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CA6BA" w14:textId="4A179480" w:rsidR="007903EC" w:rsidRPr="00D40B4F" w:rsidRDefault="001C64E7" w:rsidP="007903EC">
      <w:pPr>
        <w:spacing w:before="120" w:line="240" w:lineRule="auto"/>
        <w:jc w:val="center"/>
        <w:outlineLvl w:val="0"/>
        <w:rPr>
          <w:rFonts w:asciiTheme="minorBidi" w:hAnsiTheme="minorBidi" w:cstheme="minorBidi"/>
          <w:b/>
          <w:bCs/>
          <w:color w:val="auto"/>
          <w:sz w:val="22"/>
          <w:szCs w:val="22"/>
        </w:rPr>
      </w:pPr>
      <w:r>
        <w:rPr>
          <w:rFonts w:asciiTheme="minorBidi" w:hAnsiTheme="minorBidi" w:cstheme="minorBidi"/>
          <w:b/>
          <w:bCs/>
          <w:color w:val="auto"/>
          <w:sz w:val="22"/>
          <w:szCs w:val="22"/>
        </w:rPr>
        <w:t xml:space="preserve">Burden of disease of Systemic Lupus Erythematosus and </w:t>
      </w:r>
      <w:r w:rsidR="007903EC" w:rsidRPr="00D40B4F">
        <w:rPr>
          <w:rFonts w:asciiTheme="minorBidi" w:hAnsiTheme="minorBidi" w:cstheme="minorBidi"/>
          <w:b/>
          <w:bCs/>
          <w:color w:val="auto"/>
          <w:sz w:val="22"/>
          <w:szCs w:val="22"/>
        </w:rPr>
        <w:t xml:space="preserve">Budget Impact Analysis of </w:t>
      </w:r>
      <w:r>
        <w:rPr>
          <w:rFonts w:asciiTheme="minorBidi" w:hAnsiTheme="minorBidi" w:cstheme="minorBidi"/>
          <w:b/>
          <w:bCs/>
          <w:color w:val="auto"/>
          <w:sz w:val="22"/>
          <w:szCs w:val="22"/>
        </w:rPr>
        <w:t xml:space="preserve">Biologicals for management of </w:t>
      </w:r>
      <w:r w:rsidRPr="00D40B4F">
        <w:rPr>
          <w:rFonts w:asciiTheme="minorBidi" w:hAnsiTheme="minorBidi" w:cstheme="minorBidi"/>
          <w:b/>
          <w:bCs/>
          <w:color w:val="auto"/>
          <w:sz w:val="22"/>
          <w:szCs w:val="22"/>
        </w:rPr>
        <w:t>Systemic</w:t>
      </w:r>
      <w:r>
        <w:rPr>
          <w:rFonts w:asciiTheme="minorBidi" w:hAnsiTheme="minorBidi" w:cstheme="minorBidi"/>
          <w:b/>
          <w:bCs/>
          <w:color w:val="auto"/>
          <w:sz w:val="22"/>
          <w:szCs w:val="22"/>
        </w:rPr>
        <w:t xml:space="preserve"> Lupus Erythematosus </w:t>
      </w:r>
      <w:r w:rsidR="007903EC" w:rsidRPr="00D40B4F">
        <w:rPr>
          <w:rFonts w:asciiTheme="minorBidi" w:hAnsiTheme="minorBidi" w:cstheme="minorBidi"/>
          <w:b/>
          <w:bCs/>
          <w:color w:val="auto"/>
          <w:sz w:val="22"/>
          <w:szCs w:val="22"/>
        </w:rPr>
        <w:t>in Kingdom of Saudi Arabia from the Perspective of the Ministry of Health.</w:t>
      </w:r>
    </w:p>
    <w:p w14:paraId="74244B89" w14:textId="422C858F" w:rsidR="00C15B33" w:rsidRPr="00D40B4F" w:rsidRDefault="00C15B33" w:rsidP="007903EC">
      <w:pPr>
        <w:spacing w:before="120" w:line="240" w:lineRule="auto"/>
        <w:jc w:val="center"/>
        <w:outlineLvl w:val="0"/>
        <w:rPr>
          <w:rFonts w:asciiTheme="minorBidi" w:hAnsiTheme="minorBidi" w:cstheme="minorBidi"/>
          <w:i/>
          <w:iCs/>
          <w:color w:val="auto"/>
          <w:sz w:val="22"/>
          <w:szCs w:val="22"/>
        </w:rPr>
      </w:pPr>
      <w:r w:rsidRPr="00D40B4F">
        <w:rPr>
          <w:rFonts w:asciiTheme="minorBidi" w:hAnsiTheme="minorBidi" w:cstheme="minorBidi"/>
          <w:i/>
          <w:iCs/>
          <w:color w:val="auto"/>
          <w:sz w:val="22"/>
          <w:szCs w:val="22"/>
        </w:rPr>
        <w:t>Confidential</w:t>
      </w:r>
    </w:p>
    <w:p w14:paraId="2F72B79D" w14:textId="35751125" w:rsidR="00C15B33" w:rsidRPr="00D40B4F" w:rsidRDefault="00C15B33" w:rsidP="00C15B33">
      <w:pPr>
        <w:spacing w:before="120" w:line="240" w:lineRule="auto"/>
        <w:jc w:val="center"/>
        <w:rPr>
          <w:rFonts w:asciiTheme="minorBidi" w:hAnsiTheme="minorBidi" w:cstheme="minorBidi"/>
          <w:i/>
          <w:iCs/>
          <w:color w:val="auto"/>
          <w:sz w:val="22"/>
          <w:szCs w:val="22"/>
        </w:rPr>
      </w:pPr>
      <w:r w:rsidRPr="00D40B4F">
        <w:rPr>
          <w:rFonts w:asciiTheme="minorBidi" w:hAnsiTheme="minorBidi" w:cstheme="minorBidi"/>
          <w:i/>
          <w:iCs/>
          <w:color w:val="auto"/>
          <w:sz w:val="22"/>
          <w:szCs w:val="22"/>
        </w:rPr>
        <w:t xml:space="preserve">The questionnaire remains the property of </w:t>
      </w:r>
      <w:r w:rsidR="00FE1FB5" w:rsidRPr="00D40B4F">
        <w:rPr>
          <w:rFonts w:asciiTheme="minorBidi" w:hAnsiTheme="minorBidi" w:cstheme="minorBidi"/>
          <w:i/>
          <w:iCs/>
          <w:color w:val="auto"/>
          <w:sz w:val="22"/>
          <w:szCs w:val="22"/>
        </w:rPr>
        <w:t>Care</w:t>
      </w:r>
      <w:r w:rsidR="001C64E7">
        <w:rPr>
          <w:rFonts w:asciiTheme="minorBidi" w:hAnsiTheme="minorBidi" w:cstheme="minorBidi"/>
          <w:i/>
          <w:iCs/>
          <w:color w:val="auto"/>
          <w:sz w:val="22"/>
          <w:szCs w:val="22"/>
        </w:rPr>
        <w:t>X</w:t>
      </w:r>
      <w:r w:rsidR="00FE1FB5" w:rsidRPr="00D40B4F">
        <w:rPr>
          <w:rFonts w:asciiTheme="minorBidi" w:hAnsiTheme="minorBidi" w:cstheme="minorBidi"/>
          <w:i/>
          <w:iCs/>
          <w:color w:val="auto"/>
          <w:sz w:val="22"/>
          <w:szCs w:val="22"/>
        </w:rPr>
        <w:t>so.</w:t>
      </w:r>
    </w:p>
    <w:tbl>
      <w:tblPr>
        <w:tblStyle w:val="TableGrid"/>
        <w:tblW w:w="108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
        <w:gridCol w:w="10480"/>
        <w:gridCol w:w="231"/>
      </w:tblGrid>
      <w:tr w:rsidR="00641F1B" w:rsidRPr="00D40B4F" w14:paraId="56428F88" w14:textId="77777777" w:rsidTr="00AF331F">
        <w:trPr>
          <w:gridAfter w:val="1"/>
          <w:cnfStyle w:val="100000000000" w:firstRow="1" w:lastRow="0" w:firstColumn="0" w:lastColumn="0" w:oddVBand="0" w:evenVBand="0" w:oddHBand="0" w:evenHBand="0" w:firstRowFirstColumn="0" w:firstRowLastColumn="0" w:lastRowFirstColumn="0" w:lastRowLastColumn="0"/>
          <w:wAfter w:w="231" w:type="dxa"/>
          <w:trHeight w:val="224"/>
          <w:jc w:val="center"/>
        </w:trPr>
        <w:tc>
          <w:tcPr>
            <w:tcW w:w="10569" w:type="dxa"/>
            <w:gridSpan w:val="2"/>
            <w:shd w:val="clear" w:color="auto" w:fill="9CC2E5" w:themeFill="accent5" w:themeFillTint="99"/>
            <w:vAlign w:val="bottom"/>
          </w:tcPr>
          <w:p w14:paraId="5EFACACA" w14:textId="77777777" w:rsidR="00C15B33" w:rsidRPr="00D40B4F" w:rsidRDefault="00C15B33" w:rsidP="008410C2">
            <w:pPr>
              <w:spacing w:before="120" w:line="240" w:lineRule="auto"/>
              <w:jc w:val="center"/>
              <w:rPr>
                <w:rFonts w:asciiTheme="minorBidi" w:hAnsiTheme="minorBidi" w:cstheme="minorBidi"/>
                <w:b/>
                <w:bCs/>
                <w:color w:val="auto"/>
                <w:sz w:val="22"/>
                <w:szCs w:val="22"/>
                <w:lang w:bidi="th-TH"/>
              </w:rPr>
            </w:pPr>
            <w:r w:rsidRPr="00D40B4F">
              <w:rPr>
                <w:rFonts w:asciiTheme="minorBidi" w:hAnsiTheme="minorBidi" w:cstheme="minorBidi"/>
                <w:b/>
                <w:bCs/>
                <w:color w:val="auto"/>
                <w:sz w:val="22"/>
                <w:szCs w:val="22"/>
                <w:lang w:bidi="th-TH"/>
              </w:rPr>
              <w:t>INTRODUCTION</w:t>
            </w:r>
          </w:p>
        </w:tc>
      </w:tr>
      <w:tr w:rsidR="00641F1B" w:rsidRPr="00D40B4F" w14:paraId="686E1CD4" w14:textId="77777777" w:rsidTr="00AF331F">
        <w:trPr>
          <w:gridBefore w:val="1"/>
          <w:wBefore w:w="89" w:type="dxa"/>
          <w:jc w:val="center"/>
        </w:trPr>
        <w:tc>
          <w:tcPr>
            <w:tcW w:w="10711" w:type="dxa"/>
            <w:gridSpan w:val="2"/>
          </w:tcPr>
          <w:p w14:paraId="528940AD" w14:textId="77777777" w:rsidR="00C15B33" w:rsidRPr="00D40B4F" w:rsidRDefault="00C15B33" w:rsidP="008410C2">
            <w:pPr>
              <w:spacing w:before="120" w:line="240" w:lineRule="auto"/>
              <w:jc w:val="both"/>
              <w:rPr>
                <w:rFonts w:asciiTheme="minorBidi" w:eastAsiaTheme="minorHAnsi" w:hAnsiTheme="minorBidi" w:cstheme="minorBidi"/>
                <w:bCs/>
                <w:color w:val="auto"/>
                <w:sz w:val="22"/>
                <w:szCs w:val="22"/>
                <w:lang w:val="en-GB"/>
              </w:rPr>
            </w:pPr>
          </w:p>
          <w:p w14:paraId="768318BE" w14:textId="0B67739F" w:rsidR="00C15B33" w:rsidRPr="00D40B4F" w:rsidRDefault="00C15B33" w:rsidP="008410C2">
            <w:pPr>
              <w:spacing w:line="36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 xml:space="preserve">Good morning, my name is ______, from </w:t>
            </w:r>
            <w:r w:rsidR="00FE1FB5" w:rsidRPr="00D40B4F">
              <w:rPr>
                <w:rFonts w:asciiTheme="minorBidi" w:eastAsiaTheme="minorHAnsi" w:hAnsiTheme="minorBidi" w:cstheme="minorBidi"/>
                <w:bCs/>
                <w:color w:val="auto"/>
                <w:sz w:val="22"/>
                <w:szCs w:val="22"/>
                <w:lang w:val="en-GB"/>
              </w:rPr>
              <w:t>CAREXSO</w:t>
            </w:r>
            <w:r w:rsidRPr="00D40B4F">
              <w:rPr>
                <w:rFonts w:asciiTheme="minorBidi" w:eastAsiaTheme="minorHAnsi" w:hAnsiTheme="minorBidi" w:cstheme="minorBidi"/>
                <w:bCs/>
                <w:color w:val="auto"/>
                <w:sz w:val="22"/>
                <w:szCs w:val="22"/>
                <w:lang w:val="en-GB"/>
              </w:rPr>
              <w:t xml:space="preserve">. We are conducting an in-depth interview on clinical practice in managing patients with </w:t>
            </w:r>
            <w:r w:rsidR="0033589C" w:rsidRPr="001C64E7">
              <w:rPr>
                <w:rFonts w:asciiTheme="minorBidi" w:eastAsiaTheme="minorHAnsi" w:hAnsiTheme="minorBidi" w:cstheme="minorBidi"/>
                <w:bCs/>
                <w:color w:val="auto"/>
                <w:sz w:val="22"/>
                <w:szCs w:val="22"/>
                <w:lang w:val="en-GB"/>
              </w:rPr>
              <w:t>systemic lupus erythematosus</w:t>
            </w:r>
            <w:r w:rsidR="0033589C" w:rsidRPr="00D40B4F">
              <w:rPr>
                <w:rFonts w:asciiTheme="minorBidi" w:eastAsiaTheme="minorHAnsi" w:hAnsiTheme="minorBidi" w:cstheme="minorBidi"/>
                <w:bCs/>
                <w:color w:val="auto"/>
                <w:sz w:val="22"/>
                <w:szCs w:val="22"/>
                <w:lang w:val="en-GB"/>
              </w:rPr>
              <w:t xml:space="preserve"> </w:t>
            </w:r>
            <w:r w:rsidRPr="00D40B4F">
              <w:rPr>
                <w:rFonts w:asciiTheme="minorBidi" w:eastAsiaTheme="minorHAnsi" w:hAnsiTheme="minorBidi" w:cstheme="minorBidi"/>
                <w:bCs/>
                <w:color w:val="auto"/>
                <w:sz w:val="22"/>
                <w:szCs w:val="22"/>
                <w:lang w:val="en-GB"/>
              </w:rPr>
              <w:t xml:space="preserve">in your institute/hospital. All information will be reported on an aggregate level where no individual identification is disclosed. </w:t>
            </w:r>
          </w:p>
          <w:p w14:paraId="1E592072" w14:textId="46F88B39" w:rsidR="00C15B33" w:rsidRPr="00D40B4F" w:rsidRDefault="001C64E7" w:rsidP="007903EC">
            <w:pPr>
              <w:spacing w:line="360" w:lineRule="auto"/>
              <w:jc w:val="both"/>
              <w:rPr>
                <w:rFonts w:asciiTheme="minorBidi" w:eastAsiaTheme="minorHAnsi" w:hAnsiTheme="minorBidi" w:cstheme="minorBidi"/>
                <w:bCs/>
                <w:color w:val="auto"/>
                <w:sz w:val="22"/>
                <w:szCs w:val="22"/>
                <w:lang w:val="en-GB"/>
              </w:rPr>
            </w:pPr>
            <w:r w:rsidRPr="001C64E7">
              <w:rPr>
                <w:rFonts w:asciiTheme="minorBidi" w:eastAsiaTheme="minorHAnsi" w:hAnsiTheme="minorBidi" w:cstheme="minorBidi"/>
                <w:bCs/>
                <w:color w:val="auto"/>
                <w:sz w:val="22"/>
                <w:szCs w:val="22"/>
                <w:lang w:val="en-GB"/>
              </w:rPr>
              <w:t>Burden of disease of Systemic Lupus Erythematosus and Budget Impact Analysis of Biologicals for management of Systemic Lupus Erythematosus in Kingdom of Saudi Arabia from the Perspective of the Ministry of Health.</w:t>
            </w:r>
            <w:r w:rsidR="00C15B33" w:rsidRPr="00D40B4F">
              <w:rPr>
                <w:rFonts w:asciiTheme="minorBidi" w:eastAsiaTheme="minorHAnsi" w:hAnsiTheme="minorBidi" w:cstheme="minorBidi"/>
                <w:bCs/>
                <w:color w:val="auto"/>
                <w:sz w:val="22"/>
                <w:szCs w:val="22"/>
                <w:lang w:val="en-GB"/>
              </w:rPr>
              <w:t xml:space="preserve"> The questionnaire is divided into different sections. The first section talks about the overview of </w:t>
            </w:r>
            <w:r w:rsidR="0033589C" w:rsidRPr="001C64E7">
              <w:rPr>
                <w:rFonts w:asciiTheme="minorBidi" w:eastAsiaTheme="minorHAnsi" w:hAnsiTheme="minorBidi" w:cstheme="minorBidi"/>
                <w:bCs/>
                <w:color w:val="auto"/>
                <w:sz w:val="22"/>
                <w:szCs w:val="22"/>
                <w:lang w:val="en-GB"/>
              </w:rPr>
              <w:t xml:space="preserve">systemic lupus </w:t>
            </w:r>
            <w:r w:rsidR="0033589C">
              <w:rPr>
                <w:rFonts w:asciiTheme="minorBidi" w:eastAsiaTheme="minorHAnsi" w:hAnsiTheme="minorBidi" w:cstheme="minorBidi"/>
                <w:bCs/>
                <w:color w:val="auto"/>
                <w:sz w:val="22"/>
                <w:szCs w:val="22"/>
                <w:lang w:val="en-GB"/>
              </w:rPr>
              <w:t>erythematosus;</w:t>
            </w:r>
            <w:r w:rsidR="00C15B33" w:rsidRPr="00D40B4F">
              <w:rPr>
                <w:rFonts w:asciiTheme="minorBidi" w:eastAsiaTheme="minorHAnsi" w:hAnsiTheme="minorBidi" w:cstheme="minorBidi"/>
                <w:bCs/>
                <w:color w:val="auto"/>
                <w:sz w:val="22"/>
                <w:szCs w:val="22"/>
                <w:lang w:val="en-GB"/>
              </w:rPr>
              <w:t xml:space="preserve"> in the next section we will talk about treatment options, dosing</w:t>
            </w:r>
            <w:r w:rsidR="00FE1FB5" w:rsidRPr="00D40B4F">
              <w:rPr>
                <w:rFonts w:asciiTheme="minorBidi" w:eastAsiaTheme="minorHAnsi" w:hAnsiTheme="minorBidi" w:cstheme="minorBidi"/>
                <w:bCs/>
                <w:color w:val="auto"/>
                <w:sz w:val="22"/>
                <w:szCs w:val="22"/>
                <w:lang w:val="en-GB"/>
              </w:rPr>
              <w:t>,</w:t>
            </w:r>
            <w:r w:rsidR="00C15B33" w:rsidRPr="00D40B4F">
              <w:rPr>
                <w:rFonts w:asciiTheme="minorBidi" w:eastAsiaTheme="minorHAnsi" w:hAnsiTheme="minorBidi" w:cstheme="minorBidi"/>
                <w:bCs/>
                <w:color w:val="auto"/>
                <w:sz w:val="22"/>
                <w:szCs w:val="22"/>
                <w:lang w:val="en-GB"/>
              </w:rPr>
              <w:t xml:space="preserve"> and non-drug cost.</w:t>
            </w:r>
          </w:p>
          <w:p w14:paraId="5C3E6CC9" w14:textId="77777777" w:rsidR="00C15B33" w:rsidRPr="00D40B4F" w:rsidRDefault="00C15B33" w:rsidP="008410C2">
            <w:pPr>
              <w:spacing w:line="36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This interview will last for approximately 45-60 minutes. We may follow up with you after the interview for any outstanding information that is important for this project. Thank you for your kind assistance.</w:t>
            </w:r>
          </w:p>
          <w:p w14:paraId="61E03DC6" w14:textId="77777777" w:rsidR="00C15B33" w:rsidRPr="00D40B4F" w:rsidRDefault="00C15B33" w:rsidP="008410C2">
            <w:pPr>
              <w:spacing w:before="120" w:line="240" w:lineRule="auto"/>
              <w:jc w:val="both"/>
              <w:rPr>
                <w:rFonts w:asciiTheme="minorBidi" w:eastAsiaTheme="minorHAnsi" w:hAnsiTheme="minorBidi" w:cstheme="minorBidi"/>
                <w:bCs/>
                <w:color w:val="auto"/>
                <w:sz w:val="22"/>
                <w:szCs w:val="22"/>
                <w:lang w:val="en-GB"/>
              </w:rPr>
            </w:pPr>
          </w:p>
          <w:p w14:paraId="72AEBE33" w14:textId="77777777" w:rsidR="00C15B33" w:rsidRPr="00D40B4F" w:rsidRDefault="00C15B33" w:rsidP="008410C2">
            <w:pPr>
              <w:tabs>
                <w:tab w:val="center" w:pos="5187"/>
              </w:tabs>
              <w:spacing w:before="120" w:line="24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Abbreviations</w:t>
            </w:r>
            <w:r w:rsidRPr="00D40B4F">
              <w:rPr>
                <w:rFonts w:asciiTheme="minorBidi" w:eastAsiaTheme="minorHAnsi" w:hAnsiTheme="minorBidi" w:cstheme="minorBidi"/>
                <w:bCs/>
                <w:color w:val="auto"/>
                <w:sz w:val="22"/>
                <w:szCs w:val="22"/>
                <w:lang w:val="en-GB"/>
              </w:rPr>
              <w:tab/>
            </w:r>
          </w:p>
          <w:p w14:paraId="7BE81737" w14:textId="77777777" w:rsidR="00C15B33" w:rsidRPr="00D40B4F" w:rsidRDefault="00C15B33" w:rsidP="008410C2">
            <w:pPr>
              <w:spacing w:before="120" w:line="24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KSA: Kingdom of Saudi Arabia</w:t>
            </w:r>
          </w:p>
          <w:p w14:paraId="1FF0A92D" w14:textId="31012657" w:rsidR="00C15B33" w:rsidRDefault="00D74218" w:rsidP="008410C2">
            <w:pPr>
              <w:spacing w:before="120" w:line="24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RRR- Relative Risk Reduction</w:t>
            </w:r>
          </w:p>
          <w:p w14:paraId="1208129E" w14:textId="46CAA85F" w:rsidR="006D1508" w:rsidRPr="00D40B4F" w:rsidRDefault="006D1508" w:rsidP="008410C2">
            <w:pPr>
              <w:spacing w:before="120" w:line="240" w:lineRule="auto"/>
              <w:jc w:val="both"/>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 xml:space="preserve">SLE - </w:t>
            </w:r>
            <w:r w:rsidRPr="006D1508">
              <w:rPr>
                <w:rFonts w:asciiTheme="minorBidi" w:eastAsiaTheme="minorHAnsi" w:hAnsiTheme="minorBidi" w:cstheme="minorBidi"/>
                <w:bCs/>
                <w:color w:val="auto"/>
                <w:sz w:val="22"/>
                <w:szCs w:val="22"/>
                <w:lang w:val="en-GB"/>
              </w:rPr>
              <w:t xml:space="preserve">Systemic Lupus Erythematosus  </w:t>
            </w:r>
          </w:p>
          <w:p w14:paraId="1B5BAE0E" w14:textId="27310D5A" w:rsidR="00C15B33" w:rsidRPr="00D40B4F" w:rsidRDefault="00C15B33" w:rsidP="008410C2">
            <w:pPr>
              <w:spacing w:before="120" w:line="240" w:lineRule="auto"/>
              <w:jc w:val="both"/>
              <w:rPr>
                <w:rFonts w:asciiTheme="minorBidi" w:eastAsiaTheme="minorHAnsi" w:hAnsiTheme="minorBidi" w:cstheme="minorBidi"/>
                <w:bCs/>
                <w:color w:val="auto"/>
                <w:sz w:val="22"/>
                <w:szCs w:val="22"/>
                <w:lang w:val="en-GB"/>
              </w:rPr>
            </w:pPr>
          </w:p>
          <w:p w14:paraId="7554F4CD" w14:textId="77777777" w:rsidR="00FE1FB5" w:rsidRPr="00D40B4F" w:rsidRDefault="00FE1FB5" w:rsidP="008410C2">
            <w:pPr>
              <w:spacing w:before="120" w:line="240" w:lineRule="auto"/>
              <w:jc w:val="both"/>
              <w:rPr>
                <w:rFonts w:asciiTheme="minorBidi" w:eastAsiaTheme="minorHAnsi" w:hAnsiTheme="minorBidi" w:cstheme="minorBidi"/>
                <w:bCs/>
                <w:color w:val="auto"/>
                <w:sz w:val="22"/>
                <w:szCs w:val="22"/>
                <w:lang w:val="en-GB"/>
              </w:rPr>
            </w:pPr>
          </w:p>
          <w:p w14:paraId="59D1E543" w14:textId="77777777" w:rsidR="00FE1FB5" w:rsidRPr="00D40B4F" w:rsidRDefault="00FE1FB5" w:rsidP="008410C2">
            <w:pPr>
              <w:spacing w:before="120" w:line="240" w:lineRule="auto"/>
              <w:jc w:val="both"/>
              <w:rPr>
                <w:rFonts w:asciiTheme="minorBidi" w:eastAsiaTheme="minorHAnsi" w:hAnsiTheme="minorBidi" w:cstheme="minorBidi"/>
                <w:bCs/>
                <w:color w:val="auto"/>
                <w:sz w:val="22"/>
                <w:szCs w:val="22"/>
                <w:lang w:val="en-GB"/>
              </w:rPr>
            </w:pPr>
          </w:p>
          <w:p w14:paraId="32227477" w14:textId="77777777" w:rsidR="00FE1FB5" w:rsidRPr="00D40B4F" w:rsidRDefault="00FE1FB5" w:rsidP="008410C2">
            <w:pPr>
              <w:spacing w:before="120" w:line="240" w:lineRule="auto"/>
              <w:jc w:val="both"/>
              <w:rPr>
                <w:rFonts w:asciiTheme="minorBidi" w:eastAsiaTheme="minorHAnsi" w:hAnsiTheme="minorBidi" w:cstheme="minorBidi"/>
                <w:bCs/>
                <w:color w:val="auto"/>
                <w:sz w:val="22"/>
                <w:szCs w:val="22"/>
                <w:lang w:val="en-GB"/>
              </w:rPr>
            </w:pPr>
          </w:p>
          <w:p w14:paraId="1FDA0D5D" w14:textId="24F4D3F4" w:rsidR="00C15B33" w:rsidRPr="00D40B4F" w:rsidRDefault="00C15B33" w:rsidP="008410C2">
            <w:pPr>
              <w:spacing w:before="120" w:line="240" w:lineRule="auto"/>
              <w:jc w:val="both"/>
              <w:rPr>
                <w:rFonts w:asciiTheme="minorBidi" w:eastAsiaTheme="minorHAnsi" w:hAnsiTheme="minorBidi" w:cstheme="minorBidi"/>
                <w:bCs/>
                <w:color w:val="auto"/>
                <w:sz w:val="22"/>
                <w:szCs w:val="22"/>
                <w:lang w:val="en-GB"/>
              </w:rPr>
            </w:pPr>
          </w:p>
          <w:p w14:paraId="5F73EDD0" w14:textId="7D772AE9" w:rsidR="009637B3" w:rsidRPr="00D40B4F" w:rsidRDefault="009637B3" w:rsidP="008410C2">
            <w:pPr>
              <w:spacing w:before="120" w:line="240" w:lineRule="auto"/>
              <w:jc w:val="both"/>
              <w:rPr>
                <w:rFonts w:asciiTheme="minorBidi" w:eastAsiaTheme="minorHAnsi" w:hAnsiTheme="minorBidi" w:cstheme="minorBidi"/>
                <w:bCs/>
                <w:color w:val="auto"/>
                <w:sz w:val="22"/>
                <w:szCs w:val="22"/>
                <w:lang w:val="en-GB"/>
              </w:rPr>
            </w:pPr>
          </w:p>
          <w:p w14:paraId="5FB6317E" w14:textId="6B958A8F" w:rsidR="009637B3" w:rsidRPr="00D40B4F" w:rsidRDefault="009637B3" w:rsidP="008410C2">
            <w:pPr>
              <w:spacing w:before="120" w:line="240" w:lineRule="auto"/>
              <w:jc w:val="both"/>
              <w:rPr>
                <w:rFonts w:asciiTheme="minorBidi" w:eastAsiaTheme="minorHAnsi" w:hAnsiTheme="minorBidi" w:cstheme="minorBidi"/>
                <w:bCs/>
                <w:color w:val="auto"/>
                <w:sz w:val="22"/>
                <w:szCs w:val="22"/>
                <w:lang w:val="en-GB"/>
              </w:rPr>
            </w:pPr>
          </w:p>
          <w:p w14:paraId="62F17D58" w14:textId="65627A4C" w:rsidR="009637B3" w:rsidRPr="00D40B4F" w:rsidRDefault="009637B3" w:rsidP="008410C2">
            <w:pPr>
              <w:spacing w:before="120" w:line="240" w:lineRule="auto"/>
              <w:jc w:val="both"/>
              <w:rPr>
                <w:rFonts w:asciiTheme="minorBidi" w:eastAsiaTheme="minorHAnsi" w:hAnsiTheme="minorBidi" w:cstheme="minorBidi"/>
                <w:bCs/>
                <w:color w:val="auto"/>
                <w:sz w:val="22"/>
                <w:szCs w:val="22"/>
                <w:lang w:val="en-GB"/>
              </w:rPr>
            </w:pPr>
          </w:p>
          <w:p w14:paraId="5902BDA1" w14:textId="77777777" w:rsidR="007903EC" w:rsidRPr="00D40B4F" w:rsidRDefault="007903EC" w:rsidP="008410C2">
            <w:pPr>
              <w:spacing w:before="120" w:line="240" w:lineRule="auto"/>
              <w:jc w:val="both"/>
              <w:rPr>
                <w:rFonts w:asciiTheme="minorBidi" w:eastAsiaTheme="minorHAnsi" w:hAnsiTheme="minorBidi" w:cstheme="minorBidi"/>
                <w:bCs/>
                <w:color w:val="auto"/>
                <w:sz w:val="22"/>
                <w:szCs w:val="22"/>
                <w:lang w:val="en-GB"/>
              </w:rPr>
            </w:pPr>
          </w:p>
          <w:p w14:paraId="60875CDC" w14:textId="77777777" w:rsidR="007903EC" w:rsidRPr="00D40B4F" w:rsidRDefault="007903EC" w:rsidP="008410C2">
            <w:pPr>
              <w:spacing w:before="120" w:line="240" w:lineRule="auto"/>
              <w:jc w:val="both"/>
              <w:rPr>
                <w:rFonts w:asciiTheme="minorBidi" w:eastAsiaTheme="minorHAnsi" w:hAnsiTheme="minorBidi" w:cstheme="minorBidi"/>
                <w:bCs/>
                <w:color w:val="auto"/>
                <w:sz w:val="22"/>
                <w:szCs w:val="22"/>
                <w:lang w:val="en-GB"/>
              </w:rPr>
            </w:pPr>
          </w:p>
          <w:p w14:paraId="0DFAB3F1" w14:textId="77777777" w:rsidR="009637B3" w:rsidRDefault="009637B3" w:rsidP="008410C2">
            <w:pPr>
              <w:spacing w:before="120" w:line="240" w:lineRule="auto"/>
              <w:jc w:val="both"/>
              <w:rPr>
                <w:rFonts w:asciiTheme="minorBidi" w:eastAsiaTheme="minorHAnsi" w:hAnsiTheme="minorBidi" w:cstheme="minorBidi"/>
                <w:bCs/>
                <w:color w:val="auto"/>
                <w:sz w:val="22"/>
                <w:szCs w:val="22"/>
                <w:lang w:val="en-GB"/>
              </w:rPr>
            </w:pPr>
          </w:p>
          <w:p w14:paraId="5EBE3600" w14:textId="77777777" w:rsidR="00952FC3" w:rsidRPr="00D40B4F" w:rsidRDefault="00952FC3" w:rsidP="008410C2">
            <w:pPr>
              <w:spacing w:before="120" w:line="240" w:lineRule="auto"/>
              <w:jc w:val="both"/>
              <w:rPr>
                <w:rFonts w:asciiTheme="minorBidi" w:eastAsiaTheme="minorHAnsi" w:hAnsiTheme="minorBidi" w:cstheme="minorBidi"/>
                <w:bCs/>
                <w:color w:val="auto"/>
                <w:sz w:val="22"/>
                <w:szCs w:val="22"/>
                <w:lang w:val="en-GB"/>
              </w:rPr>
            </w:pPr>
          </w:p>
          <w:p w14:paraId="51A3B85A" w14:textId="76E243B2" w:rsidR="00287145" w:rsidRPr="00D40B4F" w:rsidRDefault="00287145" w:rsidP="00287145">
            <w:pPr>
              <w:pStyle w:val="ListParagraph"/>
              <w:spacing w:before="120" w:line="240" w:lineRule="auto"/>
              <w:jc w:val="both"/>
              <w:rPr>
                <w:rFonts w:asciiTheme="minorBidi" w:hAnsiTheme="minorBidi" w:cstheme="minorBidi"/>
                <w:bCs/>
                <w:sz w:val="22"/>
                <w:szCs w:val="22"/>
                <w:lang w:val="en-GB"/>
              </w:rPr>
            </w:pPr>
          </w:p>
          <w:tbl>
            <w:tblPr>
              <w:tblStyle w:val="TableGrid"/>
              <w:tblpPr w:leftFromText="180" w:rightFromText="180" w:vertAnchor="text" w:horzAnchor="page" w:tblpX="621" w:tblpY="-55"/>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4"/>
            </w:tblGrid>
            <w:tr w:rsidR="00641F1B" w:rsidRPr="00D40B4F" w14:paraId="2EE15851" w14:textId="77777777" w:rsidTr="00102F69">
              <w:trPr>
                <w:cnfStyle w:val="100000000000" w:firstRow="1" w:lastRow="0" w:firstColumn="0" w:lastColumn="0" w:oddVBand="0" w:evenVBand="0" w:oddHBand="0" w:evenHBand="0" w:firstRowFirstColumn="0" w:firstRowLastColumn="0" w:lastRowFirstColumn="0" w:lastRowLastColumn="0"/>
                <w:trHeight w:val="453"/>
              </w:trPr>
              <w:tc>
                <w:tcPr>
                  <w:tcW w:w="10314" w:type="dxa"/>
                  <w:shd w:val="clear" w:color="auto" w:fill="4472C4" w:themeFill="accent1"/>
                  <w:vAlign w:val="center"/>
                </w:tcPr>
                <w:p w14:paraId="4BA25D47" w14:textId="77777777" w:rsidR="00C15B33" w:rsidRPr="00D40B4F" w:rsidRDefault="00C15B33" w:rsidP="00C15B33">
                  <w:pPr>
                    <w:spacing w:before="120" w:line="240" w:lineRule="auto"/>
                    <w:jc w:val="center"/>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SECTION A: Overview</w:t>
                  </w:r>
                </w:p>
              </w:tc>
            </w:tr>
          </w:tbl>
          <w:p w14:paraId="0F51D354" w14:textId="77777777" w:rsidR="00EC3352" w:rsidRPr="00D40B4F" w:rsidRDefault="00EC3352" w:rsidP="00EC3352">
            <w:pPr>
              <w:pStyle w:val="ListParagraph"/>
              <w:spacing w:before="120" w:line="240" w:lineRule="auto"/>
              <w:rPr>
                <w:rFonts w:asciiTheme="minorBidi" w:hAnsiTheme="minorBidi" w:cstheme="minorBidi"/>
                <w:bCs/>
                <w:sz w:val="22"/>
                <w:szCs w:val="22"/>
                <w:lang w:val="en-GB"/>
              </w:rPr>
            </w:pPr>
          </w:p>
          <w:p w14:paraId="2D5BA848" w14:textId="167174E0" w:rsidR="008B5DA8" w:rsidRPr="00D40B4F" w:rsidRDefault="008B5DA8" w:rsidP="008B5DA8">
            <w:pPr>
              <w:pStyle w:val="ListParagraph"/>
              <w:numPr>
                <w:ilvl w:val="0"/>
                <w:numId w:val="1"/>
              </w:numPr>
              <w:spacing w:before="120" w:line="240" w:lineRule="auto"/>
              <w:jc w:val="both"/>
              <w:rPr>
                <w:rFonts w:asciiTheme="minorBidi" w:hAnsiTheme="minorBidi" w:cstheme="minorBidi"/>
                <w:bCs/>
                <w:sz w:val="22"/>
                <w:szCs w:val="22"/>
                <w:lang w:val="en-GB"/>
              </w:rPr>
            </w:pPr>
            <w:r w:rsidRPr="00D40B4F">
              <w:rPr>
                <w:rFonts w:asciiTheme="minorBidi" w:hAnsiTheme="minorBidi" w:cstheme="minorBidi"/>
                <w:bCs/>
                <w:sz w:val="22"/>
                <w:szCs w:val="22"/>
                <w:lang w:val="en-GB"/>
              </w:rPr>
              <w:t>As per the</w:t>
            </w:r>
            <w:r w:rsidR="000F19FE" w:rsidRPr="00D40B4F">
              <w:rPr>
                <w:rFonts w:asciiTheme="minorBidi" w:hAnsiTheme="minorBidi" w:cstheme="minorBidi"/>
                <w:bCs/>
                <w:sz w:val="22"/>
                <w:szCs w:val="22"/>
                <w:lang w:val="en-GB"/>
              </w:rPr>
              <w:t xml:space="preserve"> </w:t>
            </w:r>
            <w:r w:rsidR="006D1508">
              <w:rPr>
                <w:rFonts w:asciiTheme="minorBidi" w:hAnsiTheme="minorBidi" w:cstheme="minorBidi"/>
                <w:bCs/>
                <w:sz w:val="22"/>
                <w:szCs w:val="22"/>
                <w:lang w:val="en-GB"/>
              </w:rPr>
              <w:t xml:space="preserve">multicentre cohort trial conducted in </w:t>
            </w:r>
            <w:r w:rsidR="006B3695">
              <w:rPr>
                <w:rFonts w:asciiTheme="minorBidi" w:hAnsiTheme="minorBidi" w:cstheme="minorBidi"/>
                <w:bCs/>
                <w:sz w:val="22"/>
                <w:szCs w:val="22"/>
                <w:lang w:val="en-GB"/>
              </w:rPr>
              <w:t xml:space="preserve">2012 </w:t>
            </w:r>
            <w:r w:rsidR="006B3695" w:rsidRPr="00D40B4F">
              <w:rPr>
                <w:rFonts w:asciiTheme="minorBidi" w:hAnsiTheme="minorBidi" w:cstheme="minorBidi"/>
                <w:bCs/>
                <w:sz w:val="22"/>
                <w:szCs w:val="22"/>
                <w:lang w:val="en-GB"/>
              </w:rPr>
              <w:t>the</w:t>
            </w:r>
            <w:r w:rsidR="000F19FE" w:rsidRPr="00D40B4F">
              <w:rPr>
                <w:rFonts w:asciiTheme="minorBidi" w:hAnsiTheme="minorBidi" w:cstheme="minorBidi"/>
                <w:bCs/>
                <w:sz w:val="22"/>
                <w:szCs w:val="22"/>
                <w:lang w:val="en-GB"/>
              </w:rPr>
              <w:t xml:space="preserve"> regional prevalence of </w:t>
            </w:r>
            <w:r w:rsidR="006D1508">
              <w:rPr>
                <w:rFonts w:asciiTheme="minorBidi" w:hAnsiTheme="minorBidi" w:cstheme="minorBidi"/>
                <w:bCs/>
                <w:sz w:val="22"/>
                <w:szCs w:val="22"/>
                <w:lang w:val="en-GB"/>
              </w:rPr>
              <w:t xml:space="preserve">Systemic Lupus </w:t>
            </w:r>
            <w:r w:rsidR="000850C4">
              <w:rPr>
                <w:rFonts w:asciiTheme="minorBidi" w:hAnsiTheme="minorBidi" w:cstheme="minorBidi"/>
                <w:bCs/>
                <w:sz w:val="22"/>
                <w:szCs w:val="22"/>
                <w:lang w:val="en-GB"/>
              </w:rPr>
              <w:t>Erythematosus (SLE) in</w:t>
            </w:r>
            <w:r w:rsidR="000F19FE" w:rsidRPr="00D40B4F">
              <w:rPr>
                <w:rFonts w:asciiTheme="minorBidi" w:hAnsiTheme="minorBidi" w:cstheme="minorBidi"/>
                <w:bCs/>
                <w:sz w:val="22"/>
                <w:szCs w:val="22"/>
                <w:lang w:val="en-GB"/>
              </w:rPr>
              <w:t xml:space="preserve"> Saudi Arabia </w:t>
            </w:r>
            <w:r w:rsidR="000850C4">
              <w:rPr>
                <w:rFonts w:asciiTheme="minorBidi" w:hAnsiTheme="minorBidi" w:cstheme="minorBidi"/>
                <w:bCs/>
                <w:sz w:val="22"/>
                <w:szCs w:val="22"/>
                <w:lang w:val="en-GB"/>
              </w:rPr>
              <w:t>19.28/100000</w:t>
            </w:r>
            <w:r w:rsidRPr="00D40B4F">
              <w:rPr>
                <w:rFonts w:asciiTheme="minorBidi" w:hAnsiTheme="minorBidi" w:cstheme="minorBidi"/>
                <w:bCs/>
                <w:sz w:val="22"/>
                <w:szCs w:val="22"/>
                <w:lang w:val="en-GB"/>
              </w:rPr>
              <w:t xml:space="preserve">. In your opinion, what is the current prevalence of </w:t>
            </w:r>
            <w:r w:rsidR="000850C4">
              <w:rPr>
                <w:rFonts w:asciiTheme="minorBidi" w:hAnsiTheme="minorBidi" w:cstheme="minorBidi"/>
                <w:bCs/>
                <w:sz w:val="22"/>
                <w:szCs w:val="22"/>
                <w:lang w:val="en-GB"/>
              </w:rPr>
              <w:t xml:space="preserve">SLE </w:t>
            </w:r>
            <w:r w:rsidRPr="00D40B4F">
              <w:rPr>
                <w:rFonts w:asciiTheme="minorBidi" w:hAnsiTheme="minorBidi" w:cstheme="minorBidi"/>
                <w:bCs/>
                <w:sz w:val="22"/>
                <w:szCs w:val="22"/>
                <w:lang w:val="en-GB"/>
              </w:rPr>
              <w:t>in KSA _________________%</w:t>
            </w:r>
          </w:p>
          <w:p w14:paraId="2AB53AA7" w14:textId="474EB08E" w:rsidR="000F19FE" w:rsidRDefault="008B5DA8" w:rsidP="000F19FE">
            <w:pPr>
              <w:pStyle w:val="ListParagraph"/>
              <w:spacing w:before="120" w:line="240" w:lineRule="auto"/>
              <w:jc w:val="both"/>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Source: </w:t>
            </w:r>
            <w:r w:rsidR="00ED18ED" w:rsidRPr="00ED18ED">
              <w:rPr>
                <w:rFonts w:asciiTheme="minorBidi" w:hAnsiTheme="minorBidi" w:cstheme="minorBidi"/>
                <w:bCs/>
                <w:sz w:val="22"/>
                <w:szCs w:val="22"/>
                <w:lang w:val="en-GB"/>
              </w:rPr>
              <w:t xml:space="preserve">Almaghlouth, I.A. et al. (2021) ‘National systemic lupus erythematosus prospective cohort in Saudi Arabia’, Medicine, 100(30). doi:10.1097/md.0000000000026704. </w:t>
            </w:r>
          </w:p>
          <w:p w14:paraId="50E3A14B" w14:textId="77777777" w:rsidR="00ED18ED" w:rsidRPr="00ED18ED" w:rsidRDefault="00ED18ED" w:rsidP="000F19FE">
            <w:pPr>
              <w:pStyle w:val="ListParagraph"/>
              <w:spacing w:before="120" w:line="240" w:lineRule="auto"/>
              <w:jc w:val="both"/>
              <w:rPr>
                <w:rFonts w:asciiTheme="minorBidi" w:hAnsiTheme="minorBidi" w:cstheme="minorBidi"/>
                <w:bCs/>
                <w:sz w:val="22"/>
                <w:szCs w:val="22"/>
                <w:lang w:val="en-IN"/>
              </w:rPr>
            </w:pPr>
          </w:p>
          <w:p w14:paraId="0597DC8F" w14:textId="43D463C9" w:rsidR="000F19FE" w:rsidRPr="00D40B4F" w:rsidRDefault="008B5DA8" w:rsidP="008B5DA8">
            <w:pPr>
              <w:pStyle w:val="ListParagraph"/>
              <w:numPr>
                <w:ilvl w:val="0"/>
                <w:numId w:val="1"/>
              </w:numPr>
              <w:spacing w:before="120" w:line="240" w:lineRule="auto"/>
              <w:jc w:val="both"/>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As per the </w:t>
            </w:r>
            <w:r w:rsidR="002265E8">
              <w:rPr>
                <w:rFonts w:asciiTheme="minorBidi" w:hAnsiTheme="minorBidi" w:cstheme="minorBidi"/>
                <w:bCs/>
                <w:sz w:val="22"/>
                <w:szCs w:val="22"/>
                <w:lang w:val="en-GB"/>
              </w:rPr>
              <w:t xml:space="preserve">cohort study conducted the global incidence of </w:t>
            </w:r>
            <w:r w:rsidR="00AC59B6">
              <w:rPr>
                <w:rFonts w:asciiTheme="minorBidi" w:hAnsiTheme="minorBidi" w:cstheme="minorBidi"/>
                <w:bCs/>
                <w:sz w:val="22"/>
                <w:szCs w:val="22"/>
                <w:lang w:val="en-GB"/>
              </w:rPr>
              <w:t>SLE is 2 per 100000.</w:t>
            </w:r>
            <w:r w:rsidRPr="00D40B4F">
              <w:rPr>
                <w:rFonts w:asciiTheme="minorBidi" w:hAnsiTheme="minorBidi" w:cstheme="minorBidi"/>
                <w:bCs/>
                <w:sz w:val="22"/>
                <w:szCs w:val="22"/>
                <w:lang w:val="en-GB"/>
              </w:rPr>
              <w:t xml:space="preserve"> </w:t>
            </w:r>
            <w:r w:rsidR="000F19FE" w:rsidRPr="00D40B4F">
              <w:rPr>
                <w:rFonts w:asciiTheme="minorBidi" w:hAnsiTheme="minorBidi" w:cstheme="minorBidi"/>
                <w:bCs/>
                <w:sz w:val="22"/>
                <w:szCs w:val="22"/>
                <w:lang w:val="en-GB"/>
              </w:rPr>
              <w:t xml:space="preserve">In your opinion, what proportion of patients remain undiagnosed with </w:t>
            </w:r>
            <w:r w:rsidR="00AC59B6">
              <w:rPr>
                <w:rFonts w:asciiTheme="minorBidi" w:hAnsiTheme="minorBidi" w:cstheme="minorBidi"/>
                <w:bCs/>
                <w:sz w:val="22"/>
                <w:szCs w:val="22"/>
                <w:lang w:val="en-GB"/>
              </w:rPr>
              <w:t xml:space="preserve">SLE </w:t>
            </w:r>
            <w:r w:rsidR="000F19FE" w:rsidRPr="00D40B4F">
              <w:rPr>
                <w:rFonts w:asciiTheme="minorBidi" w:hAnsiTheme="minorBidi" w:cstheme="minorBidi"/>
                <w:bCs/>
                <w:sz w:val="22"/>
                <w:szCs w:val="22"/>
                <w:lang w:val="en-GB"/>
              </w:rPr>
              <w:t>in KSA ________________%</w:t>
            </w:r>
          </w:p>
          <w:p w14:paraId="41198AA5" w14:textId="100FC051" w:rsidR="008B5DA8" w:rsidRDefault="000D210C" w:rsidP="00AC7C94">
            <w:pPr>
              <w:pStyle w:val="ListParagraph"/>
              <w:spacing w:before="120" w:line="240" w:lineRule="auto"/>
              <w:rPr>
                <w:rFonts w:asciiTheme="minorBidi" w:hAnsiTheme="minorBidi" w:cstheme="minorBidi"/>
                <w:bCs/>
                <w:sz w:val="22"/>
                <w:szCs w:val="22"/>
                <w:lang w:val="en-GB"/>
              </w:rPr>
            </w:pPr>
            <w:r>
              <w:rPr>
                <w:rFonts w:asciiTheme="minorBidi" w:hAnsiTheme="minorBidi" w:cstheme="minorBidi"/>
                <w:bCs/>
                <w:sz w:val="22"/>
                <w:szCs w:val="22"/>
                <w:lang w:val="en-GB"/>
              </w:rPr>
              <w:t xml:space="preserve">Source: </w:t>
            </w:r>
            <w:r w:rsidR="00AC59B6" w:rsidRPr="00AC59B6">
              <w:rPr>
                <w:rFonts w:asciiTheme="minorBidi" w:hAnsiTheme="minorBidi" w:cstheme="minorBidi"/>
                <w:bCs/>
                <w:sz w:val="22"/>
                <w:szCs w:val="22"/>
                <w:lang w:val="en-GB"/>
              </w:rPr>
              <w:t>Study Group of Systemic Autoimmune Diseases (GEAS). Spanish Society of Internal Medicine (SEMI). Clinical Guidelines of Systemic Autoimmune Diseases. Disseminated Lupus Erythematosus. 2011. Available from: https://www.fesemi.org/sites/default/files/documentos/publicaciones/guia_les_2011.pdf. Accessed November 08, 2019.</w:t>
            </w:r>
          </w:p>
          <w:p w14:paraId="401C7E0E" w14:textId="77777777" w:rsidR="00AC59B6" w:rsidRPr="00D40B4F" w:rsidRDefault="00AC59B6" w:rsidP="00AC7C94">
            <w:pPr>
              <w:pStyle w:val="ListParagraph"/>
              <w:spacing w:before="120" w:line="240" w:lineRule="auto"/>
              <w:rPr>
                <w:rFonts w:asciiTheme="minorBidi" w:hAnsiTheme="minorBidi" w:cstheme="minorBidi"/>
                <w:bCs/>
                <w:sz w:val="22"/>
                <w:szCs w:val="22"/>
                <w:lang w:val="en-GB"/>
              </w:rPr>
            </w:pPr>
          </w:p>
          <w:p w14:paraId="3541BD41" w14:textId="6099E218" w:rsidR="00FB1371" w:rsidRPr="00D40B4F" w:rsidRDefault="00AC7C94" w:rsidP="008B5DA8">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In your clinical p</w:t>
            </w:r>
            <w:r w:rsidR="00FB1371" w:rsidRPr="00D40B4F">
              <w:rPr>
                <w:rFonts w:asciiTheme="minorBidi" w:hAnsiTheme="minorBidi" w:cstheme="minorBidi"/>
                <w:bCs/>
                <w:sz w:val="22"/>
                <w:szCs w:val="22"/>
                <w:lang w:val="en-GB"/>
              </w:rPr>
              <w:t xml:space="preserve">ractice how many </w:t>
            </w:r>
            <w:r w:rsidR="00A65607">
              <w:rPr>
                <w:rFonts w:asciiTheme="minorBidi" w:hAnsiTheme="minorBidi" w:cstheme="minorBidi"/>
                <w:bCs/>
                <w:sz w:val="22"/>
                <w:szCs w:val="22"/>
                <w:lang w:val="en-GB"/>
              </w:rPr>
              <w:t xml:space="preserve">SLE </w:t>
            </w:r>
            <w:r w:rsidR="00FB1371" w:rsidRPr="00D40B4F">
              <w:rPr>
                <w:rFonts w:asciiTheme="minorBidi" w:hAnsiTheme="minorBidi" w:cstheme="minorBidi"/>
                <w:bCs/>
                <w:sz w:val="22"/>
                <w:szCs w:val="22"/>
                <w:lang w:val="en-GB"/>
              </w:rPr>
              <w:t xml:space="preserve"> patients do you examine per month? </w:t>
            </w:r>
          </w:p>
          <w:p w14:paraId="12B586C2" w14:textId="38889DF8" w:rsidR="004B5F14" w:rsidRPr="00D40B4F" w:rsidRDefault="00FB1371" w:rsidP="00111A6B">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lease provide the estimate ________</w:t>
            </w:r>
          </w:p>
          <w:p w14:paraId="17E0B361" w14:textId="77777777" w:rsidR="004B5F14" w:rsidRPr="00D40B4F" w:rsidRDefault="004B5F14" w:rsidP="004B5F14">
            <w:pPr>
              <w:pStyle w:val="ListParagraph"/>
              <w:spacing w:before="120" w:line="240" w:lineRule="auto"/>
              <w:rPr>
                <w:rFonts w:asciiTheme="minorBidi" w:hAnsiTheme="minorBidi" w:cstheme="minorBidi"/>
                <w:bCs/>
                <w:sz w:val="22"/>
                <w:szCs w:val="22"/>
                <w:lang w:val="en-GB"/>
              </w:rPr>
            </w:pPr>
          </w:p>
          <w:p w14:paraId="57426727" w14:textId="01E7B422" w:rsidR="00FB1371" w:rsidRPr="00D40B4F" w:rsidRDefault="00FB1371" w:rsidP="008B5DA8">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In your opinion, what is the proportion of </w:t>
            </w:r>
            <w:r w:rsidR="00A65607">
              <w:rPr>
                <w:rFonts w:asciiTheme="minorBidi" w:hAnsiTheme="minorBidi" w:cstheme="minorBidi"/>
                <w:bCs/>
                <w:sz w:val="22"/>
                <w:szCs w:val="22"/>
                <w:lang w:val="en-GB"/>
              </w:rPr>
              <w:t>SLE</w:t>
            </w:r>
            <w:r w:rsidRPr="00D40B4F">
              <w:rPr>
                <w:rFonts w:asciiTheme="minorBidi" w:hAnsiTheme="minorBidi" w:cstheme="minorBidi"/>
                <w:bCs/>
                <w:sz w:val="22"/>
                <w:szCs w:val="22"/>
                <w:lang w:val="en-GB"/>
              </w:rPr>
              <w:t xml:space="preserve"> patients who would be diagnosed in MOH hospitals?</w:t>
            </w:r>
          </w:p>
          <w:p w14:paraId="4F179881" w14:textId="707233B5" w:rsidR="00FB1371" w:rsidRPr="00D40B4F" w:rsidRDefault="00FB1371" w:rsidP="00FB1371">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roportion of patients _________%</w:t>
            </w:r>
          </w:p>
          <w:p w14:paraId="1268257F" w14:textId="77777777" w:rsidR="00FB1371" w:rsidRPr="00D40B4F" w:rsidRDefault="00FB1371" w:rsidP="00FB1371">
            <w:pPr>
              <w:pStyle w:val="ListParagraph"/>
              <w:spacing w:before="120" w:line="240" w:lineRule="auto"/>
              <w:rPr>
                <w:rFonts w:asciiTheme="minorBidi" w:hAnsiTheme="minorBidi" w:cstheme="minorBidi"/>
                <w:bCs/>
                <w:sz w:val="22"/>
                <w:szCs w:val="22"/>
                <w:lang w:val="en-GB"/>
              </w:rPr>
            </w:pPr>
          </w:p>
          <w:p w14:paraId="6084F0CC" w14:textId="74F169EF" w:rsidR="0087392C" w:rsidRPr="00D40B4F" w:rsidRDefault="0087392C" w:rsidP="008B5DA8">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In your opinion, what is the </w:t>
            </w:r>
            <w:r w:rsidR="00AC7C94" w:rsidRPr="00D40B4F">
              <w:rPr>
                <w:rFonts w:asciiTheme="minorBidi" w:hAnsiTheme="minorBidi" w:cstheme="minorBidi"/>
                <w:bCs/>
                <w:sz w:val="22"/>
                <w:szCs w:val="22"/>
                <w:lang w:val="en-GB"/>
              </w:rPr>
              <w:t xml:space="preserve">proportion of </w:t>
            </w:r>
            <w:r w:rsidR="00180A68">
              <w:rPr>
                <w:rFonts w:asciiTheme="minorBidi" w:hAnsiTheme="minorBidi" w:cstheme="minorBidi"/>
                <w:bCs/>
                <w:sz w:val="22"/>
                <w:szCs w:val="22"/>
                <w:lang w:val="en-GB"/>
              </w:rPr>
              <w:t>SLE</w:t>
            </w:r>
            <w:r w:rsidR="00AC7C94" w:rsidRPr="00D40B4F">
              <w:rPr>
                <w:rFonts w:asciiTheme="minorBidi" w:hAnsiTheme="minorBidi" w:cstheme="minorBidi"/>
                <w:bCs/>
                <w:sz w:val="22"/>
                <w:szCs w:val="22"/>
                <w:lang w:val="en-GB"/>
              </w:rPr>
              <w:t xml:space="preserve"> patients </w:t>
            </w:r>
            <w:r w:rsidRPr="00D40B4F">
              <w:rPr>
                <w:rFonts w:asciiTheme="minorBidi" w:hAnsiTheme="minorBidi" w:cstheme="minorBidi"/>
                <w:bCs/>
                <w:sz w:val="22"/>
                <w:szCs w:val="22"/>
                <w:lang w:val="en-GB"/>
              </w:rPr>
              <w:t xml:space="preserve">who would </w:t>
            </w:r>
            <w:r w:rsidR="00FB1371" w:rsidRPr="00D40B4F">
              <w:rPr>
                <w:rFonts w:asciiTheme="minorBidi" w:hAnsiTheme="minorBidi" w:cstheme="minorBidi"/>
                <w:bCs/>
                <w:sz w:val="22"/>
                <w:szCs w:val="22"/>
                <w:lang w:val="en-GB"/>
              </w:rPr>
              <w:t xml:space="preserve">seek </w:t>
            </w:r>
            <w:r w:rsidRPr="00D40B4F">
              <w:rPr>
                <w:rFonts w:asciiTheme="minorBidi" w:hAnsiTheme="minorBidi" w:cstheme="minorBidi"/>
                <w:bCs/>
                <w:sz w:val="22"/>
                <w:szCs w:val="22"/>
                <w:lang w:val="en-GB"/>
              </w:rPr>
              <w:t>treat</w:t>
            </w:r>
            <w:r w:rsidR="00FB1371" w:rsidRPr="00D40B4F">
              <w:rPr>
                <w:rFonts w:asciiTheme="minorBidi" w:hAnsiTheme="minorBidi" w:cstheme="minorBidi"/>
                <w:bCs/>
                <w:sz w:val="22"/>
                <w:szCs w:val="22"/>
                <w:lang w:val="en-GB"/>
              </w:rPr>
              <w:t>ment</w:t>
            </w:r>
            <w:r w:rsidRPr="00D40B4F">
              <w:rPr>
                <w:rFonts w:asciiTheme="minorBidi" w:hAnsiTheme="minorBidi" w:cstheme="minorBidi"/>
                <w:bCs/>
                <w:sz w:val="22"/>
                <w:szCs w:val="22"/>
                <w:lang w:val="en-GB"/>
              </w:rPr>
              <w:t xml:space="preserve"> in MOH hospitals?</w:t>
            </w:r>
          </w:p>
          <w:p w14:paraId="4ADF62A9" w14:textId="44B7E31D" w:rsidR="00FB1371" w:rsidRPr="00D40B4F" w:rsidRDefault="00AC7C94" w:rsidP="00FB1371">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roportion of patients</w:t>
            </w:r>
            <w:r w:rsidR="0087392C" w:rsidRPr="00D40B4F">
              <w:rPr>
                <w:rFonts w:asciiTheme="minorBidi" w:hAnsiTheme="minorBidi" w:cstheme="minorBidi"/>
                <w:bCs/>
                <w:sz w:val="22"/>
                <w:szCs w:val="22"/>
                <w:lang w:val="en-GB"/>
              </w:rPr>
              <w:t xml:space="preserve"> _________</w:t>
            </w:r>
            <w:r w:rsidRPr="00D40B4F">
              <w:rPr>
                <w:rFonts w:asciiTheme="minorBidi" w:hAnsiTheme="minorBidi" w:cstheme="minorBidi"/>
                <w:bCs/>
                <w:sz w:val="22"/>
                <w:szCs w:val="22"/>
                <w:lang w:val="en-GB"/>
              </w:rPr>
              <w:t>%</w:t>
            </w:r>
          </w:p>
          <w:p w14:paraId="10ECC2FE" w14:textId="77777777" w:rsidR="00FB1371" w:rsidRPr="00D40B4F" w:rsidRDefault="00FB1371" w:rsidP="00FB1371">
            <w:pPr>
              <w:spacing w:before="120" w:line="240" w:lineRule="auto"/>
              <w:rPr>
                <w:rFonts w:asciiTheme="minorBidi" w:eastAsiaTheme="minorHAnsi" w:hAnsiTheme="minorBidi" w:cstheme="minorBidi"/>
                <w:bCs/>
                <w:color w:val="auto"/>
                <w:sz w:val="22"/>
                <w:szCs w:val="22"/>
                <w:lang w:val="en-GB"/>
              </w:rPr>
            </w:pPr>
          </w:p>
          <w:p w14:paraId="0F0D114A" w14:textId="506EDF03" w:rsidR="00FB1371" w:rsidRPr="00D40B4F" w:rsidRDefault="00FB1371" w:rsidP="008B5DA8">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In your opinion, what is the proportion of </w:t>
            </w:r>
            <w:r w:rsidR="00142C37">
              <w:rPr>
                <w:rFonts w:asciiTheme="minorBidi" w:hAnsiTheme="minorBidi" w:cstheme="minorBidi"/>
                <w:bCs/>
                <w:sz w:val="22"/>
                <w:szCs w:val="22"/>
                <w:lang w:val="en-GB"/>
              </w:rPr>
              <w:t>SLE</w:t>
            </w:r>
            <w:r w:rsidRPr="00D40B4F">
              <w:rPr>
                <w:rFonts w:asciiTheme="minorBidi" w:hAnsiTheme="minorBidi" w:cstheme="minorBidi"/>
                <w:bCs/>
                <w:sz w:val="22"/>
                <w:szCs w:val="22"/>
                <w:lang w:val="en-GB"/>
              </w:rPr>
              <w:t xml:space="preserve"> patients </w:t>
            </w:r>
            <w:r w:rsidR="00146898">
              <w:rPr>
                <w:rFonts w:asciiTheme="minorBidi" w:hAnsiTheme="minorBidi" w:cstheme="minorBidi"/>
                <w:bCs/>
                <w:sz w:val="22"/>
                <w:szCs w:val="22"/>
                <w:lang w:val="en-GB"/>
              </w:rPr>
              <w:t>have moderate to severe disease</w:t>
            </w:r>
            <w:r w:rsidR="006127AE" w:rsidRPr="00D40B4F">
              <w:rPr>
                <w:rFonts w:asciiTheme="minorBidi" w:hAnsiTheme="minorBidi" w:cstheme="minorBidi"/>
                <w:bCs/>
                <w:sz w:val="22"/>
                <w:szCs w:val="22"/>
                <w:lang w:val="en-GB"/>
              </w:rPr>
              <w:t xml:space="preserve"> activity</w:t>
            </w:r>
            <w:r w:rsidR="00A27FCA">
              <w:rPr>
                <w:rFonts w:asciiTheme="minorBidi" w:hAnsiTheme="minorBidi" w:cstheme="minorBidi"/>
                <w:bCs/>
                <w:sz w:val="22"/>
                <w:szCs w:val="22"/>
                <w:lang w:val="en-GB"/>
              </w:rPr>
              <w:t xml:space="preserve"> in KSA</w:t>
            </w:r>
            <w:r w:rsidRPr="00D40B4F">
              <w:rPr>
                <w:rFonts w:asciiTheme="minorBidi" w:hAnsiTheme="minorBidi" w:cstheme="minorBidi"/>
                <w:bCs/>
                <w:sz w:val="22"/>
                <w:szCs w:val="22"/>
                <w:lang w:val="en-GB"/>
              </w:rPr>
              <w:t>?</w:t>
            </w:r>
          </w:p>
          <w:p w14:paraId="035CECF3" w14:textId="77777777" w:rsidR="00FB1371" w:rsidRPr="00D40B4F" w:rsidRDefault="00FB1371" w:rsidP="00FB1371">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roportion of patients _________%</w:t>
            </w:r>
          </w:p>
          <w:p w14:paraId="1EB12913" w14:textId="77777777" w:rsidR="006127AE" w:rsidRPr="00D40B4F" w:rsidRDefault="006127AE" w:rsidP="006127AE">
            <w:pPr>
              <w:spacing w:before="120" w:line="240" w:lineRule="auto"/>
              <w:rPr>
                <w:rFonts w:asciiTheme="minorBidi" w:eastAsiaTheme="minorHAnsi" w:hAnsiTheme="minorBidi" w:cstheme="minorBidi"/>
                <w:bCs/>
                <w:color w:val="auto"/>
                <w:sz w:val="22"/>
                <w:szCs w:val="22"/>
                <w:lang w:val="en-GB"/>
              </w:rPr>
            </w:pPr>
          </w:p>
          <w:p w14:paraId="52FB4378" w14:textId="75B9A232" w:rsidR="006127AE" w:rsidRPr="00D40B4F" w:rsidRDefault="008A3F22" w:rsidP="008B5DA8">
            <w:pPr>
              <w:pStyle w:val="ListParagraph"/>
              <w:numPr>
                <w:ilvl w:val="0"/>
                <w:numId w:val="1"/>
              </w:numPr>
              <w:spacing w:before="120" w:line="240" w:lineRule="auto"/>
              <w:rPr>
                <w:rFonts w:asciiTheme="minorBidi" w:hAnsiTheme="minorBidi" w:cstheme="minorBidi"/>
                <w:bCs/>
                <w:sz w:val="22"/>
                <w:szCs w:val="22"/>
                <w:lang w:val="en-GB"/>
              </w:rPr>
            </w:pPr>
            <w:r>
              <w:rPr>
                <w:rFonts w:asciiTheme="minorBidi" w:hAnsiTheme="minorBidi" w:cstheme="minorBidi"/>
                <w:bCs/>
                <w:sz w:val="22"/>
                <w:szCs w:val="22"/>
                <w:lang w:val="en-GB"/>
              </w:rPr>
              <w:t xml:space="preserve"> As pe the Lupus Monitor around 59.29% of the SLE patients are autoantibody positive. </w:t>
            </w:r>
            <w:r w:rsidR="006127AE" w:rsidRPr="00D40B4F">
              <w:rPr>
                <w:rFonts w:asciiTheme="minorBidi" w:hAnsiTheme="minorBidi" w:cstheme="minorBidi"/>
                <w:bCs/>
                <w:sz w:val="22"/>
                <w:szCs w:val="22"/>
                <w:lang w:val="en-GB"/>
              </w:rPr>
              <w:t xml:space="preserve">In your opinion, what is the proportion of </w:t>
            </w:r>
            <w:r>
              <w:rPr>
                <w:rFonts w:asciiTheme="minorBidi" w:hAnsiTheme="minorBidi" w:cstheme="minorBidi"/>
                <w:bCs/>
                <w:sz w:val="22"/>
                <w:szCs w:val="22"/>
                <w:lang w:val="en-GB"/>
              </w:rPr>
              <w:t>SLE</w:t>
            </w:r>
            <w:r w:rsidR="006127AE" w:rsidRPr="00D40B4F">
              <w:rPr>
                <w:rFonts w:asciiTheme="minorBidi" w:hAnsiTheme="minorBidi" w:cstheme="minorBidi"/>
                <w:bCs/>
                <w:sz w:val="22"/>
                <w:szCs w:val="22"/>
                <w:lang w:val="en-GB"/>
              </w:rPr>
              <w:t xml:space="preserve"> patients are</w:t>
            </w:r>
            <w:r>
              <w:rPr>
                <w:rFonts w:asciiTheme="minorBidi" w:hAnsiTheme="minorBidi" w:cstheme="minorBidi"/>
                <w:bCs/>
                <w:sz w:val="22"/>
                <w:szCs w:val="22"/>
                <w:lang w:val="en-GB"/>
              </w:rPr>
              <w:t xml:space="preserve"> autoantibody positive</w:t>
            </w:r>
            <w:r w:rsidR="00A27FCA">
              <w:rPr>
                <w:rFonts w:asciiTheme="minorBidi" w:hAnsiTheme="minorBidi" w:cstheme="minorBidi"/>
                <w:bCs/>
                <w:sz w:val="22"/>
                <w:szCs w:val="22"/>
                <w:lang w:val="en-GB"/>
              </w:rPr>
              <w:t xml:space="preserve"> KSA</w:t>
            </w:r>
            <w:r w:rsidR="006127AE" w:rsidRPr="00D40B4F">
              <w:rPr>
                <w:rFonts w:asciiTheme="minorBidi" w:hAnsiTheme="minorBidi" w:cstheme="minorBidi"/>
                <w:bCs/>
                <w:sz w:val="22"/>
                <w:szCs w:val="22"/>
                <w:lang w:val="en-GB"/>
              </w:rPr>
              <w:t>?</w:t>
            </w:r>
          </w:p>
          <w:p w14:paraId="5B844C5E" w14:textId="46318C44" w:rsidR="006127AE" w:rsidRDefault="006127AE" w:rsidP="006127AE">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roportion of patients _________%</w:t>
            </w:r>
          </w:p>
          <w:p w14:paraId="5A724FE1" w14:textId="4534D2A5" w:rsidR="008A3F22" w:rsidRPr="00D40B4F" w:rsidRDefault="000D210C" w:rsidP="006127AE">
            <w:pPr>
              <w:pStyle w:val="ListParagraph"/>
              <w:spacing w:before="120" w:line="240" w:lineRule="auto"/>
              <w:rPr>
                <w:rFonts w:asciiTheme="minorBidi" w:hAnsiTheme="minorBidi" w:cstheme="minorBidi"/>
                <w:bCs/>
                <w:sz w:val="22"/>
                <w:szCs w:val="22"/>
                <w:lang w:val="en-GB"/>
              </w:rPr>
            </w:pPr>
            <w:r>
              <w:rPr>
                <w:rFonts w:asciiTheme="minorBidi" w:hAnsiTheme="minorBidi" w:cstheme="minorBidi"/>
                <w:bCs/>
                <w:sz w:val="22"/>
                <w:szCs w:val="22"/>
                <w:lang w:val="en-GB"/>
              </w:rPr>
              <w:t>Source: I</w:t>
            </w:r>
            <w:r w:rsidR="00A27FCA" w:rsidRPr="00A27FCA">
              <w:rPr>
                <w:rFonts w:asciiTheme="minorBidi" w:hAnsiTheme="minorBidi" w:cstheme="minorBidi"/>
                <w:bCs/>
                <w:sz w:val="22"/>
                <w:szCs w:val="22"/>
                <w:lang w:val="en-GB"/>
              </w:rPr>
              <w:t>psos Healthcare. Lupus Monitor market research 2016.</w:t>
            </w:r>
          </w:p>
          <w:p w14:paraId="2C48F4DD" w14:textId="77777777" w:rsidR="0022542E" w:rsidRPr="00D40B4F" w:rsidRDefault="0022542E" w:rsidP="006127AE">
            <w:pPr>
              <w:pStyle w:val="ListParagraph"/>
              <w:spacing w:before="120" w:line="240" w:lineRule="auto"/>
              <w:rPr>
                <w:rFonts w:asciiTheme="minorBidi" w:hAnsiTheme="minorBidi" w:cstheme="minorBidi"/>
                <w:bCs/>
                <w:sz w:val="22"/>
                <w:szCs w:val="22"/>
                <w:lang w:val="en-GB"/>
              </w:rPr>
            </w:pPr>
          </w:p>
          <w:p w14:paraId="760F8232" w14:textId="0DF2A173" w:rsidR="0022542E" w:rsidRPr="00D40B4F" w:rsidRDefault="0022542E" w:rsidP="008B5DA8">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In your opinion, what is the </w:t>
            </w:r>
            <w:r w:rsidR="00A720F6">
              <w:rPr>
                <w:rFonts w:asciiTheme="minorBidi" w:hAnsiTheme="minorBidi" w:cstheme="minorBidi"/>
                <w:bCs/>
                <w:sz w:val="22"/>
                <w:szCs w:val="22"/>
                <w:lang w:val="en-GB"/>
              </w:rPr>
              <w:t xml:space="preserve">proportion of total Lupus nephritis patients out of total SLE </w:t>
            </w:r>
            <w:r w:rsidR="00352BF3">
              <w:rPr>
                <w:rFonts w:asciiTheme="minorBidi" w:hAnsiTheme="minorBidi" w:cstheme="minorBidi"/>
                <w:bCs/>
                <w:sz w:val="22"/>
                <w:szCs w:val="22"/>
                <w:lang w:val="en-GB"/>
              </w:rPr>
              <w:t>patients?</w:t>
            </w:r>
            <w:r w:rsidR="00E877A8" w:rsidRPr="00D40B4F">
              <w:rPr>
                <w:rFonts w:asciiTheme="minorBidi" w:hAnsiTheme="minorBidi" w:cstheme="minorBidi"/>
                <w:bCs/>
                <w:sz w:val="22"/>
                <w:szCs w:val="22"/>
                <w:lang w:val="en-GB"/>
              </w:rPr>
              <w:t xml:space="preserve"> </w:t>
            </w:r>
          </w:p>
          <w:p w14:paraId="5E4694D8" w14:textId="1BE8B96E" w:rsidR="00E877A8" w:rsidRDefault="00E877A8" w:rsidP="00E877A8">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lastRenderedPageBreak/>
              <w:t>Please specify __________</w:t>
            </w:r>
            <w:r w:rsidR="00A720F6">
              <w:rPr>
                <w:rFonts w:asciiTheme="minorBidi" w:hAnsiTheme="minorBidi" w:cstheme="minorBidi"/>
                <w:bCs/>
                <w:sz w:val="22"/>
                <w:szCs w:val="22"/>
                <w:lang w:val="en-GB"/>
              </w:rPr>
              <w:t>%</w:t>
            </w:r>
          </w:p>
          <w:p w14:paraId="52F8CD8A" w14:textId="77777777" w:rsidR="00A720F6" w:rsidRPr="00D40B4F" w:rsidRDefault="00A720F6" w:rsidP="00E877A8">
            <w:pPr>
              <w:pStyle w:val="ListParagraph"/>
              <w:spacing w:before="120" w:line="240" w:lineRule="auto"/>
              <w:rPr>
                <w:rFonts w:asciiTheme="minorBidi" w:hAnsiTheme="minorBidi" w:cstheme="minorBidi"/>
                <w:bCs/>
                <w:sz w:val="22"/>
                <w:szCs w:val="22"/>
                <w:lang w:val="en-GB"/>
              </w:rPr>
            </w:pPr>
          </w:p>
          <w:p w14:paraId="40B3F77D" w14:textId="77777777" w:rsidR="00B70FC9" w:rsidRPr="00D40B4F" w:rsidRDefault="00B70FC9" w:rsidP="00FB1371">
            <w:pPr>
              <w:pStyle w:val="ListParagraph"/>
              <w:spacing w:before="120" w:line="240" w:lineRule="auto"/>
              <w:rPr>
                <w:rFonts w:asciiTheme="minorBidi" w:hAnsiTheme="minorBidi" w:cstheme="minorBidi"/>
                <w:bCs/>
                <w:sz w:val="22"/>
                <w:szCs w:val="22"/>
                <w:lang w:val="en-GB"/>
              </w:rPr>
            </w:pPr>
          </w:p>
          <w:p w14:paraId="21E0C960" w14:textId="4AA81901" w:rsidR="00A720F6" w:rsidRPr="00D40B4F" w:rsidRDefault="00A720F6" w:rsidP="00A720F6">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In your opinion, what is the </w:t>
            </w:r>
            <w:r>
              <w:rPr>
                <w:rFonts w:asciiTheme="minorBidi" w:hAnsiTheme="minorBidi" w:cstheme="minorBidi"/>
                <w:bCs/>
                <w:sz w:val="22"/>
                <w:szCs w:val="22"/>
                <w:lang w:val="en-GB"/>
              </w:rPr>
              <w:t xml:space="preserve">proportion of total SLE Central Nervous system patients out of total SLE </w:t>
            </w:r>
            <w:r w:rsidR="009E3A12">
              <w:rPr>
                <w:rFonts w:asciiTheme="minorBidi" w:hAnsiTheme="minorBidi" w:cstheme="minorBidi"/>
                <w:bCs/>
                <w:sz w:val="22"/>
                <w:szCs w:val="22"/>
                <w:lang w:val="en-GB"/>
              </w:rPr>
              <w:t>patients?</w:t>
            </w:r>
            <w:r w:rsidRPr="00D40B4F">
              <w:rPr>
                <w:rFonts w:asciiTheme="minorBidi" w:hAnsiTheme="minorBidi" w:cstheme="minorBidi"/>
                <w:bCs/>
                <w:sz w:val="22"/>
                <w:szCs w:val="22"/>
                <w:lang w:val="en-GB"/>
              </w:rPr>
              <w:t xml:space="preserve"> </w:t>
            </w:r>
          </w:p>
          <w:p w14:paraId="3B9A19E9" w14:textId="479A3786" w:rsidR="00A720F6" w:rsidRDefault="00A720F6" w:rsidP="00A720F6">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lease specify __________</w:t>
            </w:r>
            <w:r>
              <w:rPr>
                <w:rFonts w:asciiTheme="minorBidi" w:hAnsiTheme="minorBidi" w:cstheme="minorBidi"/>
                <w:bCs/>
                <w:sz w:val="22"/>
                <w:szCs w:val="22"/>
                <w:lang w:val="en-GB"/>
              </w:rPr>
              <w:t>%</w:t>
            </w:r>
          </w:p>
          <w:p w14:paraId="498F82F9" w14:textId="77777777" w:rsidR="00584E7E" w:rsidRDefault="00584E7E" w:rsidP="00A720F6">
            <w:pPr>
              <w:pStyle w:val="ListParagraph"/>
              <w:spacing w:before="120" w:line="240" w:lineRule="auto"/>
              <w:rPr>
                <w:rFonts w:asciiTheme="minorBidi" w:hAnsiTheme="minorBidi" w:cstheme="minorBidi"/>
                <w:bCs/>
                <w:sz w:val="22"/>
                <w:szCs w:val="22"/>
                <w:lang w:val="en-GB"/>
              </w:rPr>
            </w:pPr>
          </w:p>
          <w:p w14:paraId="2464E48E" w14:textId="0CF5621D" w:rsidR="00584E7E" w:rsidRDefault="00584E7E" w:rsidP="00584E7E">
            <w:pPr>
              <w:pStyle w:val="ListParagraph"/>
              <w:numPr>
                <w:ilvl w:val="0"/>
                <w:numId w:val="1"/>
              </w:numPr>
              <w:spacing w:before="120" w:line="240" w:lineRule="auto"/>
              <w:rPr>
                <w:rFonts w:asciiTheme="minorBidi" w:hAnsiTheme="minorBidi" w:cstheme="minorBidi"/>
                <w:bCs/>
                <w:sz w:val="22"/>
                <w:szCs w:val="22"/>
                <w:lang w:val="en-GB"/>
              </w:rPr>
            </w:pPr>
            <w:r>
              <w:rPr>
                <w:rFonts w:asciiTheme="minorBidi" w:hAnsiTheme="minorBidi" w:cstheme="minorBidi"/>
                <w:bCs/>
                <w:sz w:val="22"/>
                <w:szCs w:val="22"/>
                <w:lang w:val="en-GB"/>
              </w:rPr>
              <w:t xml:space="preserve">In your expert opinion what proportion of moderate to severe SLE patients are eligible for the </w:t>
            </w:r>
            <w:r w:rsidR="009F738E">
              <w:rPr>
                <w:rFonts w:asciiTheme="minorBidi" w:hAnsiTheme="minorBidi" w:cstheme="minorBidi"/>
                <w:bCs/>
                <w:sz w:val="22"/>
                <w:szCs w:val="22"/>
                <w:lang w:val="en-GB"/>
              </w:rPr>
              <w:t xml:space="preserve">biological therapy? </w:t>
            </w:r>
          </w:p>
          <w:p w14:paraId="6B9AB0C5" w14:textId="77777777" w:rsidR="009F738E" w:rsidRDefault="009F738E" w:rsidP="009F738E">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lease specify __________</w:t>
            </w:r>
            <w:r>
              <w:rPr>
                <w:rFonts w:asciiTheme="minorBidi" w:hAnsiTheme="minorBidi" w:cstheme="minorBidi"/>
                <w:bCs/>
                <w:sz w:val="22"/>
                <w:szCs w:val="22"/>
                <w:lang w:val="en-GB"/>
              </w:rPr>
              <w:t>%</w:t>
            </w:r>
          </w:p>
          <w:p w14:paraId="2F7D0E4F" w14:textId="77777777" w:rsidR="009F738E" w:rsidRDefault="009F738E" w:rsidP="009F738E">
            <w:pPr>
              <w:pStyle w:val="ListParagraph"/>
              <w:spacing w:before="120" w:line="240" w:lineRule="auto"/>
              <w:rPr>
                <w:rFonts w:asciiTheme="minorBidi" w:hAnsiTheme="minorBidi" w:cstheme="minorBidi"/>
                <w:bCs/>
                <w:sz w:val="22"/>
                <w:szCs w:val="22"/>
                <w:lang w:val="en-GB"/>
              </w:rPr>
            </w:pPr>
          </w:p>
          <w:p w14:paraId="6E241A93" w14:textId="77777777" w:rsidR="009F738E" w:rsidRDefault="009F738E" w:rsidP="009F738E">
            <w:pPr>
              <w:spacing w:before="120" w:line="240" w:lineRule="auto"/>
              <w:rPr>
                <w:rFonts w:asciiTheme="minorBidi" w:hAnsiTheme="minorBidi" w:cstheme="minorBidi"/>
                <w:bCs/>
                <w:sz w:val="22"/>
                <w:szCs w:val="22"/>
                <w:lang w:val="en-GB"/>
              </w:rPr>
            </w:pPr>
          </w:p>
          <w:p w14:paraId="7770BB9C" w14:textId="27023025" w:rsidR="009F738E" w:rsidRDefault="009F738E" w:rsidP="009F738E">
            <w:pPr>
              <w:pStyle w:val="ListParagraph"/>
              <w:numPr>
                <w:ilvl w:val="0"/>
                <w:numId w:val="1"/>
              </w:numPr>
              <w:spacing w:before="120" w:line="240" w:lineRule="auto"/>
              <w:rPr>
                <w:rFonts w:asciiTheme="minorBidi" w:hAnsiTheme="minorBidi" w:cstheme="minorBidi"/>
                <w:bCs/>
                <w:sz w:val="22"/>
                <w:szCs w:val="22"/>
                <w:lang w:val="en-GB"/>
              </w:rPr>
            </w:pPr>
            <w:r>
              <w:rPr>
                <w:rFonts w:asciiTheme="minorBidi" w:hAnsiTheme="minorBidi" w:cstheme="minorBidi"/>
                <w:bCs/>
                <w:sz w:val="22"/>
                <w:szCs w:val="22"/>
                <w:lang w:val="en-GB"/>
              </w:rPr>
              <w:t xml:space="preserve">In your expert opinion what proportion of moderate to severe Lupus Nephritis patients are eligible for the biological therapy? </w:t>
            </w:r>
          </w:p>
          <w:p w14:paraId="3ADA569E" w14:textId="77777777" w:rsidR="009F738E" w:rsidRDefault="009F738E" w:rsidP="009F738E">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lease specify __________</w:t>
            </w:r>
            <w:r>
              <w:rPr>
                <w:rFonts w:asciiTheme="minorBidi" w:hAnsiTheme="minorBidi" w:cstheme="minorBidi"/>
                <w:bCs/>
                <w:sz w:val="22"/>
                <w:szCs w:val="22"/>
                <w:lang w:val="en-GB"/>
              </w:rPr>
              <w:t>%</w:t>
            </w:r>
          </w:p>
          <w:p w14:paraId="7663C7DF" w14:textId="77777777" w:rsidR="009F738E" w:rsidRDefault="009F738E" w:rsidP="009F738E">
            <w:pPr>
              <w:pStyle w:val="ListParagraph"/>
              <w:spacing w:before="120" w:line="240" w:lineRule="auto"/>
              <w:rPr>
                <w:rFonts w:asciiTheme="minorBidi" w:hAnsiTheme="minorBidi" w:cstheme="minorBidi"/>
                <w:bCs/>
                <w:sz w:val="22"/>
                <w:szCs w:val="22"/>
                <w:lang w:val="en-GB"/>
              </w:rPr>
            </w:pPr>
          </w:p>
          <w:p w14:paraId="468AAC0F" w14:textId="6801FF88" w:rsidR="009F738E" w:rsidRDefault="009F738E" w:rsidP="009F738E">
            <w:pPr>
              <w:pStyle w:val="ListParagraph"/>
              <w:numPr>
                <w:ilvl w:val="0"/>
                <w:numId w:val="1"/>
              </w:numPr>
              <w:spacing w:before="120" w:line="240" w:lineRule="auto"/>
              <w:rPr>
                <w:rFonts w:asciiTheme="minorBidi" w:hAnsiTheme="minorBidi" w:cstheme="minorBidi"/>
                <w:bCs/>
                <w:sz w:val="22"/>
                <w:szCs w:val="22"/>
                <w:lang w:val="en-GB"/>
              </w:rPr>
            </w:pPr>
            <w:r>
              <w:rPr>
                <w:rFonts w:asciiTheme="minorBidi" w:hAnsiTheme="minorBidi" w:cstheme="minorBidi"/>
                <w:bCs/>
                <w:sz w:val="22"/>
                <w:szCs w:val="22"/>
                <w:lang w:val="en-GB"/>
              </w:rPr>
              <w:t>In your expert opinion what proportion of moderate to severe SLE</w:t>
            </w:r>
            <w:r w:rsidR="00195DC6">
              <w:rPr>
                <w:rFonts w:asciiTheme="minorBidi" w:hAnsiTheme="minorBidi" w:cstheme="minorBidi"/>
                <w:bCs/>
                <w:sz w:val="22"/>
                <w:szCs w:val="22"/>
                <w:lang w:val="en-GB"/>
              </w:rPr>
              <w:t xml:space="preserve"> central nervous system</w:t>
            </w:r>
            <w:r>
              <w:rPr>
                <w:rFonts w:asciiTheme="minorBidi" w:hAnsiTheme="minorBidi" w:cstheme="minorBidi"/>
                <w:bCs/>
                <w:sz w:val="22"/>
                <w:szCs w:val="22"/>
                <w:lang w:val="en-GB"/>
              </w:rPr>
              <w:t xml:space="preserve"> patients are eligible for the biological therapy? </w:t>
            </w:r>
          </w:p>
          <w:p w14:paraId="50F7A446" w14:textId="77777777" w:rsidR="009F738E" w:rsidRDefault="009F738E" w:rsidP="009F738E">
            <w:pPr>
              <w:pStyle w:val="ListParagraph"/>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Please specify __________</w:t>
            </w:r>
            <w:r>
              <w:rPr>
                <w:rFonts w:asciiTheme="minorBidi" w:hAnsiTheme="minorBidi" w:cstheme="minorBidi"/>
                <w:bCs/>
                <w:sz w:val="22"/>
                <w:szCs w:val="22"/>
                <w:lang w:val="en-GB"/>
              </w:rPr>
              <w:t>%</w:t>
            </w:r>
          </w:p>
          <w:p w14:paraId="1C93CC07" w14:textId="60C5C9CC" w:rsidR="009F738E" w:rsidRPr="009F738E" w:rsidRDefault="009F738E" w:rsidP="009F738E">
            <w:pPr>
              <w:pStyle w:val="ListParagraph"/>
              <w:spacing w:before="120" w:line="240" w:lineRule="auto"/>
              <w:rPr>
                <w:rFonts w:asciiTheme="minorBidi" w:hAnsiTheme="minorBidi" w:cstheme="minorBidi"/>
                <w:bCs/>
                <w:sz w:val="22"/>
                <w:szCs w:val="22"/>
                <w:lang w:val="en-GB"/>
              </w:rPr>
            </w:pPr>
          </w:p>
          <w:p w14:paraId="5AA242FE" w14:textId="77777777" w:rsidR="00A720F6" w:rsidRDefault="00A720F6" w:rsidP="00A720F6">
            <w:pPr>
              <w:pStyle w:val="ListParagraph"/>
              <w:spacing w:before="120" w:line="240" w:lineRule="auto"/>
              <w:rPr>
                <w:rFonts w:asciiTheme="minorBidi" w:hAnsiTheme="minorBidi" w:cstheme="minorBidi"/>
                <w:bCs/>
                <w:sz w:val="22"/>
                <w:szCs w:val="22"/>
                <w:lang w:val="en-GB"/>
              </w:rPr>
            </w:pPr>
          </w:p>
          <w:p w14:paraId="377945BA" w14:textId="37281152" w:rsidR="00B70FC9" w:rsidRPr="00D40B4F" w:rsidRDefault="00B70FC9" w:rsidP="008B5DA8">
            <w:pPr>
              <w:pStyle w:val="ListParagraph"/>
              <w:numPr>
                <w:ilvl w:val="0"/>
                <w:numId w:val="1"/>
              </w:numPr>
              <w:spacing w:before="120" w:line="240" w:lineRule="auto"/>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In your opinion, what is </w:t>
            </w:r>
            <w:r w:rsidR="00563823">
              <w:rPr>
                <w:rFonts w:asciiTheme="minorBidi" w:hAnsiTheme="minorBidi" w:cstheme="minorBidi"/>
                <w:bCs/>
                <w:sz w:val="22"/>
                <w:szCs w:val="22"/>
                <w:lang w:val="en-GB"/>
              </w:rPr>
              <w:t xml:space="preserve">clinical criteria do you use to </w:t>
            </w:r>
            <w:r w:rsidR="005C6A6A">
              <w:rPr>
                <w:rFonts w:asciiTheme="minorBidi" w:hAnsiTheme="minorBidi" w:cstheme="minorBidi"/>
                <w:bCs/>
                <w:sz w:val="22"/>
                <w:szCs w:val="22"/>
                <w:lang w:val="en-GB"/>
              </w:rPr>
              <w:t xml:space="preserve">assess the responsiveness to treatment of SLE patients? </w:t>
            </w:r>
          </w:p>
          <w:p w14:paraId="2FD2098E" w14:textId="77777777" w:rsidR="002F7E98" w:rsidRPr="00D40B4F" w:rsidRDefault="002F7E98" w:rsidP="002F7E98">
            <w:pPr>
              <w:spacing w:before="120" w:line="240" w:lineRule="auto"/>
              <w:rPr>
                <w:rFonts w:asciiTheme="minorBidi" w:eastAsiaTheme="minorHAnsi" w:hAnsiTheme="minorBidi" w:cstheme="minorBidi"/>
                <w:bCs/>
                <w:color w:val="auto"/>
                <w:sz w:val="22"/>
                <w:szCs w:val="22"/>
                <w:lang w:val="en-GB"/>
              </w:rPr>
            </w:pPr>
          </w:p>
          <w:tbl>
            <w:tblPr>
              <w:tblStyle w:val="GridTable4-Accent1"/>
              <w:tblW w:w="5000" w:type="pct"/>
              <w:tblLook w:val="04A0" w:firstRow="1" w:lastRow="0" w:firstColumn="1" w:lastColumn="0" w:noHBand="0" w:noVBand="1"/>
            </w:tblPr>
            <w:tblGrid>
              <w:gridCol w:w="5242"/>
              <w:gridCol w:w="5243"/>
            </w:tblGrid>
            <w:tr w:rsidR="00641F1B" w:rsidRPr="00D40B4F" w14:paraId="5C0F48C3" w14:textId="77777777" w:rsidTr="00FA36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74695329" w14:textId="65C97671" w:rsidR="00F1797B" w:rsidRPr="00D40B4F" w:rsidRDefault="008E2C73" w:rsidP="002F7E98">
                  <w:pPr>
                    <w:spacing w:before="120" w:line="240" w:lineRule="auto"/>
                    <w:rPr>
                      <w:rFonts w:asciiTheme="minorBidi" w:eastAsiaTheme="minorHAnsi" w:hAnsiTheme="minorBidi" w:cstheme="minorBidi"/>
                      <w:b w:val="0"/>
                      <w:color w:val="auto"/>
                      <w:sz w:val="22"/>
                      <w:szCs w:val="22"/>
                      <w:lang w:val="en-GB"/>
                    </w:rPr>
                  </w:pPr>
                  <w:r>
                    <w:rPr>
                      <w:rFonts w:asciiTheme="minorBidi" w:eastAsiaTheme="minorHAnsi" w:hAnsiTheme="minorBidi" w:cstheme="minorBidi"/>
                      <w:b w:val="0"/>
                      <w:color w:val="auto"/>
                      <w:sz w:val="22"/>
                      <w:szCs w:val="22"/>
                      <w:lang w:val="en-GB"/>
                    </w:rPr>
                    <w:t xml:space="preserve">Score </w:t>
                  </w:r>
                </w:p>
              </w:tc>
              <w:tc>
                <w:tcPr>
                  <w:tcW w:w="2500" w:type="pct"/>
                </w:tcPr>
                <w:p w14:paraId="07A83BEB" w14:textId="6956B1F6" w:rsidR="00F1797B" w:rsidRPr="00D40B4F" w:rsidRDefault="008E2C73" w:rsidP="002F7E98">
                  <w:pPr>
                    <w:spacing w:before="120" w:line="240" w:lineRule="auto"/>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b w:val="0"/>
                      <w:color w:val="auto"/>
                      <w:sz w:val="22"/>
                      <w:szCs w:val="22"/>
                      <w:lang w:val="en-GB"/>
                    </w:rPr>
                  </w:pPr>
                  <w:r>
                    <w:rPr>
                      <w:rFonts w:asciiTheme="minorBidi" w:eastAsiaTheme="minorHAnsi" w:hAnsiTheme="minorBidi" w:cstheme="minorBidi"/>
                      <w:b w:val="0"/>
                      <w:color w:val="auto"/>
                      <w:sz w:val="22"/>
                      <w:szCs w:val="22"/>
                      <w:lang w:val="en-GB"/>
                    </w:rPr>
                    <w:t xml:space="preserve">Agree/ </w:t>
                  </w:r>
                  <w:r w:rsidR="004C1191">
                    <w:rPr>
                      <w:rFonts w:asciiTheme="minorBidi" w:eastAsiaTheme="minorHAnsi" w:hAnsiTheme="minorBidi" w:cstheme="minorBidi"/>
                      <w:b w:val="0"/>
                      <w:color w:val="auto"/>
                      <w:sz w:val="22"/>
                      <w:szCs w:val="22"/>
                      <w:lang w:val="en-GB"/>
                    </w:rPr>
                    <w:t>Disagree</w:t>
                  </w:r>
                  <w:r w:rsidR="0022542E" w:rsidRPr="00D40B4F">
                    <w:rPr>
                      <w:rFonts w:asciiTheme="minorBidi" w:eastAsiaTheme="minorHAnsi" w:hAnsiTheme="minorBidi" w:cstheme="minorBidi"/>
                      <w:b w:val="0"/>
                      <w:color w:val="auto"/>
                      <w:sz w:val="22"/>
                      <w:szCs w:val="22"/>
                      <w:lang w:val="en-GB"/>
                    </w:rPr>
                    <w:t xml:space="preserve"> </w:t>
                  </w:r>
                </w:p>
              </w:tc>
            </w:tr>
            <w:tr w:rsidR="00641F1B" w:rsidRPr="00D40B4F" w14:paraId="6A8F169B" w14:textId="77777777" w:rsidTr="00FA3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516748FD" w14:textId="20216B64" w:rsidR="00F1797B" w:rsidRPr="00D40B4F" w:rsidRDefault="00FF45F2" w:rsidP="002F7E98">
                  <w:pPr>
                    <w:spacing w:before="120" w:line="240" w:lineRule="auto"/>
                    <w:rPr>
                      <w:rFonts w:asciiTheme="minorBidi" w:eastAsiaTheme="minorHAnsi" w:hAnsiTheme="minorBidi" w:cstheme="minorBidi"/>
                      <w:b w:val="0"/>
                      <w:color w:val="auto"/>
                      <w:sz w:val="22"/>
                      <w:szCs w:val="22"/>
                      <w:lang w:val="en-GB"/>
                    </w:rPr>
                  </w:pPr>
                  <w:r>
                    <w:t>SLE Disease Activity Index 2000 (SLEDAI-2K)</w:t>
                  </w:r>
                </w:p>
              </w:tc>
              <w:tc>
                <w:tcPr>
                  <w:tcW w:w="2500" w:type="pct"/>
                </w:tcPr>
                <w:p w14:paraId="0267FE30" w14:textId="1F71D99C" w:rsidR="00F1797B" w:rsidRPr="00D40B4F" w:rsidRDefault="00F1797B" w:rsidP="002F1944">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21077385" w14:textId="77777777" w:rsidTr="00FA36E9">
              <w:tc>
                <w:tcPr>
                  <w:cnfStyle w:val="001000000000" w:firstRow="0" w:lastRow="0" w:firstColumn="1" w:lastColumn="0" w:oddVBand="0" w:evenVBand="0" w:oddHBand="0" w:evenHBand="0" w:firstRowFirstColumn="0" w:firstRowLastColumn="0" w:lastRowFirstColumn="0" w:lastRowLastColumn="0"/>
                  <w:tcW w:w="2500" w:type="pct"/>
                </w:tcPr>
                <w:p w14:paraId="0E6327BC" w14:textId="15A9A416" w:rsidR="002F1944" w:rsidRPr="00D40B4F" w:rsidRDefault="004C1191" w:rsidP="002F1944">
                  <w:pPr>
                    <w:spacing w:before="120" w:line="240" w:lineRule="auto"/>
                    <w:rPr>
                      <w:rFonts w:asciiTheme="minorBidi" w:eastAsiaTheme="minorHAnsi" w:hAnsiTheme="minorBidi" w:cstheme="minorBidi"/>
                      <w:b w:val="0"/>
                      <w:color w:val="auto"/>
                      <w:sz w:val="22"/>
                      <w:szCs w:val="22"/>
                      <w:lang w:val="en-GB"/>
                    </w:rPr>
                  </w:pPr>
                  <w:r>
                    <w:t>British Isles Lupus Assessment Group (BILAG)</w:t>
                  </w:r>
                </w:p>
              </w:tc>
              <w:tc>
                <w:tcPr>
                  <w:tcW w:w="2500" w:type="pct"/>
                </w:tcPr>
                <w:p w14:paraId="0CF7FF3D" w14:textId="6DB5E9AB" w:rsidR="002F1944" w:rsidRPr="00D40B4F" w:rsidRDefault="002F1944" w:rsidP="002F1944">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4C1191" w:rsidRPr="00D40B4F" w14:paraId="4B6FDC5E" w14:textId="77777777" w:rsidTr="00FA3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4597F925" w14:textId="6637BA91" w:rsidR="004C1191" w:rsidRDefault="004C1191" w:rsidP="002F1944">
                  <w:pPr>
                    <w:spacing w:before="120" w:line="240" w:lineRule="auto"/>
                  </w:pPr>
                  <w:r>
                    <w:t>SLE Responder Index</w:t>
                  </w:r>
                </w:p>
              </w:tc>
              <w:tc>
                <w:tcPr>
                  <w:tcW w:w="2500" w:type="pct"/>
                </w:tcPr>
                <w:p w14:paraId="723DE465" w14:textId="77777777" w:rsidR="004C1191" w:rsidRPr="00D40B4F" w:rsidRDefault="004C1191" w:rsidP="002F1944">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4C1191" w:rsidRPr="00D40B4F" w14:paraId="2307B5BD" w14:textId="77777777" w:rsidTr="00FA36E9">
              <w:tc>
                <w:tcPr>
                  <w:cnfStyle w:val="001000000000" w:firstRow="0" w:lastRow="0" w:firstColumn="1" w:lastColumn="0" w:oddVBand="0" w:evenVBand="0" w:oddHBand="0" w:evenHBand="0" w:firstRowFirstColumn="0" w:firstRowLastColumn="0" w:lastRowFirstColumn="0" w:lastRowLastColumn="0"/>
                  <w:tcW w:w="2500" w:type="pct"/>
                </w:tcPr>
                <w:p w14:paraId="52B09046" w14:textId="7CF9D2FD" w:rsidR="004C1191" w:rsidRDefault="004C1191" w:rsidP="002F1944">
                  <w:pPr>
                    <w:spacing w:before="120" w:line="240" w:lineRule="auto"/>
                  </w:pPr>
                  <w:r>
                    <w:t>Any other please specify</w:t>
                  </w:r>
                </w:p>
              </w:tc>
              <w:tc>
                <w:tcPr>
                  <w:tcW w:w="2500" w:type="pct"/>
                </w:tcPr>
                <w:p w14:paraId="5A9BB8A7" w14:textId="77777777" w:rsidR="004C1191" w:rsidRPr="00D40B4F" w:rsidRDefault="004C1191" w:rsidP="002F1944">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bl>
          <w:p w14:paraId="4A4A5FCE" w14:textId="77777777" w:rsidR="00DA34F9" w:rsidRDefault="00DA34F9" w:rsidP="0054573B">
            <w:pPr>
              <w:spacing w:before="120" w:line="240" w:lineRule="auto"/>
              <w:jc w:val="both"/>
              <w:rPr>
                <w:rFonts w:asciiTheme="minorBidi" w:hAnsiTheme="minorBidi" w:cstheme="minorBidi"/>
                <w:bCs/>
                <w:sz w:val="22"/>
                <w:szCs w:val="22"/>
                <w:lang w:val="en-GB"/>
              </w:rPr>
            </w:pPr>
          </w:p>
          <w:p w14:paraId="03203C4E" w14:textId="77777777" w:rsidR="00352BF3" w:rsidRDefault="00352BF3" w:rsidP="0054573B">
            <w:pPr>
              <w:spacing w:before="120" w:line="240" w:lineRule="auto"/>
              <w:jc w:val="both"/>
              <w:rPr>
                <w:rFonts w:asciiTheme="minorBidi" w:hAnsiTheme="minorBidi" w:cstheme="minorBidi"/>
                <w:bCs/>
                <w:sz w:val="22"/>
                <w:szCs w:val="22"/>
                <w:lang w:val="en-GB"/>
              </w:rPr>
            </w:pPr>
          </w:p>
          <w:p w14:paraId="1574DA54" w14:textId="77777777" w:rsidR="00352BF3" w:rsidRDefault="00352BF3" w:rsidP="0054573B">
            <w:pPr>
              <w:spacing w:before="120" w:line="240" w:lineRule="auto"/>
              <w:jc w:val="both"/>
              <w:rPr>
                <w:rFonts w:asciiTheme="minorBidi" w:hAnsiTheme="minorBidi" w:cstheme="minorBidi"/>
                <w:bCs/>
                <w:sz w:val="22"/>
                <w:szCs w:val="22"/>
                <w:lang w:val="en-GB"/>
              </w:rPr>
            </w:pPr>
          </w:p>
          <w:p w14:paraId="074781A1" w14:textId="77777777" w:rsidR="00352BF3" w:rsidRPr="0054573B" w:rsidRDefault="00352BF3" w:rsidP="0054573B">
            <w:pPr>
              <w:spacing w:before="120" w:line="240" w:lineRule="auto"/>
              <w:jc w:val="both"/>
              <w:rPr>
                <w:rFonts w:asciiTheme="minorBidi" w:hAnsiTheme="minorBidi" w:cstheme="minorBidi"/>
                <w:bCs/>
                <w:sz w:val="22"/>
                <w:szCs w:val="22"/>
                <w:lang w:val="en-GB"/>
              </w:rPr>
            </w:pPr>
          </w:p>
          <w:p w14:paraId="27663AC7" w14:textId="77777777" w:rsidR="00074626" w:rsidRPr="00D40B4F" w:rsidRDefault="00074626" w:rsidP="00DC66CA">
            <w:pPr>
              <w:spacing w:before="120" w:line="240" w:lineRule="auto"/>
              <w:jc w:val="both"/>
              <w:rPr>
                <w:rFonts w:asciiTheme="minorBidi" w:eastAsiaTheme="minorHAnsi" w:hAnsiTheme="minorBidi" w:cstheme="minorBidi"/>
                <w:bCs/>
                <w:color w:val="auto"/>
                <w:sz w:val="22"/>
                <w:szCs w:val="22"/>
                <w:lang w:val="en-GB"/>
              </w:rPr>
            </w:pPr>
          </w:p>
          <w:tbl>
            <w:tblPr>
              <w:tblStyle w:val="TableGrid"/>
              <w:tblpPr w:leftFromText="180" w:rightFromText="180" w:vertAnchor="text" w:horzAnchor="page" w:tblpX="621" w:tblpY="-55"/>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4"/>
            </w:tblGrid>
            <w:tr w:rsidR="00641F1B" w:rsidRPr="00D40B4F" w14:paraId="66338CFC" w14:textId="77777777" w:rsidTr="00102F69">
              <w:trPr>
                <w:cnfStyle w:val="100000000000" w:firstRow="1" w:lastRow="0" w:firstColumn="0" w:lastColumn="0" w:oddVBand="0" w:evenVBand="0" w:oddHBand="0" w:evenHBand="0" w:firstRowFirstColumn="0" w:firstRowLastColumn="0" w:lastRowFirstColumn="0" w:lastRowLastColumn="0"/>
                <w:trHeight w:val="453"/>
              </w:trPr>
              <w:tc>
                <w:tcPr>
                  <w:tcW w:w="10314" w:type="dxa"/>
                  <w:shd w:val="clear" w:color="auto" w:fill="4472C4" w:themeFill="accent1"/>
                  <w:vAlign w:val="center"/>
                </w:tcPr>
                <w:p w14:paraId="3BD1443C" w14:textId="599B7300" w:rsidR="00930F81" w:rsidRPr="00D40B4F" w:rsidRDefault="00930F81" w:rsidP="00930F81">
                  <w:pPr>
                    <w:spacing w:before="120" w:line="240" w:lineRule="auto"/>
                    <w:jc w:val="center"/>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lastRenderedPageBreak/>
                    <w:t xml:space="preserve">SECTION B: </w:t>
                  </w:r>
                  <w:r w:rsidR="00B846A4" w:rsidRPr="00D40B4F">
                    <w:rPr>
                      <w:rFonts w:asciiTheme="minorBidi" w:eastAsiaTheme="minorHAnsi" w:hAnsiTheme="minorBidi" w:cstheme="minorBidi"/>
                      <w:bCs/>
                      <w:color w:val="auto"/>
                      <w:sz w:val="22"/>
                      <w:szCs w:val="22"/>
                      <w:lang w:val="en-GB"/>
                    </w:rPr>
                    <w:t>Market Share</w:t>
                  </w:r>
                </w:p>
              </w:tc>
            </w:tr>
          </w:tbl>
          <w:p w14:paraId="307134C1" w14:textId="0201A4A3" w:rsidR="00EC3352" w:rsidRPr="00D40B4F" w:rsidRDefault="00EC3352" w:rsidP="00D74218">
            <w:pPr>
              <w:pStyle w:val="ListParagraph"/>
              <w:spacing w:before="120" w:line="240" w:lineRule="auto"/>
              <w:jc w:val="both"/>
              <w:rPr>
                <w:rFonts w:asciiTheme="minorBidi" w:hAnsiTheme="minorBidi" w:cstheme="minorBidi"/>
                <w:bCs/>
                <w:sz w:val="22"/>
                <w:szCs w:val="22"/>
                <w:lang w:val="en-GB"/>
              </w:rPr>
            </w:pPr>
          </w:p>
          <w:p w14:paraId="3BCD6460" w14:textId="343ECEE4" w:rsidR="00E46773" w:rsidRPr="00D40B4F" w:rsidRDefault="00E46773" w:rsidP="00E46773">
            <w:pPr>
              <w:spacing w:after="0" w:line="360" w:lineRule="auto"/>
              <w:ind w:left="180"/>
              <w:contextualSpacing/>
              <w:jc w:val="both"/>
              <w:rPr>
                <w:rFonts w:asciiTheme="minorBidi" w:eastAsiaTheme="minorHAnsi" w:hAnsiTheme="minorBidi" w:cstheme="minorBidi"/>
                <w:b/>
                <w:color w:val="auto"/>
                <w:sz w:val="22"/>
                <w:szCs w:val="22"/>
                <w:lang w:val="en-GB"/>
              </w:rPr>
            </w:pPr>
            <w:r w:rsidRPr="00D40B4F">
              <w:rPr>
                <w:rFonts w:asciiTheme="minorBidi" w:eastAsiaTheme="minorHAnsi" w:hAnsiTheme="minorBidi" w:cstheme="minorBidi"/>
                <w:b/>
                <w:color w:val="auto"/>
                <w:sz w:val="22"/>
                <w:szCs w:val="22"/>
                <w:lang w:val="en-GB"/>
              </w:rPr>
              <w:t>In this section, we will discuss the management of</w:t>
            </w:r>
            <w:r w:rsidR="00BA6D60">
              <w:rPr>
                <w:rFonts w:asciiTheme="minorBidi" w:eastAsiaTheme="minorHAnsi" w:hAnsiTheme="minorBidi" w:cstheme="minorBidi"/>
                <w:b/>
                <w:color w:val="auto"/>
                <w:sz w:val="22"/>
                <w:szCs w:val="22"/>
                <w:lang w:val="en-GB"/>
              </w:rPr>
              <w:t xml:space="preserve"> moderate to severe</w:t>
            </w:r>
            <w:r w:rsidRPr="00D40B4F">
              <w:rPr>
                <w:rFonts w:asciiTheme="minorBidi" w:eastAsiaTheme="minorHAnsi" w:hAnsiTheme="minorBidi" w:cstheme="minorBidi"/>
                <w:b/>
                <w:color w:val="auto"/>
                <w:sz w:val="22"/>
                <w:szCs w:val="22"/>
                <w:lang w:val="en-GB"/>
              </w:rPr>
              <w:t xml:space="preserve"> </w:t>
            </w:r>
            <w:r w:rsidR="00352BF3">
              <w:rPr>
                <w:rFonts w:asciiTheme="minorBidi" w:eastAsiaTheme="minorHAnsi" w:hAnsiTheme="minorBidi" w:cstheme="minorBidi"/>
                <w:b/>
                <w:color w:val="auto"/>
                <w:sz w:val="22"/>
                <w:szCs w:val="22"/>
                <w:lang w:val="en-GB"/>
              </w:rPr>
              <w:t>SLE</w:t>
            </w:r>
            <w:r w:rsidRPr="00D40B4F">
              <w:rPr>
                <w:rFonts w:asciiTheme="minorBidi" w:eastAsiaTheme="minorHAnsi" w:hAnsiTheme="minorBidi" w:cstheme="minorBidi"/>
                <w:b/>
                <w:color w:val="auto"/>
                <w:sz w:val="22"/>
                <w:szCs w:val="22"/>
                <w:lang w:val="en-GB"/>
              </w:rPr>
              <w:t xml:space="preserve"> patients in your practice. Later, we would like to introduce </w:t>
            </w:r>
            <w:r w:rsidR="009D0C74">
              <w:rPr>
                <w:rFonts w:asciiTheme="minorBidi" w:eastAsiaTheme="minorHAnsi" w:hAnsiTheme="minorBidi" w:cstheme="minorBidi"/>
                <w:b/>
                <w:color w:val="auto"/>
                <w:sz w:val="22"/>
                <w:szCs w:val="22"/>
                <w:lang w:val="en-GB"/>
              </w:rPr>
              <w:t>two</w:t>
            </w:r>
            <w:r w:rsidRPr="00D40B4F">
              <w:rPr>
                <w:rFonts w:asciiTheme="minorBidi" w:eastAsiaTheme="minorHAnsi" w:hAnsiTheme="minorBidi" w:cstheme="minorBidi"/>
                <w:b/>
                <w:color w:val="auto"/>
                <w:sz w:val="22"/>
                <w:szCs w:val="22"/>
                <w:lang w:val="en-GB"/>
              </w:rPr>
              <w:t xml:space="preserve"> new drug</w:t>
            </w:r>
            <w:r w:rsidR="009D0C74">
              <w:rPr>
                <w:rFonts w:asciiTheme="minorBidi" w:eastAsiaTheme="minorHAnsi" w:hAnsiTheme="minorBidi" w:cstheme="minorBidi"/>
                <w:b/>
                <w:color w:val="auto"/>
                <w:sz w:val="22"/>
                <w:szCs w:val="22"/>
                <w:lang w:val="en-GB"/>
              </w:rPr>
              <w:t>s, Belimumab and Anifrolumab</w:t>
            </w:r>
            <w:r w:rsidRPr="00D40B4F">
              <w:rPr>
                <w:rFonts w:asciiTheme="minorBidi" w:eastAsiaTheme="minorHAnsi" w:hAnsiTheme="minorBidi" w:cstheme="minorBidi"/>
                <w:b/>
                <w:color w:val="auto"/>
                <w:sz w:val="22"/>
                <w:szCs w:val="22"/>
                <w:lang w:val="en-GB"/>
              </w:rPr>
              <w:t xml:space="preserve"> which has been approved for the management of </w:t>
            </w:r>
            <w:r w:rsidR="009D0C74">
              <w:rPr>
                <w:rFonts w:asciiTheme="minorBidi" w:eastAsiaTheme="minorHAnsi" w:hAnsiTheme="minorBidi" w:cstheme="minorBidi"/>
                <w:b/>
                <w:color w:val="auto"/>
                <w:sz w:val="22"/>
                <w:szCs w:val="22"/>
                <w:lang w:val="en-GB"/>
              </w:rPr>
              <w:t xml:space="preserve">Autoantibody positive </w:t>
            </w:r>
            <w:r w:rsidR="00BA6D60">
              <w:rPr>
                <w:rFonts w:asciiTheme="minorBidi" w:eastAsiaTheme="minorHAnsi" w:hAnsiTheme="minorBidi" w:cstheme="minorBidi"/>
                <w:b/>
                <w:color w:val="auto"/>
                <w:sz w:val="22"/>
                <w:szCs w:val="22"/>
                <w:lang w:val="en-GB"/>
              </w:rPr>
              <w:t>moderate to severe</w:t>
            </w:r>
            <w:r w:rsidR="00045709">
              <w:rPr>
                <w:rFonts w:asciiTheme="minorBidi" w:eastAsiaTheme="minorHAnsi" w:hAnsiTheme="minorBidi" w:cstheme="minorBidi"/>
                <w:b/>
                <w:color w:val="auto"/>
                <w:sz w:val="22"/>
                <w:szCs w:val="22"/>
                <w:lang w:val="en-GB"/>
              </w:rPr>
              <w:t xml:space="preserve"> SLE </w:t>
            </w:r>
            <w:r w:rsidR="006D6A70">
              <w:rPr>
                <w:rFonts w:asciiTheme="minorBidi" w:eastAsiaTheme="minorHAnsi" w:hAnsiTheme="minorBidi" w:cstheme="minorBidi"/>
                <w:b/>
                <w:color w:val="auto"/>
                <w:sz w:val="22"/>
                <w:szCs w:val="22"/>
                <w:lang w:val="en-GB"/>
              </w:rPr>
              <w:t>patients.</w:t>
            </w:r>
            <w:r w:rsidRPr="00D40B4F">
              <w:rPr>
                <w:rFonts w:asciiTheme="minorBidi" w:eastAsiaTheme="minorHAnsi" w:hAnsiTheme="minorBidi" w:cstheme="minorBidi"/>
                <w:b/>
                <w:color w:val="auto"/>
                <w:sz w:val="22"/>
                <w:szCs w:val="22"/>
                <w:lang w:val="en-GB"/>
              </w:rPr>
              <w:t xml:space="preserve"> </w:t>
            </w:r>
          </w:p>
          <w:p w14:paraId="51907836" w14:textId="77777777" w:rsidR="00E46773" w:rsidRPr="00D40B4F" w:rsidRDefault="00E46773" w:rsidP="00E46773">
            <w:pPr>
              <w:spacing w:after="0" w:line="360" w:lineRule="auto"/>
              <w:ind w:left="180"/>
              <w:contextualSpacing/>
              <w:jc w:val="both"/>
              <w:rPr>
                <w:rFonts w:asciiTheme="minorBidi" w:eastAsiaTheme="minorHAnsi" w:hAnsiTheme="minorBidi" w:cstheme="minorBidi"/>
                <w:bCs/>
                <w:color w:val="auto"/>
                <w:sz w:val="22"/>
                <w:szCs w:val="22"/>
                <w:lang w:val="en-GB"/>
              </w:rPr>
            </w:pPr>
          </w:p>
          <w:p w14:paraId="52E51211" w14:textId="5B7B86FF" w:rsidR="004367DC" w:rsidRDefault="00C547C1" w:rsidP="006D6A70">
            <w:pPr>
              <w:spacing w:after="0" w:line="360" w:lineRule="auto"/>
              <w:ind w:left="180"/>
              <w:contextualSpacing/>
              <w:jc w:val="both"/>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Belimumab</w:t>
            </w:r>
            <w:r w:rsidRPr="00C547C1">
              <w:rPr>
                <w:rFonts w:asciiTheme="minorBidi" w:eastAsiaTheme="minorHAnsi" w:hAnsiTheme="minorBidi" w:cstheme="minorBidi"/>
                <w:bCs/>
                <w:color w:val="auto"/>
                <w:sz w:val="22"/>
                <w:szCs w:val="22"/>
                <w:lang w:val="en-GB"/>
              </w:rPr>
              <w:t xml:space="preserve"> is a prescription medicine used to treat people with active systemic lupus erythematosus (SLE or lupus) or active lupus nephritis (lupus-related kidney inflammation) who are receiving other lupus medicines.</w:t>
            </w:r>
            <w:r w:rsidR="00790988">
              <w:rPr>
                <w:rFonts w:asciiTheme="minorBidi" w:eastAsiaTheme="minorHAnsi" w:hAnsiTheme="minorBidi" w:cstheme="minorBidi"/>
                <w:bCs/>
                <w:color w:val="auto"/>
                <w:sz w:val="22"/>
                <w:szCs w:val="22"/>
                <w:lang w:val="en-GB"/>
              </w:rPr>
              <w:t xml:space="preserve"> </w:t>
            </w:r>
            <w:r w:rsidRPr="00C547C1">
              <w:rPr>
                <w:rFonts w:asciiTheme="minorBidi" w:eastAsiaTheme="minorHAnsi" w:hAnsiTheme="minorBidi" w:cstheme="minorBidi"/>
                <w:bCs/>
                <w:color w:val="auto"/>
                <w:sz w:val="22"/>
                <w:szCs w:val="22"/>
                <w:lang w:val="en-GB"/>
              </w:rPr>
              <w:t xml:space="preserve">It’s unknown if </w:t>
            </w:r>
            <w:r w:rsidR="00790988">
              <w:rPr>
                <w:rFonts w:asciiTheme="minorBidi" w:eastAsiaTheme="minorHAnsi" w:hAnsiTheme="minorBidi" w:cstheme="minorBidi"/>
                <w:bCs/>
                <w:color w:val="auto"/>
                <w:sz w:val="22"/>
                <w:szCs w:val="22"/>
                <w:lang w:val="en-GB"/>
              </w:rPr>
              <w:t xml:space="preserve">Belimumab </w:t>
            </w:r>
            <w:r w:rsidRPr="00C547C1">
              <w:rPr>
                <w:rFonts w:asciiTheme="minorBidi" w:eastAsiaTheme="minorHAnsi" w:hAnsiTheme="minorBidi" w:cstheme="minorBidi"/>
                <w:bCs/>
                <w:color w:val="auto"/>
                <w:sz w:val="22"/>
                <w:szCs w:val="22"/>
                <w:lang w:val="en-GB"/>
              </w:rPr>
              <w:t xml:space="preserve">is safe/effective in children under 5 years when given in a vein or under 18 years when given under the skin. </w:t>
            </w:r>
            <w:r w:rsidR="00790988">
              <w:rPr>
                <w:rFonts w:asciiTheme="minorBidi" w:eastAsiaTheme="minorHAnsi" w:hAnsiTheme="minorBidi" w:cstheme="minorBidi"/>
                <w:bCs/>
                <w:color w:val="auto"/>
                <w:sz w:val="22"/>
                <w:szCs w:val="22"/>
                <w:lang w:val="en-GB"/>
              </w:rPr>
              <w:t>Belimumab</w:t>
            </w:r>
            <w:r w:rsidRPr="00C547C1">
              <w:rPr>
                <w:rFonts w:asciiTheme="minorBidi" w:eastAsiaTheme="minorHAnsi" w:hAnsiTheme="minorBidi" w:cstheme="minorBidi"/>
                <w:bCs/>
                <w:color w:val="auto"/>
                <w:sz w:val="22"/>
                <w:szCs w:val="22"/>
                <w:lang w:val="en-GB"/>
              </w:rPr>
              <w:t xml:space="preserve"> is not for people with severe active central nervous system lupus.</w:t>
            </w:r>
          </w:p>
          <w:p w14:paraId="14D8B340" w14:textId="77777777" w:rsidR="00790988" w:rsidRPr="00C547C1" w:rsidRDefault="00790988" w:rsidP="00790988">
            <w:pPr>
              <w:spacing w:after="0" w:line="360" w:lineRule="auto"/>
              <w:ind w:left="180"/>
              <w:contextualSpacing/>
              <w:rPr>
                <w:rFonts w:asciiTheme="minorBidi" w:eastAsiaTheme="minorHAnsi" w:hAnsiTheme="minorBidi" w:cstheme="minorBidi"/>
                <w:bCs/>
                <w:color w:val="auto"/>
                <w:sz w:val="22"/>
                <w:szCs w:val="22"/>
                <w:lang w:val="en-IN"/>
              </w:rPr>
            </w:pPr>
          </w:p>
          <w:p w14:paraId="5EC5AEE5" w14:textId="6893DDE1" w:rsidR="004367DC" w:rsidRPr="00D40B4F" w:rsidRDefault="006D6A70" w:rsidP="006D6A70">
            <w:pPr>
              <w:spacing w:after="0" w:line="360" w:lineRule="auto"/>
              <w:ind w:left="180"/>
              <w:contextualSpacing/>
              <w:jc w:val="both"/>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Anifrolumab</w:t>
            </w:r>
            <w:r w:rsidRPr="006D6A70">
              <w:rPr>
                <w:rFonts w:asciiTheme="minorBidi" w:eastAsiaTheme="minorHAnsi" w:hAnsiTheme="minorBidi" w:cstheme="minorBidi"/>
                <w:bCs/>
                <w:color w:val="auto"/>
                <w:sz w:val="22"/>
                <w:szCs w:val="22"/>
                <w:lang w:val="en-GB"/>
              </w:rPr>
              <w:t xml:space="preserve"> is a type I interferon (IFN) receptor antagonist indicated for the</w:t>
            </w:r>
            <w:r>
              <w:rPr>
                <w:rFonts w:asciiTheme="minorBidi" w:eastAsiaTheme="minorHAnsi" w:hAnsiTheme="minorBidi" w:cstheme="minorBidi"/>
                <w:bCs/>
                <w:color w:val="auto"/>
                <w:sz w:val="22"/>
                <w:szCs w:val="22"/>
                <w:lang w:val="en-GB"/>
              </w:rPr>
              <w:t xml:space="preserve"> </w:t>
            </w:r>
            <w:r w:rsidRPr="006D6A70">
              <w:rPr>
                <w:rFonts w:asciiTheme="minorBidi" w:eastAsiaTheme="minorHAnsi" w:hAnsiTheme="minorBidi" w:cstheme="minorBidi"/>
                <w:bCs/>
                <w:color w:val="auto"/>
                <w:sz w:val="22"/>
                <w:szCs w:val="22"/>
                <w:lang w:val="en-GB"/>
              </w:rPr>
              <w:t>treatment of adult patients with moderate to severe systemic lupus</w:t>
            </w:r>
            <w:r>
              <w:rPr>
                <w:rFonts w:asciiTheme="minorBidi" w:eastAsiaTheme="minorHAnsi" w:hAnsiTheme="minorBidi" w:cstheme="minorBidi"/>
                <w:bCs/>
                <w:color w:val="auto"/>
                <w:sz w:val="22"/>
                <w:szCs w:val="22"/>
                <w:lang w:val="en-GB"/>
              </w:rPr>
              <w:t xml:space="preserve"> </w:t>
            </w:r>
            <w:r w:rsidRPr="006D6A70">
              <w:rPr>
                <w:rFonts w:asciiTheme="minorBidi" w:eastAsiaTheme="minorHAnsi" w:hAnsiTheme="minorBidi" w:cstheme="minorBidi"/>
                <w:bCs/>
                <w:color w:val="auto"/>
                <w:sz w:val="22"/>
                <w:szCs w:val="22"/>
                <w:lang w:val="en-GB"/>
              </w:rPr>
              <w:t>erythematosus (SLE), who are receiving standard therapy.</w:t>
            </w:r>
            <w:r>
              <w:rPr>
                <w:rFonts w:asciiTheme="minorBidi" w:eastAsiaTheme="minorHAnsi" w:hAnsiTheme="minorBidi" w:cstheme="minorBidi"/>
                <w:bCs/>
                <w:color w:val="auto"/>
                <w:sz w:val="22"/>
                <w:szCs w:val="22"/>
                <w:lang w:val="en-GB"/>
              </w:rPr>
              <w:t xml:space="preserve"> </w:t>
            </w:r>
            <w:r w:rsidRPr="006D6A70">
              <w:rPr>
                <w:rFonts w:asciiTheme="minorBidi" w:eastAsiaTheme="minorHAnsi" w:hAnsiTheme="minorBidi" w:cstheme="minorBidi"/>
                <w:bCs/>
                <w:color w:val="auto"/>
                <w:sz w:val="22"/>
                <w:szCs w:val="22"/>
                <w:lang w:val="en-GB"/>
              </w:rPr>
              <w:t>Limitations of Use: The efficacy of SAPHNELO has not been evaluated in</w:t>
            </w:r>
            <w:r>
              <w:rPr>
                <w:rFonts w:asciiTheme="minorBidi" w:eastAsiaTheme="minorHAnsi" w:hAnsiTheme="minorBidi" w:cstheme="minorBidi"/>
                <w:bCs/>
                <w:color w:val="auto"/>
                <w:sz w:val="22"/>
                <w:szCs w:val="22"/>
                <w:lang w:val="en-GB"/>
              </w:rPr>
              <w:t xml:space="preserve"> </w:t>
            </w:r>
            <w:r w:rsidRPr="006D6A70">
              <w:rPr>
                <w:rFonts w:asciiTheme="minorBidi" w:eastAsiaTheme="minorHAnsi" w:hAnsiTheme="minorBidi" w:cstheme="minorBidi"/>
                <w:bCs/>
                <w:color w:val="auto"/>
                <w:sz w:val="22"/>
                <w:szCs w:val="22"/>
                <w:lang w:val="en-GB"/>
              </w:rPr>
              <w:t>patients with severe active lupus nephritis or severe active central nervous</w:t>
            </w:r>
            <w:r>
              <w:rPr>
                <w:rFonts w:asciiTheme="minorBidi" w:eastAsiaTheme="minorHAnsi" w:hAnsiTheme="minorBidi" w:cstheme="minorBidi"/>
                <w:bCs/>
                <w:color w:val="auto"/>
                <w:sz w:val="22"/>
                <w:szCs w:val="22"/>
                <w:lang w:val="en-GB"/>
              </w:rPr>
              <w:t xml:space="preserve"> </w:t>
            </w:r>
            <w:r w:rsidRPr="006D6A70">
              <w:rPr>
                <w:rFonts w:asciiTheme="minorBidi" w:eastAsiaTheme="minorHAnsi" w:hAnsiTheme="minorBidi" w:cstheme="minorBidi"/>
                <w:bCs/>
                <w:color w:val="auto"/>
                <w:sz w:val="22"/>
                <w:szCs w:val="22"/>
                <w:lang w:val="en-GB"/>
              </w:rPr>
              <w:t>system lupus. Use of SAPHNELO is not recommended in these situations</w:t>
            </w:r>
            <w:r>
              <w:rPr>
                <w:rFonts w:asciiTheme="minorBidi" w:eastAsiaTheme="minorHAnsi" w:hAnsiTheme="minorBidi" w:cstheme="minorBidi"/>
                <w:bCs/>
                <w:color w:val="auto"/>
                <w:sz w:val="22"/>
                <w:szCs w:val="22"/>
                <w:lang w:val="en-GB"/>
              </w:rPr>
              <w:t>.</w:t>
            </w:r>
          </w:p>
          <w:p w14:paraId="065B0855" w14:textId="77777777" w:rsidR="006D6A70" w:rsidRPr="006D6A70" w:rsidRDefault="006D6A70" w:rsidP="006D6A70">
            <w:pPr>
              <w:pStyle w:val="ListParagraph"/>
              <w:spacing w:before="120" w:line="240" w:lineRule="auto"/>
              <w:rPr>
                <w:rFonts w:asciiTheme="minorBidi" w:hAnsiTheme="minorBidi" w:cstheme="minorBidi"/>
                <w:b/>
                <w:i/>
                <w:iCs/>
                <w:sz w:val="22"/>
                <w:szCs w:val="22"/>
                <w:lang w:val="en-GB"/>
              </w:rPr>
            </w:pPr>
          </w:p>
          <w:p w14:paraId="0F0D41DA" w14:textId="519CA953" w:rsidR="00DA34F9" w:rsidRPr="00D40B4F" w:rsidRDefault="006D6A70" w:rsidP="00862411">
            <w:pPr>
              <w:pStyle w:val="ListParagraph"/>
              <w:numPr>
                <w:ilvl w:val="0"/>
                <w:numId w:val="4"/>
              </w:numPr>
              <w:spacing w:before="120" w:line="240" w:lineRule="auto"/>
              <w:rPr>
                <w:rFonts w:asciiTheme="minorBidi" w:hAnsiTheme="minorBidi" w:cstheme="minorBidi"/>
                <w:b/>
                <w:i/>
                <w:iCs/>
                <w:sz w:val="22"/>
                <w:szCs w:val="22"/>
                <w:lang w:val="en-GB"/>
              </w:rPr>
            </w:pPr>
            <w:r>
              <w:rPr>
                <w:rFonts w:asciiTheme="minorBidi" w:hAnsiTheme="minorBidi" w:cstheme="minorBidi"/>
                <w:b/>
                <w:i/>
                <w:iCs/>
                <w:sz w:val="22"/>
                <w:szCs w:val="22"/>
                <w:lang w:val="en-GB"/>
              </w:rPr>
              <w:t xml:space="preserve">Standard of care for the management of Moderate to severe SLE patients. </w:t>
            </w:r>
          </w:p>
          <w:p w14:paraId="0E05A7A1" w14:textId="77777777" w:rsidR="00E46773" w:rsidRPr="00D40B4F" w:rsidRDefault="00E46773" w:rsidP="00E46773">
            <w:pPr>
              <w:spacing w:after="0" w:line="360" w:lineRule="auto"/>
              <w:contextualSpacing/>
              <w:jc w:val="both"/>
              <w:rPr>
                <w:rFonts w:asciiTheme="minorBidi" w:eastAsiaTheme="minorHAnsi" w:hAnsiTheme="minorBidi" w:cstheme="minorBidi"/>
                <w:bCs/>
                <w:color w:val="auto"/>
                <w:sz w:val="22"/>
                <w:szCs w:val="22"/>
                <w:lang w:val="en-GB"/>
              </w:rPr>
            </w:pPr>
          </w:p>
          <w:p w14:paraId="09FC7693" w14:textId="06373EFF" w:rsidR="00E46773" w:rsidRPr="00D40B4F" w:rsidRDefault="00E46773" w:rsidP="00DA34F9">
            <w:pPr>
              <w:pStyle w:val="ListParagraph"/>
              <w:numPr>
                <w:ilvl w:val="0"/>
                <w:numId w:val="1"/>
              </w:numPr>
              <w:spacing w:after="0" w:line="360" w:lineRule="auto"/>
              <w:contextualSpacing/>
              <w:jc w:val="both"/>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As per your clinical practice, how do you currently treat </w:t>
            </w:r>
            <w:r w:rsidR="00D77BBE">
              <w:rPr>
                <w:rFonts w:asciiTheme="minorBidi" w:hAnsiTheme="minorBidi" w:cstheme="minorBidi"/>
                <w:bCs/>
                <w:sz w:val="22"/>
                <w:szCs w:val="22"/>
                <w:lang w:val="en-GB"/>
              </w:rPr>
              <w:t>moderate to severe SLE</w:t>
            </w:r>
            <w:r w:rsidRPr="00D40B4F">
              <w:rPr>
                <w:rFonts w:asciiTheme="minorBidi" w:hAnsiTheme="minorBidi" w:cstheme="minorBidi"/>
                <w:bCs/>
                <w:sz w:val="22"/>
                <w:szCs w:val="22"/>
                <w:lang w:val="en-GB"/>
              </w:rPr>
              <w:t xml:space="preserve"> patients? Please indicate the proportion of patients likely to receive these therapies.</w:t>
            </w:r>
            <w:bookmarkStart w:id="0" w:name="_Hlk38811677"/>
            <w:r w:rsidRPr="00D40B4F">
              <w:rPr>
                <w:rFonts w:asciiTheme="minorBidi" w:hAnsiTheme="minorBidi" w:cstheme="minorBidi"/>
                <w:bCs/>
                <w:sz w:val="22"/>
                <w:szCs w:val="22"/>
                <w:lang w:val="en-GB"/>
              </w:rPr>
              <w:t xml:space="preserve"> (</w:t>
            </w:r>
            <w:r w:rsidR="00DA34F9" w:rsidRPr="00D40B4F">
              <w:rPr>
                <w:rFonts w:asciiTheme="minorBidi" w:hAnsiTheme="minorBidi" w:cstheme="minorBidi"/>
                <w:bCs/>
                <w:sz w:val="22"/>
                <w:szCs w:val="22"/>
                <w:lang w:val="en-GB"/>
              </w:rPr>
              <w:t>Proportion</w:t>
            </w:r>
            <w:r w:rsidRPr="00D40B4F">
              <w:rPr>
                <w:rFonts w:asciiTheme="minorBidi" w:hAnsiTheme="minorBidi" w:cstheme="minorBidi"/>
                <w:bCs/>
                <w:sz w:val="22"/>
                <w:szCs w:val="22"/>
                <w:lang w:val="en-GB"/>
              </w:rPr>
              <w:t xml:space="preserve"> of patients should sum up to be 100%)</w:t>
            </w:r>
          </w:p>
          <w:tbl>
            <w:tblPr>
              <w:tblStyle w:val="GridTable4-Accent1"/>
              <w:tblW w:w="4868" w:type="pct"/>
              <w:tblLook w:val="04A0" w:firstRow="1" w:lastRow="0" w:firstColumn="1" w:lastColumn="0" w:noHBand="0" w:noVBand="1"/>
            </w:tblPr>
            <w:tblGrid>
              <w:gridCol w:w="3928"/>
              <w:gridCol w:w="2440"/>
              <w:gridCol w:w="3840"/>
            </w:tblGrid>
            <w:tr w:rsidR="00641F1B" w:rsidRPr="00D40B4F" w14:paraId="7A8F1E05" w14:textId="77777777" w:rsidTr="00895085">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924" w:type="pct"/>
                </w:tcPr>
                <w:bookmarkEnd w:id="0"/>
                <w:p w14:paraId="355DA9E3" w14:textId="77777777" w:rsidR="00E46773" w:rsidRPr="00D40B4F" w:rsidRDefault="00E46773" w:rsidP="00E46773">
                  <w:pPr>
                    <w:spacing w:before="40" w:after="40"/>
                    <w:jc w:val="center"/>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bCs w:val="0"/>
                      <w:color w:val="auto"/>
                      <w:sz w:val="22"/>
                      <w:szCs w:val="22"/>
                      <w:lang w:val="en-GB"/>
                    </w:rPr>
                    <w:t>Drugs</w:t>
                  </w:r>
                </w:p>
              </w:tc>
              <w:tc>
                <w:tcPr>
                  <w:tcW w:w="1195" w:type="pct"/>
                </w:tcPr>
                <w:p w14:paraId="654B440D" w14:textId="77777777" w:rsidR="00E46773" w:rsidRPr="00D40B4F" w:rsidRDefault="00E46773" w:rsidP="00E46773">
                  <w:pPr>
                    <w:spacing w:before="40" w:after="40"/>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color w:val="auto"/>
                      <w:sz w:val="22"/>
                      <w:szCs w:val="22"/>
                      <w:lang w:val="en-GB"/>
                    </w:rPr>
                    <w:t>Available in the KSA (Yes/No)</w:t>
                  </w:r>
                </w:p>
              </w:tc>
              <w:tc>
                <w:tcPr>
                  <w:tcW w:w="1881" w:type="pct"/>
                </w:tcPr>
                <w:p w14:paraId="137E97B8" w14:textId="77777777" w:rsidR="00E46773" w:rsidRPr="00D40B4F" w:rsidRDefault="00E46773" w:rsidP="00E46773">
                  <w:pPr>
                    <w:spacing w:before="40" w:after="40"/>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color w:val="auto"/>
                      <w:sz w:val="22"/>
                      <w:szCs w:val="22"/>
                      <w:lang w:val="en-GB"/>
                    </w:rPr>
                    <w:t>Proportion of patients receiving the treatment</w:t>
                  </w:r>
                </w:p>
              </w:tc>
            </w:tr>
            <w:tr w:rsidR="0008716D" w:rsidRPr="00D40B4F" w14:paraId="0742663B"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1EBCE6C8" w14:textId="72104257" w:rsidR="0008716D" w:rsidRPr="0008716D" w:rsidRDefault="0008716D" w:rsidP="0008716D">
                  <w:pPr>
                    <w:widowControl w:val="0"/>
                    <w:autoSpaceDE w:val="0"/>
                    <w:autoSpaceDN w:val="0"/>
                    <w:spacing w:before="40" w:after="40" w:line="240" w:lineRule="auto"/>
                    <w:rPr>
                      <w:rFonts w:asciiTheme="minorBidi" w:hAnsiTheme="minorBidi" w:cstheme="minorBidi"/>
                      <w:sz w:val="22"/>
                      <w:szCs w:val="22"/>
                      <w:lang w:val="en-GB"/>
                    </w:rPr>
                  </w:pPr>
                  <w:r w:rsidRPr="0008716D">
                    <w:rPr>
                      <w:rFonts w:asciiTheme="minorBidi" w:hAnsiTheme="minorBidi" w:cstheme="minorBidi"/>
                      <w:sz w:val="22"/>
                      <w:szCs w:val="22"/>
                      <w:lang w:val="en-GB"/>
                    </w:rPr>
                    <w:t>Antimalarial</w:t>
                  </w:r>
                </w:p>
              </w:tc>
              <w:tc>
                <w:tcPr>
                  <w:tcW w:w="1195" w:type="pct"/>
                </w:tcPr>
                <w:p w14:paraId="4FEE5A93" w14:textId="77777777" w:rsidR="0008716D" w:rsidRPr="00D40B4F" w:rsidRDefault="0008716D" w:rsidP="00E46773">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0615A407" w14:textId="77777777" w:rsidR="0008716D" w:rsidRPr="00D40B4F" w:rsidRDefault="0008716D" w:rsidP="00E46773">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5381504B"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66740F74" w14:textId="79473B52" w:rsidR="004367DC" w:rsidRPr="00D40B4F" w:rsidRDefault="00852223"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Hydroxychloroquine</w:t>
                  </w:r>
                  <w:r w:rsidR="002C5358">
                    <w:rPr>
                      <w:rFonts w:asciiTheme="minorBidi" w:hAnsiTheme="minorBidi" w:cstheme="minorBidi"/>
                      <w:bCs w:val="0"/>
                      <w:sz w:val="22"/>
                      <w:szCs w:val="22"/>
                      <w:lang w:val="en-GB"/>
                    </w:rPr>
                    <w:t xml:space="preserve"> </w:t>
                  </w:r>
                </w:p>
              </w:tc>
              <w:tc>
                <w:tcPr>
                  <w:tcW w:w="1195" w:type="pct"/>
                </w:tcPr>
                <w:p w14:paraId="0D81D053" w14:textId="77777777" w:rsidR="004367DC" w:rsidRPr="00D40B4F" w:rsidRDefault="004367DC" w:rsidP="00E46773">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4821CB4E" w14:textId="77777777" w:rsidR="004367DC" w:rsidRPr="00D40B4F" w:rsidRDefault="004367DC" w:rsidP="00E46773">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08716D" w:rsidRPr="00D40B4F" w14:paraId="7C7D9FCC"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086B6D69" w14:textId="35BE244C" w:rsidR="0008716D" w:rsidRPr="0008716D" w:rsidRDefault="0008716D" w:rsidP="0008716D">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Corticosteroids</w:t>
                  </w:r>
                </w:p>
              </w:tc>
              <w:tc>
                <w:tcPr>
                  <w:tcW w:w="1195" w:type="pct"/>
                </w:tcPr>
                <w:p w14:paraId="1C50FE48" w14:textId="77777777" w:rsidR="0008716D" w:rsidRPr="00D40B4F" w:rsidRDefault="0008716D" w:rsidP="004367DC">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6A37DF47" w14:textId="77777777" w:rsidR="0008716D" w:rsidRPr="00D40B4F" w:rsidRDefault="0008716D" w:rsidP="004367DC">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7F930AD7"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25F3D72C" w14:textId="6697C83A" w:rsidR="004367DC" w:rsidRPr="00D40B4F" w:rsidRDefault="00852223"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Prednisolon</w:t>
                  </w:r>
                  <w:r w:rsidRPr="0008716D">
                    <w:rPr>
                      <w:rFonts w:asciiTheme="minorBidi" w:hAnsiTheme="minorBidi" w:cstheme="minorBidi"/>
                      <w:bCs w:val="0"/>
                      <w:sz w:val="22"/>
                      <w:szCs w:val="22"/>
                      <w:lang w:val="en-GB"/>
                    </w:rPr>
                    <w:t>e</w:t>
                  </w:r>
                </w:p>
              </w:tc>
              <w:tc>
                <w:tcPr>
                  <w:tcW w:w="1195" w:type="pct"/>
                </w:tcPr>
                <w:p w14:paraId="169278BF" w14:textId="77777777" w:rsidR="004367DC" w:rsidRPr="00D40B4F" w:rsidRDefault="004367DC" w:rsidP="004367DC">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0C2EEEFD" w14:textId="77777777" w:rsidR="004367DC" w:rsidRPr="00D40B4F" w:rsidRDefault="004367DC" w:rsidP="004367DC">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19582B45"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0B7A922A" w14:textId="26501EC7" w:rsidR="004367DC" w:rsidRPr="00D40B4F" w:rsidRDefault="00852223"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Dexamethasone</w:t>
                  </w:r>
                </w:p>
              </w:tc>
              <w:tc>
                <w:tcPr>
                  <w:tcW w:w="1195" w:type="pct"/>
                </w:tcPr>
                <w:p w14:paraId="78461A1D" w14:textId="77777777" w:rsidR="004367DC" w:rsidRPr="00D40B4F" w:rsidRDefault="004367DC" w:rsidP="004367DC">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3464C7F7" w14:textId="77777777" w:rsidR="004367DC" w:rsidRPr="00D40B4F" w:rsidRDefault="004367DC" w:rsidP="004367DC">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685A9C27"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1A8CED6A" w14:textId="263FE007" w:rsidR="00DA34F9" w:rsidRPr="00D40B4F" w:rsidRDefault="00852223"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ethylprednisolon</w:t>
                  </w:r>
                  <w:r>
                    <w:rPr>
                      <w:rFonts w:asciiTheme="minorBidi" w:hAnsiTheme="minorBidi" w:cstheme="minorBidi"/>
                      <w:b w:val="0"/>
                      <w:sz w:val="22"/>
                      <w:szCs w:val="22"/>
                      <w:lang w:val="en-GB"/>
                    </w:rPr>
                    <w:t>e</w:t>
                  </w:r>
                </w:p>
              </w:tc>
              <w:tc>
                <w:tcPr>
                  <w:tcW w:w="1195" w:type="pct"/>
                </w:tcPr>
                <w:p w14:paraId="2B7CAE03"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692C6CE6"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08716D" w:rsidRPr="00D40B4F" w14:paraId="7BAE3E38"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5923CCF3" w14:textId="3A088537" w:rsidR="0008716D" w:rsidRPr="0008716D" w:rsidRDefault="0008716D" w:rsidP="0008716D">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Topical agents</w:t>
                  </w:r>
                </w:p>
              </w:tc>
              <w:tc>
                <w:tcPr>
                  <w:tcW w:w="1195" w:type="pct"/>
                </w:tcPr>
                <w:p w14:paraId="4D7A5C25" w14:textId="77777777" w:rsidR="0008716D" w:rsidRPr="00D40B4F" w:rsidRDefault="0008716D"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6A2DD76C" w14:textId="77777777" w:rsidR="0008716D" w:rsidRPr="00D40B4F" w:rsidRDefault="0008716D"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52C1334C"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3C4DE9E1" w14:textId="74BD128B" w:rsidR="00DA34F9" w:rsidRPr="00D40B4F" w:rsidRDefault="00B05CB4"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lastRenderedPageBreak/>
                    <w:t>Topical calcineurin</w:t>
                  </w:r>
                </w:p>
              </w:tc>
              <w:tc>
                <w:tcPr>
                  <w:tcW w:w="1195" w:type="pct"/>
                </w:tcPr>
                <w:p w14:paraId="14121F21"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1640E5EB"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08716D" w:rsidRPr="00D40B4F" w14:paraId="7EA4683D"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254E5EAC" w14:textId="7B12E5FB" w:rsidR="0008716D" w:rsidRPr="0008716D" w:rsidRDefault="005814C9" w:rsidP="0008716D">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on-Biol</w:t>
                  </w:r>
                  <w:r>
                    <w:rPr>
                      <w:rFonts w:asciiTheme="minorBidi" w:hAnsiTheme="minorBidi" w:cstheme="minorBidi"/>
                      <w:b w:val="0"/>
                      <w:bCs w:val="0"/>
                      <w:sz w:val="22"/>
                      <w:szCs w:val="22"/>
                      <w:lang w:val="en-GB"/>
                    </w:rPr>
                    <w:t>ogical</w:t>
                  </w:r>
                  <w:r w:rsidR="0008716D">
                    <w:rPr>
                      <w:rFonts w:asciiTheme="minorBidi" w:hAnsiTheme="minorBidi" w:cstheme="minorBidi"/>
                      <w:sz w:val="22"/>
                      <w:szCs w:val="22"/>
                      <w:lang w:val="en-GB"/>
                    </w:rPr>
                    <w:t xml:space="preserve"> Immunosuppressants</w:t>
                  </w:r>
                </w:p>
              </w:tc>
              <w:tc>
                <w:tcPr>
                  <w:tcW w:w="1195" w:type="pct"/>
                </w:tcPr>
                <w:p w14:paraId="4A92A49B" w14:textId="77777777" w:rsidR="0008716D" w:rsidRPr="00D40B4F" w:rsidRDefault="0008716D"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76C1AA05" w14:textId="77777777" w:rsidR="0008716D" w:rsidRPr="00D40B4F" w:rsidRDefault="0008716D"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2F09DA24"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3C77AC5B" w14:textId="466EF0BC" w:rsidR="00DA34F9" w:rsidRPr="00D40B4F" w:rsidRDefault="00650EBD"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w:t>
                  </w:r>
                  <w:r w:rsidRPr="00650EBD">
                    <w:rPr>
                      <w:rFonts w:asciiTheme="minorBidi" w:hAnsiTheme="minorBidi" w:cstheme="minorBidi"/>
                      <w:bCs w:val="0"/>
                      <w:sz w:val="22"/>
                      <w:szCs w:val="22"/>
                      <w:lang w:val="en-GB"/>
                    </w:rPr>
                    <w:t>ethotrexate</w:t>
                  </w:r>
                </w:p>
              </w:tc>
              <w:tc>
                <w:tcPr>
                  <w:tcW w:w="1195" w:type="pct"/>
                </w:tcPr>
                <w:p w14:paraId="561BE69D"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076B00C9"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430B2963"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1680112C" w14:textId="24A54181" w:rsidR="00DA34F9" w:rsidRPr="00D40B4F" w:rsidRDefault="00650EBD"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C</w:t>
                  </w:r>
                  <w:r w:rsidRPr="00650EBD">
                    <w:rPr>
                      <w:rFonts w:asciiTheme="minorBidi" w:hAnsiTheme="minorBidi" w:cstheme="minorBidi"/>
                      <w:bCs w:val="0"/>
                      <w:sz w:val="22"/>
                      <w:szCs w:val="22"/>
                      <w:lang w:val="en-GB"/>
                    </w:rPr>
                    <w:t>yclophosphamide</w:t>
                  </w:r>
                </w:p>
              </w:tc>
              <w:tc>
                <w:tcPr>
                  <w:tcW w:w="1195" w:type="pct"/>
                </w:tcPr>
                <w:p w14:paraId="4A1F80C7"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359C2A2F"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3617B7F7"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0588DF4E" w14:textId="32ADA22B" w:rsidR="00DA34F9" w:rsidRPr="00D40B4F" w:rsidRDefault="00650EBD"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L</w:t>
                  </w:r>
                  <w:r w:rsidRPr="00650EBD">
                    <w:rPr>
                      <w:rFonts w:asciiTheme="minorBidi" w:hAnsiTheme="minorBidi" w:cstheme="minorBidi"/>
                      <w:bCs w:val="0"/>
                      <w:sz w:val="22"/>
                      <w:szCs w:val="22"/>
                      <w:lang w:val="en-GB"/>
                    </w:rPr>
                    <w:t>eflunomide</w:t>
                  </w:r>
                </w:p>
              </w:tc>
              <w:tc>
                <w:tcPr>
                  <w:tcW w:w="1195" w:type="pct"/>
                </w:tcPr>
                <w:p w14:paraId="6EEB5D5E"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5669DB87"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3C77FE97"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6A959D81" w14:textId="7F2F28F0" w:rsidR="00DA34F9" w:rsidRPr="00D40B4F" w:rsidRDefault="00650EBD"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A</w:t>
                  </w:r>
                  <w:r w:rsidRPr="00650EBD">
                    <w:rPr>
                      <w:rFonts w:asciiTheme="minorBidi" w:hAnsiTheme="minorBidi" w:cstheme="minorBidi"/>
                      <w:bCs w:val="0"/>
                      <w:sz w:val="22"/>
                      <w:szCs w:val="22"/>
                      <w:lang w:val="en-GB"/>
                    </w:rPr>
                    <w:t>zathioprine</w:t>
                  </w:r>
                </w:p>
              </w:tc>
              <w:tc>
                <w:tcPr>
                  <w:tcW w:w="1195" w:type="pct"/>
                </w:tcPr>
                <w:p w14:paraId="08C84CB0"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0732A1DB"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3C1B8C" w:rsidRPr="00D40B4F" w14:paraId="264365A8"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46232523" w14:textId="006C4A5D" w:rsidR="003C1B8C" w:rsidRPr="003C1B8C" w:rsidRDefault="003C1B8C" w:rsidP="003C1B8C">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SAID</w:t>
                  </w:r>
                </w:p>
              </w:tc>
              <w:tc>
                <w:tcPr>
                  <w:tcW w:w="1195" w:type="pct"/>
                </w:tcPr>
                <w:p w14:paraId="4D5495B1" w14:textId="77777777" w:rsidR="003C1B8C" w:rsidRPr="00D40B4F" w:rsidRDefault="003C1B8C"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40FF894F" w14:textId="77777777" w:rsidR="003C1B8C" w:rsidRPr="00D40B4F" w:rsidRDefault="003C1B8C"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51180CAE"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33D8E413" w14:textId="08C63BB4" w:rsidR="00DA34F9" w:rsidRPr="00D40B4F" w:rsidRDefault="003C1B8C"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Ibuprofen</w:t>
                  </w:r>
                </w:p>
              </w:tc>
              <w:tc>
                <w:tcPr>
                  <w:tcW w:w="1195" w:type="pct"/>
                </w:tcPr>
                <w:p w14:paraId="22B26DA4"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32250405"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4A230C6B"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5A9C5AF2" w14:textId="08B5C5E8" w:rsidR="00DA34F9" w:rsidRPr="00D40B4F" w:rsidRDefault="005814C9"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Naproxen</w:t>
                  </w:r>
                </w:p>
              </w:tc>
              <w:tc>
                <w:tcPr>
                  <w:tcW w:w="1195" w:type="pct"/>
                </w:tcPr>
                <w:p w14:paraId="3B59E2EF"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0263CFAF"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7EDB4610"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3DA04648" w14:textId="729A799D" w:rsidR="00DA34F9" w:rsidRPr="00520F63" w:rsidRDefault="00520F63" w:rsidP="00520F63">
                  <w:pPr>
                    <w:widowControl w:val="0"/>
                    <w:autoSpaceDE w:val="0"/>
                    <w:autoSpaceDN w:val="0"/>
                    <w:spacing w:before="40" w:after="40" w:line="240" w:lineRule="auto"/>
                    <w:rPr>
                      <w:rFonts w:asciiTheme="minorBidi" w:hAnsiTheme="minorBidi" w:cstheme="minorBidi"/>
                      <w:sz w:val="22"/>
                      <w:szCs w:val="22"/>
                      <w:lang w:val="en-GB"/>
                    </w:rPr>
                  </w:pPr>
                  <w:r w:rsidRPr="00520F63">
                    <w:rPr>
                      <w:rFonts w:asciiTheme="minorBidi" w:hAnsiTheme="minorBidi" w:cstheme="minorBidi"/>
                      <w:sz w:val="22"/>
                      <w:szCs w:val="22"/>
                      <w:lang w:val="en-GB"/>
                    </w:rPr>
                    <w:t>Biological Immunosuppressan</w:t>
                  </w:r>
                  <w:r w:rsidRPr="00520F63">
                    <w:rPr>
                      <w:rFonts w:asciiTheme="minorBidi" w:hAnsiTheme="minorBidi" w:cstheme="minorBidi"/>
                      <w:b w:val="0"/>
                      <w:sz w:val="22"/>
                      <w:szCs w:val="22"/>
                      <w:lang w:val="en-GB"/>
                    </w:rPr>
                    <w:t>ts</w:t>
                  </w:r>
                  <w:r w:rsidRPr="00520F63">
                    <w:rPr>
                      <w:rFonts w:asciiTheme="minorBidi" w:hAnsiTheme="minorBidi" w:cstheme="minorBidi"/>
                      <w:sz w:val="22"/>
                      <w:szCs w:val="22"/>
                      <w:lang w:val="en-GB"/>
                    </w:rPr>
                    <w:t xml:space="preserve"> </w:t>
                  </w:r>
                </w:p>
              </w:tc>
              <w:tc>
                <w:tcPr>
                  <w:tcW w:w="1195" w:type="pct"/>
                </w:tcPr>
                <w:p w14:paraId="48B507BB"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63F66706"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01C78F08"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3D1BE1CD" w14:textId="21388065" w:rsidR="00DA34F9" w:rsidRPr="00D40B4F" w:rsidRDefault="00520F63"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Rituximab</w:t>
                  </w:r>
                </w:p>
              </w:tc>
              <w:tc>
                <w:tcPr>
                  <w:tcW w:w="1195" w:type="pct"/>
                </w:tcPr>
                <w:p w14:paraId="71B25767"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61CFF3C4"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18B2FEDA"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5FC6DDCD" w14:textId="42D07034" w:rsidR="00DA34F9" w:rsidRPr="00167F1B" w:rsidRDefault="00167F1B" w:rsidP="00167F1B">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Intravenous immunoglobulin</w:t>
                  </w:r>
                </w:p>
              </w:tc>
              <w:tc>
                <w:tcPr>
                  <w:tcW w:w="1195" w:type="pct"/>
                </w:tcPr>
                <w:p w14:paraId="6B37EEA5"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5BCB135F"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1B352E8F"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25E7B4C8" w14:textId="71CDE507" w:rsidR="00DA34F9" w:rsidRPr="00167F1B" w:rsidRDefault="00167F1B" w:rsidP="00167F1B">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 xml:space="preserve">Plasmapheresis </w:t>
                  </w:r>
                </w:p>
              </w:tc>
              <w:tc>
                <w:tcPr>
                  <w:tcW w:w="1195" w:type="pct"/>
                </w:tcPr>
                <w:p w14:paraId="450F305A"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72BEC269" w14:textId="77777777" w:rsidR="00DA34F9" w:rsidRPr="00D40B4F" w:rsidRDefault="00DA34F9"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3145532A"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043B675A" w14:textId="3B66E4F5" w:rsidR="00895085" w:rsidRPr="00D40B4F" w:rsidRDefault="00895085"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1195" w:type="pct"/>
                </w:tcPr>
                <w:p w14:paraId="75F8AB5B" w14:textId="77777777" w:rsidR="00895085" w:rsidRPr="00D40B4F" w:rsidRDefault="00895085"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5FD2B3B7" w14:textId="77777777" w:rsidR="00895085" w:rsidRPr="00D40B4F" w:rsidRDefault="00895085"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71428322" w14:textId="77777777" w:rsidTr="00895085">
              <w:trPr>
                <w:trHeight w:val="432"/>
              </w:trPr>
              <w:tc>
                <w:tcPr>
                  <w:cnfStyle w:val="001000000000" w:firstRow="0" w:lastRow="0" w:firstColumn="1" w:lastColumn="0" w:oddVBand="0" w:evenVBand="0" w:oddHBand="0" w:evenHBand="0" w:firstRowFirstColumn="0" w:firstRowLastColumn="0" w:lastRowFirstColumn="0" w:lastRowLastColumn="0"/>
                  <w:tcW w:w="1924" w:type="pct"/>
                </w:tcPr>
                <w:p w14:paraId="44460B6D" w14:textId="3F2BF61E" w:rsidR="00895085" w:rsidRPr="00D40B4F" w:rsidRDefault="00895085"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1195" w:type="pct"/>
                </w:tcPr>
                <w:p w14:paraId="4E31249F" w14:textId="77777777" w:rsidR="00895085" w:rsidRPr="00D40B4F" w:rsidRDefault="00895085"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4E56C14D" w14:textId="77777777" w:rsidR="00895085" w:rsidRPr="00D40B4F" w:rsidRDefault="00895085" w:rsidP="00DA34F9">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641F1B" w:rsidRPr="00D40B4F" w14:paraId="7C44772B" w14:textId="77777777" w:rsidTr="0089508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24" w:type="pct"/>
                </w:tcPr>
                <w:p w14:paraId="3AF4ECB8" w14:textId="77777777" w:rsidR="00DA34F9" w:rsidRPr="00D40B4F" w:rsidRDefault="00DA34F9" w:rsidP="00862411">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Total</w:t>
                  </w:r>
                </w:p>
              </w:tc>
              <w:tc>
                <w:tcPr>
                  <w:tcW w:w="1195" w:type="pct"/>
                </w:tcPr>
                <w:p w14:paraId="612A1174"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881" w:type="pct"/>
                </w:tcPr>
                <w:p w14:paraId="25EC7B57" w14:textId="77777777" w:rsidR="00DA34F9" w:rsidRPr="00D40B4F" w:rsidRDefault="00DA34F9" w:rsidP="00DA34F9">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100%</w:t>
                  </w:r>
                </w:p>
              </w:tc>
            </w:tr>
          </w:tbl>
          <w:p w14:paraId="699CA029" w14:textId="77777777" w:rsidR="00E46773" w:rsidRPr="00D40B4F" w:rsidRDefault="00E46773" w:rsidP="00E46773">
            <w:pPr>
              <w:spacing w:after="0" w:line="360" w:lineRule="auto"/>
              <w:contextualSpacing/>
              <w:jc w:val="both"/>
              <w:rPr>
                <w:rFonts w:asciiTheme="minorBidi" w:eastAsiaTheme="minorHAnsi" w:hAnsiTheme="minorBidi" w:cstheme="minorBidi"/>
                <w:bCs/>
                <w:color w:val="auto"/>
                <w:sz w:val="22"/>
                <w:szCs w:val="22"/>
                <w:lang w:val="en-GB"/>
              </w:rPr>
            </w:pPr>
          </w:p>
          <w:p w14:paraId="7A6FD02A" w14:textId="77777777" w:rsidR="00E46773" w:rsidRDefault="00E46773" w:rsidP="00E46773">
            <w:pPr>
              <w:spacing w:after="0" w:line="360" w:lineRule="auto"/>
              <w:contextualSpacing/>
              <w:jc w:val="both"/>
              <w:rPr>
                <w:rFonts w:asciiTheme="minorBidi" w:eastAsiaTheme="minorHAnsi" w:hAnsiTheme="minorBidi" w:cstheme="minorBidi"/>
                <w:bCs/>
                <w:color w:val="auto"/>
                <w:sz w:val="22"/>
                <w:szCs w:val="22"/>
                <w:lang w:val="en-GB"/>
              </w:rPr>
            </w:pPr>
          </w:p>
          <w:p w14:paraId="71508C5D" w14:textId="77777777" w:rsidR="00ED1F45" w:rsidRDefault="00ED1F45" w:rsidP="00E46773">
            <w:pPr>
              <w:spacing w:after="0" w:line="360" w:lineRule="auto"/>
              <w:contextualSpacing/>
              <w:jc w:val="both"/>
              <w:rPr>
                <w:rFonts w:asciiTheme="minorBidi" w:eastAsiaTheme="minorHAnsi" w:hAnsiTheme="minorBidi" w:cstheme="minorBidi"/>
                <w:bCs/>
                <w:color w:val="auto"/>
                <w:sz w:val="22"/>
                <w:szCs w:val="22"/>
                <w:lang w:val="en-GB"/>
              </w:rPr>
            </w:pPr>
          </w:p>
          <w:p w14:paraId="54C7F4D6" w14:textId="59F43E42" w:rsidR="00ED1F45" w:rsidRPr="00372164" w:rsidRDefault="00372164" w:rsidP="00372164">
            <w:pPr>
              <w:pStyle w:val="ListParagraph"/>
              <w:numPr>
                <w:ilvl w:val="0"/>
                <w:numId w:val="4"/>
              </w:numPr>
              <w:spacing w:after="0" w:line="360" w:lineRule="auto"/>
              <w:contextualSpacing/>
              <w:jc w:val="both"/>
              <w:rPr>
                <w:rFonts w:asciiTheme="minorBidi" w:hAnsiTheme="minorBidi" w:cstheme="minorBidi"/>
                <w:bCs/>
                <w:sz w:val="22"/>
                <w:szCs w:val="22"/>
                <w:lang w:val="en-GB"/>
              </w:rPr>
            </w:pPr>
            <w:r>
              <w:rPr>
                <w:rFonts w:asciiTheme="minorBidi" w:hAnsiTheme="minorBidi" w:cstheme="minorBidi"/>
                <w:b/>
                <w:i/>
                <w:iCs/>
                <w:sz w:val="22"/>
                <w:szCs w:val="22"/>
                <w:lang w:val="en-GB"/>
              </w:rPr>
              <w:t>M</w:t>
            </w:r>
            <w:r w:rsidRPr="00372164">
              <w:rPr>
                <w:rFonts w:asciiTheme="minorBidi" w:hAnsiTheme="minorBidi" w:cstheme="minorBidi"/>
                <w:b/>
                <w:i/>
                <w:iCs/>
                <w:sz w:val="22"/>
                <w:szCs w:val="22"/>
                <w:lang w:val="en-GB"/>
              </w:rPr>
              <w:t xml:space="preserve">anagement of Moderate to severe </w:t>
            </w:r>
            <w:r>
              <w:rPr>
                <w:rFonts w:asciiTheme="minorBidi" w:hAnsiTheme="minorBidi" w:cstheme="minorBidi"/>
                <w:b/>
                <w:i/>
                <w:iCs/>
                <w:sz w:val="22"/>
                <w:szCs w:val="22"/>
                <w:lang w:val="en-GB"/>
              </w:rPr>
              <w:t xml:space="preserve">autoantibody positive </w:t>
            </w:r>
            <w:r w:rsidRPr="00372164">
              <w:rPr>
                <w:rFonts w:asciiTheme="minorBidi" w:hAnsiTheme="minorBidi" w:cstheme="minorBidi"/>
                <w:b/>
                <w:i/>
                <w:iCs/>
                <w:sz w:val="22"/>
                <w:szCs w:val="22"/>
                <w:lang w:val="en-GB"/>
              </w:rPr>
              <w:t xml:space="preserve">SLE </w:t>
            </w:r>
            <w:r w:rsidR="001D1D72" w:rsidRPr="001D1D72">
              <w:rPr>
                <w:rFonts w:asciiTheme="minorBidi" w:hAnsiTheme="minorBidi" w:cstheme="minorBidi"/>
                <w:b/>
                <w:i/>
                <w:iCs/>
                <w:sz w:val="22"/>
                <w:szCs w:val="22"/>
                <w:lang w:val="en-GB"/>
              </w:rPr>
              <w:t xml:space="preserve">(with no Lupus Nephritis/ CNS SLE) </w:t>
            </w:r>
            <w:r w:rsidRPr="00372164">
              <w:rPr>
                <w:rFonts w:asciiTheme="minorBidi" w:hAnsiTheme="minorBidi" w:cstheme="minorBidi"/>
                <w:b/>
                <w:i/>
                <w:iCs/>
                <w:sz w:val="22"/>
                <w:szCs w:val="22"/>
                <w:lang w:val="en-GB"/>
              </w:rPr>
              <w:t>patients.</w:t>
            </w:r>
          </w:p>
          <w:p w14:paraId="6FB931A7" w14:textId="77777777" w:rsidR="00372164" w:rsidRPr="00372164" w:rsidRDefault="00372164" w:rsidP="00372164">
            <w:pPr>
              <w:pStyle w:val="ListParagraph"/>
              <w:spacing w:after="0" w:line="360" w:lineRule="auto"/>
              <w:contextualSpacing/>
              <w:jc w:val="both"/>
              <w:rPr>
                <w:rFonts w:asciiTheme="minorBidi" w:hAnsiTheme="minorBidi" w:cstheme="minorBidi"/>
                <w:bCs/>
                <w:sz w:val="22"/>
                <w:szCs w:val="22"/>
                <w:lang w:val="en-GB"/>
              </w:rPr>
            </w:pPr>
          </w:p>
          <w:p w14:paraId="67243501" w14:textId="10A8223E" w:rsidR="00707BEE" w:rsidRDefault="00707BEE" w:rsidP="00DA34F9">
            <w:pPr>
              <w:pStyle w:val="ListParagraph"/>
              <w:numPr>
                <w:ilvl w:val="0"/>
                <w:numId w:val="1"/>
              </w:numPr>
              <w:spacing w:after="0" w:line="360" w:lineRule="auto"/>
              <w:contextualSpacing/>
              <w:jc w:val="both"/>
              <w:rPr>
                <w:rFonts w:asciiTheme="minorBidi" w:hAnsiTheme="minorBidi" w:cstheme="minorBidi"/>
                <w:bCs/>
                <w:sz w:val="22"/>
                <w:szCs w:val="22"/>
                <w:lang w:val="en-GB"/>
              </w:rPr>
            </w:pPr>
            <w:r>
              <w:rPr>
                <w:rFonts w:asciiTheme="minorBidi" w:hAnsiTheme="minorBidi" w:cstheme="minorBidi"/>
                <w:bCs/>
                <w:sz w:val="22"/>
                <w:szCs w:val="22"/>
                <w:lang w:val="en-GB"/>
              </w:rPr>
              <w:t>In your clinical opinion</w:t>
            </w:r>
            <w:r w:rsidR="002E08F5">
              <w:rPr>
                <w:rFonts w:asciiTheme="minorBidi" w:hAnsiTheme="minorBidi" w:cstheme="minorBidi"/>
                <w:bCs/>
                <w:sz w:val="22"/>
                <w:szCs w:val="22"/>
                <w:lang w:val="en-GB"/>
              </w:rPr>
              <w:t>,</w:t>
            </w:r>
            <w:r>
              <w:rPr>
                <w:rFonts w:asciiTheme="minorBidi" w:hAnsiTheme="minorBidi" w:cstheme="minorBidi"/>
                <w:bCs/>
                <w:sz w:val="22"/>
                <w:szCs w:val="22"/>
                <w:lang w:val="en-GB"/>
              </w:rPr>
              <w:t xml:space="preserve"> </w:t>
            </w:r>
            <w:r w:rsidR="002E08F5">
              <w:rPr>
                <w:rFonts w:asciiTheme="minorBidi" w:hAnsiTheme="minorBidi" w:cstheme="minorBidi"/>
                <w:bCs/>
                <w:sz w:val="22"/>
                <w:szCs w:val="22"/>
                <w:lang w:val="en-GB"/>
              </w:rPr>
              <w:t>dose</w:t>
            </w:r>
            <w:r>
              <w:rPr>
                <w:rFonts w:asciiTheme="minorBidi" w:hAnsiTheme="minorBidi" w:cstheme="minorBidi"/>
                <w:bCs/>
                <w:sz w:val="22"/>
                <w:szCs w:val="22"/>
                <w:lang w:val="en-GB"/>
              </w:rPr>
              <w:t xml:space="preserve"> the standard treatment pattern for the management of autoantibody positive SLE patient</w:t>
            </w:r>
            <w:r w:rsidR="00EF0861">
              <w:rPr>
                <w:rFonts w:asciiTheme="minorBidi" w:hAnsiTheme="minorBidi" w:cstheme="minorBidi"/>
                <w:bCs/>
                <w:sz w:val="22"/>
                <w:szCs w:val="22"/>
                <w:lang w:val="en-GB"/>
              </w:rPr>
              <w:t xml:space="preserve">s (with no Lupus Nephritis/ CNS </w:t>
            </w:r>
            <w:r w:rsidR="001D1D72">
              <w:rPr>
                <w:rFonts w:asciiTheme="minorBidi" w:hAnsiTheme="minorBidi" w:cstheme="minorBidi"/>
                <w:bCs/>
                <w:sz w:val="22"/>
                <w:szCs w:val="22"/>
                <w:lang w:val="en-GB"/>
              </w:rPr>
              <w:t>SLE) differs</w:t>
            </w:r>
            <w:r>
              <w:rPr>
                <w:rFonts w:asciiTheme="minorBidi" w:hAnsiTheme="minorBidi" w:cstheme="minorBidi"/>
                <w:bCs/>
                <w:sz w:val="22"/>
                <w:szCs w:val="22"/>
                <w:lang w:val="en-GB"/>
              </w:rPr>
              <w:t xml:space="preserve"> from the manag</w:t>
            </w:r>
            <w:r w:rsidR="00AE664A">
              <w:rPr>
                <w:rFonts w:asciiTheme="minorBidi" w:hAnsiTheme="minorBidi" w:cstheme="minorBidi"/>
                <w:bCs/>
                <w:sz w:val="22"/>
                <w:szCs w:val="22"/>
                <w:lang w:val="en-GB"/>
              </w:rPr>
              <w:t xml:space="preserve">ement of non-autoantibody positive SLE patients? If yes, please </w:t>
            </w:r>
            <w:r w:rsidR="002E08F5">
              <w:rPr>
                <w:rFonts w:asciiTheme="minorBidi" w:hAnsiTheme="minorBidi" w:cstheme="minorBidi"/>
                <w:bCs/>
                <w:sz w:val="22"/>
                <w:szCs w:val="22"/>
                <w:lang w:val="en-GB"/>
              </w:rPr>
              <w:t xml:space="preserve">specify the market share of standard line of management. </w:t>
            </w:r>
          </w:p>
          <w:p w14:paraId="1421881F" w14:textId="77777777" w:rsidR="002E08F5" w:rsidRDefault="002E08F5" w:rsidP="002E08F5">
            <w:pPr>
              <w:pStyle w:val="ListParagraph"/>
              <w:spacing w:after="0" w:line="360" w:lineRule="auto"/>
              <w:contextualSpacing/>
              <w:jc w:val="both"/>
              <w:rPr>
                <w:rFonts w:asciiTheme="minorBidi" w:hAnsiTheme="minorBidi" w:cstheme="minorBidi"/>
                <w:bCs/>
                <w:sz w:val="22"/>
                <w:szCs w:val="22"/>
                <w:lang w:val="en-GB"/>
              </w:rPr>
            </w:pPr>
          </w:p>
          <w:tbl>
            <w:tblPr>
              <w:tblStyle w:val="GridTable4-Accent1"/>
              <w:tblW w:w="5000" w:type="pct"/>
              <w:tblLook w:val="04A0" w:firstRow="1" w:lastRow="0" w:firstColumn="1" w:lastColumn="0" w:noHBand="0" w:noVBand="1"/>
            </w:tblPr>
            <w:tblGrid>
              <w:gridCol w:w="5301"/>
              <w:gridCol w:w="5184"/>
            </w:tblGrid>
            <w:tr w:rsidR="00C04DBA" w:rsidRPr="00D40B4F" w14:paraId="726712CB" w14:textId="77777777" w:rsidTr="00C04DBA">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2528" w:type="pct"/>
                </w:tcPr>
                <w:p w14:paraId="1F3B7A8E" w14:textId="77777777" w:rsidR="00C04DBA" w:rsidRPr="00D40B4F" w:rsidRDefault="00C04DBA" w:rsidP="002E08F5">
                  <w:pPr>
                    <w:spacing w:before="40" w:after="40"/>
                    <w:jc w:val="center"/>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bCs w:val="0"/>
                      <w:color w:val="auto"/>
                      <w:sz w:val="22"/>
                      <w:szCs w:val="22"/>
                      <w:lang w:val="en-GB"/>
                    </w:rPr>
                    <w:t>Drugs</w:t>
                  </w:r>
                </w:p>
              </w:tc>
              <w:tc>
                <w:tcPr>
                  <w:tcW w:w="2472" w:type="pct"/>
                </w:tcPr>
                <w:p w14:paraId="76994E8B" w14:textId="77777777" w:rsidR="00C04DBA" w:rsidRPr="00D40B4F" w:rsidRDefault="00C04DBA" w:rsidP="002E08F5">
                  <w:pPr>
                    <w:spacing w:before="40" w:after="40"/>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color w:val="auto"/>
                      <w:sz w:val="22"/>
                      <w:szCs w:val="22"/>
                      <w:lang w:val="en-GB"/>
                    </w:rPr>
                    <w:t>Proportion of patients receiving the treatment</w:t>
                  </w:r>
                </w:p>
              </w:tc>
            </w:tr>
            <w:tr w:rsidR="00C04DBA" w:rsidRPr="00D40B4F" w14:paraId="2C791AE3"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748EFF3" w14:textId="77777777" w:rsidR="00C04DBA" w:rsidRPr="0008716D" w:rsidRDefault="00C04DBA" w:rsidP="002E08F5">
                  <w:pPr>
                    <w:widowControl w:val="0"/>
                    <w:autoSpaceDE w:val="0"/>
                    <w:autoSpaceDN w:val="0"/>
                    <w:spacing w:before="40" w:after="40" w:line="240" w:lineRule="auto"/>
                    <w:rPr>
                      <w:rFonts w:asciiTheme="minorBidi" w:hAnsiTheme="minorBidi" w:cstheme="minorBidi"/>
                      <w:sz w:val="22"/>
                      <w:szCs w:val="22"/>
                      <w:lang w:val="en-GB"/>
                    </w:rPr>
                  </w:pPr>
                  <w:r w:rsidRPr="0008716D">
                    <w:rPr>
                      <w:rFonts w:asciiTheme="minorBidi" w:hAnsiTheme="minorBidi" w:cstheme="minorBidi"/>
                      <w:sz w:val="22"/>
                      <w:szCs w:val="22"/>
                      <w:lang w:val="en-GB"/>
                    </w:rPr>
                    <w:t>Antimalarial</w:t>
                  </w:r>
                </w:p>
              </w:tc>
              <w:tc>
                <w:tcPr>
                  <w:tcW w:w="2472" w:type="pct"/>
                </w:tcPr>
                <w:p w14:paraId="2500D85C"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59E7508D"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3D094BA9"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lastRenderedPageBreak/>
                    <w:t xml:space="preserve">Hydroxychloroquine </w:t>
                  </w:r>
                </w:p>
              </w:tc>
              <w:tc>
                <w:tcPr>
                  <w:tcW w:w="2472" w:type="pct"/>
                </w:tcPr>
                <w:p w14:paraId="5D928AE5"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32AFF493"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1A0A1781" w14:textId="77777777" w:rsidR="00C04DBA" w:rsidRPr="0008716D" w:rsidRDefault="00C04DBA"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Corticosteroids</w:t>
                  </w:r>
                </w:p>
              </w:tc>
              <w:tc>
                <w:tcPr>
                  <w:tcW w:w="2472" w:type="pct"/>
                </w:tcPr>
                <w:p w14:paraId="447AB649"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5A5726F4"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23466E04"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Prednisolon</w:t>
                  </w:r>
                  <w:r w:rsidRPr="0008716D">
                    <w:rPr>
                      <w:rFonts w:asciiTheme="minorBidi" w:hAnsiTheme="minorBidi" w:cstheme="minorBidi"/>
                      <w:bCs w:val="0"/>
                      <w:sz w:val="22"/>
                      <w:szCs w:val="22"/>
                      <w:lang w:val="en-GB"/>
                    </w:rPr>
                    <w:t>e</w:t>
                  </w:r>
                </w:p>
              </w:tc>
              <w:tc>
                <w:tcPr>
                  <w:tcW w:w="2472" w:type="pct"/>
                </w:tcPr>
                <w:p w14:paraId="2E8FB673"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29DBD768"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C7E3BED"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Dexamethasone</w:t>
                  </w:r>
                </w:p>
              </w:tc>
              <w:tc>
                <w:tcPr>
                  <w:tcW w:w="2472" w:type="pct"/>
                </w:tcPr>
                <w:p w14:paraId="000DBB6C"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3DBCD64D"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1E37AF5"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ethylprednisolon</w:t>
                  </w:r>
                  <w:r>
                    <w:rPr>
                      <w:rFonts w:asciiTheme="minorBidi" w:hAnsiTheme="minorBidi" w:cstheme="minorBidi"/>
                      <w:b w:val="0"/>
                      <w:sz w:val="22"/>
                      <w:szCs w:val="22"/>
                      <w:lang w:val="en-GB"/>
                    </w:rPr>
                    <w:t>e</w:t>
                  </w:r>
                </w:p>
              </w:tc>
              <w:tc>
                <w:tcPr>
                  <w:tcW w:w="2472" w:type="pct"/>
                </w:tcPr>
                <w:p w14:paraId="41037C1A"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1AD06D4B"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71A5934" w14:textId="77777777" w:rsidR="00C04DBA" w:rsidRPr="00D96627" w:rsidRDefault="00C04DBA" w:rsidP="002E08F5">
                  <w:pPr>
                    <w:widowControl w:val="0"/>
                    <w:autoSpaceDE w:val="0"/>
                    <w:autoSpaceDN w:val="0"/>
                    <w:spacing w:before="40" w:after="40" w:line="240" w:lineRule="auto"/>
                    <w:rPr>
                      <w:rFonts w:asciiTheme="minorBidi" w:hAnsiTheme="minorBidi" w:cstheme="minorBidi"/>
                      <w:sz w:val="22"/>
                      <w:szCs w:val="22"/>
                      <w:lang w:val="en-GB"/>
                    </w:rPr>
                  </w:pPr>
                  <w:r w:rsidRPr="00D96627">
                    <w:rPr>
                      <w:rFonts w:asciiTheme="minorBidi" w:hAnsiTheme="minorBidi" w:cstheme="minorBidi"/>
                      <w:sz w:val="22"/>
                      <w:szCs w:val="22"/>
                      <w:lang w:val="en-GB"/>
                    </w:rPr>
                    <w:t>Non-Biological Immunosuppressants</w:t>
                  </w:r>
                </w:p>
              </w:tc>
              <w:tc>
                <w:tcPr>
                  <w:tcW w:w="2472" w:type="pct"/>
                </w:tcPr>
                <w:p w14:paraId="6422818A"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30744EF1"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48FD87C6"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w:t>
                  </w:r>
                  <w:r w:rsidRPr="00650EBD">
                    <w:rPr>
                      <w:rFonts w:asciiTheme="minorBidi" w:hAnsiTheme="minorBidi" w:cstheme="minorBidi"/>
                      <w:bCs w:val="0"/>
                      <w:sz w:val="22"/>
                      <w:szCs w:val="22"/>
                      <w:lang w:val="en-GB"/>
                    </w:rPr>
                    <w:t>ethotrexate</w:t>
                  </w:r>
                </w:p>
              </w:tc>
              <w:tc>
                <w:tcPr>
                  <w:tcW w:w="2472" w:type="pct"/>
                </w:tcPr>
                <w:p w14:paraId="7E7382F8"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78C360BA"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9054E49"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C</w:t>
                  </w:r>
                  <w:r w:rsidRPr="00650EBD">
                    <w:rPr>
                      <w:rFonts w:asciiTheme="minorBidi" w:hAnsiTheme="minorBidi" w:cstheme="minorBidi"/>
                      <w:bCs w:val="0"/>
                      <w:sz w:val="22"/>
                      <w:szCs w:val="22"/>
                      <w:lang w:val="en-GB"/>
                    </w:rPr>
                    <w:t>yclophosphamide</w:t>
                  </w:r>
                </w:p>
              </w:tc>
              <w:tc>
                <w:tcPr>
                  <w:tcW w:w="2472" w:type="pct"/>
                </w:tcPr>
                <w:p w14:paraId="220A1B3B"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24134D43"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A62A58B"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L</w:t>
                  </w:r>
                  <w:r w:rsidRPr="00650EBD">
                    <w:rPr>
                      <w:rFonts w:asciiTheme="minorBidi" w:hAnsiTheme="minorBidi" w:cstheme="minorBidi"/>
                      <w:bCs w:val="0"/>
                      <w:sz w:val="22"/>
                      <w:szCs w:val="22"/>
                      <w:lang w:val="en-GB"/>
                    </w:rPr>
                    <w:t>eflunomide</w:t>
                  </w:r>
                </w:p>
              </w:tc>
              <w:tc>
                <w:tcPr>
                  <w:tcW w:w="2472" w:type="pct"/>
                </w:tcPr>
                <w:p w14:paraId="036A678D"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1A449AA0"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1387D04B"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A</w:t>
                  </w:r>
                  <w:r w:rsidRPr="00650EBD">
                    <w:rPr>
                      <w:rFonts w:asciiTheme="minorBidi" w:hAnsiTheme="minorBidi" w:cstheme="minorBidi"/>
                      <w:bCs w:val="0"/>
                      <w:sz w:val="22"/>
                      <w:szCs w:val="22"/>
                      <w:lang w:val="en-GB"/>
                    </w:rPr>
                    <w:t>zathioprine</w:t>
                  </w:r>
                </w:p>
              </w:tc>
              <w:tc>
                <w:tcPr>
                  <w:tcW w:w="2472" w:type="pct"/>
                </w:tcPr>
                <w:p w14:paraId="4DCF06CC"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67CE5567"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4ECAFC9" w14:textId="77777777" w:rsidR="00C04DBA" w:rsidRPr="003C1B8C" w:rsidRDefault="00C04DBA"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SAID</w:t>
                  </w:r>
                </w:p>
              </w:tc>
              <w:tc>
                <w:tcPr>
                  <w:tcW w:w="2472" w:type="pct"/>
                </w:tcPr>
                <w:p w14:paraId="56C1E72C"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22D9723F"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1AF4920"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Ibuprofen</w:t>
                  </w:r>
                </w:p>
              </w:tc>
              <w:tc>
                <w:tcPr>
                  <w:tcW w:w="2472" w:type="pct"/>
                </w:tcPr>
                <w:p w14:paraId="351FDFCC"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5300AC52"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0B00AC43"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Naproxen</w:t>
                  </w:r>
                </w:p>
              </w:tc>
              <w:tc>
                <w:tcPr>
                  <w:tcW w:w="2472" w:type="pct"/>
                </w:tcPr>
                <w:p w14:paraId="4A810745"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7DD91259"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BDF9FDA" w14:textId="77777777" w:rsidR="00C04DBA" w:rsidRPr="003A78DB" w:rsidRDefault="00C04DBA" w:rsidP="002E08F5">
                  <w:pPr>
                    <w:widowControl w:val="0"/>
                    <w:autoSpaceDE w:val="0"/>
                    <w:autoSpaceDN w:val="0"/>
                    <w:spacing w:before="40" w:after="40" w:line="240" w:lineRule="auto"/>
                    <w:rPr>
                      <w:rFonts w:asciiTheme="minorBidi" w:hAnsiTheme="minorBidi" w:cstheme="minorBidi"/>
                      <w:color w:val="auto"/>
                      <w:sz w:val="22"/>
                      <w:szCs w:val="22"/>
                      <w:lang w:val="en-GB"/>
                    </w:rPr>
                  </w:pPr>
                  <w:r w:rsidRPr="003A78DB">
                    <w:rPr>
                      <w:rFonts w:asciiTheme="minorBidi" w:hAnsiTheme="minorBidi" w:cstheme="minorBidi"/>
                      <w:color w:val="auto"/>
                      <w:sz w:val="22"/>
                      <w:szCs w:val="22"/>
                      <w:lang w:val="en-GB"/>
                    </w:rPr>
                    <w:t>Biological Immunosuppressan</w:t>
                  </w:r>
                  <w:r w:rsidRPr="003A78DB">
                    <w:rPr>
                      <w:rFonts w:asciiTheme="minorBidi" w:hAnsiTheme="minorBidi" w:cstheme="minorBidi"/>
                      <w:b w:val="0"/>
                      <w:color w:val="auto"/>
                      <w:sz w:val="22"/>
                      <w:szCs w:val="22"/>
                      <w:lang w:val="en-GB"/>
                    </w:rPr>
                    <w:t>ts</w:t>
                  </w:r>
                  <w:r w:rsidRPr="003A78DB">
                    <w:rPr>
                      <w:rFonts w:asciiTheme="minorBidi" w:hAnsiTheme="minorBidi" w:cstheme="minorBidi"/>
                      <w:color w:val="auto"/>
                      <w:sz w:val="22"/>
                      <w:szCs w:val="22"/>
                      <w:lang w:val="en-GB"/>
                    </w:rPr>
                    <w:t xml:space="preserve"> </w:t>
                  </w:r>
                </w:p>
              </w:tc>
              <w:tc>
                <w:tcPr>
                  <w:tcW w:w="2472" w:type="pct"/>
                </w:tcPr>
                <w:p w14:paraId="1A34FCF5"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3CC6CF2A"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0BA1EE40" w14:textId="77777777" w:rsidR="00C04DBA" w:rsidRPr="003A78DB"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3A78DB">
                    <w:rPr>
                      <w:rFonts w:asciiTheme="minorBidi" w:hAnsiTheme="minorBidi" w:cstheme="minorBidi"/>
                      <w:bCs w:val="0"/>
                      <w:sz w:val="22"/>
                      <w:szCs w:val="22"/>
                      <w:lang w:val="en-GB"/>
                    </w:rPr>
                    <w:t>Rituximab</w:t>
                  </w:r>
                </w:p>
              </w:tc>
              <w:tc>
                <w:tcPr>
                  <w:tcW w:w="2472" w:type="pct"/>
                </w:tcPr>
                <w:p w14:paraId="02456F2D"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54D0F950"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3206527B" w14:textId="77777777" w:rsidR="00C04DBA" w:rsidRPr="003A78DB" w:rsidRDefault="00C04DBA" w:rsidP="002E08F5">
                  <w:pPr>
                    <w:widowControl w:val="0"/>
                    <w:autoSpaceDE w:val="0"/>
                    <w:autoSpaceDN w:val="0"/>
                    <w:spacing w:before="40" w:after="40" w:line="240" w:lineRule="auto"/>
                    <w:rPr>
                      <w:rFonts w:asciiTheme="minorBidi" w:hAnsiTheme="minorBidi" w:cstheme="minorBidi"/>
                      <w:color w:val="auto"/>
                      <w:sz w:val="22"/>
                      <w:szCs w:val="22"/>
                      <w:lang w:val="en-GB"/>
                    </w:rPr>
                  </w:pPr>
                  <w:r w:rsidRPr="003A78DB">
                    <w:rPr>
                      <w:rFonts w:asciiTheme="minorBidi" w:hAnsiTheme="minorBidi" w:cstheme="minorBidi"/>
                      <w:color w:val="auto"/>
                      <w:sz w:val="22"/>
                      <w:szCs w:val="22"/>
                      <w:lang w:val="en-GB"/>
                    </w:rPr>
                    <w:t>Intravenous immunoglobulin</w:t>
                  </w:r>
                </w:p>
              </w:tc>
              <w:tc>
                <w:tcPr>
                  <w:tcW w:w="2472" w:type="pct"/>
                </w:tcPr>
                <w:p w14:paraId="3852A000"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1375A463"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6FF95FAE" w14:textId="77777777" w:rsidR="00C04DBA" w:rsidRPr="00167F1B" w:rsidRDefault="00C04DBA"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 xml:space="preserve">Plasmapheresis </w:t>
                  </w:r>
                </w:p>
              </w:tc>
              <w:tc>
                <w:tcPr>
                  <w:tcW w:w="2472" w:type="pct"/>
                </w:tcPr>
                <w:p w14:paraId="2A90E388"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634689DE"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2330247C"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2472" w:type="pct"/>
                </w:tcPr>
                <w:p w14:paraId="2681F952"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7739F572" w14:textId="77777777" w:rsidTr="00C04DBA">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2423E3A4"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2472" w:type="pct"/>
                </w:tcPr>
                <w:p w14:paraId="3CC546CD" w14:textId="77777777" w:rsidR="00C04DBA" w:rsidRPr="00D40B4F" w:rsidRDefault="00C04DBA"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C04DBA" w:rsidRPr="00D40B4F" w14:paraId="2BFB2D66" w14:textId="77777777" w:rsidTr="00C04DB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058A017E" w14:textId="77777777" w:rsidR="00C04DBA" w:rsidRPr="00D40B4F" w:rsidRDefault="00C04DBA"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Total</w:t>
                  </w:r>
                </w:p>
              </w:tc>
              <w:tc>
                <w:tcPr>
                  <w:tcW w:w="2472" w:type="pct"/>
                </w:tcPr>
                <w:p w14:paraId="1E472FA2" w14:textId="77777777" w:rsidR="00C04DBA" w:rsidRPr="00D40B4F" w:rsidRDefault="00C04DBA"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100%</w:t>
                  </w:r>
                </w:p>
              </w:tc>
            </w:tr>
          </w:tbl>
          <w:p w14:paraId="0BA39FF0" w14:textId="77777777" w:rsidR="002E08F5" w:rsidRDefault="002E08F5" w:rsidP="002E08F5">
            <w:pPr>
              <w:pStyle w:val="ListParagraph"/>
              <w:spacing w:after="0" w:line="360" w:lineRule="auto"/>
              <w:contextualSpacing/>
              <w:jc w:val="both"/>
              <w:rPr>
                <w:rFonts w:asciiTheme="minorBidi" w:hAnsiTheme="minorBidi" w:cstheme="minorBidi"/>
                <w:bCs/>
                <w:sz w:val="22"/>
                <w:szCs w:val="22"/>
                <w:lang w:val="en-GB"/>
              </w:rPr>
            </w:pPr>
          </w:p>
          <w:p w14:paraId="04FE92DF" w14:textId="77777777" w:rsidR="00AE664A" w:rsidRPr="00AE664A" w:rsidRDefault="00AE664A" w:rsidP="00AE664A">
            <w:pPr>
              <w:spacing w:after="0" w:line="360" w:lineRule="auto"/>
              <w:contextualSpacing/>
              <w:jc w:val="both"/>
              <w:rPr>
                <w:rFonts w:asciiTheme="minorBidi" w:hAnsiTheme="minorBidi" w:cstheme="minorBidi"/>
                <w:bCs/>
                <w:sz w:val="22"/>
                <w:szCs w:val="22"/>
                <w:lang w:val="en-GB"/>
              </w:rPr>
            </w:pPr>
          </w:p>
          <w:p w14:paraId="00AB06F0" w14:textId="0439D2F6" w:rsidR="009440B0" w:rsidRDefault="009440B0" w:rsidP="009440B0">
            <w:pPr>
              <w:pStyle w:val="ListParagraph"/>
              <w:numPr>
                <w:ilvl w:val="0"/>
                <w:numId w:val="1"/>
              </w:numPr>
              <w:spacing w:after="0" w:line="360" w:lineRule="auto"/>
              <w:contextualSpacing/>
              <w:jc w:val="both"/>
              <w:rPr>
                <w:rFonts w:asciiTheme="minorBidi" w:hAnsiTheme="minorBidi" w:cstheme="minorBidi"/>
                <w:bCs/>
                <w:sz w:val="22"/>
                <w:szCs w:val="22"/>
                <w:lang w:val="en-GB"/>
              </w:rPr>
            </w:pPr>
            <w:r>
              <w:rPr>
                <w:rFonts w:asciiTheme="minorBidi" w:hAnsiTheme="minorBidi" w:cstheme="minorBidi"/>
                <w:bCs/>
                <w:sz w:val="22"/>
                <w:szCs w:val="22"/>
                <w:lang w:val="en-GB"/>
              </w:rPr>
              <w:t xml:space="preserve">Considering the </w:t>
            </w:r>
            <w:r w:rsidR="00E2506E">
              <w:rPr>
                <w:rFonts w:asciiTheme="minorBidi" w:hAnsiTheme="minorBidi" w:cstheme="minorBidi"/>
                <w:bCs/>
                <w:sz w:val="22"/>
                <w:szCs w:val="22"/>
                <w:lang w:val="en-GB"/>
              </w:rPr>
              <w:t>biological like Belimumab and Anifrolumab are available in KSA for the prescription</w:t>
            </w:r>
            <w:r w:rsidR="00C04DBA">
              <w:rPr>
                <w:rFonts w:asciiTheme="minorBidi" w:hAnsiTheme="minorBidi" w:cstheme="minorBidi"/>
                <w:bCs/>
                <w:sz w:val="22"/>
                <w:szCs w:val="22"/>
                <w:lang w:val="en-GB"/>
              </w:rPr>
              <w:t xml:space="preserve"> ins KSA.</w:t>
            </w:r>
            <w:r>
              <w:rPr>
                <w:rFonts w:asciiTheme="minorBidi" w:hAnsiTheme="minorBidi" w:cstheme="minorBidi"/>
                <w:bCs/>
                <w:sz w:val="22"/>
                <w:szCs w:val="22"/>
                <w:lang w:val="en-GB"/>
              </w:rPr>
              <w:t xml:space="preserve">In your clinical opinion, </w:t>
            </w:r>
            <w:r w:rsidR="00C04DBA">
              <w:rPr>
                <w:rFonts w:asciiTheme="minorBidi" w:hAnsiTheme="minorBidi" w:cstheme="minorBidi"/>
                <w:bCs/>
                <w:sz w:val="22"/>
                <w:szCs w:val="22"/>
                <w:lang w:val="en-GB"/>
              </w:rPr>
              <w:t>what will be the new</w:t>
            </w:r>
            <w:r>
              <w:rPr>
                <w:rFonts w:asciiTheme="minorBidi" w:hAnsiTheme="minorBidi" w:cstheme="minorBidi"/>
                <w:bCs/>
                <w:sz w:val="22"/>
                <w:szCs w:val="22"/>
                <w:lang w:val="en-GB"/>
              </w:rPr>
              <w:t xml:space="preserve"> treatment pattern for the management of autoantibody positive SLE patient</w:t>
            </w:r>
            <w:r w:rsidR="00EF0861">
              <w:rPr>
                <w:rFonts w:asciiTheme="minorBidi" w:hAnsiTheme="minorBidi" w:cstheme="minorBidi"/>
                <w:bCs/>
                <w:sz w:val="22"/>
                <w:szCs w:val="22"/>
                <w:lang w:val="en-GB"/>
              </w:rPr>
              <w:t>s (with no Lupus Nephritis/ CNS SLE)</w:t>
            </w:r>
            <w:r>
              <w:rPr>
                <w:rFonts w:asciiTheme="minorBidi" w:hAnsiTheme="minorBidi" w:cstheme="minorBidi"/>
                <w:bCs/>
                <w:sz w:val="22"/>
                <w:szCs w:val="22"/>
                <w:lang w:val="en-GB"/>
              </w:rPr>
              <w:t>? If yes, please specify the market share of</w:t>
            </w:r>
            <w:r w:rsidR="00C04DBA">
              <w:rPr>
                <w:rFonts w:asciiTheme="minorBidi" w:hAnsiTheme="minorBidi" w:cstheme="minorBidi"/>
                <w:bCs/>
                <w:sz w:val="22"/>
                <w:szCs w:val="22"/>
                <w:lang w:val="en-GB"/>
              </w:rPr>
              <w:t xml:space="preserve"> new</w:t>
            </w:r>
            <w:r>
              <w:rPr>
                <w:rFonts w:asciiTheme="minorBidi" w:hAnsiTheme="minorBidi" w:cstheme="minorBidi"/>
                <w:bCs/>
                <w:sz w:val="22"/>
                <w:szCs w:val="22"/>
                <w:lang w:val="en-GB"/>
              </w:rPr>
              <w:t xml:space="preserve"> line of management. </w:t>
            </w:r>
          </w:p>
          <w:p w14:paraId="3C35E121" w14:textId="77777777" w:rsidR="009440B0" w:rsidRDefault="009440B0" w:rsidP="009440B0">
            <w:pPr>
              <w:pStyle w:val="ListParagraph"/>
              <w:spacing w:after="0" w:line="360" w:lineRule="auto"/>
              <w:contextualSpacing/>
              <w:jc w:val="both"/>
              <w:rPr>
                <w:rFonts w:asciiTheme="minorBidi" w:hAnsiTheme="minorBidi" w:cstheme="minorBidi"/>
                <w:bCs/>
                <w:sz w:val="22"/>
                <w:szCs w:val="22"/>
                <w:lang w:val="en-GB"/>
              </w:rPr>
            </w:pPr>
          </w:p>
          <w:p w14:paraId="28AEC274" w14:textId="77777777" w:rsidR="00CF6748" w:rsidRDefault="00CF6748" w:rsidP="009440B0">
            <w:pPr>
              <w:pStyle w:val="ListParagraph"/>
              <w:spacing w:after="0" w:line="360" w:lineRule="auto"/>
              <w:contextualSpacing/>
              <w:jc w:val="both"/>
              <w:rPr>
                <w:rFonts w:asciiTheme="minorBidi" w:hAnsiTheme="minorBidi" w:cstheme="minorBidi"/>
                <w:bCs/>
                <w:sz w:val="22"/>
                <w:szCs w:val="22"/>
                <w:lang w:val="en-GB"/>
              </w:rPr>
            </w:pPr>
          </w:p>
          <w:p w14:paraId="23B9CE61" w14:textId="77777777" w:rsidR="00CF6748" w:rsidRDefault="00CF6748" w:rsidP="009440B0">
            <w:pPr>
              <w:pStyle w:val="ListParagraph"/>
              <w:spacing w:after="0" w:line="360" w:lineRule="auto"/>
              <w:contextualSpacing/>
              <w:jc w:val="both"/>
              <w:rPr>
                <w:rFonts w:asciiTheme="minorBidi" w:hAnsiTheme="minorBidi" w:cstheme="minorBidi"/>
                <w:bCs/>
                <w:sz w:val="22"/>
                <w:szCs w:val="22"/>
                <w:lang w:val="en-GB"/>
              </w:rPr>
            </w:pPr>
          </w:p>
          <w:tbl>
            <w:tblPr>
              <w:tblStyle w:val="GridTable4-Accent1"/>
              <w:tblW w:w="5000" w:type="pct"/>
              <w:tblLook w:val="04A0" w:firstRow="1" w:lastRow="0" w:firstColumn="1" w:lastColumn="0" w:noHBand="0" w:noVBand="1"/>
            </w:tblPr>
            <w:tblGrid>
              <w:gridCol w:w="2681"/>
              <w:gridCol w:w="1564"/>
              <w:gridCol w:w="1564"/>
              <w:gridCol w:w="1560"/>
              <w:gridCol w:w="1562"/>
              <w:gridCol w:w="1554"/>
            </w:tblGrid>
            <w:tr w:rsidR="00767DDD" w:rsidRPr="00D40B4F" w14:paraId="21CDD154" w14:textId="5A164BBB" w:rsidTr="00767DDD">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278" w:type="pct"/>
                  <w:vMerge w:val="restart"/>
                </w:tcPr>
                <w:p w14:paraId="7A0A94D0" w14:textId="77777777" w:rsidR="00767DDD" w:rsidRPr="00D40B4F" w:rsidRDefault="00767DDD" w:rsidP="009440B0">
                  <w:pPr>
                    <w:spacing w:before="40" w:after="40"/>
                    <w:jc w:val="center"/>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bCs w:val="0"/>
                      <w:color w:val="auto"/>
                      <w:sz w:val="22"/>
                      <w:szCs w:val="22"/>
                      <w:lang w:val="en-GB"/>
                    </w:rPr>
                    <w:lastRenderedPageBreak/>
                    <w:t>Drugs</w:t>
                  </w:r>
                </w:p>
              </w:tc>
              <w:tc>
                <w:tcPr>
                  <w:tcW w:w="3722" w:type="pct"/>
                  <w:gridSpan w:val="5"/>
                  <w:vAlign w:val="center"/>
                </w:tcPr>
                <w:p w14:paraId="24643BEC" w14:textId="2A13AAA8" w:rsidR="00767DDD" w:rsidRPr="00D40B4F" w:rsidRDefault="00767DDD" w:rsidP="00767DDD">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color w:val="auto"/>
                      <w:sz w:val="22"/>
                      <w:szCs w:val="22"/>
                      <w:lang w:val="en-GB"/>
                    </w:rPr>
                    <w:t>Proportion of patients receiving the treatment</w:t>
                  </w:r>
                </w:p>
              </w:tc>
            </w:tr>
            <w:tr w:rsidR="00767DDD" w:rsidRPr="00D40B4F" w14:paraId="662DC54E" w14:textId="77777777" w:rsidTr="00824477">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278" w:type="pct"/>
                  <w:vMerge/>
                </w:tcPr>
                <w:p w14:paraId="0A9948B6" w14:textId="77777777" w:rsidR="00767DDD" w:rsidRPr="00D40B4F" w:rsidRDefault="00767DDD" w:rsidP="00767DDD">
                  <w:pPr>
                    <w:spacing w:before="40" w:after="40"/>
                    <w:jc w:val="center"/>
                    <w:rPr>
                      <w:rFonts w:asciiTheme="minorBidi" w:eastAsiaTheme="minorHAnsi" w:hAnsiTheme="minorBidi" w:cstheme="minorBidi"/>
                      <w:color w:val="auto"/>
                      <w:sz w:val="22"/>
                      <w:szCs w:val="22"/>
                      <w:lang w:val="en-GB"/>
                    </w:rPr>
                  </w:pPr>
                </w:p>
              </w:tc>
              <w:tc>
                <w:tcPr>
                  <w:tcW w:w="746" w:type="pct"/>
                </w:tcPr>
                <w:p w14:paraId="35872DBB" w14:textId="7DB17D19"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4</w:t>
                  </w:r>
                </w:p>
              </w:tc>
              <w:tc>
                <w:tcPr>
                  <w:tcW w:w="746" w:type="pct"/>
                </w:tcPr>
                <w:p w14:paraId="1DF240F1" w14:textId="1D19134F"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5</w:t>
                  </w:r>
                </w:p>
              </w:tc>
              <w:tc>
                <w:tcPr>
                  <w:tcW w:w="744" w:type="pct"/>
                </w:tcPr>
                <w:p w14:paraId="71B22781" w14:textId="66066E7A"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6</w:t>
                  </w:r>
                </w:p>
              </w:tc>
              <w:tc>
                <w:tcPr>
                  <w:tcW w:w="745" w:type="pct"/>
                </w:tcPr>
                <w:p w14:paraId="5AA2646A" w14:textId="1FC921AD"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7</w:t>
                  </w:r>
                </w:p>
              </w:tc>
              <w:tc>
                <w:tcPr>
                  <w:tcW w:w="741" w:type="pct"/>
                </w:tcPr>
                <w:p w14:paraId="22F32DB9" w14:textId="30C56E60"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Pr>
                      <w:rFonts w:asciiTheme="minorBidi" w:eastAsiaTheme="minorHAnsi" w:hAnsiTheme="minorBidi" w:cstheme="minorBidi"/>
                      <w:color w:val="auto"/>
                      <w:sz w:val="22"/>
                      <w:szCs w:val="22"/>
                      <w:lang w:val="en-GB"/>
                    </w:rPr>
                    <w:t>2028</w:t>
                  </w:r>
                </w:p>
              </w:tc>
            </w:tr>
            <w:tr w:rsidR="001D1D72" w:rsidRPr="00D40B4F" w14:paraId="5BF99884" w14:textId="6C546457"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100177FA" w14:textId="0ECFF525" w:rsidR="001D1D72" w:rsidRPr="00C04DBA" w:rsidRDefault="001D1D72" w:rsidP="009440B0">
                  <w:pPr>
                    <w:widowControl w:val="0"/>
                    <w:autoSpaceDE w:val="0"/>
                    <w:autoSpaceDN w:val="0"/>
                    <w:spacing w:before="40" w:after="40" w:line="240" w:lineRule="auto"/>
                    <w:rPr>
                      <w:rFonts w:asciiTheme="minorBidi" w:hAnsiTheme="minorBidi" w:cstheme="minorBidi"/>
                      <w:sz w:val="22"/>
                      <w:szCs w:val="22"/>
                      <w:lang w:val="en-GB"/>
                    </w:rPr>
                  </w:pPr>
                  <w:r w:rsidRPr="00C04DBA">
                    <w:rPr>
                      <w:rFonts w:asciiTheme="minorBidi" w:hAnsiTheme="minorBidi" w:cstheme="minorBidi"/>
                      <w:sz w:val="22"/>
                      <w:szCs w:val="22"/>
                      <w:lang w:val="en-GB"/>
                    </w:rPr>
                    <w:t>Belimumab</w:t>
                  </w:r>
                </w:p>
              </w:tc>
              <w:tc>
                <w:tcPr>
                  <w:tcW w:w="746" w:type="pct"/>
                </w:tcPr>
                <w:p w14:paraId="23645ABC"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00B9158"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D078AD1"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6EEC9620"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C9A5AE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64041DA3" w14:textId="637A709B"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239123EF" w14:textId="7810CFEE" w:rsidR="001D1D72" w:rsidRPr="00C04DBA" w:rsidRDefault="001D1D72" w:rsidP="009440B0">
                  <w:pPr>
                    <w:widowControl w:val="0"/>
                    <w:autoSpaceDE w:val="0"/>
                    <w:autoSpaceDN w:val="0"/>
                    <w:spacing w:before="40" w:after="40" w:line="240" w:lineRule="auto"/>
                    <w:rPr>
                      <w:rFonts w:asciiTheme="minorBidi" w:hAnsiTheme="minorBidi" w:cstheme="minorBidi"/>
                      <w:sz w:val="22"/>
                      <w:szCs w:val="22"/>
                      <w:lang w:val="en-GB"/>
                    </w:rPr>
                  </w:pPr>
                  <w:r w:rsidRPr="00C04DBA">
                    <w:rPr>
                      <w:rFonts w:asciiTheme="minorBidi" w:hAnsiTheme="minorBidi" w:cstheme="minorBidi"/>
                      <w:sz w:val="22"/>
                      <w:szCs w:val="22"/>
                      <w:lang w:val="en-GB"/>
                    </w:rPr>
                    <w:t>Anifrolumab</w:t>
                  </w:r>
                </w:p>
              </w:tc>
              <w:tc>
                <w:tcPr>
                  <w:tcW w:w="746" w:type="pct"/>
                </w:tcPr>
                <w:p w14:paraId="121C556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400CB6F2"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0032FCE"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3CA9384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B3EC83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31270F27" w14:textId="1D0FAB4B"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FE45ABB" w14:textId="77777777" w:rsidR="001D1D72" w:rsidRPr="0008716D" w:rsidRDefault="001D1D72" w:rsidP="009440B0">
                  <w:pPr>
                    <w:widowControl w:val="0"/>
                    <w:autoSpaceDE w:val="0"/>
                    <w:autoSpaceDN w:val="0"/>
                    <w:spacing w:before="40" w:after="40" w:line="240" w:lineRule="auto"/>
                    <w:rPr>
                      <w:rFonts w:asciiTheme="minorBidi" w:hAnsiTheme="minorBidi" w:cstheme="minorBidi"/>
                      <w:sz w:val="22"/>
                      <w:szCs w:val="22"/>
                      <w:lang w:val="en-GB"/>
                    </w:rPr>
                  </w:pPr>
                  <w:r w:rsidRPr="0008716D">
                    <w:rPr>
                      <w:rFonts w:asciiTheme="minorBidi" w:hAnsiTheme="minorBidi" w:cstheme="minorBidi"/>
                      <w:sz w:val="22"/>
                      <w:szCs w:val="22"/>
                      <w:lang w:val="en-GB"/>
                    </w:rPr>
                    <w:t>Antimalarial</w:t>
                  </w:r>
                </w:p>
              </w:tc>
              <w:tc>
                <w:tcPr>
                  <w:tcW w:w="746" w:type="pct"/>
                </w:tcPr>
                <w:p w14:paraId="23528E3A"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51874C53"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0939A6DE"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4938CF56"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D2B29A5"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463C8978" w14:textId="02EC7873"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427D1AF7"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 xml:space="preserve">Hydroxychloroquine </w:t>
                  </w:r>
                </w:p>
              </w:tc>
              <w:tc>
                <w:tcPr>
                  <w:tcW w:w="746" w:type="pct"/>
                </w:tcPr>
                <w:p w14:paraId="5C0BA818"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5C18515"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2C44F850"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752DE88"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44D58947"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756B50DF" w14:textId="631595A4"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1B7297E3" w14:textId="77777777" w:rsidR="001D1D72" w:rsidRPr="0008716D" w:rsidRDefault="001D1D72" w:rsidP="009440B0">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Corticosteroids</w:t>
                  </w:r>
                </w:p>
              </w:tc>
              <w:tc>
                <w:tcPr>
                  <w:tcW w:w="746" w:type="pct"/>
                </w:tcPr>
                <w:p w14:paraId="3D4AB0BE"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4AE0340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074C7DE5"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3A11D5A"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4E1A9529"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6CB08C04" w14:textId="2AFACE04"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310A71C6"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Prednisolon</w:t>
                  </w:r>
                  <w:r w:rsidRPr="0008716D">
                    <w:rPr>
                      <w:rFonts w:asciiTheme="minorBidi" w:hAnsiTheme="minorBidi" w:cstheme="minorBidi"/>
                      <w:bCs w:val="0"/>
                      <w:sz w:val="22"/>
                      <w:szCs w:val="22"/>
                      <w:lang w:val="en-GB"/>
                    </w:rPr>
                    <w:t>e</w:t>
                  </w:r>
                </w:p>
              </w:tc>
              <w:tc>
                <w:tcPr>
                  <w:tcW w:w="746" w:type="pct"/>
                </w:tcPr>
                <w:p w14:paraId="4E6AA7B4"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6C02B604"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7A181B5"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6F85F45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2BE382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6C3CB98A" w14:textId="36B76381"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4BF8574F"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Dexamethasone</w:t>
                  </w:r>
                </w:p>
              </w:tc>
              <w:tc>
                <w:tcPr>
                  <w:tcW w:w="746" w:type="pct"/>
                </w:tcPr>
                <w:p w14:paraId="05BE2FCF"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AF2DFED"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2B337B43"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4233735A"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3471145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34007A83" w14:textId="480AE926"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70A6DCD0"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ethylprednisolon</w:t>
                  </w:r>
                  <w:r>
                    <w:rPr>
                      <w:rFonts w:asciiTheme="minorBidi" w:hAnsiTheme="minorBidi" w:cstheme="minorBidi"/>
                      <w:b w:val="0"/>
                      <w:sz w:val="22"/>
                      <w:szCs w:val="22"/>
                      <w:lang w:val="en-GB"/>
                    </w:rPr>
                    <w:t>e</w:t>
                  </w:r>
                </w:p>
              </w:tc>
              <w:tc>
                <w:tcPr>
                  <w:tcW w:w="746" w:type="pct"/>
                </w:tcPr>
                <w:p w14:paraId="4FEF8CFC"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40AC95E0"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464302D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6DF719AB"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59F34EA"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4EDADC22" w14:textId="4046F261"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1168BAB3" w14:textId="77777777" w:rsidR="001D1D72" w:rsidRPr="0008716D" w:rsidRDefault="001D1D72" w:rsidP="009440B0">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Topical agents</w:t>
                  </w:r>
                </w:p>
              </w:tc>
              <w:tc>
                <w:tcPr>
                  <w:tcW w:w="746" w:type="pct"/>
                </w:tcPr>
                <w:p w14:paraId="1B16A594"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8C4EBC6"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4460F964"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F06ABC4"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CCD5C6F"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D3FF206" w14:textId="46027681"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3D3BD520"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Topical calcineurin</w:t>
                  </w:r>
                </w:p>
              </w:tc>
              <w:tc>
                <w:tcPr>
                  <w:tcW w:w="746" w:type="pct"/>
                </w:tcPr>
                <w:p w14:paraId="39272194"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0C71B6FE"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523C015"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100EE33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789086E"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5081CABB" w14:textId="1A253F90"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0934A00F" w14:textId="77777777" w:rsidR="001D1D72" w:rsidRPr="0008716D" w:rsidRDefault="001D1D72" w:rsidP="009440B0">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on-Biol</w:t>
                  </w:r>
                  <w:r>
                    <w:rPr>
                      <w:rFonts w:asciiTheme="minorBidi" w:hAnsiTheme="minorBidi" w:cstheme="minorBidi"/>
                      <w:b w:val="0"/>
                      <w:bCs w:val="0"/>
                      <w:sz w:val="22"/>
                      <w:szCs w:val="22"/>
                      <w:lang w:val="en-GB"/>
                    </w:rPr>
                    <w:t>ogical</w:t>
                  </w:r>
                  <w:r>
                    <w:rPr>
                      <w:rFonts w:asciiTheme="minorBidi" w:hAnsiTheme="minorBidi" w:cstheme="minorBidi"/>
                      <w:sz w:val="22"/>
                      <w:szCs w:val="22"/>
                      <w:lang w:val="en-GB"/>
                    </w:rPr>
                    <w:t xml:space="preserve"> Immunosuppressants</w:t>
                  </w:r>
                </w:p>
              </w:tc>
              <w:tc>
                <w:tcPr>
                  <w:tcW w:w="746" w:type="pct"/>
                </w:tcPr>
                <w:p w14:paraId="19D9B858"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C434F6D"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038C1284"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1F623EFD"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2204259F"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C14D40B" w14:textId="1A9C438F"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1E4B3BB5"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w:t>
                  </w:r>
                  <w:r w:rsidRPr="00650EBD">
                    <w:rPr>
                      <w:rFonts w:asciiTheme="minorBidi" w:hAnsiTheme="minorBidi" w:cstheme="minorBidi"/>
                      <w:bCs w:val="0"/>
                      <w:sz w:val="22"/>
                      <w:szCs w:val="22"/>
                      <w:lang w:val="en-GB"/>
                    </w:rPr>
                    <w:t>ethotrexate</w:t>
                  </w:r>
                </w:p>
              </w:tc>
              <w:tc>
                <w:tcPr>
                  <w:tcW w:w="746" w:type="pct"/>
                </w:tcPr>
                <w:p w14:paraId="3AECDE3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2F849C6D"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27383F6F"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874C64E"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7D8772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6872F5E0" w14:textId="71454A26"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36178675"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C</w:t>
                  </w:r>
                  <w:r w:rsidRPr="00650EBD">
                    <w:rPr>
                      <w:rFonts w:asciiTheme="minorBidi" w:hAnsiTheme="minorBidi" w:cstheme="minorBidi"/>
                      <w:bCs w:val="0"/>
                      <w:sz w:val="22"/>
                      <w:szCs w:val="22"/>
                      <w:lang w:val="en-GB"/>
                    </w:rPr>
                    <w:t>yclophosphamide</w:t>
                  </w:r>
                </w:p>
              </w:tc>
              <w:tc>
                <w:tcPr>
                  <w:tcW w:w="746" w:type="pct"/>
                </w:tcPr>
                <w:p w14:paraId="48EA881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001162BA"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2EDE345"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905A44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A3A974F"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7FB1AC44" w14:textId="61FDE273"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1D4F7C53"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L</w:t>
                  </w:r>
                  <w:r w:rsidRPr="00650EBD">
                    <w:rPr>
                      <w:rFonts w:asciiTheme="minorBidi" w:hAnsiTheme="minorBidi" w:cstheme="minorBidi"/>
                      <w:bCs w:val="0"/>
                      <w:sz w:val="22"/>
                      <w:szCs w:val="22"/>
                      <w:lang w:val="en-GB"/>
                    </w:rPr>
                    <w:t>eflunomide</w:t>
                  </w:r>
                </w:p>
              </w:tc>
              <w:tc>
                <w:tcPr>
                  <w:tcW w:w="746" w:type="pct"/>
                </w:tcPr>
                <w:p w14:paraId="69410D8C"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EC06B0C"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53CA9EC3"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7194253"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3E546C4"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1510152B" w14:textId="7931687D"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E2AA8EF"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A</w:t>
                  </w:r>
                  <w:r w:rsidRPr="00650EBD">
                    <w:rPr>
                      <w:rFonts w:asciiTheme="minorBidi" w:hAnsiTheme="minorBidi" w:cstheme="minorBidi"/>
                      <w:bCs w:val="0"/>
                      <w:sz w:val="22"/>
                      <w:szCs w:val="22"/>
                      <w:lang w:val="en-GB"/>
                    </w:rPr>
                    <w:t>zathioprine</w:t>
                  </w:r>
                </w:p>
              </w:tc>
              <w:tc>
                <w:tcPr>
                  <w:tcW w:w="746" w:type="pct"/>
                </w:tcPr>
                <w:p w14:paraId="7B876A90"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9E19FAB"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0EE97FE8"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3AC36B1D"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7827573"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4A02F806" w14:textId="662BF2FE"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2508DA08" w14:textId="77777777" w:rsidR="001D1D72" w:rsidRPr="003C1B8C" w:rsidRDefault="001D1D72" w:rsidP="009440B0">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SAID</w:t>
                  </w:r>
                </w:p>
              </w:tc>
              <w:tc>
                <w:tcPr>
                  <w:tcW w:w="746" w:type="pct"/>
                </w:tcPr>
                <w:p w14:paraId="42C9926B"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D1A105E"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577539F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DACE480"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3F15F66E"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493D201" w14:textId="35BF8509"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EF1E042"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Ibuprofen</w:t>
                  </w:r>
                </w:p>
              </w:tc>
              <w:tc>
                <w:tcPr>
                  <w:tcW w:w="746" w:type="pct"/>
                </w:tcPr>
                <w:p w14:paraId="252F59C6"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F8DB4A4"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0A2C831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5CC77A4"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F5F7460"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5ACBE5C" w14:textId="40BAE591"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5EC385E"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Naproxen</w:t>
                  </w:r>
                </w:p>
              </w:tc>
              <w:tc>
                <w:tcPr>
                  <w:tcW w:w="746" w:type="pct"/>
                </w:tcPr>
                <w:p w14:paraId="1A78C1BA"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46F50E4D"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429A83D5"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332820EF"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5D05C21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76A58BF8" w14:textId="0DAECDDB"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F0F9554" w14:textId="77777777" w:rsidR="001D1D72" w:rsidRPr="00520F63" w:rsidRDefault="001D1D72" w:rsidP="009440B0">
                  <w:pPr>
                    <w:widowControl w:val="0"/>
                    <w:autoSpaceDE w:val="0"/>
                    <w:autoSpaceDN w:val="0"/>
                    <w:spacing w:before="40" w:after="40" w:line="240" w:lineRule="auto"/>
                    <w:rPr>
                      <w:rFonts w:asciiTheme="minorBidi" w:hAnsiTheme="minorBidi" w:cstheme="minorBidi"/>
                      <w:sz w:val="22"/>
                      <w:szCs w:val="22"/>
                      <w:lang w:val="en-GB"/>
                    </w:rPr>
                  </w:pPr>
                  <w:r w:rsidRPr="00520F63">
                    <w:rPr>
                      <w:rFonts w:asciiTheme="minorBidi" w:hAnsiTheme="minorBidi" w:cstheme="minorBidi"/>
                      <w:sz w:val="22"/>
                      <w:szCs w:val="22"/>
                      <w:lang w:val="en-GB"/>
                    </w:rPr>
                    <w:t>Biological Immunosu</w:t>
                  </w:r>
                  <w:r w:rsidRPr="00BE695F">
                    <w:rPr>
                      <w:rFonts w:asciiTheme="minorBidi" w:hAnsiTheme="minorBidi" w:cstheme="minorBidi"/>
                      <w:sz w:val="22"/>
                      <w:szCs w:val="22"/>
                      <w:lang w:val="en-GB"/>
                    </w:rPr>
                    <w:t xml:space="preserve">ppressants </w:t>
                  </w:r>
                </w:p>
              </w:tc>
              <w:tc>
                <w:tcPr>
                  <w:tcW w:w="746" w:type="pct"/>
                </w:tcPr>
                <w:p w14:paraId="1BE9E291"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68B1CEF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38DCE5D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33FD1F5"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61BF87E"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17F17940" w14:textId="2C8C0AD9"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47F7AB3E"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Rituximab</w:t>
                  </w:r>
                </w:p>
              </w:tc>
              <w:tc>
                <w:tcPr>
                  <w:tcW w:w="746" w:type="pct"/>
                </w:tcPr>
                <w:p w14:paraId="2E233693"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4ADAE079"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57A4D73A"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46BF930"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1388F19D"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1B2BD4CC" w14:textId="4739A634"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25C5498B" w14:textId="77777777" w:rsidR="001D1D72" w:rsidRPr="00167F1B" w:rsidRDefault="001D1D72" w:rsidP="009440B0">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Intravenous immunoglobulin</w:t>
                  </w:r>
                </w:p>
              </w:tc>
              <w:tc>
                <w:tcPr>
                  <w:tcW w:w="746" w:type="pct"/>
                </w:tcPr>
                <w:p w14:paraId="398E1797"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B65CCAB"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26F2CE1"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B9920D0"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9A9F5F5"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61D12A76" w14:textId="2E1389F9"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7B8F60E2" w14:textId="77777777" w:rsidR="001D1D72" w:rsidRPr="00167F1B" w:rsidRDefault="001D1D72" w:rsidP="009440B0">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 xml:space="preserve">Plasmapheresis </w:t>
                  </w:r>
                </w:p>
              </w:tc>
              <w:tc>
                <w:tcPr>
                  <w:tcW w:w="746" w:type="pct"/>
                </w:tcPr>
                <w:p w14:paraId="6F1DB5B7"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21ABECD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F06243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33ECBAC7"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3EA0E33C"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7DD7D6B3" w14:textId="02EAD771"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3056C9CF"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746" w:type="pct"/>
                </w:tcPr>
                <w:p w14:paraId="785F5F4C"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58AD23C2"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5D7EC54C"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62B10F3D"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657CD6A" w14:textId="77777777" w:rsidR="001D1D72" w:rsidRPr="00D40B4F" w:rsidRDefault="001D1D72" w:rsidP="009440B0">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5AA6F811" w14:textId="4ADEEEA8"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C54870A" w14:textId="77777777" w:rsidR="001D1D72" w:rsidRPr="00D40B4F" w:rsidRDefault="001D1D72" w:rsidP="009440B0">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lastRenderedPageBreak/>
                    <w:t>Any other ______please specify</w:t>
                  </w:r>
                </w:p>
              </w:tc>
              <w:tc>
                <w:tcPr>
                  <w:tcW w:w="746" w:type="pct"/>
                </w:tcPr>
                <w:p w14:paraId="3012C1F1"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04018A16"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7083E4D7"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154AFF47"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5769033" w14:textId="77777777" w:rsidR="001D1D72" w:rsidRPr="00D40B4F" w:rsidRDefault="001D1D72" w:rsidP="009440B0">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824477" w:rsidRPr="00D40B4F" w14:paraId="30F22EDC" w14:textId="15C1B846"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28782E2" w14:textId="77777777" w:rsidR="00824477" w:rsidRPr="00D40B4F" w:rsidRDefault="00824477" w:rsidP="00824477">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Total</w:t>
                  </w:r>
                </w:p>
              </w:tc>
              <w:tc>
                <w:tcPr>
                  <w:tcW w:w="746" w:type="pct"/>
                </w:tcPr>
                <w:p w14:paraId="431C54E8" w14:textId="77777777" w:rsidR="00824477" w:rsidRPr="00D40B4F" w:rsidRDefault="00824477" w:rsidP="00824477">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100%</w:t>
                  </w:r>
                </w:p>
              </w:tc>
              <w:tc>
                <w:tcPr>
                  <w:tcW w:w="746" w:type="pct"/>
                </w:tcPr>
                <w:p w14:paraId="55D585BF" w14:textId="620B1D0E" w:rsidR="00824477" w:rsidRPr="00D40B4F" w:rsidRDefault="00824477" w:rsidP="00824477">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sidRPr="002F73C3">
                    <w:rPr>
                      <w:rFonts w:asciiTheme="minorBidi" w:eastAsiaTheme="minorHAnsi" w:hAnsiTheme="minorBidi" w:cstheme="minorBidi"/>
                      <w:bCs/>
                      <w:color w:val="auto"/>
                      <w:sz w:val="22"/>
                      <w:szCs w:val="22"/>
                      <w:lang w:val="en-GB"/>
                    </w:rPr>
                    <w:t>100%</w:t>
                  </w:r>
                </w:p>
              </w:tc>
              <w:tc>
                <w:tcPr>
                  <w:tcW w:w="744" w:type="pct"/>
                </w:tcPr>
                <w:p w14:paraId="6EA7300C" w14:textId="5F667ACD" w:rsidR="00824477" w:rsidRPr="00D40B4F" w:rsidRDefault="00824477" w:rsidP="00824477">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sidRPr="002F73C3">
                    <w:rPr>
                      <w:rFonts w:asciiTheme="minorBidi" w:eastAsiaTheme="minorHAnsi" w:hAnsiTheme="minorBidi" w:cstheme="minorBidi"/>
                      <w:bCs/>
                      <w:color w:val="auto"/>
                      <w:sz w:val="22"/>
                      <w:szCs w:val="22"/>
                      <w:lang w:val="en-GB"/>
                    </w:rPr>
                    <w:t>100%</w:t>
                  </w:r>
                </w:p>
              </w:tc>
              <w:tc>
                <w:tcPr>
                  <w:tcW w:w="745" w:type="pct"/>
                </w:tcPr>
                <w:p w14:paraId="4CEA4850" w14:textId="7981E6B5" w:rsidR="00824477" w:rsidRPr="00D40B4F" w:rsidRDefault="00824477" w:rsidP="00824477">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sidRPr="002F73C3">
                    <w:rPr>
                      <w:rFonts w:asciiTheme="minorBidi" w:eastAsiaTheme="minorHAnsi" w:hAnsiTheme="minorBidi" w:cstheme="minorBidi"/>
                      <w:bCs/>
                      <w:color w:val="auto"/>
                      <w:sz w:val="22"/>
                      <w:szCs w:val="22"/>
                      <w:lang w:val="en-GB"/>
                    </w:rPr>
                    <w:t>100%</w:t>
                  </w:r>
                </w:p>
              </w:tc>
              <w:tc>
                <w:tcPr>
                  <w:tcW w:w="741" w:type="pct"/>
                </w:tcPr>
                <w:p w14:paraId="43C706F5" w14:textId="077C9E9A" w:rsidR="00824477" w:rsidRPr="00D40B4F" w:rsidRDefault="00824477" w:rsidP="00824477">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sidRPr="002F73C3">
                    <w:rPr>
                      <w:rFonts w:asciiTheme="minorBidi" w:eastAsiaTheme="minorHAnsi" w:hAnsiTheme="minorBidi" w:cstheme="minorBidi"/>
                      <w:bCs/>
                      <w:color w:val="auto"/>
                      <w:sz w:val="22"/>
                      <w:szCs w:val="22"/>
                      <w:lang w:val="en-GB"/>
                    </w:rPr>
                    <w:t>100%</w:t>
                  </w:r>
                </w:p>
              </w:tc>
            </w:tr>
          </w:tbl>
          <w:p w14:paraId="55FC7AF2" w14:textId="77777777" w:rsidR="009440B0" w:rsidRDefault="009440B0" w:rsidP="009440B0">
            <w:pPr>
              <w:pStyle w:val="ListParagraph"/>
              <w:spacing w:after="0" w:line="360" w:lineRule="auto"/>
              <w:contextualSpacing/>
              <w:jc w:val="both"/>
              <w:rPr>
                <w:rFonts w:asciiTheme="minorBidi" w:hAnsiTheme="minorBidi" w:cstheme="minorBidi"/>
                <w:bCs/>
                <w:sz w:val="22"/>
                <w:szCs w:val="22"/>
                <w:lang w:val="en-GB"/>
              </w:rPr>
            </w:pPr>
          </w:p>
          <w:p w14:paraId="35C5CF35" w14:textId="2AB2B589" w:rsidR="009440B0" w:rsidRPr="001D1D72" w:rsidRDefault="001D1D72" w:rsidP="00D026BE">
            <w:pPr>
              <w:pStyle w:val="ListParagraph"/>
              <w:numPr>
                <w:ilvl w:val="0"/>
                <w:numId w:val="4"/>
              </w:numPr>
              <w:spacing w:after="0" w:line="360" w:lineRule="auto"/>
              <w:contextualSpacing/>
              <w:jc w:val="both"/>
              <w:rPr>
                <w:rFonts w:asciiTheme="minorBidi" w:hAnsiTheme="minorBidi" w:cstheme="minorBidi"/>
                <w:bCs/>
                <w:sz w:val="22"/>
                <w:szCs w:val="22"/>
                <w:lang w:val="en-GB"/>
              </w:rPr>
            </w:pPr>
            <w:r w:rsidRPr="001D1D72">
              <w:rPr>
                <w:rFonts w:asciiTheme="minorBidi" w:hAnsiTheme="minorBidi" w:cstheme="minorBidi"/>
                <w:b/>
                <w:i/>
                <w:iCs/>
                <w:sz w:val="22"/>
                <w:szCs w:val="22"/>
                <w:lang w:val="en-GB"/>
              </w:rPr>
              <w:t>Management of Moderate to severe autoantibody positive Lupus Nephritis</w:t>
            </w:r>
            <w:r>
              <w:rPr>
                <w:rFonts w:asciiTheme="minorBidi" w:hAnsiTheme="minorBidi" w:cstheme="minorBidi"/>
                <w:b/>
                <w:i/>
                <w:iCs/>
                <w:sz w:val="22"/>
                <w:szCs w:val="22"/>
                <w:lang w:val="en-GB"/>
              </w:rPr>
              <w:t>.</w:t>
            </w:r>
            <w:r w:rsidRPr="001D1D72">
              <w:rPr>
                <w:rFonts w:asciiTheme="minorBidi" w:hAnsiTheme="minorBidi" w:cstheme="minorBidi"/>
                <w:b/>
                <w:i/>
                <w:iCs/>
                <w:sz w:val="22"/>
                <w:szCs w:val="22"/>
                <w:lang w:val="en-GB"/>
              </w:rPr>
              <w:t xml:space="preserve"> </w:t>
            </w:r>
          </w:p>
          <w:p w14:paraId="5A3799DC" w14:textId="0EA39CDF" w:rsidR="002E08F5" w:rsidRDefault="002E08F5" w:rsidP="002E08F5">
            <w:pPr>
              <w:pStyle w:val="ListParagraph"/>
              <w:numPr>
                <w:ilvl w:val="0"/>
                <w:numId w:val="1"/>
              </w:numPr>
              <w:spacing w:after="0" w:line="360" w:lineRule="auto"/>
              <w:contextualSpacing/>
              <w:jc w:val="both"/>
              <w:rPr>
                <w:rFonts w:asciiTheme="minorBidi" w:hAnsiTheme="minorBidi" w:cstheme="minorBidi"/>
                <w:bCs/>
                <w:sz w:val="22"/>
                <w:szCs w:val="22"/>
                <w:lang w:val="en-GB"/>
              </w:rPr>
            </w:pPr>
            <w:r>
              <w:rPr>
                <w:rFonts w:asciiTheme="minorBidi" w:hAnsiTheme="minorBidi" w:cstheme="minorBidi"/>
                <w:bCs/>
                <w:sz w:val="22"/>
                <w:szCs w:val="22"/>
                <w:lang w:val="en-GB"/>
              </w:rPr>
              <w:t xml:space="preserve">In your clinical opinion, dose the standard treatment pattern for the management of autoantibody positive Lupus Nephritis patients differs from the management of non-autoantibody positive SLE patients? If yes, please specify the market share of standard line of management. </w:t>
            </w:r>
          </w:p>
          <w:p w14:paraId="221667F6" w14:textId="77777777" w:rsidR="002E08F5" w:rsidRDefault="002E08F5" w:rsidP="002E08F5">
            <w:pPr>
              <w:pStyle w:val="ListParagraph"/>
              <w:spacing w:after="0" w:line="360" w:lineRule="auto"/>
              <w:contextualSpacing/>
              <w:jc w:val="both"/>
              <w:rPr>
                <w:rFonts w:asciiTheme="minorBidi" w:hAnsiTheme="minorBidi" w:cstheme="minorBidi"/>
                <w:bCs/>
                <w:sz w:val="22"/>
                <w:szCs w:val="22"/>
                <w:lang w:val="en-GB"/>
              </w:rPr>
            </w:pPr>
          </w:p>
          <w:tbl>
            <w:tblPr>
              <w:tblStyle w:val="GridTable4-Accent1"/>
              <w:tblW w:w="5000" w:type="pct"/>
              <w:tblLook w:val="04A0" w:firstRow="1" w:lastRow="0" w:firstColumn="1" w:lastColumn="0" w:noHBand="0" w:noVBand="1"/>
            </w:tblPr>
            <w:tblGrid>
              <w:gridCol w:w="5301"/>
              <w:gridCol w:w="5184"/>
            </w:tblGrid>
            <w:tr w:rsidR="001D1D72" w:rsidRPr="00D40B4F" w14:paraId="63E41ECD" w14:textId="77777777" w:rsidTr="001D1D72">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2528" w:type="pct"/>
                </w:tcPr>
                <w:p w14:paraId="509F1671" w14:textId="77777777" w:rsidR="001D1D72" w:rsidRPr="00D40B4F" w:rsidRDefault="001D1D72" w:rsidP="002E08F5">
                  <w:pPr>
                    <w:spacing w:before="40" w:after="40"/>
                    <w:jc w:val="center"/>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bCs w:val="0"/>
                      <w:color w:val="auto"/>
                      <w:sz w:val="22"/>
                      <w:szCs w:val="22"/>
                      <w:lang w:val="en-GB"/>
                    </w:rPr>
                    <w:t>Drugs</w:t>
                  </w:r>
                </w:p>
              </w:tc>
              <w:tc>
                <w:tcPr>
                  <w:tcW w:w="2472" w:type="pct"/>
                </w:tcPr>
                <w:p w14:paraId="0C6398A8" w14:textId="77777777" w:rsidR="001D1D72" w:rsidRPr="00D40B4F" w:rsidRDefault="001D1D72" w:rsidP="002E08F5">
                  <w:pPr>
                    <w:spacing w:before="40" w:after="40"/>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color w:val="auto"/>
                      <w:sz w:val="22"/>
                      <w:szCs w:val="22"/>
                      <w:lang w:val="en-GB"/>
                    </w:rPr>
                    <w:t>Proportion of patients receiving the treatment</w:t>
                  </w:r>
                </w:p>
              </w:tc>
            </w:tr>
            <w:tr w:rsidR="001D1D72" w:rsidRPr="00D40B4F" w14:paraId="1C2F8658"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417E9107" w14:textId="77777777" w:rsidR="001D1D72" w:rsidRPr="0008716D" w:rsidRDefault="001D1D72" w:rsidP="002E08F5">
                  <w:pPr>
                    <w:widowControl w:val="0"/>
                    <w:autoSpaceDE w:val="0"/>
                    <w:autoSpaceDN w:val="0"/>
                    <w:spacing w:before="40" w:after="40" w:line="240" w:lineRule="auto"/>
                    <w:rPr>
                      <w:rFonts w:asciiTheme="minorBidi" w:hAnsiTheme="minorBidi" w:cstheme="minorBidi"/>
                      <w:sz w:val="22"/>
                      <w:szCs w:val="22"/>
                      <w:lang w:val="en-GB"/>
                    </w:rPr>
                  </w:pPr>
                  <w:r w:rsidRPr="0008716D">
                    <w:rPr>
                      <w:rFonts w:asciiTheme="minorBidi" w:hAnsiTheme="minorBidi" w:cstheme="minorBidi"/>
                      <w:sz w:val="22"/>
                      <w:szCs w:val="22"/>
                      <w:lang w:val="en-GB"/>
                    </w:rPr>
                    <w:t>Antimalarial</w:t>
                  </w:r>
                </w:p>
              </w:tc>
              <w:tc>
                <w:tcPr>
                  <w:tcW w:w="2472" w:type="pct"/>
                </w:tcPr>
                <w:p w14:paraId="0D9EB26C"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131BE6FF"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66419EC8"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 xml:space="preserve">Hydroxychloroquine </w:t>
                  </w:r>
                </w:p>
              </w:tc>
              <w:tc>
                <w:tcPr>
                  <w:tcW w:w="2472" w:type="pct"/>
                </w:tcPr>
                <w:p w14:paraId="72B489EB"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F06ADA5"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30798A65" w14:textId="77777777" w:rsidR="001D1D72" w:rsidRPr="0008716D" w:rsidRDefault="001D1D72"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Corticosteroids</w:t>
                  </w:r>
                </w:p>
              </w:tc>
              <w:tc>
                <w:tcPr>
                  <w:tcW w:w="2472" w:type="pct"/>
                </w:tcPr>
                <w:p w14:paraId="5CA131F7"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0E68CC1A"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2E404F69"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Prednisolon</w:t>
                  </w:r>
                  <w:r w:rsidRPr="0008716D">
                    <w:rPr>
                      <w:rFonts w:asciiTheme="minorBidi" w:hAnsiTheme="minorBidi" w:cstheme="minorBidi"/>
                      <w:bCs w:val="0"/>
                      <w:sz w:val="22"/>
                      <w:szCs w:val="22"/>
                      <w:lang w:val="en-GB"/>
                    </w:rPr>
                    <w:t>e</w:t>
                  </w:r>
                </w:p>
              </w:tc>
              <w:tc>
                <w:tcPr>
                  <w:tcW w:w="2472" w:type="pct"/>
                </w:tcPr>
                <w:p w14:paraId="6C1F78C3"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0CB72F88"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656AAD47"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Dexamethasone</w:t>
                  </w:r>
                </w:p>
              </w:tc>
              <w:tc>
                <w:tcPr>
                  <w:tcW w:w="2472" w:type="pct"/>
                </w:tcPr>
                <w:p w14:paraId="6634A552"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7346F29B"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6AA727BB"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ethylprednisolon</w:t>
                  </w:r>
                  <w:r>
                    <w:rPr>
                      <w:rFonts w:asciiTheme="minorBidi" w:hAnsiTheme="minorBidi" w:cstheme="minorBidi"/>
                      <w:b w:val="0"/>
                      <w:sz w:val="22"/>
                      <w:szCs w:val="22"/>
                      <w:lang w:val="en-GB"/>
                    </w:rPr>
                    <w:t>e</w:t>
                  </w:r>
                </w:p>
              </w:tc>
              <w:tc>
                <w:tcPr>
                  <w:tcW w:w="2472" w:type="pct"/>
                </w:tcPr>
                <w:p w14:paraId="4A95E38A"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361BB06A"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6E048ED0" w14:textId="77777777" w:rsidR="001D1D72" w:rsidRPr="0008716D" w:rsidRDefault="001D1D72"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on-</w:t>
                  </w:r>
                  <w:r w:rsidRPr="00BE695F">
                    <w:rPr>
                      <w:rFonts w:asciiTheme="minorBidi" w:hAnsiTheme="minorBidi" w:cstheme="minorBidi"/>
                      <w:sz w:val="22"/>
                      <w:szCs w:val="22"/>
                      <w:lang w:val="en-GB"/>
                    </w:rPr>
                    <w:t>Biological Immunosuppressants</w:t>
                  </w:r>
                </w:p>
              </w:tc>
              <w:tc>
                <w:tcPr>
                  <w:tcW w:w="2472" w:type="pct"/>
                </w:tcPr>
                <w:p w14:paraId="34302582"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60BEB803"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F4B9139"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w:t>
                  </w:r>
                  <w:r w:rsidRPr="00650EBD">
                    <w:rPr>
                      <w:rFonts w:asciiTheme="minorBidi" w:hAnsiTheme="minorBidi" w:cstheme="minorBidi"/>
                      <w:bCs w:val="0"/>
                      <w:sz w:val="22"/>
                      <w:szCs w:val="22"/>
                      <w:lang w:val="en-GB"/>
                    </w:rPr>
                    <w:t>ethotrexate</w:t>
                  </w:r>
                </w:p>
              </w:tc>
              <w:tc>
                <w:tcPr>
                  <w:tcW w:w="2472" w:type="pct"/>
                </w:tcPr>
                <w:p w14:paraId="6A51D755"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554B18E9"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0FA626A8"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C</w:t>
                  </w:r>
                  <w:r w:rsidRPr="00650EBD">
                    <w:rPr>
                      <w:rFonts w:asciiTheme="minorBidi" w:hAnsiTheme="minorBidi" w:cstheme="minorBidi"/>
                      <w:bCs w:val="0"/>
                      <w:sz w:val="22"/>
                      <w:szCs w:val="22"/>
                      <w:lang w:val="en-GB"/>
                    </w:rPr>
                    <w:t>yclophosphamide</w:t>
                  </w:r>
                </w:p>
              </w:tc>
              <w:tc>
                <w:tcPr>
                  <w:tcW w:w="2472" w:type="pct"/>
                </w:tcPr>
                <w:p w14:paraId="6470C539"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3B5F3029"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3D07907D"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L</w:t>
                  </w:r>
                  <w:r w:rsidRPr="00650EBD">
                    <w:rPr>
                      <w:rFonts w:asciiTheme="minorBidi" w:hAnsiTheme="minorBidi" w:cstheme="minorBidi"/>
                      <w:bCs w:val="0"/>
                      <w:sz w:val="22"/>
                      <w:szCs w:val="22"/>
                      <w:lang w:val="en-GB"/>
                    </w:rPr>
                    <w:t>eflunomide</w:t>
                  </w:r>
                </w:p>
              </w:tc>
              <w:tc>
                <w:tcPr>
                  <w:tcW w:w="2472" w:type="pct"/>
                </w:tcPr>
                <w:p w14:paraId="1791470B"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0E51020D"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4DC77374"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A</w:t>
                  </w:r>
                  <w:r w:rsidRPr="00650EBD">
                    <w:rPr>
                      <w:rFonts w:asciiTheme="minorBidi" w:hAnsiTheme="minorBidi" w:cstheme="minorBidi"/>
                      <w:bCs w:val="0"/>
                      <w:sz w:val="22"/>
                      <w:szCs w:val="22"/>
                      <w:lang w:val="en-GB"/>
                    </w:rPr>
                    <w:t>zathioprine</w:t>
                  </w:r>
                </w:p>
              </w:tc>
              <w:tc>
                <w:tcPr>
                  <w:tcW w:w="2472" w:type="pct"/>
                </w:tcPr>
                <w:p w14:paraId="11C35999"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3953D4FC"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4C85A6E" w14:textId="77777777" w:rsidR="001D1D72" w:rsidRPr="003C1B8C" w:rsidRDefault="001D1D72"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SAID</w:t>
                  </w:r>
                </w:p>
              </w:tc>
              <w:tc>
                <w:tcPr>
                  <w:tcW w:w="2472" w:type="pct"/>
                </w:tcPr>
                <w:p w14:paraId="700CE255"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58251BB6"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601E95FF"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Ibuprofen</w:t>
                  </w:r>
                </w:p>
              </w:tc>
              <w:tc>
                <w:tcPr>
                  <w:tcW w:w="2472" w:type="pct"/>
                </w:tcPr>
                <w:p w14:paraId="49157B39"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B724B38"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22A50570"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Naproxen</w:t>
                  </w:r>
                </w:p>
              </w:tc>
              <w:tc>
                <w:tcPr>
                  <w:tcW w:w="2472" w:type="pct"/>
                </w:tcPr>
                <w:p w14:paraId="1A0E2370"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4514076F"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ABC5A6A" w14:textId="77777777" w:rsidR="001D1D72" w:rsidRPr="00AA323A" w:rsidRDefault="001D1D72" w:rsidP="002E08F5">
                  <w:pPr>
                    <w:widowControl w:val="0"/>
                    <w:autoSpaceDE w:val="0"/>
                    <w:autoSpaceDN w:val="0"/>
                    <w:spacing w:before="40" w:after="40" w:line="240" w:lineRule="auto"/>
                    <w:rPr>
                      <w:rFonts w:asciiTheme="minorBidi" w:hAnsiTheme="minorBidi" w:cstheme="minorBidi"/>
                      <w:sz w:val="22"/>
                      <w:szCs w:val="22"/>
                      <w:lang w:val="en-GB"/>
                    </w:rPr>
                  </w:pPr>
                  <w:r w:rsidRPr="00AA323A">
                    <w:rPr>
                      <w:rFonts w:asciiTheme="minorBidi" w:hAnsiTheme="minorBidi" w:cstheme="minorBidi"/>
                      <w:sz w:val="22"/>
                      <w:szCs w:val="22"/>
                      <w:lang w:val="en-GB"/>
                    </w:rPr>
                    <w:t xml:space="preserve">Biological Immunosuppressants </w:t>
                  </w:r>
                </w:p>
              </w:tc>
              <w:tc>
                <w:tcPr>
                  <w:tcW w:w="2472" w:type="pct"/>
                </w:tcPr>
                <w:p w14:paraId="2DAF9C83"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081E86F2"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2C6E0FDB"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Rituximab</w:t>
                  </w:r>
                </w:p>
              </w:tc>
              <w:tc>
                <w:tcPr>
                  <w:tcW w:w="2472" w:type="pct"/>
                </w:tcPr>
                <w:p w14:paraId="15C02A2C"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454714EE"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162BA4CB" w14:textId="77777777" w:rsidR="001D1D72" w:rsidRPr="00167F1B" w:rsidRDefault="001D1D72"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Intravenous immunoglobulin</w:t>
                  </w:r>
                </w:p>
              </w:tc>
              <w:tc>
                <w:tcPr>
                  <w:tcW w:w="2472" w:type="pct"/>
                </w:tcPr>
                <w:p w14:paraId="5E9CED43"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0111334E"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52FAD663" w14:textId="77777777" w:rsidR="001D1D72" w:rsidRPr="00167F1B" w:rsidRDefault="001D1D72" w:rsidP="002E08F5">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 xml:space="preserve">Plasmapheresis </w:t>
                  </w:r>
                </w:p>
              </w:tc>
              <w:tc>
                <w:tcPr>
                  <w:tcW w:w="2472" w:type="pct"/>
                </w:tcPr>
                <w:p w14:paraId="10C56DC7"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2FAF6FC9"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0BE9D9CE"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2472" w:type="pct"/>
                </w:tcPr>
                <w:p w14:paraId="5B99A082"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57AA7109" w14:textId="77777777" w:rsidTr="001D1D72">
              <w:trPr>
                <w:trHeight w:val="432"/>
              </w:trPr>
              <w:tc>
                <w:tcPr>
                  <w:cnfStyle w:val="001000000000" w:firstRow="0" w:lastRow="0" w:firstColumn="1" w:lastColumn="0" w:oddVBand="0" w:evenVBand="0" w:oddHBand="0" w:evenHBand="0" w:firstRowFirstColumn="0" w:firstRowLastColumn="0" w:lastRowFirstColumn="0" w:lastRowLastColumn="0"/>
                  <w:tcW w:w="2528" w:type="pct"/>
                </w:tcPr>
                <w:p w14:paraId="78603800"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lastRenderedPageBreak/>
                    <w:t>Any other ______please specify</w:t>
                  </w:r>
                </w:p>
              </w:tc>
              <w:tc>
                <w:tcPr>
                  <w:tcW w:w="2472" w:type="pct"/>
                </w:tcPr>
                <w:p w14:paraId="2FB1EBA9" w14:textId="77777777" w:rsidR="001D1D72" w:rsidRPr="00D40B4F" w:rsidRDefault="001D1D72" w:rsidP="002E08F5">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1D1D72" w:rsidRPr="00D40B4F" w14:paraId="306B8CBE" w14:textId="77777777" w:rsidTr="001D1D7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528" w:type="pct"/>
                </w:tcPr>
                <w:p w14:paraId="40BF3A6A" w14:textId="77777777" w:rsidR="001D1D72" w:rsidRPr="00D40B4F" w:rsidRDefault="001D1D72" w:rsidP="002E08F5">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Total</w:t>
                  </w:r>
                </w:p>
              </w:tc>
              <w:tc>
                <w:tcPr>
                  <w:tcW w:w="2472" w:type="pct"/>
                </w:tcPr>
                <w:p w14:paraId="024F1F2C" w14:textId="77777777" w:rsidR="001D1D72" w:rsidRPr="00D40B4F" w:rsidRDefault="001D1D72" w:rsidP="002E08F5">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100%</w:t>
                  </w:r>
                </w:p>
              </w:tc>
            </w:tr>
          </w:tbl>
          <w:p w14:paraId="6A8DBA79" w14:textId="77777777" w:rsidR="002E08F5" w:rsidRDefault="002E08F5" w:rsidP="002E08F5">
            <w:pPr>
              <w:pStyle w:val="ListParagraph"/>
              <w:spacing w:after="0" w:line="360" w:lineRule="auto"/>
              <w:contextualSpacing/>
              <w:jc w:val="both"/>
              <w:rPr>
                <w:rFonts w:asciiTheme="minorBidi" w:hAnsiTheme="minorBidi" w:cstheme="minorBidi"/>
                <w:bCs/>
                <w:sz w:val="22"/>
                <w:szCs w:val="22"/>
                <w:lang w:val="en-GB"/>
              </w:rPr>
            </w:pPr>
          </w:p>
          <w:p w14:paraId="7803FCD9" w14:textId="272AFF2E" w:rsidR="001D1D72" w:rsidRDefault="001D1D72" w:rsidP="001D1D72">
            <w:pPr>
              <w:pStyle w:val="ListParagraph"/>
              <w:numPr>
                <w:ilvl w:val="0"/>
                <w:numId w:val="1"/>
              </w:numPr>
              <w:spacing w:after="0" w:line="360" w:lineRule="auto"/>
              <w:contextualSpacing/>
              <w:jc w:val="both"/>
              <w:rPr>
                <w:rFonts w:asciiTheme="minorBidi" w:hAnsiTheme="minorBidi" w:cstheme="minorBidi"/>
                <w:bCs/>
                <w:sz w:val="22"/>
                <w:szCs w:val="22"/>
                <w:lang w:val="en-GB"/>
              </w:rPr>
            </w:pPr>
            <w:r>
              <w:rPr>
                <w:rFonts w:asciiTheme="minorBidi" w:hAnsiTheme="minorBidi" w:cstheme="minorBidi"/>
                <w:bCs/>
                <w:sz w:val="22"/>
                <w:szCs w:val="22"/>
                <w:lang w:val="en-GB"/>
              </w:rPr>
              <w:t xml:space="preserve">Considering the biological like Belimumab is available in KSA for the prescription ins KSA.In your clinical opinion, what will be the new treatment pattern for the management of autoantibody positive Lupus nephritis patients? Please specify the market share of new line of management. </w:t>
            </w:r>
          </w:p>
          <w:p w14:paraId="4C080592" w14:textId="77777777" w:rsidR="001D1D72" w:rsidRDefault="001D1D72" w:rsidP="001D1D72">
            <w:pPr>
              <w:pStyle w:val="ListParagraph"/>
              <w:spacing w:after="0" w:line="360" w:lineRule="auto"/>
              <w:contextualSpacing/>
              <w:jc w:val="both"/>
              <w:rPr>
                <w:rFonts w:asciiTheme="minorBidi" w:hAnsiTheme="minorBidi" w:cstheme="minorBidi"/>
                <w:bCs/>
                <w:sz w:val="22"/>
                <w:szCs w:val="22"/>
                <w:lang w:val="en-GB"/>
              </w:rPr>
            </w:pPr>
          </w:p>
          <w:tbl>
            <w:tblPr>
              <w:tblStyle w:val="GridTable4-Accent1"/>
              <w:tblW w:w="5000" w:type="pct"/>
              <w:tblLook w:val="04A0" w:firstRow="1" w:lastRow="0" w:firstColumn="1" w:lastColumn="0" w:noHBand="0" w:noVBand="1"/>
            </w:tblPr>
            <w:tblGrid>
              <w:gridCol w:w="2681"/>
              <w:gridCol w:w="1564"/>
              <w:gridCol w:w="1564"/>
              <w:gridCol w:w="1560"/>
              <w:gridCol w:w="1562"/>
              <w:gridCol w:w="1554"/>
            </w:tblGrid>
            <w:tr w:rsidR="00767DDD" w:rsidRPr="00D40B4F" w14:paraId="7A007DAE" w14:textId="1BE5D157" w:rsidTr="00767DDD">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278" w:type="pct"/>
                  <w:vMerge w:val="restart"/>
                </w:tcPr>
                <w:p w14:paraId="6ACA8BE0" w14:textId="77777777" w:rsidR="00767DDD" w:rsidRPr="00D40B4F" w:rsidRDefault="00767DDD" w:rsidP="001D1D72">
                  <w:pPr>
                    <w:spacing w:before="40" w:after="40"/>
                    <w:jc w:val="center"/>
                    <w:rPr>
                      <w:rFonts w:asciiTheme="minorBidi" w:eastAsiaTheme="minorHAnsi" w:hAnsiTheme="minorBidi" w:cstheme="minorBidi"/>
                      <w:bCs w:val="0"/>
                      <w:color w:val="auto"/>
                      <w:sz w:val="22"/>
                      <w:szCs w:val="22"/>
                      <w:lang w:val="en-GB"/>
                    </w:rPr>
                  </w:pPr>
                  <w:r w:rsidRPr="00D40B4F">
                    <w:rPr>
                      <w:rFonts w:asciiTheme="minorBidi" w:eastAsiaTheme="minorHAnsi" w:hAnsiTheme="minorBidi" w:cstheme="minorBidi"/>
                      <w:bCs w:val="0"/>
                      <w:color w:val="auto"/>
                      <w:sz w:val="22"/>
                      <w:szCs w:val="22"/>
                      <w:lang w:val="en-GB"/>
                    </w:rPr>
                    <w:t>Drugs</w:t>
                  </w:r>
                </w:p>
              </w:tc>
              <w:tc>
                <w:tcPr>
                  <w:tcW w:w="3722" w:type="pct"/>
                  <w:gridSpan w:val="5"/>
                  <w:vAlign w:val="center"/>
                </w:tcPr>
                <w:p w14:paraId="5A9CC893" w14:textId="17848C95" w:rsidR="00767DDD" w:rsidRPr="00D40B4F" w:rsidRDefault="00767DDD" w:rsidP="00767DDD">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color w:val="auto"/>
                      <w:sz w:val="22"/>
                      <w:szCs w:val="22"/>
                      <w:lang w:val="en-GB"/>
                    </w:rPr>
                    <w:t>Proportion of patients receiving the treatment</w:t>
                  </w:r>
                </w:p>
              </w:tc>
            </w:tr>
            <w:tr w:rsidR="00767DDD" w:rsidRPr="00D40B4F" w14:paraId="66FFF8BC" w14:textId="77777777" w:rsidTr="00824477">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278" w:type="pct"/>
                  <w:vMerge/>
                </w:tcPr>
                <w:p w14:paraId="26A3FCB7" w14:textId="77777777" w:rsidR="00767DDD" w:rsidRPr="00D40B4F" w:rsidRDefault="00767DDD" w:rsidP="00767DDD">
                  <w:pPr>
                    <w:spacing w:before="40" w:after="40"/>
                    <w:jc w:val="center"/>
                    <w:rPr>
                      <w:rFonts w:asciiTheme="minorBidi" w:eastAsiaTheme="minorHAnsi" w:hAnsiTheme="minorBidi" w:cstheme="minorBidi"/>
                      <w:color w:val="auto"/>
                      <w:sz w:val="22"/>
                      <w:szCs w:val="22"/>
                      <w:lang w:val="en-GB"/>
                    </w:rPr>
                  </w:pPr>
                </w:p>
              </w:tc>
              <w:tc>
                <w:tcPr>
                  <w:tcW w:w="746" w:type="pct"/>
                </w:tcPr>
                <w:p w14:paraId="7C22B40C" w14:textId="6EA3DB63"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4</w:t>
                  </w:r>
                </w:p>
              </w:tc>
              <w:tc>
                <w:tcPr>
                  <w:tcW w:w="746" w:type="pct"/>
                </w:tcPr>
                <w:p w14:paraId="5A6219B5" w14:textId="1F245DFA"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5</w:t>
                  </w:r>
                </w:p>
              </w:tc>
              <w:tc>
                <w:tcPr>
                  <w:tcW w:w="744" w:type="pct"/>
                </w:tcPr>
                <w:p w14:paraId="00811D95" w14:textId="513600C8"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6</w:t>
                  </w:r>
                </w:p>
              </w:tc>
              <w:tc>
                <w:tcPr>
                  <w:tcW w:w="745" w:type="pct"/>
                </w:tcPr>
                <w:p w14:paraId="74589506" w14:textId="1FC8E501"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sidRPr="00D40B4F">
                    <w:rPr>
                      <w:rFonts w:asciiTheme="minorBidi" w:eastAsiaTheme="minorHAnsi" w:hAnsiTheme="minorBidi" w:cstheme="minorBidi"/>
                      <w:bCs/>
                      <w:color w:val="auto"/>
                      <w:sz w:val="22"/>
                      <w:szCs w:val="22"/>
                      <w:lang w:val="en-GB"/>
                    </w:rPr>
                    <w:t>2027</w:t>
                  </w:r>
                </w:p>
              </w:tc>
              <w:tc>
                <w:tcPr>
                  <w:tcW w:w="741" w:type="pct"/>
                </w:tcPr>
                <w:p w14:paraId="0559F45B" w14:textId="790623DD" w:rsidR="00767DDD" w:rsidRPr="00D40B4F" w:rsidRDefault="00767DDD" w:rsidP="00767DDD">
                  <w:pPr>
                    <w:spacing w:before="40" w:after="40"/>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color w:val="auto"/>
                      <w:sz w:val="22"/>
                      <w:szCs w:val="22"/>
                      <w:lang w:val="en-GB"/>
                    </w:rPr>
                  </w:pPr>
                  <w:r>
                    <w:rPr>
                      <w:rFonts w:asciiTheme="minorBidi" w:eastAsiaTheme="minorHAnsi" w:hAnsiTheme="minorBidi" w:cstheme="minorBidi"/>
                      <w:color w:val="auto"/>
                      <w:sz w:val="22"/>
                      <w:szCs w:val="22"/>
                      <w:lang w:val="en-GB"/>
                    </w:rPr>
                    <w:t>2028</w:t>
                  </w:r>
                </w:p>
              </w:tc>
            </w:tr>
            <w:tr w:rsidR="00767DDD" w:rsidRPr="00D40B4F" w14:paraId="22689A8D" w14:textId="69BF7889"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7FE27ECF" w14:textId="77777777" w:rsidR="00767DDD" w:rsidRPr="00C04DBA" w:rsidRDefault="00767DDD" w:rsidP="001D1D72">
                  <w:pPr>
                    <w:widowControl w:val="0"/>
                    <w:autoSpaceDE w:val="0"/>
                    <w:autoSpaceDN w:val="0"/>
                    <w:spacing w:before="40" w:after="40" w:line="240" w:lineRule="auto"/>
                    <w:rPr>
                      <w:rFonts w:asciiTheme="minorBidi" w:hAnsiTheme="minorBidi" w:cstheme="minorBidi"/>
                      <w:sz w:val="22"/>
                      <w:szCs w:val="22"/>
                      <w:lang w:val="en-GB"/>
                    </w:rPr>
                  </w:pPr>
                  <w:r w:rsidRPr="00C04DBA">
                    <w:rPr>
                      <w:rFonts w:asciiTheme="minorBidi" w:hAnsiTheme="minorBidi" w:cstheme="minorBidi"/>
                      <w:sz w:val="22"/>
                      <w:szCs w:val="22"/>
                      <w:lang w:val="en-GB"/>
                    </w:rPr>
                    <w:t>Belimumab</w:t>
                  </w:r>
                </w:p>
              </w:tc>
              <w:tc>
                <w:tcPr>
                  <w:tcW w:w="746" w:type="pct"/>
                </w:tcPr>
                <w:p w14:paraId="2F27BC1E"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0FE0B97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DC1603B"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B9554FF"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1800405"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5D0F99D8" w14:textId="5EB567B3"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7AB86DD0" w14:textId="77777777" w:rsidR="00767DDD" w:rsidRPr="0008716D" w:rsidRDefault="00767DDD" w:rsidP="001D1D72">
                  <w:pPr>
                    <w:widowControl w:val="0"/>
                    <w:autoSpaceDE w:val="0"/>
                    <w:autoSpaceDN w:val="0"/>
                    <w:spacing w:before="40" w:after="40" w:line="240" w:lineRule="auto"/>
                    <w:rPr>
                      <w:rFonts w:asciiTheme="minorBidi" w:hAnsiTheme="minorBidi" w:cstheme="minorBidi"/>
                      <w:sz w:val="22"/>
                      <w:szCs w:val="22"/>
                      <w:lang w:val="en-GB"/>
                    </w:rPr>
                  </w:pPr>
                  <w:r w:rsidRPr="0008716D">
                    <w:rPr>
                      <w:rFonts w:asciiTheme="minorBidi" w:hAnsiTheme="minorBidi" w:cstheme="minorBidi"/>
                      <w:sz w:val="22"/>
                      <w:szCs w:val="22"/>
                      <w:lang w:val="en-GB"/>
                    </w:rPr>
                    <w:t>Antimalarial</w:t>
                  </w:r>
                </w:p>
              </w:tc>
              <w:tc>
                <w:tcPr>
                  <w:tcW w:w="746" w:type="pct"/>
                </w:tcPr>
                <w:p w14:paraId="1059B8B4"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B727959"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3C826A5F"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4BA2032"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058353C"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4DB9FCB6" w14:textId="7B65B229"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3A8DE61C"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 xml:space="preserve">Hydroxychloroquine </w:t>
                  </w:r>
                </w:p>
              </w:tc>
              <w:tc>
                <w:tcPr>
                  <w:tcW w:w="746" w:type="pct"/>
                </w:tcPr>
                <w:p w14:paraId="70C1969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E5260C6"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329BA31C"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1D6BF729"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770D06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6C538D52" w14:textId="32D92289"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7320A942" w14:textId="77777777" w:rsidR="00767DDD" w:rsidRPr="0008716D" w:rsidRDefault="00767DDD" w:rsidP="001D1D72">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Corticosteroids</w:t>
                  </w:r>
                </w:p>
              </w:tc>
              <w:tc>
                <w:tcPr>
                  <w:tcW w:w="746" w:type="pct"/>
                </w:tcPr>
                <w:p w14:paraId="470A2C55"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5A1151C0"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D5FF138"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3F8F82F"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4F0EBE61"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5EA60A56" w14:textId="4FA45D26"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C6177D3"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Prednisolon</w:t>
                  </w:r>
                  <w:r w:rsidRPr="0008716D">
                    <w:rPr>
                      <w:rFonts w:asciiTheme="minorBidi" w:hAnsiTheme="minorBidi" w:cstheme="minorBidi"/>
                      <w:bCs w:val="0"/>
                      <w:sz w:val="22"/>
                      <w:szCs w:val="22"/>
                      <w:lang w:val="en-GB"/>
                    </w:rPr>
                    <w:t>e</w:t>
                  </w:r>
                </w:p>
              </w:tc>
              <w:tc>
                <w:tcPr>
                  <w:tcW w:w="746" w:type="pct"/>
                </w:tcPr>
                <w:p w14:paraId="223ECF5E"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A52908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58F6EC2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30833CFB"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F965DB5"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70357FD4" w14:textId="0551934F"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22E76022"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Dexamethasone</w:t>
                  </w:r>
                </w:p>
              </w:tc>
              <w:tc>
                <w:tcPr>
                  <w:tcW w:w="746" w:type="pct"/>
                </w:tcPr>
                <w:p w14:paraId="215FB87E"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56F846C"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AAA7AA7"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29F58C82"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258CE1E4"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0245CFE2" w14:textId="71A0301D"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4F75E1D9"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ethylprednisolon</w:t>
                  </w:r>
                  <w:r>
                    <w:rPr>
                      <w:rFonts w:asciiTheme="minorBidi" w:hAnsiTheme="minorBidi" w:cstheme="minorBidi"/>
                      <w:b w:val="0"/>
                      <w:sz w:val="22"/>
                      <w:szCs w:val="22"/>
                      <w:lang w:val="en-GB"/>
                    </w:rPr>
                    <w:t>e</w:t>
                  </w:r>
                </w:p>
              </w:tc>
              <w:tc>
                <w:tcPr>
                  <w:tcW w:w="746" w:type="pct"/>
                </w:tcPr>
                <w:p w14:paraId="7866292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067451E"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7724573E"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9D7E15C"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2962B02A"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6E436FBD" w14:textId="7AE6E387"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390B0FB0" w14:textId="77777777" w:rsidR="00767DDD" w:rsidRPr="0008716D" w:rsidRDefault="00767DDD" w:rsidP="001D1D72">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on-Biol</w:t>
                  </w:r>
                  <w:r w:rsidRPr="00536E55">
                    <w:rPr>
                      <w:rFonts w:asciiTheme="minorBidi" w:hAnsiTheme="minorBidi" w:cstheme="minorBidi"/>
                      <w:sz w:val="22"/>
                      <w:szCs w:val="22"/>
                      <w:lang w:val="en-GB"/>
                    </w:rPr>
                    <w:t xml:space="preserve">ogical </w:t>
                  </w:r>
                  <w:r>
                    <w:rPr>
                      <w:rFonts w:asciiTheme="minorBidi" w:hAnsiTheme="minorBidi" w:cstheme="minorBidi"/>
                      <w:sz w:val="22"/>
                      <w:szCs w:val="22"/>
                      <w:lang w:val="en-GB"/>
                    </w:rPr>
                    <w:t>Immunosuppressants</w:t>
                  </w:r>
                </w:p>
              </w:tc>
              <w:tc>
                <w:tcPr>
                  <w:tcW w:w="746" w:type="pct"/>
                </w:tcPr>
                <w:p w14:paraId="7865A3A2"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0B4C0419"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053153D"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0CFAC9E"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6B3BC97"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4F96AB04" w14:textId="6E4794B3"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2C22A976"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M</w:t>
                  </w:r>
                  <w:r w:rsidRPr="00650EBD">
                    <w:rPr>
                      <w:rFonts w:asciiTheme="minorBidi" w:hAnsiTheme="minorBidi" w:cstheme="minorBidi"/>
                      <w:bCs w:val="0"/>
                      <w:sz w:val="22"/>
                      <w:szCs w:val="22"/>
                      <w:lang w:val="en-GB"/>
                    </w:rPr>
                    <w:t>ethotrexate</w:t>
                  </w:r>
                </w:p>
              </w:tc>
              <w:tc>
                <w:tcPr>
                  <w:tcW w:w="746" w:type="pct"/>
                </w:tcPr>
                <w:p w14:paraId="48CBDAD3"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0F895A0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4487B064"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77F0732A"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4B209655"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1E41317C" w14:textId="0426FF93"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22B948A"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C</w:t>
                  </w:r>
                  <w:r w:rsidRPr="00650EBD">
                    <w:rPr>
                      <w:rFonts w:asciiTheme="minorBidi" w:hAnsiTheme="minorBidi" w:cstheme="minorBidi"/>
                      <w:bCs w:val="0"/>
                      <w:sz w:val="22"/>
                      <w:szCs w:val="22"/>
                      <w:lang w:val="en-GB"/>
                    </w:rPr>
                    <w:t>yclophosphamide</w:t>
                  </w:r>
                </w:p>
              </w:tc>
              <w:tc>
                <w:tcPr>
                  <w:tcW w:w="746" w:type="pct"/>
                </w:tcPr>
                <w:p w14:paraId="3CEE550A"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1F27BAA"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0AE9987D"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45292C9"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72754F6"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35174FA2" w14:textId="7F439103"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46141526"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L</w:t>
                  </w:r>
                  <w:r w:rsidRPr="00650EBD">
                    <w:rPr>
                      <w:rFonts w:asciiTheme="minorBidi" w:hAnsiTheme="minorBidi" w:cstheme="minorBidi"/>
                      <w:bCs w:val="0"/>
                      <w:sz w:val="22"/>
                      <w:szCs w:val="22"/>
                      <w:lang w:val="en-GB"/>
                    </w:rPr>
                    <w:t>eflunomide</w:t>
                  </w:r>
                </w:p>
              </w:tc>
              <w:tc>
                <w:tcPr>
                  <w:tcW w:w="746" w:type="pct"/>
                </w:tcPr>
                <w:p w14:paraId="0B7C280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4CFF6D1"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0CF3DC6"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2EA98FE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5E1F1D3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3AD6FB87" w14:textId="75287088"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A56C634"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A</w:t>
                  </w:r>
                  <w:r w:rsidRPr="00650EBD">
                    <w:rPr>
                      <w:rFonts w:asciiTheme="minorBidi" w:hAnsiTheme="minorBidi" w:cstheme="minorBidi"/>
                      <w:bCs w:val="0"/>
                      <w:sz w:val="22"/>
                      <w:szCs w:val="22"/>
                      <w:lang w:val="en-GB"/>
                    </w:rPr>
                    <w:t>zathioprine</w:t>
                  </w:r>
                </w:p>
              </w:tc>
              <w:tc>
                <w:tcPr>
                  <w:tcW w:w="746" w:type="pct"/>
                </w:tcPr>
                <w:p w14:paraId="4DFE9640"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05706A0"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58654FF4"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4ADD1D72"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2B71FB35"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2E9AE0B6" w14:textId="469BC705"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47C418F" w14:textId="77777777" w:rsidR="00767DDD" w:rsidRPr="003C1B8C" w:rsidRDefault="00767DDD" w:rsidP="001D1D72">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NSAID</w:t>
                  </w:r>
                </w:p>
              </w:tc>
              <w:tc>
                <w:tcPr>
                  <w:tcW w:w="746" w:type="pct"/>
                </w:tcPr>
                <w:p w14:paraId="0DEBEAC9"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5DA621C"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4217DD6B"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6BE1786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12EE7BA"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677AAB21" w14:textId="3C6BCB32"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06AB68BB"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Ibuprofen</w:t>
                  </w:r>
                </w:p>
              </w:tc>
              <w:tc>
                <w:tcPr>
                  <w:tcW w:w="746" w:type="pct"/>
                </w:tcPr>
                <w:p w14:paraId="78DD93C3"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794C559E"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D0EBC75"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F2EA753"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E5F11FC"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6C10BBB6" w14:textId="0CDB7930"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804049A"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Naproxen</w:t>
                  </w:r>
                </w:p>
              </w:tc>
              <w:tc>
                <w:tcPr>
                  <w:tcW w:w="746" w:type="pct"/>
                </w:tcPr>
                <w:p w14:paraId="7D316C32"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09C760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35C1A4C5"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57CC3AEB"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5AC4DF88"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313B3CD9" w14:textId="717DCC60"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8FE3791" w14:textId="77777777" w:rsidR="00767DDD" w:rsidRPr="00520F63" w:rsidRDefault="00767DDD" w:rsidP="001D1D72">
                  <w:pPr>
                    <w:widowControl w:val="0"/>
                    <w:autoSpaceDE w:val="0"/>
                    <w:autoSpaceDN w:val="0"/>
                    <w:spacing w:before="40" w:after="40" w:line="240" w:lineRule="auto"/>
                    <w:rPr>
                      <w:rFonts w:asciiTheme="minorBidi" w:hAnsiTheme="minorBidi" w:cstheme="minorBidi"/>
                      <w:sz w:val="22"/>
                      <w:szCs w:val="22"/>
                      <w:lang w:val="en-GB"/>
                    </w:rPr>
                  </w:pPr>
                  <w:r w:rsidRPr="00520F63">
                    <w:rPr>
                      <w:rFonts w:asciiTheme="minorBidi" w:hAnsiTheme="minorBidi" w:cstheme="minorBidi"/>
                      <w:sz w:val="22"/>
                      <w:szCs w:val="22"/>
                      <w:lang w:val="en-GB"/>
                    </w:rPr>
                    <w:t>Biological Immunosuppressan</w:t>
                  </w:r>
                  <w:r w:rsidRPr="00520F63">
                    <w:rPr>
                      <w:rFonts w:asciiTheme="minorBidi" w:hAnsiTheme="minorBidi" w:cstheme="minorBidi"/>
                      <w:b w:val="0"/>
                      <w:sz w:val="22"/>
                      <w:szCs w:val="22"/>
                      <w:lang w:val="en-GB"/>
                    </w:rPr>
                    <w:t>ts</w:t>
                  </w:r>
                  <w:r w:rsidRPr="00520F63">
                    <w:rPr>
                      <w:rFonts w:asciiTheme="minorBidi" w:hAnsiTheme="minorBidi" w:cstheme="minorBidi"/>
                      <w:sz w:val="22"/>
                      <w:szCs w:val="22"/>
                      <w:lang w:val="en-GB"/>
                    </w:rPr>
                    <w:t xml:space="preserve"> </w:t>
                  </w:r>
                </w:p>
              </w:tc>
              <w:tc>
                <w:tcPr>
                  <w:tcW w:w="746" w:type="pct"/>
                </w:tcPr>
                <w:p w14:paraId="2BA698A8"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7C68BA3"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6A8777B5"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4330BB4E"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0216756A"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0234387C" w14:textId="5479D79E"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489A262D"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Pr>
                      <w:rFonts w:asciiTheme="minorBidi" w:hAnsiTheme="minorBidi" w:cstheme="minorBidi"/>
                      <w:bCs w:val="0"/>
                      <w:sz w:val="22"/>
                      <w:szCs w:val="22"/>
                      <w:lang w:val="en-GB"/>
                    </w:rPr>
                    <w:t>Rituximab</w:t>
                  </w:r>
                </w:p>
              </w:tc>
              <w:tc>
                <w:tcPr>
                  <w:tcW w:w="746" w:type="pct"/>
                </w:tcPr>
                <w:p w14:paraId="5CB761EA"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DA840F4"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3207F002"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44F577C4"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6151AC2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005C2EDC" w14:textId="4B25698E"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2867A4CC" w14:textId="77777777" w:rsidR="00767DDD" w:rsidRPr="00167F1B" w:rsidRDefault="00767DDD" w:rsidP="001D1D72">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t>Intravenous immunoglobulin</w:t>
                  </w:r>
                </w:p>
              </w:tc>
              <w:tc>
                <w:tcPr>
                  <w:tcW w:w="746" w:type="pct"/>
                </w:tcPr>
                <w:p w14:paraId="2B29DEFC"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EAA497B"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067F173"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6A6AF1B6"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54F5A34"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138B1B71" w14:textId="1E4E3901"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6B7E6212" w14:textId="77777777" w:rsidR="00767DDD" w:rsidRPr="00167F1B" w:rsidRDefault="00767DDD" w:rsidP="001D1D72">
                  <w:pPr>
                    <w:widowControl w:val="0"/>
                    <w:autoSpaceDE w:val="0"/>
                    <w:autoSpaceDN w:val="0"/>
                    <w:spacing w:before="40" w:after="40" w:line="240" w:lineRule="auto"/>
                    <w:rPr>
                      <w:rFonts w:asciiTheme="minorBidi" w:hAnsiTheme="minorBidi" w:cstheme="minorBidi"/>
                      <w:sz w:val="22"/>
                      <w:szCs w:val="22"/>
                      <w:lang w:val="en-GB"/>
                    </w:rPr>
                  </w:pPr>
                  <w:r>
                    <w:rPr>
                      <w:rFonts w:asciiTheme="minorBidi" w:hAnsiTheme="minorBidi" w:cstheme="minorBidi"/>
                      <w:sz w:val="22"/>
                      <w:szCs w:val="22"/>
                      <w:lang w:val="en-GB"/>
                    </w:rPr>
                    <w:lastRenderedPageBreak/>
                    <w:t xml:space="preserve">Plasmapheresis </w:t>
                  </w:r>
                </w:p>
              </w:tc>
              <w:tc>
                <w:tcPr>
                  <w:tcW w:w="746" w:type="pct"/>
                </w:tcPr>
                <w:p w14:paraId="6A85369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39376BDD"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3FA3371A"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489C76B1"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39EDA445"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5257D9BA" w14:textId="0DDF97DE"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5AA86B75"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746" w:type="pct"/>
                </w:tcPr>
                <w:p w14:paraId="0A2F4432"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1F916728"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20D0F13D"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036DA5D"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55D1E8A1" w14:textId="77777777" w:rsidR="00767DDD" w:rsidRPr="00D40B4F" w:rsidRDefault="00767DDD" w:rsidP="001D1D72">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767DDD" w:rsidRPr="00D40B4F" w14:paraId="07130791" w14:textId="2625456C" w:rsidTr="00824477">
              <w:trPr>
                <w:trHeight w:val="432"/>
              </w:trPr>
              <w:tc>
                <w:tcPr>
                  <w:cnfStyle w:val="001000000000" w:firstRow="0" w:lastRow="0" w:firstColumn="1" w:lastColumn="0" w:oddVBand="0" w:evenVBand="0" w:oddHBand="0" w:evenHBand="0" w:firstRowFirstColumn="0" w:firstRowLastColumn="0" w:lastRowFirstColumn="0" w:lastRowLastColumn="0"/>
                  <w:tcW w:w="1278" w:type="pct"/>
                </w:tcPr>
                <w:p w14:paraId="0F488AD1" w14:textId="77777777" w:rsidR="00767DDD" w:rsidRPr="00D40B4F" w:rsidRDefault="00767DDD" w:rsidP="001D1D72">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ny other ______please specify</w:t>
                  </w:r>
                </w:p>
              </w:tc>
              <w:tc>
                <w:tcPr>
                  <w:tcW w:w="746" w:type="pct"/>
                </w:tcPr>
                <w:p w14:paraId="6D022A06"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6" w:type="pct"/>
                </w:tcPr>
                <w:p w14:paraId="5DEACBA0"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4" w:type="pct"/>
                </w:tcPr>
                <w:p w14:paraId="1D1FCEEA"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5" w:type="pct"/>
                </w:tcPr>
                <w:p w14:paraId="03E437AE"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741" w:type="pct"/>
                </w:tcPr>
                <w:p w14:paraId="7EE4FEB9" w14:textId="77777777" w:rsidR="00767DDD" w:rsidRPr="00D40B4F" w:rsidRDefault="00767DDD" w:rsidP="001D1D72">
                  <w:pPr>
                    <w:spacing w:before="40" w:after="40"/>
                    <w:jc w:val="center"/>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r>
            <w:tr w:rsidR="00824477" w:rsidRPr="00D40B4F" w14:paraId="1B94C699" w14:textId="7AE31BD4" w:rsidTr="0082447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8" w:type="pct"/>
                </w:tcPr>
                <w:p w14:paraId="001601FF" w14:textId="77777777" w:rsidR="00824477" w:rsidRPr="00D40B4F" w:rsidRDefault="00824477" w:rsidP="00824477">
                  <w:pPr>
                    <w:pStyle w:val="ListParagraph"/>
                    <w:widowControl w:val="0"/>
                    <w:numPr>
                      <w:ilvl w:val="0"/>
                      <w:numId w:val="2"/>
                    </w:numPr>
                    <w:autoSpaceDE w:val="0"/>
                    <w:autoSpaceDN w:val="0"/>
                    <w:spacing w:before="40" w:after="40" w:line="240" w:lineRule="auto"/>
                    <w:ind w:left="318" w:hanging="284"/>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Total</w:t>
                  </w:r>
                </w:p>
              </w:tc>
              <w:tc>
                <w:tcPr>
                  <w:tcW w:w="746" w:type="pct"/>
                </w:tcPr>
                <w:p w14:paraId="67574F94" w14:textId="77777777" w:rsidR="00824477" w:rsidRPr="00D40B4F" w:rsidRDefault="00824477" w:rsidP="00824477">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100%</w:t>
                  </w:r>
                </w:p>
              </w:tc>
              <w:tc>
                <w:tcPr>
                  <w:tcW w:w="746" w:type="pct"/>
                </w:tcPr>
                <w:p w14:paraId="0B72CBF5" w14:textId="6A9CE1ED" w:rsidR="00824477" w:rsidRPr="00D40B4F" w:rsidRDefault="00824477" w:rsidP="00824477">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4051FB">
                    <w:rPr>
                      <w:rFonts w:asciiTheme="minorBidi" w:eastAsiaTheme="minorHAnsi" w:hAnsiTheme="minorBidi" w:cstheme="minorBidi"/>
                      <w:bCs/>
                      <w:color w:val="auto"/>
                      <w:sz w:val="22"/>
                      <w:szCs w:val="22"/>
                      <w:lang w:val="en-GB"/>
                    </w:rPr>
                    <w:t>100%</w:t>
                  </w:r>
                </w:p>
              </w:tc>
              <w:tc>
                <w:tcPr>
                  <w:tcW w:w="744" w:type="pct"/>
                </w:tcPr>
                <w:p w14:paraId="7918B1F0" w14:textId="1F94383C" w:rsidR="00824477" w:rsidRPr="00D40B4F" w:rsidRDefault="00824477" w:rsidP="00824477">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4051FB">
                    <w:rPr>
                      <w:rFonts w:asciiTheme="minorBidi" w:eastAsiaTheme="minorHAnsi" w:hAnsiTheme="minorBidi" w:cstheme="minorBidi"/>
                      <w:bCs/>
                      <w:color w:val="auto"/>
                      <w:sz w:val="22"/>
                      <w:szCs w:val="22"/>
                      <w:lang w:val="en-GB"/>
                    </w:rPr>
                    <w:t>100%</w:t>
                  </w:r>
                </w:p>
              </w:tc>
              <w:tc>
                <w:tcPr>
                  <w:tcW w:w="745" w:type="pct"/>
                </w:tcPr>
                <w:p w14:paraId="288DE54B" w14:textId="143E284C" w:rsidR="00824477" w:rsidRPr="00D40B4F" w:rsidRDefault="00824477" w:rsidP="00824477">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4051FB">
                    <w:rPr>
                      <w:rFonts w:asciiTheme="minorBidi" w:eastAsiaTheme="minorHAnsi" w:hAnsiTheme="minorBidi" w:cstheme="minorBidi"/>
                      <w:bCs/>
                      <w:color w:val="auto"/>
                      <w:sz w:val="22"/>
                      <w:szCs w:val="22"/>
                      <w:lang w:val="en-GB"/>
                    </w:rPr>
                    <w:t>100%</w:t>
                  </w:r>
                </w:p>
              </w:tc>
              <w:tc>
                <w:tcPr>
                  <w:tcW w:w="741" w:type="pct"/>
                </w:tcPr>
                <w:p w14:paraId="75AF956A" w14:textId="2F9C9E90" w:rsidR="00824477" w:rsidRPr="00D40B4F" w:rsidRDefault="00824477" w:rsidP="00824477">
                  <w:pPr>
                    <w:spacing w:before="40" w:after="40"/>
                    <w:jc w:val="center"/>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sidRPr="004051FB">
                    <w:rPr>
                      <w:rFonts w:asciiTheme="minorBidi" w:eastAsiaTheme="minorHAnsi" w:hAnsiTheme="minorBidi" w:cstheme="minorBidi"/>
                      <w:bCs/>
                      <w:color w:val="auto"/>
                      <w:sz w:val="22"/>
                      <w:szCs w:val="22"/>
                      <w:lang w:val="en-GB"/>
                    </w:rPr>
                    <w:t>100%</w:t>
                  </w:r>
                </w:p>
              </w:tc>
            </w:tr>
          </w:tbl>
          <w:p w14:paraId="052BAFCD" w14:textId="77777777" w:rsidR="001D1D72" w:rsidRDefault="001D1D72" w:rsidP="001D1D72">
            <w:pPr>
              <w:pStyle w:val="ListParagraph"/>
              <w:spacing w:after="0" w:line="360" w:lineRule="auto"/>
              <w:contextualSpacing/>
              <w:jc w:val="both"/>
              <w:rPr>
                <w:rFonts w:asciiTheme="minorBidi" w:hAnsiTheme="minorBidi" w:cstheme="minorBidi"/>
                <w:bCs/>
                <w:sz w:val="22"/>
                <w:szCs w:val="22"/>
                <w:lang w:val="en-GB"/>
              </w:rPr>
            </w:pPr>
          </w:p>
          <w:p w14:paraId="7FB85011" w14:textId="77777777" w:rsidR="00824477" w:rsidRDefault="00824477" w:rsidP="001D1D72">
            <w:pPr>
              <w:pStyle w:val="ListParagraph"/>
              <w:spacing w:after="0" w:line="360" w:lineRule="auto"/>
              <w:contextualSpacing/>
              <w:jc w:val="both"/>
              <w:rPr>
                <w:rFonts w:asciiTheme="minorBidi" w:hAnsiTheme="minorBidi" w:cstheme="minorBidi"/>
                <w:bCs/>
                <w:sz w:val="22"/>
                <w:szCs w:val="22"/>
                <w:lang w:val="en-GB"/>
              </w:rPr>
            </w:pPr>
          </w:p>
          <w:p w14:paraId="61B7D448"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7412F847" w14:textId="77777777" w:rsidR="00B970D2" w:rsidRDefault="00B970D2" w:rsidP="001E7BF7">
            <w:pPr>
              <w:spacing w:before="120" w:line="240" w:lineRule="auto"/>
              <w:rPr>
                <w:rFonts w:asciiTheme="minorBidi" w:eastAsiaTheme="minorHAnsi" w:hAnsiTheme="minorBidi" w:cstheme="minorBidi"/>
                <w:bCs/>
                <w:sz w:val="22"/>
                <w:szCs w:val="22"/>
                <w:lang w:val="en-GB"/>
              </w:rPr>
            </w:pPr>
          </w:p>
          <w:p w14:paraId="1D857F04" w14:textId="77777777" w:rsidR="00B970D2" w:rsidRDefault="00B970D2" w:rsidP="001E7BF7">
            <w:pPr>
              <w:spacing w:before="120" w:line="240" w:lineRule="auto"/>
              <w:rPr>
                <w:rFonts w:asciiTheme="minorBidi" w:eastAsiaTheme="minorHAnsi" w:hAnsiTheme="minorBidi" w:cstheme="minorBidi"/>
                <w:bCs/>
                <w:sz w:val="22"/>
                <w:szCs w:val="22"/>
                <w:lang w:val="en-GB"/>
              </w:rPr>
            </w:pPr>
          </w:p>
          <w:p w14:paraId="65AFF154" w14:textId="77777777" w:rsidR="00B970D2" w:rsidRDefault="00B970D2" w:rsidP="001E7BF7">
            <w:pPr>
              <w:spacing w:before="120" w:line="240" w:lineRule="auto"/>
              <w:rPr>
                <w:rFonts w:asciiTheme="minorBidi" w:eastAsiaTheme="minorHAnsi" w:hAnsiTheme="minorBidi" w:cstheme="minorBidi"/>
                <w:bCs/>
                <w:sz w:val="22"/>
                <w:szCs w:val="22"/>
                <w:lang w:val="en-GB"/>
              </w:rPr>
            </w:pPr>
          </w:p>
          <w:p w14:paraId="49B807CD" w14:textId="77777777" w:rsidR="00B970D2" w:rsidRDefault="00B970D2" w:rsidP="001E7BF7">
            <w:pPr>
              <w:spacing w:before="120" w:line="240" w:lineRule="auto"/>
              <w:rPr>
                <w:rFonts w:asciiTheme="minorBidi" w:eastAsiaTheme="minorHAnsi" w:hAnsiTheme="minorBidi" w:cstheme="minorBidi"/>
                <w:bCs/>
                <w:sz w:val="22"/>
                <w:szCs w:val="22"/>
                <w:lang w:val="en-GB"/>
              </w:rPr>
            </w:pPr>
          </w:p>
          <w:p w14:paraId="6A5DEAEE" w14:textId="77777777" w:rsidR="00B970D2" w:rsidRDefault="00B970D2" w:rsidP="001E7BF7">
            <w:pPr>
              <w:spacing w:before="120" w:line="240" w:lineRule="auto"/>
              <w:rPr>
                <w:rFonts w:asciiTheme="minorBidi" w:eastAsiaTheme="minorHAnsi" w:hAnsiTheme="minorBidi" w:cstheme="minorBidi"/>
                <w:bCs/>
                <w:sz w:val="22"/>
                <w:szCs w:val="22"/>
                <w:lang w:val="en-GB"/>
              </w:rPr>
            </w:pPr>
          </w:p>
          <w:p w14:paraId="14025A39"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322482EB"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6DB273ED"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5A59B17B"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51BA022E"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5A415F54"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3B353E51"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3715D053"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3BDADA1F"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423DB669"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0C3A369B" w14:textId="77777777" w:rsidR="001E7BF7" w:rsidRDefault="001E7BF7" w:rsidP="001E7BF7">
            <w:pPr>
              <w:spacing w:before="120" w:line="240" w:lineRule="auto"/>
              <w:rPr>
                <w:rFonts w:asciiTheme="minorBidi" w:eastAsiaTheme="minorHAnsi" w:hAnsiTheme="minorBidi" w:cstheme="minorBidi"/>
                <w:bCs/>
                <w:sz w:val="22"/>
                <w:szCs w:val="22"/>
                <w:lang w:val="en-GB"/>
              </w:rPr>
            </w:pPr>
          </w:p>
          <w:p w14:paraId="2968B629" w14:textId="77777777" w:rsidR="001E7BF7" w:rsidRPr="001E7BF7" w:rsidRDefault="001E7BF7" w:rsidP="001E7BF7">
            <w:pPr>
              <w:spacing w:before="120" w:line="240" w:lineRule="auto"/>
              <w:rPr>
                <w:rFonts w:asciiTheme="minorBidi" w:eastAsiaTheme="minorHAnsi" w:hAnsiTheme="minorBidi" w:cstheme="minorBidi"/>
                <w:bCs/>
                <w:sz w:val="22"/>
                <w:szCs w:val="22"/>
                <w:lang w:val="en-GB"/>
              </w:rPr>
            </w:pPr>
          </w:p>
          <w:p w14:paraId="27EE7DA2" w14:textId="77777777" w:rsidR="00895085" w:rsidRPr="00D40B4F" w:rsidRDefault="00895085" w:rsidP="00A531FB">
            <w:pPr>
              <w:spacing w:before="120" w:line="240" w:lineRule="auto"/>
              <w:jc w:val="both"/>
              <w:rPr>
                <w:rFonts w:asciiTheme="minorBidi" w:eastAsiaTheme="minorHAnsi" w:hAnsiTheme="minorBidi" w:cstheme="minorBidi"/>
                <w:bCs/>
                <w:color w:val="auto"/>
                <w:sz w:val="22"/>
                <w:szCs w:val="22"/>
                <w:lang w:val="en-GB"/>
              </w:rPr>
            </w:pPr>
          </w:p>
          <w:p w14:paraId="26AE625A" w14:textId="77777777" w:rsidR="00895085" w:rsidRDefault="00895085" w:rsidP="00A531FB">
            <w:pPr>
              <w:spacing w:before="120" w:line="240" w:lineRule="auto"/>
              <w:jc w:val="both"/>
              <w:rPr>
                <w:rFonts w:asciiTheme="minorBidi" w:eastAsiaTheme="minorHAnsi" w:hAnsiTheme="minorBidi" w:cstheme="minorBidi"/>
                <w:bCs/>
                <w:color w:val="auto"/>
                <w:sz w:val="22"/>
                <w:szCs w:val="22"/>
                <w:lang w:val="en-GB"/>
              </w:rPr>
            </w:pPr>
          </w:p>
          <w:p w14:paraId="4254B89F" w14:textId="77777777" w:rsidR="00653115" w:rsidRDefault="00653115" w:rsidP="00A531FB">
            <w:pPr>
              <w:spacing w:before="120" w:line="240" w:lineRule="auto"/>
              <w:jc w:val="both"/>
              <w:rPr>
                <w:rFonts w:asciiTheme="minorBidi" w:eastAsiaTheme="minorHAnsi" w:hAnsiTheme="minorBidi" w:cstheme="minorBidi"/>
                <w:bCs/>
                <w:color w:val="auto"/>
                <w:sz w:val="22"/>
                <w:szCs w:val="22"/>
                <w:lang w:val="en-GB"/>
              </w:rPr>
            </w:pPr>
          </w:p>
          <w:p w14:paraId="5064A36B" w14:textId="77777777" w:rsidR="00653115" w:rsidRDefault="00653115" w:rsidP="00A531FB">
            <w:pPr>
              <w:spacing w:before="120" w:line="240" w:lineRule="auto"/>
              <w:jc w:val="both"/>
              <w:rPr>
                <w:rFonts w:asciiTheme="minorBidi" w:eastAsiaTheme="minorHAnsi" w:hAnsiTheme="minorBidi" w:cstheme="minorBidi"/>
                <w:bCs/>
                <w:color w:val="auto"/>
                <w:sz w:val="22"/>
                <w:szCs w:val="22"/>
                <w:lang w:val="en-GB"/>
              </w:rPr>
            </w:pPr>
          </w:p>
          <w:p w14:paraId="1F07EF6F" w14:textId="77777777" w:rsidR="00695F64" w:rsidRDefault="00695F64" w:rsidP="00A531FB">
            <w:pPr>
              <w:spacing w:before="120" w:line="240" w:lineRule="auto"/>
              <w:jc w:val="both"/>
              <w:rPr>
                <w:rFonts w:asciiTheme="minorBidi" w:eastAsiaTheme="minorHAnsi" w:hAnsiTheme="minorBidi" w:cstheme="minorBidi"/>
                <w:bCs/>
                <w:color w:val="auto"/>
                <w:sz w:val="22"/>
                <w:szCs w:val="22"/>
                <w:lang w:val="en-GB"/>
              </w:rPr>
            </w:pPr>
          </w:p>
          <w:p w14:paraId="5B63B805" w14:textId="77777777" w:rsidR="00695F64" w:rsidRDefault="00695F64" w:rsidP="00A531FB">
            <w:pPr>
              <w:spacing w:before="120" w:line="240" w:lineRule="auto"/>
              <w:jc w:val="both"/>
              <w:rPr>
                <w:rFonts w:asciiTheme="minorBidi" w:eastAsiaTheme="minorHAnsi" w:hAnsiTheme="minorBidi" w:cstheme="minorBidi"/>
                <w:bCs/>
                <w:color w:val="auto"/>
                <w:sz w:val="22"/>
                <w:szCs w:val="22"/>
                <w:lang w:val="en-GB"/>
              </w:rPr>
            </w:pPr>
          </w:p>
          <w:p w14:paraId="1D997891" w14:textId="77777777" w:rsidR="00695F64" w:rsidRPr="00D40B4F" w:rsidRDefault="00695F64" w:rsidP="00A531FB">
            <w:pPr>
              <w:spacing w:before="120" w:line="240" w:lineRule="auto"/>
              <w:jc w:val="both"/>
              <w:rPr>
                <w:rFonts w:asciiTheme="minorBidi" w:eastAsiaTheme="minorHAnsi" w:hAnsiTheme="minorBidi" w:cstheme="minorBidi"/>
                <w:bCs/>
                <w:color w:val="auto"/>
                <w:sz w:val="22"/>
                <w:szCs w:val="22"/>
                <w:lang w:val="en-GB"/>
              </w:rPr>
            </w:pPr>
          </w:p>
          <w:tbl>
            <w:tblPr>
              <w:tblStyle w:val="TableGrid"/>
              <w:tblW w:w="9990" w:type="dxa"/>
              <w:tblLook w:val="04A0" w:firstRow="1" w:lastRow="0" w:firstColumn="1" w:lastColumn="0" w:noHBand="0" w:noVBand="1"/>
            </w:tblPr>
            <w:tblGrid>
              <w:gridCol w:w="9990"/>
            </w:tblGrid>
            <w:tr w:rsidR="00641F1B" w:rsidRPr="00D40B4F" w14:paraId="3EB8D160" w14:textId="77777777" w:rsidTr="00102F69">
              <w:trPr>
                <w:cnfStyle w:val="100000000000" w:firstRow="1" w:lastRow="0" w:firstColumn="0" w:lastColumn="0" w:oddVBand="0" w:evenVBand="0" w:oddHBand="0" w:evenHBand="0" w:firstRowFirstColumn="0" w:firstRowLastColumn="0" w:lastRowFirstColumn="0" w:lastRowLastColumn="0"/>
                <w:trHeight w:val="446"/>
              </w:trPr>
              <w:tc>
                <w:tcPr>
                  <w:tcW w:w="9990" w:type="dxa"/>
                  <w:tcBorders>
                    <w:top w:val="nil"/>
                    <w:left w:val="nil"/>
                    <w:bottom w:val="nil"/>
                    <w:right w:val="nil"/>
                  </w:tcBorders>
                  <w:shd w:val="clear" w:color="auto" w:fill="4472C4" w:themeFill="accent1"/>
                  <w:vAlign w:val="center"/>
                </w:tcPr>
                <w:p w14:paraId="3A0075ED" w14:textId="176961C6" w:rsidR="00460C75" w:rsidRPr="00D40B4F" w:rsidRDefault="00460C75" w:rsidP="00460C75">
                  <w:pPr>
                    <w:spacing w:before="120" w:line="240" w:lineRule="auto"/>
                    <w:jc w:val="center"/>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lastRenderedPageBreak/>
                    <w:t>SECTION</w:t>
                  </w:r>
                  <w:r w:rsidR="005D4146" w:rsidRPr="00D40B4F">
                    <w:rPr>
                      <w:rFonts w:asciiTheme="minorBidi" w:eastAsiaTheme="minorHAnsi" w:hAnsiTheme="minorBidi" w:cstheme="minorBidi"/>
                      <w:bCs/>
                      <w:color w:val="auto"/>
                      <w:sz w:val="22"/>
                      <w:szCs w:val="22"/>
                      <w:lang w:val="en-GB"/>
                    </w:rPr>
                    <w:t xml:space="preserve"> C</w:t>
                  </w:r>
                  <w:r w:rsidRPr="00D40B4F">
                    <w:rPr>
                      <w:rFonts w:asciiTheme="minorBidi" w:eastAsiaTheme="minorHAnsi" w:hAnsiTheme="minorBidi" w:cstheme="minorBidi"/>
                      <w:bCs/>
                      <w:color w:val="auto"/>
                      <w:sz w:val="22"/>
                      <w:szCs w:val="22"/>
                      <w:lang w:val="en-GB"/>
                    </w:rPr>
                    <w:t xml:space="preserve">: </w:t>
                  </w:r>
                  <w:r w:rsidR="00F22AB1" w:rsidRPr="00D40B4F">
                    <w:rPr>
                      <w:rFonts w:asciiTheme="minorBidi" w:eastAsiaTheme="minorHAnsi" w:hAnsiTheme="minorBidi" w:cstheme="minorBidi"/>
                      <w:bCs/>
                      <w:color w:val="auto"/>
                      <w:sz w:val="22"/>
                      <w:szCs w:val="22"/>
                      <w:lang w:val="en-GB"/>
                    </w:rPr>
                    <w:t xml:space="preserve">Treatment </w:t>
                  </w:r>
                  <w:r w:rsidR="002845E6" w:rsidRPr="00D40B4F">
                    <w:rPr>
                      <w:rFonts w:asciiTheme="minorBidi" w:eastAsiaTheme="minorHAnsi" w:hAnsiTheme="minorBidi" w:cstheme="minorBidi"/>
                      <w:bCs/>
                      <w:color w:val="auto"/>
                      <w:sz w:val="22"/>
                      <w:szCs w:val="22"/>
                      <w:lang w:val="en-GB"/>
                    </w:rPr>
                    <w:t>Practice</w:t>
                  </w:r>
                </w:p>
              </w:tc>
            </w:tr>
          </w:tbl>
          <w:p w14:paraId="454E78A6" w14:textId="77777777" w:rsidR="00331FC0" w:rsidRPr="00D40B4F" w:rsidRDefault="00331FC0" w:rsidP="00F22AB1">
            <w:pPr>
              <w:spacing w:before="120" w:line="240" w:lineRule="auto"/>
              <w:jc w:val="both"/>
              <w:rPr>
                <w:rFonts w:asciiTheme="minorBidi" w:eastAsiaTheme="minorHAnsi" w:hAnsiTheme="minorBidi" w:cstheme="minorBidi"/>
                <w:bCs/>
                <w:color w:val="auto"/>
                <w:sz w:val="22"/>
                <w:szCs w:val="22"/>
                <w:lang w:val="en-GB"/>
              </w:rPr>
            </w:pPr>
          </w:p>
          <w:p w14:paraId="3579EDD2" w14:textId="224A22E2" w:rsidR="003E74D5" w:rsidRPr="00D40B4F" w:rsidRDefault="00F22AB1" w:rsidP="00F22AB1">
            <w:pPr>
              <w:spacing w:before="120" w:line="24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In this section</w:t>
            </w:r>
            <w:r w:rsidR="005A0DE0" w:rsidRPr="00D40B4F">
              <w:rPr>
                <w:rFonts w:asciiTheme="minorBidi" w:eastAsiaTheme="minorHAnsi" w:hAnsiTheme="minorBidi" w:cstheme="minorBidi"/>
                <w:bCs/>
                <w:color w:val="auto"/>
                <w:sz w:val="22"/>
                <w:szCs w:val="22"/>
                <w:lang w:val="en-GB"/>
              </w:rPr>
              <w:t>,</w:t>
            </w:r>
            <w:r w:rsidRPr="00D40B4F">
              <w:rPr>
                <w:rFonts w:asciiTheme="minorBidi" w:eastAsiaTheme="minorHAnsi" w:hAnsiTheme="minorBidi" w:cstheme="minorBidi"/>
                <w:bCs/>
                <w:color w:val="auto"/>
                <w:sz w:val="22"/>
                <w:szCs w:val="22"/>
                <w:lang w:val="en-GB"/>
              </w:rPr>
              <w:t xml:space="preserve"> we will discuss about the treatment </w:t>
            </w:r>
            <w:r w:rsidR="002845E6" w:rsidRPr="00D40B4F">
              <w:rPr>
                <w:rFonts w:asciiTheme="minorBidi" w:eastAsiaTheme="minorHAnsi" w:hAnsiTheme="minorBidi" w:cstheme="minorBidi"/>
                <w:bCs/>
                <w:color w:val="auto"/>
                <w:sz w:val="22"/>
                <w:szCs w:val="22"/>
                <w:lang w:val="en-GB"/>
              </w:rPr>
              <w:t xml:space="preserve">practice for the management of </w:t>
            </w:r>
            <w:r w:rsidR="00F2702B">
              <w:rPr>
                <w:rFonts w:asciiTheme="minorBidi" w:eastAsiaTheme="minorHAnsi" w:hAnsiTheme="minorBidi" w:cstheme="minorBidi"/>
                <w:bCs/>
                <w:color w:val="auto"/>
                <w:sz w:val="22"/>
                <w:szCs w:val="22"/>
                <w:lang w:val="en-GB"/>
              </w:rPr>
              <w:t>SLE</w:t>
            </w:r>
            <w:r w:rsidR="002845E6" w:rsidRPr="00D40B4F">
              <w:rPr>
                <w:rFonts w:asciiTheme="minorBidi" w:eastAsiaTheme="minorHAnsi" w:hAnsiTheme="minorBidi" w:cstheme="minorBidi"/>
                <w:bCs/>
                <w:color w:val="auto"/>
                <w:sz w:val="22"/>
                <w:szCs w:val="22"/>
                <w:lang w:val="en-GB"/>
              </w:rPr>
              <w:t xml:space="preserve"> patients. </w:t>
            </w:r>
          </w:p>
          <w:p w14:paraId="59F28A23" w14:textId="77777777" w:rsidR="002845E6" w:rsidRPr="00D40B4F" w:rsidRDefault="002845E6" w:rsidP="00F22AB1">
            <w:pPr>
              <w:spacing w:before="120" w:line="240" w:lineRule="auto"/>
              <w:jc w:val="both"/>
              <w:rPr>
                <w:rFonts w:asciiTheme="minorBidi" w:eastAsiaTheme="minorHAnsi" w:hAnsiTheme="minorBidi" w:cstheme="minorBidi"/>
                <w:bCs/>
                <w:color w:val="auto"/>
                <w:sz w:val="22"/>
                <w:szCs w:val="22"/>
                <w:lang w:val="en-GB"/>
              </w:rPr>
            </w:pPr>
          </w:p>
          <w:p w14:paraId="19B1AC9F" w14:textId="3D4E8B5E" w:rsidR="006D1C60" w:rsidRPr="00D40B4F" w:rsidRDefault="006D1C60" w:rsidP="006D1C60">
            <w:pPr>
              <w:pStyle w:val="ListParagraph"/>
              <w:spacing w:before="120" w:line="240" w:lineRule="auto"/>
              <w:jc w:val="both"/>
              <w:rPr>
                <w:rFonts w:asciiTheme="minorBidi" w:hAnsiTheme="minorBidi" w:cstheme="minorBidi"/>
                <w:bCs/>
                <w:sz w:val="22"/>
                <w:szCs w:val="22"/>
                <w:lang w:val="en-GB"/>
              </w:rPr>
            </w:pPr>
          </w:p>
          <w:p w14:paraId="508DA959" w14:textId="6D4B0CD2" w:rsidR="002451DF" w:rsidRPr="00D40B4F" w:rsidRDefault="004C7445" w:rsidP="00DA34F9">
            <w:pPr>
              <w:pStyle w:val="ListParagraph"/>
              <w:numPr>
                <w:ilvl w:val="0"/>
                <w:numId w:val="1"/>
              </w:numPr>
              <w:spacing w:before="120" w:line="240" w:lineRule="auto"/>
              <w:jc w:val="both"/>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Below table depicts the prescription practice for the </w:t>
            </w:r>
            <w:r w:rsidR="001E6683">
              <w:rPr>
                <w:rFonts w:asciiTheme="minorBidi" w:hAnsiTheme="minorBidi" w:cstheme="minorBidi"/>
                <w:bCs/>
                <w:sz w:val="22"/>
                <w:szCs w:val="22"/>
                <w:lang w:val="en-GB"/>
              </w:rPr>
              <w:t>management of SLE patients</w:t>
            </w:r>
            <w:r w:rsidRPr="00D40B4F">
              <w:rPr>
                <w:rFonts w:asciiTheme="minorBidi" w:hAnsiTheme="minorBidi" w:cstheme="minorBidi"/>
                <w:bCs/>
                <w:sz w:val="22"/>
                <w:szCs w:val="22"/>
                <w:lang w:val="en-GB"/>
              </w:rPr>
              <w:t xml:space="preserve">. Do you </w:t>
            </w:r>
            <w:r w:rsidR="005D435B" w:rsidRPr="00D40B4F">
              <w:rPr>
                <w:rFonts w:asciiTheme="minorBidi" w:hAnsiTheme="minorBidi" w:cstheme="minorBidi"/>
                <w:bCs/>
                <w:sz w:val="22"/>
                <w:szCs w:val="22"/>
                <w:lang w:val="en-GB"/>
              </w:rPr>
              <w:t>agree with</w:t>
            </w:r>
            <w:r w:rsidRPr="00D40B4F">
              <w:rPr>
                <w:rFonts w:asciiTheme="minorBidi" w:hAnsiTheme="minorBidi" w:cstheme="minorBidi"/>
                <w:bCs/>
                <w:sz w:val="22"/>
                <w:szCs w:val="22"/>
                <w:lang w:val="en-GB"/>
              </w:rPr>
              <w:t xml:space="preserve"> the prescription practices? Also specify the proportion of patients on/ predicted to be on different </w:t>
            </w:r>
            <w:r w:rsidR="002845E6" w:rsidRPr="00D40B4F">
              <w:rPr>
                <w:rFonts w:asciiTheme="minorBidi" w:hAnsiTheme="minorBidi" w:cstheme="minorBidi"/>
                <w:bCs/>
                <w:sz w:val="22"/>
                <w:szCs w:val="22"/>
                <w:lang w:val="en-GB"/>
              </w:rPr>
              <w:t xml:space="preserve">maintenance doses. </w:t>
            </w:r>
            <w:r w:rsidRPr="00D40B4F">
              <w:rPr>
                <w:rFonts w:asciiTheme="minorBidi" w:hAnsiTheme="minorBidi" w:cstheme="minorBidi"/>
                <w:bCs/>
                <w:sz w:val="22"/>
                <w:szCs w:val="22"/>
                <w:lang w:val="en-GB"/>
              </w:rPr>
              <w:t xml:space="preserve"> </w:t>
            </w:r>
          </w:p>
          <w:p w14:paraId="53DDEBBE" w14:textId="4E738410" w:rsidR="0023178F" w:rsidRPr="00D40B4F" w:rsidRDefault="0023178F" w:rsidP="0023178F">
            <w:pPr>
              <w:pStyle w:val="ListParagraph"/>
              <w:spacing w:before="120" w:line="240" w:lineRule="auto"/>
              <w:jc w:val="both"/>
              <w:rPr>
                <w:rFonts w:asciiTheme="minorBidi" w:hAnsiTheme="minorBidi" w:cstheme="minorBidi"/>
                <w:bCs/>
                <w:sz w:val="22"/>
                <w:szCs w:val="22"/>
                <w:lang w:val="en-GB"/>
              </w:rPr>
            </w:pPr>
            <w:r w:rsidRPr="00D40B4F">
              <w:rPr>
                <w:rFonts w:asciiTheme="minorBidi" w:hAnsiTheme="minorBidi" w:cstheme="minorBidi"/>
                <w:bCs/>
                <w:sz w:val="22"/>
                <w:szCs w:val="22"/>
                <w:lang w:val="en-GB"/>
              </w:rPr>
              <w:t>(EMA Label</w:t>
            </w:r>
            <w:r w:rsidR="00383983" w:rsidRPr="00D40B4F">
              <w:rPr>
                <w:rFonts w:asciiTheme="minorBidi" w:hAnsiTheme="minorBidi" w:cstheme="minorBidi"/>
                <w:bCs/>
                <w:sz w:val="22"/>
                <w:szCs w:val="22"/>
                <w:lang w:val="en-GB"/>
              </w:rPr>
              <w:t>s)</w:t>
            </w:r>
            <w:r w:rsidRPr="00D40B4F">
              <w:rPr>
                <w:rFonts w:asciiTheme="minorBidi" w:hAnsiTheme="minorBidi" w:cstheme="minorBidi"/>
                <w:bCs/>
                <w:sz w:val="22"/>
                <w:szCs w:val="22"/>
                <w:lang w:val="en-GB"/>
              </w:rPr>
              <w:t xml:space="preserve"> </w:t>
            </w:r>
          </w:p>
          <w:p w14:paraId="16232B57" w14:textId="77777777" w:rsidR="002845E6" w:rsidRPr="00D40B4F" w:rsidRDefault="002845E6" w:rsidP="002845E6">
            <w:pPr>
              <w:spacing w:before="120" w:line="240" w:lineRule="auto"/>
              <w:jc w:val="both"/>
              <w:rPr>
                <w:rFonts w:asciiTheme="minorBidi" w:eastAsiaTheme="minorHAnsi" w:hAnsiTheme="minorBidi" w:cstheme="minorBidi"/>
                <w:bCs/>
                <w:color w:val="auto"/>
                <w:sz w:val="22"/>
                <w:szCs w:val="22"/>
                <w:lang w:val="en-GB"/>
              </w:rPr>
            </w:pPr>
          </w:p>
          <w:tbl>
            <w:tblPr>
              <w:tblStyle w:val="GridTable4-Accent1"/>
              <w:tblW w:w="10477" w:type="dxa"/>
              <w:tblLook w:val="04A0" w:firstRow="1" w:lastRow="0" w:firstColumn="1" w:lastColumn="0" w:noHBand="0" w:noVBand="1"/>
            </w:tblPr>
            <w:tblGrid>
              <w:gridCol w:w="2356"/>
              <w:gridCol w:w="1202"/>
              <w:gridCol w:w="1305"/>
              <w:gridCol w:w="1329"/>
              <w:gridCol w:w="1121"/>
              <w:gridCol w:w="1732"/>
              <w:gridCol w:w="1432"/>
            </w:tblGrid>
            <w:tr w:rsidR="00641F1B" w:rsidRPr="00D40B4F" w14:paraId="3D628A9D" w14:textId="77777777" w:rsidTr="003B771A">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356" w:type="dxa"/>
                </w:tcPr>
                <w:p w14:paraId="04CC5009" w14:textId="77777777" w:rsidR="00B56FD5" w:rsidRPr="00D40B4F" w:rsidRDefault="00B56FD5" w:rsidP="002845E6">
                  <w:pPr>
                    <w:pStyle w:val="ListParagraph"/>
                    <w:spacing w:before="120" w:line="240" w:lineRule="auto"/>
                    <w:ind w:left="0"/>
                    <w:jc w:val="center"/>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Regimen</w:t>
                  </w:r>
                </w:p>
              </w:tc>
              <w:tc>
                <w:tcPr>
                  <w:tcW w:w="1202" w:type="dxa"/>
                </w:tcPr>
                <w:p w14:paraId="2D2710E8" w14:textId="14396D32" w:rsidR="00B56FD5" w:rsidRPr="00D40B4F" w:rsidRDefault="00B56FD5" w:rsidP="002845E6">
                  <w:pPr>
                    <w:pStyle w:val="ListParagraph"/>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 xml:space="preserve">Dose (in mg) </w:t>
                  </w:r>
                </w:p>
              </w:tc>
              <w:tc>
                <w:tcPr>
                  <w:tcW w:w="1305" w:type="dxa"/>
                </w:tcPr>
                <w:p w14:paraId="3D30EC2A" w14:textId="7A1EC5FE" w:rsidR="00B56FD5" w:rsidRPr="00D40B4F" w:rsidRDefault="00B56FD5" w:rsidP="002845E6">
                  <w:pPr>
                    <w:pStyle w:val="ListParagraph"/>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 xml:space="preserve">Dose (in mg) </w:t>
                  </w:r>
                </w:p>
              </w:tc>
              <w:tc>
                <w:tcPr>
                  <w:tcW w:w="1329" w:type="dxa"/>
                </w:tcPr>
                <w:p w14:paraId="4EC0717E" w14:textId="7067122B" w:rsidR="00B56FD5" w:rsidRPr="00D40B4F" w:rsidRDefault="00B56FD5" w:rsidP="002845E6">
                  <w:pPr>
                    <w:pStyle w:val="ListParagraph"/>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 xml:space="preserve">Frequency </w:t>
                  </w:r>
                </w:p>
              </w:tc>
              <w:tc>
                <w:tcPr>
                  <w:tcW w:w="1121" w:type="dxa"/>
                </w:tcPr>
                <w:p w14:paraId="058691CE" w14:textId="7919D4AA" w:rsidR="00B56FD5" w:rsidRPr="00D40B4F" w:rsidRDefault="00B56FD5" w:rsidP="002845E6">
                  <w:pPr>
                    <w:pStyle w:val="ListParagraph"/>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Duration</w:t>
                  </w:r>
                </w:p>
              </w:tc>
              <w:tc>
                <w:tcPr>
                  <w:tcW w:w="1732" w:type="dxa"/>
                </w:tcPr>
                <w:p w14:paraId="47CEC71D" w14:textId="428F10DC" w:rsidR="00B56FD5" w:rsidRPr="00D40B4F" w:rsidRDefault="00B56FD5" w:rsidP="002845E6">
                  <w:pPr>
                    <w:pStyle w:val="ListParagraph"/>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 xml:space="preserve">Route of administration  </w:t>
                  </w:r>
                </w:p>
              </w:tc>
              <w:tc>
                <w:tcPr>
                  <w:tcW w:w="1432" w:type="dxa"/>
                </w:tcPr>
                <w:p w14:paraId="01EEB356" w14:textId="1F85DA1C" w:rsidR="00B56FD5" w:rsidRPr="00D40B4F" w:rsidRDefault="00B56FD5" w:rsidP="002845E6">
                  <w:pPr>
                    <w:pStyle w:val="ListParagraph"/>
                    <w:spacing w:before="120" w:line="240" w:lineRule="auto"/>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Agree/ Disagree</w:t>
                  </w:r>
                </w:p>
              </w:tc>
            </w:tr>
            <w:tr w:rsidR="00641F1B" w:rsidRPr="00D40B4F" w14:paraId="21FE4C47"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1E4A2B5D" w14:textId="45801977" w:rsidR="00B56FD5" w:rsidRPr="00D40B4F" w:rsidRDefault="001E6683"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Belimumab</w:t>
                  </w:r>
                </w:p>
                <w:p w14:paraId="086C6E80" w14:textId="77777777" w:rsidR="00B56FD5" w:rsidRPr="00D40B4F" w:rsidRDefault="00B56FD5" w:rsidP="003B771A">
                  <w:pPr>
                    <w:pStyle w:val="ListParagraph"/>
                    <w:spacing w:before="120" w:line="240" w:lineRule="auto"/>
                    <w:ind w:left="0"/>
                    <w:rPr>
                      <w:rFonts w:asciiTheme="minorBidi" w:hAnsiTheme="minorBidi" w:cstheme="minorBidi"/>
                      <w:bCs w:val="0"/>
                      <w:sz w:val="22"/>
                      <w:szCs w:val="22"/>
                      <w:lang w:val="en-GB"/>
                    </w:rPr>
                  </w:pPr>
                </w:p>
              </w:tc>
              <w:tc>
                <w:tcPr>
                  <w:tcW w:w="1202" w:type="dxa"/>
                </w:tcPr>
                <w:p w14:paraId="42D7D73A" w14:textId="225FF65E" w:rsidR="00B56FD5" w:rsidRPr="00D40B4F" w:rsidRDefault="008C5DF7" w:rsidP="0023178F">
                  <w:pPr>
                    <w:pStyle w:val="ListParagraph"/>
                    <w:spacing w:before="120" w:line="240" w:lineRule="auto"/>
                    <w:ind w:left="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200 mg</w:t>
                  </w:r>
                </w:p>
              </w:tc>
              <w:tc>
                <w:tcPr>
                  <w:tcW w:w="1305" w:type="dxa"/>
                </w:tcPr>
                <w:p w14:paraId="13CC973F" w14:textId="77777777" w:rsidR="00B56FD5" w:rsidRPr="00D40B4F" w:rsidRDefault="00B56FD5" w:rsidP="002845E6">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6D68A4C8" w14:textId="6B07581F" w:rsidR="00B56FD5" w:rsidRPr="00D40B4F" w:rsidRDefault="00B56FD5" w:rsidP="002845E6">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Once a week </w:t>
                  </w:r>
                </w:p>
              </w:tc>
              <w:tc>
                <w:tcPr>
                  <w:tcW w:w="1121" w:type="dxa"/>
                </w:tcPr>
                <w:p w14:paraId="2C60A24D" w14:textId="77777777" w:rsidR="00B56FD5" w:rsidRPr="00D40B4F" w:rsidRDefault="00B56FD5" w:rsidP="002845E6">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62868F41" w14:textId="59690138" w:rsidR="00B56FD5" w:rsidRPr="00D40B4F" w:rsidRDefault="00B56FD5" w:rsidP="002845E6">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SC</w:t>
                  </w:r>
                </w:p>
              </w:tc>
              <w:tc>
                <w:tcPr>
                  <w:tcW w:w="1432" w:type="dxa"/>
                </w:tcPr>
                <w:p w14:paraId="346BADFB" w14:textId="71823CAB" w:rsidR="00B56FD5" w:rsidRPr="00D40B4F" w:rsidRDefault="00B56FD5" w:rsidP="002845E6">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641F1B" w:rsidRPr="00D40B4F" w14:paraId="6E6ED1BE" w14:textId="77777777" w:rsidTr="003B771A">
              <w:tc>
                <w:tcPr>
                  <w:cnfStyle w:val="001000000000" w:firstRow="0" w:lastRow="0" w:firstColumn="1" w:lastColumn="0" w:oddVBand="0" w:evenVBand="0" w:oddHBand="0" w:evenHBand="0" w:firstRowFirstColumn="0" w:firstRowLastColumn="0" w:lastRowFirstColumn="0" w:lastRowLastColumn="0"/>
                  <w:tcW w:w="2356" w:type="dxa"/>
                  <w:vAlign w:val="center"/>
                </w:tcPr>
                <w:p w14:paraId="33C10E52" w14:textId="260F2B0E" w:rsidR="00B56FD5" w:rsidRPr="00D40B4F" w:rsidRDefault="00B56FD5" w:rsidP="003B771A">
                  <w:pPr>
                    <w:pStyle w:val="ListParagraph"/>
                    <w:spacing w:before="120" w:line="240" w:lineRule="auto"/>
                    <w:ind w:left="0"/>
                    <w:rPr>
                      <w:rFonts w:asciiTheme="minorBidi" w:hAnsiTheme="minorBidi" w:cstheme="minorBidi"/>
                      <w:bCs w:val="0"/>
                      <w:sz w:val="22"/>
                      <w:szCs w:val="22"/>
                      <w:lang w:val="en-GB"/>
                    </w:rPr>
                  </w:pPr>
                  <w:r w:rsidRPr="00D40B4F">
                    <w:rPr>
                      <w:rFonts w:asciiTheme="minorBidi" w:hAnsiTheme="minorBidi" w:cstheme="minorBidi"/>
                      <w:bCs w:val="0"/>
                      <w:sz w:val="22"/>
                      <w:szCs w:val="22"/>
                      <w:lang w:val="en-GB"/>
                    </w:rPr>
                    <w:t xml:space="preserve"> </w:t>
                  </w:r>
                  <w:r w:rsidR="008C5DF7">
                    <w:rPr>
                      <w:rFonts w:asciiTheme="minorBidi" w:hAnsiTheme="minorBidi" w:cstheme="minorBidi"/>
                      <w:bCs w:val="0"/>
                      <w:sz w:val="22"/>
                      <w:szCs w:val="22"/>
                      <w:lang w:val="en-GB"/>
                    </w:rPr>
                    <w:t>Anifrolumab</w:t>
                  </w:r>
                </w:p>
              </w:tc>
              <w:tc>
                <w:tcPr>
                  <w:tcW w:w="1202" w:type="dxa"/>
                </w:tcPr>
                <w:p w14:paraId="104F210E" w14:textId="2C332891" w:rsidR="00B56FD5" w:rsidRPr="00D40B4F" w:rsidRDefault="00B970D2"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300 mg</w:t>
                  </w:r>
                </w:p>
              </w:tc>
              <w:tc>
                <w:tcPr>
                  <w:tcW w:w="1305" w:type="dxa"/>
                </w:tcPr>
                <w:p w14:paraId="09F5EA4D"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46B3D194" w14:textId="105E0BAD" w:rsidR="00B56FD5" w:rsidRPr="00D40B4F" w:rsidRDefault="00B970D2"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Every 4 weeks</w:t>
                  </w:r>
                  <w:r w:rsidR="00B56FD5" w:rsidRPr="00D40B4F">
                    <w:rPr>
                      <w:rFonts w:asciiTheme="minorBidi" w:hAnsiTheme="minorBidi" w:cstheme="minorBidi"/>
                      <w:bCs/>
                      <w:sz w:val="22"/>
                      <w:szCs w:val="22"/>
                      <w:lang w:val="en-GB"/>
                    </w:rPr>
                    <w:t xml:space="preserve"> </w:t>
                  </w:r>
                </w:p>
              </w:tc>
              <w:tc>
                <w:tcPr>
                  <w:tcW w:w="1121" w:type="dxa"/>
                </w:tcPr>
                <w:p w14:paraId="05076D1B"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7B7BFD25" w14:textId="4995983C" w:rsidR="00B56FD5" w:rsidRPr="00D40B4F" w:rsidRDefault="00B970D2"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IV</w:t>
                  </w:r>
                </w:p>
              </w:tc>
              <w:tc>
                <w:tcPr>
                  <w:tcW w:w="1432" w:type="dxa"/>
                </w:tcPr>
                <w:p w14:paraId="6FBE311B" w14:textId="778768E5"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641F1B" w:rsidRPr="00D40B4F" w14:paraId="681F2553"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Merge w:val="restart"/>
                  <w:vAlign w:val="center"/>
                </w:tcPr>
                <w:p w14:paraId="2C714675" w14:textId="66AE0366" w:rsidR="00B56FD5" w:rsidRPr="00D40B4F" w:rsidRDefault="00715E06"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Hydroxychloroquine</w:t>
                  </w:r>
                </w:p>
              </w:tc>
              <w:tc>
                <w:tcPr>
                  <w:tcW w:w="1202" w:type="dxa"/>
                </w:tcPr>
                <w:p w14:paraId="10A8C7A8" w14:textId="0DE0EAF9" w:rsidR="00B56FD5" w:rsidRPr="00D40B4F" w:rsidRDefault="00E84A3F"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 xml:space="preserve">200 mg </w:t>
                  </w:r>
                </w:p>
              </w:tc>
              <w:tc>
                <w:tcPr>
                  <w:tcW w:w="1305" w:type="dxa"/>
                </w:tcPr>
                <w:p w14:paraId="4E778A6A"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360020A5" w14:textId="71699085" w:rsidR="00B56FD5" w:rsidRPr="00D40B4F" w:rsidRDefault="00E84A3F"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a day</w:t>
                  </w:r>
                </w:p>
              </w:tc>
              <w:tc>
                <w:tcPr>
                  <w:tcW w:w="1121" w:type="dxa"/>
                </w:tcPr>
                <w:p w14:paraId="7DE52304"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3DF11EA7" w14:textId="334A5F84" w:rsidR="00B56FD5" w:rsidRPr="00D40B4F" w:rsidRDefault="00E84A3F"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w:t>
                  </w:r>
                  <w:r w:rsidR="00DB2F72">
                    <w:rPr>
                      <w:rFonts w:asciiTheme="minorBidi" w:hAnsiTheme="minorBidi" w:cstheme="minorBidi"/>
                      <w:bCs/>
                      <w:sz w:val="22"/>
                      <w:szCs w:val="22"/>
                      <w:lang w:val="en-GB"/>
                    </w:rPr>
                    <w:t>ly</w:t>
                  </w:r>
                </w:p>
              </w:tc>
              <w:tc>
                <w:tcPr>
                  <w:tcW w:w="1432" w:type="dxa"/>
                </w:tcPr>
                <w:p w14:paraId="1C1837BE" w14:textId="52165270"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641F1B" w:rsidRPr="00D40B4F" w14:paraId="7EE9254D" w14:textId="77777777" w:rsidTr="003B771A">
              <w:tc>
                <w:tcPr>
                  <w:cnfStyle w:val="001000000000" w:firstRow="0" w:lastRow="0" w:firstColumn="1" w:lastColumn="0" w:oddVBand="0" w:evenVBand="0" w:oddHBand="0" w:evenHBand="0" w:firstRowFirstColumn="0" w:firstRowLastColumn="0" w:lastRowFirstColumn="0" w:lastRowLastColumn="0"/>
                  <w:tcW w:w="2356" w:type="dxa"/>
                  <w:vMerge/>
                  <w:vAlign w:val="center"/>
                </w:tcPr>
                <w:p w14:paraId="6A51AC0E" w14:textId="77777777" w:rsidR="00B56FD5" w:rsidRPr="00D40B4F" w:rsidRDefault="00B56FD5" w:rsidP="003B771A">
                  <w:pPr>
                    <w:pStyle w:val="ListParagraph"/>
                    <w:spacing w:before="120" w:line="240" w:lineRule="auto"/>
                    <w:ind w:left="0"/>
                    <w:rPr>
                      <w:rFonts w:asciiTheme="minorBidi" w:hAnsiTheme="minorBidi" w:cstheme="minorBidi"/>
                      <w:bCs w:val="0"/>
                      <w:sz w:val="22"/>
                      <w:szCs w:val="22"/>
                      <w:lang w:val="en-GB"/>
                    </w:rPr>
                  </w:pPr>
                </w:p>
              </w:tc>
              <w:tc>
                <w:tcPr>
                  <w:tcW w:w="1202" w:type="dxa"/>
                </w:tcPr>
                <w:p w14:paraId="5A428A0C" w14:textId="2487245D" w:rsidR="00B56FD5" w:rsidRPr="00D40B4F" w:rsidRDefault="00E84A3F"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400 mg</w:t>
                  </w:r>
                </w:p>
              </w:tc>
              <w:tc>
                <w:tcPr>
                  <w:tcW w:w="1305" w:type="dxa"/>
                </w:tcPr>
                <w:p w14:paraId="45B6DCF4" w14:textId="584136A5"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13475A61" w14:textId="3CAD1D13" w:rsidR="00B56FD5" w:rsidRPr="00D40B4F" w:rsidRDefault="00E84A3F"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a day</w:t>
                  </w:r>
                </w:p>
              </w:tc>
              <w:tc>
                <w:tcPr>
                  <w:tcW w:w="1121" w:type="dxa"/>
                </w:tcPr>
                <w:p w14:paraId="22CDB657"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3362F7A2" w14:textId="459557F8" w:rsidR="00B56FD5" w:rsidRPr="00D40B4F" w:rsidRDefault="00E84A3F"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w:t>
                  </w:r>
                  <w:r w:rsidR="00DB2F72">
                    <w:rPr>
                      <w:rFonts w:asciiTheme="minorBidi" w:hAnsiTheme="minorBidi" w:cstheme="minorBidi"/>
                      <w:bCs/>
                      <w:sz w:val="22"/>
                      <w:szCs w:val="22"/>
                      <w:lang w:val="en-GB"/>
                    </w:rPr>
                    <w:t>ly</w:t>
                  </w:r>
                  <w:r>
                    <w:rPr>
                      <w:rFonts w:asciiTheme="minorBidi" w:hAnsiTheme="minorBidi" w:cstheme="minorBidi"/>
                      <w:bCs/>
                      <w:sz w:val="22"/>
                      <w:szCs w:val="22"/>
                      <w:lang w:val="en-GB"/>
                    </w:rPr>
                    <w:t xml:space="preserve"> </w:t>
                  </w:r>
                </w:p>
              </w:tc>
              <w:tc>
                <w:tcPr>
                  <w:tcW w:w="1432" w:type="dxa"/>
                </w:tcPr>
                <w:p w14:paraId="29034E8C"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DB2F72" w:rsidRPr="00D40B4F" w14:paraId="4CE0A05A"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Merge w:val="restart"/>
                  <w:vAlign w:val="center"/>
                </w:tcPr>
                <w:p w14:paraId="2FADB314" w14:textId="5F79B70B" w:rsidR="00DB2F72" w:rsidRPr="00D40B4F" w:rsidRDefault="00DB2F72"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Prednisolone</w:t>
                  </w:r>
                  <w:r w:rsidRPr="00D40B4F">
                    <w:rPr>
                      <w:rFonts w:asciiTheme="minorBidi" w:hAnsiTheme="minorBidi" w:cstheme="minorBidi"/>
                      <w:bCs w:val="0"/>
                      <w:sz w:val="22"/>
                      <w:szCs w:val="22"/>
                      <w:lang w:val="en-GB"/>
                    </w:rPr>
                    <w:t xml:space="preserve"> </w:t>
                  </w:r>
                </w:p>
              </w:tc>
              <w:tc>
                <w:tcPr>
                  <w:tcW w:w="1202" w:type="dxa"/>
                </w:tcPr>
                <w:p w14:paraId="35BBCCC6" w14:textId="7EA8CF86" w:rsidR="00DB2F72" w:rsidRPr="00D40B4F" w:rsidRDefault="00DB2F72"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1</w:t>
                  </w:r>
                  <w:r w:rsidRPr="00D40B4F">
                    <w:rPr>
                      <w:rFonts w:asciiTheme="minorBidi" w:hAnsiTheme="minorBidi" w:cstheme="minorBidi"/>
                      <w:bCs/>
                      <w:sz w:val="22"/>
                      <w:szCs w:val="22"/>
                      <w:lang w:val="en-GB"/>
                    </w:rPr>
                    <w:t xml:space="preserve"> mg </w:t>
                  </w:r>
                </w:p>
              </w:tc>
              <w:tc>
                <w:tcPr>
                  <w:tcW w:w="1305" w:type="dxa"/>
                </w:tcPr>
                <w:p w14:paraId="00AB9EDA" w14:textId="77777777" w:rsidR="00DB2F72" w:rsidRPr="00D40B4F" w:rsidRDefault="00DB2F72"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52F9B948" w14:textId="518DA747" w:rsidR="00DB2F72" w:rsidRPr="00D40B4F" w:rsidRDefault="00DB2F72"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nce daily</w:t>
                  </w:r>
                </w:p>
              </w:tc>
              <w:tc>
                <w:tcPr>
                  <w:tcW w:w="1121" w:type="dxa"/>
                </w:tcPr>
                <w:p w14:paraId="79BF0243" w14:textId="77777777" w:rsidR="00DB2F72" w:rsidRPr="00D40B4F" w:rsidRDefault="00DB2F72"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5145DFD0" w14:textId="046D8CCB" w:rsidR="00DB2F72" w:rsidRPr="00D40B4F" w:rsidRDefault="00DB2F72"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rally</w:t>
                  </w:r>
                </w:p>
              </w:tc>
              <w:tc>
                <w:tcPr>
                  <w:tcW w:w="1432" w:type="dxa"/>
                </w:tcPr>
                <w:p w14:paraId="00A82002" w14:textId="77777777" w:rsidR="00DB2F72" w:rsidRPr="00D40B4F" w:rsidRDefault="00DB2F72"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DB2F72" w:rsidRPr="00D40B4F" w14:paraId="06B3DC13" w14:textId="77777777" w:rsidTr="003B771A">
              <w:tc>
                <w:tcPr>
                  <w:cnfStyle w:val="001000000000" w:firstRow="0" w:lastRow="0" w:firstColumn="1" w:lastColumn="0" w:oddVBand="0" w:evenVBand="0" w:oddHBand="0" w:evenHBand="0" w:firstRowFirstColumn="0" w:firstRowLastColumn="0" w:lastRowFirstColumn="0" w:lastRowLastColumn="0"/>
                  <w:tcW w:w="2356" w:type="dxa"/>
                  <w:vMerge/>
                  <w:vAlign w:val="center"/>
                </w:tcPr>
                <w:p w14:paraId="46570468" w14:textId="77777777" w:rsidR="00DB2F72" w:rsidRPr="00D40B4F" w:rsidRDefault="00DB2F72" w:rsidP="003B771A">
                  <w:pPr>
                    <w:pStyle w:val="ListParagraph"/>
                    <w:spacing w:before="120" w:line="240" w:lineRule="auto"/>
                    <w:ind w:left="0"/>
                    <w:rPr>
                      <w:rFonts w:asciiTheme="minorBidi" w:hAnsiTheme="minorBidi" w:cstheme="minorBidi"/>
                      <w:bCs w:val="0"/>
                      <w:sz w:val="22"/>
                      <w:szCs w:val="22"/>
                      <w:lang w:val="en-GB"/>
                    </w:rPr>
                  </w:pPr>
                </w:p>
              </w:tc>
              <w:tc>
                <w:tcPr>
                  <w:tcW w:w="1202" w:type="dxa"/>
                </w:tcPr>
                <w:p w14:paraId="1350DFBA" w14:textId="0805F7B2"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5 mg</w:t>
                  </w:r>
                </w:p>
              </w:tc>
              <w:tc>
                <w:tcPr>
                  <w:tcW w:w="1305" w:type="dxa"/>
                </w:tcPr>
                <w:p w14:paraId="20A3A329" w14:textId="3B74A8E5"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40B72566" w14:textId="0869FC89"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nce daily</w:t>
                  </w:r>
                </w:p>
              </w:tc>
              <w:tc>
                <w:tcPr>
                  <w:tcW w:w="1121" w:type="dxa"/>
                </w:tcPr>
                <w:p w14:paraId="27026C12" w14:textId="77777777"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4D229B29" w14:textId="5D2D1EC6"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rally</w:t>
                  </w:r>
                </w:p>
              </w:tc>
              <w:tc>
                <w:tcPr>
                  <w:tcW w:w="1432" w:type="dxa"/>
                </w:tcPr>
                <w:p w14:paraId="43A75D52" w14:textId="77777777"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DB2F72" w:rsidRPr="00D40B4F" w14:paraId="534AA988"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Merge/>
                  <w:vAlign w:val="center"/>
                </w:tcPr>
                <w:p w14:paraId="12361009" w14:textId="77777777" w:rsidR="00DB2F72" w:rsidRPr="00D40B4F" w:rsidRDefault="00DB2F72" w:rsidP="003B771A">
                  <w:pPr>
                    <w:pStyle w:val="ListParagraph"/>
                    <w:spacing w:before="120" w:line="240" w:lineRule="auto"/>
                    <w:ind w:left="0"/>
                    <w:rPr>
                      <w:rFonts w:asciiTheme="minorBidi" w:hAnsiTheme="minorBidi" w:cstheme="minorBidi"/>
                      <w:bCs w:val="0"/>
                      <w:sz w:val="22"/>
                      <w:szCs w:val="22"/>
                      <w:lang w:val="en-GB"/>
                    </w:rPr>
                  </w:pPr>
                </w:p>
              </w:tc>
              <w:tc>
                <w:tcPr>
                  <w:tcW w:w="1202" w:type="dxa"/>
                </w:tcPr>
                <w:p w14:paraId="3F11EF67" w14:textId="7974B15D" w:rsidR="00DB2F72" w:rsidRPr="00D40B4F" w:rsidRDefault="00DB2F72"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 xml:space="preserve">10 mg </w:t>
                  </w:r>
                </w:p>
              </w:tc>
              <w:tc>
                <w:tcPr>
                  <w:tcW w:w="1305" w:type="dxa"/>
                </w:tcPr>
                <w:p w14:paraId="2E1A1CDC" w14:textId="380133F9" w:rsidR="00DB2F72" w:rsidRPr="00D40B4F" w:rsidRDefault="00DB2F72"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 </w:t>
                  </w:r>
                </w:p>
              </w:tc>
              <w:tc>
                <w:tcPr>
                  <w:tcW w:w="1329" w:type="dxa"/>
                </w:tcPr>
                <w:p w14:paraId="3AD1E09D" w14:textId="6509B689" w:rsidR="00DB2F72" w:rsidRPr="00D40B4F" w:rsidRDefault="00DB2F72"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nce daily</w:t>
                  </w:r>
                </w:p>
              </w:tc>
              <w:tc>
                <w:tcPr>
                  <w:tcW w:w="1121" w:type="dxa"/>
                </w:tcPr>
                <w:p w14:paraId="604DEB01" w14:textId="77777777" w:rsidR="00DB2F72" w:rsidRPr="00D40B4F" w:rsidRDefault="00DB2F72"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20A2C5D2" w14:textId="19FB7F43" w:rsidR="00DB2F72" w:rsidRPr="00D40B4F" w:rsidRDefault="00DB2F72"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rally</w:t>
                  </w:r>
                </w:p>
              </w:tc>
              <w:tc>
                <w:tcPr>
                  <w:tcW w:w="1432" w:type="dxa"/>
                </w:tcPr>
                <w:p w14:paraId="1F8BDA83" w14:textId="77777777" w:rsidR="00DB2F72" w:rsidRPr="00D40B4F" w:rsidRDefault="00DB2F72"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DB2F72" w:rsidRPr="00D40B4F" w14:paraId="5BFC101F" w14:textId="77777777" w:rsidTr="003B771A">
              <w:tc>
                <w:tcPr>
                  <w:cnfStyle w:val="001000000000" w:firstRow="0" w:lastRow="0" w:firstColumn="1" w:lastColumn="0" w:oddVBand="0" w:evenVBand="0" w:oddHBand="0" w:evenHBand="0" w:firstRowFirstColumn="0" w:firstRowLastColumn="0" w:lastRowFirstColumn="0" w:lastRowLastColumn="0"/>
                  <w:tcW w:w="2356" w:type="dxa"/>
                  <w:vMerge/>
                  <w:vAlign w:val="center"/>
                </w:tcPr>
                <w:p w14:paraId="60ACC670" w14:textId="77777777" w:rsidR="00DB2F72" w:rsidRPr="00D40B4F" w:rsidRDefault="00DB2F72" w:rsidP="003B771A">
                  <w:pPr>
                    <w:pStyle w:val="ListParagraph"/>
                    <w:spacing w:before="120" w:line="240" w:lineRule="auto"/>
                    <w:ind w:left="0"/>
                    <w:rPr>
                      <w:rFonts w:asciiTheme="minorBidi" w:hAnsiTheme="minorBidi" w:cstheme="minorBidi"/>
                      <w:bCs w:val="0"/>
                      <w:sz w:val="22"/>
                      <w:szCs w:val="22"/>
                      <w:lang w:val="en-GB"/>
                    </w:rPr>
                  </w:pPr>
                </w:p>
              </w:tc>
              <w:tc>
                <w:tcPr>
                  <w:tcW w:w="1202" w:type="dxa"/>
                </w:tcPr>
                <w:p w14:paraId="5F45ACFF" w14:textId="3D207C65" w:rsidR="00DB2F72"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20 mg</w:t>
                  </w:r>
                </w:p>
              </w:tc>
              <w:tc>
                <w:tcPr>
                  <w:tcW w:w="1305" w:type="dxa"/>
                </w:tcPr>
                <w:p w14:paraId="0F0AAB93" w14:textId="77777777"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2764E053" w14:textId="0C74DB43"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nce daily</w:t>
                  </w:r>
                </w:p>
              </w:tc>
              <w:tc>
                <w:tcPr>
                  <w:tcW w:w="1121" w:type="dxa"/>
                </w:tcPr>
                <w:p w14:paraId="63FE9349" w14:textId="77777777"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38654E22" w14:textId="77777777"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432" w:type="dxa"/>
                </w:tcPr>
                <w:p w14:paraId="2173366F" w14:textId="77777777" w:rsidR="00DB2F72" w:rsidRPr="00D40B4F" w:rsidRDefault="00DB2F72" w:rsidP="00B56FD5">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641F1B" w:rsidRPr="00D40B4F" w14:paraId="721513AA"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3CFC4DCF" w14:textId="27CA7A15" w:rsidR="00B56FD5" w:rsidRPr="00D40B4F" w:rsidRDefault="00CD4BA7"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Dexamethasone</w:t>
                  </w:r>
                </w:p>
              </w:tc>
              <w:tc>
                <w:tcPr>
                  <w:tcW w:w="1202" w:type="dxa"/>
                </w:tcPr>
                <w:p w14:paraId="3641E3BA" w14:textId="6AF20D90" w:rsidR="00B56FD5" w:rsidRPr="00D40B4F" w:rsidRDefault="00CD4BA7" w:rsidP="00B56FD5">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 xml:space="preserve">8 mg </w:t>
                  </w:r>
                </w:p>
              </w:tc>
              <w:tc>
                <w:tcPr>
                  <w:tcW w:w="1305" w:type="dxa"/>
                </w:tcPr>
                <w:p w14:paraId="18CA3522"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206515AC" w14:textId="036C2FD7" w:rsidR="00B56FD5" w:rsidRPr="00D40B4F" w:rsidRDefault="00CD4BA7"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daily</w:t>
                  </w:r>
                </w:p>
              </w:tc>
              <w:tc>
                <w:tcPr>
                  <w:tcW w:w="1121" w:type="dxa"/>
                </w:tcPr>
                <w:p w14:paraId="356F5A83"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60FD236D" w14:textId="37FB54E1" w:rsidR="00B56FD5" w:rsidRPr="00D40B4F" w:rsidRDefault="00CD4BA7"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I</w:t>
                  </w:r>
                  <w:r w:rsidR="008D1110">
                    <w:rPr>
                      <w:rFonts w:asciiTheme="minorBidi" w:hAnsiTheme="minorBidi" w:cstheme="minorBidi"/>
                      <w:bCs/>
                      <w:sz w:val="22"/>
                      <w:szCs w:val="22"/>
                      <w:lang w:val="en-GB"/>
                    </w:rPr>
                    <w:t>V</w:t>
                  </w:r>
                </w:p>
              </w:tc>
              <w:tc>
                <w:tcPr>
                  <w:tcW w:w="1432" w:type="dxa"/>
                </w:tcPr>
                <w:p w14:paraId="6A44F26C"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CD4BA7" w:rsidRPr="00D40B4F" w14:paraId="1C52FD8D" w14:textId="77777777" w:rsidTr="003B771A">
              <w:tc>
                <w:tcPr>
                  <w:cnfStyle w:val="001000000000" w:firstRow="0" w:lastRow="0" w:firstColumn="1" w:lastColumn="0" w:oddVBand="0" w:evenVBand="0" w:oddHBand="0" w:evenHBand="0" w:firstRowFirstColumn="0" w:firstRowLastColumn="0" w:lastRowFirstColumn="0" w:lastRowLastColumn="0"/>
                  <w:tcW w:w="2356" w:type="dxa"/>
                  <w:vAlign w:val="center"/>
                </w:tcPr>
                <w:p w14:paraId="3AF1DC9C" w14:textId="54DDA8C8" w:rsidR="00383983" w:rsidRPr="00D40B4F" w:rsidRDefault="00CD4BA7"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sz w:val="22"/>
                      <w:szCs w:val="22"/>
                    </w:rPr>
                    <w:t>Methylprednisolone</w:t>
                  </w:r>
                </w:p>
              </w:tc>
              <w:tc>
                <w:tcPr>
                  <w:tcW w:w="1202" w:type="dxa"/>
                </w:tcPr>
                <w:p w14:paraId="6BA93019" w14:textId="193AC173" w:rsidR="00383983" w:rsidRPr="00D40B4F" w:rsidRDefault="008D1110" w:rsidP="00383983">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100- 250 mg</w:t>
                  </w:r>
                </w:p>
              </w:tc>
              <w:tc>
                <w:tcPr>
                  <w:tcW w:w="1305" w:type="dxa"/>
                </w:tcPr>
                <w:p w14:paraId="54A730B5" w14:textId="77777777" w:rsidR="00383983" w:rsidRPr="00D40B4F" w:rsidRDefault="0038398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2D0472E3" w14:textId="111AC9E2" w:rsidR="00383983" w:rsidRPr="00D40B4F" w:rsidRDefault="008D1110"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daily</w:t>
                  </w:r>
                </w:p>
              </w:tc>
              <w:tc>
                <w:tcPr>
                  <w:tcW w:w="1121" w:type="dxa"/>
                </w:tcPr>
                <w:p w14:paraId="1EB82DDB" w14:textId="3AAEFA4F" w:rsidR="00383983" w:rsidRPr="00D40B4F" w:rsidRDefault="008D1110"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3-5 days</w:t>
                  </w:r>
                </w:p>
              </w:tc>
              <w:tc>
                <w:tcPr>
                  <w:tcW w:w="1732" w:type="dxa"/>
                </w:tcPr>
                <w:p w14:paraId="1AC3F7AA" w14:textId="0BB2C459" w:rsidR="00383983" w:rsidRPr="00D40B4F" w:rsidRDefault="008D1110"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IV</w:t>
                  </w:r>
                </w:p>
              </w:tc>
              <w:tc>
                <w:tcPr>
                  <w:tcW w:w="1432" w:type="dxa"/>
                </w:tcPr>
                <w:p w14:paraId="6B00E4B6" w14:textId="77777777" w:rsidR="00383983" w:rsidRPr="00D40B4F" w:rsidRDefault="0038398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CD4BA7" w:rsidRPr="00D40B4F" w14:paraId="0011E2E6"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12A4C224" w14:textId="7E26EAA0" w:rsidR="00383983" w:rsidRPr="00D40B4F" w:rsidRDefault="00536E55"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sz w:val="22"/>
                      <w:szCs w:val="22"/>
                    </w:rPr>
                    <w:t>Methotrexate</w:t>
                  </w:r>
                </w:p>
              </w:tc>
              <w:tc>
                <w:tcPr>
                  <w:tcW w:w="1202" w:type="dxa"/>
                </w:tcPr>
                <w:p w14:paraId="55B8A73C" w14:textId="2520884E" w:rsidR="00383983" w:rsidRPr="00D40B4F" w:rsidRDefault="00383983" w:rsidP="00383983">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 xml:space="preserve"> </w:t>
                  </w:r>
                  <w:r w:rsidR="005E4861">
                    <w:rPr>
                      <w:rFonts w:asciiTheme="minorBidi" w:eastAsiaTheme="minorHAnsi" w:hAnsiTheme="minorBidi" w:cstheme="minorBidi"/>
                      <w:bCs/>
                      <w:color w:val="auto"/>
                      <w:sz w:val="22"/>
                      <w:szCs w:val="22"/>
                      <w:lang w:val="en-GB"/>
                    </w:rPr>
                    <w:t>Starting with 2.5 mg and max do of 10 mg</w:t>
                  </w:r>
                </w:p>
              </w:tc>
              <w:tc>
                <w:tcPr>
                  <w:tcW w:w="1305" w:type="dxa"/>
                </w:tcPr>
                <w:p w14:paraId="27F47F91" w14:textId="77777777" w:rsidR="00383983" w:rsidRPr="00D40B4F" w:rsidRDefault="0038398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69CE9E30" w14:textId="004798C1" w:rsidR="00383983" w:rsidRPr="00D40B4F" w:rsidRDefault="0038398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 xml:space="preserve">once </w:t>
                  </w:r>
                  <w:r w:rsidR="005E4861">
                    <w:rPr>
                      <w:rFonts w:asciiTheme="minorBidi" w:hAnsiTheme="minorBidi" w:cstheme="minorBidi"/>
                      <w:bCs/>
                      <w:sz w:val="22"/>
                      <w:szCs w:val="22"/>
                      <w:lang w:val="en-GB"/>
                    </w:rPr>
                    <w:t>week</w:t>
                  </w:r>
                </w:p>
              </w:tc>
              <w:tc>
                <w:tcPr>
                  <w:tcW w:w="1121" w:type="dxa"/>
                </w:tcPr>
                <w:p w14:paraId="36978057" w14:textId="77777777" w:rsidR="00383983" w:rsidRPr="00D40B4F" w:rsidRDefault="0038398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6D234878" w14:textId="3B6C52F5" w:rsidR="00383983" w:rsidRPr="00D40B4F" w:rsidRDefault="0038398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rally</w:t>
                  </w:r>
                </w:p>
              </w:tc>
              <w:tc>
                <w:tcPr>
                  <w:tcW w:w="1432" w:type="dxa"/>
                </w:tcPr>
                <w:p w14:paraId="7DA00CA4" w14:textId="77777777" w:rsidR="00383983" w:rsidRPr="00D40B4F" w:rsidRDefault="0038398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087093" w:rsidRPr="00D40B4F" w14:paraId="2FB70CFF" w14:textId="77777777" w:rsidTr="003B771A">
              <w:tc>
                <w:tcPr>
                  <w:cnfStyle w:val="001000000000" w:firstRow="0" w:lastRow="0" w:firstColumn="1" w:lastColumn="0" w:oddVBand="0" w:evenVBand="0" w:oddHBand="0" w:evenHBand="0" w:firstRowFirstColumn="0" w:firstRowLastColumn="0" w:lastRowFirstColumn="0" w:lastRowLastColumn="0"/>
                  <w:tcW w:w="2356" w:type="dxa"/>
                  <w:vAlign w:val="center"/>
                </w:tcPr>
                <w:p w14:paraId="533604A4" w14:textId="51EB667C" w:rsidR="00087093" w:rsidRDefault="00087093" w:rsidP="003B771A">
                  <w:pPr>
                    <w:pStyle w:val="ListParagraph"/>
                    <w:spacing w:before="120" w:line="240" w:lineRule="auto"/>
                    <w:ind w:left="0"/>
                    <w:rPr>
                      <w:rFonts w:asciiTheme="minorBidi" w:hAnsiTheme="minorBidi" w:cstheme="minorBidi"/>
                      <w:sz w:val="22"/>
                      <w:szCs w:val="22"/>
                    </w:rPr>
                  </w:pPr>
                  <w:r>
                    <w:rPr>
                      <w:rFonts w:asciiTheme="minorBidi" w:hAnsiTheme="minorBidi" w:cstheme="minorBidi"/>
                      <w:sz w:val="22"/>
                      <w:szCs w:val="22"/>
                    </w:rPr>
                    <w:t>Cyclophosphamide</w:t>
                  </w:r>
                </w:p>
              </w:tc>
              <w:tc>
                <w:tcPr>
                  <w:tcW w:w="1202" w:type="dxa"/>
                </w:tcPr>
                <w:p w14:paraId="5A5CE9CF" w14:textId="01A01673" w:rsidR="00087093" w:rsidRPr="00D40B4F" w:rsidRDefault="00E511C3" w:rsidP="00383983">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 xml:space="preserve">500 mg </w:t>
                  </w:r>
                </w:p>
              </w:tc>
              <w:tc>
                <w:tcPr>
                  <w:tcW w:w="1305" w:type="dxa"/>
                </w:tcPr>
                <w:p w14:paraId="3982890F" w14:textId="77777777" w:rsidR="00087093" w:rsidRPr="00D40B4F" w:rsidRDefault="0008709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5FD0DCA3" w14:textId="04FF3C44" w:rsidR="00087093" w:rsidRPr="00D40B4F" w:rsidRDefault="00E511C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Every alternate week</w:t>
                  </w:r>
                </w:p>
              </w:tc>
              <w:tc>
                <w:tcPr>
                  <w:tcW w:w="1121" w:type="dxa"/>
                </w:tcPr>
                <w:p w14:paraId="6AAD5166" w14:textId="77777777" w:rsidR="00087093" w:rsidRPr="00D40B4F" w:rsidRDefault="0008709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16189D62" w14:textId="20BFE6F0" w:rsidR="00087093" w:rsidRPr="00D40B4F" w:rsidRDefault="00834784"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Orally</w:t>
                  </w:r>
                </w:p>
              </w:tc>
              <w:tc>
                <w:tcPr>
                  <w:tcW w:w="1432" w:type="dxa"/>
                </w:tcPr>
                <w:p w14:paraId="495A7E96" w14:textId="77777777" w:rsidR="00087093" w:rsidRPr="00D40B4F" w:rsidRDefault="0008709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DA3CD1" w:rsidRPr="00D40B4F" w14:paraId="12161913"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Merge w:val="restart"/>
                  <w:vAlign w:val="center"/>
                </w:tcPr>
                <w:p w14:paraId="27CC8BC8" w14:textId="1F6DDBA7" w:rsidR="00DA3CD1" w:rsidRDefault="00DA3CD1" w:rsidP="003B771A">
                  <w:pPr>
                    <w:pStyle w:val="ListParagraph"/>
                    <w:spacing w:before="120" w:line="240" w:lineRule="auto"/>
                    <w:ind w:left="0"/>
                    <w:rPr>
                      <w:rFonts w:asciiTheme="minorBidi" w:hAnsiTheme="minorBidi" w:cstheme="minorBidi"/>
                      <w:sz w:val="22"/>
                      <w:szCs w:val="22"/>
                    </w:rPr>
                  </w:pPr>
                  <w:r>
                    <w:rPr>
                      <w:rFonts w:asciiTheme="minorBidi" w:hAnsiTheme="minorBidi" w:cstheme="minorBidi"/>
                      <w:bCs w:val="0"/>
                      <w:sz w:val="22"/>
                      <w:szCs w:val="22"/>
                      <w:lang w:val="en-GB"/>
                    </w:rPr>
                    <w:lastRenderedPageBreak/>
                    <w:t>L</w:t>
                  </w:r>
                  <w:r w:rsidRPr="00650EBD">
                    <w:rPr>
                      <w:rFonts w:asciiTheme="minorBidi" w:hAnsiTheme="minorBidi" w:cstheme="minorBidi"/>
                      <w:bCs w:val="0"/>
                      <w:sz w:val="22"/>
                      <w:szCs w:val="22"/>
                      <w:lang w:val="en-GB"/>
                    </w:rPr>
                    <w:t>eflunomide</w:t>
                  </w:r>
                </w:p>
              </w:tc>
              <w:tc>
                <w:tcPr>
                  <w:tcW w:w="1202" w:type="dxa"/>
                </w:tcPr>
                <w:p w14:paraId="6D1B4BB9" w14:textId="0AC79904" w:rsidR="00DA3CD1" w:rsidRDefault="00DA3CD1" w:rsidP="00383983">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100 mg</w:t>
                  </w:r>
                </w:p>
              </w:tc>
              <w:tc>
                <w:tcPr>
                  <w:tcW w:w="1305" w:type="dxa"/>
                </w:tcPr>
                <w:p w14:paraId="4B34F0C4" w14:textId="77777777"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49057315" w14:textId="654E8517" w:rsidR="00DA3CD1"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For 3 days</w:t>
                  </w:r>
                </w:p>
              </w:tc>
              <w:tc>
                <w:tcPr>
                  <w:tcW w:w="1121" w:type="dxa"/>
                </w:tcPr>
                <w:p w14:paraId="711CCB56" w14:textId="77777777"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78B192DB" w14:textId="04B3E295"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ly</w:t>
                  </w:r>
                </w:p>
              </w:tc>
              <w:tc>
                <w:tcPr>
                  <w:tcW w:w="1432" w:type="dxa"/>
                </w:tcPr>
                <w:p w14:paraId="4F5BDC0F" w14:textId="77777777"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DA3CD1" w:rsidRPr="00D40B4F" w14:paraId="76A9BF12" w14:textId="77777777" w:rsidTr="003B771A">
              <w:tc>
                <w:tcPr>
                  <w:cnfStyle w:val="001000000000" w:firstRow="0" w:lastRow="0" w:firstColumn="1" w:lastColumn="0" w:oddVBand="0" w:evenVBand="0" w:oddHBand="0" w:evenHBand="0" w:firstRowFirstColumn="0" w:firstRowLastColumn="0" w:lastRowFirstColumn="0" w:lastRowLastColumn="0"/>
                  <w:tcW w:w="2356" w:type="dxa"/>
                  <w:vMerge/>
                  <w:vAlign w:val="center"/>
                </w:tcPr>
                <w:p w14:paraId="3031A168" w14:textId="77777777" w:rsidR="00DA3CD1" w:rsidRDefault="00DA3CD1" w:rsidP="003B771A">
                  <w:pPr>
                    <w:pStyle w:val="ListParagraph"/>
                    <w:spacing w:before="120" w:line="240" w:lineRule="auto"/>
                    <w:ind w:left="0"/>
                    <w:rPr>
                      <w:rFonts w:asciiTheme="minorBidi" w:hAnsiTheme="minorBidi" w:cstheme="minorBidi"/>
                      <w:bCs w:val="0"/>
                      <w:sz w:val="22"/>
                      <w:szCs w:val="22"/>
                      <w:lang w:val="en-GB"/>
                    </w:rPr>
                  </w:pPr>
                </w:p>
              </w:tc>
              <w:tc>
                <w:tcPr>
                  <w:tcW w:w="1202" w:type="dxa"/>
                </w:tcPr>
                <w:p w14:paraId="7B09F229" w14:textId="1615A9E2" w:rsidR="00DA3CD1" w:rsidRDefault="00DA3CD1" w:rsidP="00383983">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10 -20 mg</w:t>
                  </w:r>
                </w:p>
              </w:tc>
              <w:tc>
                <w:tcPr>
                  <w:tcW w:w="1305" w:type="dxa"/>
                </w:tcPr>
                <w:p w14:paraId="479C17DD" w14:textId="77777777" w:rsidR="00DA3CD1" w:rsidRPr="00D40B4F"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4A4C549F" w14:textId="6468FEE7" w:rsidR="00DA3CD1"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daily</w:t>
                  </w:r>
                </w:p>
              </w:tc>
              <w:tc>
                <w:tcPr>
                  <w:tcW w:w="1121" w:type="dxa"/>
                </w:tcPr>
                <w:p w14:paraId="6D5741B5" w14:textId="77777777" w:rsidR="00DA3CD1" w:rsidRPr="00D40B4F"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4780B6D0" w14:textId="2A2BF5C6" w:rsidR="00DA3CD1"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ly</w:t>
                  </w:r>
                </w:p>
              </w:tc>
              <w:tc>
                <w:tcPr>
                  <w:tcW w:w="1432" w:type="dxa"/>
                </w:tcPr>
                <w:p w14:paraId="2FF21F5B" w14:textId="77777777" w:rsidR="00DA3CD1" w:rsidRPr="00D40B4F"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DA3CD1" w:rsidRPr="00D40B4F" w14:paraId="5F266009"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754EB6B0" w14:textId="5D725244" w:rsidR="00DA3CD1" w:rsidRDefault="006E0FDB"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A</w:t>
                  </w:r>
                  <w:r w:rsidRPr="00650EBD">
                    <w:rPr>
                      <w:rFonts w:asciiTheme="minorBidi" w:hAnsiTheme="minorBidi" w:cstheme="minorBidi"/>
                      <w:bCs w:val="0"/>
                      <w:sz w:val="22"/>
                      <w:szCs w:val="22"/>
                      <w:lang w:val="en-GB"/>
                    </w:rPr>
                    <w:t>zathioprine</w:t>
                  </w:r>
                </w:p>
              </w:tc>
              <w:tc>
                <w:tcPr>
                  <w:tcW w:w="1202" w:type="dxa"/>
                </w:tcPr>
                <w:p w14:paraId="67C37E5D" w14:textId="3A12EFA7" w:rsidR="00DA3CD1" w:rsidRDefault="00BD69F3" w:rsidP="00383983">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2mg/kg</w:t>
                  </w:r>
                </w:p>
              </w:tc>
              <w:tc>
                <w:tcPr>
                  <w:tcW w:w="1305" w:type="dxa"/>
                </w:tcPr>
                <w:p w14:paraId="51D39C83" w14:textId="77777777"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3E28288E" w14:textId="099BDBE7" w:rsidR="00DA3CD1" w:rsidRDefault="00BD69F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daily</w:t>
                  </w:r>
                </w:p>
              </w:tc>
              <w:tc>
                <w:tcPr>
                  <w:tcW w:w="1121" w:type="dxa"/>
                </w:tcPr>
                <w:p w14:paraId="25A896B2" w14:textId="77777777"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4FA9EC9A" w14:textId="5BA9336F" w:rsidR="00DA3CD1" w:rsidRDefault="00BD69F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ly</w:t>
                  </w:r>
                </w:p>
              </w:tc>
              <w:tc>
                <w:tcPr>
                  <w:tcW w:w="1432" w:type="dxa"/>
                </w:tcPr>
                <w:p w14:paraId="44E6A3CA" w14:textId="77777777" w:rsidR="00DA3CD1" w:rsidRPr="00D40B4F" w:rsidRDefault="00DA3CD1"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DA3CD1" w:rsidRPr="00D40B4F" w14:paraId="367E38FA" w14:textId="77777777" w:rsidTr="003B771A">
              <w:tc>
                <w:tcPr>
                  <w:cnfStyle w:val="001000000000" w:firstRow="0" w:lastRow="0" w:firstColumn="1" w:lastColumn="0" w:oddVBand="0" w:evenVBand="0" w:oddHBand="0" w:evenHBand="0" w:firstRowFirstColumn="0" w:firstRowLastColumn="0" w:lastRowFirstColumn="0" w:lastRowLastColumn="0"/>
                  <w:tcW w:w="2356" w:type="dxa"/>
                  <w:vAlign w:val="center"/>
                </w:tcPr>
                <w:p w14:paraId="7641ADC9" w14:textId="6F5D323B" w:rsidR="00DA3CD1" w:rsidRDefault="00BD69F3"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Ibuprofen</w:t>
                  </w:r>
                </w:p>
              </w:tc>
              <w:tc>
                <w:tcPr>
                  <w:tcW w:w="1202" w:type="dxa"/>
                </w:tcPr>
                <w:p w14:paraId="50B4E8C9" w14:textId="05F1E937" w:rsidR="00DA3CD1" w:rsidRDefault="00647A9C" w:rsidP="00383983">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100 -200 mg</w:t>
                  </w:r>
                </w:p>
              </w:tc>
              <w:tc>
                <w:tcPr>
                  <w:tcW w:w="1305" w:type="dxa"/>
                </w:tcPr>
                <w:p w14:paraId="47534F18" w14:textId="77777777" w:rsidR="00DA3CD1" w:rsidRPr="00D40B4F"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620E3105" w14:textId="347C9AE9" w:rsidR="00DA3CD1" w:rsidRDefault="00647A9C"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daily</w:t>
                  </w:r>
                </w:p>
              </w:tc>
              <w:tc>
                <w:tcPr>
                  <w:tcW w:w="1121" w:type="dxa"/>
                </w:tcPr>
                <w:p w14:paraId="557B7CD5" w14:textId="77777777" w:rsidR="00DA3CD1" w:rsidRPr="00D40B4F"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7D70E66B" w14:textId="07BB3C07" w:rsidR="00DA3CD1" w:rsidRDefault="00647A9C"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ly</w:t>
                  </w:r>
                </w:p>
              </w:tc>
              <w:tc>
                <w:tcPr>
                  <w:tcW w:w="1432" w:type="dxa"/>
                </w:tcPr>
                <w:p w14:paraId="6F449E6A" w14:textId="77777777" w:rsidR="00DA3CD1" w:rsidRPr="00D40B4F" w:rsidRDefault="00DA3CD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BD69F3" w:rsidRPr="00D40B4F" w14:paraId="041CD659"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33D5D114" w14:textId="7BB99268" w:rsidR="00BD69F3" w:rsidRDefault="006F3040"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Naproxen</w:t>
                  </w:r>
                </w:p>
              </w:tc>
              <w:tc>
                <w:tcPr>
                  <w:tcW w:w="1202" w:type="dxa"/>
                </w:tcPr>
                <w:p w14:paraId="2CC2A9B5" w14:textId="2D0CBB5D" w:rsidR="00BD69F3" w:rsidRDefault="00647A9C" w:rsidP="00383983">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250-500 mg</w:t>
                  </w:r>
                </w:p>
              </w:tc>
              <w:tc>
                <w:tcPr>
                  <w:tcW w:w="1305" w:type="dxa"/>
                </w:tcPr>
                <w:p w14:paraId="42F55C7F" w14:textId="77777777" w:rsidR="00BD69F3" w:rsidRPr="00D40B4F" w:rsidRDefault="00BD69F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59EA4283" w14:textId="29B73A4B" w:rsidR="00BD69F3" w:rsidRDefault="00647A9C"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ce daily</w:t>
                  </w:r>
                </w:p>
              </w:tc>
              <w:tc>
                <w:tcPr>
                  <w:tcW w:w="1121" w:type="dxa"/>
                </w:tcPr>
                <w:p w14:paraId="0B067548" w14:textId="77777777" w:rsidR="00BD69F3" w:rsidRPr="00D40B4F" w:rsidRDefault="00BD69F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11CE0EE5" w14:textId="47E8B3C9" w:rsidR="00BD69F3" w:rsidRDefault="00647A9C"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rally</w:t>
                  </w:r>
                </w:p>
              </w:tc>
              <w:tc>
                <w:tcPr>
                  <w:tcW w:w="1432" w:type="dxa"/>
                </w:tcPr>
                <w:p w14:paraId="291E2276" w14:textId="77777777" w:rsidR="00BD69F3" w:rsidRPr="00D40B4F" w:rsidRDefault="00BD69F3" w:rsidP="00383983">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BD69F3" w:rsidRPr="00D40B4F" w14:paraId="493631A5" w14:textId="77777777" w:rsidTr="003B771A">
              <w:tc>
                <w:tcPr>
                  <w:cnfStyle w:val="001000000000" w:firstRow="0" w:lastRow="0" w:firstColumn="1" w:lastColumn="0" w:oddVBand="0" w:evenVBand="0" w:oddHBand="0" w:evenHBand="0" w:firstRowFirstColumn="0" w:firstRowLastColumn="0" w:lastRowFirstColumn="0" w:lastRowLastColumn="0"/>
                  <w:tcW w:w="2356" w:type="dxa"/>
                  <w:vAlign w:val="center"/>
                </w:tcPr>
                <w:p w14:paraId="4EB89EC4" w14:textId="2EBEC729" w:rsidR="00BD69F3" w:rsidRDefault="006F3040" w:rsidP="003B771A">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bCs w:val="0"/>
                      <w:sz w:val="22"/>
                      <w:szCs w:val="22"/>
                      <w:lang w:val="en-GB"/>
                    </w:rPr>
                    <w:t>Rituximab</w:t>
                  </w:r>
                </w:p>
              </w:tc>
              <w:tc>
                <w:tcPr>
                  <w:tcW w:w="1202" w:type="dxa"/>
                </w:tcPr>
                <w:p w14:paraId="1BAF97ED" w14:textId="24D42D1F" w:rsidR="00BD69F3" w:rsidRDefault="00224ADD" w:rsidP="00383983">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r>
                    <w:rPr>
                      <w:rFonts w:asciiTheme="minorBidi" w:eastAsiaTheme="minorHAnsi" w:hAnsiTheme="minorBidi" w:cstheme="minorBidi"/>
                      <w:bCs/>
                      <w:color w:val="auto"/>
                      <w:sz w:val="22"/>
                      <w:szCs w:val="22"/>
                      <w:lang w:val="en-GB"/>
                    </w:rPr>
                    <w:t>1 gm</w:t>
                  </w:r>
                </w:p>
              </w:tc>
              <w:tc>
                <w:tcPr>
                  <w:tcW w:w="1305" w:type="dxa"/>
                </w:tcPr>
                <w:p w14:paraId="3A6426F4" w14:textId="77777777" w:rsidR="00BD69F3" w:rsidRPr="00D40B4F" w:rsidRDefault="00BD69F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2F373FE6" w14:textId="2A1A21B9" w:rsidR="00BD69F3" w:rsidRDefault="0044155D"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On 1</w:t>
                  </w:r>
                  <w:r w:rsidRPr="0044155D">
                    <w:rPr>
                      <w:rFonts w:asciiTheme="minorBidi" w:hAnsiTheme="minorBidi" w:cstheme="minorBidi"/>
                      <w:bCs/>
                      <w:sz w:val="22"/>
                      <w:szCs w:val="22"/>
                      <w:vertAlign w:val="superscript"/>
                      <w:lang w:val="en-GB"/>
                    </w:rPr>
                    <w:t>st</w:t>
                  </w:r>
                  <w:r>
                    <w:rPr>
                      <w:rFonts w:asciiTheme="minorBidi" w:hAnsiTheme="minorBidi" w:cstheme="minorBidi"/>
                      <w:bCs/>
                      <w:sz w:val="22"/>
                      <w:szCs w:val="22"/>
                      <w:lang w:val="en-GB"/>
                    </w:rPr>
                    <w:t xml:space="preserve"> day then 15</w:t>
                  </w:r>
                  <w:r w:rsidRPr="0044155D">
                    <w:rPr>
                      <w:rFonts w:asciiTheme="minorBidi" w:hAnsiTheme="minorBidi" w:cstheme="minorBidi"/>
                      <w:bCs/>
                      <w:sz w:val="22"/>
                      <w:szCs w:val="22"/>
                      <w:vertAlign w:val="superscript"/>
                      <w:lang w:val="en-GB"/>
                    </w:rPr>
                    <w:t>th</w:t>
                  </w:r>
                  <w:r>
                    <w:rPr>
                      <w:rFonts w:asciiTheme="minorBidi" w:hAnsiTheme="minorBidi" w:cstheme="minorBidi"/>
                      <w:bCs/>
                      <w:sz w:val="22"/>
                      <w:szCs w:val="22"/>
                      <w:lang w:val="en-GB"/>
                    </w:rPr>
                    <w:t xml:space="preserve"> day</w:t>
                  </w:r>
                </w:p>
              </w:tc>
              <w:tc>
                <w:tcPr>
                  <w:tcW w:w="1121" w:type="dxa"/>
                </w:tcPr>
                <w:p w14:paraId="759B2B8D" w14:textId="77777777" w:rsidR="00BD69F3" w:rsidRPr="00D40B4F" w:rsidRDefault="00BD69F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5CE2A79F" w14:textId="433763D6" w:rsidR="00BD69F3" w:rsidRDefault="00DA0AE1"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Pr>
                      <w:rFonts w:asciiTheme="minorBidi" w:hAnsiTheme="minorBidi" w:cstheme="minorBidi"/>
                      <w:bCs/>
                      <w:sz w:val="22"/>
                      <w:szCs w:val="22"/>
                      <w:lang w:val="en-GB"/>
                    </w:rPr>
                    <w:t xml:space="preserve">IV </w:t>
                  </w:r>
                </w:p>
              </w:tc>
              <w:tc>
                <w:tcPr>
                  <w:tcW w:w="1432" w:type="dxa"/>
                </w:tcPr>
                <w:p w14:paraId="7E457213" w14:textId="77777777" w:rsidR="00BD69F3" w:rsidRPr="00D40B4F" w:rsidRDefault="00BD69F3" w:rsidP="00383983">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6F3040" w:rsidRPr="00D40B4F" w14:paraId="1737B4BD" w14:textId="77777777" w:rsidTr="00981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tcPr>
                <w:p w14:paraId="44BEF35B" w14:textId="5F7DB4A0" w:rsidR="006F3040" w:rsidRDefault="006F3040" w:rsidP="006F3040">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sz w:val="22"/>
                      <w:szCs w:val="22"/>
                      <w:lang w:val="en-GB"/>
                    </w:rPr>
                    <w:t>Intravenous immunoglobulin</w:t>
                  </w:r>
                </w:p>
              </w:tc>
              <w:tc>
                <w:tcPr>
                  <w:tcW w:w="1202" w:type="dxa"/>
                </w:tcPr>
                <w:p w14:paraId="6C8AD1AF" w14:textId="77777777" w:rsidR="006F3040" w:rsidRDefault="006F3040" w:rsidP="006F3040">
                  <w:pPr>
                    <w:spacing w:before="120" w:line="240" w:lineRule="auto"/>
                    <w:cnfStyle w:val="000000100000" w:firstRow="0" w:lastRow="0" w:firstColumn="0" w:lastColumn="0" w:oddVBand="0" w:evenVBand="0" w:oddHBand="1"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305" w:type="dxa"/>
                </w:tcPr>
                <w:p w14:paraId="249B086F" w14:textId="77777777" w:rsidR="006F3040" w:rsidRPr="00D40B4F" w:rsidRDefault="006F3040" w:rsidP="006F3040">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6A9F467D" w14:textId="77777777" w:rsidR="006F3040" w:rsidRDefault="006F3040" w:rsidP="006F3040">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121" w:type="dxa"/>
                </w:tcPr>
                <w:p w14:paraId="7B602424" w14:textId="77777777" w:rsidR="006F3040" w:rsidRPr="00D40B4F" w:rsidRDefault="006F3040" w:rsidP="006F3040">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32576726" w14:textId="77777777" w:rsidR="006F3040" w:rsidRDefault="006F3040" w:rsidP="006F3040">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432" w:type="dxa"/>
                </w:tcPr>
                <w:p w14:paraId="5E1CF033" w14:textId="77777777" w:rsidR="006F3040" w:rsidRPr="00D40B4F" w:rsidRDefault="006F3040" w:rsidP="006F3040">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r>
            <w:tr w:rsidR="008E37E8" w:rsidRPr="00D40B4F" w14:paraId="7494B8E7" w14:textId="77777777" w:rsidTr="00981C1E">
              <w:tc>
                <w:tcPr>
                  <w:cnfStyle w:val="001000000000" w:firstRow="0" w:lastRow="0" w:firstColumn="1" w:lastColumn="0" w:oddVBand="0" w:evenVBand="0" w:oddHBand="0" w:evenHBand="0" w:firstRowFirstColumn="0" w:firstRowLastColumn="0" w:lastRowFirstColumn="0" w:lastRowLastColumn="0"/>
                  <w:tcW w:w="2356" w:type="dxa"/>
                </w:tcPr>
                <w:p w14:paraId="1C581B58" w14:textId="74873676" w:rsidR="006F3040" w:rsidRDefault="006F3040" w:rsidP="006F3040">
                  <w:pPr>
                    <w:pStyle w:val="ListParagraph"/>
                    <w:spacing w:before="120" w:line="240" w:lineRule="auto"/>
                    <w:ind w:left="0"/>
                    <w:rPr>
                      <w:rFonts w:asciiTheme="minorBidi" w:hAnsiTheme="minorBidi" w:cstheme="minorBidi"/>
                      <w:bCs w:val="0"/>
                      <w:sz w:val="22"/>
                      <w:szCs w:val="22"/>
                      <w:lang w:val="en-GB"/>
                    </w:rPr>
                  </w:pPr>
                  <w:r>
                    <w:rPr>
                      <w:rFonts w:asciiTheme="minorBidi" w:hAnsiTheme="minorBidi" w:cstheme="minorBidi"/>
                      <w:sz w:val="22"/>
                      <w:szCs w:val="22"/>
                      <w:lang w:val="en-GB"/>
                    </w:rPr>
                    <w:t xml:space="preserve">Plasmapheresis </w:t>
                  </w:r>
                </w:p>
              </w:tc>
              <w:tc>
                <w:tcPr>
                  <w:tcW w:w="1202" w:type="dxa"/>
                </w:tcPr>
                <w:p w14:paraId="7B1DC3AD" w14:textId="77777777" w:rsidR="006F3040" w:rsidRDefault="006F3040" w:rsidP="006F3040">
                  <w:pPr>
                    <w:spacing w:before="120" w:line="240" w:lineRule="auto"/>
                    <w:cnfStyle w:val="000000000000" w:firstRow="0" w:lastRow="0" w:firstColumn="0" w:lastColumn="0" w:oddVBand="0" w:evenVBand="0" w:oddHBand="0" w:evenHBand="0" w:firstRowFirstColumn="0" w:firstRowLastColumn="0" w:lastRowFirstColumn="0" w:lastRowLastColumn="0"/>
                    <w:rPr>
                      <w:rFonts w:asciiTheme="minorBidi" w:eastAsiaTheme="minorHAnsi" w:hAnsiTheme="minorBidi" w:cstheme="minorBidi"/>
                      <w:bCs/>
                      <w:color w:val="auto"/>
                      <w:sz w:val="22"/>
                      <w:szCs w:val="22"/>
                      <w:lang w:val="en-GB"/>
                    </w:rPr>
                  </w:pPr>
                </w:p>
              </w:tc>
              <w:tc>
                <w:tcPr>
                  <w:tcW w:w="1305" w:type="dxa"/>
                </w:tcPr>
                <w:p w14:paraId="3FE8B357" w14:textId="77777777" w:rsidR="006F3040" w:rsidRPr="00D40B4F" w:rsidRDefault="006F3040" w:rsidP="006F3040">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5D34F53C" w14:textId="77777777" w:rsidR="006F3040" w:rsidRDefault="006F3040" w:rsidP="006F3040">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121" w:type="dxa"/>
                </w:tcPr>
                <w:p w14:paraId="53B0D676" w14:textId="77777777" w:rsidR="006F3040" w:rsidRPr="00D40B4F" w:rsidRDefault="006F3040" w:rsidP="006F3040">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42205AA3" w14:textId="77777777" w:rsidR="006F3040" w:rsidRDefault="006F3040" w:rsidP="006F3040">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432" w:type="dxa"/>
                </w:tcPr>
                <w:p w14:paraId="6E41FD06" w14:textId="77777777" w:rsidR="006F3040" w:rsidRPr="00D40B4F" w:rsidRDefault="006F3040" w:rsidP="006F3040">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r>
            <w:tr w:rsidR="00BD69F3" w:rsidRPr="00D40B4F" w14:paraId="5881745B" w14:textId="77777777" w:rsidTr="003B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699637A3" w14:textId="77777777" w:rsidR="00B56FD5" w:rsidRPr="00D40B4F" w:rsidRDefault="00B56FD5" w:rsidP="003B771A">
                  <w:pPr>
                    <w:pStyle w:val="ListParagraph"/>
                    <w:spacing w:before="120" w:line="240" w:lineRule="auto"/>
                    <w:ind w:left="0"/>
                    <w:rPr>
                      <w:rFonts w:asciiTheme="minorBidi" w:hAnsiTheme="minorBidi" w:cstheme="minorBidi"/>
                      <w:bCs w:val="0"/>
                      <w:sz w:val="22"/>
                      <w:szCs w:val="22"/>
                      <w:lang w:val="en-GB"/>
                    </w:rPr>
                  </w:pPr>
                  <w:r w:rsidRPr="00D40B4F">
                    <w:rPr>
                      <w:rFonts w:asciiTheme="minorBidi" w:hAnsiTheme="minorBidi" w:cstheme="minorBidi"/>
                      <w:sz w:val="22"/>
                      <w:szCs w:val="22"/>
                      <w:lang w:val="en-GB"/>
                    </w:rPr>
                    <w:t>Any other _________please specify</w:t>
                  </w:r>
                </w:p>
              </w:tc>
              <w:tc>
                <w:tcPr>
                  <w:tcW w:w="1202" w:type="dxa"/>
                </w:tcPr>
                <w:p w14:paraId="42E1602D"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c>
                <w:tcPr>
                  <w:tcW w:w="1305" w:type="dxa"/>
                </w:tcPr>
                <w:p w14:paraId="0652E495"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5B3370C4" w14:textId="369B7E8E"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c>
                <w:tcPr>
                  <w:tcW w:w="1121" w:type="dxa"/>
                </w:tcPr>
                <w:p w14:paraId="7FDCAC7F"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5F7A07E9" w14:textId="4165F7B5"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c>
                <w:tcPr>
                  <w:tcW w:w="1432" w:type="dxa"/>
                </w:tcPr>
                <w:p w14:paraId="5D211076" w14:textId="77777777" w:rsidR="00B56FD5" w:rsidRPr="00D40B4F" w:rsidRDefault="00B56FD5" w:rsidP="0023178F">
                  <w:pPr>
                    <w:pStyle w:val="ListParagraph"/>
                    <w:spacing w:before="120" w:line="240" w:lineRule="auto"/>
                    <w:ind w:left="0"/>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r>
            <w:tr w:rsidR="006F3040" w:rsidRPr="00D40B4F" w14:paraId="0ED8F8B7" w14:textId="77777777" w:rsidTr="003B771A">
              <w:tc>
                <w:tcPr>
                  <w:cnfStyle w:val="001000000000" w:firstRow="0" w:lastRow="0" w:firstColumn="1" w:lastColumn="0" w:oddVBand="0" w:evenVBand="0" w:oddHBand="0" w:evenHBand="0" w:firstRowFirstColumn="0" w:firstRowLastColumn="0" w:lastRowFirstColumn="0" w:lastRowLastColumn="0"/>
                  <w:tcW w:w="2356" w:type="dxa"/>
                  <w:vAlign w:val="center"/>
                </w:tcPr>
                <w:p w14:paraId="795999B4" w14:textId="77777777" w:rsidR="00B56FD5" w:rsidRPr="00D40B4F" w:rsidRDefault="00B56FD5" w:rsidP="003B771A">
                  <w:pPr>
                    <w:pStyle w:val="ListParagraph"/>
                    <w:spacing w:before="120" w:line="240" w:lineRule="auto"/>
                    <w:ind w:left="0"/>
                    <w:rPr>
                      <w:rFonts w:asciiTheme="minorBidi" w:hAnsiTheme="minorBidi" w:cstheme="minorBidi"/>
                      <w:bCs w:val="0"/>
                      <w:sz w:val="22"/>
                      <w:szCs w:val="22"/>
                      <w:lang w:val="en-GB"/>
                    </w:rPr>
                  </w:pPr>
                  <w:r w:rsidRPr="00D40B4F">
                    <w:rPr>
                      <w:rFonts w:asciiTheme="minorBidi" w:hAnsiTheme="minorBidi" w:cstheme="minorBidi"/>
                      <w:sz w:val="22"/>
                      <w:szCs w:val="22"/>
                      <w:lang w:val="en-GB"/>
                    </w:rPr>
                    <w:t>Any other _________please specify</w:t>
                  </w:r>
                </w:p>
              </w:tc>
              <w:tc>
                <w:tcPr>
                  <w:tcW w:w="1202" w:type="dxa"/>
                </w:tcPr>
                <w:p w14:paraId="7D6A75A3"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c>
                <w:tcPr>
                  <w:tcW w:w="1305" w:type="dxa"/>
                </w:tcPr>
                <w:p w14:paraId="056021D1"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329" w:type="dxa"/>
                </w:tcPr>
                <w:p w14:paraId="782FFA1A" w14:textId="181C010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c>
                <w:tcPr>
                  <w:tcW w:w="1121" w:type="dxa"/>
                </w:tcPr>
                <w:p w14:paraId="7FDEDEB8"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p>
              </w:tc>
              <w:tc>
                <w:tcPr>
                  <w:tcW w:w="1732" w:type="dxa"/>
                </w:tcPr>
                <w:p w14:paraId="639ABC71" w14:textId="57AF6C69"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c>
                <w:tcPr>
                  <w:tcW w:w="1432" w:type="dxa"/>
                </w:tcPr>
                <w:p w14:paraId="185BA516" w14:textId="77777777" w:rsidR="00B56FD5" w:rsidRPr="00D40B4F" w:rsidRDefault="00B56FD5" w:rsidP="0023178F">
                  <w:pPr>
                    <w:pStyle w:val="ListParagraph"/>
                    <w:spacing w:before="120" w:line="240" w:lineRule="auto"/>
                    <w:ind w:left="0"/>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sz w:val="22"/>
                      <w:szCs w:val="22"/>
                      <w:lang w:val="en-GB"/>
                    </w:rPr>
                  </w:pPr>
                  <w:r w:rsidRPr="00D40B4F">
                    <w:rPr>
                      <w:rFonts w:asciiTheme="minorBidi" w:hAnsiTheme="minorBidi" w:cstheme="minorBidi"/>
                      <w:bCs/>
                      <w:sz w:val="22"/>
                      <w:szCs w:val="22"/>
                      <w:lang w:val="en-GB"/>
                    </w:rPr>
                    <w:t>________</w:t>
                  </w:r>
                </w:p>
              </w:tc>
            </w:tr>
          </w:tbl>
          <w:p w14:paraId="77B37DAE" w14:textId="77777777" w:rsidR="002845E6" w:rsidRPr="00D40B4F" w:rsidRDefault="002845E6" w:rsidP="002845E6">
            <w:pPr>
              <w:spacing w:before="120" w:line="240" w:lineRule="auto"/>
              <w:jc w:val="both"/>
              <w:rPr>
                <w:rFonts w:asciiTheme="minorBidi" w:eastAsiaTheme="minorHAnsi" w:hAnsiTheme="minorBidi" w:cstheme="minorBidi"/>
                <w:bCs/>
                <w:color w:val="auto"/>
                <w:sz w:val="22"/>
                <w:szCs w:val="22"/>
                <w:lang w:val="en-GB"/>
              </w:rPr>
            </w:pPr>
          </w:p>
          <w:p w14:paraId="371FBA41" w14:textId="77777777" w:rsidR="00B96153" w:rsidRPr="00D40B4F" w:rsidRDefault="00B96153" w:rsidP="00B96153">
            <w:pPr>
              <w:spacing w:before="120" w:line="240" w:lineRule="auto"/>
              <w:jc w:val="both"/>
              <w:rPr>
                <w:rFonts w:asciiTheme="minorBidi" w:eastAsiaTheme="minorHAnsi" w:hAnsiTheme="minorBidi" w:cstheme="minorBidi"/>
                <w:bCs/>
                <w:color w:val="auto"/>
                <w:sz w:val="22"/>
                <w:szCs w:val="22"/>
                <w:lang w:val="en-GB"/>
              </w:rPr>
            </w:pPr>
          </w:p>
          <w:p w14:paraId="39919479" w14:textId="60783614" w:rsidR="005D435B" w:rsidRPr="00D40B4F" w:rsidRDefault="005D435B" w:rsidP="005D435B">
            <w:pPr>
              <w:spacing w:before="120" w:line="240" w:lineRule="auto"/>
              <w:ind w:left="720"/>
              <w:rPr>
                <w:rFonts w:asciiTheme="minorBidi" w:eastAsiaTheme="minorHAnsi" w:hAnsiTheme="minorBidi" w:cstheme="minorBidi"/>
                <w:bCs/>
                <w:color w:val="auto"/>
                <w:sz w:val="22"/>
                <w:szCs w:val="22"/>
                <w:lang w:val="en-GB"/>
              </w:rPr>
            </w:pPr>
          </w:p>
          <w:p w14:paraId="20F9BD40" w14:textId="77777777" w:rsidR="005D435B" w:rsidRPr="00D40B4F" w:rsidRDefault="005D435B" w:rsidP="005D435B">
            <w:pPr>
              <w:pStyle w:val="ListParagraph"/>
              <w:spacing w:before="120" w:line="240" w:lineRule="auto"/>
              <w:jc w:val="both"/>
              <w:rPr>
                <w:rFonts w:asciiTheme="minorBidi" w:hAnsiTheme="minorBidi" w:cstheme="minorBidi"/>
                <w:bCs/>
                <w:sz w:val="22"/>
                <w:szCs w:val="22"/>
                <w:lang w:val="en-GB"/>
              </w:rPr>
            </w:pPr>
          </w:p>
          <w:p w14:paraId="168C8D89" w14:textId="77777777" w:rsidR="00E644C3" w:rsidRPr="00D40B4F" w:rsidRDefault="00E644C3" w:rsidP="00E644C3">
            <w:pPr>
              <w:pStyle w:val="ListParagraph"/>
              <w:spacing w:before="120" w:line="240" w:lineRule="auto"/>
              <w:rPr>
                <w:rFonts w:asciiTheme="minorBidi" w:hAnsiTheme="minorBidi" w:cstheme="minorBidi"/>
                <w:bCs/>
                <w:sz w:val="22"/>
                <w:szCs w:val="22"/>
                <w:lang w:val="en-GB"/>
              </w:rPr>
            </w:pPr>
          </w:p>
          <w:p w14:paraId="323CFACB" w14:textId="77777777" w:rsidR="00C15B33" w:rsidRPr="00D40B4F" w:rsidRDefault="00C15B33" w:rsidP="00AF331F">
            <w:pPr>
              <w:spacing w:before="120" w:line="240" w:lineRule="auto"/>
              <w:jc w:val="both"/>
              <w:rPr>
                <w:rFonts w:asciiTheme="minorBidi" w:eastAsiaTheme="minorHAnsi" w:hAnsiTheme="minorBidi" w:cstheme="minorBidi"/>
                <w:bCs/>
                <w:color w:val="auto"/>
                <w:sz w:val="22"/>
                <w:szCs w:val="22"/>
                <w:lang w:val="en-GB"/>
              </w:rPr>
            </w:pPr>
          </w:p>
        </w:tc>
      </w:tr>
    </w:tbl>
    <w:p w14:paraId="3AF54209" w14:textId="77777777" w:rsidR="001A3A36" w:rsidRDefault="001A3A36" w:rsidP="00AF331F">
      <w:pPr>
        <w:rPr>
          <w:rFonts w:asciiTheme="minorBidi" w:hAnsiTheme="minorBidi" w:cstheme="minorBidi"/>
          <w:color w:val="auto"/>
          <w:sz w:val="22"/>
          <w:szCs w:val="22"/>
        </w:rPr>
      </w:pPr>
    </w:p>
    <w:p w14:paraId="5B6C5501" w14:textId="77777777" w:rsidR="005E0D38" w:rsidRDefault="005E0D38" w:rsidP="00AF331F">
      <w:pPr>
        <w:rPr>
          <w:rFonts w:asciiTheme="minorBidi" w:hAnsiTheme="minorBidi" w:cstheme="minorBidi"/>
          <w:color w:val="auto"/>
          <w:sz w:val="22"/>
          <w:szCs w:val="22"/>
        </w:rPr>
      </w:pPr>
    </w:p>
    <w:p w14:paraId="0CE4DF50" w14:textId="77777777" w:rsidR="005E0D38" w:rsidRDefault="005E0D38" w:rsidP="00AF331F">
      <w:pPr>
        <w:rPr>
          <w:rFonts w:asciiTheme="minorBidi" w:hAnsiTheme="minorBidi" w:cstheme="minorBidi"/>
          <w:color w:val="auto"/>
          <w:sz w:val="22"/>
          <w:szCs w:val="22"/>
        </w:rPr>
      </w:pPr>
    </w:p>
    <w:p w14:paraId="179ADAC8" w14:textId="77777777" w:rsidR="005E0D38" w:rsidRDefault="005E0D38" w:rsidP="00AF331F">
      <w:pPr>
        <w:rPr>
          <w:rFonts w:asciiTheme="minorBidi" w:hAnsiTheme="minorBidi" w:cstheme="minorBidi"/>
          <w:color w:val="auto"/>
          <w:sz w:val="22"/>
          <w:szCs w:val="22"/>
        </w:rPr>
      </w:pPr>
    </w:p>
    <w:p w14:paraId="509EB027" w14:textId="77777777" w:rsidR="005E0D38" w:rsidRDefault="005E0D38" w:rsidP="00AF331F">
      <w:pPr>
        <w:rPr>
          <w:rFonts w:asciiTheme="minorBidi" w:hAnsiTheme="minorBidi" w:cstheme="minorBidi"/>
          <w:color w:val="auto"/>
          <w:sz w:val="22"/>
          <w:szCs w:val="22"/>
        </w:rPr>
      </w:pPr>
    </w:p>
    <w:p w14:paraId="7C58D20F" w14:textId="77777777" w:rsidR="005E0D38" w:rsidRPr="00D40B4F" w:rsidRDefault="005E0D38" w:rsidP="00AF331F">
      <w:pPr>
        <w:rPr>
          <w:rFonts w:asciiTheme="minorBidi" w:hAnsiTheme="minorBidi" w:cstheme="minorBidi"/>
          <w:color w:val="auto"/>
          <w:sz w:val="22"/>
          <w:szCs w:val="22"/>
        </w:rPr>
      </w:pPr>
    </w:p>
    <w:p w14:paraId="079D35E3" w14:textId="77777777" w:rsidR="001A3A36" w:rsidRPr="00D40B4F" w:rsidRDefault="001A3A36" w:rsidP="00FD6A28">
      <w:pPr>
        <w:pStyle w:val="ListParagraph"/>
        <w:rPr>
          <w:rFonts w:asciiTheme="minorBidi" w:hAnsiTheme="minorBidi" w:cstheme="minorBidi"/>
          <w:sz w:val="22"/>
          <w:szCs w:val="22"/>
        </w:rPr>
      </w:pPr>
    </w:p>
    <w:tbl>
      <w:tblPr>
        <w:tblStyle w:val="TableGrid"/>
        <w:tblpPr w:leftFromText="180" w:rightFromText="180" w:vertAnchor="text" w:horzAnchor="page" w:tblpX="621" w:tblpY="-55"/>
        <w:tblOverlap w:val="never"/>
        <w:tblW w:w="11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0"/>
      </w:tblGrid>
      <w:tr w:rsidR="00641F1B" w:rsidRPr="00D40B4F" w14:paraId="4C353871" w14:textId="77777777" w:rsidTr="00527AFA">
        <w:trPr>
          <w:cnfStyle w:val="100000000000" w:firstRow="1" w:lastRow="0" w:firstColumn="0" w:lastColumn="0" w:oddVBand="0" w:evenVBand="0" w:oddHBand="0" w:evenHBand="0" w:firstRowFirstColumn="0" w:firstRowLastColumn="0" w:lastRowFirstColumn="0" w:lastRowLastColumn="0"/>
          <w:trHeight w:val="453"/>
        </w:trPr>
        <w:tc>
          <w:tcPr>
            <w:tcW w:w="11160" w:type="dxa"/>
            <w:shd w:val="clear" w:color="auto" w:fill="4472C4" w:themeFill="accent1"/>
            <w:vAlign w:val="center"/>
          </w:tcPr>
          <w:p w14:paraId="1EB621A3" w14:textId="4CB7EA3D" w:rsidR="00AC364B" w:rsidRPr="00D40B4F" w:rsidRDefault="00AC364B" w:rsidP="00216632">
            <w:pPr>
              <w:spacing w:before="120" w:line="240" w:lineRule="auto"/>
              <w:jc w:val="center"/>
              <w:rPr>
                <w:rFonts w:asciiTheme="minorBidi" w:hAnsiTheme="minorBidi" w:cstheme="minorBidi"/>
                <w:b/>
                <w:color w:val="auto"/>
                <w:sz w:val="22"/>
                <w:szCs w:val="22"/>
                <w:lang w:val="en-GB"/>
              </w:rPr>
            </w:pPr>
            <w:r w:rsidRPr="00D40B4F">
              <w:rPr>
                <w:rFonts w:asciiTheme="minorBidi" w:hAnsiTheme="minorBidi" w:cstheme="minorBidi"/>
                <w:b/>
                <w:bCs/>
                <w:color w:val="auto"/>
                <w:sz w:val="22"/>
                <w:szCs w:val="22"/>
                <w:lang w:val="en-GB"/>
              </w:rPr>
              <w:lastRenderedPageBreak/>
              <w:t xml:space="preserve">SECTION </w:t>
            </w:r>
            <w:r w:rsidR="00527AFA" w:rsidRPr="00D40B4F">
              <w:rPr>
                <w:rFonts w:asciiTheme="minorBidi" w:hAnsiTheme="minorBidi" w:cstheme="minorBidi"/>
                <w:b/>
                <w:bCs/>
                <w:color w:val="auto"/>
                <w:sz w:val="22"/>
                <w:szCs w:val="22"/>
                <w:lang w:val="en-GB"/>
              </w:rPr>
              <w:t>D</w:t>
            </w:r>
            <w:r w:rsidRPr="00D40B4F">
              <w:rPr>
                <w:rFonts w:asciiTheme="minorBidi" w:hAnsiTheme="minorBidi" w:cstheme="minorBidi"/>
                <w:b/>
                <w:bCs/>
                <w:color w:val="auto"/>
                <w:sz w:val="22"/>
                <w:szCs w:val="22"/>
                <w:lang w:val="en-GB"/>
              </w:rPr>
              <w:t xml:space="preserve">: </w:t>
            </w:r>
            <w:r w:rsidRPr="00D40B4F">
              <w:rPr>
                <w:rFonts w:asciiTheme="minorBidi" w:hAnsiTheme="minorBidi" w:cstheme="minorBidi"/>
                <w:b/>
                <w:color w:val="auto"/>
                <w:sz w:val="22"/>
                <w:szCs w:val="22"/>
                <w:lang w:val="en-GB"/>
              </w:rPr>
              <w:t xml:space="preserve"> </w:t>
            </w:r>
            <w:r w:rsidR="00AF331F" w:rsidRPr="00D40B4F">
              <w:rPr>
                <w:rFonts w:asciiTheme="minorBidi" w:hAnsiTheme="minorBidi" w:cstheme="minorBidi"/>
                <w:b/>
                <w:color w:val="auto"/>
                <w:sz w:val="22"/>
                <w:szCs w:val="22"/>
                <w:lang w:val="en-GB"/>
              </w:rPr>
              <w:t xml:space="preserve">Major Complication </w:t>
            </w:r>
            <w:r w:rsidRPr="00D40B4F">
              <w:rPr>
                <w:rFonts w:asciiTheme="minorBidi" w:hAnsiTheme="minorBidi" w:cstheme="minorBidi"/>
                <w:b/>
                <w:color w:val="auto"/>
                <w:sz w:val="22"/>
                <w:szCs w:val="22"/>
                <w:lang w:val="en-GB"/>
              </w:rPr>
              <w:t>Events</w:t>
            </w:r>
          </w:p>
        </w:tc>
      </w:tr>
    </w:tbl>
    <w:p w14:paraId="540754D3" w14:textId="7BBDCBD6" w:rsidR="001011CB" w:rsidRPr="00D40B4F" w:rsidRDefault="001011CB" w:rsidP="00FD6A28">
      <w:pPr>
        <w:pStyle w:val="ListParagraph"/>
        <w:rPr>
          <w:rFonts w:asciiTheme="minorBidi" w:hAnsiTheme="minorBidi" w:cstheme="minorBidi"/>
          <w:sz w:val="22"/>
          <w:szCs w:val="22"/>
        </w:rPr>
      </w:pPr>
    </w:p>
    <w:p w14:paraId="0F5E68B3" w14:textId="02CB2BA9" w:rsidR="001011CB" w:rsidRPr="00D40B4F" w:rsidRDefault="00AF331F" w:rsidP="00AF331F">
      <w:pPr>
        <w:spacing w:before="120" w:line="240" w:lineRule="auto"/>
        <w:jc w:val="both"/>
        <w:rPr>
          <w:rFonts w:asciiTheme="minorBidi" w:eastAsiaTheme="minorHAnsi" w:hAnsiTheme="minorBidi" w:cstheme="minorBidi"/>
          <w:bCs/>
          <w:color w:val="auto"/>
          <w:sz w:val="22"/>
          <w:szCs w:val="22"/>
          <w:lang w:val="en-GB"/>
        </w:rPr>
      </w:pPr>
      <w:r w:rsidRPr="00D40B4F">
        <w:rPr>
          <w:rFonts w:asciiTheme="minorBidi" w:eastAsiaTheme="minorHAnsi" w:hAnsiTheme="minorBidi" w:cstheme="minorBidi"/>
          <w:bCs/>
          <w:color w:val="auto"/>
          <w:sz w:val="22"/>
          <w:szCs w:val="22"/>
          <w:lang w:val="en-GB"/>
        </w:rPr>
        <w:t>In this section we will be asking you about the major complication events and its management. Please provide the management practices that you follow.</w:t>
      </w:r>
    </w:p>
    <w:p w14:paraId="64B8471B" w14:textId="77777777" w:rsidR="00AF331F" w:rsidRPr="00D40B4F" w:rsidRDefault="00AF331F" w:rsidP="00AF331F">
      <w:pPr>
        <w:spacing w:before="120" w:line="240" w:lineRule="auto"/>
        <w:jc w:val="both"/>
        <w:rPr>
          <w:rFonts w:asciiTheme="minorBidi" w:eastAsiaTheme="minorHAnsi" w:hAnsiTheme="minorBidi" w:cstheme="minorBidi"/>
          <w:bCs/>
          <w:color w:val="auto"/>
          <w:sz w:val="22"/>
          <w:szCs w:val="22"/>
          <w:lang w:val="en-GB"/>
        </w:rPr>
      </w:pPr>
    </w:p>
    <w:p w14:paraId="42E6A0F6" w14:textId="75B553E7" w:rsidR="00AF331F" w:rsidRPr="00D40B4F" w:rsidRDefault="00AF331F" w:rsidP="00AF331F">
      <w:pPr>
        <w:pStyle w:val="mystyle"/>
        <w:numPr>
          <w:ilvl w:val="0"/>
          <w:numId w:val="1"/>
        </w:numPr>
        <w:rPr>
          <w:rFonts w:asciiTheme="minorBidi" w:hAnsiTheme="minorBidi" w:cstheme="minorBidi"/>
          <w:sz w:val="22"/>
          <w:szCs w:val="22"/>
        </w:rPr>
      </w:pPr>
      <w:r w:rsidRPr="00D40B4F">
        <w:rPr>
          <w:rFonts w:asciiTheme="minorBidi" w:hAnsiTheme="minorBidi" w:cstheme="minorBidi"/>
          <w:sz w:val="22"/>
          <w:szCs w:val="22"/>
        </w:rPr>
        <w:t xml:space="preserve">Below listed are complication/ Sequelae reported commonly in </w:t>
      </w:r>
      <w:r w:rsidR="00A6751E">
        <w:rPr>
          <w:rFonts w:asciiTheme="minorBidi" w:hAnsiTheme="minorBidi" w:cstheme="minorBidi"/>
          <w:sz w:val="22"/>
          <w:szCs w:val="22"/>
        </w:rPr>
        <w:t>SLE</w:t>
      </w:r>
      <w:r w:rsidRPr="00D40B4F">
        <w:rPr>
          <w:rFonts w:asciiTheme="minorBidi" w:hAnsiTheme="minorBidi" w:cstheme="minorBidi"/>
          <w:sz w:val="22"/>
          <w:szCs w:val="22"/>
        </w:rPr>
        <w:t xml:space="preserve"> patients. </w:t>
      </w:r>
    </w:p>
    <w:p w14:paraId="24B9CA2C" w14:textId="77777777" w:rsidR="00AF331F" w:rsidRPr="00D40B4F" w:rsidRDefault="00AF331F" w:rsidP="00A6751E">
      <w:pPr>
        <w:pStyle w:val="mystyle"/>
        <w:ind w:left="180" w:firstLine="0"/>
        <w:rPr>
          <w:rFonts w:asciiTheme="minorBidi" w:hAnsiTheme="minorBidi" w:cstheme="minorBidi"/>
          <w:sz w:val="22"/>
          <w:szCs w:val="22"/>
        </w:rPr>
      </w:pPr>
      <w:r w:rsidRPr="00D40B4F">
        <w:rPr>
          <w:rFonts w:asciiTheme="minorBidi" w:hAnsiTheme="minorBidi" w:cstheme="minorBidi"/>
          <w:sz w:val="22"/>
          <w:szCs w:val="22"/>
        </w:rPr>
        <w:t xml:space="preserve">We have mentioned the general services provided to manage these adverse events in the table below. Kindly mention whether you agree with the same? If not, how do you manage the adverse event in your patient? </w:t>
      </w:r>
    </w:p>
    <w:p w14:paraId="068DB46F" w14:textId="77777777" w:rsidR="00AF331F" w:rsidRPr="00D40B4F" w:rsidRDefault="00AF331F" w:rsidP="00AF331F">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If you are prescribing any additional medications or services to manage complication/ sequel, please add in table below:</w:t>
      </w:r>
    </w:p>
    <w:p w14:paraId="5CC0545A" w14:textId="77777777" w:rsidR="00AF331F" w:rsidRPr="00D40B4F" w:rsidRDefault="00AF331F" w:rsidP="00AF331F">
      <w:pPr>
        <w:pStyle w:val="mystyle"/>
        <w:ind w:left="0" w:firstLine="0"/>
        <w:rPr>
          <w:rFonts w:asciiTheme="minorBidi" w:hAnsiTheme="minorBidi" w:cstheme="minorBidi"/>
          <w:b/>
          <w:bCs w:val="0"/>
          <w:sz w:val="22"/>
          <w:szCs w:val="22"/>
        </w:rPr>
      </w:pPr>
    </w:p>
    <w:p w14:paraId="5AD0E45C" w14:textId="20C61F6F" w:rsidR="00CA064A" w:rsidRDefault="003F5706" w:rsidP="00862411">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Mucocutaneous</w:t>
      </w:r>
      <w:r w:rsidR="00CA064A">
        <w:rPr>
          <w:rFonts w:asciiTheme="minorBidi" w:hAnsiTheme="minorBidi" w:cstheme="minorBidi"/>
          <w:b/>
          <w:bCs w:val="0"/>
          <w:sz w:val="22"/>
          <w:szCs w:val="22"/>
        </w:rPr>
        <w:t xml:space="preserve"> Eruption</w:t>
      </w:r>
      <w:r w:rsidR="000963E5">
        <w:rPr>
          <w:rFonts w:asciiTheme="minorBidi" w:hAnsiTheme="minorBidi" w:cstheme="minorBidi"/>
          <w:b/>
          <w:bCs w:val="0"/>
          <w:sz w:val="22"/>
          <w:szCs w:val="22"/>
        </w:rPr>
        <w:t>/ Ulceration</w:t>
      </w:r>
    </w:p>
    <w:p w14:paraId="6AC92BA9" w14:textId="77777777" w:rsidR="00CA064A" w:rsidRDefault="00CA064A" w:rsidP="00CA064A">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966"/>
        <w:gridCol w:w="2412"/>
        <w:gridCol w:w="1095"/>
        <w:gridCol w:w="1330"/>
        <w:gridCol w:w="1121"/>
        <w:gridCol w:w="1426"/>
      </w:tblGrid>
      <w:tr w:rsidR="00557FC2" w:rsidRPr="00D40B4F" w14:paraId="125AC8AB" w14:textId="77777777" w:rsidTr="00C050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pct"/>
          </w:tcPr>
          <w:p w14:paraId="56D97E7B" w14:textId="77777777" w:rsidR="00CA064A" w:rsidRPr="00D40B4F" w:rsidRDefault="00CA064A" w:rsidP="00557FC2">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290" w:type="pct"/>
          </w:tcPr>
          <w:p w14:paraId="70D61EDB" w14:textId="77777777" w:rsidR="00CA064A" w:rsidRPr="00D40B4F" w:rsidRDefault="00CA064A"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86" w:type="pct"/>
          </w:tcPr>
          <w:p w14:paraId="616AA028" w14:textId="77777777" w:rsidR="00CA064A" w:rsidRPr="00D40B4F" w:rsidRDefault="00CA064A"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528F0E40" w14:textId="77777777" w:rsidR="00CA064A" w:rsidRPr="00D40B4F" w:rsidRDefault="00CA064A"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5522806B" w14:textId="77777777" w:rsidR="00CA064A" w:rsidRPr="00D40B4F" w:rsidRDefault="00CA064A"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27A57A8A" w14:textId="77777777" w:rsidR="00CA064A" w:rsidRPr="00D40B4F" w:rsidRDefault="00CA064A"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557FC2" w:rsidRPr="00D40B4F" w14:paraId="13D596BA" w14:textId="77777777" w:rsidTr="00C05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pct"/>
          </w:tcPr>
          <w:p w14:paraId="3FD0F501" w14:textId="1335FFCE" w:rsidR="00CA064A" w:rsidRPr="00D40B4F" w:rsidRDefault="00CA064A"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Dermatologist </w:t>
            </w:r>
            <w:r w:rsidRPr="00D40B4F">
              <w:rPr>
                <w:rFonts w:asciiTheme="minorBidi" w:hAnsiTheme="minorBidi" w:cstheme="minorBidi"/>
                <w:sz w:val="22"/>
                <w:szCs w:val="22"/>
              </w:rPr>
              <w:t>visits</w:t>
            </w:r>
          </w:p>
          <w:p w14:paraId="4E53F9A2" w14:textId="77777777" w:rsidR="00CA064A" w:rsidRPr="00D40B4F" w:rsidRDefault="00CA064A" w:rsidP="00C916ED">
            <w:pPr>
              <w:pStyle w:val="mystyle"/>
              <w:ind w:left="0" w:firstLine="0"/>
              <w:rPr>
                <w:rFonts w:asciiTheme="minorBidi" w:hAnsiTheme="minorBidi" w:cstheme="minorBidi"/>
                <w:sz w:val="22"/>
                <w:szCs w:val="22"/>
              </w:rPr>
            </w:pPr>
          </w:p>
        </w:tc>
        <w:tc>
          <w:tcPr>
            <w:tcW w:w="1290" w:type="pct"/>
          </w:tcPr>
          <w:p w14:paraId="069CA6A1" w14:textId="77777777" w:rsidR="00CA064A" w:rsidRPr="00D40B4F" w:rsidRDefault="00CA064A"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86" w:type="pct"/>
          </w:tcPr>
          <w:p w14:paraId="42B11BBF" w14:textId="77777777" w:rsidR="00CA064A" w:rsidRPr="00D40B4F" w:rsidRDefault="00CA064A"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1F823D23" w14:textId="77777777" w:rsidR="00CA064A" w:rsidRPr="00D40B4F" w:rsidRDefault="00CA064A"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2703DE1" w14:textId="77777777" w:rsidR="00CA064A" w:rsidRPr="00D40B4F" w:rsidRDefault="00CA064A"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0702DC99" w14:textId="77777777" w:rsidR="00CA064A" w:rsidRPr="00D40B4F" w:rsidRDefault="00CA064A"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57FC2" w:rsidRPr="00D40B4F" w14:paraId="3863EEC7" w14:textId="77777777" w:rsidTr="00C05062">
        <w:tc>
          <w:tcPr>
            <w:cnfStyle w:val="001000000000" w:firstRow="0" w:lastRow="0" w:firstColumn="1" w:lastColumn="0" w:oddVBand="0" w:evenVBand="0" w:oddHBand="0" w:evenHBand="0" w:firstRowFirstColumn="0" w:firstRowLastColumn="0" w:lastRowFirstColumn="0" w:lastRowLastColumn="0"/>
            <w:tcW w:w="1052" w:type="pct"/>
          </w:tcPr>
          <w:p w14:paraId="04041971" w14:textId="77777777" w:rsidR="00CA064A" w:rsidRPr="00D40B4F" w:rsidRDefault="00CA064A"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2C50BC8C" w14:textId="77777777" w:rsidR="00CA064A" w:rsidRPr="00D40B4F" w:rsidRDefault="00CA064A" w:rsidP="00C916ED">
            <w:pPr>
              <w:pStyle w:val="mystyle"/>
              <w:ind w:left="0"/>
              <w:rPr>
                <w:rFonts w:asciiTheme="minorBidi" w:hAnsiTheme="minorBidi" w:cstheme="minorBidi"/>
                <w:sz w:val="22"/>
                <w:szCs w:val="22"/>
              </w:rPr>
            </w:pPr>
          </w:p>
        </w:tc>
        <w:tc>
          <w:tcPr>
            <w:tcW w:w="1290" w:type="pct"/>
          </w:tcPr>
          <w:p w14:paraId="305E1F0D" w14:textId="7A6678D4" w:rsidR="00CA064A" w:rsidRPr="00D40B4F" w:rsidRDefault="00981FA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BC</w:t>
            </w:r>
          </w:p>
        </w:tc>
        <w:tc>
          <w:tcPr>
            <w:tcW w:w="586" w:type="pct"/>
          </w:tcPr>
          <w:p w14:paraId="25DA078C" w14:textId="77777777" w:rsidR="00CA064A" w:rsidRPr="00D40B4F" w:rsidRDefault="00CA064A"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386046D3" w14:textId="77777777" w:rsidR="00CA064A" w:rsidRPr="00D40B4F" w:rsidRDefault="00CA064A"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6089D2A2" w14:textId="77777777" w:rsidR="00CA064A" w:rsidRPr="00D40B4F" w:rsidRDefault="00CA064A"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26283B8" w14:textId="77777777" w:rsidR="00CA064A" w:rsidRPr="00D40B4F" w:rsidRDefault="00CA064A"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C05062" w:rsidRPr="00D40B4F" w14:paraId="732D04A3" w14:textId="77777777" w:rsidTr="00C05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pct"/>
            <w:vMerge w:val="restart"/>
          </w:tcPr>
          <w:p w14:paraId="79C10E92" w14:textId="77777777" w:rsidR="00C05062" w:rsidRPr="00D40B4F" w:rsidRDefault="00C05062"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290" w:type="pct"/>
          </w:tcPr>
          <w:p w14:paraId="7E58E4E1" w14:textId="5E383537" w:rsidR="00C05062" w:rsidRPr="00D40B4F" w:rsidRDefault="00C05062"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Topical </w:t>
            </w:r>
            <w:r w:rsidRPr="003F5706">
              <w:rPr>
                <w:rFonts w:asciiTheme="minorBidi" w:hAnsiTheme="minorBidi" w:cstheme="minorBidi"/>
                <w:bCs/>
                <w:color w:val="auto"/>
                <w:sz w:val="22"/>
                <w:szCs w:val="22"/>
                <w:lang w:val="en-GB"/>
              </w:rPr>
              <w:t>methylprednisolone</w:t>
            </w:r>
          </w:p>
        </w:tc>
        <w:tc>
          <w:tcPr>
            <w:tcW w:w="586" w:type="pct"/>
          </w:tcPr>
          <w:p w14:paraId="5C1BDB28" w14:textId="77777777" w:rsidR="00C05062" w:rsidRPr="00D40B4F" w:rsidRDefault="00C05062" w:rsidP="00557FC2">
            <w:pPr>
              <w:pStyle w:val="ListParagraph"/>
              <w:spacing w:before="120" w:line="240" w:lineRule="auto"/>
              <w:ind w:left="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11" w:type="pct"/>
          </w:tcPr>
          <w:p w14:paraId="33B371C9" w14:textId="77777777" w:rsidR="00C05062" w:rsidRPr="00D40B4F"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6210736" w14:textId="77777777" w:rsidR="00C05062" w:rsidRPr="00D40B4F"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3C1E5844" w14:textId="77777777" w:rsidR="00C05062" w:rsidRPr="00D40B4F"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C05062" w:rsidRPr="00D40B4F" w14:paraId="7F6DB777" w14:textId="77777777" w:rsidTr="00C05062">
        <w:tc>
          <w:tcPr>
            <w:cnfStyle w:val="001000000000" w:firstRow="0" w:lastRow="0" w:firstColumn="1" w:lastColumn="0" w:oddVBand="0" w:evenVBand="0" w:oddHBand="0" w:evenHBand="0" w:firstRowFirstColumn="0" w:firstRowLastColumn="0" w:lastRowFirstColumn="0" w:lastRowLastColumn="0"/>
            <w:tcW w:w="1052" w:type="pct"/>
            <w:vMerge/>
          </w:tcPr>
          <w:p w14:paraId="2117DC8D" w14:textId="77777777" w:rsidR="00C05062" w:rsidRPr="00D40B4F" w:rsidRDefault="00C05062" w:rsidP="00C916ED">
            <w:pPr>
              <w:pStyle w:val="mystyle"/>
              <w:ind w:left="0" w:firstLine="0"/>
              <w:rPr>
                <w:rFonts w:asciiTheme="minorBidi" w:hAnsiTheme="minorBidi" w:cstheme="minorBidi"/>
                <w:b w:val="0"/>
                <w:sz w:val="22"/>
                <w:szCs w:val="22"/>
              </w:rPr>
            </w:pPr>
          </w:p>
        </w:tc>
        <w:tc>
          <w:tcPr>
            <w:tcW w:w="1290" w:type="pct"/>
          </w:tcPr>
          <w:p w14:paraId="2B74C01A" w14:textId="64546138" w:rsidR="00C05062" w:rsidRPr="00D40B4F" w:rsidRDefault="00C05062"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Topical </w:t>
            </w:r>
            <w:r w:rsidRPr="00557FC2">
              <w:rPr>
                <w:rFonts w:asciiTheme="minorBidi" w:hAnsiTheme="minorBidi" w:cstheme="minorBidi"/>
                <w:bCs/>
                <w:color w:val="auto"/>
                <w:sz w:val="22"/>
                <w:szCs w:val="22"/>
                <w:lang w:val="en-GB"/>
              </w:rPr>
              <w:t>betamethasone valerate</w:t>
            </w:r>
          </w:p>
        </w:tc>
        <w:tc>
          <w:tcPr>
            <w:tcW w:w="586" w:type="pct"/>
          </w:tcPr>
          <w:p w14:paraId="38FA65BC" w14:textId="37B99E9B" w:rsidR="00C05062" w:rsidRPr="00D40B4F" w:rsidRDefault="00C05062"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791DB14A"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0327557A"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1706EAE3"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C05062" w:rsidRPr="00D40B4F" w14:paraId="16F55C06" w14:textId="77777777" w:rsidTr="00C05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pct"/>
            <w:vMerge/>
          </w:tcPr>
          <w:p w14:paraId="2F245F7F" w14:textId="77777777" w:rsidR="00C05062" w:rsidRPr="00D40B4F" w:rsidRDefault="00C05062" w:rsidP="00C916ED">
            <w:pPr>
              <w:pStyle w:val="mystyle"/>
              <w:ind w:left="0" w:firstLine="0"/>
              <w:rPr>
                <w:rFonts w:asciiTheme="minorBidi" w:hAnsiTheme="minorBidi" w:cstheme="minorBidi"/>
                <w:b w:val="0"/>
                <w:sz w:val="22"/>
                <w:szCs w:val="22"/>
              </w:rPr>
            </w:pPr>
          </w:p>
        </w:tc>
        <w:tc>
          <w:tcPr>
            <w:tcW w:w="1290" w:type="pct"/>
          </w:tcPr>
          <w:p w14:paraId="21704A01" w14:textId="054E1986" w:rsidR="00C05062" w:rsidRPr="00D40B4F" w:rsidRDefault="00C05062"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Topical Clobetasol</w:t>
            </w:r>
          </w:p>
        </w:tc>
        <w:tc>
          <w:tcPr>
            <w:tcW w:w="586" w:type="pct"/>
          </w:tcPr>
          <w:p w14:paraId="6BD3CB0C" w14:textId="670675CD" w:rsidR="00C05062" w:rsidRPr="00D40B4F" w:rsidRDefault="00C05062"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37217E86" w14:textId="77777777" w:rsidR="00C05062" w:rsidRPr="00D40B4F"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1AFFBB91" w14:textId="77777777" w:rsidR="00C05062" w:rsidRPr="00D40B4F"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FCB57D4" w14:textId="77777777" w:rsidR="00C05062" w:rsidRPr="00D40B4F"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C05062" w:rsidRPr="00D40B4F" w14:paraId="5DBF77CF" w14:textId="77777777" w:rsidTr="00C05062">
        <w:tc>
          <w:tcPr>
            <w:cnfStyle w:val="001000000000" w:firstRow="0" w:lastRow="0" w:firstColumn="1" w:lastColumn="0" w:oddVBand="0" w:evenVBand="0" w:oddHBand="0" w:evenHBand="0" w:firstRowFirstColumn="0" w:firstRowLastColumn="0" w:lastRowFirstColumn="0" w:lastRowLastColumn="0"/>
            <w:tcW w:w="1052" w:type="pct"/>
            <w:vMerge/>
          </w:tcPr>
          <w:p w14:paraId="36FEF13A" w14:textId="77777777" w:rsidR="00C05062" w:rsidRPr="00D40B4F" w:rsidRDefault="00C05062" w:rsidP="00C916ED">
            <w:pPr>
              <w:pStyle w:val="mystyle"/>
              <w:ind w:left="0" w:firstLine="0"/>
              <w:rPr>
                <w:rFonts w:asciiTheme="minorBidi" w:hAnsiTheme="minorBidi" w:cstheme="minorBidi"/>
                <w:b w:val="0"/>
                <w:sz w:val="22"/>
                <w:szCs w:val="22"/>
              </w:rPr>
            </w:pPr>
          </w:p>
        </w:tc>
        <w:tc>
          <w:tcPr>
            <w:tcW w:w="1290" w:type="pct"/>
          </w:tcPr>
          <w:p w14:paraId="6D7901BA" w14:textId="35A8BE57" w:rsidR="00C05062" w:rsidRDefault="00C05062"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0D14A2">
              <w:rPr>
                <w:rFonts w:asciiTheme="minorBidi" w:hAnsiTheme="minorBidi" w:cstheme="minorBidi"/>
                <w:bCs/>
                <w:color w:val="auto"/>
                <w:sz w:val="22"/>
                <w:szCs w:val="22"/>
                <w:lang w:val="en-GB"/>
              </w:rPr>
              <w:t>Tacrolimus</w:t>
            </w:r>
            <w:r>
              <w:rPr>
                <w:rFonts w:asciiTheme="minorBidi" w:hAnsiTheme="minorBidi" w:cstheme="minorBidi"/>
                <w:bCs/>
                <w:color w:val="auto"/>
                <w:sz w:val="22"/>
                <w:szCs w:val="22"/>
                <w:lang w:val="en-GB"/>
              </w:rPr>
              <w:t xml:space="preserve"> </w:t>
            </w:r>
            <w:r w:rsidRPr="000D14A2">
              <w:rPr>
                <w:rFonts w:asciiTheme="minorBidi" w:hAnsiTheme="minorBidi" w:cstheme="minorBidi"/>
                <w:bCs/>
                <w:color w:val="auto"/>
                <w:sz w:val="22"/>
                <w:szCs w:val="22"/>
                <w:lang w:val="en-GB"/>
              </w:rPr>
              <w:t>0.1%</w:t>
            </w:r>
            <w:r>
              <w:rPr>
                <w:rFonts w:asciiTheme="minorBidi" w:hAnsiTheme="minorBidi" w:cstheme="minorBidi"/>
                <w:bCs/>
                <w:color w:val="auto"/>
                <w:sz w:val="22"/>
                <w:szCs w:val="22"/>
                <w:lang w:val="en-GB"/>
              </w:rPr>
              <w:t xml:space="preserve">- </w:t>
            </w:r>
            <w:r w:rsidRPr="000D14A2">
              <w:rPr>
                <w:rFonts w:asciiTheme="minorBidi" w:hAnsiTheme="minorBidi" w:cstheme="minorBidi"/>
                <w:bCs/>
                <w:color w:val="auto"/>
                <w:sz w:val="22"/>
                <w:szCs w:val="22"/>
                <w:lang w:val="en-GB"/>
              </w:rPr>
              <w:t>0.03%</w:t>
            </w:r>
          </w:p>
        </w:tc>
        <w:tc>
          <w:tcPr>
            <w:tcW w:w="586" w:type="pct"/>
          </w:tcPr>
          <w:p w14:paraId="56443D99" w14:textId="77777777" w:rsidR="00C05062" w:rsidRPr="00D40B4F" w:rsidRDefault="00C05062"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2FBE855"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650CBEDF"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503617B"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57FC2" w:rsidRPr="00D40B4F" w14:paraId="6C3FA087" w14:textId="77777777" w:rsidTr="00C05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2" w:type="pct"/>
          </w:tcPr>
          <w:p w14:paraId="26C26145" w14:textId="77777777" w:rsidR="00CA064A" w:rsidRPr="00D40B4F" w:rsidRDefault="00CA064A"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290" w:type="pct"/>
          </w:tcPr>
          <w:p w14:paraId="0A1A6AE9" w14:textId="77777777" w:rsidR="00CA064A" w:rsidRPr="00D40B4F" w:rsidRDefault="00CA064A"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86" w:type="pct"/>
          </w:tcPr>
          <w:p w14:paraId="32843421" w14:textId="77777777" w:rsidR="00CA064A" w:rsidRPr="00D40B4F" w:rsidRDefault="00CA064A"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14D09468" w14:textId="77777777" w:rsidR="00CA064A" w:rsidRPr="00D40B4F" w:rsidRDefault="00CA064A"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0DA1906" w14:textId="77777777" w:rsidR="00CA064A" w:rsidRPr="00D40B4F" w:rsidRDefault="00CA064A"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9FEBA58" w14:textId="77777777" w:rsidR="00CA064A" w:rsidRPr="00D40B4F" w:rsidRDefault="00CA064A"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57FC2" w:rsidRPr="00D40B4F" w14:paraId="2C046731" w14:textId="77777777" w:rsidTr="00C05062">
        <w:tc>
          <w:tcPr>
            <w:cnfStyle w:val="001000000000" w:firstRow="0" w:lastRow="0" w:firstColumn="1" w:lastColumn="0" w:oddVBand="0" w:evenVBand="0" w:oddHBand="0" w:evenHBand="0" w:firstRowFirstColumn="0" w:firstRowLastColumn="0" w:lastRowFirstColumn="0" w:lastRowLastColumn="0"/>
            <w:tcW w:w="1052" w:type="pct"/>
          </w:tcPr>
          <w:p w14:paraId="5FFE3DB9" w14:textId="77777777" w:rsidR="00CA064A" w:rsidRPr="00D40B4F" w:rsidRDefault="00CA064A"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lastRenderedPageBreak/>
              <w:t>Any other ________ (please specify)</w:t>
            </w:r>
          </w:p>
        </w:tc>
        <w:tc>
          <w:tcPr>
            <w:tcW w:w="1290" w:type="pct"/>
          </w:tcPr>
          <w:p w14:paraId="3792C497" w14:textId="77777777" w:rsidR="00CA064A" w:rsidRPr="00D40B4F" w:rsidRDefault="00CA064A"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586" w:type="pct"/>
          </w:tcPr>
          <w:p w14:paraId="148C9B4B" w14:textId="77777777" w:rsidR="00CA064A" w:rsidRPr="00D40B4F" w:rsidRDefault="00CA064A"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712E35D4" w14:textId="77777777" w:rsidR="00CA064A" w:rsidRPr="00D40B4F" w:rsidRDefault="00CA064A"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4D3FEF4" w14:textId="77777777" w:rsidR="00CA064A" w:rsidRPr="00D40B4F" w:rsidRDefault="00CA064A"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3E890B6" w14:textId="77777777" w:rsidR="00CA064A" w:rsidRPr="00D40B4F" w:rsidRDefault="00CA064A"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3FF78ACF" w14:textId="77777777" w:rsidR="00CA064A" w:rsidRPr="00D40B4F" w:rsidRDefault="00CA064A" w:rsidP="00CA064A">
      <w:pPr>
        <w:pStyle w:val="mystyle"/>
        <w:ind w:left="0" w:firstLine="0"/>
        <w:rPr>
          <w:rFonts w:asciiTheme="minorBidi" w:hAnsiTheme="minorBidi" w:cstheme="minorBidi"/>
          <w:b/>
          <w:bCs w:val="0"/>
          <w:sz w:val="22"/>
          <w:szCs w:val="22"/>
        </w:rPr>
      </w:pPr>
    </w:p>
    <w:p w14:paraId="7BEEF93A" w14:textId="77777777" w:rsidR="00CA064A" w:rsidRDefault="00CA064A" w:rsidP="00CA064A">
      <w:pPr>
        <w:pStyle w:val="mystyle"/>
        <w:rPr>
          <w:rFonts w:asciiTheme="minorBidi" w:hAnsiTheme="minorBidi" w:cstheme="minorBidi"/>
          <w:b/>
          <w:bCs w:val="0"/>
          <w:sz w:val="22"/>
          <w:szCs w:val="22"/>
        </w:rPr>
      </w:pPr>
    </w:p>
    <w:p w14:paraId="6F9F0903" w14:textId="00A99FA0" w:rsidR="00557FC2" w:rsidRDefault="00732593" w:rsidP="00557FC2">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Alopecia</w:t>
      </w:r>
    </w:p>
    <w:p w14:paraId="4329B705" w14:textId="77777777" w:rsidR="00557FC2" w:rsidRDefault="00557FC2" w:rsidP="00557FC2">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966"/>
        <w:gridCol w:w="2410"/>
        <w:gridCol w:w="1096"/>
        <w:gridCol w:w="1330"/>
        <w:gridCol w:w="1121"/>
        <w:gridCol w:w="1427"/>
      </w:tblGrid>
      <w:tr w:rsidR="00557FC2" w:rsidRPr="00D40B4F" w14:paraId="1D4B719C" w14:textId="77777777" w:rsidTr="00950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1" w:type="pct"/>
          </w:tcPr>
          <w:p w14:paraId="325F0944" w14:textId="77777777" w:rsidR="00557FC2" w:rsidRPr="00D40B4F" w:rsidRDefault="00557FC2" w:rsidP="00557FC2">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289" w:type="pct"/>
          </w:tcPr>
          <w:p w14:paraId="02F3565D" w14:textId="77777777" w:rsidR="00557FC2" w:rsidRPr="00D40B4F" w:rsidRDefault="00557FC2"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86" w:type="pct"/>
          </w:tcPr>
          <w:p w14:paraId="4C44ED66" w14:textId="77777777" w:rsidR="00557FC2" w:rsidRPr="00D40B4F" w:rsidRDefault="00557FC2"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0B544411" w14:textId="77777777" w:rsidR="00557FC2" w:rsidRPr="00D40B4F" w:rsidRDefault="00557FC2"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3AC3FAC5" w14:textId="77777777" w:rsidR="00557FC2" w:rsidRPr="00D40B4F" w:rsidRDefault="00557FC2"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0B78330F" w14:textId="77777777" w:rsidR="00557FC2" w:rsidRPr="00D40B4F" w:rsidRDefault="00557FC2"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557FC2" w:rsidRPr="00D40B4F" w14:paraId="0E95967E" w14:textId="77777777" w:rsidTr="00950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1" w:type="pct"/>
          </w:tcPr>
          <w:p w14:paraId="7252391F" w14:textId="77777777" w:rsidR="00557FC2" w:rsidRPr="00D40B4F" w:rsidRDefault="00557FC2"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Dermatologist </w:t>
            </w:r>
            <w:r w:rsidRPr="00D40B4F">
              <w:rPr>
                <w:rFonts w:asciiTheme="minorBidi" w:hAnsiTheme="minorBidi" w:cstheme="minorBidi"/>
                <w:sz w:val="22"/>
                <w:szCs w:val="22"/>
              </w:rPr>
              <w:t>visits</w:t>
            </w:r>
          </w:p>
          <w:p w14:paraId="57665717" w14:textId="77777777" w:rsidR="00557FC2" w:rsidRPr="00D40B4F" w:rsidRDefault="00557FC2" w:rsidP="00C916ED">
            <w:pPr>
              <w:pStyle w:val="mystyle"/>
              <w:ind w:left="0" w:firstLine="0"/>
              <w:rPr>
                <w:rFonts w:asciiTheme="minorBidi" w:hAnsiTheme="minorBidi" w:cstheme="minorBidi"/>
                <w:sz w:val="22"/>
                <w:szCs w:val="22"/>
              </w:rPr>
            </w:pPr>
          </w:p>
        </w:tc>
        <w:tc>
          <w:tcPr>
            <w:tcW w:w="1289" w:type="pct"/>
          </w:tcPr>
          <w:p w14:paraId="0C27FEE0" w14:textId="77777777" w:rsidR="00557FC2" w:rsidRPr="00D40B4F" w:rsidRDefault="00557FC2"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86" w:type="pct"/>
          </w:tcPr>
          <w:p w14:paraId="756991F7" w14:textId="77777777" w:rsidR="00557FC2" w:rsidRPr="00D40B4F" w:rsidRDefault="00557FC2"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6E11B294" w14:textId="77777777" w:rsidR="00557FC2" w:rsidRPr="00D40B4F" w:rsidRDefault="00557FC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37FCCFBA" w14:textId="77777777" w:rsidR="00557FC2" w:rsidRPr="00D40B4F" w:rsidRDefault="00557FC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8B9E510" w14:textId="77777777" w:rsidR="00557FC2" w:rsidRPr="00D40B4F" w:rsidRDefault="00557FC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57FC2" w:rsidRPr="00D40B4F" w14:paraId="2A04ACBA" w14:textId="77777777" w:rsidTr="00950FD6">
        <w:tc>
          <w:tcPr>
            <w:cnfStyle w:val="001000000000" w:firstRow="0" w:lastRow="0" w:firstColumn="1" w:lastColumn="0" w:oddVBand="0" w:evenVBand="0" w:oddHBand="0" w:evenHBand="0" w:firstRowFirstColumn="0" w:firstRowLastColumn="0" w:lastRowFirstColumn="0" w:lastRowLastColumn="0"/>
            <w:tcW w:w="1051" w:type="pct"/>
          </w:tcPr>
          <w:p w14:paraId="1BBB2708" w14:textId="77777777" w:rsidR="00557FC2" w:rsidRPr="00D40B4F" w:rsidRDefault="00557FC2"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75D52DC7" w14:textId="77777777" w:rsidR="00557FC2" w:rsidRPr="00D40B4F" w:rsidRDefault="00557FC2" w:rsidP="00C916ED">
            <w:pPr>
              <w:pStyle w:val="mystyle"/>
              <w:ind w:left="0"/>
              <w:rPr>
                <w:rFonts w:asciiTheme="minorBidi" w:hAnsiTheme="minorBidi" w:cstheme="minorBidi"/>
                <w:sz w:val="22"/>
                <w:szCs w:val="22"/>
              </w:rPr>
            </w:pPr>
          </w:p>
        </w:tc>
        <w:tc>
          <w:tcPr>
            <w:tcW w:w="1289" w:type="pct"/>
          </w:tcPr>
          <w:p w14:paraId="0E4A1D43" w14:textId="77777777" w:rsidR="00557FC2" w:rsidRPr="00D40B4F" w:rsidRDefault="00557FC2"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BC</w:t>
            </w:r>
          </w:p>
        </w:tc>
        <w:tc>
          <w:tcPr>
            <w:tcW w:w="586" w:type="pct"/>
          </w:tcPr>
          <w:p w14:paraId="4C515174" w14:textId="77777777" w:rsidR="00557FC2" w:rsidRPr="00D40B4F" w:rsidRDefault="00557FC2"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66AEBF3B" w14:textId="77777777" w:rsidR="00557FC2" w:rsidRPr="00D40B4F" w:rsidRDefault="00557FC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8EB3072" w14:textId="77777777" w:rsidR="00557FC2" w:rsidRPr="00D40B4F" w:rsidRDefault="00557FC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1AE6279" w14:textId="77777777" w:rsidR="00557FC2" w:rsidRPr="00D40B4F" w:rsidRDefault="00557FC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C05062" w:rsidRPr="00950FD6" w14:paraId="01471D9D" w14:textId="77777777" w:rsidTr="00950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1" w:type="pct"/>
            <w:vMerge w:val="restart"/>
          </w:tcPr>
          <w:p w14:paraId="10631D36" w14:textId="77777777" w:rsidR="00C05062" w:rsidRPr="00D40B4F" w:rsidRDefault="00C05062"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289" w:type="pct"/>
          </w:tcPr>
          <w:p w14:paraId="45645897" w14:textId="11555506" w:rsidR="00C05062" w:rsidRPr="00950FD6" w:rsidRDefault="00950FD6"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sidRPr="00950FD6">
              <w:rPr>
                <w:rFonts w:asciiTheme="minorBidi" w:hAnsiTheme="minorBidi" w:cstheme="minorBidi"/>
                <w:bCs/>
                <w:color w:val="auto"/>
                <w:sz w:val="22"/>
                <w:szCs w:val="22"/>
                <w:lang w:val="fr-FR"/>
              </w:rPr>
              <w:t>Iron</w:t>
            </w:r>
            <w:r>
              <w:rPr>
                <w:rFonts w:asciiTheme="minorBidi" w:hAnsiTheme="minorBidi" w:cstheme="minorBidi"/>
                <w:bCs/>
                <w:color w:val="auto"/>
                <w:sz w:val="22"/>
                <w:szCs w:val="22"/>
                <w:lang w:val="fr-FR"/>
              </w:rPr>
              <w:t xml:space="preserve"> </w:t>
            </w:r>
            <w:r w:rsidRPr="00950FD6">
              <w:rPr>
                <w:rFonts w:asciiTheme="minorBidi" w:hAnsiTheme="minorBidi" w:cstheme="minorBidi"/>
                <w:bCs/>
                <w:color w:val="auto"/>
                <w:sz w:val="22"/>
                <w:szCs w:val="22"/>
                <w:lang w:val="fr-FR"/>
              </w:rPr>
              <w:t>supplémentation Ferrus sulfate T</w:t>
            </w:r>
            <w:r>
              <w:rPr>
                <w:rFonts w:asciiTheme="minorBidi" w:hAnsiTheme="minorBidi" w:cstheme="minorBidi"/>
                <w:bCs/>
                <w:color w:val="auto"/>
                <w:sz w:val="22"/>
                <w:szCs w:val="22"/>
                <w:lang w:val="fr-FR"/>
              </w:rPr>
              <w:t>ablet</w:t>
            </w:r>
            <w:r w:rsidR="00B53A8F">
              <w:rPr>
                <w:rFonts w:asciiTheme="minorBidi" w:hAnsiTheme="minorBidi" w:cstheme="minorBidi"/>
                <w:bCs/>
                <w:color w:val="auto"/>
                <w:sz w:val="22"/>
                <w:szCs w:val="22"/>
                <w:lang w:val="fr-FR"/>
              </w:rPr>
              <w:t xml:space="preserve"> (oral)</w:t>
            </w:r>
          </w:p>
        </w:tc>
        <w:tc>
          <w:tcPr>
            <w:tcW w:w="586" w:type="pct"/>
          </w:tcPr>
          <w:p w14:paraId="35A766A2" w14:textId="7BE48582" w:rsidR="00C05062" w:rsidRPr="00950FD6" w:rsidRDefault="00732593" w:rsidP="00C916ED">
            <w:pPr>
              <w:pStyle w:val="ListParagraph"/>
              <w:spacing w:before="120" w:line="240" w:lineRule="auto"/>
              <w:ind w:left="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r>
              <w:rPr>
                <w:rFonts w:asciiTheme="minorBidi" w:hAnsiTheme="minorBidi" w:cstheme="minorBidi"/>
                <w:sz w:val="22"/>
                <w:szCs w:val="22"/>
                <w:lang w:val="fr-FR"/>
              </w:rPr>
              <w:t>200 mg</w:t>
            </w:r>
          </w:p>
        </w:tc>
        <w:tc>
          <w:tcPr>
            <w:tcW w:w="711" w:type="pct"/>
          </w:tcPr>
          <w:p w14:paraId="72191D28" w14:textId="77777777" w:rsidR="00C05062" w:rsidRPr="00950FD6"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599" w:type="pct"/>
          </w:tcPr>
          <w:p w14:paraId="48806C3C" w14:textId="77777777" w:rsidR="00C05062" w:rsidRPr="00950FD6"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763" w:type="pct"/>
          </w:tcPr>
          <w:p w14:paraId="01C5186F" w14:textId="77777777" w:rsidR="00C05062" w:rsidRPr="00950FD6" w:rsidRDefault="00C0506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r>
      <w:tr w:rsidR="00C05062" w:rsidRPr="00D40B4F" w14:paraId="33D11DE0" w14:textId="77777777" w:rsidTr="00950FD6">
        <w:tc>
          <w:tcPr>
            <w:cnfStyle w:val="001000000000" w:firstRow="0" w:lastRow="0" w:firstColumn="1" w:lastColumn="0" w:oddVBand="0" w:evenVBand="0" w:oddHBand="0" w:evenHBand="0" w:firstRowFirstColumn="0" w:firstRowLastColumn="0" w:lastRowFirstColumn="0" w:lastRowLastColumn="0"/>
            <w:tcW w:w="1051" w:type="pct"/>
            <w:vMerge/>
          </w:tcPr>
          <w:p w14:paraId="2047C7DD" w14:textId="77777777" w:rsidR="00C05062" w:rsidRPr="00950FD6" w:rsidRDefault="00C05062" w:rsidP="00C916ED">
            <w:pPr>
              <w:pStyle w:val="mystyle"/>
              <w:ind w:left="0" w:firstLine="0"/>
              <w:rPr>
                <w:rFonts w:asciiTheme="minorBidi" w:hAnsiTheme="minorBidi" w:cstheme="minorBidi"/>
                <w:b w:val="0"/>
                <w:sz w:val="22"/>
                <w:szCs w:val="22"/>
                <w:lang w:val="fr-FR"/>
              </w:rPr>
            </w:pPr>
          </w:p>
        </w:tc>
        <w:tc>
          <w:tcPr>
            <w:tcW w:w="1289" w:type="pct"/>
          </w:tcPr>
          <w:p w14:paraId="7CCB19C1" w14:textId="07172D36" w:rsidR="00C05062" w:rsidRPr="00D40B4F" w:rsidRDefault="00950FD6"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Minoxidil 0.5%</w:t>
            </w:r>
            <w:r w:rsidR="00B53A8F">
              <w:rPr>
                <w:rFonts w:asciiTheme="minorBidi" w:hAnsiTheme="minorBidi" w:cstheme="minorBidi"/>
                <w:bCs/>
                <w:color w:val="auto"/>
                <w:sz w:val="22"/>
                <w:szCs w:val="22"/>
                <w:lang w:val="en-GB"/>
              </w:rPr>
              <w:t xml:space="preserve"> (topical)</w:t>
            </w:r>
          </w:p>
        </w:tc>
        <w:tc>
          <w:tcPr>
            <w:tcW w:w="586" w:type="pct"/>
          </w:tcPr>
          <w:p w14:paraId="16A8022E" w14:textId="77777777" w:rsidR="00C05062" w:rsidRPr="00D40B4F" w:rsidRDefault="00C05062"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466860B9"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D537406"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596C359" w14:textId="77777777" w:rsidR="00C05062" w:rsidRPr="00D40B4F" w:rsidRDefault="00C05062"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57FC2" w:rsidRPr="00D40B4F" w14:paraId="342019A7" w14:textId="77777777" w:rsidTr="00950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1" w:type="pct"/>
          </w:tcPr>
          <w:p w14:paraId="352E9BAA" w14:textId="77777777" w:rsidR="00557FC2" w:rsidRPr="00D40B4F" w:rsidRDefault="00557FC2"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289" w:type="pct"/>
          </w:tcPr>
          <w:p w14:paraId="5816AB70" w14:textId="77777777" w:rsidR="00557FC2" w:rsidRPr="00D40B4F" w:rsidRDefault="00557FC2"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86" w:type="pct"/>
          </w:tcPr>
          <w:p w14:paraId="78BBC9FE" w14:textId="77777777" w:rsidR="00557FC2" w:rsidRPr="00D40B4F" w:rsidRDefault="00557FC2"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5740FB1A" w14:textId="77777777" w:rsidR="00557FC2" w:rsidRPr="00D40B4F" w:rsidRDefault="00557FC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72EDE896" w14:textId="77777777" w:rsidR="00557FC2" w:rsidRPr="00D40B4F" w:rsidRDefault="00557FC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C00C206" w14:textId="77777777" w:rsidR="00557FC2" w:rsidRPr="00D40B4F" w:rsidRDefault="00557FC2"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bl>
    <w:p w14:paraId="534094F3" w14:textId="77777777" w:rsidR="00557FC2" w:rsidRDefault="00557FC2" w:rsidP="00557FC2">
      <w:pPr>
        <w:pStyle w:val="mystyle"/>
        <w:ind w:left="720" w:firstLine="0"/>
        <w:rPr>
          <w:rFonts w:asciiTheme="minorBidi" w:hAnsiTheme="minorBidi" w:cstheme="minorBidi"/>
          <w:b/>
          <w:bCs w:val="0"/>
          <w:sz w:val="22"/>
          <w:szCs w:val="22"/>
        </w:rPr>
      </w:pPr>
    </w:p>
    <w:p w14:paraId="7D6237C5" w14:textId="79BA40EC" w:rsidR="00732593" w:rsidRDefault="00081553" w:rsidP="00732593">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Vasculitis</w:t>
      </w:r>
    </w:p>
    <w:p w14:paraId="3C028D6F" w14:textId="77777777" w:rsidR="00732593" w:rsidRDefault="00732593" w:rsidP="00732593">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946"/>
        <w:gridCol w:w="2449"/>
        <w:gridCol w:w="1077"/>
        <w:gridCol w:w="1330"/>
        <w:gridCol w:w="1121"/>
        <w:gridCol w:w="1427"/>
      </w:tblGrid>
      <w:tr w:rsidR="00732593" w:rsidRPr="00D40B4F" w14:paraId="0C2D28DF" w14:textId="77777777" w:rsidTr="008B7B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48F8A162" w14:textId="77777777" w:rsidR="00732593" w:rsidRPr="00D40B4F" w:rsidRDefault="00732593" w:rsidP="00C916ED">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310" w:type="pct"/>
          </w:tcPr>
          <w:p w14:paraId="05540013" w14:textId="77777777" w:rsidR="00732593" w:rsidRPr="00D40B4F" w:rsidRDefault="0073259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76" w:type="pct"/>
          </w:tcPr>
          <w:p w14:paraId="029399B8" w14:textId="77777777" w:rsidR="00732593" w:rsidRPr="00D40B4F" w:rsidRDefault="0073259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737CDFE3" w14:textId="77777777" w:rsidR="00732593" w:rsidRPr="00D40B4F" w:rsidRDefault="0073259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18A60294" w14:textId="77777777" w:rsidR="00732593" w:rsidRPr="00D40B4F" w:rsidRDefault="0073259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33BD9C97" w14:textId="77777777" w:rsidR="00732593" w:rsidRPr="00D40B4F" w:rsidRDefault="0073259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732593" w:rsidRPr="00D40B4F" w14:paraId="73841252"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3B85A896" w14:textId="77777777" w:rsidR="00732593" w:rsidRPr="00D40B4F" w:rsidRDefault="00732593"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Dermatologist </w:t>
            </w:r>
            <w:r w:rsidRPr="00D40B4F">
              <w:rPr>
                <w:rFonts w:asciiTheme="minorBidi" w:hAnsiTheme="minorBidi" w:cstheme="minorBidi"/>
                <w:sz w:val="22"/>
                <w:szCs w:val="22"/>
              </w:rPr>
              <w:t>visits</w:t>
            </w:r>
          </w:p>
          <w:p w14:paraId="11A15777" w14:textId="77777777" w:rsidR="00732593" w:rsidRPr="00D40B4F" w:rsidRDefault="00732593" w:rsidP="00C916ED">
            <w:pPr>
              <w:pStyle w:val="mystyle"/>
              <w:ind w:left="0" w:firstLine="0"/>
              <w:rPr>
                <w:rFonts w:asciiTheme="minorBidi" w:hAnsiTheme="minorBidi" w:cstheme="minorBidi"/>
                <w:sz w:val="22"/>
                <w:szCs w:val="22"/>
              </w:rPr>
            </w:pPr>
          </w:p>
        </w:tc>
        <w:tc>
          <w:tcPr>
            <w:tcW w:w="1310" w:type="pct"/>
          </w:tcPr>
          <w:p w14:paraId="75A522F4" w14:textId="77777777" w:rsidR="00732593" w:rsidRPr="00D40B4F" w:rsidRDefault="00732593"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5B3AE9B8" w14:textId="77777777" w:rsidR="00732593" w:rsidRPr="00D40B4F" w:rsidRDefault="00732593"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E251414" w14:textId="77777777" w:rsidR="00732593" w:rsidRPr="00D40B4F" w:rsidRDefault="0073259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F80341B" w14:textId="77777777" w:rsidR="00732593" w:rsidRPr="00D40B4F" w:rsidRDefault="0073259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45BDEEE" w14:textId="77777777" w:rsidR="00732593" w:rsidRPr="00D40B4F" w:rsidRDefault="0073259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C5431" w:rsidRPr="00D40B4F" w14:paraId="21A997DB"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val="restart"/>
          </w:tcPr>
          <w:p w14:paraId="2CBFC708" w14:textId="77777777" w:rsidR="001C5431" w:rsidRPr="00D40B4F" w:rsidRDefault="001C5431"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lastRenderedPageBreak/>
              <w:t>Diagnostic tests</w:t>
            </w:r>
          </w:p>
          <w:p w14:paraId="54433F78" w14:textId="77777777" w:rsidR="001C5431" w:rsidRPr="00D40B4F" w:rsidRDefault="001C5431" w:rsidP="00C916ED">
            <w:pPr>
              <w:pStyle w:val="mystyle"/>
              <w:ind w:left="0"/>
              <w:rPr>
                <w:rFonts w:asciiTheme="minorBidi" w:hAnsiTheme="minorBidi" w:cstheme="minorBidi"/>
                <w:sz w:val="22"/>
                <w:szCs w:val="22"/>
              </w:rPr>
            </w:pPr>
          </w:p>
        </w:tc>
        <w:tc>
          <w:tcPr>
            <w:tcW w:w="1310" w:type="pct"/>
          </w:tcPr>
          <w:p w14:paraId="32E6B5F6" w14:textId="77777777" w:rsidR="001C5431" w:rsidRPr="00D40B4F" w:rsidRDefault="001C5431"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BC</w:t>
            </w:r>
          </w:p>
        </w:tc>
        <w:tc>
          <w:tcPr>
            <w:tcW w:w="576" w:type="pct"/>
          </w:tcPr>
          <w:p w14:paraId="57DF7043" w14:textId="77777777" w:rsidR="001C5431" w:rsidRPr="00D40B4F" w:rsidRDefault="001C5431"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31E2A8A3"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F6C3713"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589C724"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C5431" w:rsidRPr="00D40B4F" w14:paraId="46C57D42"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CFF6CF4" w14:textId="77777777" w:rsidR="001C5431" w:rsidRPr="00D40B4F" w:rsidRDefault="001C5431" w:rsidP="00C916ED">
            <w:pPr>
              <w:pStyle w:val="mystyle"/>
              <w:ind w:left="0" w:firstLine="0"/>
              <w:rPr>
                <w:rFonts w:asciiTheme="minorBidi" w:hAnsiTheme="minorBidi" w:cstheme="minorBidi"/>
                <w:sz w:val="22"/>
                <w:szCs w:val="22"/>
              </w:rPr>
            </w:pPr>
          </w:p>
        </w:tc>
        <w:tc>
          <w:tcPr>
            <w:tcW w:w="1310" w:type="pct"/>
          </w:tcPr>
          <w:p w14:paraId="6E03D77B" w14:textId="4EEFE6F9" w:rsidR="001C5431" w:rsidRDefault="005F7EB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ESR</w:t>
            </w:r>
          </w:p>
        </w:tc>
        <w:tc>
          <w:tcPr>
            <w:tcW w:w="576" w:type="pct"/>
          </w:tcPr>
          <w:p w14:paraId="246E79DA" w14:textId="77777777" w:rsidR="001C5431" w:rsidRPr="00D40B4F" w:rsidRDefault="001C5431"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3D4576E3" w14:textId="77777777" w:rsidR="001C5431" w:rsidRPr="00D40B4F" w:rsidRDefault="001C543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CEEC260" w14:textId="77777777" w:rsidR="001C5431" w:rsidRPr="00D40B4F" w:rsidRDefault="001C543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EA3A388" w14:textId="77777777" w:rsidR="001C5431" w:rsidRPr="00D40B4F" w:rsidRDefault="001C543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C5431" w:rsidRPr="00D40B4F" w14:paraId="4C9E339F"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5879E33C" w14:textId="77777777" w:rsidR="001C5431" w:rsidRPr="00D40B4F" w:rsidRDefault="001C5431" w:rsidP="00C916ED">
            <w:pPr>
              <w:pStyle w:val="mystyle"/>
              <w:ind w:left="0" w:firstLine="0"/>
              <w:rPr>
                <w:rFonts w:asciiTheme="minorBidi" w:hAnsiTheme="minorBidi" w:cstheme="minorBidi"/>
                <w:sz w:val="22"/>
                <w:szCs w:val="22"/>
              </w:rPr>
            </w:pPr>
          </w:p>
        </w:tc>
        <w:tc>
          <w:tcPr>
            <w:tcW w:w="1310" w:type="pct"/>
          </w:tcPr>
          <w:p w14:paraId="570F4BCA" w14:textId="6C18F91A" w:rsidR="001C5431" w:rsidRDefault="005F7EB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CRP </w:t>
            </w:r>
          </w:p>
        </w:tc>
        <w:tc>
          <w:tcPr>
            <w:tcW w:w="576" w:type="pct"/>
          </w:tcPr>
          <w:p w14:paraId="00DB59CE" w14:textId="77777777" w:rsidR="001C5431" w:rsidRPr="00D40B4F" w:rsidRDefault="001C5431"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7A10EA02"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5EE3514"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4E772A4A"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C5431" w:rsidRPr="00D40B4F" w14:paraId="46C77285"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D6E6006" w14:textId="77777777" w:rsidR="001C5431" w:rsidRPr="00D40B4F" w:rsidRDefault="001C5431" w:rsidP="00C916ED">
            <w:pPr>
              <w:pStyle w:val="mystyle"/>
              <w:ind w:left="0" w:firstLine="0"/>
              <w:rPr>
                <w:rFonts w:asciiTheme="minorBidi" w:hAnsiTheme="minorBidi" w:cstheme="minorBidi"/>
                <w:sz w:val="22"/>
                <w:szCs w:val="22"/>
              </w:rPr>
            </w:pPr>
          </w:p>
        </w:tc>
        <w:tc>
          <w:tcPr>
            <w:tcW w:w="1310" w:type="pct"/>
          </w:tcPr>
          <w:p w14:paraId="0E66CB41" w14:textId="34ECC666" w:rsidR="001C5431" w:rsidRDefault="005F7EB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olor Doppler</w:t>
            </w:r>
          </w:p>
        </w:tc>
        <w:tc>
          <w:tcPr>
            <w:tcW w:w="576" w:type="pct"/>
          </w:tcPr>
          <w:p w14:paraId="189046DF" w14:textId="77777777" w:rsidR="001C5431" w:rsidRPr="00D40B4F" w:rsidRDefault="001C5431"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1FB8CB6" w14:textId="77777777" w:rsidR="001C5431" w:rsidRPr="00D40B4F" w:rsidRDefault="001C543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5A5208B1" w14:textId="77777777" w:rsidR="001C5431" w:rsidRPr="00D40B4F" w:rsidRDefault="001C543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182461C5" w14:textId="77777777" w:rsidR="001C5431" w:rsidRPr="00D40B4F" w:rsidRDefault="001C543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C5431" w:rsidRPr="00D40B4F" w14:paraId="04728CC7"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439B30A9" w14:textId="77777777" w:rsidR="001C5431" w:rsidRPr="00D40B4F" w:rsidRDefault="001C5431" w:rsidP="00C916ED">
            <w:pPr>
              <w:pStyle w:val="mystyle"/>
              <w:ind w:left="0" w:firstLine="0"/>
              <w:rPr>
                <w:rFonts w:asciiTheme="minorBidi" w:hAnsiTheme="minorBidi" w:cstheme="minorBidi"/>
                <w:sz w:val="22"/>
                <w:szCs w:val="22"/>
              </w:rPr>
            </w:pPr>
          </w:p>
        </w:tc>
        <w:tc>
          <w:tcPr>
            <w:tcW w:w="1310" w:type="pct"/>
          </w:tcPr>
          <w:p w14:paraId="33A69EA9" w14:textId="4711951F" w:rsidR="001C5431" w:rsidRDefault="005F7EB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ulture and sensitivity</w:t>
            </w:r>
          </w:p>
        </w:tc>
        <w:tc>
          <w:tcPr>
            <w:tcW w:w="576" w:type="pct"/>
          </w:tcPr>
          <w:p w14:paraId="1A217604" w14:textId="77777777" w:rsidR="001C5431" w:rsidRPr="00D40B4F" w:rsidRDefault="001C5431"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0B928E9"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A6321A0"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80DCCB2" w14:textId="77777777" w:rsidR="001C5431" w:rsidRPr="00D40B4F" w:rsidRDefault="001C543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3B3569" w:rsidRPr="00971B0B" w14:paraId="3466A697"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val="restart"/>
          </w:tcPr>
          <w:p w14:paraId="023375FE" w14:textId="77777777" w:rsidR="003B3569" w:rsidRPr="00D40B4F" w:rsidRDefault="003B3569" w:rsidP="008B7B24">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310" w:type="pct"/>
          </w:tcPr>
          <w:p w14:paraId="0B42450D" w14:textId="7ADDCD14" w:rsidR="003B3569" w:rsidRPr="00950FD6" w:rsidRDefault="003B3569" w:rsidP="008B7B2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Hydroxychloroquine (Oral)</w:t>
            </w:r>
          </w:p>
        </w:tc>
        <w:tc>
          <w:tcPr>
            <w:tcW w:w="576" w:type="pct"/>
          </w:tcPr>
          <w:p w14:paraId="085FCAE9" w14:textId="5C31F765" w:rsidR="003B3569" w:rsidRPr="00971B0B" w:rsidRDefault="003B3569" w:rsidP="008B7B24">
            <w:pPr>
              <w:pStyle w:val="ListParagraph"/>
              <w:spacing w:before="120" w:line="240" w:lineRule="auto"/>
              <w:ind w:left="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r w:rsidRPr="00971B0B">
              <w:rPr>
                <w:rFonts w:asciiTheme="minorBidi" w:hAnsiTheme="minorBidi" w:cstheme="minorBidi"/>
                <w:sz w:val="22"/>
                <w:szCs w:val="22"/>
                <w:lang w:val="en-IN"/>
              </w:rPr>
              <w:t>400 mg dose t</w:t>
            </w:r>
            <w:r>
              <w:rPr>
                <w:rFonts w:asciiTheme="minorBidi" w:hAnsiTheme="minorBidi" w:cstheme="minorBidi"/>
                <w:sz w:val="22"/>
                <w:szCs w:val="22"/>
                <w:lang w:val="en-IN"/>
              </w:rPr>
              <w:t xml:space="preserve">hen reduce to 100 mg </w:t>
            </w:r>
          </w:p>
        </w:tc>
        <w:tc>
          <w:tcPr>
            <w:tcW w:w="711" w:type="pct"/>
          </w:tcPr>
          <w:p w14:paraId="5DF8062E" w14:textId="74AF31CA" w:rsidR="003B3569" w:rsidRPr="00971B0B"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r>
              <w:rPr>
                <w:rFonts w:asciiTheme="minorBidi" w:hAnsiTheme="minorBidi" w:cstheme="minorBidi"/>
                <w:sz w:val="22"/>
                <w:szCs w:val="22"/>
                <w:lang w:val="en-IN"/>
              </w:rPr>
              <w:t>Once daily</w:t>
            </w:r>
          </w:p>
        </w:tc>
        <w:tc>
          <w:tcPr>
            <w:tcW w:w="599" w:type="pct"/>
          </w:tcPr>
          <w:p w14:paraId="0F11F07A" w14:textId="3C7C5294" w:rsidR="003B3569" w:rsidRPr="00971B0B"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c>
          <w:tcPr>
            <w:tcW w:w="763" w:type="pct"/>
          </w:tcPr>
          <w:p w14:paraId="3E433C21" w14:textId="77777777" w:rsidR="003B3569" w:rsidRPr="00971B0B"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r>
      <w:tr w:rsidR="003B3569" w:rsidRPr="00D40B4F" w14:paraId="73916FEC"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6111B835" w14:textId="77777777" w:rsidR="003B3569" w:rsidRPr="00971B0B" w:rsidRDefault="003B3569" w:rsidP="008B7B24">
            <w:pPr>
              <w:pStyle w:val="mystyle"/>
              <w:ind w:left="0" w:firstLine="0"/>
              <w:rPr>
                <w:rFonts w:asciiTheme="minorBidi" w:hAnsiTheme="minorBidi" w:cstheme="minorBidi"/>
                <w:b w:val="0"/>
                <w:sz w:val="22"/>
                <w:szCs w:val="22"/>
                <w:lang w:val="en-IN"/>
              </w:rPr>
            </w:pPr>
          </w:p>
        </w:tc>
        <w:tc>
          <w:tcPr>
            <w:tcW w:w="1310" w:type="pct"/>
          </w:tcPr>
          <w:p w14:paraId="7FD4C2C9" w14:textId="06D59DD0" w:rsidR="003B3569" w:rsidRPr="00D40B4F" w:rsidRDefault="003B3569" w:rsidP="008B7B2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Thalidomide (Oral)</w:t>
            </w:r>
          </w:p>
        </w:tc>
        <w:tc>
          <w:tcPr>
            <w:tcW w:w="576" w:type="pct"/>
          </w:tcPr>
          <w:p w14:paraId="20418AB0" w14:textId="458DACA5" w:rsidR="003B3569" w:rsidRPr="00D40B4F" w:rsidRDefault="003B3569" w:rsidP="008B7B24">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0- 400 mg</w:t>
            </w:r>
          </w:p>
        </w:tc>
        <w:tc>
          <w:tcPr>
            <w:tcW w:w="711" w:type="pct"/>
          </w:tcPr>
          <w:p w14:paraId="0D724A8C" w14:textId="00160B19"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74A290B5" w14:textId="0878D60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1B966445" w14:textId="7777777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3B3569" w:rsidRPr="00D40B4F" w14:paraId="332251FA"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0239F728" w14:textId="77777777" w:rsidR="003B3569" w:rsidRPr="00950FD6" w:rsidRDefault="003B3569" w:rsidP="008B7B24">
            <w:pPr>
              <w:pStyle w:val="mystyle"/>
              <w:ind w:left="0" w:firstLine="0"/>
              <w:rPr>
                <w:rFonts w:asciiTheme="minorBidi" w:hAnsiTheme="minorBidi" w:cstheme="minorBidi"/>
                <w:b w:val="0"/>
                <w:sz w:val="22"/>
                <w:szCs w:val="22"/>
                <w:lang w:val="fr-FR"/>
              </w:rPr>
            </w:pPr>
          </w:p>
        </w:tc>
        <w:tc>
          <w:tcPr>
            <w:tcW w:w="1310" w:type="pct"/>
          </w:tcPr>
          <w:p w14:paraId="04CB76C0" w14:textId="1E41EE79" w:rsidR="003B3569" w:rsidRDefault="003B3569" w:rsidP="008B7B2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Dapsone (Oral)</w:t>
            </w:r>
          </w:p>
        </w:tc>
        <w:tc>
          <w:tcPr>
            <w:tcW w:w="576" w:type="pct"/>
          </w:tcPr>
          <w:p w14:paraId="0C976698" w14:textId="7F3609E0" w:rsidR="003B3569" w:rsidRPr="00D40B4F" w:rsidRDefault="003B3569" w:rsidP="008B7B24">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50 -100 mg</w:t>
            </w:r>
          </w:p>
        </w:tc>
        <w:tc>
          <w:tcPr>
            <w:tcW w:w="711" w:type="pct"/>
          </w:tcPr>
          <w:p w14:paraId="27477A3A" w14:textId="58C92564"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7C28C34F" w14:textId="4EDC82CA"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3-4 weeks</w:t>
            </w:r>
          </w:p>
        </w:tc>
        <w:tc>
          <w:tcPr>
            <w:tcW w:w="763" w:type="pct"/>
          </w:tcPr>
          <w:p w14:paraId="42D9A882" w14:textId="77777777"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D40B4F" w14:paraId="049048F4"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02EA162F" w14:textId="77777777" w:rsidR="003B3569" w:rsidRPr="00950FD6" w:rsidRDefault="003B3569" w:rsidP="008B7B24">
            <w:pPr>
              <w:pStyle w:val="mystyle"/>
              <w:ind w:left="0" w:firstLine="0"/>
              <w:rPr>
                <w:rFonts w:asciiTheme="minorBidi" w:hAnsiTheme="minorBidi" w:cstheme="minorBidi"/>
                <w:b w:val="0"/>
                <w:sz w:val="22"/>
                <w:szCs w:val="22"/>
                <w:lang w:val="fr-FR"/>
              </w:rPr>
            </w:pPr>
          </w:p>
        </w:tc>
        <w:tc>
          <w:tcPr>
            <w:tcW w:w="1310" w:type="pct"/>
          </w:tcPr>
          <w:p w14:paraId="6961CA09" w14:textId="16823A26" w:rsidR="003B3569" w:rsidRDefault="003B3569" w:rsidP="008B7B2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Prednisolone (Oral)</w:t>
            </w:r>
          </w:p>
        </w:tc>
        <w:tc>
          <w:tcPr>
            <w:tcW w:w="576" w:type="pct"/>
          </w:tcPr>
          <w:p w14:paraId="6790A79E" w14:textId="1E3826F1" w:rsidR="003B3569" w:rsidRPr="00D40B4F" w:rsidRDefault="003B3569" w:rsidP="008B7B24">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2 mg </w:t>
            </w:r>
          </w:p>
        </w:tc>
        <w:tc>
          <w:tcPr>
            <w:tcW w:w="711" w:type="pct"/>
          </w:tcPr>
          <w:p w14:paraId="337B3BE8" w14:textId="764849E2"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Once daily </w:t>
            </w:r>
          </w:p>
        </w:tc>
        <w:tc>
          <w:tcPr>
            <w:tcW w:w="599" w:type="pct"/>
          </w:tcPr>
          <w:p w14:paraId="19B5EF27" w14:textId="7777777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3A463A9" w14:textId="7777777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3B3569" w:rsidRPr="00D40B4F" w14:paraId="7FE6A70E"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2943A95" w14:textId="77777777" w:rsidR="003B3569" w:rsidRPr="00950FD6" w:rsidRDefault="003B3569" w:rsidP="008B7B24">
            <w:pPr>
              <w:pStyle w:val="mystyle"/>
              <w:ind w:left="0" w:firstLine="0"/>
              <w:rPr>
                <w:rFonts w:asciiTheme="minorBidi" w:hAnsiTheme="minorBidi" w:cstheme="minorBidi"/>
                <w:b w:val="0"/>
                <w:sz w:val="22"/>
                <w:szCs w:val="22"/>
                <w:lang w:val="fr-FR"/>
              </w:rPr>
            </w:pPr>
          </w:p>
        </w:tc>
        <w:tc>
          <w:tcPr>
            <w:tcW w:w="1310" w:type="pct"/>
          </w:tcPr>
          <w:p w14:paraId="13CEC751" w14:textId="77777777" w:rsidR="003B3569" w:rsidRPr="00DB3504" w:rsidRDefault="003B3569" w:rsidP="00DB350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Methylprednisolone is given intravenously 10 to 30 mg/kg (maximum 1 g) once</w:t>
            </w:r>
          </w:p>
          <w:p w14:paraId="7EC124F8" w14:textId="77777777" w:rsidR="003B3569" w:rsidRPr="00DB3504" w:rsidRDefault="003B3569" w:rsidP="00DB350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daily for 3 days. This is followed by 1 mg/kg/d of prednisolone orally, for 1 week,</w:t>
            </w:r>
          </w:p>
          <w:p w14:paraId="52B44749" w14:textId="77777777" w:rsidR="003B3569" w:rsidRPr="00DB3504" w:rsidRDefault="003B3569" w:rsidP="00DB350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nd a gradual tapering over 1 month until the lowest maintenance dose is</w:t>
            </w:r>
          </w:p>
          <w:p w14:paraId="3B98546D" w14:textId="691FABD6" w:rsidR="003B3569" w:rsidRDefault="003B3569" w:rsidP="00DB350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chieved.</w:t>
            </w:r>
          </w:p>
        </w:tc>
        <w:tc>
          <w:tcPr>
            <w:tcW w:w="576" w:type="pct"/>
          </w:tcPr>
          <w:p w14:paraId="5DEB9B75" w14:textId="48E394DD" w:rsidR="003B3569" w:rsidRPr="00D40B4F" w:rsidRDefault="003B3569" w:rsidP="008B7B24">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30 mg/kg</w:t>
            </w:r>
          </w:p>
        </w:tc>
        <w:tc>
          <w:tcPr>
            <w:tcW w:w="711" w:type="pct"/>
          </w:tcPr>
          <w:p w14:paraId="32B7CABF" w14:textId="3F0F5CC9"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4FE9C2CC" w14:textId="77777777"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5E2FBE7" w14:textId="77777777"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D40B4F" w14:paraId="04CC3FAD"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31A96B46" w14:textId="77777777" w:rsidR="003B3569" w:rsidRPr="00950FD6" w:rsidRDefault="003B3569" w:rsidP="008B7B24">
            <w:pPr>
              <w:pStyle w:val="mystyle"/>
              <w:ind w:left="0" w:firstLine="0"/>
              <w:rPr>
                <w:rFonts w:asciiTheme="minorBidi" w:hAnsiTheme="minorBidi" w:cstheme="minorBidi"/>
                <w:b w:val="0"/>
                <w:sz w:val="22"/>
                <w:szCs w:val="22"/>
                <w:lang w:val="fr-FR"/>
              </w:rPr>
            </w:pPr>
          </w:p>
        </w:tc>
        <w:tc>
          <w:tcPr>
            <w:tcW w:w="1310" w:type="pct"/>
          </w:tcPr>
          <w:p w14:paraId="4CBC1236" w14:textId="77777777" w:rsidR="003B3569" w:rsidRDefault="003B3569"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413FF">
              <w:rPr>
                <w:rFonts w:asciiTheme="minorBidi" w:hAnsiTheme="minorBidi" w:cstheme="minorBidi"/>
                <w:bCs/>
                <w:color w:val="auto"/>
                <w:sz w:val="22"/>
                <w:szCs w:val="22"/>
                <w:lang w:val="en-GB"/>
              </w:rPr>
              <w:t>Intravenous immunoglobulins</w:t>
            </w:r>
          </w:p>
          <w:p w14:paraId="4B852004" w14:textId="69595464" w:rsidR="003B3569" w:rsidRPr="00DB3504" w:rsidRDefault="003B3569"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6B28B0">
              <w:rPr>
                <w:rFonts w:asciiTheme="minorBidi" w:hAnsiTheme="minorBidi" w:cstheme="minorBidi"/>
                <w:bCs/>
                <w:color w:val="auto"/>
                <w:sz w:val="22"/>
                <w:szCs w:val="22"/>
                <w:lang w:val="en-GB"/>
              </w:rPr>
              <w:t xml:space="preserve">High-dose (2.0 g/kg) IVIG </w:t>
            </w:r>
          </w:p>
        </w:tc>
        <w:tc>
          <w:tcPr>
            <w:tcW w:w="576" w:type="pct"/>
          </w:tcPr>
          <w:p w14:paraId="4D2A0D26" w14:textId="77777777" w:rsidR="003B3569" w:rsidRDefault="003B3569" w:rsidP="008B7B24">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61474085" w14:textId="77777777" w:rsidR="003B3569"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058326BB" w14:textId="39345CF1"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3-5 month</w:t>
            </w:r>
          </w:p>
        </w:tc>
        <w:tc>
          <w:tcPr>
            <w:tcW w:w="763" w:type="pct"/>
          </w:tcPr>
          <w:p w14:paraId="13718371" w14:textId="7777777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3B3569" w:rsidRPr="00D40B4F" w14:paraId="7AC9C788"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E0F6B29" w14:textId="77777777" w:rsidR="003B3569" w:rsidRPr="00950FD6" w:rsidRDefault="003B3569" w:rsidP="008B7B24">
            <w:pPr>
              <w:pStyle w:val="mystyle"/>
              <w:ind w:left="0" w:firstLine="0"/>
              <w:rPr>
                <w:rFonts w:asciiTheme="minorBidi" w:hAnsiTheme="minorBidi" w:cstheme="minorBidi"/>
                <w:b w:val="0"/>
                <w:sz w:val="22"/>
                <w:szCs w:val="22"/>
                <w:lang w:val="fr-FR"/>
              </w:rPr>
            </w:pPr>
          </w:p>
        </w:tc>
        <w:tc>
          <w:tcPr>
            <w:tcW w:w="1310" w:type="pct"/>
          </w:tcPr>
          <w:p w14:paraId="2CA91D58" w14:textId="77777777" w:rsidR="003B3569" w:rsidRDefault="003B3569" w:rsidP="00DB350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169F9">
              <w:rPr>
                <w:rFonts w:asciiTheme="minorBidi" w:hAnsiTheme="minorBidi" w:cstheme="minorBidi"/>
                <w:bCs/>
                <w:color w:val="auto"/>
                <w:sz w:val="22"/>
                <w:szCs w:val="22"/>
                <w:lang w:val="en-GB"/>
              </w:rPr>
              <w:t>Cyclophosphamide</w:t>
            </w:r>
          </w:p>
          <w:p w14:paraId="651CBD3F" w14:textId="4B2C4DA6" w:rsidR="003B3569" w:rsidRPr="00B72AD6" w:rsidRDefault="003B3569" w:rsidP="00B72A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 </w:t>
            </w:r>
            <w:r w:rsidRPr="00B72AD6">
              <w:rPr>
                <w:rFonts w:asciiTheme="minorBidi" w:hAnsiTheme="minorBidi" w:cstheme="minorBidi"/>
                <w:bCs/>
                <w:color w:val="auto"/>
                <w:sz w:val="22"/>
                <w:szCs w:val="22"/>
                <w:lang w:val="en-GB"/>
              </w:rPr>
              <w:t>to 3 mg/kg/d, and when the intravenous route is preferred, a suggested dosage of 0.5 to 1.0 g/m2 body surface area is given every 1 to</w:t>
            </w:r>
          </w:p>
          <w:p w14:paraId="308EFD81" w14:textId="1A950E8D" w:rsidR="003B3569" w:rsidRPr="00D413FF" w:rsidRDefault="003B3569" w:rsidP="00B72A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B72AD6">
              <w:rPr>
                <w:rFonts w:asciiTheme="minorBidi" w:hAnsiTheme="minorBidi" w:cstheme="minorBidi"/>
                <w:bCs/>
                <w:color w:val="auto"/>
                <w:sz w:val="22"/>
                <w:szCs w:val="22"/>
                <w:lang w:val="en-GB"/>
              </w:rPr>
              <w:t>3 months.</w:t>
            </w:r>
          </w:p>
        </w:tc>
        <w:tc>
          <w:tcPr>
            <w:tcW w:w="576" w:type="pct"/>
          </w:tcPr>
          <w:p w14:paraId="78A01035" w14:textId="77777777" w:rsidR="003B3569" w:rsidRDefault="003B3569" w:rsidP="008B7B24">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2F9AB2FF" w14:textId="77777777" w:rsidR="003B3569"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5CD1B049" w14:textId="77777777" w:rsidR="003B3569"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364BD94" w14:textId="77777777"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D40B4F" w14:paraId="7FF5F0B5"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021F32F9" w14:textId="77777777" w:rsidR="003B3569" w:rsidRPr="00950FD6" w:rsidRDefault="003B3569" w:rsidP="008B7B24">
            <w:pPr>
              <w:pStyle w:val="mystyle"/>
              <w:ind w:left="0" w:firstLine="0"/>
              <w:rPr>
                <w:rFonts w:asciiTheme="minorBidi" w:hAnsiTheme="minorBidi" w:cstheme="minorBidi"/>
                <w:b w:val="0"/>
                <w:sz w:val="22"/>
                <w:szCs w:val="22"/>
                <w:lang w:val="fr-FR"/>
              </w:rPr>
            </w:pPr>
          </w:p>
        </w:tc>
        <w:tc>
          <w:tcPr>
            <w:tcW w:w="1310" w:type="pct"/>
          </w:tcPr>
          <w:p w14:paraId="14B31942" w14:textId="77777777" w:rsidR="003B3569" w:rsidRDefault="003B3569"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B00D4">
              <w:rPr>
                <w:rFonts w:asciiTheme="minorBidi" w:hAnsiTheme="minorBidi" w:cstheme="minorBidi"/>
                <w:bCs/>
                <w:color w:val="auto"/>
                <w:sz w:val="22"/>
                <w:szCs w:val="22"/>
                <w:lang w:val="en-GB"/>
              </w:rPr>
              <w:t>Azathioprine</w:t>
            </w:r>
          </w:p>
          <w:p w14:paraId="01F33A86" w14:textId="65B44876" w:rsidR="003B3569" w:rsidRPr="000169F9" w:rsidRDefault="003B3569"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B00D4">
              <w:rPr>
                <w:rFonts w:asciiTheme="minorBidi" w:hAnsiTheme="minorBidi" w:cstheme="minorBidi"/>
                <w:bCs/>
                <w:color w:val="auto"/>
                <w:sz w:val="22"/>
                <w:szCs w:val="22"/>
                <w:lang w:val="en-GB"/>
              </w:rPr>
              <w:t>1 to 2.5 mg/kg/d in three divided doses or in equivalent intravenous</w:t>
            </w:r>
          </w:p>
        </w:tc>
        <w:tc>
          <w:tcPr>
            <w:tcW w:w="576" w:type="pct"/>
          </w:tcPr>
          <w:p w14:paraId="6B18E5C5" w14:textId="77777777" w:rsidR="003B3569" w:rsidRDefault="003B3569" w:rsidP="008B7B24">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3533A528" w14:textId="77777777" w:rsidR="003B3569"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953C5C7" w14:textId="77777777" w:rsidR="003B3569"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DD71964" w14:textId="7777777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3B3569" w:rsidRPr="00D40B4F" w14:paraId="7D7BF03D"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67B6B93E" w14:textId="77777777" w:rsidR="003B3569" w:rsidRPr="001B00D4" w:rsidRDefault="003B3569" w:rsidP="008B7B24">
            <w:pPr>
              <w:pStyle w:val="mystyle"/>
              <w:ind w:left="0" w:firstLine="0"/>
              <w:rPr>
                <w:rFonts w:asciiTheme="minorBidi" w:hAnsiTheme="minorBidi" w:cstheme="minorBidi"/>
                <w:b w:val="0"/>
                <w:sz w:val="22"/>
                <w:szCs w:val="22"/>
                <w:lang w:val="en-IN"/>
              </w:rPr>
            </w:pPr>
          </w:p>
        </w:tc>
        <w:tc>
          <w:tcPr>
            <w:tcW w:w="1310" w:type="pct"/>
          </w:tcPr>
          <w:p w14:paraId="1A6E46CD" w14:textId="77777777" w:rsidR="003B3569" w:rsidRDefault="003B3569" w:rsidP="0002302C">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Methotrexate</w:t>
            </w:r>
          </w:p>
          <w:p w14:paraId="51FB8D3E" w14:textId="084000E0" w:rsidR="003B3569" w:rsidRPr="0002302C" w:rsidRDefault="003B3569" w:rsidP="0002302C">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The usual oral dosage is 7.5 to 10 mg/wk, which initially could be increased by 2.5</w:t>
            </w:r>
          </w:p>
          <w:p w14:paraId="67ED5FA8" w14:textId="3A665AE4" w:rsidR="003B3569" w:rsidRPr="000169F9" w:rsidRDefault="003B3569" w:rsidP="0002302C">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mg/wk to a total dosage of 20 mg/wk.</w:t>
            </w:r>
          </w:p>
        </w:tc>
        <w:tc>
          <w:tcPr>
            <w:tcW w:w="576" w:type="pct"/>
          </w:tcPr>
          <w:p w14:paraId="187B8B99" w14:textId="77777777" w:rsidR="003B3569" w:rsidRDefault="003B3569" w:rsidP="008B7B24">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56A71EB5" w14:textId="77777777" w:rsidR="003B3569"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451F372" w14:textId="77777777" w:rsidR="003B3569"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36F5599F" w14:textId="77777777" w:rsidR="003B3569" w:rsidRPr="00D40B4F" w:rsidRDefault="003B3569"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D40B4F" w14:paraId="25D04F8B"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534FAEC9" w14:textId="77777777" w:rsidR="003B3569" w:rsidRPr="001B00D4" w:rsidRDefault="003B3569" w:rsidP="008B7B24">
            <w:pPr>
              <w:pStyle w:val="mystyle"/>
              <w:ind w:left="0" w:firstLine="0"/>
              <w:rPr>
                <w:rFonts w:asciiTheme="minorBidi" w:hAnsiTheme="minorBidi" w:cstheme="minorBidi"/>
                <w:b w:val="0"/>
                <w:sz w:val="22"/>
                <w:szCs w:val="22"/>
                <w:lang w:val="en-IN"/>
              </w:rPr>
            </w:pPr>
          </w:p>
        </w:tc>
        <w:tc>
          <w:tcPr>
            <w:tcW w:w="1310" w:type="pct"/>
          </w:tcPr>
          <w:p w14:paraId="0B2FA87C" w14:textId="77777777" w:rsidR="003B3569" w:rsidRDefault="003B3569"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1664A">
              <w:rPr>
                <w:rFonts w:asciiTheme="minorBidi" w:hAnsiTheme="minorBidi" w:cstheme="minorBidi"/>
                <w:bCs/>
                <w:color w:val="auto"/>
                <w:sz w:val="22"/>
                <w:szCs w:val="22"/>
                <w:lang w:val="en-GB"/>
              </w:rPr>
              <w:t>Cyclosporin A</w:t>
            </w:r>
          </w:p>
          <w:p w14:paraId="32F12AF7" w14:textId="71CCF65F" w:rsidR="003B3569" w:rsidRPr="000169F9" w:rsidRDefault="003B3569"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1664A">
              <w:rPr>
                <w:rFonts w:asciiTheme="minorBidi" w:hAnsiTheme="minorBidi" w:cstheme="minorBidi"/>
                <w:bCs/>
                <w:color w:val="auto"/>
                <w:sz w:val="22"/>
                <w:szCs w:val="22"/>
                <w:lang w:val="en-GB"/>
              </w:rPr>
              <w:t>orally in 1 to 3 mg/kg/d.</w:t>
            </w:r>
          </w:p>
        </w:tc>
        <w:tc>
          <w:tcPr>
            <w:tcW w:w="576" w:type="pct"/>
          </w:tcPr>
          <w:p w14:paraId="690A0651" w14:textId="77777777" w:rsidR="003B3569" w:rsidRDefault="003B3569" w:rsidP="008B7B24">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40A1414B" w14:textId="77777777" w:rsidR="003B3569"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0552BB5B" w14:textId="77777777" w:rsidR="003B3569"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1EA551E" w14:textId="77777777" w:rsidR="003B3569" w:rsidRPr="00D40B4F" w:rsidRDefault="003B3569"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80650" w:rsidRPr="00D40B4F" w14:paraId="10972791"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val="restart"/>
          </w:tcPr>
          <w:p w14:paraId="6C3768F8" w14:textId="7134C134" w:rsidR="00880650" w:rsidRPr="00880650" w:rsidRDefault="00880650" w:rsidP="008B7B24">
            <w:pPr>
              <w:pStyle w:val="mystyle"/>
              <w:ind w:left="0" w:firstLine="0"/>
              <w:rPr>
                <w:rFonts w:asciiTheme="minorBidi" w:hAnsiTheme="minorBidi" w:cstheme="minorBidi"/>
                <w:bCs/>
                <w:sz w:val="22"/>
                <w:szCs w:val="22"/>
                <w:lang w:val="en-IN"/>
              </w:rPr>
            </w:pPr>
            <w:r w:rsidRPr="00880650">
              <w:rPr>
                <w:rFonts w:asciiTheme="minorBidi" w:hAnsiTheme="minorBidi" w:cstheme="minorBidi"/>
                <w:bCs/>
                <w:sz w:val="22"/>
                <w:szCs w:val="22"/>
                <w:lang w:val="en-IN"/>
              </w:rPr>
              <w:t xml:space="preserve">Hospitalization </w:t>
            </w:r>
          </w:p>
        </w:tc>
        <w:tc>
          <w:tcPr>
            <w:tcW w:w="1310" w:type="pct"/>
          </w:tcPr>
          <w:p w14:paraId="24C2E004" w14:textId="64FC9F38" w:rsidR="00880650" w:rsidRPr="0011664A" w:rsidRDefault="00880650" w:rsidP="00DB350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n patient care </w:t>
            </w:r>
          </w:p>
        </w:tc>
        <w:tc>
          <w:tcPr>
            <w:tcW w:w="576" w:type="pct"/>
          </w:tcPr>
          <w:p w14:paraId="6318BEE9" w14:textId="77777777" w:rsidR="00880650" w:rsidRDefault="00880650" w:rsidP="008B7B24">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4760D918" w14:textId="77777777" w:rsidR="00880650" w:rsidRDefault="00880650"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9754F7F" w14:textId="77777777" w:rsidR="00880650" w:rsidRDefault="00880650"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477BCE9" w14:textId="77777777" w:rsidR="00880650" w:rsidRPr="00D40B4F" w:rsidRDefault="00880650"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880650" w:rsidRPr="00D40B4F" w14:paraId="1F6C2DD3" w14:textId="77777777" w:rsidTr="008B7B24">
        <w:tc>
          <w:tcPr>
            <w:cnfStyle w:val="001000000000" w:firstRow="0" w:lastRow="0" w:firstColumn="1" w:lastColumn="0" w:oddVBand="0" w:evenVBand="0" w:oddHBand="0" w:evenHBand="0" w:firstRowFirstColumn="0" w:firstRowLastColumn="0" w:lastRowFirstColumn="0" w:lastRowLastColumn="0"/>
            <w:tcW w:w="1041" w:type="pct"/>
            <w:vMerge/>
          </w:tcPr>
          <w:p w14:paraId="3D46D7F8" w14:textId="77777777" w:rsidR="00880650" w:rsidRPr="001B00D4" w:rsidRDefault="00880650" w:rsidP="008B7B24">
            <w:pPr>
              <w:pStyle w:val="mystyle"/>
              <w:ind w:left="0" w:firstLine="0"/>
              <w:rPr>
                <w:rFonts w:asciiTheme="minorBidi" w:hAnsiTheme="minorBidi" w:cstheme="minorBidi"/>
                <w:b w:val="0"/>
                <w:sz w:val="22"/>
                <w:szCs w:val="22"/>
                <w:lang w:val="en-IN"/>
              </w:rPr>
            </w:pPr>
          </w:p>
        </w:tc>
        <w:tc>
          <w:tcPr>
            <w:tcW w:w="1310" w:type="pct"/>
          </w:tcPr>
          <w:p w14:paraId="61D81C15" w14:textId="6F98F19F" w:rsidR="00880650" w:rsidRPr="0011664A" w:rsidRDefault="00880650" w:rsidP="00DB3504">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CU care </w:t>
            </w:r>
          </w:p>
        </w:tc>
        <w:tc>
          <w:tcPr>
            <w:tcW w:w="576" w:type="pct"/>
          </w:tcPr>
          <w:p w14:paraId="3ABA4D69" w14:textId="77777777" w:rsidR="00880650" w:rsidRDefault="00880650" w:rsidP="008B7B24">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83891AF" w14:textId="77777777" w:rsidR="00880650" w:rsidRDefault="00880650"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4D39A690" w14:textId="77777777" w:rsidR="00880650" w:rsidRDefault="00880650"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7B7C0CC" w14:textId="77777777" w:rsidR="00880650" w:rsidRPr="00D40B4F" w:rsidRDefault="00880650" w:rsidP="008B7B24">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80650" w:rsidRPr="00D40B4F" w14:paraId="508B0FC8" w14:textId="77777777" w:rsidTr="008B7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2D7FAE2A" w14:textId="77777777" w:rsidR="008B7B24" w:rsidRPr="00D40B4F" w:rsidRDefault="008B7B24" w:rsidP="008B7B24">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310" w:type="pct"/>
          </w:tcPr>
          <w:p w14:paraId="16495DCC" w14:textId="77777777" w:rsidR="008B7B24" w:rsidRPr="00D40B4F" w:rsidRDefault="008B7B24" w:rsidP="008B7B2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17A01B1A" w14:textId="77777777" w:rsidR="008B7B24" w:rsidRPr="00D40B4F" w:rsidRDefault="008B7B24" w:rsidP="008B7B24">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43C6C90" w14:textId="77777777" w:rsidR="008B7B24" w:rsidRPr="00D40B4F" w:rsidRDefault="008B7B24"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D1DD263" w14:textId="77777777" w:rsidR="008B7B24" w:rsidRPr="00D40B4F" w:rsidRDefault="008B7B24"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0C1D0665" w14:textId="77777777" w:rsidR="008B7B24" w:rsidRPr="00D40B4F" w:rsidRDefault="008B7B24" w:rsidP="008B7B24">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bl>
    <w:p w14:paraId="0964DC40" w14:textId="77777777" w:rsidR="00732593" w:rsidRDefault="00732593" w:rsidP="0011664A">
      <w:pPr>
        <w:pStyle w:val="mystyle"/>
        <w:ind w:left="720" w:firstLine="0"/>
        <w:rPr>
          <w:rFonts w:asciiTheme="minorBidi" w:hAnsiTheme="minorBidi" w:cstheme="minorBidi"/>
          <w:b/>
          <w:bCs w:val="0"/>
          <w:sz w:val="22"/>
          <w:szCs w:val="22"/>
        </w:rPr>
      </w:pPr>
    </w:p>
    <w:p w14:paraId="30D50594" w14:textId="31F5C781" w:rsidR="00B14C39" w:rsidRDefault="003B3569" w:rsidP="003B3569">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Arthritis</w:t>
      </w:r>
    </w:p>
    <w:p w14:paraId="7743D4EE" w14:textId="77777777" w:rsidR="00B14C39" w:rsidRDefault="00B14C39" w:rsidP="00B14C39">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946"/>
        <w:gridCol w:w="2449"/>
        <w:gridCol w:w="1077"/>
        <w:gridCol w:w="1330"/>
        <w:gridCol w:w="1121"/>
        <w:gridCol w:w="1427"/>
      </w:tblGrid>
      <w:tr w:rsidR="00B14C39" w:rsidRPr="00D40B4F" w14:paraId="11399E27"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004CAA52" w14:textId="77777777" w:rsidR="00B14C39" w:rsidRPr="00D40B4F" w:rsidRDefault="00B14C39" w:rsidP="00C916ED">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310" w:type="pct"/>
          </w:tcPr>
          <w:p w14:paraId="182EC902" w14:textId="77777777" w:rsidR="00B14C39" w:rsidRPr="00D40B4F" w:rsidRDefault="00B14C39"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76" w:type="pct"/>
          </w:tcPr>
          <w:p w14:paraId="55E21490" w14:textId="77777777" w:rsidR="00B14C39" w:rsidRPr="00D40B4F" w:rsidRDefault="00B14C39"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5D3BC16B" w14:textId="77777777" w:rsidR="00B14C39" w:rsidRPr="00D40B4F" w:rsidRDefault="00B14C39"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58780182" w14:textId="77777777" w:rsidR="00B14C39" w:rsidRPr="00D40B4F" w:rsidRDefault="00B14C39"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0EDEB7B0" w14:textId="77777777" w:rsidR="00B14C39" w:rsidRPr="00D40B4F" w:rsidRDefault="00B14C39"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 xml:space="preserve">Proportion of patients </w:t>
            </w:r>
            <w:r w:rsidRPr="00D40B4F">
              <w:rPr>
                <w:rFonts w:asciiTheme="minorBidi" w:hAnsiTheme="minorBidi" w:cstheme="minorBidi"/>
                <w:sz w:val="22"/>
                <w:szCs w:val="22"/>
              </w:rPr>
              <w:lastRenderedPageBreak/>
              <w:t>undergoing (%)</w:t>
            </w:r>
          </w:p>
        </w:tc>
      </w:tr>
      <w:tr w:rsidR="00B14C39" w:rsidRPr="00D40B4F" w14:paraId="287546A2"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6A74EF05" w14:textId="77777777" w:rsidR="00B14C39" w:rsidRPr="00D40B4F" w:rsidRDefault="00B14C39" w:rsidP="00C916ED">
            <w:pPr>
              <w:pStyle w:val="mystyle"/>
              <w:ind w:left="0" w:firstLine="0"/>
              <w:rPr>
                <w:rFonts w:asciiTheme="minorBidi" w:hAnsiTheme="minorBidi" w:cstheme="minorBidi"/>
                <w:sz w:val="22"/>
                <w:szCs w:val="22"/>
              </w:rPr>
            </w:pPr>
            <w:r>
              <w:rPr>
                <w:rFonts w:asciiTheme="minorBidi" w:hAnsiTheme="minorBidi" w:cstheme="minorBidi"/>
                <w:sz w:val="22"/>
                <w:szCs w:val="22"/>
              </w:rPr>
              <w:lastRenderedPageBreak/>
              <w:t xml:space="preserve">Dermatologist </w:t>
            </w:r>
            <w:r w:rsidRPr="00D40B4F">
              <w:rPr>
                <w:rFonts w:asciiTheme="minorBidi" w:hAnsiTheme="minorBidi" w:cstheme="minorBidi"/>
                <w:sz w:val="22"/>
                <w:szCs w:val="22"/>
              </w:rPr>
              <w:t>visits</w:t>
            </w:r>
          </w:p>
          <w:p w14:paraId="23027D24" w14:textId="77777777" w:rsidR="00B14C39" w:rsidRPr="00D40B4F" w:rsidRDefault="00B14C39" w:rsidP="00C916ED">
            <w:pPr>
              <w:pStyle w:val="mystyle"/>
              <w:ind w:left="0" w:firstLine="0"/>
              <w:rPr>
                <w:rFonts w:asciiTheme="minorBidi" w:hAnsiTheme="minorBidi" w:cstheme="minorBidi"/>
                <w:sz w:val="22"/>
                <w:szCs w:val="22"/>
              </w:rPr>
            </w:pPr>
          </w:p>
        </w:tc>
        <w:tc>
          <w:tcPr>
            <w:tcW w:w="1310" w:type="pct"/>
          </w:tcPr>
          <w:p w14:paraId="31879E41" w14:textId="77777777" w:rsidR="00B14C39" w:rsidRPr="00D40B4F" w:rsidRDefault="00B14C39"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3ACEE4BA" w14:textId="77777777" w:rsidR="00B14C39" w:rsidRPr="00D40B4F" w:rsidRDefault="00B14C39"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2E29877E"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A3FB109"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8776BF4"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51446" w:rsidRPr="00D40B4F" w14:paraId="28C6A677"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val="restart"/>
          </w:tcPr>
          <w:p w14:paraId="36238A45" w14:textId="77777777" w:rsidR="00151446" w:rsidRPr="00D40B4F" w:rsidRDefault="00151446"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0C7C559B" w14:textId="77777777" w:rsidR="00151446" w:rsidRPr="00D40B4F" w:rsidRDefault="00151446" w:rsidP="00C916ED">
            <w:pPr>
              <w:pStyle w:val="mystyle"/>
              <w:ind w:left="0"/>
              <w:rPr>
                <w:rFonts w:asciiTheme="minorBidi" w:hAnsiTheme="minorBidi" w:cstheme="minorBidi"/>
                <w:sz w:val="22"/>
                <w:szCs w:val="22"/>
              </w:rPr>
            </w:pPr>
          </w:p>
        </w:tc>
        <w:tc>
          <w:tcPr>
            <w:tcW w:w="1310" w:type="pct"/>
          </w:tcPr>
          <w:p w14:paraId="18ECDB4D" w14:textId="77777777" w:rsidR="00151446" w:rsidRPr="00D40B4F"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BC</w:t>
            </w:r>
          </w:p>
        </w:tc>
        <w:tc>
          <w:tcPr>
            <w:tcW w:w="576" w:type="pct"/>
          </w:tcPr>
          <w:p w14:paraId="51A5D118" w14:textId="77777777" w:rsidR="00151446" w:rsidRPr="00D40B4F"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6153616E"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6CD9F63"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9687E6B"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3575EAA5"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67ECE3AB"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05E6F90E" w14:textId="77777777" w:rsidR="00151446"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ESR</w:t>
            </w:r>
          </w:p>
        </w:tc>
        <w:tc>
          <w:tcPr>
            <w:tcW w:w="576" w:type="pct"/>
          </w:tcPr>
          <w:p w14:paraId="08ED5113" w14:textId="77777777" w:rsidR="00151446" w:rsidRPr="00D40B4F"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134C0838"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6E3F64D"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26CDD62"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51446" w:rsidRPr="00D40B4F" w14:paraId="1ED27DD7"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07B780F4"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25DACF48" w14:textId="77777777" w:rsidR="00151446"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CRP </w:t>
            </w:r>
          </w:p>
        </w:tc>
        <w:tc>
          <w:tcPr>
            <w:tcW w:w="576" w:type="pct"/>
          </w:tcPr>
          <w:p w14:paraId="564ED14D" w14:textId="77777777" w:rsidR="00151446" w:rsidRPr="00D40B4F"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28C05024"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4CF2E65"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4B33D72C"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6AEBBF17"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0C326631"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04872B6A" w14:textId="77777777" w:rsidR="00151446"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olor Doppler</w:t>
            </w:r>
          </w:p>
        </w:tc>
        <w:tc>
          <w:tcPr>
            <w:tcW w:w="576" w:type="pct"/>
          </w:tcPr>
          <w:p w14:paraId="50992B2B" w14:textId="77777777" w:rsidR="00151446" w:rsidRPr="00D40B4F"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1F19EA2A"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039030F"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63719F5"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51446" w:rsidRPr="00D40B4F" w14:paraId="7A1C2D7C"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710ED58E"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6123A0B2" w14:textId="77777777" w:rsidR="00151446"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ulture and sensitivity</w:t>
            </w:r>
          </w:p>
        </w:tc>
        <w:tc>
          <w:tcPr>
            <w:tcW w:w="576" w:type="pct"/>
          </w:tcPr>
          <w:p w14:paraId="2ED8AD19" w14:textId="77777777" w:rsidR="00151446" w:rsidRPr="00D40B4F"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49756927"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84FEB8A"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6D0BD5F6"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6E164676"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6A6E683F"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28A229A8" w14:textId="0EBE6385" w:rsidR="00151446"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X ray long bone </w:t>
            </w:r>
          </w:p>
        </w:tc>
        <w:tc>
          <w:tcPr>
            <w:tcW w:w="576" w:type="pct"/>
          </w:tcPr>
          <w:p w14:paraId="7024D3AA" w14:textId="77777777" w:rsidR="00151446" w:rsidRPr="00D40B4F"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4FD92575"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587EC75A"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12B2BD56"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51446" w:rsidRPr="00D40B4F" w14:paraId="10B26E78"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6B48F828"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6965104A" w14:textId="417A51A9" w:rsidR="00151446"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CT scan of long bone </w:t>
            </w:r>
          </w:p>
        </w:tc>
        <w:tc>
          <w:tcPr>
            <w:tcW w:w="576" w:type="pct"/>
          </w:tcPr>
          <w:p w14:paraId="652EC72A" w14:textId="77777777" w:rsidR="00151446" w:rsidRPr="00D40B4F" w:rsidRDefault="00151446"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4E9B7FC2"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E8105BA"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6C578A6" w14:textId="77777777" w:rsidR="00151446" w:rsidRPr="00D40B4F" w:rsidRDefault="00151446"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395B58AB"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4C9AE7A9" w14:textId="77777777" w:rsidR="00151446" w:rsidRPr="00D40B4F" w:rsidRDefault="00151446" w:rsidP="00C916ED">
            <w:pPr>
              <w:pStyle w:val="mystyle"/>
              <w:ind w:left="0" w:firstLine="0"/>
              <w:rPr>
                <w:rFonts w:asciiTheme="minorBidi" w:hAnsiTheme="minorBidi" w:cstheme="minorBidi"/>
                <w:sz w:val="22"/>
                <w:szCs w:val="22"/>
              </w:rPr>
            </w:pPr>
          </w:p>
        </w:tc>
        <w:tc>
          <w:tcPr>
            <w:tcW w:w="1310" w:type="pct"/>
          </w:tcPr>
          <w:p w14:paraId="6DB627D1" w14:textId="2771CEB7" w:rsidR="00151446"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RA factor</w:t>
            </w:r>
          </w:p>
        </w:tc>
        <w:tc>
          <w:tcPr>
            <w:tcW w:w="576" w:type="pct"/>
          </w:tcPr>
          <w:p w14:paraId="00226C93" w14:textId="77777777" w:rsidR="00151446" w:rsidRPr="00D40B4F" w:rsidRDefault="00151446"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43ABE964"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35257EB1"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A7A1A99" w14:textId="77777777" w:rsidR="00151446" w:rsidRPr="00D40B4F" w:rsidRDefault="00151446"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971B0B" w14:paraId="2A155DFA"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val="restart"/>
          </w:tcPr>
          <w:p w14:paraId="2609D646" w14:textId="77777777" w:rsidR="00B14C39" w:rsidRPr="00D40B4F" w:rsidRDefault="00B14C39"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310" w:type="pct"/>
          </w:tcPr>
          <w:p w14:paraId="626E0861" w14:textId="77777777" w:rsidR="00B14C39" w:rsidRPr="00950FD6"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Hydroxychloroquine (Oral)</w:t>
            </w:r>
          </w:p>
        </w:tc>
        <w:tc>
          <w:tcPr>
            <w:tcW w:w="576" w:type="pct"/>
          </w:tcPr>
          <w:p w14:paraId="32445FFC" w14:textId="77777777" w:rsidR="00B14C39" w:rsidRPr="00971B0B" w:rsidRDefault="00B14C39" w:rsidP="00C916ED">
            <w:pPr>
              <w:pStyle w:val="ListParagraph"/>
              <w:spacing w:before="120" w:line="240" w:lineRule="auto"/>
              <w:ind w:left="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r w:rsidRPr="00971B0B">
              <w:rPr>
                <w:rFonts w:asciiTheme="minorBidi" w:hAnsiTheme="minorBidi" w:cstheme="minorBidi"/>
                <w:sz w:val="22"/>
                <w:szCs w:val="22"/>
                <w:lang w:val="en-IN"/>
              </w:rPr>
              <w:t>400 mg dose t</w:t>
            </w:r>
            <w:r>
              <w:rPr>
                <w:rFonts w:asciiTheme="minorBidi" w:hAnsiTheme="minorBidi" w:cstheme="minorBidi"/>
                <w:sz w:val="22"/>
                <w:szCs w:val="22"/>
                <w:lang w:val="en-IN"/>
              </w:rPr>
              <w:t xml:space="preserve">hen reduce to 100 mg </w:t>
            </w:r>
          </w:p>
        </w:tc>
        <w:tc>
          <w:tcPr>
            <w:tcW w:w="711" w:type="pct"/>
          </w:tcPr>
          <w:p w14:paraId="04230BDC" w14:textId="77777777" w:rsidR="00B14C39" w:rsidRPr="00971B0B"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r>
              <w:rPr>
                <w:rFonts w:asciiTheme="minorBidi" w:hAnsiTheme="minorBidi" w:cstheme="minorBidi"/>
                <w:sz w:val="22"/>
                <w:szCs w:val="22"/>
                <w:lang w:val="en-IN"/>
              </w:rPr>
              <w:t>Once daily</w:t>
            </w:r>
          </w:p>
        </w:tc>
        <w:tc>
          <w:tcPr>
            <w:tcW w:w="599" w:type="pct"/>
          </w:tcPr>
          <w:p w14:paraId="4F8AAB12" w14:textId="77777777" w:rsidR="00B14C39" w:rsidRPr="00971B0B"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c>
          <w:tcPr>
            <w:tcW w:w="763" w:type="pct"/>
          </w:tcPr>
          <w:p w14:paraId="15D1BB91" w14:textId="77777777" w:rsidR="00B14C39" w:rsidRPr="00971B0B"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r>
      <w:tr w:rsidR="003B3569" w:rsidRPr="00D40B4F" w14:paraId="719C48C2"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10C3116C" w14:textId="77777777" w:rsidR="00B14C39" w:rsidRPr="00971B0B" w:rsidRDefault="00B14C39" w:rsidP="00C916ED">
            <w:pPr>
              <w:pStyle w:val="mystyle"/>
              <w:ind w:left="0" w:firstLine="0"/>
              <w:rPr>
                <w:rFonts w:asciiTheme="minorBidi" w:hAnsiTheme="minorBidi" w:cstheme="minorBidi"/>
                <w:b w:val="0"/>
                <w:sz w:val="22"/>
                <w:szCs w:val="22"/>
                <w:lang w:val="en-IN"/>
              </w:rPr>
            </w:pPr>
          </w:p>
        </w:tc>
        <w:tc>
          <w:tcPr>
            <w:tcW w:w="1310" w:type="pct"/>
          </w:tcPr>
          <w:p w14:paraId="2680084B" w14:textId="77777777" w:rsidR="00B14C39" w:rsidRPr="00D40B4F"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Thalidomide (Oral)</w:t>
            </w:r>
          </w:p>
        </w:tc>
        <w:tc>
          <w:tcPr>
            <w:tcW w:w="576" w:type="pct"/>
          </w:tcPr>
          <w:p w14:paraId="18CAF798" w14:textId="77777777" w:rsidR="00B14C39" w:rsidRPr="00D40B4F" w:rsidRDefault="00B14C3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0- 400 mg</w:t>
            </w:r>
          </w:p>
        </w:tc>
        <w:tc>
          <w:tcPr>
            <w:tcW w:w="711" w:type="pct"/>
          </w:tcPr>
          <w:p w14:paraId="3D894D99"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5772B614"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6C012C0"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D40B4F" w14:paraId="4972DEC3"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13A021BB" w14:textId="77777777" w:rsidR="00B14C39" w:rsidRPr="00950FD6" w:rsidRDefault="00B14C39" w:rsidP="00C916ED">
            <w:pPr>
              <w:pStyle w:val="mystyle"/>
              <w:ind w:left="0" w:firstLine="0"/>
              <w:rPr>
                <w:rFonts w:asciiTheme="minorBidi" w:hAnsiTheme="minorBidi" w:cstheme="minorBidi"/>
                <w:b w:val="0"/>
                <w:sz w:val="22"/>
                <w:szCs w:val="22"/>
                <w:lang w:val="fr-FR"/>
              </w:rPr>
            </w:pPr>
          </w:p>
        </w:tc>
        <w:tc>
          <w:tcPr>
            <w:tcW w:w="1310" w:type="pct"/>
          </w:tcPr>
          <w:p w14:paraId="013AC21A" w14:textId="77777777" w:rsidR="00B14C39"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Dapsone (Oral)</w:t>
            </w:r>
          </w:p>
        </w:tc>
        <w:tc>
          <w:tcPr>
            <w:tcW w:w="576" w:type="pct"/>
          </w:tcPr>
          <w:p w14:paraId="463517A4" w14:textId="77777777" w:rsidR="00B14C39" w:rsidRPr="00D40B4F" w:rsidRDefault="00B14C3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50 -100 mg</w:t>
            </w:r>
          </w:p>
        </w:tc>
        <w:tc>
          <w:tcPr>
            <w:tcW w:w="711" w:type="pct"/>
          </w:tcPr>
          <w:p w14:paraId="7DD8D142"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01E0BEC0"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3-4 weeks</w:t>
            </w:r>
          </w:p>
        </w:tc>
        <w:tc>
          <w:tcPr>
            <w:tcW w:w="763" w:type="pct"/>
          </w:tcPr>
          <w:p w14:paraId="26028346"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3B3569" w:rsidRPr="00D40B4F" w14:paraId="6F9AA066"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56D8B083" w14:textId="77777777" w:rsidR="00B14C39" w:rsidRPr="00950FD6" w:rsidRDefault="00B14C39" w:rsidP="00C916ED">
            <w:pPr>
              <w:pStyle w:val="mystyle"/>
              <w:ind w:left="0" w:firstLine="0"/>
              <w:rPr>
                <w:rFonts w:asciiTheme="minorBidi" w:hAnsiTheme="minorBidi" w:cstheme="minorBidi"/>
                <w:b w:val="0"/>
                <w:sz w:val="22"/>
                <w:szCs w:val="22"/>
                <w:lang w:val="fr-FR"/>
              </w:rPr>
            </w:pPr>
          </w:p>
        </w:tc>
        <w:tc>
          <w:tcPr>
            <w:tcW w:w="1310" w:type="pct"/>
          </w:tcPr>
          <w:p w14:paraId="51F86AFB" w14:textId="77777777" w:rsidR="00B14C39"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Prednisolone (Oral)</w:t>
            </w:r>
          </w:p>
        </w:tc>
        <w:tc>
          <w:tcPr>
            <w:tcW w:w="576" w:type="pct"/>
          </w:tcPr>
          <w:p w14:paraId="422CED69" w14:textId="77777777" w:rsidR="00B14C39" w:rsidRPr="00D40B4F" w:rsidRDefault="00B14C3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2 mg </w:t>
            </w:r>
          </w:p>
        </w:tc>
        <w:tc>
          <w:tcPr>
            <w:tcW w:w="711" w:type="pct"/>
          </w:tcPr>
          <w:p w14:paraId="509CA0E5"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Once daily </w:t>
            </w:r>
          </w:p>
        </w:tc>
        <w:tc>
          <w:tcPr>
            <w:tcW w:w="599" w:type="pct"/>
          </w:tcPr>
          <w:p w14:paraId="23D56389"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C58394A"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3B3569" w:rsidRPr="00D40B4F" w14:paraId="4C571514"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1A086510" w14:textId="77777777" w:rsidR="00B14C39" w:rsidRPr="00950FD6" w:rsidRDefault="00B14C39" w:rsidP="00C916ED">
            <w:pPr>
              <w:pStyle w:val="mystyle"/>
              <w:ind w:left="0" w:firstLine="0"/>
              <w:rPr>
                <w:rFonts w:asciiTheme="minorBidi" w:hAnsiTheme="minorBidi" w:cstheme="minorBidi"/>
                <w:b w:val="0"/>
                <w:sz w:val="22"/>
                <w:szCs w:val="22"/>
                <w:lang w:val="fr-FR"/>
              </w:rPr>
            </w:pPr>
          </w:p>
        </w:tc>
        <w:tc>
          <w:tcPr>
            <w:tcW w:w="1310" w:type="pct"/>
          </w:tcPr>
          <w:p w14:paraId="4F19E1F7" w14:textId="77777777" w:rsidR="00B14C39" w:rsidRPr="00DB3504"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Methylprednisolone is given intravenously 10 to 30 mg/kg (maximum 1 g) once</w:t>
            </w:r>
          </w:p>
          <w:p w14:paraId="2EFEA1B0" w14:textId="77777777" w:rsidR="00B14C39" w:rsidRPr="00DB3504"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daily for 3 days. This is followed by 1 mg/kg/d of prednisolone orally, for 1 week,</w:t>
            </w:r>
          </w:p>
          <w:p w14:paraId="798DB86C" w14:textId="77777777" w:rsidR="00B14C39" w:rsidRPr="00DB3504"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lastRenderedPageBreak/>
              <w:t>and a gradual tapering over 1 month until the lowest maintenance dose is</w:t>
            </w:r>
          </w:p>
          <w:p w14:paraId="4CE8FF1F" w14:textId="77777777" w:rsidR="00B14C39"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chieved.</w:t>
            </w:r>
          </w:p>
        </w:tc>
        <w:tc>
          <w:tcPr>
            <w:tcW w:w="576" w:type="pct"/>
          </w:tcPr>
          <w:p w14:paraId="219013B7" w14:textId="77777777" w:rsidR="00B14C39" w:rsidRPr="00D40B4F" w:rsidRDefault="00B14C3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lastRenderedPageBreak/>
              <w:t>10-30 mg/kg</w:t>
            </w:r>
          </w:p>
        </w:tc>
        <w:tc>
          <w:tcPr>
            <w:tcW w:w="711" w:type="pct"/>
          </w:tcPr>
          <w:p w14:paraId="2F5129F3"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57C31A48"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2D40F2D"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70DF77D8"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43D0711D" w14:textId="77777777" w:rsidR="00B14C39" w:rsidRPr="00950FD6" w:rsidRDefault="00B14C39" w:rsidP="00C916ED">
            <w:pPr>
              <w:pStyle w:val="mystyle"/>
              <w:ind w:left="0" w:firstLine="0"/>
              <w:rPr>
                <w:rFonts w:asciiTheme="minorBidi" w:hAnsiTheme="minorBidi" w:cstheme="minorBidi"/>
                <w:b w:val="0"/>
                <w:sz w:val="22"/>
                <w:szCs w:val="22"/>
                <w:lang w:val="fr-FR"/>
              </w:rPr>
            </w:pPr>
          </w:p>
        </w:tc>
        <w:tc>
          <w:tcPr>
            <w:tcW w:w="1310" w:type="pct"/>
          </w:tcPr>
          <w:p w14:paraId="2E903F00" w14:textId="77777777" w:rsidR="00B14C39"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413FF">
              <w:rPr>
                <w:rFonts w:asciiTheme="minorBidi" w:hAnsiTheme="minorBidi" w:cstheme="minorBidi"/>
                <w:bCs/>
                <w:color w:val="auto"/>
                <w:sz w:val="22"/>
                <w:szCs w:val="22"/>
                <w:lang w:val="en-GB"/>
              </w:rPr>
              <w:t>Intravenous immunoglobulins</w:t>
            </w:r>
          </w:p>
          <w:p w14:paraId="6ECDB831" w14:textId="77777777" w:rsidR="00B14C39" w:rsidRPr="00DB3504"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6B28B0">
              <w:rPr>
                <w:rFonts w:asciiTheme="minorBidi" w:hAnsiTheme="minorBidi" w:cstheme="minorBidi"/>
                <w:bCs/>
                <w:color w:val="auto"/>
                <w:sz w:val="22"/>
                <w:szCs w:val="22"/>
                <w:lang w:val="en-GB"/>
              </w:rPr>
              <w:t xml:space="preserve">High-dose (2.0 g/kg) IVIG </w:t>
            </w:r>
          </w:p>
        </w:tc>
        <w:tc>
          <w:tcPr>
            <w:tcW w:w="576" w:type="pct"/>
          </w:tcPr>
          <w:p w14:paraId="65201DCB" w14:textId="77777777" w:rsidR="00B14C39" w:rsidRDefault="00B14C3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C23E777" w14:textId="77777777" w:rsidR="00B14C39"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873773B"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3-5 month</w:t>
            </w:r>
          </w:p>
        </w:tc>
        <w:tc>
          <w:tcPr>
            <w:tcW w:w="763" w:type="pct"/>
          </w:tcPr>
          <w:p w14:paraId="70B1D258"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51446" w:rsidRPr="00D40B4F" w14:paraId="22C0BD96"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48059FAA" w14:textId="77777777" w:rsidR="00B14C39" w:rsidRPr="00950FD6" w:rsidRDefault="00B14C39" w:rsidP="00C916ED">
            <w:pPr>
              <w:pStyle w:val="mystyle"/>
              <w:ind w:left="0" w:firstLine="0"/>
              <w:rPr>
                <w:rFonts w:asciiTheme="minorBidi" w:hAnsiTheme="minorBidi" w:cstheme="minorBidi"/>
                <w:b w:val="0"/>
                <w:sz w:val="22"/>
                <w:szCs w:val="22"/>
                <w:lang w:val="fr-FR"/>
              </w:rPr>
            </w:pPr>
          </w:p>
        </w:tc>
        <w:tc>
          <w:tcPr>
            <w:tcW w:w="1310" w:type="pct"/>
          </w:tcPr>
          <w:p w14:paraId="1ACB22E3" w14:textId="77777777" w:rsidR="00B14C39"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0169F9">
              <w:rPr>
                <w:rFonts w:asciiTheme="minorBidi" w:hAnsiTheme="minorBidi" w:cstheme="minorBidi"/>
                <w:bCs/>
                <w:color w:val="auto"/>
                <w:sz w:val="22"/>
                <w:szCs w:val="22"/>
                <w:lang w:val="en-GB"/>
              </w:rPr>
              <w:t>Cyclophosphamide</w:t>
            </w:r>
          </w:p>
          <w:p w14:paraId="7E06280A" w14:textId="77777777" w:rsidR="00B14C39" w:rsidRPr="00B72AD6"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 </w:t>
            </w:r>
            <w:r w:rsidRPr="00B72AD6">
              <w:rPr>
                <w:rFonts w:asciiTheme="minorBidi" w:hAnsiTheme="minorBidi" w:cstheme="minorBidi"/>
                <w:bCs/>
                <w:color w:val="auto"/>
                <w:sz w:val="22"/>
                <w:szCs w:val="22"/>
                <w:lang w:val="en-GB"/>
              </w:rPr>
              <w:t>to 3 mg/kg/d, and when the intravenous route is preferred, a suggested dosage of 0.5 to 1.0 g/m2 body surface area is given every 1 to</w:t>
            </w:r>
          </w:p>
          <w:p w14:paraId="4D3B1612" w14:textId="77777777" w:rsidR="00B14C39" w:rsidRPr="00D413FF"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B72AD6">
              <w:rPr>
                <w:rFonts w:asciiTheme="minorBidi" w:hAnsiTheme="minorBidi" w:cstheme="minorBidi"/>
                <w:bCs/>
                <w:color w:val="auto"/>
                <w:sz w:val="22"/>
                <w:szCs w:val="22"/>
                <w:lang w:val="en-GB"/>
              </w:rPr>
              <w:t>3 months.</w:t>
            </w:r>
          </w:p>
        </w:tc>
        <w:tc>
          <w:tcPr>
            <w:tcW w:w="576" w:type="pct"/>
          </w:tcPr>
          <w:p w14:paraId="6ECA95EA" w14:textId="77777777" w:rsidR="00B14C39" w:rsidRDefault="00B14C3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6CE628FE" w14:textId="77777777" w:rsidR="00B14C39"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4BF8332" w14:textId="77777777" w:rsidR="00B14C39"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218F6CB"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6249B1AE"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5735F649" w14:textId="77777777" w:rsidR="00B14C39" w:rsidRPr="00950FD6" w:rsidRDefault="00B14C39" w:rsidP="00C916ED">
            <w:pPr>
              <w:pStyle w:val="mystyle"/>
              <w:ind w:left="0" w:firstLine="0"/>
              <w:rPr>
                <w:rFonts w:asciiTheme="minorBidi" w:hAnsiTheme="minorBidi" w:cstheme="minorBidi"/>
                <w:b w:val="0"/>
                <w:sz w:val="22"/>
                <w:szCs w:val="22"/>
                <w:lang w:val="fr-FR"/>
              </w:rPr>
            </w:pPr>
          </w:p>
        </w:tc>
        <w:tc>
          <w:tcPr>
            <w:tcW w:w="1310" w:type="pct"/>
          </w:tcPr>
          <w:p w14:paraId="4C3643B5" w14:textId="77777777" w:rsidR="00B14C39"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1B00D4">
              <w:rPr>
                <w:rFonts w:asciiTheme="minorBidi" w:hAnsiTheme="minorBidi" w:cstheme="minorBidi"/>
                <w:bCs/>
                <w:color w:val="auto"/>
                <w:sz w:val="22"/>
                <w:szCs w:val="22"/>
                <w:lang w:val="en-GB"/>
              </w:rPr>
              <w:t>Azathioprine</w:t>
            </w:r>
          </w:p>
          <w:p w14:paraId="58D053E3" w14:textId="77777777" w:rsidR="00B14C39" w:rsidRPr="000169F9"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1B00D4">
              <w:rPr>
                <w:rFonts w:asciiTheme="minorBidi" w:hAnsiTheme="minorBidi" w:cstheme="minorBidi"/>
                <w:bCs/>
                <w:color w:val="auto"/>
                <w:sz w:val="22"/>
                <w:szCs w:val="22"/>
                <w:lang w:val="en-GB"/>
              </w:rPr>
              <w:t>1 to 2.5 mg/kg/d in three divided doses or in equivalent intravenous</w:t>
            </w:r>
          </w:p>
        </w:tc>
        <w:tc>
          <w:tcPr>
            <w:tcW w:w="576" w:type="pct"/>
          </w:tcPr>
          <w:p w14:paraId="4B2F2333" w14:textId="77777777" w:rsidR="00B14C39" w:rsidRDefault="00B14C3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6A663F68" w14:textId="77777777" w:rsidR="00B14C39"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F9B577D" w14:textId="77777777" w:rsidR="00B14C39"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35784707"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51446" w:rsidRPr="00D40B4F" w14:paraId="7791536D"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40324DC2" w14:textId="77777777" w:rsidR="00B14C39" w:rsidRPr="001B00D4" w:rsidRDefault="00B14C39" w:rsidP="00C916ED">
            <w:pPr>
              <w:pStyle w:val="mystyle"/>
              <w:ind w:left="0" w:firstLine="0"/>
              <w:rPr>
                <w:rFonts w:asciiTheme="minorBidi" w:hAnsiTheme="minorBidi" w:cstheme="minorBidi"/>
                <w:b w:val="0"/>
                <w:sz w:val="22"/>
                <w:szCs w:val="22"/>
                <w:lang w:val="en-IN"/>
              </w:rPr>
            </w:pPr>
          </w:p>
        </w:tc>
        <w:tc>
          <w:tcPr>
            <w:tcW w:w="1310" w:type="pct"/>
          </w:tcPr>
          <w:p w14:paraId="64DDD461" w14:textId="77777777" w:rsidR="00B14C39"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Methotrexate</w:t>
            </w:r>
          </w:p>
          <w:p w14:paraId="2D298354" w14:textId="77777777" w:rsidR="00B14C39" w:rsidRPr="0002302C"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The usual oral dosage is 7.5 to 10 mg/wk, which initially could be increased by 2.5</w:t>
            </w:r>
          </w:p>
          <w:p w14:paraId="2C9FEB2F" w14:textId="77777777" w:rsidR="00B14C39" w:rsidRPr="000169F9"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mg/wk to a total dosage of 20 mg/wk.</w:t>
            </w:r>
          </w:p>
        </w:tc>
        <w:tc>
          <w:tcPr>
            <w:tcW w:w="576" w:type="pct"/>
          </w:tcPr>
          <w:p w14:paraId="0E0E305C" w14:textId="77777777" w:rsidR="00B14C39" w:rsidRDefault="00B14C3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5161FB6F" w14:textId="77777777" w:rsidR="00B14C39"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6F7AC23" w14:textId="77777777" w:rsidR="00B14C39"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6939A3F"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51446" w:rsidRPr="00D40B4F" w14:paraId="1F54822C"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1D3A760F" w14:textId="77777777" w:rsidR="00B14C39" w:rsidRPr="001B00D4" w:rsidRDefault="00B14C39" w:rsidP="00C916ED">
            <w:pPr>
              <w:pStyle w:val="mystyle"/>
              <w:ind w:left="0" w:firstLine="0"/>
              <w:rPr>
                <w:rFonts w:asciiTheme="minorBidi" w:hAnsiTheme="minorBidi" w:cstheme="minorBidi"/>
                <w:b w:val="0"/>
                <w:sz w:val="22"/>
                <w:szCs w:val="22"/>
                <w:lang w:val="en-IN"/>
              </w:rPr>
            </w:pPr>
          </w:p>
        </w:tc>
        <w:tc>
          <w:tcPr>
            <w:tcW w:w="1310" w:type="pct"/>
          </w:tcPr>
          <w:p w14:paraId="66CFE1DB" w14:textId="77777777" w:rsidR="00B14C39"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11664A">
              <w:rPr>
                <w:rFonts w:asciiTheme="minorBidi" w:hAnsiTheme="minorBidi" w:cstheme="minorBidi"/>
                <w:bCs/>
                <w:color w:val="auto"/>
                <w:sz w:val="22"/>
                <w:szCs w:val="22"/>
                <w:lang w:val="en-GB"/>
              </w:rPr>
              <w:t>Cyclosporin A</w:t>
            </w:r>
          </w:p>
          <w:p w14:paraId="5018888B" w14:textId="77777777" w:rsidR="00B14C39" w:rsidRPr="000169F9" w:rsidRDefault="00B14C3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11664A">
              <w:rPr>
                <w:rFonts w:asciiTheme="minorBidi" w:hAnsiTheme="minorBidi" w:cstheme="minorBidi"/>
                <w:bCs/>
                <w:color w:val="auto"/>
                <w:sz w:val="22"/>
                <w:szCs w:val="22"/>
                <w:lang w:val="en-GB"/>
              </w:rPr>
              <w:t>orally in 1 to 3 mg/kg/d.</w:t>
            </w:r>
          </w:p>
        </w:tc>
        <w:tc>
          <w:tcPr>
            <w:tcW w:w="576" w:type="pct"/>
          </w:tcPr>
          <w:p w14:paraId="583B0B3F" w14:textId="77777777" w:rsidR="00B14C39" w:rsidRDefault="00B14C3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6C2B460D" w14:textId="77777777" w:rsidR="00B14C39"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532B5C94" w14:textId="77777777" w:rsidR="00B14C39"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18B7D58" w14:textId="77777777" w:rsidR="00B14C39" w:rsidRPr="00D40B4F" w:rsidRDefault="00B14C3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B14C39" w:rsidRPr="00D40B4F" w14:paraId="2558F2C6"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0812865D" w14:textId="77777777" w:rsidR="00B14C39" w:rsidRPr="00D40B4F" w:rsidRDefault="00B14C39"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310" w:type="pct"/>
          </w:tcPr>
          <w:p w14:paraId="49B94FFD" w14:textId="77777777" w:rsidR="00B14C39" w:rsidRPr="00D40B4F" w:rsidRDefault="00B14C3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576" w:type="pct"/>
          </w:tcPr>
          <w:p w14:paraId="653E6B35" w14:textId="77777777" w:rsidR="00B14C39" w:rsidRPr="00D40B4F" w:rsidRDefault="00B14C3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26A3C957"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46FD675"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01834E21" w14:textId="77777777" w:rsidR="00B14C39" w:rsidRPr="00D40B4F" w:rsidRDefault="00B14C3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1C457CE4" w14:textId="77777777" w:rsidR="00B14C39" w:rsidRDefault="00B14C39" w:rsidP="00B14C39">
      <w:pPr>
        <w:pStyle w:val="mystyle"/>
        <w:ind w:left="720" w:firstLine="0"/>
        <w:rPr>
          <w:rFonts w:asciiTheme="minorBidi" w:hAnsiTheme="minorBidi" w:cstheme="minorBidi"/>
          <w:b/>
          <w:bCs w:val="0"/>
          <w:sz w:val="22"/>
          <w:szCs w:val="22"/>
        </w:rPr>
      </w:pPr>
    </w:p>
    <w:p w14:paraId="6E2261CF" w14:textId="006D09C7" w:rsidR="004F0F98" w:rsidRDefault="004F0F98" w:rsidP="004F0F98">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Pleuritis</w:t>
      </w:r>
    </w:p>
    <w:p w14:paraId="380F39A3" w14:textId="77777777" w:rsidR="004F0F98" w:rsidRDefault="004F0F98" w:rsidP="004F0F98">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946"/>
        <w:gridCol w:w="2449"/>
        <w:gridCol w:w="1077"/>
        <w:gridCol w:w="1330"/>
        <w:gridCol w:w="1121"/>
        <w:gridCol w:w="1427"/>
      </w:tblGrid>
      <w:tr w:rsidR="004F0F98" w:rsidRPr="00D40B4F" w14:paraId="032DE12A"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3B22EA5F" w14:textId="77777777" w:rsidR="004F0F98" w:rsidRPr="00D40B4F" w:rsidRDefault="004F0F98" w:rsidP="00C916ED">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310" w:type="pct"/>
          </w:tcPr>
          <w:p w14:paraId="45861547" w14:textId="77777777" w:rsidR="004F0F98" w:rsidRPr="00D40B4F" w:rsidRDefault="004F0F98"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76" w:type="pct"/>
          </w:tcPr>
          <w:p w14:paraId="43EB2BAB" w14:textId="77777777" w:rsidR="004F0F98" w:rsidRPr="00D40B4F" w:rsidRDefault="004F0F98"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2FF72806" w14:textId="77777777" w:rsidR="004F0F98" w:rsidRPr="00D40B4F" w:rsidRDefault="004F0F98"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37C72D0C" w14:textId="77777777" w:rsidR="004F0F98" w:rsidRPr="00D40B4F" w:rsidRDefault="004F0F98"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6F17E80B" w14:textId="77777777" w:rsidR="004F0F98" w:rsidRPr="00D40B4F" w:rsidRDefault="004F0F98"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4F0F98" w:rsidRPr="00D40B4F" w14:paraId="3D55F4CC"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1223C2C8" w14:textId="383B285C" w:rsidR="004F0F98" w:rsidRPr="00D40B4F" w:rsidRDefault="004F0F98"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Pulmonologist </w:t>
            </w:r>
            <w:r w:rsidRPr="00D40B4F">
              <w:rPr>
                <w:rFonts w:asciiTheme="minorBidi" w:hAnsiTheme="minorBidi" w:cstheme="minorBidi"/>
                <w:sz w:val="22"/>
                <w:szCs w:val="22"/>
              </w:rPr>
              <w:t>visits</w:t>
            </w:r>
          </w:p>
          <w:p w14:paraId="00F420D2"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309BB836" w14:textId="77777777" w:rsidR="004F0F98" w:rsidRPr="00D40B4F"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60F6B1A1" w14:textId="77777777" w:rsidR="004F0F98" w:rsidRPr="00D40B4F"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30953CD"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7E0CD9E"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163D00D7"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F0F98" w:rsidRPr="00D40B4F" w14:paraId="26490E44"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val="restart"/>
          </w:tcPr>
          <w:p w14:paraId="259D14E5" w14:textId="77777777" w:rsidR="004F0F98" w:rsidRPr="00D40B4F" w:rsidRDefault="004F0F98"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1637666B" w14:textId="77777777" w:rsidR="004F0F98" w:rsidRPr="00D40B4F" w:rsidRDefault="004F0F98" w:rsidP="00C916ED">
            <w:pPr>
              <w:pStyle w:val="mystyle"/>
              <w:ind w:left="0"/>
              <w:rPr>
                <w:rFonts w:asciiTheme="minorBidi" w:hAnsiTheme="minorBidi" w:cstheme="minorBidi"/>
                <w:sz w:val="22"/>
                <w:szCs w:val="22"/>
              </w:rPr>
            </w:pPr>
          </w:p>
        </w:tc>
        <w:tc>
          <w:tcPr>
            <w:tcW w:w="1310" w:type="pct"/>
          </w:tcPr>
          <w:p w14:paraId="6660C673" w14:textId="77777777" w:rsidR="004F0F98" w:rsidRPr="00D40B4F"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BC</w:t>
            </w:r>
          </w:p>
        </w:tc>
        <w:tc>
          <w:tcPr>
            <w:tcW w:w="576" w:type="pct"/>
          </w:tcPr>
          <w:p w14:paraId="29AA10BB" w14:textId="77777777" w:rsidR="004F0F98" w:rsidRPr="00D40B4F"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7C509F6F"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C016CCC"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1DB7912C"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4F0F98" w:rsidRPr="00D40B4F" w14:paraId="766A89B5"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5BB512E7"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4CA31DB4" w14:textId="77777777" w:rsidR="004F0F98"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ESR</w:t>
            </w:r>
          </w:p>
        </w:tc>
        <w:tc>
          <w:tcPr>
            <w:tcW w:w="576" w:type="pct"/>
          </w:tcPr>
          <w:p w14:paraId="28B770E9" w14:textId="77777777" w:rsidR="004F0F98" w:rsidRPr="00D40B4F"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2073716A"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7D2B006"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38B798B7"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F0F98" w:rsidRPr="00D40B4F" w14:paraId="6163E1A0"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7031CDCD"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41B124CA" w14:textId="77777777" w:rsidR="004F0F98"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CRP </w:t>
            </w:r>
          </w:p>
        </w:tc>
        <w:tc>
          <w:tcPr>
            <w:tcW w:w="576" w:type="pct"/>
          </w:tcPr>
          <w:p w14:paraId="43DD21D7" w14:textId="77777777" w:rsidR="004F0F98" w:rsidRPr="00D40B4F"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5680163"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209E2FE"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605614AC"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4F0F98" w:rsidRPr="00D40B4F" w14:paraId="2A9BB86F"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750F3C5"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77A4C1FA" w14:textId="77777777" w:rsidR="004F0F98"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ulture and sensitivity</w:t>
            </w:r>
          </w:p>
        </w:tc>
        <w:tc>
          <w:tcPr>
            <w:tcW w:w="576" w:type="pct"/>
          </w:tcPr>
          <w:p w14:paraId="06B285F1" w14:textId="77777777" w:rsidR="004F0F98" w:rsidRPr="00D40B4F"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09C9143E"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21A5004"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67C537D"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F0F98" w:rsidRPr="00D40B4F" w14:paraId="2C02576E"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32FF3286"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0341FB00" w14:textId="3D12BC8C" w:rsidR="004F0F98"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X ray Chest </w:t>
            </w:r>
          </w:p>
        </w:tc>
        <w:tc>
          <w:tcPr>
            <w:tcW w:w="576" w:type="pct"/>
          </w:tcPr>
          <w:p w14:paraId="1546EAF2" w14:textId="77777777" w:rsidR="004F0F98" w:rsidRPr="00D40B4F"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5CB00561"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67CB454F"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C2ED730"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4F0F98" w:rsidRPr="00D40B4F" w14:paraId="37C1118F"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0E0EEB3"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00323DC5" w14:textId="1BC88AB6" w:rsidR="004F0F98"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HRCT </w:t>
            </w:r>
          </w:p>
        </w:tc>
        <w:tc>
          <w:tcPr>
            <w:tcW w:w="576" w:type="pct"/>
          </w:tcPr>
          <w:p w14:paraId="2278620B" w14:textId="77777777" w:rsidR="004F0F98" w:rsidRPr="00D40B4F" w:rsidRDefault="004F0F98"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F5611AA"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3F0B4E6"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458A50F" w14:textId="77777777" w:rsidR="004F0F98" w:rsidRPr="00D40B4F" w:rsidRDefault="004F0F9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F0F98" w:rsidRPr="00D40B4F" w14:paraId="6EE3612A"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04CB5E04" w14:textId="77777777" w:rsidR="004F0F98" w:rsidRPr="00D40B4F" w:rsidRDefault="004F0F98" w:rsidP="00C916ED">
            <w:pPr>
              <w:pStyle w:val="mystyle"/>
              <w:ind w:left="0" w:firstLine="0"/>
              <w:rPr>
                <w:rFonts w:asciiTheme="minorBidi" w:hAnsiTheme="minorBidi" w:cstheme="minorBidi"/>
                <w:sz w:val="22"/>
                <w:szCs w:val="22"/>
              </w:rPr>
            </w:pPr>
          </w:p>
        </w:tc>
        <w:tc>
          <w:tcPr>
            <w:tcW w:w="1310" w:type="pct"/>
          </w:tcPr>
          <w:p w14:paraId="08E26260" w14:textId="0DAFBF39" w:rsidR="004F0F98"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Sputum examination</w:t>
            </w:r>
          </w:p>
        </w:tc>
        <w:tc>
          <w:tcPr>
            <w:tcW w:w="576" w:type="pct"/>
          </w:tcPr>
          <w:p w14:paraId="6FE4A2B6" w14:textId="77777777" w:rsidR="004F0F98" w:rsidRPr="00D40B4F" w:rsidRDefault="004F0F98"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314315E8"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5AC2D6F"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6957F874"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F220A5" w:rsidRPr="00971B0B" w14:paraId="7593EE46" w14:textId="77777777" w:rsidTr="000C65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val="restart"/>
          </w:tcPr>
          <w:p w14:paraId="24137F19" w14:textId="77777777" w:rsidR="00F220A5" w:rsidRPr="00D40B4F" w:rsidRDefault="00F220A5" w:rsidP="00F220A5">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310" w:type="pct"/>
            <w:vAlign w:val="center"/>
          </w:tcPr>
          <w:p w14:paraId="1AFF98DB" w14:textId="6B0660BC" w:rsidR="00F220A5" w:rsidRPr="00950FD6" w:rsidRDefault="00F220A5" w:rsidP="00F220A5">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sz w:val="22"/>
                <w:szCs w:val="22"/>
                <w:lang w:val="en-GB"/>
              </w:rPr>
              <w:t xml:space="preserve">Ibuprofen </w:t>
            </w:r>
            <w:r>
              <w:rPr>
                <w:rFonts w:asciiTheme="minorBidi" w:eastAsiaTheme="minorHAnsi" w:hAnsiTheme="minorBidi" w:cstheme="minorBidi"/>
                <w:bCs/>
                <w:color w:val="auto"/>
                <w:sz w:val="22"/>
                <w:szCs w:val="22"/>
                <w:lang w:val="en-GB"/>
              </w:rPr>
              <w:t>100 -200 mg</w:t>
            </w:r>
          </w:p>
        </w:tc>
        <w:tc>
          <w:tcPr>
            <w:tcW w:w="576" w:type="pct"/>
          </w:tcPr>
          <w:p w14:paraId="5A97DAEE" w14:textId="1DCF386C" w:rsidR="00F220A5" w:rsidRPr="00971B0B" w:rsidRDefault="00F220A5" w:rsidP="00F220A5">
            <w:pPr>
              <w:pStyle w:val="ListParagraph"/>
              <w:spacing w:before="120" w:line="240" w:lineRule="auto"/>
              <w:ind w:left="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c>
          <w:tcPr>
            <w:tcW w:w="711" w:type="pct"/>
          </w:tcPr>
          <w:p w14:paraId="0EB6C058" w14:textId="77777777" w:rsidR="00F220A5" w:rsidRPr="00971B0B" w:rsidRDefault="00F220A5" w:rsidP="00F220A5">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r>
              <w:rPr>
                <w:rFonts w:asciiTheme="minorBidi" w:hAnsiTheme="minorBidi" w:cstheme="minorBidi"/>
                <w:sz w:val="22"/>
                <w:szCs w:val="22"/>
                <w:lang w:val="en-IN"/>
              </w:rPr>
              <w:t>Once daily</w:t>
            </w:r>
          </w:p>
        </w:tc>
        <w:tc>
          <w:tcPr>
            <w:tcW w:w="599" w:type="pct"/>
          </w:tcPr>
          <w:p w14:paraId="13FDA851" w14:textId="77777777" w:rsidR="00F220A5" w:rsidRPr="00971B0B" w:rsidRDefault="00F220A5" w:rsidP="00F220A5">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c>
          <w:tcPr>
            <w:tcW w:w="763" w:type="pct"/>
          </w:tcPr>
          <w:p w14:paraId="052EF5AF" w14:textId="77777777" w:rsidR="00F220A5" w:rsidRPr="00971B0B" w:rsidRDefault="00F220A5" w:rsidP="00F220A5">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r>
      <w:tr w:rsidR="00F220A5" w:rsidRPr="00971B0B" w14:paraId="1DA09C8D" w14:textId="77777777" w:rsidTr="000C65F7">
        <w:tc>
          <w:tcPr>
            <w:cnfStyle w:val="001000000000" w:firstRow="0" w:lastRow="0" w:firstColumn="1" w:lastColumn="0" w:oddVBand="0" w:evenVBand="0" w:oddHBand="0" w:evenHBand="0" w:firstRowFirstColumn="0" w:firstRowLastColumn="0" w:lastRowFirstColumn="0" w:lastRowLastColumn="0"/>
            <w:tcW w:w="1041" w:type="pct"/>
            <w:vMerge/>
          </w:tcPr>
          <w:p w14:paraId="2195A2C0" w14:textId="77777777" w:rsidR="00F220A5" w:rsidRPr="00D40B4F" w:rsidRDefault="00F220A5" w:rsidP="00F220A5">
            <w:pPr>
              <w:pStyle w:val="mystyle"/>
              <w:ind w:left="0" w:firstLine="0"/>
              <w:rPr>
                <w:rFonts w:asciiTheme="minorBidi" w:hAnsiTheme="minorBidi" w:cstheme="minorBidi"/>
                <w:sz w:val="22"/>
                <w:szCs w:val="22"/>
              </w:rPr>
            </w:pPr>
          </w:p>
        </w:tc>
        <w:tc>
          <w:tcPr>
            <w:tcW w:w="1310" w:type="pct"/>
            <w:vAlign w:val="center"/>
          </w:tcPr>
          <w:p w14:paraId="049154F4" w14:textId="762BAA98" w:rsidR="00F220A5" w:rsidRDefault="00F220A5" w:rsidP="00F220A5">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sz w:val="22"/>
                <w:szCs w:val="22"/>
                <w:lang w:val="en-GB"/>
              </w:rPr>
              <w:t xml:space="preserve">Naproxen </w:t>
            </w:r>
            <w:r>
              <w:rPr>
                <w:rFonts w:asciiTheme="minorBidi" w:eastAsiaTheme="minorHAnsi" w:hAnsiTheme="minorBidi" w:cstheme="minorBidi"/>
                <w:bCs/>
                <w:color w:val="auto"/>
                <w:sz w:val="22"/>
                <w:szCs w:val="22"/>
                <w:lang w:val="en-GB"/>
              </w:rPr>
              <w:t>250-500 mg</w:t>
            </w:r>
          </w:p>
        </w:tc>
        <w:tc>
          <w:tcPr>
            <w:tcW w:w="576" w:type="pct"/>
          </w:tcPr>
          <w:p w14:paraId="5674C6C4" w14:textId="066B30E6" w:rsidR="00F220A5" w:rsidRPr="00971B0B" w:rsidRDefault="00F220A5" w:rsidP="00F220A5">
            <w:pPr>
              <w:pStyle w:val="ListParagraph"/>
              <w:spacing w:before="120" w:line="240" w:lineRule="auto"/>
              <w:ind w:left="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c>
          <w:tcPr>
            <w:tcW w:w="711" w:type="pct"/>
          </w:tcPr>
          <w:p w14:paraId="58FA3AE6" w14:textId="49D53B0F" w:rsidR="00F220A5" w:rsidRDefault="00F220A5" w:rsidP="00F220A5">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r>
              <w:rPr>
                <w:rFonts w:asciiTheme="minorBidi" w:hAnsiTheme="minorBidi" w:cstheme="minorBidi"/>
                <w:sz w:val="22"/>
                <w:szCs w:val="22"/>
              </w:rPr>
              <w:t>Once daily</w:t>
            </w:r>
          </w:p>
        </w:tc>
        <w:tc>
          <w:tcPr>
            <w:tcW w:w="599" w:type="pct"/>
          </w:tcPr>
          <w:p w14:paraId="12B26066" w14:textId="77777777" w:rsidR="00F220A5" w:rsidRPr="00971B0B" w:rsidRDefault="00F220A5" w:rsidP="00F220A5">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c>
          <w:tcPr>
            <w:tcW w:w="763" w:type="pct"/>
          </w:tcPr>
          <w:p w14:paraId="6028F089" w14:textId="77777777" w:rsidR="00F220A5" w:rsidRPr="00971B0B" w:rsidRDefault="00F220A5" w:rsidP="00F220A5">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r>
      <w:tr w:rsidR="00607228" w:rsidRPr="00D40B4F" w14:paraId="74114BCA"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2A97A68E" w14:textId="77777777" w:rsidR="00607228" w:rsidRPr="00950FD6" w:rsidRDefault="00607228" w:rsidP="00C916ED">
            <w:pPr>
              <w:pStyle w:val="mystyle"/>
              <w:ind w:left="0" w:firstLine="0"/>
              <w:rPr>
                <w:rFonts w:asciiTheme="minorBidi" w:hAnsiTheme="minorBidi" w:cstheme="minorBidi"/>
                <w:b w:val="0"/>
                <w:sz w:val="22"/>
                <w:szCs w:val="22"/>
                <w:lang w:val="fr-FR"/>
              </w:rPr>
            </w:pPr>
          </w:p>
        </w:tc>
        <w:tc>
          <w:tcPr>
            <w:tcW w:w="1310" w:type="pct"/>
          </w:tcPr>
          <w:p w14:paraId="16DD7054" w14:textId="77777777" w:rsidR="00607228" w:rsidRDefault="00607228"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Prednisolone (Oral)</w:t>
            </w:r>
          </w:p>
        </w:tc>
        <w:tc>
          <w:tcPr>
            <w:tcW w:w="576" w:type="pct"/>
          </w:tcPr>
          <w:p w14:paraId="482AF8B8" w14:textId="77777777" w:rsidR="00607228" w:rsidRPr="00D40B4F" w:rsidRDefault="00607228"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2 mg </w:t>
            </w:r>
          </w:p>
        </w:tc>
        <w:tc>
          <w:tcPr>
            <w:tcW w:w="711" w:type="pct"/>
          </w:tcPr>
          <w:p w14:paraId="33947925" w14:textId="77777777" w:rsidR="00607228" w:rsidRPr="00D40B4F" w:rsidRDefault="0060722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Once daily </w:t>
            </w:r>
          </w:p>
        </w:tc>
        <w:tc>
          <w:tcPr>
            <w:tcW w:w="599" w:type="pct"/>
          </w:tcPr>
          <w:p w14:paraId="61F85329" w14:textId="77777777" w:rsidR="00607228" w:rsidRPr="00D40B4F" w:rsidRDefault="0060722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0E9B3A1E" w14:textId="77777777" w:rsidR="00607228" w:rsidRPr="00D40B4F" w:rsidRDefault="0060722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07228" w:rsidRPr="00D40B4F" w14:paraId="55D7C79E"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56957BBE" w14:textId="77777777" w:rsidR="00607228" w:rsidRPr="00950FD6" w:rsidRDefault="00607228" w:rsidP="00C916ED">
            <w:pPr>
              <w:pStyle w:val="mystyle"/>
              <w:ind w:left="0" w:firstLine="0"/>
              <w:rPr>
                <w:rFonts w:asciiTheme="minorBidi" w:hAnsiTheme="minorBidi" w:cstheme="minorBidi"/>
                <w:b w:val="0"/>
                <w:sz w:val="22"/>
                <w:szCs w:val="22"/>
                <w:lang w:val="fr-FR"/>
              </w:rPr>
            </w:pPr>
          </w:p>
        </w:tc>
        <w:tc>
          <w:tcPr>
            <w:tcW w:w="1310" w:type="pct"/>
          </w:tcPr>
          <w:p w14:paraId="3FB90F80" w14:textId="77777777" w:rsidR="00607228" w:rsidRPr="00DB3504" w:rsidRDefault="00607228"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Methylprednisolone is given intravenously 10 to 30 mg/kg (maximum 1 g) once</w:t>
            </w:r>
          </w:p>
          <w:p w14:paraId="3994756C" w14:textId="77777777" w:rsidR="00607228" w:rsidRPr="00DB3504" w:rsidRDefault="00607228"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daily for 3 days. This is followed by 1 mg/kg/d of prednisolone orally, for 1 week,</w:t>
            </w:r>
          </w:p>
          <w:p w14:paraId="0F69747F" w14:textId="77777777" w:rsidR="00607228" w:rsidRPr="00DB3504" w:rsidRDefault="00607228"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nd a gradual tapering over 1 month until the lowest maintenance dose is</w:t>
            </w:r>
          </w:p>
          <w:p w14:paraId="5BA6F1D2" w14:textId="77777777" w:rsidR="00607228" w:rsidRDefault="00607228"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chieved.</w:t>
            </w:r>
          </w:p>
        </w:tc>
        <w:tc>
          <w:tcPr>
            <w:tcW w:w="576" w:type="pct"/>
          </w:tcPr>
          <w:p w14:paraId="2E97DC48" w14:textId="77777777" w:rsidR="00607228" w:rsidRPr="00D40B4F" w:rsidRDefault="00607228"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30 mg/kg</w:t>
            </w:r>
          </w:p>
        </w:tc>
        <w:tc>
          <w:tcPr>
            <w:tcW w:w="711" w:type="pct"/>
          </w:tcPr>
          <w:p w14:paraId="12EA8B94" w14:textId="77777777" w:rsidR="00607228" w:rsidRPr="00D40B4F" w:rsidRDefault="0060722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4AF962F0" w14:textId="77777777" w:rsidR="00607228" w:rsidRPr="00D40B4F" w:rsidRDefault="0060722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C55778A" w14:textId="77777777" w:rsidR="00607228" w:rsidRPr="00D40B4F" w:rsidRDefault="0060722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80650" w:rsidRPr="00D40B4F" w14:paraId="79C9A7EC"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val="restart"/>
          </w:tcPr>
          <w:p w14:paraId="18B7E10D" w14:textId="27F2DEF6" w:rsidR="00880650" w:rsidRPr="00880650" w:rsidRDefault="00880650" w:rsidP="00C916ED">
            <w:pPr>
              <w:pStyle w:val="mystyle"/>
              <w:ind w:left="0" w:firstLine="0"/>
              <w:rPr>
                <w:rFonts w:asciiTheme="minorBidi" w:hAnsiTheme="minorBidi" w:cstheme="minorBidi"/>
                <w:bCs/>
                <w:sz w:val="22"/>
                <w:szCs w:val="22"/>
                <w:lang w:val="fr-FR"/>
              </w:rPr>
            </w:pPr>
            <w:r w:rsidRPr="00880650">
              <w:rPr>
                <w:rFonts w:asciiTheme="minorBidi" w:hAnsiTheme="minorBidi" w:cstheme="minorBidi"/>
                <w:bCs/>
                <w:sz w:val="22"/>
                <w:szCs w:val="22"/>
                <w:lang w:val="fr-FR"/>
              </w:rPr>
              <w:lastRenderedPageBreak/>
              <w:t>Hospitalisation</w:t>
            </w:r>
          </w:p>
        </w:tc>
        <w:tc>
          <w:tcPr>
            <w:tcW w:w="1310" w:type="pct"/>
          </w:tcPr>
          <w:p w14:paraId="614165E5" w14:textId="7A479D8A" w:rsidR="00880650" w:rsidRPr="00DB3504" w:rsidRDefault="00880650"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Emergency care visit</w:t>
            </w:r>
          </w:p>
        </w:tc>
        <w:tc>
          <w:tcPr>
            <w:tcW w:w="576" w:type="pct"/>
          </w:tcPr>
          <w:p w14:paraId="24EEE88C" w14:textId="77777777" w:rsidR="00880650" w:rsidRDefault="00880650"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7C5BFAFA" w14:textId="77777777" w:rsidR="00880650" w:rsidRDefault="008806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FB84AE5" w14:textId="77777777" w:rsidR="00880650" w:rsidRPr="00D40B4F" w:rsidRDefault="008806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0C1E199F" w14:textId="77777777" w:rsidR="00880650" w:rsidRPr="00D40B4F" w:rsidRDefault="008806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880650" w:rsidRPr="00D40B4F" w14:paraId="1EC909CF"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408AB74D" w14:textId="77777777" w:rsidR="00880650" w:rsidRPr="00950FD6" w:rsidRDefault="00880650" w:rsidP="00C916ED">
            <w:pPr>
              <w:pStyle w:val="mystyle"/>
              <w:ind w:left="0" w:firstLine="0"/>
              <w:rPr>
                <w:rFonts w:asciiTheme="minorBidi" w:hAnsiTheme="minorBidi" w:cstheme="minorBidi"/>
                <w:b w:val="0"/>
                <w:sz w:val="22"/>
                <w:szCs w:val="22"/>
                <w:lang w:val="fr-FR"/>
              </w:rPr>
            </w:pPr>
          </w:p>
        </w:tc>
        <w:tc>
          <w:tcPr>
            <w:tcW w:w="1310" w:type="pct"/>
          </w:tcPr>
          <w:p w14:paraId="24A6E76E" w14:textId="2D54E1CB" w:rsidR="00880650" w:rsidRPr="00DB3504" w:rsidRDefault="00880650"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In Patient care</w:t>
            </w:r>
          </w:p>
        </w:tc>
        <w:tc>
          <w:tcPr>
            <w:tcW w:w="576" w:type="pct"/>
          </w:tcPr>
          <w:p w14:paraId="3209345D" w14:textId="77777777" w:rsidR="00880650" w:rsidRDefault="00880650"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262A9F9D" w14:textId="77777777" w:rsidR="00880650" w:rsidRDefault="008806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4C3A1CFB" w14:textId="77777777" w:rsidR="00880650" w:rsidRPr="00D40B4F" w:rsidRDefault="008806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6C76A5F1" w14:textId="77777777" w:rsidR="00880650" w:rsidRPr="00D40B4F" w:rsidRDefault="008806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80650" w:rsidRPr="00D40B4F" w14:paraId="33231668"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56861D77" w14:textId="77777777" w:rsidR="00880650" w:rsidRPr="00950FD6" w:rsidRDefault="00880650" w:rsidP="00C916ED">
            <w:pPr>
              <w:pStyle w:val="mystyle"/>
              <w:ind w:left="0" w:firstLine="0"/>
              <w:rPr>
                <w:rFonts w:asciiTheme="minorBidi" w:hAnsiTheme="minorBidi" w:cstheme="minorBidi"/>
                <w:b w:val="0"/>
                <w:sz w:val="22"/>
                <w:szCs w:val="22"/>
                <w:lang w:val="fr-FR"/>
              </w:rPr>
            </w:pPr>
          </w:p>
        </w:tc>
        <w:tc>
          <w:tcPr>
            <w:tcW w:w="1310" w:type="pct"/>
          </w:tcPr>
          <w:p w14:paraId="72255211" w14:textId="23F37CA2" w:rsidR="00880650" w:rsidRPr="00DB3504" w:rsidRDefault="00880650"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CU Care </w:t>
            </w:r>
          </w:p>
        </w:tc>
        <w:tc>
          <w:tcPr>
            <w:tcW w:w="576" w:type="pct"/>
          </w:tcPr>
          <w:p w14:paraId="1CCA4F56" w14:textId="77777777" w:rsidR="00880650" w:rsidRDefault="00880650"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8526525" w14:textId="77777777" w:rsidR="00880650" w:rsidRDefault="008806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BFEFA2F" w14:textId="77777777" w:rsidR="00880650" w:rsidRPr="00D40B4F" w:rsidRDefault="008806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FD0AA53" w14:textId="77777777" w:rsidR="00880650" w:rsidRPr="00D40B4F" w:rsidRDefault="008806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880650" w:rsidRPr="00D40B4F" w14:paraId="24FD2202"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0B058A8E" w14:textId="77777777" w:rsidR="004F0F98" w:rsidRPr="00D40B4F" w:rsidRDefault="004F0F98"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310" w:type="pct"/>
          </w:tcPr>
          <w:p w14:paraId="6EA130FD" w14:textId="77777777" w:rsidR="004F0F98" w:rsidRPr="00D40B4F" w:rsidRDefault="004F0F98"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576" w:type="pct"/>
          </w:tcPr>
          <w:p w14:paraId="38E15E16" w14:textId="77777777" w:rsidR="004F0F98" w:rsidRPr="00D40B4F" w:rsidRDefault="004F0F98"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38E3355A"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F82A2D8"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1AE40EA" w14:textId="77777777" w:rsidR="004F0F98" w:rsidRPr="00D40B4F" w:rsidRDefault="004F0F9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794E08" w:rsidRPr="00D40B4F" w14:paraId="378B5BBD"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06103BE9" w14:textId="7A6A0155" w:rsidR="00794E08" w:rsidRPr="00D40B4F" w:rsidRDefault="00794E08"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Any other ________ (please specify)</w:t>
            </w:r>
          </w:p>
        </w:tc>
        <w:tc>
          <w:tcPr>
            <w:tcW w:w="1310" w:type="pct"/>
          </w:tcPr>
          <w:p w14:paraId="37D70EB2" w14:textId="77777777" w:rsidR="00794E08" w:rsidRPr="00D40B4F" w:rsidRDefault="00794E08"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505B8D38" w14:textId="77777777" w:rsidR="00794E08" w:rsidRPr="00D40B4F" w:rsidRDefault="00794E08"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63456CEA" w14:textId="77777777" w:rsidR="00794E08" w:rsidRPr="00D40B4F" w:rsidRDefault="00794E0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79704976" w14:textId="77777777" w:rsidR="00794E08" w:rsidRPr="00D40B4F" w:rsidRDefault="00794E0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3BF28C1" w14:textId="77777777" w:rsidR="00794E08" w:rsidRPr="00D40B4F" w:rsidRDefault="00794E08"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bl>
    <w:p w14:paraId="3D868ED5" w14:textId="77777777" w:rsidR="004F0F98" w:rsidRDefault="004F0F98" w:rsidP="004F0F98">
      <w:pPr>
        <w:pStyle w:val="mystyle"/>
        <w:ind w:left="720" w:firstLine="0"/>
        <w:rPr>
          <w:rFonts w:asciiTheme="minorBidi" w:hAnsiTheme="minorBidi" w:cstheme="minorBidi"/>
          <w:b/>
          <w:bCs w:val="0"/>
          <w:sz w:val="22"/>
          <w:szCs w:val="22"/>
        </w:rPr>
      </w:pPr>
    </w:p>
    <w:p w14:paraId="53A16986" w14:textId="4415C50E" w:rsidR="0040621D" w:rsidRDefault="0040621D" w:rsidP="0040621D">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 xml:space="preserve">Pericarditis </w:t>
      </w:r>
    </w:p>
    <w:p w14:paraId="725A26FF" w14:textId="77777777" w:rsidR="0040621D" w:rsidRDefault="0040621D" w:rsidP="0040621D">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946"/>
        <w:gridCol w:w="2449"/>
        <w:gridCol w:w="1077"/>
        <w:gridCol w:w="1330"/>
        <w:gridCol w:w="1121"/>
        <w:gridCol w:w="1427"/>
      </w:tblGrid>
      <w:tr w:rsidR="0040621D" w:rsidRPr="00D40B4F" w14:paraId="6391F835"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0797055E" w14:textId="77777777" w:rsidR="0040621D" w:rsidRPr="00D40B4F" w:rsidRDefault="0040621D" w:rsidP="00C916ED">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310" w:type="pct"/>
          </w:tcPr>
          <w:p w14:paraId="47B59D06" w14:textId="77777777" w:rsidR="0040621D" w:rsidRPr="00D40B4F" w:rsidRDefault="0040621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76" w:type="pct"/>
          </w:tcPr>
          <w:p w14:paraId="1D55B9A9" w14:textId="77777777" w:rsidR="0040621D" w:rsidRPr="00D40B4F" w:rsidRDefault="0040621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7CC050FF" w14:textId="77777777" w:rsidR="0040621D" w:rsidRPr="00D40B4F" w:rsidRDefault="0040621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78F04736" w14:textId="77777777" w:rsidR="0040621D" w:rsidRPr="00D40B4F" w:rsidRDefault="0040621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34E8D722" w14:textId="77777777" w:rsidR="0040621D" w:rsidRPr="00D40B4F" w:rsidRDefault="0040621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40621D" w:rsidRPr="00D40B4F" w14:paraId="6FE0137E"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71EC06AE" w14:textId="6D16A125" w:rsidR="0040621D" w:rsidRPr="00D40B4F" w:rsidRDefault="0040621D"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Cardiologist </w:t>
            </w:r>
            <w:r w:rsidRPr="00D40B4F">
              <w:rPr>
                <w:rFonts w:asciiTheme="minorBidi" w:hAnsiTheme="minorBidi" w:cstheme="minorBidi"/>
                <w:sz w:val="22"/>
                <w:szCs w:val="22"/>
              </w:rPr>
              <w:t>visits</w:t>
            </w:r>
          </w:p>
          <w:p w14:paraId="06C943F7"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72410CDB" w14:textId="77777777" w:rsidR="0040621D" w:rsidRPr="00D40B4F"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44971B41" w14:textId="77777777" w:rsidR="0040621D" w:rsidRPr="00D40B4F"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3FD6374"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5ADD46FC"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5F91679"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0621D" w:rsidRPr="00D40B4F" w14:paraId="792542A8"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val="restart"/>
          </w:tcPr>
          <w:p w14:paraId="0258CC94" w14:textId="77777777" w:rsidR="0040621D" w:rsidRPr="00D40B4F" w:rsidRDefault="0040621D"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23ACEA5D" w14:textId="77777777" w:rsidR="0040621D" w:rsidRPr="00D40B4F" w:rsidRDefault="0040621D" w:rsidP="00C916ED">
            <w:pPr>
              <w:pStyle w:val="mystyle"/>
              <w:ind w:left="0"/>
              <w:rPr>
                <w:rFonts w:asciiTheme="minorBidi" w:hAnsiTheme="minorBidi" w:cstheme="minorBidi"/>
                <w:sz w:val="22"/>
                <w:szCs w:val="22"/>
              </w:rPr>
            </w:pPr>
          </w:p>
        </w:tc>
        <w:tc>
          <w:tcPr>
            <w:tcW w:w="1310" w:type="pct"/>
          </w:tcPr>
          <w:p w14:paraId="3BA7A5CA" w14:textId="77777777" w:rsidR="0040621D" w:rsidRPr="00D40B4F" w:rsidRDefault="0040621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BC</w:t>
            </w:r>
          </w:p>
        </w:tc>
        <w:tc>
          <w:tcPr>
            <w:tcW w:w="576" w:type="pct"/>
          </w:tcPr>
          <w:p w14:paraId="2990031C" w14:textId="77777777" w:rsidR="0040621D" w:rsidRPr="00D40B4F" w:rsidRDefault="0040621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4D42304"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94FFBC3"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C7A413A"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40621D" w:rsidRPr="00D40B4F" w14:paraId="02AE2320"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257B1926"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7E8092DA" w14:textId="77777777" w:rsidR="0040621D"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ESR</w:t>
            </w:r>
          </w:p>
        </w:tc>
        <w:tc>
          <w:tcPr>
            <w:tcW w:w="576" w:type="pct"/>
          </w:tcPr>
          <w:p w14:paraId="258EC369" w14:textId="77777777" w:rsidR="0040621D" w:rsidRPr="00D40B4F"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0EB63B1"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115C6142"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00BE071"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0621D" w:rsidRPr="00D40B4F" w14:paraId="2CA3FEAF"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6D862E75"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4FB1224F" w14:textId="77777777" w:rsidR="0040621D" w:rsidRDefault="0040621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CRP </w:t>
            </w:r>
          </w:p>
        </w:tc>
        <w:tc>
          <w:tcPr>
            <w:tcW w:w="576" w:type="pct"/>
          </w:tcPr>
          <w:p w14:paraId="597E1F84" w14:textId="77777777" w:rsidR="0040621D" w:rsidRPr="00D40B4F" w:rsidRDefault="0040621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568BFD98"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38C869C"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114F912"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40621D" w:rsidRPr="00D40B4F" w14:paraId="4B1CE821"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2A6E3C91"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62165AF8" w14:textId="765D266D" w:rsidR="0040621D" w:rsidRDefault="00142A69"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ECG</w:t>
            </w:r>
          </w:p>
        </w:tc>
        <w:tc>
          <w:tcPr>
            <w:tcW w:w="576" w:type="pct"/>
          </w:tcPr>
          <w:p w14:paraId="0EACC333" w14:textId="77777777" w:rsidR="0040621D" w:rsidRPr="00D40B4F"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14C92C9C"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4C10F2D"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D6FF528"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42A69" w:rsidRPr="00D40B4F" w14:paraId="7F46C46E"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13BAACE2" w14:textId="77777777" w:rsidR="00142A69" w:rsidRPr="00D40B4F" w:rsidRDefault="00142A69" w:rsidP="00C916ED">
            <w:pPr>
              <w:pStyle w:val="mystyle"/>
              <w:ind w:left="0" w:firstLine="0"/>
              <w:rPr>
                <w:rFonts w:asciiTheme="minorBidi" w:hAnsiTheme="minorBidi" w:cstheme="minorBidi"/>
                <w:sz w:val="22"/>
                <w:szCs w:val="22"/>
              </w:rPr>
            </w:pPr>
          </w:p>
        </w:tc>
        <w:tc>
          <w:tcPr>
            <w:tcW w:w="1310" w:type="pct"/>
          </w:tcPr>
          <w:p w14:paraId="7B870A34" w14:textId="1C733702" w:rsidR="00142A69" w:rsidRDefault="00142A69"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2 d Echo</w:t>
            </w:r>
          </w:p>
        </w:tc>
        <w:tc>
          <w:tcPr>
            <w:tcW w:w="576" w:type="pct"/>
          </w:tcPr>
          <w:p w14:paraId="069F5E43" w14:textId="77777777" w:rsidR="00142A69" w:rsidRPr="00D40B4F" w:rsidRDefault="00142A69"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2AEFDD13" w14:textId="77777777" w:rsidR="00142A69" w:rsidRPr="00D40B4F" w:rsidRDefault="00142A6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4F00E63D" w14:textId="77777777" w:rsidR="00142A69" w:rsidRPr="00D40B4F" w:rsidRDefault="00142A6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08D7ECF" w14:textId="77777777" w:rsidR="00142A69" w:rsidRPr="00D40B4F" w:rsidRDefault="00142A6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42A69" w:rsidRPr="00D40B4F" w14:paraId="6A50F815"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2F0229B5"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0106D7EE" w14:textId="77777777" w:rsidR="0040621D"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X ray Chest </w:t>
            </w:r>
          </w:p>
        </w:tc>
        <w:tc>
          <w:tcPr>
            <w:tcW w:w="576" w:type="pct"/>
          </w:tcPr>
          <w:p w14:paraId="7E966A66" w14:textId="77777777" w:rsidR="0040621D" w:rsidRPr="00D40B4F"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6B7CB9F3"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AF67E10"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D4EFD1C"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42A69" w:rsidRPr="00D40B4F" w14:paraId="1035C560"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3F4A2076"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19CC18C0" w14:textId="597054DB" w:rsidR="0040621D" w:rsidRDefault="00A97DF7"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 xml:space="preserve">Cardiac </w:t>
            </w:r>
            <w:r w:rsidR="0040621D">
              <w:rPr>
                <w:rFonts w:asciiTheme="minorBidi" w:hAnsiTheme="minorBidi" w:cstheme="minorBidi"/>
                <w:color w:val="auto"/>
                <w:sz w:val="22"/>
                <w:szCs w:val="22"/>
              </w:rPr>
              <w:t xml:space="preserve">CT </w:t>
            </w:r>
          </w:p>
        </w:tc>
        <w:tc>
          <w:tcPr>
            <w:tcW w:w="576" w:type="pct"/>
          </w:tcPr>
          <w:p w14:paraId="45DE34F9" w14:textId="77777777" w:rsidR="0040621D" w:rsidRPr="00D40B4F" w:rsidRDefault="0040621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78A30946"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1A7B3F3"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9AF2BF2"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142A69" w:rsidRPr="00D40B4F" w14:paraId="4522E665"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9E19AE9" w14:textId="77777777" w:rsidR="0040621D" w:rsidRPr="00D40B4F" w:rsidRDefault="0040621D" w:rsidP="00C916ED">
            <w:pPr>
              <w:pStyle w:val="mystyle"/>
              <w:ind w:left="0" w:firstLine="0"/>
              <w:rPr>
                <w:rFonts w:asciiTheme="minorBidi" w:hAnsiTheme="minorBidi" w:cstheme="minorBidi"/>
                <w:sz w:val="22"/>
                <w:szCs w:val="22"/>
              </w:rPr>
            </w:pPr>
          </w:p>
        </w:tc>
        <w:tc>
          <w:tcPr>
            <w:tcW w:w="1310" w:type="pct"/>
          </w:tcPr>
          <w:p w14:paraId="5F00CED5" w14:textId="1B2372D9" w:rsidR="0040621D" w:rsidRDefault="00A97DF7"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ardiac MRI</w:t>
            </w:r>
          </w:p>
        </w:tc>
        <w:tc>
          <w:tcPr>
            <w:tcW w:w="576" w:type="pct"/>
          </w:tcPr>
          <w:p w14:paraId="3D0BBAB0" w14:textId="77777777" w:rsidR="0040621D" w:rsidRPr="00D40B4F" w:rsidRDefault="0040621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0605CEB4"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7D77DEC"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110698DC" w14:textId="77777777" w:rsidR="0040621D" w:rsidRPr="00D40B4F" w:rsidRDefault="0040621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A74361" w:rsidRPr="00971B0B" w14:paraId="0D6C53B3"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val="restart"/>
          </w:tcPr>
          <w:p w14:paraId="66ED8C8D" w14:textId="77777777" w:rsidR="00A74361" w:rsidRPr="00D40B4F" w:rsidRDefault="00A74361"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310" w:type="pct"/>
            <w:vAlign w:val="center"/>
          </w:tcPr>
          <w:p w14:paraId="4235F196" w14:textId="77777777" w:rsidR="00A74361" w:rsidRPr="00950FD6" w:rsidRDefault="00A74361"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sz w:val="22"/>
                <w:szCs w:val="22"/>
                <w:lang w:val="en-GB"/>
              </w:rPr>
              <w:t xml:space="preserve">Ibuprofen </w:t>
            </w:r>
            <w:r>
              <w:rPr>
                <w:rFonts w:asciiTheme="minorBidi" w:eastAsiaTheme="minorHAnsi" w:hAnsiTheme="minorBidi" w:cstheme="minorBidi"/>
                <w:bCs/>
                <w:color w:val="auto"/>
                <w:sz w:val="22"/>
                <w:szCs w:val="22"/>
                <w:lang w:val="en-GB"/>
              </w:rPr>
              <w:t>100 -200 mg</w:t>
            </w:r>
          </w:p>
        </w:tc>
        <w:tc>
          <w:tcPr>
            <w:tcW w:w="576" w:type="pct"/>
          </w:tcPr>
          <w:p w14:paraId="2A81E4B4" w14:textId="77777777" w:rsidR="00A74361" w:rsidRPr="00971B0B" w:rsidRDefault="00A74361" w:rsidP="00C916ED">
            <w:pPr>
              <w:pStyle w:val="ListParagraph"/>
              <w:spacing w:before="120" w:line="240" w:lineRule="auto"/>
              <w:ind w:left="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c>
          <w:tcPr>
            <w:tcW w:w="711" w:type="pct"/>
          </w:tcPr>
          <w:p w14:paraId="542FA5BB" w14:textId="77777777" w:rsidR="00A74361" w:rsidRPr="00971B0B"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r>
              <w:rPr>
                <w:rFonts w:asciiTheme="minorBidi" w:hAnsiTheme="minorBidi" w:cstheme="minorBidi"/>
                <w:sz w:val="22"/>
                <w:szCs w:val="22"/>
                <w:lang w:val="en-IN"/>
              </w:rPr>
              <w:t>Once daily</w:t>
            </w:r>
          </w:p>
        </w:tc>
        <w:tc>
          <w:tcPr>
            <w:tcW w:w="599" w:type="pct"/>
          </w:tcPr>
          <w:p w14:paraId="42F5D6B1" w14:textId="77777777" w:rsidR="00A74361" w:rsidRPr="00971B0B"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c>
          <w:tcPr>
            <w:tcW w:w="763" w:type="pct"/>
          </w:tcPr>
          <w:p w14:paraId="6C3A2362" w14:textId="77777777" w:rsidR="00A74361" w:rsidRPr="00971B0B"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en-IN"/>
              </w:rPr>
            </w:pPr>
          </w:p>
        </w:tc>
      </w:tr>
      <w:tr w:rsidR="00A74361" w:rsidRPr="00971B0B" w14:paraId="07F0EF11"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0FD3BF7D" w14:textId="77777777" w:rsidR="00A74361" w:rsidRPr="00D40B4F" w:rsidRDefault="00A74361" w:rsidP="00C916ED">
            <w:pPr>
              <w:pStyle w:val="mystyle"/>
              <w:ind w:left="0" w:firstLine="0"/>
              <w:rPr>
                <w:rFonts w:asciiTheme="minorBidi" w:hAnsiTheme="minorBidi" w:cstheme="minorBidi"/>
                <w:sz w:val="22"/>
                <w:szCs w:val="22"/>
              </w:rPr>
            </w:pPr>
          </w:p>
        </w:tc>
        <w:tc>
          <w:tcPr>
            <w:tcW w:w="1310" w:type="pct"/>
            <w:vAlign w:val="center"/>
          </w:tcPr>
          <w:p w14:paraId="4965E07F" w14:textId="77777777" w:rsidR="00A74361" w:rsidRDefault="00A74361"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sz w:val="22"/>
                <w:szCs w:val="22"/>
                <w:lang w:val="en-GB"/>
              </w:rPr>
              <w:t xml:space="preserve">Naproxen </w:t>
            </w:r>
            <w:r>
              <w:rPr>
                <w:rFonts w:asciiTheme="minorBidi" w:eastAsiaTheme="minorHAnsi" w:hAnsiTheme="minorBidi" w:cstheme="minorBidi"/>
                <w:bCs/>
                <w:color w:val="auto"/>
                <w:sz w:val="22"/>
                <w:szCs w:val="22"/>
                <w:lang w:val="en-GB"/>
              </w:rPr>
              <w:t>250-500 mg</w:t>
            </w:r>
          </w:p>
        </w:tc>
        <w:tc>
          <w:tcPr>
            <w:tcW w:w="576" w:type="pct"/>
          </w:tcPr>
          <w:p w14:paraId="646249EB" w14:textId="77777777" w:rsidR="00A74361" w:rsidRPr="00971B0B" w:rsidRDefault="00A74361" w:rsidP="00C916ED">
            <w:pPr>
              <w:pStyle w:val="ListParagraph"/>
              <w:spacing w:before="120" w:line="240" w:lineRule="auto"/>
              <w:ind w:left="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c>
          <w:tcPr>
            <w:tcW w:w="711" w:type="pct"/>
          </w:tcPr>
          <w:p w14:paraId="29BA97C9" w14:textId="77777777" w:rsidR="00A74361" w:rsidRDefault="00A7436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r>
              <w:rPr>
                <w:rFonts w:asciiTheme="minorBidi" w:hAnsiTheme="minorBidi" w:cstheme="minorBidi"/>
                <w:sz w:val="22"/>
                <w:szCs w:val="22"/>
              </w:rPr>
              <w:t>Once daily</w:t>
            </w:r>
          </w:p>
        </w:tc>
        <w:tc>
          <w:tcPr>
            <w:tcW w:w="599" w:type="pct"/>
          </w:tcPr>
          <w:p w14:paraId="765DC492" w14:textId="77777777" w:rsidR="00A74361" w:rsidRPr="00971B0B" w:rsidRDefault="00A7436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c>
          <w:tcPr>
            <w:tcW w:w="763" w:type="pct"/>
          </w:tcPr>
          <w:p w14:paraId="064B0AFB" w14:textId="77777777" w:rsidR="00A74361" w:rsidRPr="00971B0B" w:rsidRDefault="00A7436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en-IN"/>
              </w:rPr>
            </w:pPr>
          </w:p>
        </w:tc>
      </w:tr>
      <w:tr w:rsidR="00A74361" w:rsidRPr="00D40B4F" w14:paraId="2E25D009"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41101546" w14:textId="77777777" w:rsidR="00A74361" w:rsidRPr="00950FD6" w:rsidRDefault="00A74361" w:rsidP="00C916ED">
            <w:pPr>
              <w:pStyle w:val="mystyle"/>
              <w:ind w:left="0" w:firstLine="0"/>
              <w:rPr>
                <w:rFonts w:asciiTheme="minorBidi" w:hAnsiTheme="minorBidi" w:cstheme="minorBidi"/>
                <w:b w:val="0"/>
                <w:sz w:val="22"/>
                <w:szCs w:val="22"/>
                <w:lang w:val="fr-FR"/>
              </w:rPr>
            </w:pPr>
          </w:p>
        </w:tc>
        <w:tc>
          <w:tcPr>
            <w:tcW w:w="1310" w:type="pct"/>
          </w:tcPr>
          <w:p w14:paraId="210CFDD1" w14:textId="77777777" w:rsidR="00A74361" w:rsidRDefault="00A74361"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Prednisolone (Oral)</w:t>
            </w:r>
          </w:p>
        </w:tc>
        <w:tc>
          <w:tcPr>
            <w:tcW w:w="576" w:type="pct"/>
          </w:tcPr>
          <w:p w14:paraId="0A71F72C" w14:textId="77777777" w:rsidR="00A74361" w:rsidRPr="00D40B4F" w:rsidRDefault="00A74361"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2 mg </w:t>
            </w:r>
          </w:p>
        </w:tc>
        <w:tc>
          <w:tcPr>
            <w:tcW w:w="711" w:type="pct"/>
          </w:tcPr>
          <w:p w14:paraId="512407F5" w14:textId="77777777" w:rsidR="00A74361" w:rsidRPr="00D40B4F"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Once daily </w:t>
            </w:r>
          </w:p>
        </w:tc>
        <w:tc>
          <w:tcPr>
            <w:tcW w:w="599" w:type="pct"/>
          </w:tcPr>
          <w:p w14:paraId="6E522BF3" w14:textId="77777777" w:rsidR="00A74361" w:rsidRPr="00D40B4F"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616D0355" w14:textId="77777777" w:rsidR="00A74361" w:rsidRPr="00D40B4F"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A74361" w:rsidRPr="00D40B4F" w14:paraId="669B1979"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BAAC248" w14:textId="77777777" w:rsidR="00A74361" w:rsidRPr="00950FD6" w:rsidRDefault="00A74361" w:rsidP="00C916ED">
            <w:pPr>
              <w:pStyle w:val="mystyle"/>
              <w:ind w:left="0" w:firstLine="0"/>
              <w:rPr>
                <w:rFonts w:asciiTheme="minorBidi" w:hAnsiTheme="minorBidi" w:cstheme="minorBidi"/>
                <w:b w:val="0"/>
                <w:sz w:val="22"/>
                <w:szCs w:val="22"/>
                <w:lang w:val="fr-FR"/>
              </w:rPr>
            </w:pPr>
          </w:p>
        </w:tc>
        <w:tc>
          <w:tcPr>
            <w:tcW w:w="1310" w:type="pct"/>
          </w:tcPr>
          <w:p w14:paraId="60EC3C44" w14:textId="41CE4BE5" w:rsidR="00A74361" w:rsidRPr="00DB3504" w:rsidRDefault="00A74361"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 xml:space="preserve">Methylprednisolone is given intravenously 10 to 30 mg/kg (maximum 1 g) </w:t>
            </w:r>
            <w:r w:rsidR="00BB5DF6" w:rsidRPr="00DB3504">
              <w:rPr>
                <w:rFonts w:asciiTheme="minorBidi" w:hAnsiTheme="minorBidi" w:cstheme="minorBidi"/>
                <w:bCs/>
                <w:color w:val="auto"/>
                <w:sz w:val="22"/>
                <w:szCs w:val="22"/>
                <w:lang w:val="en-GB"/>
              </w:rPr>
              <w:t>once</w:t>
            </w:r>
          </w:p>
          <w:p w14:paraId="61D0DD22" w14:textId="77777777" w:rsidR="00A74361" w:rsidRPr="00DB3504" w:rsidRDefault="00A74361"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daily for 3 days. This is followed by 1 mg/kg/d of prednisolone orally, for 1 week,</w:t>
            </w:r>
          </w:p>
          <w:p w14:paraId="021B0565" w14:textId="0F5A28C8" w:rsidR="00A74361" w:rsidRDefault="00A74361" w:rsidP="00806AB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nd a gradual tapering over 1 month until the lowest maintenance dose is</w:t>
            </w:r>
            <w:r>
              <w:rPr>
                <w:rFonts w:asciiTheme="minorBidi" w:hAnsiTheme="minorBidi" w:cstheme="minorBidi"/>
                <w:bCs/>
                <w:color w:val="auto"/>
                <w:sz w:val="22"/>
                <w:szCs w:val="22"/>
                <w:lang w:val="en-GB"/>
              </w:rPr>
              <w:t xml:space="preserve"> </w:t>
            </w:r>
            <w:r w:rsidRPr="00DB3504">
              <w:rPr>
                <w:rFonts w:asciiTheme="minorBidi" w:hAnsiTheme="minorBidi" w:cstheme="minorBidi"/>
                <w:bCs/>
                <w:color w:val="auto"/>
                <w:sz w:val="22"/>
                <w:szCs w:val="22"/>
                <w:lang w:val="en-GB"/>
              </w:rPr>
              <w:t>achieved.</w:t>
            </w:r>
          </w:p>
        </w:tc>
        <w:tc>
          <w:tcPr>
            <w:tcW w:w="576" w:type="pct"/>
          </w:tcPr>
          <w:p w14:paraId="61AA9628" w14:textId="77777777" w:rsidR="00A74361" w:rsidRPr="00D40B4F" w:rsidRDefault="00A74361"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30 mg/kg</w:t>
            </w:r>
          </w:p>
        </w:tc>
        <w:tc>
          <w:tcPr>
            <w:tcW w:w="711" w:type="pct"/>
          </w:tcPr>
          <w:p w14:paraId="684F6BA6" w14:textId="77777777" w:rsidR="00A74361" w:rsidRPr="00D40B4F" w:rsidRDefault="00A7436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49E1BE75" w14:textId="77777777" w:rsidR="00A74361" w:rsidRPr="00D40B4F" w:rsidRDefault="00A7436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45471B5" w14:textId="77777777" w:rsidR="00A74361" w:rsidRPr="00D40B4F" w:rsidRDefault="00A74361"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A74361" w:rsidRPr="00D40B4F" w14:paraId="09C5CC1D"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32147939" w14:textId="77777777" w:rsidR="00A74361" w:rsidRPr="00950FD6" w:rsidRDefault="00A74361" w:rsidP="00C916ED">
            <w:pPr>
              <w:pStyle w:val="mystyle"/>
              <w:ind w:left="0" w:firstLine="0"/>
              <w:rPr>
                <w:rFonts w:asciiTheme="minorBidi" w:hAnsiTheme="minorBidi" w:cstheme="minorBidi"/>
                <w:b w:val="0"/>
                <w:sz w:val="22"/>
                <w:szCs w:val="22"/>
                <w:lang w:val="fr-FR"/>
              </w:rPr>
            </w:pPr>
          </w:p>
        </w:tc>
        <w:tc>
          <w:tcPr>
            <w:tcW w:w="1310" w:type="pct"/>
          </w:tcPr>
          <w:p w14:paraId="567B4B89" w14:textId="79F13420" w:rsidR="00A74361" w:rsidRPr="00DB3504" w:rsidRDefault="00880650"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553BE9">
              <w:rPr>
                <w:rFonts w:asciiTheme="minorBidi" w:hAnsiTheme="minorBidi" w:cstheme="minorBidi"/>
                <w:bCs/>
                <w:color w:val="auto"/>
                <w:sz w:val="22"/>
                <w:szCs w:val="22"/>
                <w:lang w:val="en-GB"/>
              </w:rPr>
              <w:t>Colchicine</w:t>
            </w:r>
            <w:r w:rsidR="00553BE9" w:rsidRPr="00553BE9">
              <w:rPr>
                <w:rFonts w:asciiTheme="minorBidi" w:hAnsiTheme="minorBidi" w:cstheme="minorBidi"/>
                <w:bCs/>
                <w:color w:val="auto"/>
                <w:sz w:val="22"/>
                <w:szCs w:val="22"/>
                <w:lang w:val="en-GB"/>
              </w:rPr>
              <w:t xml:space="preserve"> 0.5</w:t>
            </w:r>
            <w:r w:rsidR="00794E08">
              <w:rPr>
                <w:rFonts w:asciiTheme="minorBidi" w:hAnsiTheme="minorBidi" w:cstheme="minorBidi"/>
                <w:bCs/>
                <w:color w:val="auto"/>
                <w:sz w:val="22"/>
                <w:szCs w:val="22"/>
                <w:lang w:val="en-GB"/>
              </w:rPr>
              <w:t xml:space="preserve"> </w:t>
            </w:r>
            <w:r w:rsidR="00553BE9" w:rsidRPr="00553BE9">
              <w:rPr>
                <w:rFonts w:asciiTheme="minorBidi" w:hAnsiTheme="minorBidi" w:cstheme="minorBidi"/>
                <w:bCs/>
                <w:color w:val="auto"/>
                <w:sz w:val="22"/>
                <w:szCs w:val="22"/>
                <w:lang w:val="en-GB"/>
              </w:rPr>
              <w:t>m</w:t>
            </w:r>
            <w:r w:rsidR="00553BE9">
              <w:rPr>
                <w:rFonts w:asciiTheme="minorBidi" w:hAnsiTheme="minorBidi" w:cstheme="minorBidi"/>
                <w:bCs/>
                <w:color w:val="auto"/>
                <w:sz w:val="22"/>
                <w:szCs w:val="22"/>
                <w:lang w:val="en-GB"/>
              </w:rPr>
              <w:t>g</w:t>
            </w:r>
            <w:r w:rsidR="00794E08">
              <w:rPr>
                <w:rFonts w:asciiTheme="minorBidi" w:hAnsiTheme="minorBidi" w:cstheme="minorBidi"/>
                <w:bCs/>
                <w:color w:val="auto"/>
                <w:sz w:val="22"/>
                <w:szCs w:val="22"/>
                <w:lang w:val="en-GB"/>
              </w:rPr>
              <w:t xml:space="preserve"> once a day</w:t>
            </w:r>
          </w:p>
        </w:tc>
        <w:tc>
          <w:tcPr>
            <w:tcW w:w="576" w:type="pct"/>
          </w:tcPr>
          <w:p w14:paraId="530D99B7" w14:textId="77777777" w:rsidR="00A74361" w:rsidRDefault="00A74361"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4BCEDE3E" w14:textId="77777777" w:rsidR="00A74361"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A30C56A" w14:textId="77777777" w:rsidR="00A74361" w:rsidRPr="00D40B4F"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1C126BFF" w14:textId="77777777" w:rsidR="00A74361" w:rsidRPr="00D40B4F" w:rsidRDefault="00A74361"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67D5C" w:rsidRPr="00D40B4F" w14:paraId="5261C1BD"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val="restart"/>
          </w:tcPr>
          <w:p w14:paraId="78A71AB6" w14:textId="1E739D30" w:rsidR="00867D5C" w:rsidRPr="00867D5C" w:rsidRDefault="00867D5C" w:rsidP="00C916ED">
            <w:pPr>
              <w:pStyle w:val="mystyle"/>
              <w:ind w:left="0" w:firstLine="0"/>
              <w:rPr>
                <w:rFonts w:asciiTheme="minorBidi" w:hAnsiTheme="minorBidi" w:cstheme="minorBidi"/>
                <w:bCs/>
                <w:sz w:val="22"/>
                <w:szCs w:val="22"/>
                <w:lang w:val="fr-FR"/>
              </w:rPr>
            </w:pPr>
            <w:r w:rsidRPr="00867D5C">
              <w:rPr>
                <w:rFonts w:asciiTheme="minorBidi" w:hAnsiTheme="minorBidi" w:cstheme="minorBidi"/>
                <w:bCs/>
                <w:sz w:val="22"/>
                <w:szCs w:val="22"/>
                <w:lang w:val="fr-FR"/>
              </w:rPr>
              <w:t>Hospitalisation</w:t>
            </w:r>
          </w:p>
        </w:tc>
        <w:tc>
          <w:tcPr>
            <w:tcW w:w="1310" w:type="pct"/>
          </w:tcPr>
          <w:p w14:paraId="3DB8C0B6" w14:textId="08338CEE" w:rsidR="00867D5C" w:rsidRPr="00553BE9" w:rsidRDefault="00867D5C"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Emergency care</w:t>
            </w:r>
          </w:p>
        </w:tc>
        <w:tc>
          <w:tcPr>
            <w:tcW w:w="576" w:type="pct"/>
          </w:tcPr>
          <w:p w14:paraId="73C5E50C" w14:textId="77777777" w:rsidR="00867D5C" w:rsidRDefault="00867D5C"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09F102E3" w14:textId="77777777" w:rsidR="00867D5C"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7E0865F3" w14:textId="77777777" w:rsidR="00867D5C" w:rsidRPr="00D40B4F"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33C10EB" w14:textId="77777777" w:rsidR="00867D5C" w:rsidRPr="00D40B4F"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867D5C" w:rsidRPr="00D40B4F" w14:paraId="7AF0AAEC"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361E9B16" w14:textId="77777777" w:rsidR="00867D5C" w:rsidRDefault="00867D5C" w:rsidP="00C916ED">
            <w:pPr>
              <w:pStyle w:val="mystyle"/>
              <w:ind w:left="0" w:firstLine="0"/>
              <w:rPr>
                <w:rFonts w:asciiTheme="minorBidi" w:hAnsiTheme="minorBidi" w:cstheme="minorBidi"/>
                <w:b w:val="0"/>
                <w:sz w:val="22"/>
                <w:szCs w:val="22"/>
                <w:lang w:val="fr-FR"/>
              </w:rPr>
            </w:pPr>
          </w:p>
        </w:tc>
        <w:tc>
          <w:tcPr>
            <w:tcW w:w="1310" w:type="pct"/>
          </w:tcPr>
          <w:p w14:paraId="4F30603A" w14:textId="30D7E2C1" w:rsidR="00867D5C" w:rsidRDefault="00867D5C"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n patient care </w:t>
            </w:r>
          </w:p>
        </w:tc>
        <w:tc>
          <w:tcPr>
            <w:tcW w:w="576" w:type="pct"/>
          </w:tcPr>
          <w:p w14:paraId="0DE8649E" w14:textId="77777777" w:rsidR="00867D5C" w:rsidRDefault="00867D5C"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2768C92E" w14:textId="77777777" w:rsidR="00867D5C" w:rsidRDefault="00867D5C"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9FAC3FF" w14:textId="77777777" w:rsidR="00867D5C" w:rsidRPr="00D40B4F" w:rsidRDefault="00867D5C"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43E091F" w14:textId="77777777" w:rsidR="00867D5C" w:rsidRPr="00D40B4F" w:rsidRDefault="00867D5C"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67D5C" w:rsidRPr="00D40B4F" w14:paraId="714A4957"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6BBF9D21" w14:textId="77777777" w:rsidR="00867D5C" w:rsidRPr="00950FD6" w:rsidRDefault="00867D5C" w:rsidP="00C916ED">
            <w:pPr>
              <w:pStyle w:val="mystyle"/>
              <w:ind w:left="0" w:firstLine="0"/>
              <w:rPr>
                <w:rFonts w:asciiTheme="minorBidi" w:hAnsiTheme="minorBidi" w:cstheme="minorBidi"/>
                <w:b w:val="0"/>
                <w:sz w:val="22"/>
                <w:szCs w:val="22"/>
                <w:lang w:val="fr-FR"/>
              </w:rPr>
            </w:pPr>
          </w:p>
        </w:tc>
        <w:tc>
          <w:tcPr>
            <w:tcW w:w="1310" w:type="pct"/>
          </w:tcPr>
          <w:p w14:paraId="30FBF44C" w14:textId="124C5FBA" w:rsidR="00867D5C" w:rsidRPr="00553BE9" w:rsidRDefault="00867D5C"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CU care </w:t>
            </w:r>
          </w:p>
        </w:tc>
        <w:tc>
          <w:tcPr>
            <w:tcW w:w="576" w:type="pct"/>
          </w:tcPr>
          <w:p w14:paraId="4CD7E472" w14:textId="77777777" w:rsidR="00867D5C" w:rsidRDefault="00867D5C"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163C548" w14:textId="77777777" w:rsidR="00867D5C"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3B9402CB" w14:textId="77777777" w:rsidR="00867D5C" w:rsidRPr="00D40B4F"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383C02F5" w14:textId="77777777" w:rsidR="00867D5C" w:rsidRPr="00D40B4F"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867D5C" w:rsidRPr="00D40B4F" w14:paraId="1E3398A7"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672D2660" w14:textId="77777777" w:rsidR="0040621D" w:rsidRPr="00D40B4F" w:rsidRDefault="0040621D"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310" w:type="pct"/>
          </w:tcPr>
          <w:p w14:paraId="4A260E89" w14:textId="77777777" w:rsidR="0040621D" w:rsidRPr="00D40B4F" w:rsidRDefault="0040621D"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576" w:type="pct"/>
          </w:tcPr>
          <w:p w14:paraId="3108798F" w14:textId="77777777" w:rsidR="0040621D" w:rsidRPr="00D40B4F" w:rsidRDefault="0040621D"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2D2C29FC"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2536385"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41D96EC" w14:textId="77777777" w:rsidR="0040621D" w:rsidRPr="00D40B4F" w:rsidRDefault="0040621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7850ED02" w14:textId="77777777" w:rsidR="0040621D" w:rsidRDefault="0040621D" w:rsidP="0040621D">
      <w:pPr>
        <w:pStyle w:val="mystyle"/>
        <w:ind w:left="720" w:firstLine="0"/>
        <w:rPr>
          <w:rFonts w:asciiTheme="minorBidi" w:hAnsiTheme="minorBidi" w:cstheme="minorBidi"/>
          <w:b/>
          <w:bCs w:val="0"/>
          <w:sz w:val="22"/>
          <w:szCs w:val="22"/>
        </w:rPr>
      </w:pPr>
    </w:p>
    <w:p w14:paraId="359B492D" w14:textId="77777777" w:rsidR="00957741" w:rsidRDefault="00957741" w:rsidP="0040621D">
      <w:pPr>
        <w:pStyle w:val="mystyle"/>
        <w:ind w:left="720" w:firstLine="0"/>
        <w:rPr>
          <w:rFonts w:asciiTheme="minorBidi" w:hAnsiTheme="minorBidi" w:cstheme="minorBidi"/>
          <w:b/>
          <w:bCs w:val="0"/>
          <w:sz w:val="22"/>
          <w:szCs w:val="22"/>
        </w:rPr>
      </w:pPr>
    </w:p>
    <w:p w14:paraId="6DB211C8" w14:textId="32996E56" w:rsidR="00FF5050" w:rsidRDefault="00CA4872" w:rsidP="00FF5050">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Neuropathy</w:t>
      </w:r>
    </w:p>
    <w:tbl>
      <w:tblPr>
        <w:tblStyle w:val="GridTable4-Accent1"/>
        <w:tblW w:w="5000" w:type="pct"/>
        <w:tblLook w:val="04A0" w:firstRow="1" w:lastRow="0" w:firstColumn="1" w:lastColumn="0" w:noHBand="0" w:noVBand="1"/>
      </w:tblPr>
      <w:tblGrid>
        <w:gridCol w:w="1946"/>
        <w:gridCol w:w="2449"/>
        <w:gridCol w:w="1077"/>
        <w:gridCol w:w="1330"/>
        <w:gridCol w:w="1121"/>
        <w:gridCol w:w="1427"/>
      </w:tblGrid>
      <w:tr w:rsidR="00FF5050" w:rsidRPr="00D40B4F" w14:paraId="710A0A56"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1D708846" w14:textId="77777777" w:rsidR="00FF5050" w:rsidRPr="00D40B4F" w:rsidRDefault="00FF5050" w:rsidP="00C916ED">
            <w:pPr>
              <w:pStyle w:val="mystyle"/>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310" w:type="pct"/>
          </w:tcPr>
          <w:p w14:paraId="0128A725" w14:textId="77777777" w:rsidR="00FF5050" w:rsidRPr="00D40B4F" w:rsidRDefault="00FF5050"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576" w:type="pct"/>
          </w:tcPr>
          <w:p w14:paraId="0FA0F562" w14:textId="77777777" w:rsidR="00FF5050" w:rsidRPr="00D40B4F" w:rsidRDefault="00FF5050"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2CF27A42" w14:textId="77777777" w:rsidR="00FF5050" w:rsidRPr="00D40B4F" w:rsidRDefault="00FF5050"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6D490A28" w14:textId="77777777" w:rsidR="00FF5050" w:rsidRPr="00D40B4F" w:rsidRDefault="00FF5050"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2617905D" w14:textId="77777777" w:rsidR="00FF5050" w:rsidRPr="00D40B4F" w:rsidRDefault="00FF5050"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FF5050" w:rsidRPr="00D40B4F" w14:paraId="631293CD"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293B7B2E" w14:textId="380F7448" w:rsidR="00FF5050" w:rsidRPr="00D40B4F" w:rsidRDefault="00CA4872"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Neurophysician </w:t>
            </w:r>
            <w:r w:rsidR="00FF5050" w:rsidRPr="00D40B4F">
              <w:rPr>
                <w:rFonts w:asciiTheme="minorBidi" w:hAnsiTheme="minorBidi" w:cstheme="minorBidi"/>
                <w:sz w:val="22"/>
                <w:szCs w:val="22"/>
              </w:rPr>
              <w:t>visits</w:t>
            </w:r>
          </w:p>
          <w:p w14:paraId="69F169F3" w14:textId="77777777" w:rsidR="00FF5050" w:rsidRPr="00D40B4F" w:rsidRDefault="00FF5050" w:rsidP="00C916ED">
            <w:pPr>
              <w:pStyle w:val="mystyle"/>
              <w:ind w:left="0" w:firstLine="0"/>
              <w:rPr>
                <w:rFonts w:asciiTheme="minorBidi" w:hAnsiTheme="minorBidi" w:cstheme="minorBidi"/>
                <w:sz w:val="22"/>
                <w:szCs w:val="22"/>
              </w:rPr>
            </w:pPr>
          </w:p>
        </w:tc>
        <w:tc>
          <w:tcPr>
            <w:tcW w:w="1310" w:type="pct"/>
          </w:tcPr>
          <w:p w14:paraId="6D7A921A" w14:textId="77777777" w:rsidR="00FF5050" w:rsidRPr="00D40B4F" w:rsidRDefault="00FF5050"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576" w:type="pct"/>
          </w:tcPr>
          <w:p w14:paraId="1243CED5" w14:textId="77777777" w:rsidR="00FF5050" w:rsidRPr="00D40B4F" w:rsidRDefault="00FF5050"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4E627DB2" w14:textId="77777777" w:rsidR="00FF5050" w:rsidRPr="00D40B4F" w:rsidRDefault="00FF50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337CF7F9" w14:textId="77777777" w:rsidR="00FF5050" w:rsidRPr="00D40B4F" w:rsidRDefault="00FF50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C41CAEB" w14:textId="77777777" w:rsidR="00FF5050" w:rsidRPr="00D40B4F" w:rsidRDefault="00FF50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F5050" w:rsidRPr="00D40B4F" w14:paraId="4B7B4371"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val="restart"/>
          </w:tcPr>
          <w:p w14:paraId="5ABD1808" w14:textId="77777777" w:rsidR="00FF5050" w:rsidRPr="00D40B4F" w:rsidRDefault="00FF5050"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234FCEB6" w14:textId="77777777" w:rsidR="00FF5050" w:rsidRPr="00D40B4F" w:rsidRDefault="00FF5050" w:rsidP="00C916ED">
            <w:pPr>
              <w:pStyle w:val="mystyle"/>
              <w:ind w:left="0"/>
              <w:rPr>
                <w:rFonts w:asciiTheme="minorBidi" w:hAnsiTheme="minorBidi" w:cstheme="minorBidi"/>
                <w:sz w:val="22"/>
                <w:szCs w:val="22"/>
              </w:rPr>
            </w:pPr>
          </w:p>
        </w:tc>
        <w:tc>
          <w:tcPr>
            <w:tcW w:w="1310" w:type="pct"/>
          </w:tcPr>
          <w:p w14:paraId="47B9F3DC" w14:textId="77777777" w:rsidR="00FF5050" w:rsidRPr="00D40B4F" w:rsidRDefault="00FF5050"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lastRenderedPageBreak/>
              <w:t>CBC</w:t>
            </w:r>
          </w:p>
        </w:tc>
        <w:tc>
          <w:tcPr>
            <w:tcW w:w="576" w:type="pct"/>
          </w:tcPr>
          <w:p w14:paraId="43CD0D4C" w14:textId="77777777" w:rsidR="00FF5050" w:rsidRPr="00D40B4F" w:rsidRDefault="00FF5050"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2C83F64D"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D8CABB5"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8A42062"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FF5050" w:rsidRPr="00D40B4F" w14:paraId="57D0CE29"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5A3C58BF" w14:textId="77777777" w:rsidR="00FF5050" w:rsidRPr="00D40B4F" w:rsidRDefault="00FF5050" w:rsidP="00C916ED">
            <w:pPr>
              <w:pStyle w:val="mystyle"/>
              <w:ind w:left="0" w:firstLine="0"/>
              <w:rPr>
                <w:rFonts w:asciiTheme="minorBidi" w:hAnsiTheme="minorBidi" w:cstheme="minorBidi"/>
                <w:sz w:val="22"/>
                <w:szCs w:val="22"/>
              </w:rPr>
            </w:pPr>
          </w:p>
        </w:tc>
        <w:tc>
          <w:tcPr>
            <w:tcW w:w="1310" w:type="pct"/>
          </w:tcPr>
          <w:p w14:paraId="58256FF3" w14:textId="6FCD93B7" w:rsidR="00FF5050" w:rsidRDefault="00F64FD2"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Nerve conduction study</w:t>
            </w:r>
          </w:p>
        </w:tc>
        <w:tc>
          <w:tcPr>
            <w:tcW w:w="576" w:type="pct"/>
          </w:tcPr>
          <w:p w14:paraId="2F44B1F1" w14:textId="77777777" w:rsidR="00FF5050" w:rsidRPr="00D40B4F" w:rsidRDefault="00FF5050"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796B3D45" w14:textId="77777777" w:rsidR="00FF5050" w:rsidRPr="00D40B4F" w:rsidRDefault="00FF50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21A6E4A" w14:textId="77777777" w:rsidR="00FF5050" w:rsidRPr="00D40B4F" w:rsidRDefault="00FF50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B05C7D9" w14:textId="77777777" w:rsidR="00FF5050" w:rsidRPr="00D40B4F" w:rsidRDefault="00FF5050"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F5050" w:rsidRPr="00D40B4F" w14:paraId="4FA7B980"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0081DE54" w14:textId="77777777" w:rsidR="00FF5050" w:rsidRPr="00D40B4F" w:rsidRDefault="00FF5050" w:rsidP="00C916ED">
            <w:pPr>
              <w:pStyle w:val="mystyle"/>
              <w:ind w:left="0" w:firstLine="0"/>
              <w:rPr>
                <w:rFonts w:asciiTheme="minorBidi" w:hAnsiTheme="minorBidi" w:cstheme="minorBidi"/>
                <w:sz w:val="22"/>
                <w:szCs w:val="22"/>
              </w:rPr>
            </w:pPr>
          </w:p>
        </w:tc>
        <w:tc>
          <w:tcPr>
            <w:tcW w:w="1310" w:type="pct"/>
          </w:tcPr>
          <w:p w14:paraId="113AF16B" w14:textId="1CEC931F" w:rsidR="00FF5050" w:rsidRDefault="00F64FD2"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MRI Brain</w:t>
            </w:r>
          </w:p>
        </w:tc>
        <w:tc>
          <w:tcPr>
            <w:tcW w:w="576" w:type="pct"/>
          </w:tcPr>
          <w:p w14:paraId="1D4C527E" w14:textId="77777777" w:rsidR="00FF5050" w:rsidRPr="00D40B4F" w:rsidRDefault="00FF5050"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40568BB"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E8F8B90"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3E9E94B"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2C1579" w:rsidRPr="00D40B4F" w14:paraId="7FD5CC93" w14:textId="77777777" w:rsidTr="002C15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val="restart"/>
          </w:tcPr>
          <w:p w14:paraId="39B95472" w14:textId="0789B387" w:rsidR="002C1579" w:rsidRPr="00971B0B" w:rsidRDefault="002C1579" w:rsidP="00C916ED">
            <w:pPr>
              <w:pStyle w:val="mystyle"/>
              <w:ind w:left="0" w:firstLine="0"/>
              <w:rPr>
                <w:rFonts w:asciiTheme="minorBidi" w:hAnsiTheme="minorBidi" w:cstheme="minorBidi"/>
                <w:b w:val="0"/>
                <w:sz w:val="22"/>
                <w:szCs w:val="22"/>
                <w:lang w:val="en-IN"/>
              </w:rPr>
            </w:pPr>
            <w:r w:rsidRPr="00D40B4F">
              <w:rPr>
                <w:rFonts w:asciiTheme="minorBidi" w:hAnsiTheme="minorBidi" w:cstheme="minorBidi"/>
                <w:sz w:val="22"/>
                <w:szCs w:val="22"/>
              </w:rPr>
              <w:t>Medical management</w:t>
            </w:r>
          </w:p>
        </w:tc>
        <w:tc>
          <w:tcPr>
            <w:tcW w:w="1310" w:type="pct"/>
          </w:tcPr>
          <w:p w14:paraId="15E97C8C" w14:textId="77777777" w:rsidR="002C1579" w:rsidRPr="00D40B4F"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Thalidomide (Oral)</w:t>
            </w:r>
          </w:p>
        </w:tc>
        <w:tc>
          <w:tcPr>
            <w:tcW w:w="576" w:type="pct"/>
          </w:tcPr>
          <w:p w14:paraId="395BC640" w14:textId="77777777" w:rsidR="002C1579" w:rsidRPr="00D40B4F" w:rsidRDefault="002C157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0- 400 mg</w:t>
            </w:r>
          </w:p>
        </w:tc>
        <w:tc>
          <w:tcPr>
            <w:tcW w:w="711" w:type="pct"/>
          </w:tcPr>
          <w:p w14:paraId="10D1525B"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49511D03"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7D2DF85"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2C1579" w:rsidRPr="00D40B4F" w14:paraId="1501B207"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48162CBF" w14:textId="77777777" w:rsidR="002C1579" w:rsidRPr="00950FD6" w:rsidRDefault="002C1579" w:rsidP="00C916ED">
            <w:pPr>
              <w:pStyle w:val="mystyle"/>
              <w:ind w:left="0" w:firstLine="0"/>
              <w:rPr>
                <w:rFonts w:asciiTheme="minorBidi" w:hAnsiTheme="minorBidi" w:cstheme="minorBidi"/>
                <w:b w:val="0"/>
                <w:sz w:val="22"/>
                <w:szCs w:val="22"/>
                <w:lang w:val="fr-FR"/>
              </w:rPr>
            </w:pPr>
          </w:p>
        </w:tc>
        <w:tc>
          <w:tcPr>
            <w:tcW w:w="1310" w:type="pct"/>
          </w:tcPr>
          <w:p w14:paraId="15BF7348" w14:textId="77777777" w:rsidR="002C1579"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Dapsone (Oral)</w:t>
            </w:r>
          </w:p>
        </w:tc>
        <w:tc>
          <w:tcPr>
            <w:tcW w:w="576" w:type="pct"/>
          </w:tcPr>
          <w:p w14:paraId="6CB6471A" w14:textId="77777777" w:rsidR="002C1579" w:rsidRPr="00D40B4F" w:rsidRDefault="002C157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50 -100 mg</w:t>
            </w:r>
          </w:p>
        </w:tc>
        <w:tc>
          <w:tcPr>
            <w:tcW w:w="711" w:type="pct"/>
          </w:tcPr>
          <w:p w14:paraId="27D2A842"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578DB089"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3-4 weeks</w:t>
            </w:r>
          </w:p>
        </w:tc>
        <w:tc>
          <w:tcPr>
            <w:tcW w:w="763" w:type="pct"/>
          </w:tcPr>
          <w:p w14:paraId="71BA5953"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2C1579" w:rsidRPr="00D40B4F" w14:paraId="34C4ECDE"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7D17672B" w14:textId="77777777" w:rsidR="002C1579" w:rsidRPr="00950FD6" w:rsidRDefault="002C1579" w:rsidP="00C916ED">
            <w:pPr>
              <w:pStyle w:val="mystyle"/>
              <w:ind w:left="0" w:firstLine="0"/>
              <w:rPr>
                <w:rFonts w:asciiTheme="minorBidi" w:hAnsiTheme="minorBidi" w:cstheme="minorBidi"/>
                <w:b w:val="0"/>
                <w:sz w:val="22"/>
                <w:szCs w:val="22"/>
                <w:lang w:val="fr-FR"/>
              </w:rPr>
            </w:pPr>
          </w:p>
        </w:tc>
        <w:tc>
          <w:tcPr>
            <w:tcW w:w="1310" w:type="pct"/>
          </w:tcPr>
          <w:p w14:paraId="05DDD868" w14:textId="77777777" w:rsidR="002C1579"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Prednisolone (Oral)</w:t>
            </w:r>
          </w:p>
        </w:tc>
        <w:tc>
          <w:tcPr>
            <w:tcW w:w="576" w:type="pct"/>
          </w:tcPr>
          <w:p w14:paraId="2AC3C3F5" w14:textId="77777777" w:rsidR="002C1579" w:rsidRPr="00D40B4F" w:rsidRDefault="002C157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2 mg </w:t>
            </w:r>
          </w:p>
        </w:tc>
        <w:tc>
          <w:tcPr>
            <w:tcW w:w="711" w:type="pct"/>
          </w:tcPr>
          <w:p w14:paraId="33414DFE"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Once daily </w:t>
            </w:r>
          </w:p>
        </w:tc>
        <w:tc>
          <w:tcPr>
            <w:tcW w:w="599" w:type="pct"/>
          </w:tcPr>
          <w:p w14:paraId="6B59E7C1"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31CD930"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2C1579" w:rsidRPr="00D40B4F" w14:paraId="0D4594CB"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01BFBFD1" w14:textId="77777777" w:rsidR="002C1579" w:rsidRPr="00950FD6" w:rsidRDefault="002C1579" w:rsidP="00C916ED">
            <w:pPr>
              <w:pStyle w:val="mystyle"/>
              <w:ind w:left="0" w:firstLine="0"/>
              <w:rPr>
                <w:rFonts w:asciiTheme="minorBidi" w:hAnsiTheme="minorBidi" w:cstheme="minorBidi"/>
                <w:b w:val="0"/>
                <w:sz w:val="22"/>
                <w:szCs w:val="22"/>
                <w:lang w:val="fr-FR"/>
              </w:rPr>
            </w:pPr>
          </w:p>
        </w:tc>
        <w:tc>
          <w:tcPr>
            <w:tcW w:w="1310" w:type="pct"/>
          </w:tcPr>
          <w:p w14:paraId="342E6D20" w14:textId="77777777" w:rsidR="002C1579" w:rsidRPr="00DB3504"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Methylprednisolone is given intravenously 10 to 30 mg/kg (maximum 1 g) once</w:t>
            </w:r>
          </w:p>
          <w:p w14:paraId="741D20F1" w14:textId="77777777" w:rsidR="002C1579" w:rsidRPr="00DB3504"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daily for 3 days. This is followed by 1 mg/kg/d of prednisolone orally, for 1 week,</w:t>
            </w:r>
          </w:p>
          <w:p w14:paraId="1C85B6DD" w14:textId="77777777" w:rsidR="002C1579" w:rsidRPr="00DB3504"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nd a gradual tapering over 1 month until the lowest maintenance dose is</w:t>
            </w:r>
          </w:p>
          <w:p w14:paraId="50C4F2C2" w14:textId="77777777" w:rsidR="002C1579"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achieved.</w:t>
            </w:r>
          </w:p>
        </w:tc>
        <w:tc>
          <w:tcPr>
            <w:tcW w:w="576" w:type="pct"/>
          </w:tcPr>
          <w:p w14:paraId="2EA1D857" w14:textId="77777777" w:rsidR="002C1579" w:rsidRPr="00D40B4F" w:rsidRDefault="002C157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10-30 mg/kg</w:t>
            </w:r>
          </w:p>
        </w:tc>
        <w:tc>
          <w:tcPr>
            <w:tcW w:w="711" w:type="pct"/>
          </w:tcPr>
          <w:p w14:paraId="11F54F9C"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Once daily</w:t>
            </w:r>
          </w:p>
        </w:tc>
        <w:tc>
          <w:tcPr>
            <w:tcW w:w="599" w:type="pct"/>
          </w:tcPr>
          <w:p w14:paraId="0AFBCA86"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89528A7"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2C1579" w:rsidRPr="00D40B4F" w14:paraId="294D8FBD"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294F4497" w14:textId="77777777" w:rsidR="002C1579" w:rsidRPr="00950FD6" w:rsidRDefault="002C1579" w:rsidP="00C916ED">
            <w:pPr>
              <w:pStyle w:val="mystyle"/>
              <w:ind w:left="0" w:firstLine="0"/>
              <w:rPr>
                <w:rFonts w:asciiTheme="minorBidi" w:hAnsiTheme="minorBidi" w:cstheme="minorBidi"/>
                <w:b w:val="0"/>
                <w:sz w:val="22"/>
                <w:szCs w:val="22"/>
                <w:lang w:val="fr-FR"/>
              </w:rPr>
            </w:pPr>
          </w:p>
        </w:tc>
        <w:tc>
          <w:tcPr>
            <w:tcW w:w="1310" w:type="pct"/>
          </w:tcPr>
          <w:p w14:paraId="61070BA0" w14:textId="77777777" w:rsidR="002C1579"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169F9">
              <w:rPr>
                <w:rFonts w:asciiTheme="minorBidi" w:hAnsiTheme="minorBidi" w:cstheme="minorBidi"/>
                <w:bCs/>
                <w:color w:val="auto"/>
                <w:sz w:val="22"/>
                <w:szCs w:val="22"/>
                <w:lang w:val="en-GB"/>
              </w:rPr>
              <w:t>Cyclophosphamide</w:t>
            </w:r>
          </w:p>
          <w:p w14:paraId="6655F0DC" w14:textId="77777777" w:rsidR="002C1579" w:rsidRPr="00B72AD6"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1 </w:t>
            </w:r>
            <w:r w:rsidRPr="00B72AD6">
              <w:rPr>
                <w:rFonts w:asciiTheme="minorBidi" w:hAnsiTheme="minorBidi" w:cstheme="minorBidi"/>
                <w:bCs/>
                <w:color w:val="auto"/>
                <w:sz w:val="22"/>
                <w:szCs w:val="22"/>
                <w:lang w:val="en-GB"/>
              </w:rPr>
              <w:t>to 3 mg/kg/d, and when the intravenous route is preferred, a suggested dosage of 0.5 to 1.0 g/m2 body surface area is given every 1 to</w:t>
            </w:r>
          </w:p>
          <w:p w14:paraId="0A060BCE" w14:textId="77777777" w:rsidR="002C1579" w:rsidRPr="00D413FF"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B72AD6">
              <w:rPr>
                <w:rFonts w:asciiTheme="minorBidi" w:hAnsiTheme="minorBidi" w:cstheme="minorBidi"/>
                <w:bCs/>
                <w:color w:val="auto"/>
                <w:sz w:val="22"/>
                <w:szCs w:val="22"/>
                <w:lang w:val="en-GB"/>
              </w:rPr>
              <w:t>3 months.</w:t>
            </w:r>
          </w:p>
        </w:tc>
        <w:tc>
          <w:tcPr>
            <w:tcW w:w="576" w:type="pct"/>
          </w:tcPr>
          <w:p w14:paraId="24FF962F" w14:textId="77777777" w:rsidR="002C1579" w:rsidRDefault="002C157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7C315353" w14:textId="77777777" w:rsidR="002C1579"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B569795" w14:textId="77777777" w:rsidR="002C1579"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1401EF7F"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2C1579" w:rsidRPr="00D40B4F" w14:paraId="63CD3B7F"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1F900CC5" w14:textId="77777777" w:rsidR="002C1579" w:rsidRPr="00950FD6" w:rsidRDefault="002C1579" w:rsidP="00C916ED">
            <w:pPr>
              <w:pStyle w:val="mystyle"/>
              <w:ind w:left="0" w:firstLine="0"/>
              <w:rPr>
                <w:rFonts w:asciiTheme="minorBidi" w:hAnsiTheme="minorBidi" w:cstheme="minorBidi"/>
                <w:b w:val="0"/>
                <w:sz w:val="22"/>
                <w:szCs w:val="22"/>
                <w:lang w:val="fr-FR"/>
              </w:rPr>
            </w:pPr>
          </w:p>
        </w:tc>
        <w:tc>
          <w:tcPr>
            <w:tcW w:w="1310" w:type="pct"/>
          </w:tcPr>
          <w:p w14:paraId="7446A380" w14:textId="77777777" w:rsidR="002C1579"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B00D4">
              <w:rPr>
                <w:rFonts w:asciiTheme="minorBidi" w:hAnsiTheme="minorBidi" w:cstheme="minorBidi"/>
                <w:bCs/>
                <w:color w:val="auto"/>
                <w:sz w:val="22"/>
                <w:szCs w:val="22"/>
                <w:lang w:val="en-GB"/>
              </w:rPr>
              <w:t>Azathioprine</w:t>
            </w:r>
          </w:p>
          <w:p w14:paraId="54FB5FB5" w14:textId="77777777" w:rsidR="002C1579" w:rsidRPr="000169F9"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B00D4">
              <w:rPr>
                <w:rFonts w:asciiTheme="minorBidi" w:hAnsiTheme="minorBidi" w:cstheme="minorBidi"/>
                <w:bCs/>
                <w:color w:val="auto"/>
                <w:sz w:val="22"/>
                <w:szCs w:val="22"/>
                <w:lang w:val="en-GB"/>
              </w:rPr>
              <w:t>1 to 2.5 mg/kg/d in three divided doses or in equivalent intravenous</w:t>
            </w:r>
          </w:p>
        </w:tc>
        <w:tc>
          <w:tcPr>
            <w:tcW w:w="576" w:type="pct"/>
          </w:tcPr>
          <w:p w14:paraId="4A93867C" w14:textId="77777777" w:rsidR="002C1579" w:rsidRDefault="002C157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89B13D3" w14:textId="77777777" w:rsidR="002C1579"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05431CA" w14:textId="77777777" w:rsidR="002C1579"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0906C556"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2C1579" w:rsidRPr="00D40B4F" w14:paraId="2A72D708"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vMerge/>
          </w:tcPr>
          <w:p w14:paraId="53706D5F" w14:textId="77777777" w:rsidR="002C1579" w:rsidRPr="001B00D4" w:rsidRDefault="002C1579" w:rsidP="00C916ED">
            <w:pPr>
              <w:pStyle w:val="mystyle"/>
              <w:ind w:left="0" w:firstLine="0"/>
              <w:rPr>
                <w:rFonts w:asciiTheme="minorBidi" w:hAnsiTheme="minorBidi" w:cstheme="minorBidi"/>
                <w:b w:val="0"/>
                <w:sz w:val="22"/>
                <w:szCs w:val="22"/>
                <w:lang w:val="en-IN"/>
              </w:rPr>
            </w:pPr>
          </w:p>
        </w:tc>
        <w:tc>
          <w:tcPr>
            <w:tcW w:w="1310" w:type="pct"/>
          </w:tcPr>
          <w:p w14:paraId="1B20C77B" w14:textId="77777777" w:rsidR="002C1579"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Methotrexate</w:t>
            </w:r>
          </w:p>
          <w:p w14:paraId="539177B9" w14:textId="77777777" w:rsidR="002C1579" w:rsidRPr="0002302C"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The usual oral dosage is 7.5 to 10 mg/wk, which initially could be increased by 2.5</w:t>
            </w:r>
          </w:p>
          <w:p w14:paraId="0EAADD56" w14:textId="77777777" w:rsidR="002C1579" w:rsidRPr="000169F9" w:rsidRDefault="002C15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02302C">
              <w:rPr>
                <w:rFonts w:asciiTheme="minorBidi" w:hAnsiTheme="minorBidi" w:cstheme="minorBidi"/>
                <w:bCs/>
                <w:color w:val="auto"/>
                <w:sz w:val="22"/>
                <w:szCs w:val="22"/>
                <w:lang w:val="en-GB"/>
              </w:rPr>
              <w:t>mg/wk to a total dosage of 20 mg/wk.</w:t>
            </w:r>
          </w:p>
        </w:tc>
        <w:tc>
          <w:tcPr>
            <w:tcW w:w="576" w:type="pct"/>
          </w:tcPr>
          <w:p w14:paraId="4BF9D9A6" w14:textId="77777777" w:rsidR="002C1579" w:rsidRDefault="002C1579"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4B1F91FE" w14:textId="77777777" w:rsidR="002C1579"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15308B34" w14:textId="77777777" w:rsidR="002C1579"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0258F9C6" w14:textId="77777777" w:rsidR="002C1579" w:rsidRPr="00D40B4F" w:rsidRDefault="002C15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2C1579" w:rsidRPr="00D40B4F" w14:paraId="6237F42C" w14:textId="77777777" w:rsidTr="00C916ED">
        <w:tc>
          <w:tcPr>
            <w:cnfStyle w:val="001000000000" w:firstRow="0" w:lastRow="0" w:firstColumn="1" w:lastColumn="0" w:oddVBand="0" w:evenVBand="0" w:oddHBand="0" w:evenHBand="0" w:firstRowFirstColumn="0" w:firstRowLastColumn="0" w:lastRowFirstColumn="0" w:lastRowLastColumn="0"/>
            <w:tcW w:w="1041" w:type="pct"/>
            <w:vMerge/>
          </w:tcPr>
          <w:p w14:paraId="12B006EF" w14:textId="77777777" w:rsidR="002C1579" w:rsidRPr="001B00D4" w:rsidRDefault="002C1579" w:rsidP="00C916ED">
            <w:pPr>
              <w:pStyle w:val="mystyle"/>
              <w:ind w:left="0" w:firstLine="0"/>
              <w:rPr>
                <w:rFonts w:asciiTheme="minorBidi" w:hAnsiTheme="minorBidi" w:cstheme="minorBidi"/>
                <w:b w:val="0"/>
                <w:sz w:val="22"/>
                <w:szCs w:val="22"/>
                <w:lang w:val="en-IN"/>
              </w:rPr>
            </w:pPr>
          </w:p>
        </w:tc>
        <w:tc>
          <w:tcPr>
            <w:tcW w:w="1310" w:type="pct"/>
          </w:tcPr>
          <w:p w14:paraId="0606ABB6" w14:textId="77777777" w:rsidR="002C1579"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1664A">
              <w:rPr>
                <w:rFonts w:asciiTheme="minorBidi" w:hAnsiTheme="minorBidi" w:cstheme="minorBidi"/>
                <w:bCs/>
                <w:color w:val="auto"/>
                <w:sz w:val="22"/>
                <w:szCs w:val="22"/>
                <w:lang w:val="en-GB"/>
              </w:rPr>
              <w:t>Cyclosporin A</w:t>
            </w:r>
          </w:p>
          <w:p w14:paraId="48F61106" w14:textId="77777777" w:rsidR="002C1579" w:rsidRPr="000169F9" w:rsidRDefault="002C15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11664A">
              <w:rPr>
                <w:rFonts w:asciiTheme="minorBidi" w:hAnsiTheme="minorBidi" w:cstheme="minorBidi"/>
                <w:bCs/>
                <w:color w:val="auto"/>
                <w:sz w:val="22"/>
                <w:szCs w:val="22"/>
                <w:lang w:val="en-GB"/>
              </w:rPr>
              <w:t>orally in 1 to 3 mg/kg/d.</w:t>
            </w:r>
          </w:p>
        </w:tc>
        <w:tc>
          <w:tcPr>
            <w:tcW w:w="576" w:type="pct"/>
          </w:tcPr>
          <w:p w14:paraId="22F7FDF4" w14:textId="77777777" w:rsidR="002C1579" w:rsidRDefault="002C1579"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1ED64D43" w14:textId="77777777" w:rsidR="002C1579"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E5ED218" w14:textId="77777777" w:rsidR="002C1579"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6AE9286" w14:textId="77777777" w:rsidR="002C1579" w:rsidRPr="00D40B4F" w:rsidRDefault="002C15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867D5C" w:rsidRPr="00D40B4F" w14:paraId="552A7BD3"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1" w:type="pct"/>
          </w:tcPr>
          <w:p w14:paraId="37037D74" w14:textId="2960C0C4" w:rsidR="00867D5C" w:rsidRPr="00867D5C" w:rsidRDefault="00867D5C" w:rsidP="00C916ED">
            <w:pPr>
              <w:pStyle w:val="mystyle"/>
              <w:ind w:left="0" w:firstLine="0"/>
              <w:rPr>
                <w:rFonts w:asciiTheme="minorBidi" w:hAnsiTheme="minorBidi" w:cstheme="minorBidi"/>
                <w:bCs/>
                <w:sz w:val="22"/>
                <w:szCs w:val="22"/>
                <w:lang w:val="en-IN"/>
              </w:rPr>
            </w:pPr>
            <w:r w:rsidRPr="00867D5C">
              <w:rPr>
                <w:rFonts w:asciiTheme="minorBidi" w:hAnsiTheme="minorBidi" w:cstheme="minorBidi"/>
                <w:bCs/>
                <w:sz w:val="22"/>
                <w:szCs w:val="22"/>
                <w:lang w:val="en-IN"/>
              </w:rPr>
              <w:t>Hospitalization</w:t>
            </w:r>
          </w:p>
        </w:tc>
        <w:tc>
          <w:tcPr>
            <w:tcW w:w="1310" w:type="pct"/>
          </w:tcPr>
          <w:p w14:paraId="1BF08AE8" w14:textId="352AB4A4" w:rsidR="00867D5C" w:rsidRPr="0011664A" w:rsidRDefault="00867D5C"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n patient care </w:t>
            </w:r>
          </w:p>
        </w:tc>
        <w:tc>
          <w:tcPr>
            <w:tcW w:w="576" w:type="pct"/>
          </w:tcPr>
          <w:p w14:paraId="760DAFDC" w14:textId="77777777" w:rsidR="00867D5C" w:rsidRDefault="00867D5C"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06207300" w14:textId="77777777" w:rsidR="00867D5C"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5E88604" w14:textId="77777777" w:rsidR="00867D5C"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46A1813" w14:textId="77777777" w:rsidR="00867D5C" w:rsidRPr="00D40B4F" w:rsidRDefault="00867D5C"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64FD2" w:rsidRPr="00D40B4F" w14:paraId="3C2B6DC7" w14:textId="77777777" w:rsidTr="00C916ED">
        <w:tc>
          <w:tcPr>
            <w:cnfStyle w:val="001000000000" w:firstRow="0" w:lastRow="0" w:firstColumn="1" w:lastColumn="0" w:oddVBand="0" w:evenVBand="0" w:oddHBand="0" w:evenHBand="0" w:firstRowFirstColumn="0" w:firstRowLastColumn="0" w:lastRowFirstColumn="0" w:lastRowLastColumn="0"/>
            <w:tcW w:w="1041" w:type="pct"/>
          </w:tcPr>
          <w:p w14:paraId="179F1F7E" w14:textId="77777777" w:rsidR="00FF5050" w:rsidRPr="00D40B4F" w:rsidRDefault="00FF5050"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310" w:type="pct"/>
          </w:tcPr>
          <w:p w14:paraId="4E87E0A4" w14:textId="77777777" w:rsidR="00FF5050" w:rsidRPr="00D40B4F" w:rsidRDefault="00FF5050"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576" w:type="pct"/>
          </w:tcPr>
          <w:p w14:paraId="4DC1D270" w14:textId="77777777" w:rsidR="00FF5050" w:rsidRPr="00D40B4F" w:rsidRDefault="00FF5050"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FB2EAE1"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DE98B90"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39BD446" w14:textId="77777777" w:rsidR="00FF5050" w:rsidRPr="00D40B4F" w:rsidRDefault="00FF5050"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61A54C64" w14:textId="77777777" w:rsidR="00FF5050" w:rsidRDefault="00FF5050" w:rsidP="00FF5050">
      <w:pPr>
        <w:pStyle w:val="mystyle"/>
        <w:ind w:left="720" w:firstLine="0"/>
        <w:rPr>
          <w:rFonts w:asciiTheme="minorBidi" w:hAnsiTheme="minorBidi" w:cstheme="minorBidi"/>
          <w:b/>
          <w:bCs w:val="0"/>
          <w:sz w:val="22"/>
          <w:szCs w:val="22"/>
        </w:rPr>
      </w:pPr>
    </w:p>
    <w:p w14:paraId="5970F1C3" w14:textId="6004FBF8" w:rsidR="00AF331F" w:rsidRPr="00D40B4F" w:rsidRDefault="00EC52C7" w:rsidP="0040621D">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Anaemia</w:t>
      </w:r>
      <w:r w:rsidR="00480F9B">
        <w:rPr>
          <w:rFonts w:asciiTheme="minorBidi" w:hAnsiTheme="minorBidi" w:cstheme="minorBidi"/>
          <w:b/>
          <w:bCs w:val="0"/>
          <w:sz w:val="22"/>
          <w:szCs w:val="22"/>
        </w:rPr>
        <w:t xml:space="preserve"> </w:t>
      </w:r>
    </w:p>
    <w:tbl>
      <w:tblPr>
        <w:tblStyle w:val="GridTable4-Accent1"/>
        <w:tblW w:w="5000" w:type="pct"/>
        <w:tblLook w:val="04A0" w:firstRow="1" w:lastRow="0" w:firstColumn="1" w:lastColumn="0" w:noHBand="0" w:noVBand="1"/>
      </w:tblPr>
      <w:tblGrid>
        <w:gridCol w:w="1781"/>
        <w:gridCol w:w="2119"/>
        <w:gridCol w:w="1574"/>
        <w:gridCol w:w="1329"/>
        <w:gridCol w:w="1121"/>
        <w:gridCol w:w="1426"/>
      </w:tblGrid>
      <w:tr w:rsidR="00641F1B" w:rsidRPr="00D40B4F" w14:paraId="1E1DDECD" w14:textId="77777777" w:rsidTr="00E96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Pr>
          <w:p w14:paraId="5CF7A359" w14:textId="77777777" w:rsidR="00AF331F" w:rsidRPr="00D40B4F" w:rsidRDefault="00AF331F" w:rsidP="006244D6">
            <w:pPr>
              <w:pStyle w:val="mystyle"/>
              <w:ind w:left="0" w:firstLine="0"/>
              <w:jc w:val="center"/>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133" w:type="pct"/>
          </w:tcPr>
          <w:p w14:paraId="2342818C" w14:textId="77777777" w:rsidR="00AF331F" w:rsidRPr="00D40B4F" w:rsidRDefault="00AF331F"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868" w:type="pct"/>
          </w:tcPr>
          <w:p w14:paraId="4970A722" w14:textId="77777777" w:rsidR="00AF331F" w:rsidRPr="00D40B4F" w:rsidRDefault="00AF331F"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01C8A3F0" w14:textId="77777777" w:rsidR="00AF331F" w:rsidRPr="00D40B4F" w:rsidRDefault="00AF331F"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0945E6D6" w14:textId="77777777" w:rsidR="00AF331F" w:rsidRPr="00D40B4F" w:rsidRDefault="00AF331F"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59B55F82" w14:textId="77777777" w:rsidR="00AF331F" w:rsidRPr="00D40B4F" w:rsidRDefault="00AF331F"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641F1B" w:rsidRPr="00D40B4F" w14:paraId="03E48E43" w14:textId="77777777" w:rsidTr="00E9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Pr>
          <w:p w14:paraId="7AF92E31" w14:textId="4A18FA53" w:rsidR="00AF331F" w:rsidRPr="00D40B4F" w:rsidRDefault="00480F9B" w:rsidP="006244D6">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Haematologist </w:t>
            </w:r>
            <w:r w:rsidRPr="00D40B4F">
              <w:rPr>
                <w:rFonts w:asciiTheme="minorBidi" w:hAnsiTheme="minorBidi" w:cstheme="minorBidi"/>
                <w:sz w:val="22"/>
                <w:szCs w:val="22"/>
              </w:rPr>
              <w:t>visits</w:t>
            </w:r>
          </w:p>
          <w:p w14:paraId="446E1832" w14:textId="77777777" w:rsidR="00AF331F" w:rsidRPr="00D40B4F" w:rsidRDefault="00AF331F" w:rsidP="006244D6">
            <w:pPr>
              <w:pStyle w:val="mystyle"/>
              <w:ind w:left="0" w:firstLine="0"/>
              <w:rPr>
                <w:rFonts w:asciiTheme="minorBidi" w:hAnsiTheme="minorBidi" w:cstheme="minorBidi"/>
                <w:sz w:val="22"/>
                <w:szCs w:val="22"/>
              </w:rPr>
            </w:pPr>
          </w:p>
        </w:tc>
        <w:tc>
          <w:tcPr>
            <w:tcW w:w="1133" w:type="pct"/>
          </w:tcPr>
          <w:p w14:paraId="4EA2FC85" w14:textId="77777777" w:rsidR="00AF331F" w:rsidRPr="00D40B4F" w:rsidRDefault="00AF331F" w:rsidP="006244D6">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68" w:type="pct"/>
          </w:tcPr>
          <w:p w14:paraId="5DBE69A9" w14:textId="77777777" w:rsidR="00AF331F" w:rsidRPr="00D40B4F" w:rsidRDefault="00AF331F" w:rsidP="006244D6">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6CE84F16"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72EDEE7"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C2A0A93"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4F6392C6" w14:textId="77777777" w:rsidTr="00E963BB">
        <w:tc>
          <w:tcPr>
            <w:cnfStyle w:val="001000000000" w:firstRow="0" w:lastRow="0" w:firstColumn="1" w:lastColumn="0" w:oddVBand="0" w:evenVBand="0" w:oddHBand="0" w:evenHBand="0" w:firstRowFirstColumn="0" w:firstRowLastColumn="0" w:lastRowFirstColumn="0" w:lastRowLastColumn="0"/>
            <w:tcW w:w="926" w:type="pct"/>
            <w:vMerge w:val="restart"/>
          </w:tcPr>
          <w:p w14:paraId="7232402E" w14:textId="77777777" w:rsidR="00AF331F" w:rsidRPr="00D40B4F" w:rsidRDefault="00AF331F" w:rsidP="006244D6">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0CD52C7C" w14:textId="77777777" w:rsidR="00AF331F" w:rsidRPr="00D40B4F" w:rsidRDefault="00AF331F" w:rsidP="006244D6">
            <w:pPr>
              <w:pStyle w:val="mystyle"/>
              <w:ind w:left="0"/>
              <w:rPr>
                <w:rFonts w:asciiTheme="minorBidi" w:hAnsiTheme="minorBidi" w:cstheme="minorBidi"/>
                <w:sz w:val="22"/>
                <w:szCs w:val="22"/>
              </w:rPr>
            </w:pPr>
          </w:p>
        </w:tc>
        <w:tc>
          <w:tcPr>
            <w:tcW w:w="1133" w:type="pct"/>
          </w:tcPr>
          <w:p w14:paraId="6918499E" w14:textId="7B8EF1EB" w:rsidR="00AF331F" w:rsidRPr="00D40B4F" w:rsidRDefault="00480F9B" w:rsidP="006244D6">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CBC</w:t>
            </w:r>
          </w:p>
        </w:tc>
        <w:tc>
          <w:tcPr>
            <w:tcW w:w="868" w:type="pct"/>
          </w:tcPr>
          <w:p w14:paraId="63CD118E" w14:textId="77777777" w:rsidR="00AF331F" w:rsidRPr="00D40B4F" w:rsidRDefault="00AF331F" w:rsidP="006244D6">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4D2768A6"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BE69001"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72F5F30"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302F499E" w14:textId="77777777" w:rsidTr="00E9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vMerge/>
          </w:tcPr>
          <w:p w14:paraId="3A0283B5" w14:textId="77777777" w:rsidR="00AF331F" w:rsidRPr="00D40B4F" w:rsidRDefault="00AF331F" w:rsidP="006244D6">
            <w:pPr>
              <w:pStyle w:val="mystyle"/>
              <w:ind w:left="0"/>
              <w:rPr>
                <w:rFonts w:asciiTheme="minorBidi" w:hAnsiTheme="minorBidi" w:cstheme="minorBidi"/>
                <w:sz w:val="22"/>
                <w:szCs w:val="22"/>
                <w:lang w:val="pt-BR"/>
              </w:rPr>
            </w:pPr>
          </w:p>
        </w:tc>
        <w:tc>
          <w:tcPr>
            <w:tcW w:w="1133" w:type="pct"/>
          </w:tcPr>
          <w:p w14:paraId="0D837F10" w14:textId="6A9BCABD" w:rsidR="00AF331F" w:rsidRPr="00D40B4F" w:rsidRDefault="005E60ED"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Serum ferritin </w:t>
            </w:r>
          </w:p>
        </w:tc>
        <w:tc>
          <w:tcPr>
            <w:tcW w:w="868" w:type="pct"/>
          </w:tcPr>
          <w:p w14:paraId="08AE4728" w14:textId="77777777" w:rsidR="00AF331F" w:rsidRPr="00D40B4F" w:rsidRDefault="00AF331F" w:rsidP="006244D6">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20EC81CE"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C3C7F20"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7E5A673"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4C51B733" w14:textId="77777777" w:rsidTr="00E963BB">
        <w:tc>
          <w:tcPr>
            <w:cnfStyle w:val="001000000000" w:firstRow="0" w:lastRow="0" w:firstColumn="1" w:lastColumn="0" w:oddVBand="0" w:evenVBand="0" w:oddHBand="0" w:evenHBand="0" w:firstRowFirstColumn="0" w:firstRowLastColumn="0" w:lastRowFirstColumn="0" w:lastRowLastColumn="0"/>
            <w:tcW w:w="926" w:type="pct"/>
            <w:vMerge/>
          </w:tcPr>
          <w:p w14:paraId="212802F3" w14:textId="77777777" w:rsidR="00AF331F" w:rsidRPr="00D40B4F" w:rsidRDefault="00AF331F" w:rsidP="006244D6">
            <w:pPr>
              <w:pStyle w:val="mystyle"/>
              <w:ind w:left="0"/>
              <w:rPr>
                <w:rFonts w:asciiTheme="minorBidi" w:hAnsiTheme="minorBidi" w:cstheme="minorBidi"/>
                <w:sz w:val="22"/>
                <w:szCs w:val="22"/>
              </w:rPr>
            </w:pPr>
          </w:p>
        </w:tc>
        <w:tc>
          <w:tcPr>
            <w:tcW w:w="1133" w:type="pct"/>
          </w:tcPr>
          <w:p w14:paraId="1705E1DF" w14:textId="02905305" w:rsidR="00AF331F" w:rsidRPr="00D40B4F" w:rsidRDefault="00021EE5"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Peripheral Smear Examination</w:t>
            </w:r>
            <w:r w:rsidR="005E60ED">
              <w:rPr>
                <w:rFonts w:asciiTheme="minorBidi" w:hAnsiTheme="minorBidi" w:cstheme="minorBidi"/>
                <w:bCs/>
                <w:color w:val="auto"/>
                <w:sz w:val="22"/>
                <w:szCs w:val="22"/>
                <w:lang w:val="en-GB"/>
              </w:rPr>
              <w:t xml:space="preserve"> </w:t>
            </w:r>
          </w:p>
        </w:tc>
        <w:tc>
          <w:tcPr>
            <w:tcW w:w="868" w:type="pct"/>
          </w:tcPr>
          <w:p w14:paraId="57B6E753" w14:textId="77777777" w:rsidR="00AF331F" w:rsidRPr="00D40B4F" w:rsidRDefault="00AF331F"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ED547A7"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772A85BD"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3559AD14"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E963BB" w:rsidRPr="00E963BB" w14:paraId="1E690112" w14:textId="77777777" w:rsidTr="00E9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Pr>
          <w:p w14:paraId="1F90CBA0" w14:textId="77777777" w:rsidR="00E963BB" w:rsidRPr="00D40B4F" w:rsidRDefault="00E963BB" w:rsidP="00E963BB">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133" w:type="pct"/>
          </w:tcPr>
          <w:p w14:paraId="10E08A93" w14:textId="7FF35D61" w:rsidR="00E963BB" w:rsidRPr="00E963BB" w:rsidRDefault="00E963BB" w:rsidP="00E963B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sidRPr="00950FD6">
              <w:rPr>
                <w:rFonts w:asciiTheme="minorBidi" w:hAnsiTheme="minorBidi" w:cstheme="minorBidi"/>
                <w:bCs/>
                <w:color w:val="auto"/>
                <w:sz w:val="22"/>
                <w:szCs w:val="22"/>
                <w:lang w:val="fr-FR"/>
              </w:rPr>
              <w:t>Iron</w:t>
            </w:r>
            <w:r>
              <w:rPr>
                <w:rFonts w:asciiTheme="minorBidi" w:hAnsiTheme="minorBidi" w:cstheme="minorBidi"/>
                <w:bCs/>
                <w:color w:val="auto"/>
                <w:sz w:val="22"/>
                <w:szCs w:val="22"/>
                <w:lang w:val="fr-FR"/>
              </w:rPr>
              <w:t xml:space="preserve"> </w:t>
            </w:r>
            <w:r w:rsidRPr="00950FD6">
              <w:rPr>
                <w:rFonts w:asciiTheme="minorBidi" w:hAnsiTheme="minorBidi" w:cstheme="minorBidi"/>
                <w:bCs/>
                <w:color w:val="auto"/>
                <w:sz w:val="22"/>
                <w:szCs w:val="22"/>
                <w:lang w:val="fr-FR"/>
              </w:rPr>
              <w:t>supplémentation Ferrus sulfate T</w:t>
            </w:r>
            <w:r>
              <w:rPr>
                <w:rFonts w:asciiTheme="minorBidi" w:hAnsiTheme="minorBidi" w:cstheme="minorBidi"/>
                <w:bCs/>
                <w:color w:val="auto"/>
                <w:sz w:val="22"/>
                <w:szCs w:val="22"/>
                <w:lang w:val="fr-FR"/>
              </w:rPr>
              <w:t>ablet (oral)</w:t>
            </w:r>
          </w:p>
        </w:tc>
        <w:tc>
          <w:tcPr>
            <w:tcW w:w="868" w:type="pct"/>
          </w:tcPr>
          <w:p w14:paraId="1D22F80E" w14:textId="0BF8A27C" w:rsidR="00E963BB" w:rsidRPr="00E963BB" w:rsidRDefault="00E963BB" w:rsidP="00E963B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lang w:val="fr-FR"/>
              </w:rPr>
            </w:pPr>
            <w:r>
              <w:rPr>
                <w:rFonts w:asciiTheme="minorBidi" w:hAnsiTheme="minorBidi" w:cstheme="minorBidi"/>
                <w:bCs/>
                <w:color w:val="auto"/>
                <w:sz w:val="22"/>
                <w:szCs w:val="22"/>
                <w:lang w:val="fr-FR"/>
              </w:rPr>
              <w:t>200 mg</w:t>
            </w:r>
          </w:p>
        </w:tc>
        <w:tc>
          <w:tcPr>
            <w:tcW w:w="711" w:type="pct"/>
          </w:tcPr>
          <w:p w14:paraId="6192FBB6" w14:textId="58BFE061" w:rsidR="00E963BB" w:rsidRPr="00E963BB" w:rsidRDefault="00E963BB" w:rsidP="00E963B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r>
              <w:rPr>
                <w:rFonts w:asciiTheme="minorBidi" w:hAnsiTheme="minorBidi" w:cstheme="minorBidi"/>
                <w:sz w:val="22"/>
                <w:szCs w:val="22"/>
                <w:lang w:val="fr-FR"/>
              </w:rPr>
              <w:t>Once daily</w:t>
            </w:r>
          </w:p>
        </w:tc>
        <w:tc>
          <w:tcPr>
            <w:tcW w:w="599" w:type="pct"/>
          </w:tcPr>
          <w:p w14:paraId="5ECF7205" w14:textId="77777777" w:rsidR="00E963BB" w:rsidRPr="00E963BB" w:rsidRDefault="00E963BB" w:rsidP="00E963B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763" w:type="pct"/>
          </w:tcPr>
          <w:p w14:paraId="57562226" w14:textId="77777777" w:rsidR="00E963BB" w:rsidRPr="00E963BB" w:rsidRDefault="00E963BB" w:rsidP="00E963B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r>
      <w:tr w:rsidR="00867D5C" w:rsidRPr="00E963BB" w14:paraId="6DFDC770" w14:textId="77777777" w:rsidTr="00E963BB">
        <w:tc>
          <w:tcPr>
            <w:cnfStyle w:val="001000000000" w:firstRow="0" w:lastRow="0" w:firstColumn="1" w:lastColumn="0" w:oddVBand="0" w:evenVBand="0" w:oddHBand="0" w:evenHBand="0" w:firstRowFirstColumn="0" w:firstRowLastColumn="0" w:lastRowFirstColumn="0" w:lastRowLastColumn="0"/>
            <w:tcW w:w="926" w:type="pct"/>
          </w:tcPr>
          <w:p w14:paraId="3066DD2D" w14:textId="519B6D7F" w:rsidR="00867D5C" w:rsidRPr="00D40B4F" w:rsidRDefault="00867D5C" w:rsidP="00E963BB">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Hospitalization </w:t>
            </w:r>
          </w:p>
        </w:tc>
        <w:tc>
          <w:tcPr>
            <w:tcW w:w="1133" w:type="pct"/>
          </w:tcPr>
          <w:p w14:paraId="753FE169" w14:textId="421F9410" w:rsidR="00867D5C" w:rsidRPr="00950FD6" w:rsidRDefault="00867D5C" w:rsidP="00E963B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 xml:space="preserve">In patient care </w:t>
            </w:r>
          </w:p>
        </w:tc>
        <w:tc>
          <w:tcPr>
            <w:tcW w:w="868" w:type="pct"/>
          </w:tcPr>
          <w:p w14:paraId="2EB75FB9" w14:textId="77777777" w:rsidR="00867D5C" w:rsidRDefault="00867D5C" w:rsidP="00E963B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p>
        </w:tc>
        <w:tc>
          <w:tcPr>
            <w:tcW w:w="711" w:type="pct"/>
          </w:tcPr>
          <w:p w14:paraId="4BE0094F" w14:textId="77777777" w:rsidR="00867D5C" w:rsidRDefault="00867D5C" w:rsidP="00E963B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599" w:type="pct"/>
          </w:tcPr>
          <w:p w14:paraId="6CD1F204" w14:textId="77777777" w:rsidR="00867D5C" w:rsidRPr="00E963BB" w:rsidRDefault="00867D5C" w:rsidP="00E963B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763" w:type="pct"/>
          </w:tcPr>
          <w:p w14:paraId="4D3E66E2" w14:textId="77777777" w:rsidR="00867D5C" w:rsidRPr="00E963BB" w:rsidRDefault="00867D5C" w:rsidP="00E963B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r>
      <w:tr w:rsidR="00867D5C" w:rsidRPr="00D40B4F" w14:paraId="75B239BD" w14:textId="77777777" w:rsidTr="00E9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Pr>
          <w:p w14:paraId="0A86664F" w14:textId="77777777" w:rsidR="00AF331F" w:rsidRPr="00D40B4F" w:rsidRDefault="00AF331F" w:rsidP="006244D6">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 xml:space="preserve">Any other ________ </w:t>
            </w:r>
            <w:r w:rsidRPr="00D40B4F">
              <w:rPr>
                <w:rFonts w:asciiTheme="minorBidi" w:hAnsiTheme="minorBidi" w:cstheme="minorBidi"/>
                <w:sz w:val="22"/>
                <w:szCs w:val="22"/>
              </w:rPr>
              <w:lastRenderedPageBreak/>
              <w:t>(please specify)</w:t>
            </w:r>
          </w:p>
        </w:tc>
        <w:tc>
          <w:tcPr>
            <w:tcW w:w="1133" w:type="pct"/>
          </w:tcPr>
          <w:p w14:paraId="610F9DB8" w14:textId="77777777" w:rsidR="00AF331F" w:rsidRPr="00D40B4F" w:rsidRDefault="00AF331F"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68" w:type="pct"/>
          </w:tcPr>
          <w:p w14:paraId="2F227E73" w14:textId="77777777" w:rsidR="00AF331F" w:rsidRPr="00D40B4F" w:rsidRDefault="00AF331F" w:rsidP="006244D6">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5959DD1D"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7848B7B"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2E7E7BD" w14:textId="77777777" w:rsidR="00AF331F" w:rsidRPr="00D40B4F" w:rsidRDefault="00AF331F"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867D5C" w:rsidRPr="00D40B4F" w14:paraId="7E2E8FAB" w14:textId="77777777" w:rsidTr="00E963BB">
        <w:tc>
          <w:tcPr>
            <w:cnfStyle w:val="001000000000" w:firstRow="0" w:lastRow="0" w:firstColumn="1" w:lastColumn="0" w:oddVBand="0" w:evenVBand="0" w:oddHBand="0" w:evenHBand="0" w:firstRowFirstColumn="0" w:firstRowLastColumn="0" w:lastRowFirstColumn="0" w:lastRowLastColumn="0"/>
            <w:tcW w:w="926" w:type="pct"/>
          </w:tcPr>
          <w:p w14:paraId="515E0012" w14:textId="77777777" w:rsidR="00AF331F" w:rsidRPr="00D40B4F" w:rsidRDefault="00AF331F" w:rsidP="006244D6">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133" w:type="pct"/>
          </w:tcPr>
          <w:p w14:paraId="1E35887C" w14:textId="77777777" w:rsidR="00AF331F" w:rsidRPr="00D40B4F" w:rsidRDefault="00AF331F"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868" w:type="pct"/>
          </w:tcPr>
          <w:p w14:paraId="06C1BDA4" w14:textId="77777777" w:rsidR="00AF331F" w:rsidRPr="00D40B4F" w:rsidRDefault="00AF331F" w:rsidP="006244D6">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5194DFB8"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575776F3"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17B31B3" w14:textId="77777777" w:rsidR="00AF331F" w:rsidRPr="00D40B4F" w:rsidRDefault="00AF331F"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5B4A85AF" w14:textId="77777777" w:rsidR="00AF331F" w:rsidRPr="00D40B4F" w:rsidRDefault="00AF331F" w:rsidP="00AF331F">
      <w:pPr>
        <w:pStyle w:val="mystyle"/>
        <w:ind w:left="0" w:firstLine="0"/>
        <w:rPr>
          <w:rFonts w:asciiTheme="minorBidi" w:hAnsiTheme="minorBidi" w:cstheme="minorBidi"/>
          <w:b/>
          <w:bCs w:val="0"/>
          <w:sz w:val="22"/>
          <w:szCs w:val="22"/>
        </w:rPr>
      </w:pPr>
    </w:p>
    <w:p w14:paraId="54F7806F" w14:textId="77777777" w:rsidR="00AF331F" w:rsidRPr="00D40B4F" w:rsidRDefault="00AF331F" w:rsidP="00AF331F">
      <w:pPr>
        <w:pStyle w:val="mystyle"/>
        <w:ind w:left="0" w:firstLine="0"/>
        <w:rPr>
          <w:rFonts w:asciiTheme="minorBidi" w:hAnsiTheme="minorBidi" w:cstheme="minorBidi"/>
          <w:b/>
          <w:bCs w:val="0"/>
          <w:sz w:val="22"/>
          <w:szCs w:val="22"/>
        </w:rPr>
      </w:pPr>
    </w:p>
    <w:p w14:paraId="479C756E" w14:textId="77777777" w:rsidR="00641F1B" w:rsidRPr="00D40B4F" w:rsidRDefault="00641F1B" w:rsidP="00C41853">
      <w:pPr>
        <w:rPr>
          <w:rFonts w:asciiTheme="minorBidi" w:hAnsiTheme="minorBidi" w:cstheme="minorBidi"/>
          <w:color w:val="auto"/>
          <w:sz w:val="22"/>
          <w:szCs w:val="22"/>
        </w:rPr>
      </w:pPr>
    </w:p>
    <w:p w14:paraId="563FECEE" w14:textId="77777777" w:rsidR="00641F1B" w:rsidRPr="00D40B4F" w:rsidRDefault="00641F1B" w:rsidP="00C41853">
      <w:pPr>
        <w:rPr>
          <w:rFonts w:asciiTheme="minorBidi" w:hAnsiTheme="minorBidi" w:cstheme="minorBidi"/>
          <w:color w:val="auto"/>
          <w:sz w:val="22"/>
          <w:szCs w:val="22"/>
        </w:rPr>
      </w:pPr>
    </w:p>
    <w:p w14:paraId="6A00B2A1" w14:textId="4B6AF027" w:rsidR="00AD153F" w:rsidRPr="00D40B4F" w:rsidRDefault="00AD153F" w:rsidP="00AD153F">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Thrombocytopenia</w:t>
      </w:r>
    </w:p>
    <w:tbl>
      <w:tblPr>
        <w:tblStyle w:val="GridTable4-Accent1"/>
        <w:tblW w:w="5000" w:type="pct"/>
        <w:tblLook w:val="04A0" w:firstRow="1" w:lastRow="0" w:firstColumn="1" w:lastColumn="0" w:noHBand="0" w:noVBand="1"/>
      </w:tblPr>
      <w:tblGrid>
        <w:gridCol w:w="1781"/>
        <w:gridCol w:w="2412"/>
        <w:gridCol w:w="1281"/>
        <w:gridCol w:w="1329"/>
        <w:gridCol w:w="1121"/>
        <w:gridCol w:w="1426"/>
      </w:tblGrid>
      <w:tr w:rsidR="00AD153F" w:rsidRPr="00D40B4F" w14:paraId="39C1AB4C" w14:textId="77777777" w:rsidTr="005F0C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tcPr>
          <w:p w14:paraId="37D1B124" w14:textId="77777777" w:rsidR="00AD153F" w:rsidRPr="00D40B4F" w:rsidRDefault="00AD153F" w:rsidP="00C916ED">
            <w:pPr>
              <w:pStyle w:val="mystyle"/>
              <w:ind w:left="0" w:firstLine="0"/>
              <w:jc w:val="center"/>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041" w:type="pct"/>
          </w:tcPr>
          <w:p w14:paraId="02858614" w14:textId="77777777" w:rsidR="00AD153F" w:rsidRPr="00D40B4F" w:rsidRDefault="00AD153F"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1041" w:type="pct"/>
          </w:tcPr>
          <w:p w14:paraId="57755221" w14:textId="77777777" w:rsidR="00AD153F" w:rsidRPr="00D40B4F" w:rsidRDefault="00AD153F"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1041" w:type="pct"/>
          </w:tcPr>
          <w:p w14:paraId="4ADCA3EA" w14:textId="77777777" w:rsidR="00AD153F" w:rsidRPr="00D40B4F" w:rsidRDefault="00AD153F"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497" w:type="pct"/>
          </w:tcPr>
          <w:p w14:paraId="0D893661" w14:textId="77777777" w:rsidR="00AD153F" w:rsidRPr="00D40B4F" w:rsidRDefault="00AD153F"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626" w:type="pct"/>
          </w:tcPr>
          <w:p w14:paraId="63F7F011" w14:textId="77777777" w:rsidR="00AD153F" w:rsidRPr="00D40B4F" w:rsidRDefault="00AD153F"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AD153F" w:rsidRPr="00D40B4F" w14:paraId="41D06B86" w14:textId="77777777" w:rsidTr="005F0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tcPr>
          <w:p w14:paraId="55D54465" w14:textId="77777777" w:rsidR="00AD153F" w:rsidRPr="00D40B4F" w:rsidRDefault="00AD153F"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Haematologist </w:t>
            </w:r>
            <w:r w:rsidRPr="00D40B4F">
              <w:rPr>
                <w:rFonts w:asciiTheme="minorBidi" w:hAnsiTheme="minorBidi" w:cstheme="minorBidi"/>
                <w:sz w:val="22"/>
                <w:szCs w:val="22"/>
              </w:rPr>
              <w:t>visits</w:t>
            </w:r>
          </w:p>
          <w:p w14:paraId="71ADC2F6" w14:textId="77777777" w:rsidR="00AD153F" w:rsidRPr="00D40B4F" w:rsidRDefault="00AD153F" w:rsidP="00C916ED">
            <w:pPr>
              <w:pStyle w:val="mystyle"/>
              <w:ind w:left="0" w:firstLine="0"/>
              <w:rPr>
                <w:rFonts w:asciiTheme="minorBidi" w:hAnsiTheme="minorBidi" w:cstheme="minorBidi"/>
                <w:sz w:val="22"/>
                <w:szCs w:val="22"/>
              </w:rPr>
            </w:pPr>
          </w:p>
        </w:tc>
        <w:tc>
          <w:tcPr>
            <w:tcW w:w="1041" w:type="pct"/>
          </w:tcPr>
          <w:p w14:paraId="321D4344" w14:textId="77777777" w:rsidR="00AD153F" w:rsidRPr="00D40B4F" w:rsidRDefault="00AD153F"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27AA50C3" w14:textId="77777777" w:rsidR="00AD153F" w:rsidRPr="00D40B4F" w:rsidRDefault="00AD153F"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4BE90023"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44B71A81"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3F808DE5"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F0C9B" w:rsidRPr="00D40B4F" w14:paraId="31F87425" w14:textId="77777777" w:rsidTr="005F0C9B">
        <w:tc>
          <w:tcPr>
            <w:cnfStyle w:val="001000000000" w:firstRow="0" w:lastRow="0" w:firstColumn="1" w:lastColumn="0" w:oddVBand="0" w:evenVBand="0" w:oddHBand="0" w:evenHBand="0" w:firstRowFirstColumn="0" w:firstRowLastColumn="0" w:lastRowFirstColumn="0" w:lastRowLastColumn="0"/>
            <w:tcW w:w="754" w:type="pct"/>
            <w:vMerge w:val="restart"/>
          </w:tcPr>
          <w:p w14:paraId="73B9CBA5" w14:textId="77777777" w:rsidR="00AD153F" w:rsidRPr="00D40B4F" w:rsidRDefault="00AD153F"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39C65C39" w14:textId="77777777" w:rsidR="00AD153F" w:rsidRPr="00D40B4F" w:rsidRDefault="00AD153F" w:rsidP="00C916ED">
            <w:pPr>
              <w:pStyle w:val="mystyle"/>
              <w:ind w:left="0"/>
              <w:rPr>
                <w:rFonts w:asciiTheme="minorBidi" w:hAnsiTheme="minorBidi" w:cstheme="minorBidi"/>
                <w:sz w:val="22"/>
                <w:szCs w:val="22"/>
              </w:rPr>
            </w:pPr>
          </w:p>
        </w:tc>
        <w:tc>
          <w:tcPr>
            <w:tcW w:w="1041" w:type="pct"/>
          </w:tcPr>
          <w:p w14:paraId="09CCC41D" w14:textId="77777777" w:rsidR="00AD153F" w:rsidRPr="00D40B4F" w:rsidRDefault="00AD153F"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CBC</w:t>
            </w:r>
          </w:p>
        </w:tc>
        <w:tc>
          <w:tcPr>
            <w:tcW w:w="1041" w:type="pct"/>
          </w:tcPr>
          <w:p w14:paraId="0F8C3201" w14:textId="77777777" w:rsidR="00AD153F" w:rsidRPr="00D40B4F" w:rsidRDefault="00AD153F"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1066FCF3"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497" w:type="pct"/>
          </w:tcPr>
          <w:p w14:paraId="5A02ACAD"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626" w:type="pct"/>
          </w:tcPr>
          <w:p w14:paraId="33A73DBE"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AD153F" w:rsidRPr="00D40B4F" w14:paraId="41BCF675" w14:textId="77777777" w:rsidTr="005F0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vMerge/>
          </w:tcPr>
          <w:p w14:paraId="238C8C48" w14:textId="77777777" w:rsidR="00AD153F" w:rsidRPr="00D40B4F" w:rsidRDefault="00AD153F" w:rsidP="00C916ED">
            <w:pPr>
              <w:pStyle w:val="mystyle"/>
              <w:ind w:left="0"/>
              <w:rPr>
                <w:rFonts w:asciiTheme="minorBidi" w:hAnsiTheme="minorBidi" w:cstheme="minorBidi"/>
                <w:sz w:val="22"/>
                <w:szCs w:val="22"/>
                <w:lang w:val="pt-BR"/>
              </w:rPr>
            </w:pPr>
          </w:p>
        </w:tc>
        <w:tc>
          <w:tcPr>
            <w:tcW w:w="1041" w:type="pct"/>
          </w:tcPr>
          <w:p w14:paraId="61EE5BA7" w14:textId="77777777" w:rsidR="00AD153F" w:rsidRPr="00D40B4F" w:rsidRDefault="00AD153F"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Serum ferritin </w:t>
            </w:r>
          </w:p>
        </w:tc>
        <w:tc>
          <w:tcPr>
            <w:tcW w:w="1041" w:type="pct"/>
          </w:tcPr>
          <w:p w14:paraId="103F0A09" w14:textId="77777777" w:rsidR="00AD153F" w:rsidRPr="00D40B4F" w:rsidRDefault="00AD153F"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5D70B21E"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476E013D"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623260EB"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F0C9B" w:rsidRPr="00D40B4F" w14:paraId="4272334A" w14:textId="77777777" w:rsidTr="005F0C9B">
        <w:tc>
          <w:tcPr>
            <w:cnfStyle w:val="001000000000" w:firstRow="0" w:lastRow="0" w:firstColumn="1" w:lastColumn="0" w:oddVBand="0" w:evenVBand="0" w:oddHBand="0" w:evenHBand="0" w:firstRowFirstColumn="0" w:firstRowLastColumn="0" w:lastRowFirstColumn="0" w:lastRowLastColumn="0"/>
            <w:tcW w:w="754" w:type="pct"/>
            <w:vMerge/>
          </w:tcPr>
          <w:p w14:paraId="0947AD3D" w14:textId="77777777" w:rsidR="00AD153F" w:rsidRPr="00D40B4F" w:rsidRDefault="00AD153F" w:rsidP="00C916ED">
            <w:pPr>
              <w:pStyle w:val="mystyle"/>
              <w:ind w:left="0"/>
              <w:rPr>
                <w:rFonts w:asciiTheme="minorBidi" w:hAnsiTheme="minorBidi" w:cstheme="minorBidi"/>
                <w:sz w:val="22"/>
                <w:szCs w:val="22"/>
              </w:rPr>
            </w:pPr>
          </w:p>
        </w:tc>
        <w:tc>
          <w:tcPr>
            <w:tcW w:w="1041" w:type="pct"/>
          </w:tcPr>
          <w:p w14:paraId="1DCDC29F" w14:textId="77777777" w:rsidR="00AD153F" w:rsidRPr="00D40B4F" w:rsidRDefault="00AD153F"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Peripheral Smear Examination </w:t>
            </w:r>
          </w:p>
        </w:tc>
        <w:tc>
          <w:tcPr>
            <w:tcW w:w="1041" w:type="pct"/>
          </w:tcPr>
          <w:p w14:paraId="79B00FD8" w14:textId="77777777" w:rsidR="00AD153F" w:rsidRPr="00D40B4F" w:rsidRDefault="00AD153F"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725CD99C"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497" w:type="pct"/>
          </w:tcPr>
          <w:p w14:paraId="6F153785"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626" w:type="pct"/>
          </w:tcPr>
          <w:p w14:paraId="1BFFE147"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F0C9B" w:rsidRPr="00E963BB" w14:paraId="1466C83C" w14:textId="77777777" w:rsidTr="005F0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vMerge w:val="restart"/>
          </w:tcPr>
          <w:p w14:paraId="32267733" w14:textId="77777777" w:rsidR="005F0C9B" w:rsidRPr="00D40B4F" w:rsidRDefault="005F0C9B"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041" w:type="pct"/>
          </w:tcPr>
          <w:p w14:paraId="08B7A6CA" w14:textId="04C6A7AA" w:rsidR="005F0C9B" w:rsidRPr="00E963BB" w:rsidRDefault="005F0C9B"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Platelet transfusion</w:t>
            </w:r>
          </w:p>
        </w:tc>
        <w:tc>
          <w:tcPr>
            <w:tcW w:w="1041" w:type="pct"/>
          </w:tcPr>
          <w:p w14:paraId="08863CE6" w14:textId="541ACA99" w:rsidR="005F0C9B" w:rsidRPr="00E963BB" w:rsidRDefault="005F0C9B"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lang w:val="fr-FR"/>
              </w:rPr>
            </w:pPr>
          </w:p>
        </w:tc>
        <w:tc>
          <w:tcPr>
            <w:tcW w:w="1041" w:type="pct"/>
          </w:tcPr>
          <w:p w14:paraId="20DAE8CC" w14:textId="22DB1F02" w:rsidR="005F0C9B" w:rsidRPr="00E963BB" w:rsidRDefault="005F0C9B"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497" w:type="pct"/>
          </w:tcPr>
          <w:p w14:paraId="09219827" w14:textId="77777777" w:rsidR="005F0C9B" w:rsidRPr="00E963BB" w:rsidRDefault="005F0C9B"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626" w:type="pct"/>
          </w:tcPr>
          <w:p w14:paraId="68D6D2ED" w14:textId="77777777" w:rsidR="005F0C9B" w:rsidRPr="00E963BB" w:rsidRDefault="005F0C9B"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r>
      <w:tr w:rsidR="005F0C9B" w:rsidRPr="00E963BB" w14:paraId="741A4022" w14:textId="77777777" w:rsidTr="005F0C9B">
        <w:tc>
          <w:tcPr>
            <w:cnfStyle w:val="001000000000" w:firstRow="0" w:lastRow="0" w:firstColumn="1" w:lastColumn="0" w:oddVBand="0" w:evenVBand="0" w:oddHBand="0" w:evenHBand="0" w:firstRowFirstColumn="0" w:firstRowLastColumn="0" w:lastRowFirstColumn="0" w:lastRowLastColumn="0"/>
            <w:tcW w:w="754" w:type="pct"/>
            <w:vMerge/>
          </w:tcPr>
          <w:p w14:paraId="779443CC" w14:textId="77777777" w:rsidR="005F0C9B" w:rsidRPr="00D40B4F" w:rsidRDefault="005F0C9B" w:rsidP="005F0C9B">
            <w:pPr>
              <w:pStyle w:val="mystyle"/>
              <w:ind w:left="0" w:firstLine="0"/>
              <w:rPr>
                <w:rFonts w:asciiTheme="minorBidi" w:hAnsiTheme="minorBidi" w:cstheme="minorBidi"/>
                <w:sz w:val="22"/>
                <w:szCs w:val="22"/>
              </w:rPr>
            </w:pPr>
          </w:p>
        </w:tc>
        <w:tc>
          <w:tcPr>
            <w:tcW w:w="1041" w:type="pct"/>
          </w:tcPr>
          <w:p w14:paraId="0DF9E412" w14:textId="7E32DA00" w:rsidR="005F0C9B" w:rsidRDefault="005F0C9B" w:rsidP="005F0C9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en-GB"/>
              </w:rPr>
              <w:t>Prednisolone (Oral)</w:t>
            </w:r>
          </w:p>
        </w:tc>
        <w:tc>
          <w:tcPr>
            <w:tcW w:w="1041" w:type="pct"/>
          </w:tcPr>
          <w:p w14:paraId="46AF3CDD" w14:textId="40936496" w:rsidR="005F0C9B" w:rsidRPr="00E963BB" w:rsidRDefault="005F0C9B" w:rsidP="005F0C9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lang w:val="fr-FR"/>
              </w:rPr>
            </w:pPr>
          </w:p>
        </w:tc>
        <w:tc>
          <w:tcPr>
            <w:tcW w:w="1041" w:type="pct"/>
          </w:tcPr>
          <w:p w14:paraId="4BBEB836" w14:textId="2234043D" w:rsidR="005F0C9B" w:rsidRPr="00E963BB" w:rsidRDefault="005F0C9B" w:rsidP="005F0C9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497" w:type="pct"/>
          </w:tcPr>
          <w:p w14:paraId="6EADC5DB" w14:textId="77777777" w:rsidR="005F0C9B" w:rsidRPr="00E963BB" w:rsidRDefault="005F0C9B" w:rsidP="005F0C9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626" w:type="pct"/>
          </w:tcPr>
          <w:p w14:paraId="1B8C6563" w14:textId="77777777" w:rsidR="005F0C9B" w:rsidRPr="00E963BB" w:rsidRDefault="005F0C9B" w:rsidP="005F0C9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r>
      <w:tr w:rsidR="005F0C9B" w:rsidRPr="00E963BB" w14:paraId="57CDF796" w14:textId="77777777" w:rsidTr="005F0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vMerge/>
          </w:tcPr>
          <w:p w14:paraId="2313B3A5" w14:textId="77777777" w:rsidR="005F0C9B" w:rsidRPr="00D40B4F" w:rsidRDefault="005F0C9B" w:rsidP="005F0C9B">
            <w:pPr>
              <w:pStyle w:val="mystyle"/>
              <w:ind w:left="0" w:firstLine="0"/>
              <w:rPr>
                <w:rFonts w:asciiTheme="minorBidi" w:hAnsiTheme="minorBidi" w:cstheme="minorBidi"/>
                <w:sz w:val="22"/>
                <w:szCs w:val="22"/>
              </w:rPr>
            </w:pPr>
          </w:p>
        </w:tc>
        <w:tc>
          <w:tcPr>
            <w:tcW w:w="1041" w:type="pct"/>
          </w:tcPr>
          <w:p w14:paraId="7FE23186" w14:textId="275A1157" w:rsidR="005F0C9B" w:rsidRPr="00DB3504" w:rsidRDefault="005F0C9B" w:rsidP="005F0C9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 xml:space="preserve">Methylprednisolone is given intravenously 10 to 30 mg/kg (maximum 1 g) </w:t>
            </w:r>
            <w:r w:rsidR="001E161A" w:rsidRPr="00DB3504">
              <w:rPr>
                <w:rFonts w:asciiTheme="minorBidi" w:hAnsiTheme="minorBidi" w:cstheme="minorBidi"/>
                <w:bCs/>
                <w:color w:val="auto"/>
                <w:sz w:val="22"/>
                <w:szCs w:val="22"/>
                <w:lang w:val="en-GB"/>
              </w:rPr>
              <w:t>once</w:t>
            </w:r>
          </w:p>
          <w:p w14:paraId="2392E7E1" w14:textId="77777777" w:rsidR="005F0C9B" w:rsidRPr="00DB3504" w:rsidRDefault="005F0C9B" w:rsidP="005F0C9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t>daily for 3 days. This is followed by 1 mg/kg/d of prednisolone orally, for 1 week,</w:t>
            </w:r>
          </w:p>
          <w:p w14:paraId="55D66280" w14:textId="77777777" w:rsidR="005F0C9B" w:rsidRPr="00DB3504" w:rsidRDefault="005F0C9B" w:rsidP="005F0C9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B3504">
              <w:rPr>
                <w:rFonts w:asciiTheme="minorBidi" w:hAnsiTheme="minorBidi" w:cstheme="minorBidi"/>
                <w:bCs/>
                <w:color w:val="auto"/>
                <w:sz w:val="22"/>
                <w:szCs w:val="22"/>
                <w:lang w:val="en-GB"/>
              </w:rPr>
              <w:lastRenderedPageBreak/>
              <w:t>and a gradual tapering over 1 month until the lowest maintenance dose is</w:t>
            </w:r>
          </w:p>
          <w:p w14:paraId="45DF966F" w14:textId="1C8DB872" w:rsidR="005F0C9B" w:rsidRDefault="005F0C9B" w:rsidP="005F0C9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sidRPr="00DB3504">
              <w:rPr>
                <w:rFonts w:asciiTheme="minorBidi" w:hAnsiTheme="minorBidi" w:cstheme="minorBidi"/>
                <w:bCs/>
                <w:color w:val="auto"/>
                <w:sz w:val="22"/>
                <w:szCs w:val="22"/>
                <w:lang w:val="en-GB"/>
              </w:rPr>
              <w:t>achieved.</w:t>
            </w:r>
          </w:p>
        </w:tc>
        <w:tc>
          <w:tcPr>
            <w:tcW w:w="1041" w:type="pct"/>
          </w:tcPr>
          <w:p w14:paraId="2D9B03D5" w14:textId="5CBA061C" w:rsidR="005F0C9B" w:rsidRPr="00E963BB" w:rsidRDefault="005F0C9B" w:rsidP="005F0C9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lang w:val="fr-FR"/>
              </w:rPr>
            </w:pPr>
          </w:p>
        </w:tc>
        <w:tc>
          <w:tcPr>
            <w:tcW w:w="1041" w:type="pct"/>
          </w:tcPr>
          <w:p w14:paraId="00379BDD" w14:textId="1F6A8B40" w:rsidR="00867D5C" w:rsidRPr="00867D5C" w:rsidRDefault="00867D5C" w:rsidP="00867D5C">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p w14:paraId="2EEEBE3F" w14:textId="1C12899C" w:rsidR="005F0C9B" w:rsidRPr="00867D5C" w:rsidRDefault="005F0C9B" w:rsidP="00867D5C">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497" w:type="pct"/>
          </w:tcPr>
          <w:p w14:paraId="180555C0" w14:textId="77777777" w:rsidR="005F0C9B" w:rsidRPr="00E963BB" w:rsidRDefault="005F0C9B" w:rsidP="005F0C9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626" w:type="pct"/>
          </w:tcPr>
          <w:p w14:paraId="1FB75894" w14:textId="77777777" w:rsidR="005F0C9B" w:rsidRPr="00E963BB" w:rsidRDefault="005F0C9B" w:rsidP="005F0C9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r>
      <w:tr w:rsidR="00867D5C" w:rsidRPr="00E963BB" w14:paraId="6043C045" w14:textId="77777777" w:rsidTr="005F0C9B">
        <w:tc>
          <w:tcPr>
            <w:cnfStyle w:val="001000000000" w:firstRow="0" w:lastRow="0" w:firstColumn="1" w:lastColumn="0" w:oddVBand="0" w:evenVBand="0" w:oddHBand="0" w:evenHBand="0" w:firstRowFirstColumn="0" w:firstRowLastColumn="0" w:lastRowFirstColumn="0" w:lastRowLastColumn="0"/>
            <w:tcW w:w="754" w:type="pct"/>
          </w:tcPr>
          <w:p w14:paraId="78875EA0" w14:textId="38D59B0A" w:rsidR="00867D5C" w:rsidRPr="00D40B4F" w:rsidRDefault="00FE0925" w:rsidP="005F0C9B">
            <w:pPr>
              <w:pStyle w:val="mystyle"/>
              <w:ind w:left="0" w:firstLine="0"/>
              <w:rPr>
                <w:rFonts w:asciiTheme="minorBidi" w:hAnsiTheme="minorBidi" w:cstheme="minorBidi"/>
                <w:sz w:val="22"/>
                <w:szCs w:val="22"/>
              </w:rPr>
            </w:pPr>
            <w:r>
              <w:rPr>
                <w:rFonts w:asciiTheme="minorBidi" w:hAnsiTheme="minorBidi" w:cstheme="minorBidi"/>
                <w:sz w:val="22"/>
                <w:szCs w:val="22"/>
              </w:rPr>
              <w:t>Ho</w:t>
            </w:r>
            <w:r w:rsidR="004F30DE">
              <w:rPr>
                <w:rFonts w:asciiTheme="minorBidi" w:hAnsiTheme="minorBidi" w:cstheme="minorBidi"/>
                <w:sz w:val="22"/>
                <w:szCs w:val="22"/>
              </w:rPr>
              <w:t>spitalization</w:t>
            </w:r>
          </w:p>
        </w:tc>
        <w:tc>
          <w:tcPr>
            <w:tcW w:w="1041" w:type="pct"/>
          </w:tcPr>
          <w:p w14:paraId="7C461D2D" w14:textId="2B63AB8F" w:rsidR="00867D5C" w:rsidRPr="00DB3504" w:rsidRDefault="00A932F5" w:rsidP="005F0C9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 xml:space="preserve">In patient care </w:t>
            </w:r>
          </w:p>
        </w:tc>
        <w:tc>
          <w:tcPr>
            <w:tcW w:w="1041" w:type="pct"/>
          </w:tcPr>
          <w:p w14:paraId="28DA4DB2" w14:textId="77777777" w:rsidR="00867D5C" w:rsidRPr="00DB3504" w:rsidRDefault="00867D5C" w:rsidP="005F0C9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1041" w:type="pct"/>
          </w:tcPr>
          <w:p w14:paraId="59E3735D" w14:textId="77777777" w:rsidR="00867D5C" w:rsidRPr="00DB3504" w:rsidRDefault="00867D5C" w:rsidP="005F0C9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497" w:type="pct"/>
          </w:tcPr>
          <w:p w14:paraId="05CD9E7D" w14:textId="77777777" w:rsidR="00867D5C" w:rsidRPr="00E963BB" w:rsidRDefault="00867D5C" w:rsidP="005F0C9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626" w:type="pct"/>
          </w:tcPr>
          <w:p w14:paraId="3C45E3DF" w14:textId="77777777" w:rsidR="00867D5C" w:rsidRPr="00E963BB" w:rsidRDefault="00867D5C" w:rsidP="005F0C9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r>
      <w:tr w:rsidR="00AD153F" w:rsidRPr="00D40B4F" w14:paraId="7B9325F3" w14:textId="77777777" w:rsidTr="005F0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tcPr>
          <w:p w14:paraId="461C5C1F" w14:textId="77777777" w:rsidR="00AD153F" w:rsidRPr="00D40B4F" w:rsidRDefault="00AD153F"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041" w:type="pct"/>
          </w:tcPr>
          <w:p w14:paraId="4906DF30" w14:textId="77777777" w:rsidR="00AD153F" w:rsidRPr="00D40B4F" w:rsidRDefault="00AD153F"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27AD0AAF" w14:textId="77777777" w:rsidR="00AD153F" w:rsidRPr="00D40B4F" w:rsidRDefault="00AD153F"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347F91AC"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1D0452DF"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49EBF141" w14:textId="77777777" w:rsidR="00AD153F" w:rsidRPr="00D40B4F" w:rsidRDefault="00AD153F"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AD153F" w:rsidRPr="00D40B4F" w14:paraId="0F8E6917" w14:textId="77777777" w:rsidTr="005F0C9B">
        <w:tc>
          <w:tcPr>
            <w:cnfStyle w:val="001000000000" w:firstRow="0" w:lastRow="0" w:firstColumn="1" w:lastColumn="0" w:oddVBand="0" w:evenVBand="0" w:oddHBand="0" w:evenHBand="0" w:firstRowFirstColumn="0" w:firstRowLastColumn="0" w:lastRowFirstColumn="0" w:lastRowLastColumn="0"/>
            <w:tcW w:w="754" w:type="pct"/>
          </w:tcPr>
          <w:p w14:paraId="5723C53A" w14:textId="77777777" w:rsidR="00AD153F" w:rsidRPr="00D40B4F" w:rsidRDefault="00AD153F"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041" w:type="pct"/>
          </w:tcPr>
          <w:p w14:paraId="125215EB" w14:textId="77777777" w:rsidR="00AD153F" w:rsidRPr="00D40B4F" w:rsidRDefault="00AD153F"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721F95A9" w14:textId="77777777" w:rsidR="00AD153F" w:rsidRPr="00D40B4F" w:rsidRDefault="00AD153F"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40BD6490"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497" w:type="pct"/>
          </w:tcPr>
          <w:p w14:paraId="3CC7BF01"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626" w:type="pct"/>
          </w:tcPr>
          <w:p w14:paraId="55F76945" w14:textId="77777777" w:rsidR="00AD153F" w:rsidRPr="00D40B4F" w:rsidRDefault="00AD153F"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0EEE60B5" w14:textId="77777777" w:rsidR="00AD153F" w:rsidRDefault="00AD153F" w:rsidP="00183CA3">
      <w:pPr>
        <w:pStyle w:val="mystyle"/>
        <w:ind w:left="720" w:firstLine="0"/>
        <w:rPr>
          <w:rFonts w:asciiTheme="minorBidi" w:hAnsiTheme="minorBidi" w:cstheme="minorBidi"/>
          <w:b/>
          <w:bCs w:val="0"/>
          <w:sz w:val="22"/>
          <w:szCs w:val="22"/>
        </w:rPr>
      </w:pPr>
    </w:p>
    <w:p w14:paraId="74EB61D0" w14:textId="268411E5" w:rsidR="00183CA3" w:rsidRPr="00D40B4F" w:rsidRDefault="00695F64" w:rsidP="00FA412D">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Leukopenia</w:t>
      </w:r>
    </w:p>
    <w:tbl>
      <w:tblPr>
        <w:tblStyle w:val="GridTable4-Accent1"/>
        <w:tblW w:w="5000" w:type="pct"/>
        <w:tblLook w:val="04A0" w:firstRow="1" w:lastRow="0" w:firstColumn="1" w:lastColumn="0" w:noHBand="0" w:noVBand="1"/>
      </w:tblPr>
      <w:tblGrid>
        <w:gridCol w:w="1732"/>
        <w:gridCol w:w="1715"/>
        <w:gridCol w:w="1665"/>
        <w:gridCol w:w="1691"/>
        <w:gridCol w:w="1121"/>
        <w:gridCol w:w="1426"/>
      </w:tblGrid>
      <w:tr w:rsidR="00183CA3" w:rsidRPr="00D40B4F" w14:paraId="2C1E4E9B"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tcPr>
          <w:p w14:paraId="05145D14" w14:textId="77777777" w:rsidR="00183CA3" w:rsidRPr="00D40B4F" w:rsidRDefault="00183CA3" w:rsidP="00C916ED">
            <w:pPr>
              <w:pStyle w:val="mystyle"/>
              <w:ind w:left="0" w:firstLine="0"/>
              <w:jc w:val="center"/>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041" w:type="pct"/>
          </w:tcPr>
          <w:p w14:paraId="79438D1F" w14:textId="77777777" w:rsidR="00183CA3" w:rsidRPr="00D40B4F" w:rsidRDefault="00183CA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1041" w:type="pct"/>
          </w:tcPr>
          <w:p w14:paraId="2F89DBB1" w14:textId="77777777" w:rsidR="00183CA3" w:rsidRPr="00D40B4F" w:rsidRDefault="00183CA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1041" w:type="pct"/>
          </w:tcPr>
          <w:p w14:paraId="56BDF1D6" w14:textId="77777777" w:rsidR="00183CA3" w:rsidRPr="00D40B4F" w:rsidRDefault="00183CA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497" w:type="pct"/>
          </w:tcPr>
          <w:p w14:paraId="4FF38518" w14:textId="77777777" w:rsidR="00183CA3" w:rsidRPr="00D40B4F" w:rsidRDefault="00183CA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626" w:type="pct"/>
          </w:tcPr>
          <w:p w14:paraId="4C45C834" w14:textId="77777777" w:rsidR="00183CA3" w:rsidRPr="00D40B4F" w:rsidRDefault="00183CA3"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183CA3" w:rsidRPr="00D40B4F" w14:paraId="5F32A904"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tcPr>
          <w:p w14:paraId="21BA5060" w14:textId="77777777" w:rsidR="00183CA3" w:rsidRPr="00D40B4F" w:rsidRDefault="00183CA3"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Haematologist </w:t>
            </w:r>
            <w:r w:rsidRPr="00D40B4F">
              <w:rPr>
                <w:rFonts w:asciiTheme="minorBidi" w:hAnsiTheme="minorBidi" w:cstheme="minorBidi"/>
                <w:sz w:val="22"/>
                <w:szCs w:val="22"/>
              </w:rPr>
              <w:t>visits</w:t>
            </w:r>
          </w:p>
          <w:p w14:paraId="03AA31F8" w14:textId="77777777" w:rsidR="00183CA3" w:rsidRPr="00D40B4F" w:rsidRDefault="00183CA3" w:rsidP="00C916ED">
            <w:pPr>
              <w:pStyle w:val="mystyle"/>
              <w:ind w:left="0" w:firstLine="0"/>
              <w:rPr>
                <w:rFonts w:asciiTheme="minorBidi" w:hAnsiTheme="minorBidi" w:cstheme="minorBidi"/>
                <w:sz w:val="22"/>
                <w:szCs w:val="22"/>
              </w:rPr>
            </w:pPr>
          </w:p>
        </w:tc>
        <w:tc>
          <w:tcPr>
            <w:tcW w:w="1041" w:type="pct"/>
          </w:tcPr>
          <w:p w14:paraId="334BA853" w14:textId="77777777" w:rsidR="00183CA3" w:rsidRPr="00D40B4F" w:rsidRDefault="00183CA3"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78853896" w14:textId="77777777" w:rsidR="00183CA3" w:rsidRPr="00D40B4F" w:rsidRDefault="00183CA3"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29D8DACA" w14:textId="77777777" w:rsidR="00183CA3" w:rsidRPr="00D40B4F" w:rsidRDefault="00183CA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7F4E3A71" w14:textId="77777777" w:rsidR="00183CA3" w:rsidRPr="00D40B4F" w:rsidRDefault="00183CA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7724F0B1" w14:textId="77777777" w:rsidR="00183CA3" w:rsidRPr="00D40B4F" w:rsidRDefault="00183CA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014C87" w:rsidRPr="00D40B4F" w14:paraId="52837CDE" w14:textId="77777777" w:rsidTr="00C916ED">
        <w:tc>
          <w:tcPr>
            <w:cnfStyle w:val="001000000000" w:firstRow="0" w:lastRow="0" w:firstColumn="1" w:lastColumn="0" w:oddVBand="0" w:evenVBand="0" w:oddHBand="0" w:evenHBand="0" w:firstRowFirstColumn="0" w:firstRowLastColumn="0" w:lastRowFirstColumn="0" w:lastRowLastColumn="0"/>
            <w:tcW w:w="754" w:type="pct"/>
            <w:vMerge w:val="restart"/>
          </w:tcPr>
          <w:p w14:paraId="358ADBE4" w14:textId="77777777" w:rsidR="00014C87" w:rsidRPr="00D40B4F" w:rsidRDefault="00014C87"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2B2280B6" w14:textId="77777777" w:rsidR="00014C87" w:rsidRPr="00D40B4F" w:rsidRDefault="00014C87" w:rsidP="00C916ED">
            <w:pPr>
              <w:pStyle w:val="mystyle"/>
              <w:ind w:left="0"/>
              <w:rPr>
                <w:rFonts w:asciiTheme="minorBidi" w:hAnsiTheme="minorBidi" w:cstheme="minorBidi"/>
                <w:sz w:val="22"/>
                <w:szCs w:val="22"/>
              </w:rPr>
            </w:pPr>
          </w:p>
        </w:tc>
        <w:tc>
          <w:tcPr>
            <w:tcW w:w="1041" w:type="pct"/>
          </w:tcPr>
          <w:p w14:paraId="65B09983" w14:textId="77777777" w:rsidR="00014C87" w:rsidRPr="00D40B4F" w:rsidRDefault="00014C87"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CBC</w:t>
            </w:r>
          </w:p>
        </w:tc>
        <w:tc>
          <w:tcPr>
            <w:tcW w:w="1041" w:type="pct"/>
          </w:tcPr>
          <w:p w14:paraId="42FE16CC" w14:textId="77777777" w:rsidR="00014C87" w:rsidRPr="00D40B4F" w:rsidRDefault="00014C87"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28BD72A4" w14:textId="77777777" w:rsidR="00014C87" w:rsidRPr="00D40B4F" w:rsidRDefault="00014C87"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497" w:type="pct"/>
          </w:tcPr>
          <w:p w14:paraId="06E3D1F4" w14:textId="77777777" w:rsidR="00014C87" w:rsidRPr="00D40B4F" w:rsidRDefault="00014C87"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626" w:type="pct"/>
          </w:tcPr>
          <w:p w14:paraId="6CFA1EFB" w14:textId="77777777" w:rsidR="00014C87" w:rsidRPr="00D40B4F" w:rsidRDefault="00014C87"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014C87" w:rsidRPr="00D40B4F" w14:paraId="402AF95E"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vMerge/>
          </w:tcPr>
          <w:p w14:paraId="195A29E4" w14:textId="77777777" w:rsidR="00014C87" w:rsidRPr="00D40B4F" w:rsidRDefault="00014C87" w:rsidP="00C916ED">
            <w:pPr>
              <w:pStyle w:val="mystyle"/>
              <w:ind w:left="0"/>
              <w:rPr>
                <w:rFonts w:asciiTheme="minorBidi" w:hAnsiTheme="minorBidi" w:cstheme="minorBidi"/>
                <w:sz w:val="22"/>
                <w:szCs w:val="22"/>
                <w:lang w:val="pt-BR"/>
              </w:rPr>
            </w:pPr>
          </w:p>
        </w:tc>
        <w:tc>
          <w:tcPr>
            <w:tcW w:w="1041" w:type="pct"/>
          </w:tcPr>
          <w:p w14:paraId="3305D01E" w14:textId="2B8A5087" w:rsidR="00014C87" w:rsidRPr="00D40B4F" w:rsidRDefault="00014C87"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X ray Chest  </w:t>
            </w:r>
          </w:p>
        </w:tc>
        <w:tc>
          <w:tcPr>
            <w:tcW w:w="1041" w:type="pct"/>
          </w:tcPr>
          <w:p w14:paraId="010DE2E6" w14:textId="77777777" w:rsidR="00014C87" w:rsidRPr="00D40B4F" w:rsidRDefault="00014C87"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0CC6366C" w14:textId="77777777" w:rsidR="00014C87" w:rsidRPr="00D40B4F" w:rsidRDefault="00014C87"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2B228ECD" w14:textId="77777777" w:rsidR="00014C87" w:rsidRPr="00D40B4F" w:rsidRDefault="00014C87"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67CD0AFA" w14:textId="77777777" w:rsidR="00014C87" w:rsidRPr="00D40B4F" w:rsidRDefault="00014C87"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014C87" w:rsidRPr="00D40B4F" w14:paraId="7F5D9109" w14:textId="77777777" w:rsidTr="00C916ED">
        <w:tc>
          <w:tcPr>
            <w:cnfStyle w:val="001000000000" w:firstRow="0" w:lastRow="0" w:firstColumn="1" w:lastColumn="0" w:oddVBand="0" w:evenVBand="0" w:oddHBand="0" w:evenHBand="0" w:firstRowFirstColumn="0" w:firstRowLastColumn="0" w:lastRowFirstColumn="0" w:lastRowLastColumn="0"/>
            <w:tcW w:w="754" w:type="pct"/>
            <w:vMerge/>
          </w:tcPr>
          <w:p w14:paraId="4BAD5387" w14:textId="77777777" w:rsidR="00014C87" w:rsidRPr="00D40B4F" w:rsidRDefault="00014C87" w:rsidP="00C916ED">
            <w:pPr>
              <w:pStyle w:val="mystyle"/>
              <w:ind w:left="0"/>
              <w:rPr>
                <w:rFonts w:asciiTheme="minorBidi" w:hAnsiTheme="minorBidi" w:cstheme="minorBidi"/>
                <w:sz w:val="22"/>
                <w:szCs w:val="22"/>
              </w:rPr>
            </w:pPr>
          </w:p>
        </w:tc>
        <w:tc>
          <w:tcPr>
            <w:tcW w:w="1041" w:type="pct"/>
          </w:tcPr>
          <w:p w14:paraId="536A4DB7" w14:textId="77777777" w:rsidR="00014C87" w:rsidRPr="00D40B4F" w:rsidRDefault="00014C87"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Peripheral Smear Examination </w:t>
            </w:r>
          </w:p>
        </w:tc>
        <w:tc>
          <w:tcPr>
            <w:tcW w:w="1041" w:type="pct"/>
          </w:tcPr>
          <w:p w14:paraId="30343FFF" w14:textId="77777777" w:rsidR="00014C87" w:rsidRPr="00D40B4F" w:rsidRDefault="00014C87"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5F87DD4C" w14:textId="77777777" w:rsidR="00014C87" w:rsidRPr="00D40B4F" w:rsidRDefault="00014C87"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497" w:type="pct"/>
          </w:tcPr>
          <w:p w14:paraId="7A418745" w14:textId="77777777" w:rsidR="00014C87" w:rsidRPr="00D40B4F" w:rsidRDefault="00014C87"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626" w:type="pct"/>
          </w:tcPr>
          <w:p w14:paraId="3EEF5A07" w14:textId="77777777" w:rsidR="00014C87" w:rsidRPr="00D40B4F" w:rsidRDefault="00014C87"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014C87" w:rsidRPr="00D40B4F" w14:paraId="35094672"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vMerge/>
          </w:tcPr>
          <w:p w14:paraId="50658EBA" w14:textId="77777777" w:rsidR="00014C87" w:rsidRPr="00D40B4F" w:rsidRDefault="00014C87" w:rsidP="00C916ED">
            <w:pPr>
              <w:pStyle w:val="mystyle"/>
              <w:ind w:left="0"/>
              <w:rPr>
                <w:rFonts w:asciiTheme="minorBidi" w:hAnsiTheme="minorBidi" w:cstheme="minorBidi"/>
                <w:sz w:val="22"/>
                <w:szCs w:val="22"/>
              </w:rPr>
            </w:pPr>
          </w:p>
        </w:tc>
        <w:tc>
          <w:tcPr>
            <w:tcW w:w="1041" w:type="pct"/>
          </w:tcPr>
          <w:p w14:paraId="632155A0" w14:textId="24191D2F" w:rsidR="00014C87" w:rsidRDefault="00014C87"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Urine examination</w:t>
            </w:r>
          </w:p>
        </w:tc>
        <w:tc>
          <w:tcPr>
            <w:tcW w:w="1041" w:type="pct"/>
          </w:tcPr>
          <w:p w14:paraId="10DED616" w14:textId="77777777" w:rsidR="00014C87" w:rsidRPr="00D40B4F" w:rsidRDefault="00014C87"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4FC7C03D" w14:textId="77777777" w:rsidR="00014C87" w:rsidRPr="00D40B4F" w:rsidRDefault="00014C87"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3D26D17B" w14:textId="77777777" w:rsidR="00014C87" w:rsidRPr="00D40B4F" w:rsidRDefault="00014C87"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153F360D" w14:textId="77777777" w:rsidR="00014C87" w:rsidRPr="00D40B4F" w:rsidRDefault="00014C87"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183CA3" w:rsidRPr="00E963BB" w14:paraId="55A3B8FB" w14:textId="77777777" w:rsidTr="00C916ED">
        <w:tc>
          <w:tcPr>
            <w:cnfStyle w:val="001000000000" w:firstRow="0" w:lastRow="0" w:firstColumn="1" w:lastColumn="0" w:oddVBand="0" w:evenVBand="0" w:oddHBand="0" w:evenHBand="0" w:firstRowFirstColumn="0" w:firstRowLastColumn="0" w:lastRowFirstColumn="0" w:lastRowLastColumn="0"/>
            <w:tcW w:w="754" w:type="pct"/>
          </w:tcPr>
          <w:p w14:paraId="439205F3" w14:textId="77777777" w:rsidR="00183CA3" w:rsidRPr="00D40B4F" w:rsidRDefault="00183CA3"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041" w:type="pct"/>
          </w:tcPr>
          <w:p w14:paraId="53FB0289" w14:textId="5F105776" w:rsidR="00183CA3" w:rsidRPr="00E963BB" w:rsidRDefault="00014C87"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 xml:space="preserve">Oral Cefixime </w:t>
            </w:r>
            <w:r w:rsidR="00097E38">
              <w:rPr>
                <w:rFonts w:asciiTheme="minorBidi" w:hAnsiTheme="minorBidi" w:cstheme="minorBidi"/>
                <w:bCs/>
                <w:color w:val="auto"/>
                <w:sz w:val="22"/>
                <w:szCs w:val="22"/>
                <w:lang w:val="fr-FR"/>
              </w:rPr>
              <w:t xml:space="preserve"> (Oral)</w:t>
            </w:r>
          </w:p>
        </w:tc>
        <w:tc>
          <w:tcPr>
            <w:tcW w:w="1041" w:type="pct"/>
          </w:tcPr>
          <w:p w14:paraId="5F9D11A4" w14:textId="775241E7" w:rsidR="00183CA3" w:rsidRPr="00E963BB" w:rsidRDefault="00097E38"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lang w:val="fr-FR"/>
              </w:rPr>
            </w:pPr>
            <w:r>
              <w:rPr>
                <w:rFonts w:asciiTheme="minorBidi" w:hAnsiTheme="minorBidi" w:cstheme="minorBidi"/>
                <w:color w:val="auto"/>
                <w:sz w:val="22"/>
                <w:szCs w:val="22"/>
                <w:lang w:val="fr-FR"/>
              </w:rPr>
              <w:t xml:space="preserve">200 mg </w:t>
            </w:r>
          </w:p>
        </w:tc>
        <w:tc>
          <w:tcPr>
            <w:tcW w:w="1041" w:type="pct"/>
          </w:tcPr>
          <w:p w14:paraId="27BAB28C" w14:textId="682DE413" w:rsidR="00183CA3" w:rsidRPr="00E963BB" w:rsidRDefault="00097E3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r>
              <w:rPr>
                <w:rFonts w:asciiTheme="minorBidi" w:hAnsiTheme="minorBidi" w:cstheme="minorBidi"/>
                <w:sz w:val="22"/>
                <w:szCs w:val="22"/>
                <w:lang w:val="fr-FR"/>
              </w:rPr>
              <w:t>2 times a day</w:t>
            </w:r>
          </w:p>
        </w:tc>
        <w:tc>
          <w:tcPr>
            <w:tcW w:w="497" w:type="pct"/>
          </w:tcPr>
          <w:p w14:paraId="406062E6" w14:textId="7F0B4A99" w:rsidR="00183CA3" w:rsidRPr="00E963BB" w:rsidRDefault="00097E38"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r>
              <w:rPr>
                <w:rFonts w:asciiTheme="minorBidi" w:hAnsiTheme="minorBidi" w:cstheme="minorBidi"/>
                <w:sz w:val="22"/>
                <w:szCs w:val="22"/>
                <w:lang w:val="fr-FR"/>
              </w:rPr>
              <w:t xml:space="preserve">5 days </w:t>
            </w:r>
          </w:p>
        </w:tc>
        <w:tc>
          <w:tcPr>
            <w:tcW w:w="626" w:type="pct"/>
          </w:tcPr>
          <w:p w14:paraId="4CBEFAAE" w14:textId="77777777" w:rsidR="00183CA3" w:rsidRPr="00E963BB" w:rsidRDefault="00183CA3"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r>
      <w:tr w:rsidR="00014C87" w:rsidRPr="00D40B4F" w14:paraId="505964C5"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pct"/>
          </w:tcPr>
          <w:p w14:paraId="04AADAF2" w14:textId="77777777" w:rsidR="00183CA3" w:rsidRPr="00D40B4F" w:rsidRDefault="00183CA3"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lastRenderedPageBreak/>
              <w:t>Any other ________ (please specify)</w:t>
            </w:r>
          </w:p>
        </w:tc>
        <w:tc>
          <w:tcPr>
            <w:tcW w:w="1041" w:type="pct"/>
          </w:tcPr>
          <w:p w14:paraId="299E2C3D" w14:textId="77777777" w:rsidR="00183CA3" w:rsidRPr="00D40B4F" w:rsidRDefault="00183CA3"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3413EE16" w14:textId="77777777" w:rsidR="00183CA3" w:rsidRPr="00D40B4F" w:rsidRDefault="00183CA3"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1041" w:type="pct"/>
          </w:tcPr>
          <w:p w14:paraId="7BA1983B" w14:textId="77777777" w:rsidR="00183CA3" w:rsidRPr="00D40B4F" w:rsidRDefault="00183CA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497" w:type="pct"/>
          </w:tcPr>
          <w:p w14:paraId="015A1243" w14:textId="77777777" w:rsidR="00183CA3" w:rsidRPr="00D40B4F" w:rsidRDefault="00183CA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626" w:type="pct"/>
          </w:tcPr>
          <w:p w14:paraId="777B4D82" w14:textId="77777777" w:rsidR="00183CA3" w:rsidRPr="00D40B4F" w:rsidRDefault="00183CA3"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014C87" w:rsidRPr="00D40B4F" w14:paraId="2730677E" w14:textId="77777777" w:rsidTr="00C916ED">
        <w:tc>
          <w:tcPr>
            <w:cnfStyle w:val="001000000000" w:firstRow="0" w:lastRow="0" w:firstColumn="1" w:lastColumn="0" w:oddVBand="0" w:evenVBand="0" w:oddHBand="0" w:evenHBand="0" w:firstRowFirstColumn="0" w:firstRowLastColumn="0" w:lastRowFirstColumn="0" w:lastRowLastColumn="0"/>
            <w:tcW w:w="754" w:type="pct"/>
          </w:tcPr>
          <w:p w14:paraId="107BB834" w14:textId="77777777" w:rsidR="00183CA3" w:rsidRPr="00D40B4F" w:rsidRDefault="00183CA3"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041" w:type="pct"/>
          </w:tcPr>
          <w:p w14:paraId="7556662C" w14:textId="77777777" w:rsidR="00183CA3" w:rsidRPr="00D40B4F" w:rsidRDefault="00183CA3"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0E9AAA89" w14:textId="77777777" w:rsidR="00183CA3" w:rsidRPr="00D40B4F" w:rsidRDefault="00183CA3"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1041" w:type="pct"/>
          </w:tcPr>
          <w:p w14:paraId="5E8D09AF" w14:textId="77777777" w:rsidR="00183CA3" w:rsidRPr="00D40B4F" w:rsidRDefault="00183CA3"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497" w:type="pct"/>
          </w:tcPr>
          <w:p w14:paraId="63B95617" w14:textId="77777777" w:rsidR="00183CA3" w:rsidRPr="00D40B4F" w:rsidRDefault="00183CA3"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626" w:type="pct"/>
          </w:tcPr>
          <w:p w14:paraId="58289030" w14:textId="77777777" w:rsidR="00183CA3" w:rsidRPr="00D40B4F" w:rsidRDefault="00183CA3"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3961B862" w14:textId="77777777" w:rsidR="00183CA3" w:rsidRDefault="00183CA3" w:rsidP="00183CA3">
      <w:pPr>
        <w:pStyle w:val="mystyle"/>
        <w:ind w:left="720" w:firstLine="0"/>
        <w:rPr>
          <w:rFonts w:asciiTheme="minorBidi" w:hAnsiTheme="minorBidi" w:cstheme="minorBidi"/>
          <w:b/>
          <w:bCs w:val="0"/>
          <w:sz w:val="22"/>
          <w:szCs w:val="22"/>
        </w:rPr>
      </w:pPr>
    </w:p>
    <w:p w14:paraId="4D9751CF" w14:textId="7364F8D3" w:rsidR="00FA412D" w:rsidRPr="00D40B4F" w:rsidRDefault="00FA412D" w:rsidP="00FA412D">
      <w:pPr>
        <w:pStyle w:val="mystyle"/>
        <w:numPr>
          <w:ilvl w:val="0"/>
          <w:numId w:val="5"/>
        </w:numPr>
        <w:rPr>
          <w:rFonts w:asciiTheme="minorBidi" w:hAnsiTheme="minorBidi" w:cstheme="minorBidi"/>
          <w:b/>
          <w:bCs w:val="0"/>
          <w:sz w:val="22"/>
          <w:szCs w:val="22"/>
        </w:rPr>
      </w:pPr>
      <w:r>
        <w:rPr>
          <w:rFonts w:asciiTheme="minorBidi" w:hAnsiTheme="minorBidi" w:cstheme="minorBidi"/>
          <w:b/>
          <w:bCs w:val="0"/>
          <w:sz w:val="22"/>
          <w:szCs w:val="22"/>
        </w:rPr>
        <w:t>Pyrexia</w:t>
      </w:r>
    </w:p>
    <w:tbl>
      <w:tblPr>
        <w:tblStyle w:val="GridTable4-Accent1"/>
        <w:tblW w:w="5000" w:type="pct"/>
        <w:tblLook w:val="04A0" w:firstRow="1" w:lastRow="0" w:firstColumn="1" w:lastColumn="0" w:noHBand="0" w:noVBand="1"/>
      </w:tblPr>
      <w:tblGrid>
        <w:gridCol w:w="1781"/>
        <w:gridCol w:w="1715"/>
        <w:gridCol w:w="1632"/>
        <w:gridCol w:w="1674"/>
        <w:gridCol w:w="1121"/>
        <w:gridCol w:w="1427"/>
      </w:tblGrid>
      <w:tr w:rsidR="00FA412D" w:rsidRPr="00D40B4F" w14:paraId="6434BCF8" w14:textId="77777777" w:rsidTr="008F7E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pct"/>
          </w:tcPr>
          <w:p w14:paraId="412A4046" w14:textId="77777777" w:rsidR="00FA412D" w:rsidRPr="00D40B4F" w:rsidRDefault="00FA412D" w:rsidP="00C916ED">
            <w:pPr>
              <w:pStyle w:val="mystyle"/>
              <w:ind w:left="0" w:firstLine="0"/>
              <w:jc w:val="center"/>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917" w:type="pct"/>
          </w:tcPr>
          <w:p w14:paraId="0CF0A19D" w14:textId="77777777" w:rsidR="00FA412D" w:rsidRPr="00D40B4F" w:rsidRDefault="00FA412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873" w:type="pct"/>
          </w:tcPr>
          <w:p w14:paraId="0674B1E5" w14:textId="77777777" w:rsidR="00FA412D" w:rsidRPr="00D40B4F" w:rsidRDefault="00FA412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895" w:type="pct"/>
          </w:tcPr>
          <w:p w14:paraId="45D957F6" w14:textId="77777777" w:rsidR="00FA412D" w:rsidRPr="00D40B4F" w:rsidRDefault="00FA412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3E1053EE" w14:textId="77777777" w:rsidR="00FA412D" w:rsidRPr="00D40B4F" w:rsidRDefault="00FA412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1370A9F4" w14:textId="77777777" w:rsidR="00FA412D" w:rsidRPr="00D40B4F" w:rsidRDefault="00FA412D"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FA412D" w:rsidRPr="00D40B4F" w14:paraId="75B8BAC1" w14:textId="77777777" w:rsidTr="008F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pct"/>
          </w:tcPr>
          <w:p w14:paraId="5642734C" w14:textId="77777777" w:rsidR="00FA412D" w:rsidRPr="00D40B4F" w:rsidRDefault="00FA412D" w:rsidP="00C916ED">
            <w:pPr>
              <w:pStyle w:val="mystyle"/>
              <w:ind w:left="0" w:firstLine="0"/>
              <w:rPr>
                <w:rFonts w:asciiTheme="minorBidi" w:hAnsiTheme="minorBidi" w:cstheme="minorBidi"/>
                <w:sz w:val="22"/>
                <w:szCs w:val="22"/>
              </w:rPr>
            </w:pPr>
            <w:r>
              <w:rPr>
                <w:rFonts w:asciiTheme="minorBidi" w:hAnsiTheme="minorBidi" w:cstheme="minorBidi"/>
                <w:sz w:val="22"/>
                <w:szCs w:val="22"/>
              </w:rPr>
              <w:t xml:space="preserve">Haematologist </w:t>
            </w:r>
            <w:r w:rsidRPr="00D40B4F">
              <w:rPr>
                <w:rFonts w:asciiTheme="minorBidi" w:hAnsiTheme="minorBidi" w:cstheme="minorBidi"/>
                <w:sz w:val="22"/>
                <w:szCs w:val="22"/>
              </w:rPr>
              <w:t>visits</w:t>
            </w:r>
          </w:p>
          <w:p w14:paraId="4E4E1874" w14:textId="77777777" w:rsidR="00FA412D" w:rsidRPr="00D40B4F" w:rsidRDefault="00FA412D" w:rsidP="00C916ED">
            <w:pPr>
              <w:pStyle w:val="mystyle"/>
              <w:ind w:left="0" w:firstLine="0"/>
              <w:rPr>
                <w:rFonts w:asciiTheme="minorBidi" w:hAnsiTheme="minorBidi" w:cstheme="minorBidi"/>
                <w:sz w:val="22"/>
                <w:szCs w:val="22"/>
              </w:rPr>
            </w:pPr>
          </w:p>
        </w:tc>
        <w:tc>
          <w:tcPr>
            <w:tcW w:w="917" w:type="pct"/>
          </w:tcPr>
          <w:p w14:paraId="250CFEEC" w14:textId="77777777" w:rsidR="00FA412D" w:rsidRPr="00D40B4F" w:rsidRDefault="00FA412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73" w:type="pct"/>
          </w:tcPr>
          <w:p w14:paraId="7E9C62F8" w14:textId="77777777" w:rsidR="00FA412D" w:rsidRPr="00D40B4F" w:rsidRDefault="00FA412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95" w:type="pct"/>
          </w:tcPr>
          <w:p w14:paraId="508DCFFC"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B70D52E"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2AF2F5C"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A412D" w:rsidRPr="00D40B4F" w14:paraId="773848BD" w14:textId="77777777" w:rsidTr="008F7E79">
        <w:tc>
          <w:tcPr>
            <w:cnfStyle w:val="001000000000" w:firstRow="0" w:lastRow="0" w:firstColumn="1" w:lastColumn="0" w:oddVBand="0" w:evenVBand="0" w:oddHBand="0" w:evenHBand="0" w:firstRowFirstColumn="0" w:firstRowLastColumn="0" w:lastRowFirstColumn="0" w:lastRowLastColumn="0"/>
            <w:tcW w:w="952" w:type="pct"/>
            <w:vMerge w:val="restart"/>
          </w:tcPr>
          <w:p w14:paraId="4AE17240" w14:textId="77777777" w:rsidR="00FA412D" w:rsidRPr="00D40B4F" w:rsidRDefault="00FA412D" w:rsidP="00C916ED">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45E8F012" w14:textId="77777777" w:rsidR="00FA412D" w:rsidRPr="00D40B4F" w:rsidRDefault="00FA412D" w:rsidP="00C916ED">
            <w:pPr>
              <w:pStyle w:val="mystyle"/>
              <w:ind w:left="0"/>
              <w:rPr>
                <w:rFonts w:asciiTheme="minorBidi" w:hAnsiTheme="minorBidi" w:cstheme="minorBidi"/>
                <w:sz w:val="22"/>
                <w:szCs w:val="22"/>
              </w:rPr>
            </w:pPr>
          </w:p>
        </w:tc>
        <w:tc>
          <w:tcPr>
            <w:tcW w:w="917" w:type="pct"/>
          </w:tcPr>
          <w:p w14:paraId="144EAED2" w14:textId="77777777" w:rsidR="00FA412D" w:rsidRPr="00D40B4F" w:rsidRDefault="00FA412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CBC</w:t>
            </w:r>
          </w:p>
        </w:tc>
        <w:tc>
          <w:tcPr>
            <w:tcW w:w="873" w:type="pct"/>
          </w:tcPr>
          <w:p w14:paraId="29955E52" w14:textId="77777777" w:rsidR="00FA412D" w:rsidRPr="00D40B4F" w:rsidRDefault="00FA412D" w:rsidP="00C916ED">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895" w:type="pct"/>
          </w:tcPr>
          <w:p w14:paraId="625033D2"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9E0FCCB"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074EDB1B"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FA412D" w:rsidRPr="00D40B4F" w14:paraId="2B4D843C" w14:textId="77777777" w:rsidTr="008F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pct"/>
            <w:vMerge/>
          </w:tcPr>
          <w:p w14:paraId="454B61C3" w14:textId="77777777" w:rsidR="00FA412D" w:rsidRPr="00D40B4F" w:rsidRDefault="00FA412D" w:rsidP="00C916ED">
            <w:pPr>
              <w:pStyle w:val="mystyle"/>
              <w:ind w:left="0"/>
              <w:rPr>
                <w:rFonts w:asciiTheme="minorBidi" w:hAnsiTheme="minorBidi" w:cstheme="minorBidi"/>
                <w:sz w:val="22"/>
                <w:szCs w:val="22"/>
                <w:lang w:val="pt-BR"/>
              </w:rPr>
            </w:pPr>
          </w:p>
        </w:tc>
        <w:tc>
          <w:tcPr>
            <w:tcW w:w="917" w:type="pct"/>
          </w:tcPr>
          <w:p w14:paraId="77F24D47" w14:textId="77777777" w:rsidR="00FA412D" w:rsidRPr="00D40B4F" w:rsidRDefault="00FA412D"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X ray Chest  </w:t>
            </w:r>
          </w:p>
        </w:tc>
        <w:tc>
          <w:tcPr>
            <w:tcW w:w="873" w:type="pct"/>
          </w:tcPr>
          <w:p w14:paraId="258B9C06" w14:textId="77777777" w:rsidR="00FA412D" w:rsidRPr="00D40B4F" w:rsidRDefault="00FA412D" w:rsidP="00C916ED">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95" w:type="pct"/>
          </w:tcPr>
          <w:p w14:paraId="77ED5623"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70E7340"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306845E1"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A412D" w:rsidRPr="00D40B4F" w14:paraId="1AAD9DB2" w14:textId="77777777" w:rsidTr="008F7E79">
        <w:tc>
          <w:tcPr>
            <w:cnfStyle w:val="001000000000" w:firstRow="0" w:lastRow="0" w:firstColumn="1" w:lastColumn="0" w:oddVBand="0" w:evenVBand="0" w:oddHBand="0" w:evenHBand="0" w:firstRowFirstColumn="0" w:firstRowLastColumn="0" w:lastRowFirstColumn="0" w:lastRowLastColumn="0"/>
            <w:tcW w:w="952" w:type="pct"/>
            <w:vMerge/>
          </w:tcPr>
          <w:p w14:paraId="57D6ADD0" w14:textId="77777777" w:rsidR="00FA412D" w:rsidRPr="00D40B4F" w:rsidRDefault="00FA412D" w:rsidP="00C916ED">
            <w:pPr>
              <w:pStyle w:val="mystyle"/>
              <w:ind w:left="0"/>
              <w:rPr>
                <w:rFonts w:asciiTheme="minorBidi" w:hAnsiTheme="minorBidi" w:cstheme="minorBidi"/>
                <w:sz w:val="22"/>
                <w:szCs w:val="22"/>
              </w:rPr>
            </w:pPr>
          </w:p>
        </w:tc>
        <w:tc>
          <w:tcPr>
            <w:tcW w:w="917" w:type="pct"/>
          </w:tcPr>
          <w:p w14:paraId="61D6F15B" w14:textId="77777777" w:rsidR="00FA412D" w:rsidRPr="00D40B4F" w:rsidRDefault="00FA412D"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bCs/>
                <w:color w:val="auto"/>
                <w:sz w:val="22"/>
                <w:szCs w:val="22"/>
                <w:lang w:val="en-GB"/>
              </w:rPr>
              <w:t xml:space="preserve">Peripheral Smear Examination </w:t>
            </w:r>
          </w:p>
        </w:tc>
        <w:tc>
          <w:tcPr>
            <w:tcW w:w="873" w:type="pct"/>
          </w:tcPr>
          <w:p w14:paraId="0DF62660" w14:textId="77777777" w:rsidR="00FA412D" w:rsidRPr="00D40B4F" w:rsidRDefault="00FA412D"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895" w:type="pct"/>
          </w:tcPr>
          <w:p w14:paraId="372ADD15"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02704EEA"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9902A25"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FA412D" w:rsidRPr="00D40B4F" w14:paraId="5EDA1792" w14:textId="77777777" w:rsidTr="008F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pct"/>
            <w:vMerge/>
          </w:tcPr>
          <w:p w14:paraId="11876E63" w14:textId="77777777" w:rsidR="00FA412D" w:rsidRPr="00D40B4F" w:rsidRDefault="00FA412D" w:rsidP="00C916ED">
            <w:pPr>
              <w:pStyle w:val="mystyle"/>
              <w:ind w:left="0"/>
              <w:rPr>
                <w:rFonts w:asciiTheme="minorBidi" w:hAnsiTheme="minorBidi" w:cstheme="minorBidi"/>
                <w:sz w:val="22"/>
                <w:szCs w:val="22"/>
              </w:rPr>
            </w:pPr>
          </w:p>
        </w:tc>
        <w:tc>
          <w:tcPr>
            <w:tcW w:w="917" w:type="pct"/>
          </w:tcPr>
          <w:p w14:paraId="13A292B3" w14:textId="77777777" w:rsidR="00FA412D" w:rsidRDefault="00FA412D"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Pr>
                <w:rFonts w:asciiTheme="minorBidi" w:hAnsiTheme="minorBidi" w:cstheme="minorBidi"/>
                <w:bCs/>
                <w:color w:val="auto"/>
                <w:sz w:val="22"/>
                <w:szCs w:val="22"/>
                <w:lang w:val="en-GB"/>
              </w:rPr>
              <w:t>Urine examination</w:t>
            </w:r>
          </w:p>
        </w:tc>
        <w:tc>
          <w:tcPr>
            <w:tcW w:w="873" w:type="pct"/>
          </w:tcPr>
          <w:p w14:paraId="5EE2A27C" w14:textId="77777777" w:rsidR="00FA412D" w:rsidRPr="00D40B4F" w:rsidRDefault="00FA412D"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95" w:type="pct"/>
          </w:tcPr>
          <w:p w14:paraId="3780577F"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51A984EB"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F5D06C8"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A412D" w:rsidRPr="00E963BB" w14:paraId="55AEC3E7" w14:textId="77777777" w:rsidTr="008F7E79">
        <w:tc>
          <w:tcPr>
            <w:cnfStyle w:val="001000000000" w:firstRow="0" w:lastRow="0" w:firstColumn="1" w:lastColumn="0" w:oddVBand="0" w:evenVBand="0" w:oddHBand="0" w:evenHBand="0" w:firstRowFirstColumn="0" w:firstRowLastColumn="0" w:lastRowFirstColumn="0" w:lastRowLastColumn="0"/>
            <w:tcW w:w="952" w:type="pct"/>
          </w:tcPr>
          <w:p w14:paraId="6FC7320C" w14:textId="77777777" w:rsidR="00FA412D" w:rsidRPr="00D40B4F" w:rsidRDefault="00FA412D" w:rsidP="00C916ED">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917" w:type="pct"/>
          </w:tcPr>
          <w:p w14:paraId="47D7F9C9" w14:textId="2EA45236" w:rsidR="00FA412D" w:rsidRPr="00E963BB" w:rsidRDefault="00FA412D"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 xml:space="preserve">Oral </w:t>
            </w:r>
            <w:r w:rsidR="008F7E79">
              <w:rPr>
                <w:rFonts w:asciiTheme="minorBidi" w:hAnsiTheme="minorBidi" w:cstheme="minorBidi"/>
                <w:bCs/>
                <w:color w:val="auto"/>
                <w:sz w:val="22"/>
                <w:szCs w:val="22"/>
                <w:lang w:val="fr-FR"/>
              </w:rPr>
              <w:t>Céfixime (</w:t>
            </w:r>
            <w:r>
              <w:rPr>
                <w:rFonts w:asciiTheme="minorBidi" w:hAnsiTheme="minorBidi" w:cstheme="minorBidi"/>
                <w:bCs/>
                <w:color w:val="auto"/>
                <w:sz w:val="22"/>
                <w:szCs w:val="22"/>
                <w:lang w:val="fr-FR"/>
              </w:rPr>
              <w:t>Oral)</w:t>
            </w:r>
          </w:p>
        </w:tc>
        <w:tc>
          <w:tcPr>
            <w:tcW w:w="873" w:type="pct"/>
          </w:tcPr>
          <w:p w14:paraId="43965E93" w14:textId="77777777" w:rsidR="00FA412D" w:rsidRPr="00E963BB" w:rsidRDefault="00FA412D"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lang w:val="fr-FR"/>
              </w:rPr>
            </w:pPr>
            <w:r>
              <w:rPr>
                <w:rFonts w:asciiTheme="minorBidi" w:hAnsiTheme="minorBidi" w:cstheme="minorBidi"/>
                <w:color w:val="auto"/>
                <w:sz w:val="22"/>
                <w:szCs w:val="22"/>
                <w:lang w:val="fr-FR"/>
              </w:rPr>
              <w:t xml:space="preserve">200 mg </w:t>
            </w:r>
          </w:p>
        </w:tc>
        <w:tc>
          <w:tcPr>
            <w:tcW w:w="895" w:type="pct"/>
          </w:tcPr>
          <w:p w14:paraId="7AB6FCF9" w14:textId="77777777" w:rsidR="00FA412D" w:rsidRPr="00E963BB"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r>
              <w:rPr>
                <w:rFonts w:asciiTheme="minorBidi" w:hAnsiTheme="minorBidi" w:cstheme="minorBidi"/>
                <w:sz w:val="22"/>
                <w:szCs w:val="22"/>
                <w:lang w:val="fr-FR"/>
              </w:rPr>
              <w:t>2 times a day</w:t>
            </w:r>
          </w:p>
        </w:tc>
        <w:tc>
          <w:tcPr>
            <w:tcW w:w="599" w:type="pct"/>
          </w:tcPr>
          <w:p w14:paraId="5913D8E9" w14:textId="77777777" w:rsidR="00FA412D" w:rsidRPr="00E963BB"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r>
              <w:rPr>
                <w:rFonts w:asciiTheme="minorBidi" w:hAnsiTheme="minorBidi" w:cstheme="minorBidi"/>
                <w:sz w:val="22"/>
                <w:szCs w:val="22"/>
                <w:lang w:val="fr-FR"/>
              </w:rPr>
              <w:t xml:space="preserve">5 days </w:t>
            </w:r>
          </w:p>
        </w:tc>
        <w:tc>
          <w:tcPr>
            <w:tcW w:w="763" w:type="pct"/>
          </w:tcPr>
          <w:p w14:paraId="6975579B" w14:textId="77777777" w:rsidR="00FA412D" w:rsidRPr="00E963BB"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r>
      <w:tr w:rsidR="008F7E79" w:rsidRPr="00E963BB" w14:paraId="3BCFC8E3" w14:textId="77777777" w:rsidTr="008F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pct"/>
            <w:vMerge w:val="restart"/>
          </w:tcPr>
          <w:p w14:paraId="4011A45A" w14:textId="5D96B346" w:rsidR="008F7E79" w:rsidRPr="00D40B4F" w:rsidRDefault="008F7E79" w:rsidP="00C916ED">
            <w:pPr>
              <w:pStyle w:val="mystyle"/>
              <w:ind w:left="0" w:firstLine="0"/>
              <w:rPr>
                <w:rFonts w:asciiTheme="minorBidi" w:hAnsiTheme="minorBidi" w:cstheme="minorBidi"/>
                <w:sz w:val="22"/>
                <w:szCs w:val="22"/>
              </w:rPr>
            </w:pPr>
            <w:r>
              <w:rPr>
                <w:rFonts w:asciiTheme="minorBidi" w:hAnsiTheme="minorBidi" w:cstheme="minorBidi"/>
                <w:sz w:val="22"/>
                <w:szCs w:val="22"/>
              </w:rPr>
              <w:t>Hospitalization</w:t>
            </w:r>
          </w:p>
        </w:tc>
        <w:tc>
          <w:tcPr>
            <w:tcW w:w="917" w:type="pct"/>
          </w:tcPr>
          <w:p w14:paraId="7FDAE97B" w14:textId="733FB1FD" w:rsidR="008F7E79" w:rsidRDefault="008F7E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Emergency care</w:t>
            </w:r>
          </w:p>
        </w:tc>
        <w:tc>
          <w:tcPr>
            <w:tcW w:w="873" w:type="pct"/>
          </w:tcPr>
          <w:p w14:paraId="0C3C1D41" w14:textId="77777777" w:rsidR="008F7E79" w:rsidRDefault="008F7E79"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lang w:val="fr-FR"/>
              </w:rPr>
            </w:pPr>
          </w:p>
        </w:tc>
        <w:tc>
          <w:tcPr>
            <w:tcW w:w="895" w:type="pct"/>
          </w:tcPr>
          <w:p w14:paraId="793B0CF8" w14:textId="77777777" w:rsidR="008F7E79" w:rsidRDefault="008F7E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599" w:type="pct"/>
          </w:tcPr>
          <w:p w14:paraId="696D756F" w14:textId="77777777" w:rsidR="008F7E79" w:rsidRDefault="008F7E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c>
          <w:tcPr>
            <w:tcW w:w="763" w:type="pct"/>
          </w:tcPr>
          <w:p w14:paraId="273F2088" w14:textId="77777777" w:rsidR="008F7E79" w:rsidRPr="00E963BB" w:rsidRDefault="008F7E79"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lang w:val="fr-FR"/>
              </w:rPr>
            </w:pPr>
          </w:p>
        </w:tc>
      </w:tr>
      <w:tr w:rsidR="008F7E79" w:rsidRPr="00E963BB" w14:paraId="0526352F" w14:textId="77777777" w:rsidTr="008F7E79">
        <w:tc>
          <w:tcPr>
            <w:cnfStyle w:val="001000000000" w:firstRow="0" w:lastRow="0" w:firstColumn="1" w:lastColumn="0" w:oddVBand="0" w:evenVBand="0" w:oddHBand="0" w:evenHBand="0" w:firstRowFirstColumn="0" w:firstRowLastColumn="0" w:lastRowFirstColumn="0" w:lastRowLastColumn="0"/>
            <w:tcW w:w="952" w:type="pct"/>
            <w:vMerge/>
          </w:tcPr>
          <w:p w14:paraId="40B1F574" w14:textId="77777777" w:rsidR="008F7E79" w:rsidRDefault="008F7E79" w:rsidP="00C916ED">
            <w:pPr>
              <w:pStyle w:val="mystyle"/>
              <w:ind w:left="0" w:firstLine="0"/>
              <w:rPr>
                <w:rFonts w:asciiTheme="minorBidi" w:hAnsiTheme="minorBidi" w:cstheme="minorBidi"/>
                <w:sz w:val="22"/>
                <w:szCs w:val="22"/>
              </w:rPr>
            </w:pPr>
          </w:p>
        </w:tc>
        <w:tc>
          <w:tcPr>
            <w:tcW w:w="917" w:type="pct"/>
          </w:tcPr>
          <w:p w14:paraId="06222DEC" w14:textId="13462522" w:rsidR="008F7E79" w:rsidRDefault="008F7E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fr-FR"/>
              </w:rPr>
            </w:pPr>
            <w:r>
              <w:rPr>
                <w:rFonts w:asciiTheme="minorBidi" w:hAnsiTheme="minorBidi" w:cstheme="minorBidi"/>
                <w:bCs/>
                <w:color w:val="auto"/>
                <w:sz w:val="22"/>
                <w:szCs w:val="22"/>
                <w:lang w:val="fr-FR"/>
              </w:rPr>
              <w:t>In patient care</w:t>
            </w:r>
          </w:p>
        </w:tc>
        <w:tc>
          <w:tcPr>
            <w:tcW w:w="873" w:type="pct"/>
          </w:tcPr>
          <w:p w14:paraId="684874D9" w14:textId="77777777" w:rsidR="008F7E79" w:rsidRDefault="008F7E79"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lang w:val="fr-FR"/>
              </w:rPr>
            </w:pPr>
          </w:p>
        </w:tc>
        <w:tc>
          <w:tcPr>
            <w:tcW w:w="895" w:type="pct"/>
          </w:tcPr>
          <w:p w14:paraId="3EB798ED" w14:textId="77777777" w:rsidR="008F7E79" w:rsidRDefault="008F7E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599" w:type="pct"/>
          </w:tcPr>
          <w:p w14:paraId="24728BC0" w14:textId="77777777" w:rsidR="008F7E79" w:rsidRDefault="008F7E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c>
          <w:tcPr>
            <w:tcW w:w="763" w:type="pct"/>
          </w:tcPr>
          <w:p w14:paraId="5967FB72" w14:textId="77777777" w:rsidR="008F7E79" w:rsidRPr="00E963BB" w:rsidRDefault="008F7E79"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lang w:val="fr-FR"/>
              </w:rPr>
            </w:pPr>
          </w:p>
        </w:tc>
      </w:tr>
      <w:tr w:rsidR="00FA412D" w:rsidRPr="00D40B4F" w14:paraId="2A47613A" w14:textId="77777777" w:rsidTr="008F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pct"/>
          </w:tcPr>
          <w:p w14:paraId="2C9E52A8" w14:textId="77777777" w:rsidR="00FA412D" w:rsidRPr="00D40B4F" w:rsidRDefault="00FA412D"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917" w:type="pct"/>
          </w:tcPr>
          <w:p w14:paraId="50D5B36C" w14:textId="77777777" w:rsidR="00FA412D" w:rsidRPr="00D40B4F" w:rsidRDefault="00FA412D" w:rsidP="00C916ED">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73" w:type="pct"/>
          </w:tcPr>
          <w:p w14:paraId="31511F83" w14:textId="77777777" w:rsidR="00FA412D" w:rsidRPr="00D40B4F" w:rsidRDefault="00FA412D" w:rsidP="00C916ED">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895" w:type="pct"/>
          </w:tcPr>
          <w:p w14:paraId="10329FF0"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12E6846"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C62EDBD" w14:textId="77777777" w:rsidR="00FA412D" w:rsidRPr="00D40B4F" w:rsidRDefault="00FA412D" w:rsidP="00C916ED">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FA412D" w:rsidRPr="00D40B4F" w14:paraId="1273A666" w14:textId="77777777" w:rsidTr="008F7E79">
        <w:tc>
          <w:tcPr>
            <w:cnfStyle w:val="001000000000" w:firstRow="0" w:lastRow="0" w:firstColumn="1" w:lastColumn="0" w:oddVBand="0" w:evenVBand="0" w:oddHBand="0" w:evenHBand="0" w:firstRowFirstColumn="0" w:firstRowLastColumn="0" w:lastRowFirstColumn="0" w:lastRowLastColumn="0"/>
            <w:tcW w:w="952" w:type="pct"/>
          </w:tcPr>
          <w:p w14:paraId="0F69ACF0" w14:textId="77777777" w:rsidR="00FA412D" w:rsidRPr="00D40B4F" w:rsidRDefault="00FA412D" w:rsidP="00C916ED">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lastRenderedPageBreak/>
              <w:t>Any other ________ (please specify)</w:t>
            </w:r>
          </w:p>
        </w:tc>
        <w:tc>
          <w:tcPr>
            <w:tcW w:w="917" w:type="pct"/>
          </w:tcPr>
          <w:p w14:paraId="641C35DF" w14:textId="77777777" w:rsidR="00FA412D" w:rsidRPr="00D40B4F" w:rsidRDefault="00FA412D" w:rsidP="00C916ED">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873" w:type="pct"/>
          </w:tcPr>
          <w:p w14:paraId="294B9F2E" w14:textId="77777777" w:rsidR="00FA412D" w:rsidRPr="00D40B4F" w:rsidRDefault="00FA412D" w:rsidP="00C916ED">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895" w:type="pct"/>
          </w:tcPr>
          <w:p w14:paraId="55266227"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C906615"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0AA90D66" w14:textId="77777777" w:rsidR="00FA412D" w:rsidRPr="00D40B4F" w:rsidRDefault="00FA412D" w:rsidP="00C916ED">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2930BB89" w14:textId="77777777" w:rsidR="00FA412D" w:rsidRDefault="00FA412D" w:rsidP="00FA412D">
      <w:pPr>
        <w:pStyle w:val="mystyle"/>
        <w:ind w:left="720" w:firstLine="0"/>
        <w:rPr>
          <w:rFonts w:asciiTheme="minorBidi" w:hAnsiTheme="minorBidi" w:cstheme="minorBidi"/>
          <w:b/>
          <w:bCs w:val="0"/>
          <w:sz w:val="22"/>
          <w:szCs w:val="22"/>
        </w:rPr>
      </w:pPr>
    </w:p>
    <w:p w14:paraId="65E356B0" w14:textId="411A4E0A" w:rsidR="00215754" w:rsidRPr="00D40B4F" w:rsidRDefault="00641F1B" w:rsidP="00FA412D">
      <w:pPr>
        <w:pStyle w:val="mystyle"/>
        <w:numPr>
          <w:ilvl w:val="0"/>
          <w:numId w:val="5"/>
        </w:numPr>
        <w:rPr>
          <w:rFonts w:asciiTheme="minorBidi" w:hAnsiTheme="minorBidi" w:cstheme="minorBidi"/>
          <w:b/>
          <w:bCs w:val="0"/>
          <w:sz w:val="22"/>
          <w:szCs w:val="22"/>
        </w:rPr>
      </w:pPr>
      <w:r w:rsidRPr="00D40B4F">
        <w:rPr>
          <w:rFonts w:asciiTheme="minorBidi" w:hAnsiTheme="minorBidi" w:cstheme="minorBidi"/>
          <w:b/>
          <w:bCs w:val="0"/>
          <w:sz w:val="22"/>
          <w:szCs w:val="22"/>
        </w:rPr>
        <w:t>Nephrotic Syndrome</w:t>
      </w:r>
    </w:p>
    <w:p w14:paraId="0E75E1C6" w14:textId="77777777" w:rsidR="00641F1B" w:rsidRPr="00D40B4F" w:rsidRDefault="00641F1B" w:rsidP="00641F1B">
      <w:pPr>
        <w:pStyle w:val="mystyle"/>
        <w:ind w:left="720" w:firstLine="0"/>
        <w:rPr>
          <w:rFonts w:asciiTheme="minorBidi" w:hAnsiTheme="minorBidi" w:cstheme="minorBidi"/>
          <w:b/>
          <w:bCs w:val="0"/>
          <w:sz w:val="22"/>
          <w:szCs w:val="22"/>
        </w:rPr>
      </w:pPr>
    </w:p>
    <w:tbl>
      <w:tblPr>
        <w:tblStyle w:val="GridTable4-Accent1"/>
        <w:tblW w:w="5000" w:type="pct"/>
        <w:tblLook w:val="04A0" w:firstRow="1" w:lastRow="0" w:firstColumn="1" w:lastColumn="0" w:noHBand="0" w:noVBand="1"/>
      </w:tblPr>
      <w:tblGrid>
        <w:gridCol w:w="1671"/>
        <w:gridCol w:w="2314"/>
        <w:gridCol w:w="1488"/>
        <w:gridCol w:w="1329"/>
        <w:gridCol w:w="1121"/>
        <w:gridCol w:w="1427"/>
      </w:tblGrid>
      <w:tr w:rsidR="00641F1B" w:rsidRPr="00D40B4F" w14:paraId="7A11646D" w14:textId="77777777" w:rsidTr="002157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5D819599" w14:textId="77777777" w:rsidR="00215754" w:rsidRPr="00D40B4F" w:rsidRDefault="00215754" w:rsidP="006244D6">
            <w:pPr>
              <w:pStyle w:val="mystyle"/>
              <w:ind w:left="0" w:firstLine="0"/>
              <w:jc w:val="center"/>
              <w:rPr>
                <w:rFonts w:asciiTheme="minorBidi" w:hAnsiTheme="minorBidi" w:cstheme="minorBidi"/>
                <w:b w:val="0"/>
                <w:bCs/>
                <w:sz w:val="22"/>
                <w:szCs w:val="22"/>
              </w:rPr>
            </w:pPr>
            <w:r w:rsidRPr="00D40B4F">
              <w:rPr>
                <w:rFonts w:asciiTheme="minorBidi" w:hAnsiTheme="minorBidi" w:cstheme="minorBidi"/>
                <w:sz w:val="22"/>
                <w:szCs w:val="22"/>
              </w:rPr>
              <w:t>Treatment Protocol</w:t>
            </w:r>
          </w:p>
        </w:tc>
        <w:tc>
          <w:tcPr>
            <w:tcW w:w="1237" w:type="pct"/>
          </w:tcPr>
          <w:p w14:paraId="4F55027F" w14:textId="77777777" w:rsidR="00215754" w:rsidRPr="00D40B4F" w:rsidRDefault="00215754"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Components</w:t>
            </w:r>
          </w:p>
        </w:tc>
        <w:tc>
          <w:tcPr>
            <w:tcW w:w="796" w:type="pct"/>
          </w:tcPr>
          <w:p w14:paraId="0B4D9BE8" w14:textId="77777777" w:rsidR="00215754" w:rsidRPr="00D40B4F" w:rsidRDefault="00215754"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ose</w:t>
            </w:r>
          </w:p>
        </w:tc>
        <w:tc>
          <w:tcPr>
            <w:tcW w:w="711" w:type="pct"/>
          </w:tcPr>
          <w:p w14:paraId="3B62B79F" w14:textId="77777777" w:rsidR="00215754" w:rsidRPr="00D40B4F" w:rsidRDefault="00215754"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Frequency</w:t>
            </w:r>
          </w:p>
        </w:tc>
        <w:tc>
          <w:tcPr>
            <w:tcW w:w="599" w:type="pct"/>
          </w:tcPr>
          <w:p w14:paraId="552B2C45" w14:textId="77777777" w:rsidR="00215754" w:rsidRPr="00D40B4F" w:rsidRDefault="00215754"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Duration (Days)</w:t>
            </w:r>
          </w:p>
        </w:tc>
        <w:tc>
          <w:tcPr>
            <w:tcW w:w="763" w:type="pct"/>
          </w:tcPr>
          <w:p w14:paraId="744E4747" w14:textId="77777777" w:rsidR="00215754" w:rsidRPr="00D40B4F" w:rsidRDefault="00215754"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sz w:val="22"/>
                <w:szCs w:val="22"/>
              </w:rPr>
            </w:pPr>
            <w:r w:rsidRPr="00D40B4F">
              <w:rPr>
                <w:rFonts w:asciiTheme="minorBidi" w:hAnsiTheme="minorBidi" w:cstheme="minorBidi"/>
                <w:sz w:val="22"/>
                <w:szCs w:val="22"/>
              </w:rPr>
              <w:t>Proportion of patients undergoing (%)</w:t>
            </w:r>
          </w:p>
        </w:tc>
      </w:tr>
      <w:tr w:rsidR="00641F1B" w:rsidRPr="00D40B4F" w14:paraId="06594375"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0846B0B2" w14:textId="44381E73" w:rsidR="00215754" w:rsidRPr="00D40B4F" w:rsidRDefault="00641F1B" w:rsidP="006244D6">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Nephrologist visits</w:t>
            </w:r>
          </w:p>
          <w:p w14:paraId="1AF56353" w14:textId="77777777" w:rsidR="00215754" w:rsidRPr="00D40B4F" w:rsidRDefault="00215754" w:rsidP="006244D6">
            <w:pPr>
              <w:pStyle w:val="mystyle"/>
              <w:ind w:left="0" w:firstLine="0"/>
              <w:rPr>
                <w:rFonts w:asciiTheme="minorBidi" w:hAnsiTheme="minorBidi" w:cstheme="minorBidi"/>
                <w:sz w:val="22"/>
                <w:szCs w:val="22"/>
              </w:rPr>
            </w:pPr>
          </w:p>
        </w:tc>
        <w:tc>
          <w:tcPr>
            <w:tcW w:w="1237" w:type="pct"/>
          </w:tcPr>
          <w:p w14:paraId="52F025A4" w14:textId="77777777" w:rsidR="00215754" w:rsidRPr="00D40B4F" w:rsidRDefault="00215754" w:rsidP="006244D6">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96" w:type="pct"/>
          </w:tcPr>
          <w:p w14:paraId="61E0F126" w14:textId="77777777" w:rsidR="00215754" w:rsidRPr="00D40B4F" w:rsidRDefault="00215754" w:rsidP="006244D6">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0D902037"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6D30968D"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C0C7E61"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25861FC3" w14:textId="77777777" w:rsidTr="00215754">
        <w:tc>
          <w:tcPr>
            <w:cnfStyle w:val="001000000000" w:firstRow="0" w:lastRow="0" w:firstColumn="1" w:lastColumn="0" w:oddVBand="0" w:evenVBand="0" w:oddHBand="0" w:evenHBand="0" w:firstRowFirstColumn="0" w:firstRowLastColumn="0" w:lastRowFirstColumn="0" w:lastRowLastColumn="0"/>
            <w:tcW w:w="894" w:type="pct"/>
            <w:vMerge w:val="restart"/>
          </w:tcPr>
          <w:p w14:paraId="297D887E" w14:textId="77777777" w:rsidR="00215754" w:rsidRPr="00D40B4F" w:rsidRDefault="00215754" w:rsidP="006244D6">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Diagnostic tests</w:t>
            </w:r>
          </w:p>
          <w:p w14:paraId="4FEA0AF6" w14:textId="77777777" w:rsidR="00215754" w:rsidRPr="00D40B4F" w:rsidRDefault="00215754" w:rsidP="006244D6">
            <w:pPr>
              <w:pStyle w:val="mystyle"/>
              <w:ind w:left="0"/>
              <w:rPr>
                <w:rFonts w:asciiTheme="minorBidi" w:hAnsiTheme="minorBidi" w:cstheme="minorBidi"/>
                <w:sz w:val="22"/>
                <w:szCs w:val="22"/>
              </w:rPr>
            </w:pPr>
          </w:p>
        </w:tc>
        <w:tc>
          <w:tcPr>
            <w:tcW w:w="1237" w:type="pct"/>
          </w:tcPr>
          <w:p w14:paraId="60B35A41" w14:textId="1BDD127D" w:rsidR="00215754" w:rsidRPr="00D40B4F" w:rsidRDefault="00215754" w:rsidP="006244D6">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bCs/>
                <w:color w:val="auto"/>
                <w:sz w:val="22"/>
                <w:szCs w:val="22"/>
                <w:lang w:val="en-GB"/>
              </w:rPr>
              <w:t>Urine Albumin level</w:t>
            </w:r>
          </w:p>
        </w:tc>
        <w:tc>
          <w:tcPr>
            <w:tcW w:w="796" w:type="pct"/>
          </w:tcPr>
          <w:p w14:paraId="5B9A561D" w14:textId="77777777" w:rsidR="00215754" w:rsidRPr="00D40B4F" w:rsidRDefault="00215754" w:rsidP="006244D6">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4AE682F5"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083AC47A"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1903D22"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2490BBBD"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vMerge/>
          </w:tcPr>
          <w:p w14:paraId="257D5096" w14:textId="77777777" w:rsidR="00215754" w:rsidRPr="00D40B4F" w:rsidRDefault="00215754" w:rsidP="006244D6">
            <w:pPr>
              <w:pStyle w:val="mystyle"/>
              <w:ind w:left="0"/>
              <w:rPr>
                <w:rFonts w:asciiTheme="minorBidi" w:hAnsiTheme="minorBidi" w:cstheme="minorBidi"/>
                <w:sz w:val="22"/>
                <w:szCs w:val="22"/>
                <w:lang w:val="pt-BR"/>
              </w:rPr>
            </w:pPr>
          </w:p>
        </w:tc>
        <w:tc>
          <w:tcPr>
            <w:tcW w:w="1237" w:type="pct"/>
          </w:tcPr>
          <w:p w14:paraId="53894EAD" w14:textId="0BACBB4F"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bCs/>
                <w:color w:val="auto"/>
                <w:sz w:val="22"/>
                <w:szCs w:val="22"/>
                <w:lang w:val="en-GB"/>
              </w:rPr>
              <w:t>Albumin/creatinine ratio</w:t>
            </w:r>
          </w:p>
        </w:tc>
        <w:tc>
          <w:tcPr>
            <w:tcW w:w="796" w:type="pct"/>
          </w:tcPr>
          <w:p w14:paraId="559C27ED" w14:textId="77777777" w:rsidR="00215754" w:rsidRPr="00D40B4F" w:rsidRDefault="00215754" w:rsidP="006244D6">
            <w:pPr>
              <w:spacing w:after="0"/>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62B48A35"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3270EA9"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C6A4974"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2F942E61" w14:textId="77777777" w:rsidTr="00215754">
        <w:tc>
          <w:tcPr>
            <w:cnfStyle w:val="001000000000" w:firstRow="0" w:lastRow="0" w:firstColumn="1" w:lastColumn="0" w:oddVBand="0" w:evenVBand="0" w:oddHBand="0" w:evenHBand="0" w:firstRowFirstColumn="0" w:firstRowLastColumn="0" w:lastRowFirstColumn="0" w:lastRowLastColumn="0"/>
            <w:tcW w:w="894" w:type="pct"/>
            <w:vMerge/>
          </w:tcPr>
          <w:p w14:paraId="5F7EF7E8" w14:textId="77777777" w:rsidR="00215754" w:rsidRPr="00D40B4F" w:rsidRDefault="00215754" w:rsidP="006244D6">
            <w:pPr>
              <w:pStyle w:val="mystyle"/>
              <w:ind w:left="0"/>
              <w:rPr>
                <w:rFonts w:asciiTheme="minorBidi" w:hAnsiTheme="minorBidi" w:cstheme="minorBidi"/>
                <w:sz w:val="22"/>
                <w:szCs w:val="22"/>
              </w:rPr>
            </w:pPr>
          </w:p>
        </w:tc>
        <w:tc>
          <w:tcPr>
            <w:tcW w:w="1237" w:type="pct"/>
          </w:tcPr>
          <w:p w14:paraId="24F96C9B" w14:textId="3D49FC05"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bCs/>
                <w:color w:val="auto"/>
                <w:sz w:val="22"/>
                <w:szCs w:val="22"/>
                <w:lang w:val="en-GB"/>
              </w:rPr>
              <w:t>Glomerular filtration rate (GFR)</w:t>
            </w:r>
          </w:p>
        </w:tc>
        <w:tc>
          <w:tcPr>
            <w:tcW w:w="796" w:type="pct"/>
          </w:tcPr>
          <w:p w14:paraId="0FC82A50" w14:textId="7777777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0D0BF4CA"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EBAA5ED"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97C45F1"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43E0B1EE"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vMerge/>
          </w:tcPr>
          <w:p w14:paraId="62C41494" w14:textId="77777777" w:rsidR="00215754" w:rsidRPr="00D40B4F" w:rsidRDefault="00215754" w:rsidP="006244D6">
            <w:pPr>
              <w:pStyle w:val="mystyle"/>
              <w:ind w:left="0"/>
              <w:rPr>
                <w:rFonts w:asciiTheme="minorBidi" w:hAnsiTheme="minorBidi" w:cstheme="minorBidi"/>
                <w:sz w:val="22"/>
                <w:szCs w:val="22"/>
              </w:rPr>
            </w:pPr>
          </w:p>
        </w:tc>
        <w:tc>
          <w:tcPr>
            <w:tcW w:w="1237" w:type="pct"/>
          </w:tcPr>
          <w:p w14:paraId="17566DB3" w14:textId="29015249"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color w:val="auto"/>
                <w:sz w:val="22"/>
                <w:szCs w:val="22"/>
              </w:rPr>
              <w:t>CT KUB</w:t>
            </w:r>
          </w:p>
        </w:tc>
        <w:tc>
          <w:tcPr>
            <w:tcW w:w="796" w:type="pct"/>
          </w:tcPr>
          <w:p w14:paraId="69BB3023" w14:textId="77777777"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4D328CD3"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75159E3"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76F22E21"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4D1BF8C9" w14:textId="77777777" w:rsidTr="00215754">
        <w:tc>
          <w:tcPr>
            <w:cnfStyle w:val="001000000000" w:firstRow="0" w:lastRow="0" w:firstColumn="1" w:lastColumn="0" w:oddVBand="0" w:evenVBand="0" w:oddHBand="0" w:evenHBand="0" w:firstRowFirstColumn="0" w:firstRowLastColumn="0" w:lastRowFirstColumn="0" w:lastRowLastColumn="0"/>
            <w:tcW w:w="894" w:type="pct"/>
            <w:vMerge/>
          </w:tcPr>
          <w:p w14:paraId="1E16E0BD" w14:textId="77777777" w:rsidR="00215754" w:rsidRPr="00D40B4F" w:rsidRDefault="00215754" w:rsidP="006244D6">
            <w:pPr>
              <w:pStyle w:val="mystyle"/>
              <w:ind w:left="0"/>
              <w:rPr>
                <w:rFonts w:asciiTheme="minorBidi" w:hAnsiTheme="minorBidi" w:cstheme="minorBidi"/>
                <w:sz w:val="22"/>
                <w:szCs w:val="22"/>
              </w:rPr>
            </w:pPr>
          </w:p>
        </w:tc>
        <w:tc>
          <w:tcPr>
            <w:tcW w:w="1237" w:type="pct"/>
          </w:tcPr>
          <w:p w14:paraId="6EB86E00" w14:textId="612588A1"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bCs/>
                <w:color w:val="auto"/>
                <w:sz w:val="22"/>
                <w:szCs w:val="22"/>
                <w:lang w:val="en-GB"/>
              </w:rPr>
              <w:t>MRI KUB</w:t>
            </w:r>
          </w:p>
        </w:tc>
        <w:tc>
          <w:tcPr>
            <w:tcW w:w="796" w:type="pct"/>
          </w:tcPr>
          <w:p w14:paraId="3460F0CF" w14:textId="77777777" w:rsidR="00215754" w:rsidRPr="00D40B4F" w:rsidRDefault="00215754" w:rsidP="006244D6">
            <w:pPr>
              <w:spacing w:after="0"/>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060303F4"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CBB5772"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7A1685E7"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256B7F08"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vMerge/>
          </w:tcPr>
          <w:p w14:paraId="45241940" w14:textId="77777777" w:rsidR="00215754" w:rsidRPr="00D40B4F" w:rsidRDefault="00215754" w:rsidP="006244D6">
            <w:pPr>
              <w:pStyle w:val="mystyle"/>
              <w:ind w:left="0"/>
              <w:rPr>
                <w:rFonts w:asciiTheme="minorBidi" w:hAnsiTheme="minorBidi" w:cstheme="minorBidi"/>
                <w:sz w:val="22"/>
                <w:szCs w:val="22"/>
              </w:rPr>
            </w:pPr>
          </w:p>
        </w:tc>
        <w:tc>
          <w:tcPr>
            <w:tcW w:w="1237" w:type="pct"/>
          </w:tcPr>
          <w:p w14:paraId="14E98B1D" w14:textId="20A590EB"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bCs/>
                <w:color w:val="auto"/>
                <w:sz w:val="22"/>
                <w:szCs w:val="22"/>
                <w:lang w:val="en-GB"/>
              </w:rPr>
              <w:t>Kidney biopsy</w:t>
            </w:r>
          </w:p>
        </w:tc>
        <w:tc>
          <w:tcPr>
            <w:tcW w:w="796" w:type="pct"/>
          </w:tcPr>
          <w:p w14:paraId="5E8A895C" w14:textId="77777777"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03C4869C"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256CCFA3"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5A666632"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0D1A9BCB" w14:textId="77777777" w:rsidTr="00215754">
        <w:tc>
          <w:tcPr>
            <w:cnfStyle w:val="001000000000" w:firstRow="0" w:lastRow="0" w:firstColumn="1" w:lastColumn="0" w:oddVBand="0" w:evenVBand="0" w:oddHBand="0" w:evenHBand="0" w:firstRowFirstColumn="0" w:firstRowLastColumn="0" w:lastRowFirstColumn="0" w:lastRowLastColumn="0"/>
            <w:tcW w:w="894" w:type="pct"/>
          </w:tcPr>
          <w:p w14:paraId="01B61656" w14:textId="77777777" w:rsidR="00215754" w:rsidRPr="00D40B4F" w:rsidRDefault="00215754" w:rsidP="006244D6">
            <w:pPr>
              <w:pStyle w:val="mystyle"/>
              <w:ind w:left="0" w:firstLine="0"/>
              <w:rPr>
                <w:rFonts w:asciiTheme="minorBidi" w:hAnsiTheme="minorBidi" w:cstheme="minorBidi"/>
                <w:b w:val="0"/>
                <w:sz w:val="22"/>
                <w:szCs w:val="22"/>
              </w:rPr>
            </w:pPr>
            <w:r w:rsidRPr="00D40B4F">
              <w:rPr>
                <w:rFonts w:asciiTheme="minorBidi" w:hAnsiTheme="minorBidi" w:cstheme="minorBidi"/>
                <w:sz w:val="22"/>
                <w:szCs w:val="22"/>
              </w:rPr>
              <w:t>Medical management</w:t>
            </w:r>
          </w:p>
        </w:tc>
        <w:tc>
          <w:tcPr>
            <w:tcW w:w="1237" w:type="pct"/>
          </w:tcPr>
          <w:p w14:paraId="52BE3189" w14:textId="1D18130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Angiotensin-converting enzyme (ACE) Inhibitors</w:t>
            </w:r>
          </w:p>
          <w:p w14:paraId="418383EF" w14:textId="059D473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Please specify________</w:t>
            </w:r>
          </w:p>
        </w:tc>
        <w:tc>
          <w:tcPr>
            <w:tcW w:w="796" w:type="pct"/>
          </w:tcPr>
          <w:p w14:paraId="7A9B98D5" w14:textId="7777777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3E432E12"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324B4AC5"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0D80466E"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5EF46BB0"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50D76634" w14:textId="77777777" w:rsidR="00215754" w:rsidRPr="00D40B4F" w:rsidRDefault="00215754" w:rsidP="006244D6">
            <w:pPr>
              <w:pStyle w:val="mystyle"/>
              <w:ind w:left="0" w:firstLine="0"/>
              <w:rPr>
                <w:rFonts w:asciiTheme="minorBidi" w:hAnsiTheme="minorBidi" w:cstheme="minorBidi"/>
                <w:b w:val="0"/>
                <w:sz w:val="22"/>
                <w:szCs w:val="22"/>
              </w:rPr>
            </w:pPr>
          </w:p>
        </w:tc>
        <w:tc>
          <w:tcPr>
            <w:tcW w:w="1237" w:type="pct"/>
          </w:tcPr>
          <w:p w14:paraId="51C119C6" w14:textId="2878EE71" w:rsidR="00215754" w:rsidRPr="00D40B4F" w:rsidRDefault="00215754" w:rsidP="0021575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Angiotensin 2 receptor blockers (ARBs) In</w:t>
            </w:r>
          </w:p>
          <w:p w14:paraId="7278C037" w14:textId="2A51E9C1" w:rsidR="00215754" w:rsidRPr="00D40B4F" w:rsidRDefault="00215754" w:rsidP="00215754">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Please specify_________</w:t>
            </w:r>
          </w:p>
        </w:tc>
        <w:tc>
          <w:tcPr>
            <w:tcW w:w="796" w:type="pct"/>
          </w:tcPr>
          <w:p w14:paraId="1D72EA54" w14:textId="6A9CFFEF" w:rsidR="00215754" w:rsidRPr="00D40B4F" w:rsidRDefault="00215754" w:rsidP="006244D6">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5C94652A"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3F9F57E"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674BB890"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3DCD623B" w14:textId="77777777" w:rsidTr="00215754">
        <w:tc>
          <w:tcPr>
            <w:cnfStyle w:val="001000000000" w:firstRow="0" w:lastRow="0" w:firstColumn="1" w:lastColumn="0" w:oddVBand="0" w:evenVBand="0" w:oddHBand="0" w:evenHBand="0" w:firstRowFirstColumn="0" w:firstRowLastColumn="0" w:lastRowFirstColumn="0" w:lastRowLastColumn="0"/>
            <w:tcW w:w="894" w:type="pct"/>
          </w:tcPr>
          <w:p w14:paraId="61D4370C" w14:textId="77777777" w:rsidR="00215754" w:rsidRPr="00D40B4F" w:rsidRDefault="00215754" w:rsidP="006244D6">
            <w:pPr>
              <w:pStyle w:val="mystyle"/>
              <w:ind w:left="0" w:firstLine="0"/>
              <w:rPr>
                <w:rFonts w:asciiTheme="minorBidi" w:hAnsiTheme="minorBidi" w:cstheme="minorBidi"/>
                <w:b w:val="0"/>
                <w:sz w:val="22"/>
                <w:szCs w:val="22"/>
              </w:rPr>
            </w:pPr>
          </w:p>
        </w:tc>
        <w:tc>
          <w:tcPr>
            <w:tcW w:w="1237" w:type="pct"/>
          </w:tcPr>
          <w:p w14:paraId="328B4089" w14:textId="7777777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 xml:space="preserve">Statin drugs </w:t>
            </w:r>
          </w:p>
          <w:p w14:paraId="2550A7B8" w14:textId="571601DC"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Please specify _________</w:t>
            </w:r>
          </w:p>
        </w:tc>
        <w:tc>
          <w:tcPr>
            <w:tcW w:w="796" w:type="pct"/>
          </w:tcPr>
          <w:p w14:paraId="223F07F3" w14:textId="2413517D" w:rsidR="00215754" w:rsidRPr="00D40B4F" w:rsidRDefault="00215754" w:rsidP="006244D6">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6720C167"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6EA87B3C"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08C9F70"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3832DBC1"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0B3E4369" w14:textId="77777777" w:rsidR="00215754" w:rsidRPr="00D40B4F" w:rsidRDefault="00215754" w:rsidP="006244D6">
            <w:pPr>
              <w:pStyle w:val="mystyle"/>
              <w:ind w:left="0" w:firstLine="0"/>
              <w:rPr>
                <w:rFonts w:asciiTheme="minorBidi" w:hAnsiTheme="minorBidi" w:cstheme="minorBidi"/>
                <w:b w:val="0"/>
                <w:sz w:val="22"/>
                <w:szCs w:val="22"/>
              </w:rPr>
            </w:pPr>
          </w:p>
        </w:tc>
        <w:tc>
          <w:tcPr>
            <w:tcW w:w="1237" w:type="pct"/>
          </w:tcPr>
          <w:p w14:paraId="6EACBBAE" w14:textId="07CA5A45"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Finerenone</w:t>
            </w:r>
          </w:p>
        </w:tc>
        <w:tc>
          <w:tcPr>
            <w:tcW w:w="796" w:type="pct"/>
          </w:tcPr>
          <w:p w14:paraId="73A8E650" w14:textId="1429DDD6" w:rsidR="00215754" w:rsidRPr="00D40B4F" w:rsidRDefault="00215754" w:rsidP="006244D6">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Cs/>
                <w:color w:val="auto"/>
                <w:sz w:val="22"/>
                <w:szCs w:val="22"/>
                <w:lang w:val="en-GB"/>
              </w:rPr>
            </w:pPr>
          </w:p>
        </w:tc>
        <w:tc>
          <w:tcPr>
            <w:tcW w:w="711" w:type="pct"/>
          </w:tcPr>
          <w:p w14:paraId="31987EAE"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240972D"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2F47B81"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7AD77B07" w14:textId="77777777" w:rsidTr="00215754">
        <w:tc>
          <w:tcPr>
            <w:cnfStyle w:val="001000000000" w:firstRow="0" w:lastRow="0" w:firstColumn="1" w:lastColumn="0" w:oddVBand="0" w:evenVBand="0" w:oddHBand="0" w:evenHBand="0" w:firstRowFirstColumn="0" w:firstRowLastColumn="0" w:lastRowFirstColumn="0" w:lastRowLastColumn="0"/>
            <w:tcW w:w="894" w:type="pct"/>
          </w:tcPr>
          <w:p w14:paraId="5D4E8897" w14:textId="2277D5A5" w:rsidR="00215754" w:rsidRPr="00D40B4F" w:rsidRDefault="00641F1B" w:rsidP="006244D6">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 xml:space="preserve">Kidney Dialysis </w:t>
            </w:r>
            <w:r w:rsidR="00215754" w:rsidRPr="00D40B4F">
              <w:rPr>
                <w:rFonts w:asciiTheme="minorBidi" w:hAnsiTheme="minorBidi" w:cstheme="minorBidi"/>
                <w:sz w:val="22"/>
                <w:szCs w:val="22"/>
              </w:rPr>
              <w:t xml:space="preserve"> </w:t>
            </w:r>
          </w:p>
        </w:tc>
        <w:tc>
          <w:tcPr>
            <w:tcW w:w="1237" w:type="pct"/>
          </w:tcPr>
          <w:p w14:paraId="28DAF009" w14:textId="7777777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96" w:type="pct"/>
          </w:tcPr>
          <w:p w14:paraId="72374150" w14:textId="77777777" w:rsidR="00215754" w:rsidRPr="00D40B4F" w:rsidRDefault="00215754" w:rsidP="006244D6">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4CD1952B"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F547D3F"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07559F93"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42A244C9"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3797B753" w14:textId="4585D2DC" w:rsidR="00215754" w:rsidRPr="00D40B4F" w:rsidRDefault="00641F1B" w:rsidP="006244D6">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Kidney transplant</w:t>
            </w:r>
          </w:p>
        </w:tc>
        <w:tc>
          <w:tcPr>
            <w:tcW w:w="1237" w:type="pct"/>
          </w:tcPr>
          <w:p w14:paraId="5260C7B0" w14:textId="77777777"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96" w:type="pct"/>
          </w:tcPr>
          <w:p w14:paraId="65D9914A" w14:textId="77777777" w:rsidR="00215754" w:rsidRPr="00D40B4F" w:rsidRDefault="00215754" w:rsidP="006244D6">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66A7A25E"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480CCBDC"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DF59D5A"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48930220" w14:textId="77777777" w:rsidTr="00215754">
        <w:tc>
          <w:tcPr>
            <w:cnfStyle w:val="001000000000" w:firstRow="0" w:lastRow="0" w:firstColumn="1" w:lastColumn="0" w:oddVBand="0" w:evenVBand="0" w:oddHBand="0" w:evenHBand="0" w:firstRowFirstColumn="0" w:firstRowLastColumn="0" w:lastRowFirstColumn="0" w:lastRowLastColumn="0"/>
            <w:tcW w:w="894" w:type="pct"/>
          </w:tcPr>
          <w:p w14:paraId="7D038D6C" w14:textId="2648B6F0" w:rsidR="00641F1B" w:rsidRPr="00D40B4F" w:rsidRDefault="00641F1B" w:rsidP="00641F1B">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 xml:space="preserve">Please clarify the number of days of stay in regular ward/ ICU for medical management </w:t>
            </w:r>
          </w:p>
        </w:tc>
        <w:tc>
          <w:tcPr>
            <w:tcW w:w="1237" w:type="pct"/>
          </w:tcPr>
          <w:p w14:paraId="0C556093" w14:textId="77777777" w:rsidR="00641F1B" w:rsidRPr="00D40B4F" w:rsidRDefault="00641F1B" w:rsidP="00641F1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96" w:type="pct"/>
          </w:tcPr>
          <w:p w14:paraId="42669017" w14:textId="77777777" w:rsidR="00641F1B" w:rsidRPr="00D40B4F" w:rsidRDefault="00641F1B" w:rsidP="00641F1B">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73B28E08" w14:textId="77777777" w:rsidR="00641F1B" w:rsidRPr="00D40B4F" w:rsidRDefault="00641F1B" w:rsidP="00641F1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23FFB448" w14:textId="77777777" w:rsidR="00641F1B" w:rsidRPr="00D40B4F" w:rsidRDefault="00641F1B" w:rsidP="00641F1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3B3ECE0" w14:textId="77777777" w:rsidR="00641F1B" w:rsidRPr="00D40B4F" w:rsidRDefault="00641F1B" w:rsidP="00641F1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798E29D3"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7E4FE0D9" w14:textId="046511E9" w:rsidR="00641F1B" w:rsidRPr="00D40B4F" w:rsidRDefault="00641F1B" w:rsidP="00641F1B">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 xml:space="preserve">Please clarify the number of days of stay in regular ward/ ICU for dialysis </w:t>
            </w:r>
          </w:p>
        </w:tc>
        <w:tc>
          <w:tcPr>
            <w:tcW w:w="1237" w:type="pct"/>
          </w:tcPr>
          <w:p w14:paraId="5971E9FA" w14:textId="77777777" w:rsidR="00641F1B" w:rsidRPr="00D40B4F" w:rsidRDefault="00641F1B" w:rsidP="00641F1B">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96" w:type="pct"/>
          </w:tcPr>
          <w:p w14:paraId="022A137C" w14:textId="77777777" w:rsidR="00641F1B" w:rsidRPr="00D40B4F" w:rsidRDefault="00641F1B" w:rsidP="00641F1B">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233A3299" w14:textId="77777777" w:rsidR="00641F1B" w:rsidRPr="00D40B4F" w:rsidRDefault="00641F1B" w:rsidP="00641F1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AB3D40E" w14:textId="77777777" w:rsidR="00641F1B" w:rsidRPr="00D40B4F" w:rsidRDefault="00641F1B" w:rsidP="00641F1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2FDAD79B" w14:textId="77777777" w:rsidR="00641F1B" w:rsidRPr="00D40B4F" w:rsidRDefault="00641F1B" w:rsidP="00641F1B">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6B3D9DFD" w14:textId="77777777" w:rsidTr="00215754">
        <w:tc>
          <w:tcPr>
            <w:cnfStyle w:val="001000000000" w:firstRow="0" w:lastRow="0" w:firstColumn="1" w:lastColumn="0" w:oddVBand="0" w:evenVBand="0" w:oddHBand="0" w:evenHBand="0" w:firstRowFirstColumn="0" w:firstRowLastColumn="0" w:lastRowFirstColumn="0" w:lastRowLastColumn="0"/>
            <w:tcW w:w="894" w:type="pct"/>
          </w:tcPr>
          <w:p w14:paraId="533412F7" w14:textId="1E544DC6" w:rsidR="00641F1B" w:rsidRPr="00D40B4F" w:rsidRDefault="00641F1B" w:rsidP="00641F1B">
            <w:pPr>
              <w:pStyle w:val="mystyle"/>
              <w:ind w:left="0" w:firstLine="0"/>
              <w:rPr>
                <w:rFonts w:asciiTheme="minorBidi" w:hAnsiTheme="minorBidi" w:cstheme="minorBidi"/>
                <w:sz w:val="22"/>
                <w:szCs w:val="22"/>
              </w:rPr>
            </w:pPr>
            <w:r w:rsidRPr="00D40B4F">
              <w:rPr>
                <w:rFonts w:asciiTheme="minorBidi" w:hAnsiTheme="minorBidi" w:cstheme="minorBidi"/>
                <w:sz w:val="22"/>
                <w:szCs w:val="22"/>
              </w:rPr>
              <w:t xml:space="preserve">Please clarify the number of days of stay in regular ward/ ICU for kidney transplant. </w:t>
            </w:r>
          </w:p>
        </w:tc>
        <w:tc>
          <w:tcPr>
            <w:tcW w:w="1237" w:type="pct"/>
          </w:tcPr>
          <w:p w14:paraId="0FC85FB5" w14:textId="77777777" w:rsidR="00641F1B" w:rsidRPr="00D40B4F" w:rsidRDefault="00641F1B" w:rsidP="00641F1B">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96" w:type="pct"/>
          </w:tcPr>
          <w:p w14:paraId="150C4B4B" w14:textId="77777777" w:rsidR="00641F1B" w:rsidRPr="00D40B4F" w:rsidRDefault="00641F1B" w:rsidP="00641F1B">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13B139FD" w14:textId="77777777" w:rsidR="00641F1B" w:rsidRPr="00D40B4F" w:rsidRDefault="00641F1B" w:rsidP="00641F1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110A6C2A" w14:textId="77777777" w:rsidR="00641F1B" w:rsidRPr="00D40B4F" w:rsidRDefault="00641F1B" w:rsidP="00641F1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57E44526" w14:textId="77777777" w:rsidR="00641F1B" w:rsidRPr="00D40B4F" w:rsidRDefault="00641F1B" w:rsidP="00641F1B">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641F1B" w:rsidRPr="00D40B4F" w14:paraId="75612518" w14:textId="77777777" w:rsidTr="0021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pct"/>
          </w:tcPr>
          <w:p w14:paraId="6635AA9C" w14:textId="77777777" w:rsidR="00215754" w:rsidRPr="00D40B4F" w:rsidRDefault="00215754" w:rsidP="006244D6">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237" w:type="pct"/>
          </w:tcPr>
          <w:p w14:paraId="33DF0979" w14:textId="77777777" w:rsidR="00215754" w:rsidRPr="00D40B4F" w:rsidRDefault="00215754" w:rsidP="006244D6">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96" w:type="pct"/>
          </w:tcPr>
          <w:p w14:paraId="0E7B48E4" w14:textId="77777777" w:rsidR="00215754" w:rsidRPr="00D40B4F" w:rsidRDefault="00215754" w:rsidP="006244D6">
            <w:pPr>
              <w:spacing w:before="120"/>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p>
        </w:tc>
        <w:tc>
          <w:tcPr>
            <w:tcW w:w="711" w:type="pct"/>
          </w:tcPr>
          <w:p w14:paraId="2AA815D1"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599" w:type="pct"/>
          </w:tcPr>
          <w:p w14:paraId="0D59B53E"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3" w:type="pct"/>
          </w:tcPr>
          <w:p w14:paraId="458AB57C" w14:textId="77777777" w:rsidR="00215754" w:rsidRPr="00D40B4F" w:rsidRDefault="00215754"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641F1B" w:rsidRPr="00D40B4F" w14:paraId="1D2B68EA" w14:textId="77777777" w:rsidTr="00215754">
        <w:tc>
          <w:tcPr>
            <w:cnfStyle w:val="001000000000" w:firstRow="0" w:lastRow="0" w:firstColumn="1" w:lastColumn="0" w:oddVBand="0" w:evenVBand="0" w:oddHBand="0" w:evenHBand="0" w:firstRowFirstColumn="0" w:firstRowLastColumn="0" w:lastRowFirstColumn="0" w:lastRowLastColumn="0"/>
            <w:tcW w:w="894" w:type="pct"/>
          </w:tcPr>
          <w:p w14:paraId="2AD8FBC3" w14:textId="77777777" w:rsidR="00215754" w:rsidRPr="00D40B4F" w:rsidRDefault="00215754" w:rsidP="006244D6">
            <w:pPr>
              <w:pStyle w:val="mystyle"/>
              <w:ind w:left="0" w:firstLine="0"/>
              <w:rPr>
                <w:rFonts w:asciiTheme="minorBidi" w:hAnsiTheme="minorBidi" w:cstheme="minorBidi"/>
                <w:bCs/>
                <w:sz w:val="22"/>
                <w:szCs w:val="22"/>
              </w:rPr>
            </w:pPr>
            <w:r w:rsidRPr="00D40B4F">
              <w:rPr>
                <w:rFonts w:asciiTheme="minorBidi" w:hAnsiTheme="minorBidi" w:cstheme="minorBidi"/>
                <w:sz w:val="22"/>
                <w:szCs w:val="22"/>
              </w:rPr>
              <w:t>Any other ________ (please specify)</w:t>
            </w:r>
          </w:p>
        </w:tc>
        <w:tc>
          <w:tcPr>
            <w:tcW w:w="1237" w:type="pct"/>
          </w:tcPr>
          <w:p w14:paraId="613F2CFF" w14:textId="77777777" w:rsidR="00215754" w:rsidRPr="00D40B4F" w:rsidRDefault="00215754" w:rsidP="006244D6">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96" w:type="pct"/>
          </w:tcPr>
          <w:p w14:paraId="4FAE2593" w14:textId="77777777" w:rsidR="00215754" w:rsidRPr="00D40B4F" w:rsidRDefault="00215754" w:rsidP="006244D6">
            <w:pPr>
              <w:spacing w:before="120"/>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tc>
        <w:tc>
          <w:tcPr>
            <w:tcW w:w="711" w:type="pct"/>
          </w:tcPr>
          <w:p w14:paraId="66E46AAA"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599" w:type="pct"/>
          </w:tcPr>
          <w:p w14:paraId="63DCFC08"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3" w:type="pct"/>
          </w:tcPr>
          <w:p w14:paraId="2FBDBDE9" w14:textId="77777777" w:rsidR="00215754" w:rsidRPr="00D40B4F" w:rsidRDefault="00215754"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6BF14E2F" w14:textId="77777777" w:rsidR="00641F1B" w:rsidRPr="00D40B4F" w:rsidRDefault="00641F1B" w:rsidP="00C41853">
      <w:pPr>
        <w:rPr>
          <w:rFonts w:asciiTheme="minorBidi" w:hAnsiTheme="minorBidi" w:cstheme="minorBidi"/>
          <w:color w:val="auto"/>
          <w:sz w:val="22"/>
          <w:szCs w:val="22"/>
        </w:rPr>
      </w:pPr>
    </w:p>
    <w:tbl>
      <w:tblPr>
        <w:tblStyle w:val="TableGrid"/>
        <w:tblpPr w:leftFromText="180" w:rightFromText="180" w:vertAnchor="text" w:horzAnchor="page" w:tblpX="621" w:tblpY="-55"/>
        <w:tblOverlap w:val="never"/>
        <w:tblW w:w="11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0"/>
      </w:tblGrid>
      <w:tr w:rsidR="00641F1B" w:rsidRPr="00D40B4F" w14:paraId="12606278" w14:textId="77777777" w:rsidTr="006244D6">
        <w:trPr>
          <w:cnfStyle w:val="100000000000" w:firstRow="1" w:lastRow="0" w:firstColumn="0" w:lastColumn="0" w:oddVBand="0" w:evenVBand="0" w:oddHBand="0" w:evenHBand="0" w:firstRowFirstColumn="0" w:firstRowLastColumn="0" w:lastRowFirstColumn="0" w:lastRowLastColumn="0"/>
          <w:trHeight w:val="453"/>
        </w:trPr>
        <w:tc>
          <w:tcPr>
            <w:tcW w:w="11160" w:type="dxa"/>
            <w:shd w:val="clear" w:color="auto" w:fill="4472C4" w:themeFill="accent1"/>
            <w:vAlign w:val="center"/>
          </w:tcPr>
          <w:p w14:paraId="1A06CFD8" w14:textId="11794756" w:rsidR="00641F1B" w:rsidRPr="00D40B4F" w:rsidRDefault="00641F1B" w:rsidP="006244D6">
            <w:pPr>
              <w:spacing w:before="120" w:line="240" w:lineRule="auto"/>
              <w:jc w:val="center"/>
              <w:rPr>
                <w:rFonts w:asciiTheme="minorBidi" w:hAnsiTheme="minorBidi" w:cstheme="minorBidi"/>
                <w:b/>
                <w:color w:val="auto"/>
                <w:sz w:val="22"/>
                <w:szCs w:val="22"/>
                <w:lang w:val="en-GB"/>
              </w:rPr>
            </w:pPr>
            <w:r w:rsidRPr="00D40B4F">
              <w:rPr>
                <w:rFonts w:asciiTheme="minorBidi" w:hAnsiTheme="minorBidi" w:cstheme="minorBidi"/>
                <w:b/>
                <w:bCs/>
                <w:color w:val="auto"/>
                <w:sz w:val="22"/>
                <w:szCs w:val="22"/>
                <w:lang w:val="en-GB"/>
              </w:rPr>
              <w:t xml:space="preserve">SECTION E: </w:t>
            </w:r>
            <w:r w:rsidRPr="00D40B4F">
              <w:rPr>
                <w:rFonts w:asciiTheme="minorBidi" w:hAnsiTheme="minorBidi" w:cstheme="minorBidi"/>
                <w:b/>
                <w:color w:val="auto"/>
                <w:sz w:val="22"/>
                <w:szCs w:val="22"/>
                <w:lang w:val="en-GB"/>
              </w:rPr>
              <w:t xml:space="preserve"> Adverse Events</w:t>
            </w:r>
          </w:p>
        </w:tc>
      </w:tr>
    </w:tbl>
    <w:p w14:paraId="7F4249AF" w14:textId="77777777" w:rsidR="00641F1B" w:rsidRPr="00D40B4F" w:rsidRDefault="00641F1B" w:rsidP="00C41853">
      <w:pPr>
        <w:rPr>
          <w:rFonts w:asciiTheme="minorBidi" w:hAnsiTheme="minorBidi" w:cstheme="minorBidi"/>
          <w:color w:val="auto"/>
          <w:sz w:val="22"/>
          <w:szCs w:val="22"/>
        </w:rPr>
      </w:pPr>
    </w:p>
    <w:p w14:paraId="32A0AB8B" w14:textId="4D7D39A7" w:rsidR="00D40B4F" w:rsidRPr="00D40B4F" w:rsidRDefault="00D40B4F" w:rsidP="00D40B4F">
      <w:pPr>
        <w:spacing w:before="120" w:line="240" w:lineRule="auto"/>
        <w:rPr>
          <w:rFonts w:asciiTheme="minorBidi" w:hAnsiTheme="minorBidi" w:cstheme="minorBidi"/>
          <w:color w:val="auto"/>
          <w:sz w:val="22"/>
          <w:szCs w:val="22"/>
        </w:rPr>
      </w:pPr>
      <w:r w:rsidRPr="00D40B4F">
        <w:rPr>
          <w:rFonts w:asciiTheme="minorBidi" w:hAnsiTheme="minorBidi" w:cstheme="minorBidi"/>
          <w:color w:val="auto"/>
          <w:sz w:val="22"/>
          <w:szCs w:val="22"/>
        </w:rPr>
        <w:t xml:space="preserve">In this section, we will discuss healthcare resource utilization and the associated costs in the management of adverse events associated with different treatment regimen </w:t>
      </w:r>
      <w:r>
        <w:rPr>
          <w:rFonts w:asciiTheme="minorBidi" w:hAnsiTheme="minorBidi" w:cstheme="minorBidi"/>
          <w:color w:val="auto"/>
          <w:sz w:val="22"/>
          <w:szCs w:val="22"/>
        </w:rPr>
        <w:t xml:space="preserve">for </w:t>
      </w:r>
      <w:r w:rsidR="00CC3A78">
        <w:rPr>
          <w:rFonts w:asciiTheme="minorBidi" w:hAnsiTheme="minorBidi" w:cstheme="minorBidi"/>
          <w:color w:val="auto"/>
          <w:sz w:val="22"/>
          <w:szCs w:val="22"/>
        </w:rPr>
        <w:t>SLE</w:t>
      </w:r>
      <w:r w:rsidRPr="00D40B4F">
        <w:rPr>
          <w:rFonts w:asciiTheme="minorBidi" w:hAnsiTheme="minorBidi" w:cstheme="minorBidi"/>
          <w:color w:val="auto"/>
          <w:sz w:val="22"/>
          <w:szCs w:val="22"/>
        </w:rPr>
        <w:t xml:space="preserve"> patients.   </w:t>
      </w:r>
    </w:p>
    <w:p w14:paraId="0AAE9EA8" w14:textId="77777777" w:rsidR="00D40B4F" w:rsidRDefault="00D40B4F" w:rsidP="00D40B4F">
      <w:pPr>
        <w:pStyle w:val="ListParagraph"/>
        <w:spacing w:before="120" w:line="240" w:lineRule="auto"/>
        <w:rPr>
          <w:rFonts w:asciiTheme="minorBidi" w:hAnsiTheme="minorBidi" w:cstheme="minorBidi"/>
          <w:sz w:val="22"/>
          <w:szCs w:val="22"/>
        </w:rPr>
      </w:pPr>
    </w:p>
    <w:p w14:paraId="58E1C4DE" w14:textId="04A995ED" w:rsidR="00D40B4F" w:rsidRPr="00D40B4F" w:rsidRDefault="00D40B4F" w:rsidP="00D40B4F">
      <w:pPr>
        <w:pStyle w:val="ListParagraph"/>
        <w:numPr>
          <w:ilvl w:val="0"/>
          <w:numId w:val="1"/>
        </w:numPr>
        <w:spacing w:before="120" w:line="240" w:lineRule="auto"/>
        <w:rPr>
          <w:rFonts w:asciiTheme="minorBidi" w:hAnsiTheme="minorBidi" w:cstheme="minorBidi"/>
          <w:sz w:val="22"/>
          <w:szCs w:val="22"/>
        </w:rPr>
      </w:pPr>
      <w:r w:rsidRPr="00D40B4F">
        <w:rPr>
          <w:rFonts w:asciiTheme="minorBidi" w:hAnsiTheme="minorBidi" w:cstheme="minorBidi"/>
          <w:sz w:val="22"/>
          <w:szCs w:val="22"/>
        </w:rPr>
        <w:t xml:space="preserve">Below listed are adverse events reported commonly in </w:t>
      </w:r>
      <w:r w:rsidR="00FB2D9F">
        <w:rPr>
          <w:rFonts w:asciiTheme="minorBidi" w:hAnsiTheme="minorBidi" w:cstheme="minorBidi"/>
          <w:sz w:val="22"/>
          <w:szCs w:val="22"/>
        </w:rPr>
        <w:t>SLE</w:t>
      </w:r>
      <w:r w:rsidRPr="00D40B4F">
        <w:rPr>
          <w:rFonts w:asciiTheme="minorBidi" w:hAnsiTheme="minorBidi" w:cstheme="minorBidi"/>
          <w:sz w:val="22"/>
          <w:szCs w:val="22"/>
        </w:rPr>
        <w:t xml:space="preserve"> patients on </w:t>
      </w:r>
      <w:r w:rsidR="00FB2D9F">
        <w:rPr>
          <w:rFonts w:asciiTheme="minorBidi" w:hAnsiTheme="minorBidi" w:cstheme="minorBidi"/>
          <w:sz w:val="22"/>
          <w:szCs w:val="22"/>
        </w:rPr>
        <w:t xml:space="preserve">different medications </w:t>
      </w:r>
      <w:r w:rsidR="001057C1" w:rsidRPr="00D40B4F">
        <w:rPr>
          <w:rFonts w:asciiTheme="minorBidi" w:hAnsiTheme="minorBidi" w:cstheme="minorBidi"/>
          <w:sz w:val="22"/>
          <w:szCs w:val="22"/>
        </w:rPr>
        <w:t>based</w:t>
      </w:r>
      <w:r w:rsidRPr="00D40B4F">
        <w:rPr>
          <w:rFonts w:asciiTheme="minorBidi" w:hAnsiTheme="minorBidi" w:cstheme="minorBidi"/>
          <w:sz w:val="22"/>
          <w:szCs w:val="22"/>
        </w:rPr>
        <w:t xml:space="preserve"> on clinical trials. </w:t>
      </w:r>
    </w:p>
    <w:p w14:paraId="684A5C87" w14:textId="77777777" w:rsidR="00D40B4F" w:rsidRPr="00D40B4F" w:rsidRDefault="00D40B4F" w:rsidP="00D40B4F">
      <w:pPr>
        <w:spacing w:before="120" w:line="240" w:lineRule="auto"/>
        <w:rPr>
          <w:rFonts w:asciiTheme="minorBidi" w:hAnsiTheme="minorBidi" w:cstheme="minorBidi"/>
          <w:color w:val="auto"/>
          <w:sz w:val="22"/>
          <w:szCs w:val="22"/>
        </w:rPr>
      </w:pPr>
      <w:r w:rsidRPr="00D40B4F">
        <w:rPr>
          <w:rFonts w:asciiTheme="minorBidi" w:hAnsiTheme="minorBidi" w:cstheme="minorBidi"/>
          <w:color w:val="auto"/>
          <w:sz w:val="22"/>
          <w:szCs w:val="22"/>
        </w:rPr>
        <w:t xml:space="preserve">We have mentioned the general services provided to manage these adverse events in the table below. Kindly mention whether you agree with the same? If not, how do you manage the adverse event in your patient? </w:t>
      </w:r>
    </w:p>
    <w:p w14:paraId="61EDD38B" w14:textId="6475C6A2" w:rsidR="00D40B4F" w:rsidRPr="00D40B4F" w:rsidRDefault="00D40B4F" w:rsidP="00D40B4F">
      <w:pPr>
        <w:spacing w:before="120" w:line="240" w:lineRule="auto"/>
        <w:rPr>
          <w:rFonts w:asciiTheme="minorBidi" w:hAnsiTheme="minorBidi" w:cstheme="minorBidi"/>
          <w:bCs/>
          <w:color w:val="auto"/>
          <w:sz w:val="22"/>
          <w:szCs w:val="22"/>
          <w:lang w:val="en-GB"/>
        </w:rPr>
      </w:pPr>
      <w:r w:rsidRPr="00D40B4F">
        <w:rPr>
          <w:rFonts w:asciiTheme="minorBidi" w:hAnsiTheme="minorBidi" w:cstheme="minorBidi"/>
          <w:color w:val="auto"/>
          <w:sz w:val="22"/>
          <w:szCs w:val="22"/>
        </w:rPr>
        <w:t>If you are prescribing any additional medications or services to manage adverse events, please add in table below:</w:t>
      </w:r>
      <w:r w:rsidRPr="00D40B4F">
        <w:rPr>
          <w:rFonts w:asciiTheme="minorBidi" w:hAnsiTheme="minorBidi" w:cstheme="minorBidi"/>
          <w:bCs/>
          <w:color w:val="auto"/>
          <w:sz w:val="22"/>
          <w:szCs w:val="22"/>
          <w:lang w:val="en-GB"/>
        </w:rPr>
        <w:t xml:space="preserve"> -</w:t>
      </w:r>
    </w:p>
    <w:p w14:paraId="60BBFB96" w14:textId="77777777" w:rsidR="00D40B4F" w:rsidRPr="0085290F" w:rsidRDefault="00D40B4F" w:rsidP="00D40B4F">
      <w:pPr>
        <w:spacing w:before="120" w:line="240" w:lineRule="auto"/>
        <w:jc w:val="center"/>
        <w:rPr>
          <w:rFonts w:asciiTheme="minorBidi" w:hAnsiTheme="minorBidi" w:cstheme="minorBidi"/>
          <w:b/>
          <w:color w:val="auto"/>
          <w:sz w:val="22"/>
          <w:szCs w:val="22"/>
          <w:lang w:val="en-GB"/>
        </w:rPr>
      </w:pPr>
    </w:p>
    <w:tbl>
      <w:tblPr>
        <w:tblStyle w:val="GridTable4-Accent1"/>
        <w:tblW w:w="5000" w:type="pct"/>
        <w:tblLook w:val="04A0" w:firstRow="1" w:lastRow="0" w:firstColumn="1" w:lastColumn="0" w:noHBand="0" w:noVBand="1"/>
      </w:tblPr>
      <w:tblGrid>
        <w:gridCol w:w="2646"/>
        <w:gridCol w:w="3716"/>
        <w:gridCol w:w="1565"/>
        <w:gridCol w:w="1423"/>
      </w:tblGrid>
      <w:tr w:rsidR="0053633D" w:rsidRPr="0085290F" w14:paraId="4FA3FC1E" w14:textId="77777777" w:rsidTr="005363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4A6E1629" w14:textId="77777777" w:rsidR="0053633D" w:rsidRPr="0085290F" w:rsidRDefault="0053633D" w:rsidP="006244D6">
            <w:pPr>
              <w:pStyle w:val="mystyle"/>
              <w:ind w:left="0" w:firstLine="0"/>
              <w:jc w:val="center"/>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Adverse event</w:t>
            </w:r>
          </w:p>
        </w:tc>
        <w:tc>
          <w:tcPr>
            <w:tcW w:w="1987" w:type="pct"/>
          </w:tcPr>
          <w:p w14:paraId="61B8BDC1" w14:textId="77777777" w:rsidR="0053633D" w:rsidRPr="0085290F" w:rsidRDefault="0053633D"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Services provided to manage the AE</w:t>
            </w:r>
          </w:p>
        </w:tc>
        <w:tc>
          <w:tcPr>
            <w:tcW w:w="837" w:type="pct"/>
          </w:tcPr>
          <w:p w14:paraId="1C76C46C" w14:textId="5EF359F9" w:rsidR="0053633D" w:rsidRPr="0085290F" w:rsidRDefault="0053633D"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Proportion of patients</w:t>
            </w:r>
          </w:p>
        </w:tc>
        <w:tc>
          <w:tcPr>
            <w:tcW w:w="761" w:type="pct"/>
          </w:tcPr>
          <w:p w14:paraId="07547F4A" w14:textId="10801372" w:rsidR="0053633D" w:rsidRPr="0085290F" w:rsidRDefault="0053633D"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Duration of treatment</w:t>
            </w:r>
          </w:p>
        </w:tc>
      </w:tr>
      <w:tr w:rsidR="0053633D" w:rsidRPr="00D40B4F" w14:paraId="6C97E1AB"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10BFA9D" w14:textId="421F38E6" w:rsidR="0053633D" w:rsidRPr="00D40B4F" w:rsidRDefault="0053633D" w:rsidP="0085290F">
            <w:pPr>
              <w:pStyle w:val="mystyle"/>
              <w:ind w:left="0" w:firstLine="0"/>
              <w:rPr>
                <w:rFonts w:asciiTheme="minorBidi" w:hAnsiTheme="minorBidi" w:cstheme="minorBidi"/>
                <w:sz w:val="22"/>
                <w:szCs w:val="22"/>
              </w:rPr>
            </w:pPr>
            <w:r w:rsidRPr="00DE4774">
              <w:t>Vomiting /Nausea</w:t>
            </w:r>
          </w:p>
        </w:tc>
        <w:tc>
          <w:tcPr>
            <w:tcW w:w="1987" w:type="pct"/>
          </w:tcPr>
          <w:p w14:paraId="3CE18188" w14:textId="3DEE733B" w:rsidR="0053633D" w:rsidRPr="00D40B4F" w:rsidRDefault="0053633D" w:rsidP="0085290F">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DE4774">
              <w:t xml:space="preserve">Medicines like serotonin antagonist (ondansetron, granisetron) etc. </w:t>
            </w:r>
          </w:p>
        </w:tc>
        <w:tc>
          <w:tcPr>
            <w:tcW w:w="837" w:type="pct"/>
          </w:tcPr>
          <w:p w14:paraId="04A526F2" w14:textId="77777777" w:rsidR="0053633D" w:rsidRPr="00D40B4F" w:rsidRDefault="0053633D" w:rsidP="0085290F">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1" w:type="pct"/>
          </w:tcPr>
          <w:p w14:paraId="32331420" w14:textId="4E82A29C" w:rsidR="0053633D" w:rsidRPr="00D40B4F" w:rsidRDefault="0053633D" w:rsidP="0085290F">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3633D" w:rsidRPr="00D40B4F" w14:paraId="0B2E33E4"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19B9595B" w14:textId="77777777" w:rsidR="0053633D" w:rsidRPr="00D40B4F" w:rsidRDefault="0053633D" w:rsidP="006244D6">
            <w:pPr>
              <w:pStyle w:val="mystyle"/>
              <w:ind w:left="0" w:firstLine="0"/>
              <w:rPr>
                <w:rFonts w:asciiTheme="minorBidi" w:hAnsiTheme="minorBidi" w:cstheme="minorBidi"/>
                <w:color w:val="000000"/>
                <w:sz w:val="22"/>
                <w:szCs w:val="22"/>
              </w:rPr>
            </w:pPr>
            <w:r w:rsidRPr="00D40B4F">
              <w:rPr>
                <w:rFonts w:asciiTheme="minorBidi" w:hAnsiTheme="minorBidi" w:cstheme="minorBidi"/>
                <w:color w:val="000000"/>
                <w:sz w:val="22"/>
                <w:szCs w:val="22"/>
              </w:rPr>
              <w:t xml:space="preserve">Diarrhoea </w:t>
            </w:r>
          </w:p>
        </w:tc>
        <w:tc>
          <w:tcPr>
            <w:tcW w:w="1987" w:type="pct"/>
          </w:tcPr>
          <w:p w14:paraId="4DA3ED94" w14:textId="77777777" w:rsidR="0053633D" w:rsidRPr="00D40B4F" w:rsidRDefault="0053633D" w:rsidP="006244D6">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rPr>
              <w:t xml:space="preserve">Medicines like loperamide, electrolyte replacement solutions, bifilac etc. </w:t>
            </w:r>
          </w:p>
          <w:p w14:paraId="24DE1F68" w14:textId="77777777" w:rsidR="0053633D" w:rsidRPr="00D40B4F" w:rsidRDefault="0053633D" w:rsidP="006244D6">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i/>
                <w:sz w:val="22"/>
                <w:szCs w:val="22"/>
              </w:rPr>
            </w:pPr>
            <w:r w:rsidRPr="00D40B4F">
              <w:rPr>
                <w:rFonts w:asciiTheme="minorBidi" w:hAnsiTheme="minorBidi" w:cstheme="minorBidi"/>
                <w:sz w:val="22"/>
                <w:szCs w:val="22"/>
              </w:rPr>
              <w:t>(</w:t>
            </w:r>
            <w:r w:rsidRPr="00D40B4F">
              <w:rPr>
                <w:rFonts w:asciiTheme="minorBidi" w:hAnsiTheme="minorBidi" w:cstheme="minorBidi"/>
                <w:i/>
                <w:sz w:val="22"/>
                <w:szCs w:val="22"/>
              </w:rPr>
              <w:t>Please specify the name of medicine) _________</w:t>
            </w:r>
          </w:p>
          <w:p w14:paraId="7867AE0C" w14:textId="77777777" w:rsidR="0053633D" w:rsidRPr="00D40B4F" w:rsidRDefault="0053633D" w:rsidP="006244D6">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i/>
                <w:sz w:val="22"/>
                <w:szCs w:val="22"/>
              </w:rPr>
            </w:pPr>
            <w:r w:rsidRPr="00D40B4F">
              <w:rPr>
                <w:rFonts w:asciiTheme="minorBidi" w:hAnsiTheme="minorBidi" w:cstheme="minorBidi"/>
                <w:i/>
                <w:sz w:val="22"/>
                <w:szCs w:val="22"/>
              </w:rPr>
              <w:t>Additional services, if any (please specify)</w:t>
            </w:r>
          </w:p>
          <w:p w14:paraId="3C8CF753" w14:textId="77777777" w:rsidR="0053633D" w:rsidRPr="00D40B4F" w:rsidRDefault="0053633D" w:rsidP="006244D6">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i/>
                <w:sz w:val="22"/>
                <w:szCs w:val="22"/>
                <w:lang w:val="fr-FR"/>
              </w:rPr>
            </w:pPr>
            <w:r w:rsidRPr="00D40B4F">
              <w:rPr>
                <w:rFonts w:asciiTheme="minorBidi" w:hAnsiTheme="minorBidi" w:cstheme="minorBidi"/>
                <w:i/>
                <w:sz w:val="22"/>
                <w:szCs w:val="22"/>
                <w:lang w:val="en-IN"/>
              </w:rPr>
              <w:t xml:space="preserve"> </w:t>
            </w:r>
            <w:r w:rsidRPr="00D40B4F">
              <w:rPr>
                <w:rFonts w:asciiTheme="minorBidi" w:hAnsiTheme="minorBidi" w:cstheme="minorBidi"/>
                <w:i/>
                <w:sz w:val="22"/>
                <w:szCs w:val="22"/>
                <w:lang w:val="fr-FR"/>
              </w:rPr>
              <w:t>________________</w:t>
            </w:r>
          </w:p>
          <w:p w14:paraId="06F8F376" w14:textId="77777777" w:rsidR="0053633D" w:rsidRPr="00D40B4F" w:rsidRDefault="0053633D" w:rsidP="006244D6">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i/>
                <w:sz w:val="22"/>
                <w:szCs w:val="22"/>
              </w:rPr>
              <w:t>_______________</w:t>
            </w:r>
          </w:p>
        </w:tc>
        <w:tc>
          <w:tcPr>
            <w:tcW w:w="837" w:type="pct"/>
          </w:tcPr>
          <w:p w14:paraId="4EC9B76B" w14:textId="77777777" w:rsidR="0053633D" w:rsidRPr="00D40B4F" w:rsidRDefault="0053633D"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1" w:type="pct"/>
          </w:tcPr>
          <w:p w14:paraId="17A0B436" w14:textId="1CBB0C0B" w:rsidR="0053633D" w:rsidRPr="00D40B4F" w:rsidRDefault="0053633D"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3633D" w:rsidRPr="00D40B4F" w14:paraId="099CC262"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369CB1D2" w14:textId="77777777" w:rsidR="0053633D" w:rsidRPr="00D40B4F" w:rsidRDefault="0053633D" w:rsidP="006244D6">
            <w:pPr>
              <w:pStyle w:val="mystyle"/>
              <w:ind w:left="0" w:firstLine="0"/>
              <w:rPr>
                <w:rFonts w:asciiTheme="minorBidi" w:hAnsiTheme="minorBidi" w:cstheme="minorBidi"/>
                <w:color w:val="000000"/>
                <w:sz w:val="22"/>
                <w:szCs w:val="22"/>
              </w:rPr>
            </w:pPr>
            <w:r w:rsidRPr="00D40B4F">
              <w:rPr>
                <w:rFonts w:asciiTheme="minorBidi" w:hAnsiTheme="minorBidi" w:cstheme="minorBidi"/>
                <w:sz w:val="22"/>
                <w:szCs w:val="22"/>
              </w:rPr>
              <w:t>Abdominal pain</w:t>
            </w:r>
          </w:p>
        </w:tc>
        <w:tc>
          <w:tcPr>
            <w:tcW w:w="1987" w:type="pct"/>
          </w:tcPr>
          <w:p w14:paraId="2DC93E20" w14:textId="77777777" w:rsidR="0053633D" w:rsidRPr="00D40B4F" w:rsidRDefault="0053633D" w:rsidP="006244D6">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rPr>
              <w:t xml:space="preserve"> Medications ______ </w:t>
            </w:r>
          </w:p>
          <w:p w14:paraId="1C612792" w14:textId="77777777" w:rsidR="0053633D" w:rsidRPr="00D40B4F" w:rsidRDefault="0053633D" w:rsidP="006244D6">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rPr>
              <w:t>(</w:t>
            </w:r>
            <w:r w:rsidRPr="00D40B4F">
              <w:rPr>
                <w:rFonts w:asciiTheme="minorBidi" w:hAnsiTheme="minorBidi" w:cstheme="minorBidi"/>
                <w:i/>
                <w:sz w:val="22"/>
                <w:szCs w:val="22"/>
              </w:rPr>
              <w:t>Please mention the names of the medications</w:t>
            </w:r>
            <w:r w:rsidRPr="00D40B4F">
              <w:rPr>
                <w:rFonts w:asciiTheme="minorBidi" w:hAnsiTheme="minorBidi" w:cstheme="minorBidi"/>
                <w:sz w:val="22"/>
                <w:szCs w:val="22"/>
              </w:rPr>
              <w:t>)</w:t>
            </w:r>
          </w:p>
          <w:p w14:paraId="5637CCA0" w14:textId="77777777" w:rsidR="0053633D" w:rsidRPr="00D40B4F" w:rsidRDefault="0053633D" w:rsidP="006244D6">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lang w:val="fr-FR"/>
              </w:rPr>
              <w:t>__________</w:t>
            </w:r>
          </w:p>
        </w:tc>
        <w:tc>
          <w:tcPr>
            <w:tcW w:w="837" w:type="pct"/>
          </w:tcPr>
          <w:p w14:paraId="0AFB0515" w14:textId="77777777" w:rsidR="0053633D" w:rsidRPr="00D40B4F" w:rsidRDefault="0053633D"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1" w:type="pct"/>
          </w:tcPr>
          <w:p w14:paraId="35B205FE" w14:textId="0A5F743D" w:rsidR="0053633D" w:rsidRPr="00D40B4F" w:rsidRDefault="0053633D" w:rsidP="006244D6">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3633D" w:rsidRPr="00D40B4F" w14:paraId="02C4FC0E"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5DD9ECA9" w14:textId="77777777" w:rsidR="0053633D" w:rsidRPr="00D40B4F" w:rsidRDefault="0053633D" w:rsidP="006244D6">
            <w:pPr>
              <w:pStyle w:val="mystyle"/>
              <w:ind w:left="0" w:firstLine="0"/>
              <w:rPr>
                <w:rFonts w:asciiTheme="minorBidi" w:hAnsiTheme="minorBidi" w:cstheme="minorBidi"/>
                <w:color w:val="000000"/>
                <w:sz w:val="22"/>
                <w:szCs w:val="22"/>
              </w:rPr>
            </w:pPr>
            <w:r w:rsidRPr="00D40B4F">
              <w:rPr>
                <w:rFonts w:asciiTheme="minorBidi" w:hAnsiTheme="minorBidi" w:cstheme="minorBidi"/>
                <w:sz w:val="22"/>
                <w:szCs w:val="22"/>
              </w:rPr>
              <w:t>Fatigue</w:t>
            </w:r>
          </w:p>
        </w:tc>
        <w:tc>
          <w:tcPr>
            <w:tcW w:w="1987" w:type="pct"/>
          </w:tcPr>
          <w:p w14:paraId="4D3CEED6" w14:textId="77777777" w:rsidR="0053633D" w:rsidRPr="00D40B4F" w:rsidRDefault="0053633D" w:rsidP="006244D6">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rPr>
              <w:t>No medication</w:t>
            </w:r>
          </w:p>
          <w:p w14:paraId="35A3572B" w14:textId="77777777" w:rsidR="0053633D" w:rsidRPr="00D40B4F" w:rsidRDefault="0053633D" w:rsidP="006244D6">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i/>
                <w:sz w:val="22"/>
                <w:szCs w:val="22"/>
              </w:rPr>
            </w:pPr>
            <w:r w:rsidRPr="00D40B4F">
              <w:rPr>
                <w:rFonts w:asciiTheme="minorBidi" w:hAnsiTheme="minorBidi" w:cstheme="minorBidi"/>
                <w:i/>
                <w:sz w:val="22"/>
                <w:szCs w:val="22"/>
              </w:rPr>
              <w:t>Any treatment that you give (please specify)</w:t>
            </w:r>
          </w:p>
          <w:p w14:paraId="5653D4C7" w14:textId="77777777" w:rsidR="0053633D" w:rsidRPr="00D40B4F" w:rsidRDefault="0053633D" w:rsidP="006244D6">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i/>
                <w:sz w:val="22"/>
                <w:szCs w:val="22"/>
                <w:lang w:val="fr-FR"/>
              </w:rPr>
            </w:pPr>
            <w:r w:rsidRPr="00D40B4F">
              <w:rPr>
                <w:rFonts w:asciiTheme="minorBidi" w:hAnsiTheme="minorBidi" w:cstheme="minorBidi"/>
                <w:i/>
                <w:sz w:val="22"/>
                <w:szCs w:val="22"/>
                <w:lang w:val="fr-FR"/>
              </w:rPr>
              <w:t>____________</w:t>
            </w:r>
          </w:p>
          <w:p w14:paraId="6916AD0F" w14:textId="77777777" w:rsidR="0053633D" w:rsidRPr="00D40B4F" w:rsidRDefault="0053633D" w:rsidP="006244D6">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i/>
                <w:sz w:val="22"/>
                <w:szCs w:val="22"/>
              </w:rPr>
              <w:lastRenderedPageBreak/>
              <w:t>_____________</w:t>
            </w:r>
          </w:p>
        </w:tc>
        <w:tc>
          <w:tcPr>
            <w:tcW w:w="837" w:type="pct"/>
          </w:tcPr>
          <w:p w14:paraId="6384546A" w14:textId="77777777" w:rsidR="0053633D" w:rsidRPr="00D40B4F" w:rsidRDefault="0053633D"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1" w:type="pct"/>
          </w:tcPr>
          <w:p w14:paraId="25F9FF54" w14:textId="4C93F755" w:rsidR="0053633D" w:rsidRPr="00D40B4F" w:rsidRDefault="0053633D" w:rsidP="006244D6">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3633D" w:rsidRPr="00D40B4F" w14:paraId="6FEC0A10"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4877BC2A" w14:textId="3BCC4DB2" w:rsidR="0053633D" w:rsidRPr="0085290F" w:rsidRDefault="0053633D" w:rsidP="0085290F">
            <w:pPr>
              <w:pStyle w:val="mystyle"/>
              <w:ind w:left="0" w:firstLine="0"/>
              <w:rPr>
                <w:rFonts w:asciiTheme="minorBidi" w:hAnsiTheme="minorBidi" w:cstheme="minorBidi"/>
                <w:sz w:val="22"/>
                <w:szCs w:val="22"/>
              </w:rPr>
            </w:pPr>
            <w:r>
              <w:rPr>
                <w:rFonts w:asciiTheme="minorBidi" w:hAnsiTheme="minorBidi" w:cstheme="minorBidi"/>
                <w:color w:val="000000"/>
                <w:sz w:val="22"/>
                <w:szCs w:val="22"/>
              </w:rPr>
              <w:t>Injection site reaction</w:t>
            </w:r>
          </w:p>
        </w:tc>
        <w:tc>
          <w:tcPr>
            <w:tcW w:w="1987" w:type="pct"/>
          </w:tcPr>
          <w:p w14:paraId="338F33D9" w14:textId="78E7F249" w:rsidR="0053633D" w:rsidRPr="0085290F" w:rsidRDefault="0053633D" w:rsidP="0085290F">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Pr>
                <w:rFonts w:asciiTheme="minorBidi" w:hAnsiTheme="minorBidi" w:cstheme="minorBidi"/>
                <w:color w:val="auto"/>
                <w:sz w:val="22"/>
                <w:szCs w:val="22"/>
              </w:rPr>
              <w:t>Cold foamatation</w:t>
            </w:r>
          </w:p>
          <w:p w14:paraId="5699D18A" w14:textId="17C4C7C7" w:rsidR="0053633D" w:rsidRPr="0085290F" w:rsidRDefault="0053633D" w:rsidP="0085290F">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85290F">
              <w:rPr>
                <w:rFonts w:asciiTheme="minorBidi" w:hAnsiTheme="minorBidi" w:cstheme="minorBidi"/>
                <w:color w:val="auto"/>
                <w:sz w:val="22"/>
                <w:szCs w:val="22"/>
              </w:rPr>
              <w:t>Antihistamines _________</w:t>
            </w:r>
          </w:p>
        </w:tc>
        <w:tc>
          <w:tcPr>
            <w:tcW w:w="837" w:type="pct"/>
          </w:tcPr>
          <w:p w14:paraId="5DDA5733" w14:textId="77777777" w:rsidR="0053633D" w:rsidRPr="0085290F" w:rsidRDefault="0053633D" w:rsidP="0085290F">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1" w:type="pct"/>
          </w:tcPr>
          <w:p w14:paraId="6608853B" w14:textId="18FDDB7F" w:rsidR="0053633D" w:rsidRPr="00D40B4F" w:rsidRDefault="0053633D" w:rsidP="0085290F">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3633D" w:rsidRPr="00D40B4F" w14:paraId="52B87A82"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686B0C11" w14:textId="49BEEE2D" w:rsidR="0053633D" w:rsidRPr="0085290F" w:rsidRDefault="0053633D" w:rsidP="0085290F">
            <w:pPr>
              <w:pStyle w:val="mystyle"/>
              <w:ind w:left="0" w:firstLine="0"/>
              <w:rPr>
                <w:rFonts w:asciiTheme="minorBidi" w:hAnsiTheme="minorBidi" w:cstheme="minorBidi"/>
                <w:color w:val="000000"/>
                <w:sz w:val="22"/>
                <w:szCs w:val="22"/>
              </w:rPr>
            </w:pPr>
            <w:r>
              <w:rPr>
                <w:rFonts w:asciiTheme="minorBidi" w:hAnsiTheme="minorBidi" w:cstheme="minorBidi"/>
                <w:color w:val="000000"/>
                <w:sz w:val="22"/>
                <w:szCs w:val="22"/>
              </w:rPr>
              <w:t xml:space="preserve">Hypersensitivity </w:t>
            </w:r>
          </w:p>
        </w:tc>
        <w:tc>
          <w:tcPr>
            <w:tcW w:w="1987" w:type="pct"/>
            <w:vAlign w:val="center"/>
          </w:tcPr>
          <w:p w14:paraId="0C4658D3"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 xml:space="preserve">IV fluids </w:t>
            </w:r>
          </w:p>
          <w:p w14:paraId="01CA42F0"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IV Steroids________</w:t>
            </w:r>
          </w:p>
          <w:p w14:paraId="4776B213"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Antihistamines _________</w:t>
            </w:r>
          </w:p>
          <w:p w14:paraId="2F9A6849"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Bronchodilators_________</w:t>
            </w:r>
          </w:p>
          <w:p w14:paraId="519F79C8"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Vasodilators____________</w:t>
            </w:r>
          </w:p>
          <w:p w14:paraId="6E0FCF83"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p w14:paraId="6F98B6F8"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Hospitalization</w:t>
            </w:r>
          </w:p>
          <w:p w14:paraId="50B034F7"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ICU stays</w:t>
            </w:r>
          </w:p>
          <w:p w14:paraId="12ECBEBA"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r w:rsidRPr="0085290F">
              <w:rPr>
                <w:rFonts w:asciiTheme="minorBidi" w:hAnsiTheme="minorBidi" w:cstheme="minorBidi"/>
                <w:color w:val="auto"/>
                <w:sz w:val="22"/>
                <w:szCs w:val="22"/>
              </w:rPr>
              <w:t>Ward stays</w:t>
            </w:r>
          </w:p>
          <w:p w14:paraId="1F5D94A1" w14:textId="77777777" w:rsidR="0053633D" w:rsidRPr="0085290F" w:rsidRDefault="0053633D" w:rsidP="0085290F">
            <w:pPr>
              <w:spacing w:after="0"/>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auto"/>
                <w:sz w:val="22"/>
                <w:szCs w:val="22"/>
              </w:rPr>
            </w:pPr>
          </w:p>
          <w:p w14:paraId="31DCD7AD" w14:textId="77777777" w:rsidR="0053633D" w:rsidRPr="0085290F" w:rsidRDefault="0053633D" w:rsidP="0085290F">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837" w:type="pct"/>
          </w:tcPr>
          <w:p w14:paraId="473DB9DD" w14:textId="77777777" w:rsidR="0053633D" w:rsidRPr="0085290F" w:rsidRDefault="0053633D" w:rsidP="0085290F">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1" w:type="pct"/>
          </w:tcPr>
          <w:p w14:paraId="004ADACC" w14:textId="3B36FABB" w:rsidR="0053633D" w:rsidRPr="00D40B4F" w:rsidRDefault="0053633D" w:rsidP="0085290F">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3633D" w:rsidRPr="00D40B4F" w14:paraId="0C538989"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31042BE0" w14:textId="3DE44F7D" w:rsidR="0053633D" w:rsidRDefault="0053633D" w:rsidP="0085290F">
            <w:pPr>
              <w:pStyle w:val="mystyle"/>
              <w:ind w:left="0" w:firstLine="0"/>
              <w:rPr>
                <w:rFonts w:asciiTheme="minorBidi" w:hAnsiTheme="minorBidi" w:cstheme="minorBidi"/>
                <w:color w:val="000000"/>
                <w:sz w:val="22"/>
                <w:szCs w:val="22"/>
              </w:rPr>
            </w:pPr>
            <w:r>
              <w:rPr>
                <w:rFonts w:asciiTheme="minorBidi" w:hAnsiTheme="minorBidi" w:cstheme="minorBidi"/>
                <w:color w:val="000000"/>
                <w:sz w:val="22"/>
                <w:szCs w:val="22"/>
              </w:rPr>
              <w:t xml:space="preserve">Headache </w:t>
            </w:r>
          </w:p>
        </w:tc>
        <w:tc>
          <w:tcPr>
            <w:tcW w:w="1987" w:type="pct"/>
            <w:vAlign w:val="center"/>
          </w:tcPr>
          <w:p w14:paraId="134EA8A6" w14:textId="77777777" w:rsidR="0053633D" w:rsidRPr="00D40B4F" w:rsidRDefault="0053633D" w:rsidP="001057C1">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rPr>
              <w:t xml:space="preserve">Medications ______ </w:t>
            </w:r>
          </w:p>
          <w:p w14:paraId="4BA8B21C" w14:textId="77777777" w:rsidR="0053633D" w:rsidRPr="00D40B4F" w:rsidRDefault="0053633D" w:rsidP="001057C1">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sidRPr="00D40B4F">
              <w:rPr>
                <w:rFonts w:asciiTheme="minorBidi" w:hAnsiTheme="minorBidi" w:cstheme="minorBidi"/>
                <w:sz w:val="22"/>
                <w:szCs w:val="22"/>
              </w:rPr>
              <w:t>(</w:t>
            </w:r>
            <w:r w:rsidRPr="00D40B4F">
              <w:rPr>
                <w:rFonts w:asciiTheme="minorBidi" w:hAnsiTheme="minorBidi" w:cstheme="minorBidi"/>
                <w:i/>
                <w:sz w:val="22"/>
                <w:szCs w:val="22"/>
              </w:rPr>
              <w:t>Please mention the names of the medications</w:t>
            </w:r>
            <w:r w:rsidRPr="00D40B4F">
              <w:rPr>
                <w:rFonts w:asciiTheme="minorBidi" w:hAnsiTheme="minorBidi" w:cstheme="minorBidi"/>
                <w:sz w:val="22"/>
                <w:szCs w:val="22"/>
              </w:rPr>
              <w:t>)</w:t>
            </w:r>
          </w:p>
          <w:p w14:paraId="03827589" w14:textId="21C5B2CB" w:rsidR="0053633D" w:rsidRPr="0085290F" w:rsidRDefault="0053633D" w:rsidP="001057C1">
            <w:pPr>
              <w:spacing w:after="0"/>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auto"/>
                <w:sz w:val="22"/>
                <w:szCs w:val="22"/>
              </w:rPr>
            </w:pPr>
            <w:r w:rsidRPr="00D40B4F">
              <w:rPr>
                <w:rFonts w:asciiTheme="minorBidi" w:hAnsiTheme="minorBidi" w:cstheme="minorBidi"/>
                <w:sz w:val="22"/>
                <w:szCs w:val="22"/>
                <w:lang w:val="fr-FR"/>
              </w:rPr>
              <w:t>__________</w:t>
            </w:r>
          </w:p>
        </w:tc>
        <w:tc>
          <w:tcPr>
            <w:tcW w:w="837" w:type="pct"/>
          </w:tcPr>
          <w:p w14:paraId="3EE3C457" w14:textId="77777777" w:rsidR="0053633D" w:rsidRPr="0085290F" w:rsidRDefault="0053633D" w:rsidP="0085290F">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1" w:type="pct"/>
          </w:tcPr>
          <w:p w14:paraId="42F00097" w14:textId="77777777" w:rsidR="0053633D" w:rsidRPr="00D40B4F" w:rsidRDefault="0053633D" w:rsidP="0085290F">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3633D" w:rsidRPr="00D40B4F" w14:paraId="01D7F1D2"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41EFE9CC" w14:textId="7F954454" w:rsidR="0053633D" w:rsidRDefault="0053633D" w:rsidP="001057C1">
            <w:pPr>
              <w:pStyle w:val="mystyle"/>
              <w:ind w:left="0" w:firstLine="0"/>
              <w:rPr>
                <w:rFonts w:asciiTheme="minorBidi" w:hAnsiTheme="minorBidi" w:cstheme="minorBidi"/>
                <w:color w:val="000000"/>
                <w:sz w:val="22"/>
                <w:szCs w:val="22"/>
              </w:rPr>
            </w:pPr>
            <w:r w:rsidRPr="00454226">
              <w:t xml:space="preserve">Skin allergic reaction to injection </w:t>
            </w:r>
          </w:p>
        </w:tc>
        <w:tc>
          <w:tcPr>
            <w:tcW w:w="1987" w:type="pct"/>
          </w:tcPr>
          <w:p w14:paraId="2619B903" w14:textId="1C6B501E" w:rsidR="0053633D" w:rsidRPr="00D40B4F" w:rsidRDefault="0053633D" w:rsidP="001057C1">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sidRPr="00454226">
              <w:t>IV Steroids________</w:t>
            </w:r>
          </w:p>
        </w:tc>
        <w:tc>
          <w:tcPr>
            <w:tcW w:w="837" w:type="pct"/>
          </w:tcPr>
          <w:p w14:paraId="43DB7BB6" w14:textId="4F92AB7C" w:rsidR="0053633D" w:rsidRPr="0085290F" w:rsidRDefault="0053633D" w:rsidP="001057C1">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761" w:type="pct"/>
          </w:tcPr>
          <w:p w14:paraId="5625C3DE" w14:textId="77777777" w:rsidR="0053633D" w:rsidRPr="00D40B4F" w:rsidRDefault="0053633D" w:rsidP="001057C1">
            <w:pPr>
              <w:pStyle w:val="mystyle"/>
              <w:ind w:left="0" w:firstLine="0"/>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r w:rsidR="0053633D" w:rsidRPr="00D40B4F" w14:paraId="0D1B73F5"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E54D8B9" w14:textId="5F5CD1B1" w:rsidR="0053633D" w:rsidRPr="00454226" w:rsidRDefault="0053633D" w:rsidP="001057C1">
            <w:pPr>
              <w:pStyle w:val="mystyle"/>
              <w:ind w:left="0" w:firstLine="0"/>
            </w:pPr>
            <w:r w:rsidRPr="001057C1">
              <w:t>Rash</w:t>
            </w:r>
          </w:p>
        </w:tc>
        <w:tc>
          <w:tcPr>
            <w:tcW w:w="1987" w:type="pct"/>
          </w:tcPr>
          <w:p w14:paraId="4D023060" w14:textId="77777777" w:rsidR="0053633D" w:rsidRPr="001057C1" w:rsidRDefault="0053633D" w:rsidP="001057C1">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1057C1">
              <w:rPr>
                <w:rFonts w:eastAsiaTheme="minorHAnsi" w:cs="Arial"/>
                <w:b/>
                <w:color w:val="auto"/>
                <w:szCs w:val="20"/>
                <w:lang w:val="en-GB"/>
              </w:rPr>
              <w:t xml:space="preserve"> </w:t>
            </w:r>
            <w:r w:rsidRPr="001057C1">
              <w:rPr>
                <w:rFonts w:eastAsiaTheme="minorHAnsi" w:cs="Arial"/>
                <w:bCs/>
                <w:color w:val="auto"/>
                <w:szCs w:val="20"/>
                <w:lang w:val="en-GB"/>
              </w:rPr>
              <w:t>Dermatologist consultation</w:t>
            </w:r>
          </w:p>
          <w:p w14:paraId="06E54AAC" w14:textId="6806A18C" w:rsidR="0053633D" w:rsidRPr="001057C1" w:rsidRDefault="0053633D" w:rsidP="001057C1">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1057C1">
              <w:rPr>
                <w:rFonts w:eastAsiaTheme="minorHAnsi" w:cs="Arial"/>
                <w:bCs/>
                <w:color w:val="auto"/>
                <w:szCs w:val="20"/>
                <w:lang w:val="en-GB"/>
              </w:rPr>
              <w:t>Additional services, if any (please specify)</w:t>
            </w:r>
          </w:p>
          <w:p w14:paraId="256E5405" w14:textId="77777777" w:rsidR="0053633D" w:rsidRPr="001057C1" w:rsidRDefault="0053633D" w:rsidP="001057C1">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1057C1">
              <w:rPr>
                <w:rFonts w:eastAsiaTheme="minorHAnsi" w:cs="Arial"/>
                <w:bCs/>
                <w:color w:val="auto"/>
                <w:szCs w:val="20"/>
                <w:lang w:val="en-GB"/>
              </w:rPr>
              <w:t>Medication_______</w:t>
            </w:r>
          </w:p>
          <w:p w14:paraId="6B9F5280" w14:textId="58D1BC68" w:rsidR="0053633D" w:rsidRPr="001057C1" w:rsidRDefault="0053633D" w:rsidP="001057C1">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1057C1">
              <w:rPr>
                <w:rFonts w:eastAsiaTheme="minorHAnsi" w:cs="Arial"/>
                <w:bCs/>
                <w:color w:val="auto"/>
                <w:szCs w:val="20"/>
                <w:lang w:val="en-GB"/>
              </w:rPr>
              <w:t>(Please mention the names of the medications)</w:t>
            </w:r>
          </w:p>
        </w:tc>
        <w:tc>
          <w:tcPr>
            <w:tcW w:w="837" w:type="pct"/>
          </w:tcPr>
          <w:p w14:paraId="5A2CE033" w14:textId="77777777" w:rsidR="0053633D" w:rsidRPr="00454226" w:rsidRDefault="0053633D" w:rsidP="001057C1">
            <w:pPr>
              <w:pStyle w:val="mystyle"/>
              <w:ind w:left="0" w:firstLine="0"/>
              <w:cnfStyle w:val="000000100000" w:firstRow="0" w:lastRow="0" w:firstColumn="0" w:lastColumn="0" w:oddVBand="0" w:evenVBand="0" w:oddHBand="1" w:evenHBand="0" w:firstRowFirstColumn="0" w:firstRowLastColumn="0" w:lastRowFirstColumn="0" w:lastRowLastColumn="0"/>
            </w:pPr>
          </w:p>
        </w:tc>
        <w:tc>
          <w:tcPr>
            <w:tcW w:w="761" w:type="pct"/>
          </w:tcPr>
          <w:p w14:paraId="06A1ED5B" w14:textId="77777777" w:rsidR="0053633D" w:rsidRPr="001057C1" w:rsidRDefault="0053633D" w:rsidP="001057C1">
            <w:pPr>
              <w:pStyle w:val="mystyle"/>
              <w:ind w:left="0" w:firstLine="0"/>
              <w:cnfStyle w:val="000000100000" w:firstRow="0" w:lastRow="0" w:firstColumn="0" w:lastColumn="0" w:oddVBand="0" w:evenVBand="0" w:oddHBand="1" w:evenHBand="0" w:firstRowFirstColumn="0" w:firstRowLastColumn="0" w:lastRowFirstColumn="0" w:lastRowLastColumn="0"/>
            </w:pPr>
          </w:p>
        </w:tc>
      </w:tr>
      <w:tr w:rsidR="001272F2" w:rsidRPr="00981465" w14:paraId="3CE3B518"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3142E60B" w14:textId="3367AFD2" w:rsidR="001272F2" w:rsidRDefault="001E7700" w:rsidP="001057C1">
            <w:pPr>
              <w:pStyle w:val="mystyle"/>
              <w:ind w:left="0" w:firstLine="0"/>
            </w:pPr>
            <w:r>
              <w:t>Nasopharyngitis</w:t>
            </w:r>
            <w:r w:rsidR="001272F2">
              <w:t xml:space="preserve"> </w:t>
            </w:r>
          </w:p>
        </w:tc>
        <w:tc>
          <w:tcPr>
            <w:tcW w:w="1987" w:type="pct"/>
          </w:tcPr>
          <w:p w14:paraId="48EC4A70" w14:textId="77777777" w:rsidR="001272F2" w:rsidRPr="00981465" w:rsidRDefault="001E7700" w:rsidP="001057C1">
            <w:pPr>
              <w:spacing w:after="0"/>
              <w:ind w:right="144"/>
              <w:cnfStyle w:val="000000000000" w:firstRow="0" w:lastRow="0" w:firstColumn="0" w:lastColumn="0" w:oddVBand="0" w:evenVBand="0" w:oddHBand="0" w:evenHBand="0" w:firstRowFirstColumn="0" w:firstRowLastColumn="0" w:lastRowFirstColumn="0" w:lastRowLastColumn="0"/>
              <w:rPr>
                <w:rFonts w:eastAsiaTheme="minorHAnsi" w:cs="Arial"/>
                <w:bCs/>
                <w:color w:val="auto"/>
                <w:szCs w:val="20"/>
                <w:lang w:val="en-GB"/>
              </w:rPr>
            </w:pPr>
            <w:r w:rsidRPr="00981465">
              <w:rPr>
                <w:rFonts w:eastAsiaTheme="minorHAnsi" w:cs="Arial"/>
                <w:bCs/>
                <w:color w:val="auto"/>
                <w:szCs w:val="20"/>
                <w:lang w:val="en-GB"/>
              </w:rPr>
              <w:t>General physician visit</w:t>
            </w:r>
          </w:p>
          <w:p w14:paraId="6E800990" w14:textId="26276F4E" w:rsidR="00981465" w:rsidRPr="00981465" w:rsidRDefault="001E7700" w:rsidP="00981465">
            <w:pPr>
              <w:spacing w:after="0"/>
              <w:ind w:right="144"/>
              <w:cnfStyle w:val="000000000000" w:firstRow="0" w:lastRow="0" w:firstColumn="0" w:lastColumn="0" w:oddVBand="0" w:evenVBand="0" w:oddHBand="0" w:evenHBand="0" w:firstRowFirstColumn="0" w:firstRowLastColumn="0" w:lastRowFirstColumn="0" w:lastRowLastColumn="0"/>
              <w:rPr>
                <w:rFonts w:eastAsiaTheme="minorHAnsi" w:cs="Arial"/>
                <w:b/>
                <w:color w:val="auto"/>
                <w:szCs w:val="20"/>
                <w:lang w:val="en-IN"/>
              </w:rPr>
            </w:pPr>
            <w:r w:rsidRPr="00981465">
              <w:rPr>
                <w:rFonts w:eastAsiaTheme="minorHAnsi" w:cs="Arial"/>
                <w:bCs/>
                <w:color w:val="auto"/>
                <w:szCs w:val="20"/>
                <w:lang w:val="en-IN"/>
              </w:rPr>
              <w:t xml:space="preserve">Tab </w:t>
            </w:r>
            <w:r w:rsidR="00981465" w:rsidRPr="00981465">
              <w:rPr>
                <w:rFonts w:eastAsiaTheme="minorHAnsi" w:cs="Arial"/>
                <w:bCs/>
                <w:color w:val="auto"/>
                <w:szCs w:val="20"/>
                <w:lang w:val="en-IN"/>
              </w:rPr>
              <w:t>Amoxicillin Clavulanates 625 mg 3 times a day for 5 days</w:t>
            </w:r>
            <w:r w:rsidR="00981465">
              <w:rPr>
                <w:rFonts w:eastAsiaTheme="minorHAnsi" w:cs="Arial"/>
                <w:b/>
                <w:color w:val="auto"/>
                <w:szCs w:val="20"/>
                <w:lang w:val="en-IN"/>
              </w:rPr>
              <w:t xml:space="preserve"> </w:t>
            </w:r>
          </w:p>
        </w:tc>
        <w:tc>
          <w:tcPr>
            <w:tcW w:w="837" w:type="pct"/>
          </w:tcPr>
          <w:p w14:paraId="40FBC3C9" w14:textId="77777777" w:rsidR="001272F2" w:rsidRPr="00981465" w:rsidRDefault="001272F2" w:rsidP="001057C1">
            <w:pPr>
              <w:pStyle w:val="mystyle"/>
              <w:ind w:left="0" w:firstLine="0"/>
              <w:cnfStyle w:val="000000000000" w:firstRow="0" w:lastRow="0" w:firstColumn="0" w:lastColumn="0" w:oddVBand="0" w:evenVBand="0" w:oddHBand="0" w:evenHBand="0" w:firstRowFirstColumn="0" w:firstRowLastColumn="0" w:lastRowFirstColumn="0" w:lastRowLastColumn="0"/>
              <w:rPr>
                <w:lang w:val="en-IN"/>
              </w:rPr>
            </w:pPr>
          </w:p>
        </w:tc>
        <w:tc>
          <w:tcPr>
            <w:tcW w:w="761" w:type="pct"/>
          </w:tcPr>
          <w:p w14:paraId="1592D435" w14:textId="77777777" w:rsidR="001272F2" w:rsidRPr="00981465" w:rsidRDefault="001272F2" w:rsidP="001057C1">
            <w:pPr>
              <w:pStyle w:val="mystyle"/>
              <w:ind w:left="0" w:firstLine="0"/>
              <w:cnfStyle w:val="000000000000" w:firstRow="0" w:lastRow="0" w:firstColumn="0" w:lastColumn="0" w:oddVBand="0" w:evenVBand="0" w:oddHBand="0" w:evenHBand="0" w:firstRowFirstColumn="0" w:firstRowLastColumn="0" w:lastRowFirstColumn="0" w:lastRowLastColumn="0"/>
              <w:rPr>
                <w:lang w:val="en-IN"/>
              </w:rPr>
            </w:pPr>
          </w:p>
        </w:tc>
      </w:tr>
      <w:tr w:rsidR="005402D5" w:rsidRPr="00D40B4F" w14:paraId="284BAB6A"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37F4102D" w14:textId="6AF92B0C" w:rsidR="005402D5" w:rsidRPr="001057C1" w:rsidRDefault="005402D5" w:rsidP="001057C1">
            <w:pPr>
              <w:pStyle w:val="mystyle"/>
              <w:ind w:left="0" w:firstLine="0"/>
            </w:pPr>
            <w:r>
              <w:t xml:space="preserve">Bronchitis </w:t>
            </w:r>
          </w:p>
        </w:tc>
        <w:tc>
          <w:tcPr>
            <w:tcW w:w="1987" w:type="pct"/>
          </w:tcPr>
          <w:p w14:paraId="06570208" w14:textId="77777777" w:rsidR="00981465" w:rsidRPr="00981465" w:rsidRDefault="00981465" w:rsidP="003333A7">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981465">
              <w:rPr>
                <w:rFonts w:eastAsiaTheme="minorHAnsi" w:cs="Arial"/>
                <w:bCs/>
                <w:color w:val="auto"/>
                <w:szCs w:val="20"/>
                <w:lang w:val="en-GB"/>
              </w:rPr>
              <w:t>General physician visit</w:t>
            </w:r>
          </w:p>
          <w:p w14:paraId="0ED2C960" w14:textId="77777777" w:rsidR="005402D5" w:rsidRDefault="00981465" w:rsidP="00981465">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IN"/>
              </w:rPr>
            </w:pPr>
            <w:r w:rsidRPr="00981465">
              <w:rPr>
                <w:rFonts w:eastAsiaTheme="minorHAnsi" w:cs="Arial"/>
                <w:bCs/>
                <w:color w:val="auto"/>
                <w:szCs w:val="20"/>
                <w:lang w:val="en-IN"/>
              </w:rPr>
              <w:t>Tab Amoxicillin Clavulanates 625 mg 3 times a day for 5 days</w:t>
            </w:r>
          </w:p>
          <w:p w14:paraId="291D64D1" w14:textId="4361B2A0" w:rsidR="00981465" w:rsidRPr="00981465" w:rsidRDefault="00981465" w:rsidP="00981465">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color w:val="auto"/>
                <w:szCs w:val="20"/>
                <w:lang w:val="en-GB"/>
              </w:rPr>
            </w:pPr>
            <w:r w:rsidRPr="00981465">
              <w:rPr>
                <w:rFonts w:eastAsiaTheme="minorHAnsi" w:cs="Arial"/>
                <w:color w:val="auto"/>
                <w:szCs w:val="20"/>
                <w:lang w:val="en-GB"/>
              </w:rPr>
              <w:t>Tab Salbutamol</w:t>
            </w:r>
          </w:p>
        </w:tc>
        <w:tc>
          <w:tcPr>
            <w:tcW w:w="837" w:type="pct"/>
          </w:tcPr>
          <w:p w14:paraId="67B170ED" w14:textId="77777777" w:rsidR="005402D5" w:rsidRPr="00454226" w:rsidRDefault="005402D5" w:rsidP="001057C1">
            <w:pPr>
              <w:pStyle w:val="mystyle"/>
              <w:ind w:left="0" w:firstLine="0"/>
              <w:cnfStyle w:val="000000100000" w:firstRow="0" w:lastRow="0" w:firstColumn="0" w:lastColumn="0" w:oddVBand="0" w:evenVBand="0" w:oddHBand="1" w:evenHBand="0" w:firstRowFirstColumn="0" w:firstRowLastColumn="0" w:lastRowFirstColumn="0" w:lastRowLastColumn="0"/>
            </w:pPr>
          </w:p>
        </w:tc>
        <w:tc>
          <w:tcPr>
            <w:tcW w:w="761" w:type="pct"/>
          </w:tcPr>
          <w:p w14:paraId="1D462D7C" w14:textId="77777777" w:rsidR="005402D5" w:rsidRPr="001057C1" w:rsidRDefault="005402D5" w:rsidP="001057C1">
            <w:pPr>
              <w:pStyle w:val="mystyle"/>
              <w:ind w:left="0" w:firstLine="0"/>
              <w:cnfStyle w:val="000000100000" w:firstRow="0" w:lastRow="0" w:firstColumn="0" w:lastColumn="0" w:oddVBand="0" w:evenVBand="0" w:oddHBand="1" w:evenHBand="0" w:firstRowFirstColumn="0" w:firstRowLastColumn="0" w:lastRowFirstColumn="0" w:lastRowLastColumn="0"/>
            </w:pPr>
          </w:p>
        </w:tc>
      </w:tr>
      <w:tr w:rsidR="005402D5" w:rsidRPr="00D40B4F" w14:paraId="269FF204"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4813CF9A" w14:textId="2FB3EB17" w:rsidR="005402D5" w:rsidRPr="001057C1" w:rsidRDefault="005402D5" w:rsidP="001057C1">
            <w:pPr>
              <w:pStyle w:val="mystyle"/>
              <w:ind w:left="0" w:firstLine="0"/>
            </w:pPr>
            <w:r>
              <w:t>Cystitis</w:t>
            </w:r>
          </w:p>
        </w:tc>
        <w:tc>
          <w:tcPr>
            <w:tcW w:w="1987" w:type="pct"/>
          </w:tcPr>
          <w:p w14:paraId="1DAED427" w14:textId="77777777" w:rsidR="003333A7" w:rsidRPr="003333A7" w:rsidRDefault="003333A7" w:rsidP="003333A7">
            <w:pPr>
              <w:spacing w:after="0"/>
              <w:ind w:right="144"/>
              <w:cnfStyle w:val="000000000000" w:firstRow="0" w:lastRow="0" w:firstColumn="0" w:lastColumn="0" w:oddVBand="0" w:evenVBand="0" w:oddHBand="0" w:evenHBand="0" w:firstRowFirstColumn="0" w:firstRowLastColumn="0" w:lastRowFirstColumn="0" w:lastRowLastColumn="0"/>
              <w:rPr>
                <w:rFonts w:eastAsiaTheme="minorHAnsi" w:cs="Arial"/>
                <w:bCs/>
                <w:color w:val="auto"/>
                <w:szCs w:val="20"/>
                <w:lang w:val="en-GB"/>
              </w:rPr>
            </w:pPr>
            <w:r w:rsidRPr="003333A7">
              <w:rPr>
                <w:rFonts w:eastAsiaTheme="minorHAnsi" w:cs="Arial"/>
                <w:bCs/>
                <w:color w:val="auto"/>
                <w:szCs w:val="20"/>
                <w:lang w:val="en-GB"/>
              </w:rPr>
              <w:t>General physician visit</w:t>
            </w:r>
          </w:p>
          <w:p w14:paraId="3B1012EC" w14:textId="33C51140" w:rsidR="005402D5" w:rsidRPr="001057C1" w:rsidRDefault="00B50606" w:rsidP="001057C1">
            <w:pPr>
              <w:spacing w:after="0"/>
              <w:ind w:right="144"/>
              <w:cnfStyle w:val="000000000000" w:firstRow="0" w:lastRow="0" w:firstColumn="0" w:lastColumn="0" w:oddVBand="0" w:evenVBand="0" w:oddHBand="0" w:evenHBand="0" w:firstRowFirstColumn="0" w:firstRowLastColumn="0" w:lastRowFirstColumn="0" w:lastRowLastColumn="0"/>
              <w:rPr>
                <w:rFonts w:eastAsiaTheme="minorHAnsi" w:cs="Arial"/>
                <w:b/>
                <w:color w:val="auto"/>
                <w:szCs w:val="20"/>
                <w:lang w:val="en-GB"/>
              </w:rPr>
            </w:pPr>
            <w:r w:rsidRPr="003333A7">
              <w:rPr>
                <w:rFonts w:eastAsiaTheme="minorHAnsi" w:cs="Arial"/>
                <w:bCs/>
                <w:color w:val="auto"/>
                <w:szCs w:val="20"/>
                <w:lang w:val="en-GB"/>
              </w:rPr>
              <w:t>Tab Norflo</w:t>
            </w:r>
            <w:r w:rsidR="003333A7" w:rsidRPr="003333A7">
              <w:rPr>
                <w:rFonts w:eastAsiaTheme="minorHAnsi" w:cs="Arial"/>
                <w:bCs/>
                <w:color w:val="auto"/>
                <w:szCs w:val="20"/>
                <w:lang w:val="en-GB"/>
              </w:rPr>
              <w:t>xacin 400 mg two times a day for 5 days</w:t>
            </w:r>
            <w:r w:rsidR="003333A7">
              <w:rPr>
                <w:rFonts w:eastAsiaTheme="minorHAnsi" w:cs="Arial"/>
                <w:b/>
                <w:color w:val="auto"/>
                <w:szCs w:val="20"/>
                <w:lang w:val="en-GB"/>
              </w:rPr>
              <w:t xml:space="preserve"> </w:t>
            </w:r>
          </w:p>
        </w:tc>
        <w:tc>
          <w:tcPr>
            <w:tcW w:w="837" w:type="pct"/>
          </w:tcPr>
          <w:p w14:paraId="72B2C89D" w14:textId="77777777" w:rsidR="005402D5" w:rsidRPr="00454226" w:rsidRDefault="005402D5" w:rsidP="001057C1">
            <w:pPr>
              <w:pStyle w:val="mystyle"/>
              <w:ind w:left="0" w:firstLine="0"/>
              <w:cnfStyle w:val="000000000000" w:firstRow="0" w:lastRow="0" w:firstColumn="0" w:lastColumn="0" w:oddVBand="0" w:evenVBand="0" w:oddHBand="0" w:evenHBand="0" w:firstRowFirstColumn="0" w:firstRowLastColumn="0" w:lastRowFirstColumn="0" w:lastRowLastColumn="0"/>
            </w:pPr>
          </w:p>
        </w:tc>
        <w:tc>
          <w:tcPr>
            <w:tcW w:w="761" w:type="pct"/>
          </w:tcPr>
          <w:p w14:paraId="4FC729EB" w14:textId="77777777" w:rsidR="005402D5" w:rsidRPr="001057C1" w:rsidRDefault="005402D5" w:rsidP="001057C1">
            <w:pPr>
              <w:pStyle w:val="mystyle"/>
              <w:ind w:left="0" w:firstLine="0"/>
              <w:cnfStyle w:val="000000000000" w:firstRow="0" w:lastRow="0" w:firstColumn="0" w:lastColumn="0" w:oddVBand="0" w:evenVBand="0" w:oddHBand="0" w:evenHBand="0" w:firstRowFirstColumn="0" w:firstRowLastColumn="0" w:lastRowFirstColumn="0" w:lastRowLastColumn="0"/>
            </w:pPr>
          </w:p>
        </w:tc>
      </w:tr>
      <w:tr w:rsidR="005402D5" w:rsidRPr="00D40B4F" w14:paraId="6F26E26B"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5097EA3C" w14:textId="0C8ED213" w:rsidR="005402D5" w:rsidRPr="001057C1" w:rsidRDefault="005402D5" w:rsidP="001057C1">
            <w:pPr>
              <w:pStyle w:val="mystyle"/>
              <w:ind w:left="0" w:firstLine="0"/>
            </w:pPr>
            <w:r>
              <w:t xml:space="preserve">Herpes </w:t>
            </w:r>
            <w:r w:rsidR="001B0A8D">
              <w:t>Zoster</w:t>
            </w:r>
            <w:r>
              <w:t xml:space="preserve"> Infection</w:t>
            </w:r>
          </w:p>
        </w:tc>
        <w:tc>
          <w:tcPr>
            <w:tcW w:w="1987" w:type="pct"/>
          </w:tcPr>
          <w:p w14:paraId="5F35D1E2" w14:textId="77777777" w:rsidR="00033F87" w:rsidRPr="00395859" w:rsidRDefault="00033F87" w:rsidP="00033F87">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395859">
              <w:rPr>
                <w:rFonts w:eastAsiaTheme="minorHAnsi" w:cs="Arial"/>
                <w:bCs/>
                <w:color w:val="auto"/>
                <w:szCs w:val="20"/>
                <w:lang w:val="en-GB"/>
              </w:rPr>
              <w:t>General physician visit</w:t>
            </w:r>
          </w:p>
          <w:p w14:paraId="43C335D0" w14:textId="0BEC549C" w:rsidR="00B51F15" w:rsidRPr="00395859" w:rsidRDefault="00B51F15" w:rsidP="0011132C">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395859">
              <w:rPr>
                <w:rFonts w:eastAsiaTheme="minorHAnsi" w:cs="Arial"/>
                <w:bCs/>
                <w:color w:val="auto"/>
                <w:szCs w:val="20"/>
                <w:lang w:val="en-GB"/>
              </w:rPr>
              <w:t>Acyclovir</w:t>
            </w:r>
            <w:r w:rsidR="0011132C" w:rsidRPr="00395859">
              <w:rPr>
                <w:rFonts w:eastAsiaTheme="minorHAnsi" w:cs="Arial"/>
                <w:bCs/>
                <w:color w:val="auto"/>
                <w:szCs w:val="20"/>
                <w:lang w:val="en-GB"/>
              </w:rPr>
              <w:t xml:space="preserve"> </w:t>
            </w:r>
            <w:r w:rsidRPr="00395859">
              <w:rPr>
                <w:rFonts w:eastAsiaTheme="minorHAnsi" w:cs="Arial"/>
                <w:bCs/>
                <w:color w:val="auto"/>
                <w:szCs w:val="20"/>
                <w:lang w:val="en-GB"/>
              </w:rPr>
              <w:t xml:space="preserve">800 mg orally five times daily for 7 to 10 days </w:t>
            </w:r>
          </w:p>
          <w:p w14:paraId="62209841" w14:textId="77777777" w:rsidR="00395859" w:rsidRDefault="00395859" w:rsidP="0011132C">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p>
          <w:p w14:paraId="32F43D7C" w14:textId="4E53062C" w:rsidR="00B51F15" w:rsidRPr="00395859" w:rsidRDefault="00B51F15" w:rsidP="0011132C">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395859">
              <w:rPr>
                <w:rFonts w:eastAsiaTheme="minorHAnsi" w:cs="Arial"/>
                <w:bCs/>
                <w:color w:val="auto"/>
                <w:szCs w:val="20"/>
                <w:lang w:val="en-GB"/>
              </w:rPr>
              <w:lastRenderedPageBreak/>
              <w:t>Famciclovir 500 mg orally three times daily for 7 days</w:t>
            </w:r>
            <w:r w:rsidRPr="00395859">
              <w:rPr>
                <w:rFonts w:eastAsiaTheme="minorHAnsi" w:cs="Arial"/>
                <w:bCs/>
                <w:color w:val="auto"/>
                <w:szCs w:val="20"/>
                <w:lang w:val="en-GB"/>
              </w:rPr>
              <w:tab/>
            </w:r>
          </w:p>
          <w:p w14:paraId="457255D1" w14:textId="77777777" w:rsidR="00395859" w:rsidRDefault="00395859" w:rsidP="00B51F15">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p>
          <w:p w14:paraId="5EE79E7A" w14:textId="16513BDD" w:rsidR="00B51F15" w:rsidRPr="00395859" w:rsidRDefault="00B51F15" w:rsidP="00B51F15">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395859">
              <w:rPr>
                <w:rFonts w:eastAsiaTheme="minorHAnsi" w:cs="Arial"/>
                <w:bCs/>
                <w:color w:val="auto"/>
                <w:szCs w:val="20"/>
                <w:lang w:val="en-GB"/>
              </w:rPr>
              <w:t>Valacyclovir 1,000 mg orally three times daily for 7 days</w:t>
            </w:r>
          </w:p>
          <w:p w14:paraId="53160995" w14:textId="77777777" w:rsidR="00395859" w:rsidRDefault="00395859" w:rsidP="00B51F15">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p>
          <w:p w14:paraId="6F01EADE" w14:textId="177DE064" w:rsidR="005402D5" w:rsidRPr="00395859" w:rsidRDefault="00B51F15" w:rsidP="00B51F15">
            <w:pPr>
              <w:spacing w:after="0"/>
              <w:ind w:right="144"/>
              <w:cnfStyle w:val="000000100000" w:firstRow="0" w:lastRow="0" w:firstColumn="0" w:lastColumn="0" w:oddVBand="0" w:evenVBand="0" w:oddHBand="1" w:evenHBand="0" w:firstRowFirstColumn="0" w:firstRowLastColumn="0" w:lastRowFirstColumn="0" w:lastRowLastColumn="0"/>
              <w:rPr>
                <w:rFonts w:eastAsiaTheme="minorHAnsi" w:cs="Arial"/>
                <w:bCs/>
                <w:color w:val="auto"/>
                <w:szCs w:val="20"/>
                <w:lang w:val="en-GB"/>
              </w:rPr>
            </w:pPr>
            <w:r w:rsidRPr="00395859">
              <w:rPr>
                <w:rFonts w:eastAsiaTheme="minorHAnsi" w:cs="Arial"/>
                <w:bCs/>
                <w:color w:val="auto"/>
                <w:szCs w:val="20"/>
                <w:lang w:val="en-GB"/>
              </w:rPr>
              <w:t>Prednisone 30 mg orally twice daily on days 1 through 7; then 15 mg twice daily on days 8 through 14; then 7.5 mg twice daily on days 15 through 21</w:t>
            </w:r>
            <w:r w:rsidRPr="00395859">
              <w:rPr>
                <w:rFonts w:eastAsiaTheme="minorHAnsi" w:cs="Arial"/>
                <w:bCs/>
                <w:color w:val="auto"/>
                <w:szCs w:val="20"/>
                <w:lang w:val="en-GB"/>
              </w:rPr>
              <w:tab/>
              <w:t>2 (2 to 4) for days 1 through 7 2 (1 to 3) for days 8 through 14 1 (1 to 2) for days 15 to 21</w:t>
            </w:r>
          </w:p>
        </w:tc>
        <w:tc>
          <w:tcPr>
            <w:tcW w:w="837" w:type="pct"/>
          </w:tcPr>
          <w:p w14:paraId="379C3624" w14:textId="77777777" w:rsidR="005402D5" w:rsidRPr="00454226" w:rsidRDefault="005402D5" w:rsidP="001057C1">
            <w:pPr>
              <w:pStyle w:val="mystyle"/>
              <w:ind w:left="0" w:firstLine="0"/>
              <w:cnfStyle w:val="000000100000" w:firstRow="0" w:lastRow="0" w:firstColumn="0" w:lastColumn="0" w:oddVBand="0" w:evenVBand="0" w:oddHBand="1" w:evenHBand="0" w:firstRowFirstColumn="0" w:firstRowLastColumn="0" w:lastRowFirstColumn="0" w:lastRowLastColumn="0"/>
            </w:pPr>
          </w:p>
        </w:tc>
        <w:tc>
          <w:tcPr>
            <w:tcW w:w="761" w:type="pct"/>
          </w:tcPr>
          <w:p w14:paraId="7ED5E7B4" w14:textId="77777777" w:rsidR="005402D5" w:rsidRPr="001057C1" w:rsidRDefault="005402D5" w:rsidP="001057C1">
            <w:pPr>
              <w:pStyle w:val="mystyle"/>
              <w:ind w:left="0" w:firstLine="0"/>
              <w:cnfStyle w:val="000000100000" w:firstRow="0" w:lastRow="0" w:firstColumn="0" w:lastColumn="0" w:oddVBand="0" w:evenVBand="0" w:oddHBand="1" w:evenHBand="0" w:firstRowFirstColumn="0" w:firstRowLastColumn="0" w:lastRowFirstColumn="0" w:lastRowLastColumn="0"/>
            </w:pPr>
          </w:p>
        </w:tc>
      </w:tr>
      <w:tr w:rsidR="0053633D" w:rsidRPr="00D40B4F" w14:paraId="10350BDA" w14:textId="77777777" w:rsidTr="0053633D">
        <w:tc>
          <w:tcPr>
            <w:cnfStyle w:val="001000000000" w:firstRow="0" w:lastRow="0" w:firstColumn="1" w:lastColumn="0" w:oddVBand="0" w:evenVBand="0" w:oddHBand="0" w:evenHBand="0" w:firstRowFirstColumn="0" w:firstRowLastColumn="0" w:lastRowFirstColumn="0" w:lastRowLastColumn="0"/>
            <w:tcW w:w="1415" w:type="pct"/>
          </w:tcPr>
          <w:p w14:paraId="6CDEC30E" w14:textId="19F0B27D" w:rsidR="0053633D" w:rsidRPr="001057C1" w:rsidRDefault="0053633D" w:rsidP="001057C1">
            <w:pPr>
              <w:pStyle w:val="mystyle"/>
              <w:ind w:left="0" w:firstLine="0"/>
            </w:pPr>
            <w:r w:rsidRPr="00D40B4F">
              <w:rPr>
                <w:rFonts w:asciiTheme="minorBidi" w:hAnsiTheme="minorBidi" w:cstheme="minorBidi"/>
                <w:color w:val="000000"/>
                <w:sz w:val="22"/>
                <w:szCs w:val="22"/>
              </w:rPr>
              <w:t>Any other _________please specify</w:t>
            </w:r>
          </w:p>
        </w:tc>
        <w:tc>
          <w:tcPr>
            <w:tcW w:w="1987" w:type="pct"/>
          </w:tcPr>
          <w:p w14:paraId="19AF8980" w14:textId="77777777" w:rsidR="0053633D" w:rsidRPr="001057C1" w:rsidRDefault="0053633D" w:rsidP="001057C1">
            <w:pPr>
              <w:spacing w:after="0"/>
              <w:ind w:right="144"/>
              <w:cnfStyle w:val="000000000000" w:firstRow="0" w:lastRow="0" w:firstColumn="0" w:lastColumn="0" w:oddVBand="0" w:evenVBand="0" w:oddHBand="0" w:evenHBand="0" w:firstRowFirstColumn="0" w:firstRowLastColumn="0" w:lastRowFirstColumn="0" w:lastRowLastColumn="0"/>
              <w:rPr>
                <w:rFonts w:eastAsiaTheme="minorHAnsi" w:cs="Arial"/>
                <w:b/>
                <w:color w:val="auto"/>
                <w:szCs w:val="20"/>
                <w:lang w:val="en-GB"/>
              </w:rPr>
            </w:pPr>
          </w:p>
        </w:tc>
        <w:tc>
          <w:tcPr>
            <w:tcW w:w="837" w:type="pct"/>
          </w:tcPr>
          <w:p w14:paraId="7E3AA94C" w14:textId="77777777" w:rsidR="0053633D" w:rsidRPr="00454226" w:rsidRDefault="0053633D" w:rsidP="001057C1">
            <w:pPr>
              <w:pStyle w:val="mystyle"/>
              <w:ind w:left="0" w:firstLine="0"/>
              <w:cnfStyle w:val="000000000000" w:firstRow="0" w:lastRow="0" w:firstColumn="0" w:lastColumn="0" w:oddVBand="0" w:evenVBand="0" w:oddHBand="0" w:evenHBand="0" w:firstRowFirstColumn="0" w:firstRowLastColumn="0" w:lastRowFirstColumn="0" w:lastRowLastColumn="0"/>
            </w:pPr>
          </w:p>
        </w:tc>
        <w:tc>
          <w:tcPr>
            <w:tcW w:w="761" w:type="pct"/>
          </w:tcPr>
          <w:p w14:paraId="2B7DB27C" w14:textId="77777777" w:rsidR="0053633D" w:rsidRPr="001057C1" w:rsidRDefault="0053633D" w:rsidP="001057C1">
            <w:pPr>
              <w:pStyle w:val="mystyle"/>
              <w:ind w:left="0" w:firstLine="0"/>
              <w:cnfStyle w:val="000000000000" w:firstRow="0" w:lastRow="0" w:firstColumn="0" w:lastColumn="0" w:oddVBand="0" w:evenVBand="0" w:oddHBand="0" w:evenHBand="0" w:firstRowFirstColumn="0" w:firstRowLastColumn="0" w:lastRowFirstColumn="0" w:lastRowLastColumn="0"/>
            </w:pPr>
          </w:p>
        </w:tc>
      </w:tr>
      <w:tr w:rsidR="0053633D" w:rsidRPr="00D40B4F" w14:paraId="48BC0B06"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0A40A220" w14:textId="77777777" w:rsidR="0053633D" w:rsidRPr="00D40B4F" w:rsidRDefault="0053633D" w:rsidP="001057C1">
            <w:pPr>
              <w:pStyle w:val="mystyle"/>
              <w:ind w:left="0" w:firstLine="0"/>
              <w:rPr>
                <w:rFonts w:asciiTheme="minorBidi" w:hAnsiTheme="minorBidi" w:cstheme="minorBidi"/>
                <w:color w:val="000000"/>
                <w:sz w:val="22"/>
                <w:szCs w:val="22"/>
              </w:rPr>
            </w:pPr>
            <w:r w:rsidRPr="00D40B4F">
              <w:rPr>
                <w:rFonts w:asciiTheme="minorBidi" w:hAnsiTheme="minorBidi" w:cstheme="minorBidi"/>
                <w:color w:val="000000"/>
                <w:sz w:val="22"/>
                <w:szCs w:val="22"/>
              </w:rPr>
              <w:t>Any other _________please specify</w:t>
            </w:r>
          </w:p>
        </w:tc>
        <w:tc>
          <w:tcPr>
            <w:tcW w:w="1987" w:type="pct"/>
          </w:tcPr>
          <w:p w14:paraId="2C9EE09C" w14:textId="4D7CBEE3" w:rsidR="0053633D" w:rsidRPr="00D40B4F" w:rsidRDefault="0053633D" w:rsidP="001057C1">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837" w:type="pct"/>
          </w:tcPr>
          <w:p w14:paraId="13D3F733" w14:textId="77777777" w:rsidR="0053633D" w:rsidRPr="00D40B4F" w:rsidRDefault="0053633D" w:rsidP="001057C1">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761" w:type="pct"/>
          </w:tcPr>
          <w:p w14:paraId="661B84A1" w14:textId="1FA83A5E" w:rsidR="0053633D" w:rsidRPr="00D40B4F" w:rsidRDefault="0053633D" w:rsidP="001057C1">
            <w:pPr>
              <w:pStyle w:val="mystyle"/>
              <w:ind w:left="0" w:firstLine="0"/>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bl>
    <w:p w14:paraId="0A1D9EB1" w14:textId="77777777" w:rsidR="00D40B4F" w:rsidRDefault="00D40B4F" w:rsidP="00D40B4F">
      <w:pPr>
        <w:spacing w:before="120" w:line="240" w:lineRule="auto"/>
        <w:jc w:val="center"/>
        <w:rPr>
          <w:rFonts w:asciiTheme="minorBidi" w:hAnsiTheme="minorBidi" w:cstheme="minorBidi"/>
          <w:bCs/>
          <w:color w:val="auto"/>
          <w:sz w:val="22"/>
          <w:szCs w:val="22"/>
          <w:lang w:val="en-GB"/>
        </w:rPr>
      </w:pPr>
    </w:p>
    <w:p w14:paraId="468EA0E7"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19B7B8F2"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0536771F" w14:textId="77777777" w:rsidR="0053633D" w:rsidRPr="00D40B4F" w:rsidRDefault="0053633D" w:rsidP="00D40B4F">
      <w:pPr>
        <w:spacing w:before="120" w:line="240" w:lineRule="auto"/>
        <w:jc w:val="center"/>
        <w:rPr>
          <w:rFonts w:asciiTheme="minorBidi" w:hAnsiTheme="minorBidi" w:cstheme="minorBidi"/>
          <w:bCs/>
          <w:color w:val="auto"/>
          <w:sz w:val="22"/>
          <w:szCs w:val="22"/>
          <w:lang w:val="en-GB"/>
        </w:rPr>
      </w:pPr>
    </w:p>
    <w:tbl>
      <w:tblPr>
        <w:tblStyle w:val="TableGrid"/>
        <w:tblpPr w:leftFromText="180" w:rightFromText="180" w:vertAnchor="text" w:horzAnchor="page" w:tblpX="621" w:tblpY="-55"/>
        <w:tblOverlap w:val="never"/>
        <w:tblW w:w="11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0"/>
      </w:tblGrid>
      <w:tr w:rsidR="0053633D" w:rsidRPr="00D40B4F" w14:paraId="1512DCD8" w14:textId="77777777" w:rsidTr="006244D6">
        <w:trPr>
          <w:cnfStyle w:val="100000000000" w:firstRow="1" w:lastRow="0" w:firstColumn="0" w:lastColumn="0" w:oddVBand="0" w:evenVBand="0" w:oddHBand="0" w:evenHBand="0" w:firstRowFirstColumn="0" w:firstRowLastColumn="0" w:lastRowFirstColumn="0" w:lastRowLastColumn="0"/>
          <w:trHeight w:val="453"/>
        </w:trPr>
        <w:tc>
          <w:tcPr>
            <w:tcW w:w="11160" w:type="dxa"/>
            <w:shd w:val="clear" w:color="auto" w:fill="4472C4" w:themeFill="accent1"/>
            <w:vAlign w:val="center"/>
          </w:tcPr>
          <w:p w14:paraId="62D80A5F" w14:textId="37F86B9A" w:rsidR="0053633D" w:rsidRPr="00D40B4F" w:rsidRDefault="0053633D" w:rsidP="006244D6">
            <w:pPr>
              <w:spacing w:before="120" w:line="240" w:lineRule="auto"/>
              <w:jc w:val="center"/>
              <w:rPr>
                <w:rFonts w:asciiTheme="minorBidi" w:hAnsiTheme="minorBidi" w:cstheme="minorBidi"/>
                <w:b/>
                <w:color w:val="auto"/>
                <w:sz w:val="22"/>
                <w:szCs w:val="22"/>
                <w:lang w:val="en-GB"/>
              </w:rPr>
            </w:pPr>
            <w:r w:rsidRPr="00D40B4F">
              <w:rPr>
                <w:rFonts w:asciiTheme="minorBidi" w:hAnsiTheme="minorBidi" w:cstheme="minorBidi"/>
                <w:b/>
                <w:bCs/>
                <w:color w:val="auto"/>
                <w:sz w:val="22"/>
                <w:szCs w:val="22"/>
                <w:lang w:val="en-GB"/>
              </w:rPr>
              <w:t xml:space="preserve">SECTION </w:t>
            </w:r>
            <w:r w:rsidR="00862411">
              <w:rPr>
                <w:rFonts w:asciiTheme="minorBidi" w:hAnsiTheme="minorBidi" w:cstheme="minorBidi"/>
                <w:b/>
                <w:bCs/>
                <w:color w:val="auto"/>
                <w:sz w:val="22"/>
                <w:szCs w:val="22"/>
                <w:lang w:val="en-GB"/>
              </w:rPr>
              <w:t>F</w:t>
            </w:r>
            <w:r w:rsidRPr="00D40B4F">
              <w:rPr>
                <w:rFonts w:asciiTheme="minorBidi" w:hAnsiTheme="minorBidi" w:cstheme="minorBidi"/>
                <w:b/>
                <w:bCs/>
                <w:color w:val="auto"/>
                <w:sz w:val="22"/>
                <w:szCs w:val="22"/>
                <w:lang w:val="en-GB"/>
              </w:rPr>
              <w:t xml:space="preserve">: </w:t>
            </w:r>
            <w:r w:rsidRPr="00D40B4F">
              <w:rPr>
                <w:rFonts w:asciiTheme="minorBidi" w:hAnsiTheme="minorBidi" w:cstheme="minorBidi"/>
                <w:b/>
                <w:color w:val="auto"/>
                <w:sz w:val="22"/>
                <w:szCs w:val="22"/>
                <w:lang w:val="en-GB"/>
              </w:rPr>
              <w:t xml:space="preserve"> </w:t>
            </w:r>
            <w:r w:rsidR="00607C3D">
              <w:rPr>
                <w:rFonts w:asciiTheme="minorBidi" w:hAnsiTheme="minorBidi" w:cstheme="minorBidi"/>
                <w:b/>
                <w:color w:val="auto"/>
                <w:sz w:val="22"/>
                <w:szCs w:val="22"/>
                <w:lang w:val="en-GB"/>
              </w:rPr>
              <w:t>Monit</w:t>
            </w:r>
            <w:r w:rsidR="00F77512">
              <w:rPr>
                <w:rFonts w:asciiTheme="minorBidi" w:hAnsiTheme="minorBidi" w:cstheme="minorBidi"/>
                <w:b/>
                <w:color w:val="auto"/>
                <w:sz w:val="22"/>
                <w:szCs w:val="22"/>
                <w:lang w:val="en-GB"/>
              </w:rPr>
              <w:t xml:space="preserve">oring </w:t>
            </w:r>
            <w:r w:rsidR="00154EBC">
              <w:rPr>
                <w:rFonts w:asciiTheme="minorBidi" w:hAnsiTheme="minorBidi" w:cstheme="minorBidi"/>
                <w:b/>
                <w:color w:val="auto"/>
                <w:sz w:val="22"/>
                <w:szCs w:val="22"/>
                <w:lang w:val="en-GB"/>
              </w:rPr>
              <w:t xml:space="preserve">cost </w:t>
            </w:r>
            <w:r>
              <w:rPr>
                <w:rFonts w:asciiTheme="minorBidi" w:hAnsiTheme="minorBidi" w:cstheme="minorBidi"/>
                <w:b/>
                <w:color w:val="auto"/>
                <w:sz w:val="22"/>
                <w:szCs w:val="22"/>
                <w:lang w:val="en-GB"/>
              </w:rPr>
              <w:t xml:space="preserve"> </w:t>
            </w:r>
          </w:p>
        </w:tc>
      </w:tr>
    </w:tbl>
    <w:p w14:paraId="654DAA4F" w14:textId="46F3DB8F" w:rsidR="0053633D" w:rsidRPr="00D40B4F" w:rsidRDefault="0053633D" w:rsidP="0053633D">
      <w:pPr>
        <w:spacing w:before="120" w:line="240" w:lineRule="auto"/>
        <w:rPr>
          <w:rFonts w:asciiTheme="minorBidi" w:hAnsiTheme="minorBidi" w:cstheme="minorBidi"/>
          <w:color w:val="auto"/>
          <w:sz w:val="22"/>
          <w:szCs w:val="22"/>
        </w:rPr>
      </w:pPr>
      <w:r w:rsidRPr="00D40B4F">
        <w:rPr>
          <w:rFonts w:asciiTheme="minorBidi" w:hAnsiTheme="minorBidi" w:cstheme="minorBidi"/>
          <w:color w:val="auto"/>
          <w:sz w:val="22"/>
          <w:szCs w:val="22"/>
        </w:rPr>
        <w:t xml:space="preserve">In this section, we will discuss healthcare resource utilization and the associated costs in the </w:t>
      </w:r>
      <w:r>
        <w:rPr>
          <w:rFonts w:asciiTheme="minorBidi" w:hAnsiTheme="minorBidi" w:cstheme="minorBidi"/>
          <w:color w:val="auto"/>
          <w:sz w:val="22"/>
          <w:szCs w:val="22"/>
        </w:rPr>
        <w:t>monitoring and follow up a</w:t>
      </w:r>
      <w:r w:rsidRPr="00D40B4F">
        <w:rPr>
          <w:rFonts w:asciiTheme="minorBidi" w:hAnsiTheme="minorBidi" w:cstheme="minorBidi"/>
          <w:color w:val="auto"/>
          <w:sz w:val="22"/>
          <w:szCs w:val="22"/>
        </w:rPr>
        <w:t xml:space="preserve">ssociated with different treatment regimen </w:t>
      </w:r>
      <w:r>
        <w:rPr>
          <w:rFonts w:asciiTheme="minorBidi" w:hAnsiTheme="minorBidi" w:cstheme="minorBidi"/>
          <w:color w:val="auto"/>
          <w:sz w:val="22"/>
          <w:szCs w:val="22"/>
        </w:rPr>
        <w:t>for Diabetes Mellitus</w:t>
      </w:r>
      <w:r w:rsidRPr="00D40B4F">
        <w:rPr>
          <w:rFonts w:asciiTheme="minorBidi" w:hAnsiTheme="minorBidi" w:cstheme="minorBidi"/>
          <w:color w:val="auto"/>
          <w:sz w:val="22"/>
          <w:szCs w:val="22"/>
        </w:rPr>
        <w:t xml:space="preserve"> patients.   </w:t>
      </w:r>
    </w:p>
    <w:p w14:paraId="6F8B76BB" w14:textId="77777777" w:rsidR="0053633D" w:rsidRDefault="0053633D" w:rsidP="0053633D">
      <w:pPr>
        <w:pStyle w:val="ListParagraph"/>
        <w:spacing w:before="120" w:line="240" w:lineRule="auto"/>
        <w:rPr>
          <w:rFonts w:asciiTheme="minorBidi" w:hAnsiTheme="minorBidi" w:cstheme="minorBidi"/>
          <w:sz w:val="22"/>
          <w:szCs w:val="22"/>
        </w:rPr>
      </w:pPr>
    </w:p>
    <w:p w14:paraId="5456E290" w14:textId="7A34E702" w:rsidR="0053633D" w:rsidRPr="0053633D" w:rsidRDefault="0053633D" w:rsidP="0053633D">
      <w:pPr>
        <w:pStyle w:val="ListParagraph"/>
        <w:numPr>
          <w:ilvl w:val="0"/>
          <w:numId w:val="1"/>
        </w:numPr>
        <w:spacing w:before="120" w:line="240" w:lineRule="auto"/>
        <w:rPr>
          <w:rFonts w:asciiTheme="minorBidi" w:hAnsiTheme="minorBidi" w:cstheme="minorBidi"/>
          <w:sz w:val="22"/>
          <w:szCs w:val="22"/>
        </w:rPr>
      </w:pPr>
      <w:r w:rsidRPr="0053633D">
        <w:rPr>
          <w:rFonts w:asciiTheme="minorBidi" w:hAnsiTheme="minorBidi" w:cstheme="minorBidi"/>
          <w:sz w:val="22"/>
          <w:szCs w:val="22"/>
        </w:rPr>
        <w:t xml:space="preserve">Below listed are </w:t>
      </w:r>
      <w:r>
        <w:rPr>
          <w:rFonts w:asciiTheme="minorBidi" w:hAnsiTheme="minorBidi" w:cstheme="minorBidi"/>
          <w:sz w:val="22"/>
          <w:szCs w:val="22"/>
        </w:rPr>
        <w:t>monitoring tests</w:t>
      </w:r>
      <w:r w:rsidRPr="0053633D">
        <w:rPr>
          <w:rFonts w:asciiTheme="minorBidi" w:hAnsiTheme="minorBidi" w:cstheme="minorBidi"/>
          <w:sz w:val="22"/>
          <w:szCs w:val="22"/>
        </w:rPr>
        <w:t xml:space="preserve"> commonly</w:t>
      </w:r>
      <w:r>
        <w:rPr>
          <w:rFonts w:asciiTheme="minorBidi" w:hAnsiTheme="minorBidi" w:cstheme="minorBidi"/>
          <w:sz w:val="22"/>
          <w:szCs w:val="22"/>
        </w:rPr>
        <w:t xml:space="preserve"> conducted</w:t>
      </w:r>
      <w:r w:rsidRPr="0053633D">
        <w:rPr>
          <w:rFonts w:asciiTheme="minorBidi" w:hAnsiTheme="minorBidi" w:cstheme="minorBidi"/>
          <w:sz w:val="22"/>
          <w:szCs w:val="22"/>
        </w:rPr>
        <w:t xml:space="preserve"> in </w:t>
      </w:r>
      <w:r w:rsidR="00520336">
        <w:rPr>
          <w:rFonts w:asciiTheme="minorBidi" w:hAnsiTheme="minorBidi" w:cstheme="minorBidi"/>
          <w:sz w:val="22"/>
          <w:szCs w:val="22"/>
        </w:rPr>
        <w:t>SLE</w:t>
      </w:r>
      <w:r w:rsidRPr="0053633D">
        <w:rPr>
          <w:rFonts w:asciiTheme="minorBidi" w:hAnsiTheme="minorBidi" w:cstheme="minorBidi"/>
          <w:sz w:val="22"/>
          <w:szCs w:val="22"/>
        </w:rPr>
        <w:t xml:space="preserve"> patients on </w:t>
      </w:r>
      <w:r w:rsidR="00520336">
        <w:rPr>
          <w:rFonts w:asciiTheme="minorBidi" w:hAnsiTheme="minorBidi" w:cstheme="minorBidi"/>
          <w:sz w:val="22"/>
          <w:szCs w:val="22"/>
        </w:rPr>
        <w:t>standard of care</w:t>
      </w:r>
      <w:r w:rsidRPr="0053633D">
        <w:rPr>
          <w:rFonts w:asciiTheme="minorBidi" w:hAnsiTheme="minorBidi" w:cstheme="minorBidi"/>
          <w:sz w:val="22"/>
          <w:szCs w:val="22"/>
        </w:rPr>
        <w:t xml:space="preserve"> based on clinical trials. </w:t>
      </w:r>
      <w:r>
        <w:rPr>
          <w:rFonts w:asciiTheme="minorBidi" w:hAnsiTheme="minorBidi" w:cstheme="minorBidi"/>
          <w:sz w:val="22"/>
          <w:szCs w:val="22"/>
        </w:rPr>
        <w:t xml:space="preserve">Please specify the proportion of patients and frequency of tests conducted. </w:t>
      </w:r>
    </w:p>
    <w:p w14:paraId="223E47CF" w14:textId="77777777" w:rsidR="0053633D" w:rsidRPr="0085290F" w:rsidRDefault="0053633D" w:rsidP="0053633D">
      <w:pPr>
        <w:spacing w:before="120" w:line="240" w:lineRule="auto"/>
        <w:jc w:val="center"/>
        <w:rPr>
          <w:rFonts w:asciiTheme="minorBidi" w:hAnsiTheme="minorBidi" w:cstheme="minorBidi"/>
          <w:b/>
          <w:color w:val="auto"/>
          <w:sz w:val="22"/>
          <w:szCs w:val="22"/>
          <w:lang w:val="en-GB"/>
        </w:rPr>
      </w:pPr>
    </w:p>
    <w:tbl>
      <w:tblPr>
        <w:tblStyle w:val="GridTable4-Accent1"/>
        <w:tblW w:w="5000" w:type="pct"/>
        <w:tblLook w:val="04A0" w:firstRow="1" w:lastRow="0" w:firstColumn="1" w:lastColumn="0" w:noHBand="0" w:noVBand="1"/>
      </w:tblPr>
      <w:tblGrid>
        <w:gridCol w:w="3121"/>
        <w:gridCol w:w="3112"/>
        <w:gridCol w:w="3117"/>
      </w:tblGrid>
      <w:tr w:rsidR="0053633D" w:rsidRPr="0085290F" w14:paraId="66738760" w14:textId="77777777" w:rsidTr="005363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4A5599EE" w14:textId="4E86F7FA" w:rsidR="0053633D" w:rsidRPr="0085290F" w:rsidRDefault="0053633D" w:rsidP="006244D6">
            <w:pPr>
              <w:pStyle w:val="mystyle"/>
              <w:ind w:left="0" w:firstLine="0"/>
              <w:jc w:val="center"/>
              <w:rPr>
                <w:rFonts w:asciiTheme="minorBidi" w:hAnsiTheme="minorBidi" w:cstheme="minorBidi"/>
                <w:color w:val="FFFFFF" w:themeColor="background1"/>
                <w:sz w:val="22"/>
                <w:szCs w:val="22"/>
              </w:rPr>
            </w:pPr>
            <w:r>
              <w:rPr>
                <w:rFonts w:asciiTheme="minorBidi" w:hAnsiTheme="minorBidi" w:cstheme="minorBidi"/>
                <w:color w:val="FFFFFF" w:themeColor="background1"/>
                <w:sz w:val="22"/>
                <w:szCs w:val="22"/>
              </w:rPr>
              <w:t>Monitoring tests</w:t>
            </w:r>
          </w:p>
        </w:tc>
        <w:tc>
          <w:tcPr>
            <w:tcW w:w="1664" w:type="pct"/>
          </w:tcPr>
          <w:p w14:paraId="50FF0F1C" w14:textId="48C9A411" w:rsidR="0053633D" w:rsidRPr="0085290F" w:rsidRDefault="0053633D"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 xml:space="preserve">Proportion of patients </w:t>
            </w:r>
          </w:p>
        </w:tc>
        <w:tc>
          <w:tcPr>
            <w:tcW w:w="1667" w:type="pct"/>
          </w:tcPr>
          <w:p w14:paraId="63F3823B" w14:textId="311DEA65" w:rsidR="0053633D" w:rsidRPr="0085290F" w:rsidRDefault="0053633D" w:rsidP="006244D6">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Pr>
                <w:rFonts w:asciiTheme="minorBidi" w:hAnsiTheme="minorBidi" w:cstheme="minorBidi"/>
                <w:color w:val="FFFFFF" w:themeColor="background1"/>
                <w:sz w:val="22"/>
                <w:szCs w:val="22"/>
              </w:rPr>
              <w:t>Frequency per</w:t>
            </w:r>
            <w:r w:rsidR="00EB319E">
              <w:rPr>
                <w:rFonts w:asciiTheme="minorBidi" w:hAnsiTheme="minorBidi" w:cstheme="minorBidi"/>
                <w:color w:val="FFFFFF" w:themeColor="background1"/>
                <w:sz w:val="22"/>
                <w:szCs w:val="22"/>
              </w:rPr>
              <w:t xml:space="preserve"> year</w:t>
            </w:r>
          </w:p>
        </w:tc>
      </w:tr>
      <w:tr w:rsidR="0053633D" w:rsidRPr="00D40B4F" w14:paraId="34FEC6C9"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791D6216" w14:textId="3A9625F9" w:rsidR="0053633D" w:rsidRPr="0053633D" w:rsidRDefault="00EB319E" w:rsidP="0053633D">
            <w:pPr>
              <w:pStyle w:val="mystyle"/>
              <w:ind w:left="0" w:firstLine="0"/>
              <w:rPr>
                <w:rFonts w:asciiTheme="minorBidi" w:hAnsiTheme="minorBidi" w:cstheme="minorBidi"/>
                <w:bCs/>
                <w:sz w:val="22"/>
                <w:szCs w:val="22"/>
              </w:rPr>
            </w:pPr>
            <w:r w:rsidRPr="00EB319E">
              <w:rPr>
                <w:rFonts w:asciiTheme="minorBidi" w:eastAsia="Times New Roman" w:hAnsiTheme="minorBidi" w:cstheme="minorBidi"/>
                <w:bCs/>
                <w:sz w:val="22"/>
                <w:szCs w:val="22"/>
                <w:lang w:val="en-US"/>
              </w:rPr>
              <w:t>dsDNA antibody</w:t>
            </w:r>
            <w:r w:rsidR="00217394">
              <w:rPr>
                <w:rFonts w:asciiTheme="minorBidi" w:eastAsia="Times New Roman" w:hAnsiTheme="minorBidi" w:cstheme="minorBidi"/>
                <w:bCs/>
                <w:sz w:val="22"/>
                <w:szCs w:val="22"/>
                <w:lang w:val="en-US"/>
              </w:rPr>
              <w:t xml:space="preserve"> tests</w:t>
            </w:r>
          </w:p>
        </w:tc>
        <w:tc>
          <w:tcPr>
            <w:tcW w:w="1664" w:type="pct"/>
          </w:tcPr>
          <w:p w14:paraId="7748DBA0" w14:textId="6AF810D2" w:rsidR="0053633D" w:rsidRPr="00D40B4F" w:rsidRDefault="0053633D" w:rsidP="0053633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411E9039" w14:textId="6FAC6E63" w:rsidR="0053633D" w:rsidRPr="00D40B4F" w:rsidRDefault="0053633D" w:rsidP="0053633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53633D" w:rsidRPr="00D40B4F" w14:paraId="4D4B10CC" w14:textId="77777777" w:rsidTr="0053633D">
        <w:tc>
          <w:tcPr>
            <w:cnfStyle w:val="001000000000" w:firstRow="0" w:lastRow="0" w:firstColumn="1" w:lastColumn="0" w:oddVBand="0" w:evenVBand="0" w:oddHBand="0" w:evenHBand="0" w:firstRowFirstColumn="0" w:firstRowLastColumn="0" w:lastRowFirstColumn="0" w:lastRowLastColumn="0"/>
            <w:tcW w:w="1669" w:type="pct"/>
          </w:tcPr>
          <w:p w14:paraId="028E3EA7" w14:textId="231A032C" w:rsidR="0053633D" w:rsidRPr="0053633D" w:rsidRDefault="007F097C" w:rsidP="0053633D">
            <w:pPr>
              <w:pStyle w:val="mystyle"/>
              <w:ind w:left="0" w:firstLine="0"/>
              <w:rPr>
                <w:rFonts w:asciiTheme="minorBidi" w:eastAsia="Times New Roman" w:hAnsiTheme="minorBidi" w:cstheme="minorBidi"/>
                <w:bCs/>
                <w:sz w:val="22"/>
                <w:szCs w:val="22"/>
                <w:lang w:val="en-US"/>
              </w:rPr>
            </w:pPr>
            <w:r>
              <w:rPr>
                <w:rFonts w:asciiTheme="minorBidi" w:eastAsia="Times New Roman" w:hAnsiTheme="minorBidi" w:cstheme="minorBidi"/>
                <w:bCs/>
                <w:sz w:val="22"/>
                <w:szCs w:val="22"/>
                <w:lang w:val="en-US"/>
              </w:rPr>
              <w:t>A</w:t>
            </w:r>
            <w:r w:rsidR="00A10B2F" w:rsidRPr="00A10B2F">
              <w:rPr>
                <w:rFonts w:asciiTheme="minorBidi" w:eastAsia="Times New Roman" w:hAnsiTheme="minorBidi" w:cstheme="minorBidi"/>
                <w:bCs/>
                <w:sz w:val="22"/>
                <w:szCs w:val="22"/>
                <w:lang w:val="en-US"/>
              </w:rPr>
              <w:t>tiphospholipid</w:t>
            </w:r>
            <w:r w:rsidR="00217394">
              <w:rPr>
                <w:rFonts w:asciiTheme="minorBidi" w:eastAsia="Times New Roman" w:hAnsiTheme="minorBidi" w:cstheme="minorBidi"/>
                <w:bCs/>
                <w:sz w:val="22"/>
                <w:szCs w:val="22"/>
                <w:lang w:val="en-US"/>
              </w:rPr>
              <w:t xml:space="preserve"> tests</w:t>
            </w:r>
          </w:p>
        </w:tc>
        <w:tc>
          <w:tcPr>
            <w:tcW w:w="1664" w:type="pct"/>
          </w:tcPr>
          <w:p w14:paraId="260635F5" w14:textId="5715F3D3" w:rsidR="0053633D" w:rsidRDefault="0053633D" w:rsidP="0053633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5750AEB4" w14:textId="0037C1F8" w:rsidR="0053633D" w:rsidRDefault="0053633D" w:rsidP="0053633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217394" w:rsidRPr="00D40B4F" w14:paraId="41E8CF93"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2C6B5F94" w14:textId="3084C6E8" w:rsidR="00217394" w:rsidRPr="00A10B2F" w:rsidRDefault="00217394" w:rsidP="00217394">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SSA (Ro)</w:t>
            </w:r>
            <w:r>
              <w:rPr>
                <w:rFonts w:asciiTheme="minorBidi" w:eastAsia="Times New Roman" w:hAnsiTheme="minorBidi" w:cstheme="minorBidi"/>
                <w:bCs/>
                <w:sz w:val="22"/>
                <w:szCs w:val="22"/>
                <w:lang w:val="en-US"/>
              </w:rPr>
              <w:t xml:space="preserve"> tests</w:t>
            </w:r>
          </w:p>
        </w:tc>
        <w:tc>
          <w:tcPr>
            <w:tcW w:w="1664" w:type="pct"/>
          </w:tcPr>
          <w:p w14:paraId="2E3E8A9B" w14:textId="093A03A6" w:rsidR="00217394" w:rsidRDefault="00217394" w:rsidP="00217394">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30582DFB" w14:textId="11AABF17" w:rsidR="00217394" w:rsidRDefault="00217394" w:rsidP="00217394">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217394" w:rsidRPr="00D40B4F" w14:paraId="50DD0A5C" w14:textId="77777777" w:rsidTr="0053633D">
        <w:tc>
          <w:tcPr>
            <w:cnfStyle w:val="001000000000" w:firstRow="0" w:lastRow="0" w:firstColumn="1" w:lastColumn="0" w:oddVBand="0" w:evenVBand="0" w:oddHBand="0" w:evenHBand="0" w:firstRowFirstColumn="0" w:firstRowLastColumn="0" w:lastRowFirstColumn="0" w:lastRowLastColumn="0"/>
            <w:tcW w:w="1669" w:type="pct"/>
          </w:tcPr>
          <w:p w14:paraId="07138163" w14:textId="20EFEE15" w:rsidR="00217394" w:rsidRPr="00A10B2F" w:rsidRDefault="00217394" w:rsidP="00217394">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lastRenderedPageBreak/>
              <w:t>anti-SSB (La)</w:t>
            </w:r>
            <w:r>
              <w:rPr>
                <w:rFonts w:asciiTheme="minorBidi" w:eastAsia="Times New Roman" w:hAnsiTheme="minorBidi" w:cstheme="minorBidi"/>
                <w:bCs/>
                <w:sz w:val="22"/>
                <w:szCs w:val="22"/>
                <w:lang w:val="en-US"/>
              </w:rPr>
              <w:t xml:space="preserve"> tests</w:t>
            </w:r>
          </w:p>
        </w:tc>
        <w:tc>
          <w:tcPr>
            <w:tcW w:w="1664" w:type="pct"/>
          </w:tcPr>
          <w:p w14:paraId="12576120" w14:textId="5E718947" w:rsidR="00217394" w:rsidRDefault="00217394" w:rsidP="00217394">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3D35B7E8" w14:textId="44AC6446" w:rsidR="00217394" w:rsidRDefault="00217394" w:rsidP="00217394">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217394" w:rsidRPr="00D40B4F" w14:paraId="7A43BC18"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1B8B8E51" w14:textId="28744175" w:rsidR="00217394" w:rsidRPr="00A10B2F" w:rsidRDefault="00217394" w:rsidP="00217394">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RNP antibody</w:t>
            </w:r>
            <w:r>
              <w:rPr>
                <w:rFonts w:asciiTheme="minorBidi" w:eastAsia="Times New Roman" w:hAnsiTheme="minorBidi" w:cstheme="minorBidi"/>
                <w:bCs/>
                <w:sz w:val="22"/>
                <w:szCs w:val="22"/>
                <w:lang w:val="en-US"/>
              </w:rPr>
              <w:t xml:space="preserve"> tests</w:t>
            </w:r>
          </w:p>
        </w:tc>
        <w:tc>
          <w:tcPr>
            <w:tcW w:w="1664" w:type="pct"/>
          </w:tcPr>
          <w:p w14:paraId="53DF7E22" w14:textId="248FB875" w:rsidR="00217394" w:rsidRDefault="00217394" w:rsidP="00217394">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3FF6CDD8" w14:textId="38A430FA" w:rsidR="00217394" w:rsidRDefault="00217394" w:rsidP="00217394">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217394" w:rsidRPr="00D40B4F" w14:paraId="5D52E4A0" w14:textId="77777777" w:rsidTr="0053633D">
        <w:tc>
          <w:tcPr>
            <w:cnfStyle w:val="001000000000" w:firstRow="0" w:lastRow="0" w:firstColumn="1" w:lastColumn="0" w:oddVBand="0" w:evenVBand="0" w:oddHBand="0" w:evenHBand="0" w:firstRowFirstColumn="0" w:firstRowLastColumn="0" w:lastRowFirstColumn="0" w:lastRowLastColumn="0"/>
            <w:tcW w:w="1669" w:type="pct"/>
          </w:tcPr>
          <w:p w14:paraId="7E54D21B" w14:textId="30DBEBE6" w:rsidR="00217394" w:rsidRPr="00A10B2F" w:rsidRDefault="00217394" w:rsidP="00217394">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direct Coombs tests</w:t>
            </w:r>
          </w:p>
        </w:tc>
        <w:tc>
          <w:tcPr>
            <w:tcW w:w="1664" w:type="pct"/>
          </w:tcPr>
          <w:p w14:paraId="170D6214" w14:textId="0DF7C3CF" w:rsidR="00217394" w:rsidRDefault="00217394" w:rsidP="00217394">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77784DF0" w14:textId="751F9FA2" w:rsidR="00217394" w:rsidRDefault="00217394" w:rsidP="00217394">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53633D" w:rsidRPr="00D40B4F" w14:paraId="24466EBE"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5E06062C" w14:textId="5B3F4D8B" w:rsidR="0053633D" w:rsidRPr="0053633D" w:rsidRDefault="00217394" w:rsidP="0053633D">
            <w:pPr>
              <w:pStyle w:val="mystyle"/>
              <w:ind w:left="0" w:firstLine="0"/>
              <w:rPr>
                <w:rFonts w:asciiTheme="minorBidi" w:eastAsia="Times New Roman" w:hAnsiTheme="minorBidi" w:cstheme="minorBidi"/>
                <w:bCs/>
                <w:sz w:val="22"/>
                <w:szCs w:val="22"/>
                <w:lang w:val="en-US"/>
              </w:rPr>
            </w:pPr>
            <w:r w:rsidRPr="00217394">
              <w:rPr>
                <w:rFonts w:asciiTheme="minorBidi" w:eastAsia="Times New Roman" w:hAnsiTheme="minorBidi" w:cstheme="minorBidi"/>
                <w:bCs/>
                <w:sz w:val="22"/>
                <w:szCs w:val="22"/>
                <w:lang w:val="en-US"/>
              </w:rPr>
              <w:t>thyroid function tests</w:t>
            </w:r>
          </w:p>
        </w:tc>
        <w:tc>
          <w:tcPr>
            <w:tcW w:w="1664" w:type="pct"/>
          </w:tcPr>
          <w:p w14:paraId="2827B182" w14:textId="291B6A02" w:rsidR="0053633D" w:rsidRDefault="0053633D" w:rsidP="0053633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15D194CE" w14:textId="79FFAF3F" w:rsidR="0053633D" w:rsidRPr="00D40B4F" w:rsidRDefault="0053633D" w:rsidP="0053633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53633D" w:rsidRPr="00D40B4F" w14:paraId="164E26E7" w14:textId="77777777" w:rsidTr="0053633D">
        <w:tc>
          <w:tcPr>
            <w:cnfStyle w:val="001000000000" w:firstRow="0" w:lastRow="0" w:firstColumn="1" w:lastColumn="0" w:oddVBand="0" w:evenVBand="0" w:oddHBand="0" w:evenHBand="0" w:firstRowFirstColumn="0" w:firstRowLastColumn="0" w:lastRowFirstColumn="0" w:lastRowLastColumn="0"/>
            <w:tcW w:w="1669" w:type="pct"/>
          </w:tcPr>
          <w:p w14:paraId="6D4D384D" w14:textId="19FA9A99" w:rsidR="0053633D" w:rsidRPr="0053633D" w:rsidRDefault="00217394" w:rsidP="0053633D">
            <w:pPr>
              <w:pStyle w:val="mystyle"/>
              <w:ind w:left="0" w:firstLine="0"/>
              <w:rPr>
                <w:rFonts w:asciiTheme="minorBidi" w:eastAsia="Times New Roman" w:hAnsiTheme="minorBidi" w:cstheme="minorBidi"/>
                <w:bCs/>
                <w:sz w:val="22"/>
                <w:szCs w:val="22"/>
                <w:lang w:val="en-US"/>
              </w:rPr>
            </w:pPr>
            <w:r w:rsidRPr="00217394">
              <w:rPr>
                <w:rFonts w:asciiTheme="minorBidi" w:eastAsia="Times New Roman" w:hAnsiTheme="minorBidi" w:cstheme="minorBidi"/>
                <w:bCs/>
                <w:sz w:val="22"/>
                <w:szCs w:val="22"/>
                <w:lang w:val="en-US"/>
              </w:rPr>
              <w:t>C1q binding and anti-C1q IgG antibody assays</w:t>
            </w:r>
          </w:p>
        </w:tc>
        <w:tc>
          <w:tcPr>
            <w:tcW w:w="1664" w:type="pct"/>
          </w:tcPr>
          <w:p w14:paraId="4675D091" w14:textId="1BBE98FC" w:rsidR="0053633D" w:rsidRDefault="0053633D" w:rsidP="0053633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30CF286A" w14:textId="60F2EA76" w:rsidR="0053633D" w:rsidRPr="00D40B4F" w:rsidRDefault="0053633D" w:rsidP="0053633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53633D" w:rsidRPr="00D40B4F" w14:paraId="07E2C8EE" w14:textId="77777777" w:rsidTr="00536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366F4A58" w14:textId="11D8F764" w:rsidR="0053633D" w:rsidRPr="0053633D" w:rsidRDefault="0053633D" w:rsidP="0053633D">
            <w:pPr>
              <w:pStyle w:val="mystyle"/>
              <w:ind w:left="0" w:firstLine="0"/>
              <w:rPr>
                <w:rFonts w:asciiTheme="minorBidi" w:eastAsia="Times New Roman" w:hAnsiTheme="minorBidi" w:cstheme="minorBidi"/>
                <w:bCs/>
                <w:sz w:val="22"/>
                <w:szCs w:val="22"/>
                <w:lang w:val="en-US"/>
              </w:rPr>
            </w:pPr>
            <w:r>
              <w:rPr>
                <w:rFonts w:asciiTheme="minorBidi" w:hAnsiTheme="minorBidi" w:cstheme="minorBidi"/>
                <w:sz w:val="22"/>
                <w:szCs w:val="22"/>
              </w:rPr>
              <w:t xml:space="preserve">Any other Please specify________ </w:t>
            </w:r>
          </w:p>
        </w:tc>
        <w:tc>
          <w:tcPr>
            <w:tcW w:w="1664" w:type="pct"/>
          </w:tcPr>
          <w:p w14:paraId="6683E12A" w14:textId="77777777" w:rsidR="0053633D" w:rsidRDefault="0053633D" w:rsidP="0053633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1667" w:type="pct"/>
          </w:tcPr>
          <w:p w14:paraId="6C62083C" w14:textId="77777777" w:rsidR="0053633D" w:rsidRPr="00D40B4F" w:rsidRDefault="0053633D" w:rsidP="0053633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53633D" w:rsidRPr="00D40B4F" w14:paraId="0B7656E1" w14:textId="77777777" w:rsidTr="0053633D">
        <w:tc>
          <w:tcPr>
            <w:cnfStyle w:val="001000000000" w:firstRow="0" w:lastRow="0" w:firstColumn="1" w:lastColumn="0" w:oddVBand="0" w:evenVBand="0" w:oddHBand="0" w:evenHBand="0" w:firstRowFirstColumn="0" w:firstRowLastColumn="0" w:lastRowFirstColumn="0" w:lastRowLastColumn="0"/>
            <w:tcW w:w="1669" w:type="pct"/>
          </w:tcPr>
          <w:p w14:paraId="5530872A" w14:textId="5C3B26A4" w:rsidR="0053633D" w:rsidRDefault="0053633D" w:rsidP="0053633D">
            <w:pPr>
              <w:pStyle w:val="mystyle"/>
              <w:ind w:left="0" w:firstLine="0"/>
              <w:rPr>
                <w:rFonts w:asciiTheme="minorBidi" w:hAnsiTheme="minorBidi" w:cstheme="minorBidi"/>
                <w:sz w:val="22"/>
                <w:szCs w:val="22"/>
              </w:rPr>
            </w:pPr>
            <w:r>
              <w:rPr>
                <w:rFonts w:asciiTheme="minorBidi" w:hAnsiTheme="minorBidi" w:cstheme="minorBidi"/>
                <w:sz w:val="22"/>
                <w:szCs w:val="22"/>
              </w:rPr>
              <w:t>Any other Please specify________</w:t>
            </w:r>
          </w:p>
        </w:tc>
        <w:tc>
          <w:tcPr>
            <w:tcW w:w="1664" w:type="pct"/>
          </w:tcPr>
          <w:p w14:paraId="41BE4933" w14:textId="77777777" w:rsidR="0053633D" w:rsidRDefault="0053633D" w:rsidP="0053633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1667" w:type="pct"/>
          </w:tcPr>
          <w:p w14:paraId="3C0AF56E" w14:textId="77777777" w:rsidR="0053633D" w:rsidRPr="00D40B4F" w:rsidRDefault="0053633D" w:rsidP="0053633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7A62F6FF" w14:textId="77777777" w:rsidR="00D40B4F" w:rsidRPr="00D40B4F" w:rsidRDefault="00D40B4F" w:rsidP="00D40B4F">
      <w:pPr>
        <w:spacing w:before="120" w:line="240" w:lineRule="auto"/>
        <w:jc w:val="center"/>
        <w:rPr>
          <w:rFonts w:asciiTheme="minorBidi" w:hAnsiTheme="minorBidi" w:cstheme="minorBidi"/>
          <w:bCs/>
          <w:color w:val="auto"/>
          <w:sz w:val="22"/>
          <w:szCs w:val="22"/>
          <w:lang w:val="en-GB"/>
        </w:rPr>
      </w:pPr>
    </w:p>
    <w:p w14:paraId="7D4E979E" w14:textId="4C058D6B" w:rsidR="004D3F15" w:rsidRPr="004D3F15" w:rsidRDefault="004D3F15" w:rsidP="004D3F15">
      <w:pPr>
        <w:pStyle w:val="ListParagraph"/>
        <w:numPr>
          <w:ilvl w:val="0"/>
          <w:numId w:val="1"/>
        </w:numPr>
        <w:spacing w:before="120" w:line="240" w:lineRule="auto"/>
        <w:rPr>
          <w:rFonts w:asciiTheme="minorBidi" w:hAnsiTheme="minorBidi" w:cstheme="minorBidi"/>
          <w:sz w:val="22"/>
          <w:szCs w:val="22"/>
        </w:rPr>
      </w:pPr>
      <w:r w:rsidRPr="004D3F15">
        <w:rPr>
          <w:rFonts w:asciiTheme="minorBidi" w:hAnsiTheme="minorBidi" w:cstheme="minorBidi"/>
          <w:sz w:val="22"/>
          <w:szCs w:val="22"/>
        </w:rPr>
        <w:t xml:space="preserve">Below listed are monitoring tests commonly conducted in SLE patients on </w:t>
      </w:r>
      <w:r w:rsidR="004F4A2A" w:rsidRPr="004D3F15">
        <w:rPr>
          <w:rFonts w:asciiTheme="minorBidi" w:hAnsiTheme="minorBidi" w:cstheme="minorBidi"/>
          <w:sz w:val="22"/>
          <w:szCs w:val="22"/>
        </w:rPr>
        <w:t>be</w:t>
      </w:r>
      <w:r w:rsidR="004F4A2A">
        <w:rPr>
          <w:rFonts w:asciiTheme="minorBidi" w:hAnsiTheme="minorBidi" w:cstheme="minorBidi"/>
          <w:sz w:val="22"/>
          <w:szCs w:val="22"/>
        </w:rPr>
        <w:t xml:space="preserve">limumab </w:t>
      </w:r>
      <w:r w:rsidR="004F4A2A" w:rsidRPr="004D3F15">
        <w:rPr>
          <w:rFonts w:asciiTheme="minorBidi" w:hAnsiTheme="minorBidi" w:cstheme="minorBidi"/>
          <w:sz w:val="22"/>
          <w:szCs w:val="22"/>
        </w:rPr>
        <w:t>based</w:t>
      </w:r>
      <w:r w:rsidRPr="004D3F15">
        <w:rPr>
          <w:rFonts w:asciiTheme="minorBidi" w:hAnsiTheme="minorBidi" w:cstheme="minorBidi"/>
          <w:sz w:val="22"/>
          <w:szCs w:val="22"/>
        </w:rPr>
        <w:t xml:space="preserve"> on clinical trials. Please specify the proportion of patients and frequency of tests conducted. </w:t>
      </w:r>
    </w:p>
    <w:p w14:paraId="4B1B7C3D" w14:textId="77777777" w:rsidR="004D3F15" w:rsidRPr="0085290F" w:rsidRDefault="004D3F15" w:rsidP="004D3F15">
      <w:pPr>
        <w:spacing w:before="120" w:line="240" w:lineRule="auto"/>
        <w:jc w:val="center"/>
        <w:rPr>
          <w:rFonts w:asciiTheme="minorBidi" w:hAnsiTheme="minorBidi" w:cstheme="minorBidi"/>
          <w:b/>
          <w:color w:val="auto"/>
          <w:sz w:val="22"/>
          <w:szCs w:val="22"/>
          <w:lang w:val="en-GB"/>
        </w:rPr>
      </w:pPr>
    </w:p>
    <w:tbl>
      <w:tblPr>
        <w:tblStyle w:val="GridTable4-Accent1"/>
        <w:tblW w:w="5000" w:type="pct"/>
        <w:tblLook w:val="04A0" w:firstRow="1" w:lastRow="0" w:firstColumn="1" w:lastColumn="0" w:noHBand="0" w:noVBand="1"/>
      </w:tblPr>
      <w:tblGrid>
        <w:gridCol w:w="3121"/>
        <w:gridCol w:w="3112"/>
        <w:gridCol w:w="3117"/>
      </w:tblGrid>
      <w:tr w:rsidR="004D3F15" w:rsidRPr="0085290F" w14:paraId="16F85AC4"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787A031A" w14:textId="77777777" w:rsidR="004D3F15" w:rsidRPr="0085290F" w:rsidRDefault="004D3F15" w:rsidP="00C916ED">
            <w:pPr>
              <w:pStyle w:val="mystyle"/>
              <w:ind w:left="0" w:firstLine="0"/>
              <w:jc w:val="center"/>
              <w:rPr>
                <w:rFonts w:asciiTheme="minorBidi" w:hAnsiTheme="minorBidi" w:cstheme="minorBidi"/>
                <w:color w:val="FFFFFF" w:themeColor="background1"/>
                <w:sz w:val="22"/>
                <w:szCs w:val="22"/>
              </w:rPr>
            </w:pPr>
            <w:r>
              <w:rPr>
                <w:rFonts w:asciiTheme="minorBidi" w:hAnsiTheme="minorBidi" w:cstheme="minorBidi"/>
                <w:color w:val="FFFFFF" w:themeColor="background1"/>
                <w:sz w:val="22"/>
                <w:szCs w:val="22"/>
              </w:rPr>
              <w:t>Monitoring tests</w:t>
            </w:r>
          </w:p>
        </w:tc>
        <w:tc>
          <w:tcPr>
            <w:tcW w:w="1664" w:type="pct"/>
          </w:tcPr>
          <w:p w14:paraId="7BD5FF91" w14:textId="77777777" w:rsidR="004D3F15" w:rsidRPr="0085290F" w:rsidRDefault="004D3F15"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 xml:space="preserve">Proportion of patients </w:t>
            </w:r>
          </w:p>
        </w:tc>
        <w:tc>
          <w:tcPr>
            <w:tcW w:w="1667" w:type="pct"/>
          </w:tcPr>
          <w:p w14:paraId="5BBA5915" w14:textId="77777777" w:rsidR="004D3F15" w:rsidRPr="0085290F" w:rsidRDefault="004D3F15"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Pr>
                <w:rFonts w:asciiTheme="minorBidi" w:hAnsiTheme="minorBidi" w:cstheme="minorBidi"/>
                <w:color w:val="FFFFFF" w:themeColor="background1"/>
                <w:sz w:val="22"/>
                <w:szCs w:val="22"/>
              </w:rPr>
              <w:t>Frequency per year</w:t>
            </w:r>
          </w:p>
        </w:tc>
      </w:tr>
      <w:tr w:rsidR="004D3F15" w:rsidRPr="00D40B4F" w14:paraId="02D437AB"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50BEC667" w14:textId="77777777" w:rsidR="004D3F15" w:rsidRPr="0053633D" w:rsidRDefault="004D3F15" w:rsidP="00C916ED">
            <w:pPr>
              <w:pStyle w:val="mystyle"/>
              <w:ind w:left="0" w:firstLine="0"/>
              <w:rPr>
                <w:rFonts w:asciiTheme="minorBidi" w:hAnsiTheme="minorBidi" w:cstheme="minorBidi"/>
                <w:bCs/>
                <w:sz w:val="22"/>
                <w:szCs w:val="22"/>
              </w:rPr>
            </w:pPr>
            <w:r w:rsidRPr="00EB319E">
              <w:rPr>
                <w:rFonts w:asciiTheme="minorBidi" w:eastAsia="Times New Roman" w:hAnsiTheme="minorBidi" w:cstheme="minorBidi"/>
                <w:bCs/>
                <w:sz w:val="22"/>
                <w:szCs w:val="22"/>
                <w:lang w:val="en-US"/>
              </w:rPr>
              <w:t>dsDNA antibody</w:t>
            </w:r>
            <w:r>
              <w:rPr>
                <w:rFonts w:asciiTheme="minorBidi" w:eastAsia="Times New Roman" w:hAnsiTheme="minorBidi" w:cstheme="minorBidi"/>
                <w:bCs/>
                <w:sz w:val="22"/>
                <w:szCs w:val="22"/>
                <w:lang w:val="en-US"/>
              </w:rPr>
              <w:t xml:space="preserve"> tests</w:t>
            </w:r>
          </w:p>
        </w:tc>
        <w:tc>
          <w:tcPr>
            <w:tcW w:w="1664" w:type="pct"/>
          </w:tcPr>
          <w:p w14:paraId="41CE35E9" w14:textId="77777777" w:rsidR="004D3F15" w:rsidRPr="00D40B4F"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1EF6F2FB" w14:textId="77777777" w:rsidR="004D3F15" w:rsidRPr="00D40B4F"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4F230335"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22683C3E" w14:textId="43381E62" w:rsidR="004D3F15" w:rsidRPr="0053633D" w:rsidRDefault="007F097C" w:rsidP="00C916ED">
            <w:pPr>
              <w:pStyle w:val="mystyle"/>
              <w:ind w:left="0" w:firstLine="0"/>
              <w:rPr>
                <w:rFonts w:asciiTheme="minorBidi" w:eastAsia="Times New Roman" w:hAnsiTheme="minorBidi" w:cstheme="minorBidi"/>
                <w:bCs/>
                <w:sz w:val="22"/>
                <w:szCs w:val="22"/>
                <w:lang w:val="en-US"/>
              </w:rPr>
            </w:pPr>
            <w:r>
              <w:rPr>
                <w:rFonts w:asciiTheme="minorBidi" w:eastAsia="Times New Roman" w:hAnsiTheme="minorBidi" w:cstheme="minorBidi"/>
                <w:bCs/>
                <w:sz w:val="22"/>
                <w:szCs w:val="22"/>
                <w:lang w:val="en-US"/>
              </w:rPr>
              <w:t>A</w:t>
            </w:r>
            <w:r w:rsidR="004D3F15" w:rsidRPr="00A10B2F">
              <w:rPr>
                <w:rFonts w:asciiTheme="minorBidi" w:eastAsia="Times New Roman" w:hAnsiTheme="minorBidi" w:cstheme="minorBidi"/>
                <w:bCs/>
                <w:sz w:val="22"/>
                <w:szCs w:val="22"/>
                <w:lang w:val="en-US"/>
              </w:rPr>
              <w:t>tiphospholipid</w:t>
            </w:r>
            <w:r w:rsidR="004D3F15">
              <w:rPr>
                <w:rFonts w:asciiTheme="minorBidi" w:eastAsia="Times New Roman" w:hAnsiTheme="minorBidi" w:cstheme="minorBidi"/>
                <w:bCs/>
                <w:sz w:val="22"/>
                <w:szCs w:val="22"/>
                <w:lang w:val="en-US"/>
              </w:rPr>
              <w:t xml:space="preserve"> tests</w:t>
            </w:r>
          </w:p>
        </w:tc>
        <w:tc>
          <w:tcPr>
            <w:tcW w:w="1664" w:type="pct"/>
          </w:tcPr>
          <w:p w14:paraId="13DBD4F2"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7384F7CA" w14:textId="77777777" w:rsidR="004D3F15"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2D7A357B"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0D3EE7CA"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SSA (Ro)</w:t>
            </w:r>
            <w:r>
              <w:rPr>
                <w:rFonts w:asciiTheme="minorBidi" w:eastAsia="Times New Roman" w:hAnsiTheme="minorBidi" w:cstheme="minorBidi"/>
                <w:bCs/>
                <w:sz w:val="22"/>
                <w:szCs w:val="22"/>
                <w:lang w:val="en-US"/>
              </w:rPr>
              <w:t xml:space="preserve"> tests</w:t>
            </w:r>
          </w:p>
        </w:tc>
        <w:tc>
          <w:tcPr>
            <w:tcW w:w="1664" w:type="pct"/>
          </w:tcPr>
          <w:p w14:paraId="414EFA90"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0DEF3969" w14:textId="77777777" w:rsidR="004D3F15"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04857789"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44627C56"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SSB (La)</w:t>
            </w:r>
            <w:r>
              <w:rPr>
                <w:rFonts w:asciiTheme="minorBidi" w:eastAsia="Times New Roman" w:hAnsiTheme="minorBidi" w:cstheme="minorBidi"/>
                <w:bCs/>
                <w:sz w:val="22"/>
                <w:szCs w:val="22"/>
                <w:lang w:val="en-US"/>
              </w:rPr>
              <w:t xml:space="preserve"> tests</w:t>
            </w:r>
          </w:p>
        </w:tc>
        <w:tc>
          <w:tcPr>
            <w:tcW w:w="1664" w:type="pct"/>
          </w:tcPr>
          <w:p w14:paraId="1148C21E"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2F4BA854" w14:textId="77777777" w:rsidR="004D3F15"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7CAEECEE"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0F476E28"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RNP antibody</w:t>
            </w:r>
            <w:r>
              <w:rPr>
                <w:rFonts w:asciiTheme="minorBidi" w:eastAsia="Times New Roman" w:hAnsiTheme="minorBidi" w:cstheme="minorBidi"/>
                <w:bCs/>
                <w:sz w:val="22"/>
                <w:szCs w:val="22"/>
                <w:lang w:val="en-US"/>
              </w:rPr>
              <w:t xml:space="preserve"> tests</w:t>
            </w:r>
          </w:p>
        </w:tc>
        <w:tc>
          <w:tcPr>
            <w:tcW w:w="1664" w:type="pct"/>
          </w:tcPr>
          <w:p w14:paraId="4259AE87"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05893B27" w14:textId="77777777" w:rsidR="004D3F15"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2273C7C5"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5DC45547"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direct Coombs tests</w:t>
            </w:r>
          </w:p>
        </w:tc>
        <w:tc>
          <w:tcPr>
            <w:tcW w:w="1664" w:type="pct"/>
          </w:tcPr>
          <w:p w14:paraId="50087782"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6FDD9396" w14:textId="77777777" w:rsidR="004D3F15"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2DE7698D"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4EC3A828" w14:textId="77777777" w:rsidR="004D3F15" w:rsidRPr="0053633D" w:rsidRDefault="004D3F15" w:rsidP="00C916ED">
            <w:pPr>
              <w:pStyle w:val="mystyle"/>
              <w:ind w:left="0" w:firstLine="0"/>
              <w:rPr>
                <w:rFonts w:asciiTheme="minorBidi" w:eastAsia="Times New Roman" w:hAnsiTheme="minorBidi" w:cstheme="minorBidi"/>
                <w:bCs/>
                <w:sz w:val="22"/>
                <w:szCs w:val="22"/>
                <w:lang w:val="en-US"/>
              </w:rPr>
            </w:pPr>
            <w:r w:rsidRPr="00217394">
              <w:rPr>
                <w:rFonts w:asciiTheme="minorBidi" w:eastAsia="Times New Roman" w:hAnsiTheme="minorBidi" w:cstheme="minorBidi"/>
                <w:bCs/>
                <w:sz w:val="22"/>
                <w:szCs w:val="22"/>
                <w:lang w:val="en-US"/>
              </w:rPr>
              <w:t>thyroid function tests</w:t>
            </w:r>
          </w:p>
        </w:tc>
        <w:tc>
          <w:tcPr>
            <w:tcW w:w="1664" w:type="pct"/>
          </w:tcPr>
          <w:p w14:paraId="4316ED55"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619BB7CF" w14:textId="77777777" w:rsidR="004D3F15" w:rsidRPr="00D40B4F"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41BCFC3F"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21C90889" w14:textId="77777777" w:rsidR="004D3F15" w:rsidRPr="0053633D" w:rsidRDefault="004D3F15" w:rsidP="00C916ED">
            <w:pPr>
              <w:pStyle w:val="mystyle"/>
              <w:ind w:left="0" w:firstLine="0"/>
              <w:rPr>
                <w:rFonts w:asciiTheme="minorBidi" w:eastAsia="Times New Roman" w:hAnsiTheme="minorBidi" w:cstheme="minorBidi"/>
                <w:bCs/>
                <w:sz w:val="22"/>
                <w:szCs w:val="22"/>
                <w:lang w:val="en-US"/>
              </w:rPr>
            </w:pPr>
            <w:r w:rsidRPr="00217394">
              <w:rPr>
                <w:rFonts w:asciiTheme="minorBidi" w:eastAsia="Times New Roman" w:hAnsiTheme="minorBidi" w:cstheme="minorBidi"/>
                <w:bCs/>
                <w:sz w:val="22"/>
                <w:szCs w:val="22"/>
                <w:lang w:val="en-US"/>
              </w:rPr>
              <w:t>C1q binding and anti-C1q IgG antibody assays</w:t>
            </w:r>
          </w:p>
        </w:tc>
        <w:tc>
          <w:tcPr>
            <w:tcW w:w="1664" w:type="pct"/>
          </w:tcPr>
          <w:p w14:paraId="38594018"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52FCA7C4" w14:textId="77777777" w:rsidR="004D3F15" w:rsidRPr="00D40B4F"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371AA4DD"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0A25C1E6" w14:textId="77777777" w:rsidR="004D3F15" w:rsidRPr="0053633D" w:rsidRDefault="004D3F15" w:rsidP="00C916ED">
            <w:pPr>
              <w:pStyle w:val="mystyle"/>
              <w:ind w:left="0" w:firstLine="0"/>
              <w:rPr>
                <w:rFonts w:asciiTheme="minorBidi" w:eastAsia="Times New Roman" w:hAnsiTheme="minorBidi" w:cstheme="minorBidi"/>
                <w:bCs/>
                <w:sz w:val="22"/>
                <w:szCs w:val="22"/>
                <w:lang w:val="en-US"/>
              </w:rPr>
            </w:pPr>
            <w:r>
              <w:rPr>
                <w:rFonts w:asciiTheme="minorBidi" w:hAnsiTheme="minorBidi" w:cstheme="minorBidi"/>
                <w:sz w:val="22"/>
                <w:szCs w:val="22"/>
              </w:rPr>
              <w:t xml:space="preserve">Any other Please specify________ </w:t>
            </w:r>
          </w:p>
        </w:tc>
        <w:tc>
          <w:tcPr>
            <w:tcW w:w="1664" w:type="pct"/>
          </w:tcPr>
          <w:p w14:paraId="658C5331"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1667" w:type="pct"/>
          </w:tcPr>
          <w:p w14:paraId="5360794F" w14:textId="77777777" w:rsidR="004D3F15" w:rsidRPr="00D40B4F"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D3F15" w:rsidRPr="00D40B4F" w14:paraId="0048680C"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143391F9" w14:textId="77777777" w:rsidR="004D3F15" w:rsidRDefault="004D3F15" w:rsidP="00C916ED">
            <w:pPr>
              <w:pStyle w:val="mystyle"/>
              <w:ind w:left="0" w:firstLine="0"/>
              <w:rPr>
                <w:rFonts w:asciiTheme="minorBidi" w:hAnsiTheme="minorBidi" w:cstheme="minorBidi"/>
                <w:sz w:val="22"/>
                <w:szCs w:val="22"/>
              </w:rPr>
            </w:pPr>
            <w:r>
              <w:rPr>
                <w:rFonts w:asciiTheme="minorBidi" w:hAnsiTheme="minorBidi" w:cstheme="minorBidi"/>
                <w:sz w:val="22"/>
                <w:szCs w:val="22"/>
              </w:rPr>
              <w:t>Any other Please specify________</w:t>
            </w:r>
          </w:p>
        </w:tc>
        <w:tc>
          <w:tcPr>
            <w:tcW w:w="1664" w:type="pct"/>
          </w:tcPr>
          <w:p w14:paraId="1973AF36"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1667" w:type="pct"/>
          </w:tcPr>
          <w:p w14:paraId="06157579" w14:textId="77777777" w:rsidR="004D3F15" w:rsidRPr="00D40B4F"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60CE4F23" w14:textId="77777777" w:rsidR="0053633D" w:rsidRDefault="0053633D" w:rsidP="0053633D">
      <w:pPr>
        <w:pStyle w:val="ListParagraph"/>
        <w:spacing w:before="120" w:line="240" w:lineRule="auto"/>
        <w:rPr>
          <w:rFonts w:asciiTheme="minorBidi" w:hAnsiTheme="minorBidi" w:cstheme="minorBidi"/>
          <w:sz w:val="22"/>
          <w:szCs w:val="22"/>
        </w:rPr>
      </w:pPr>
    </w:p>
    <w:p w14:paraId="4DD85617"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5DEEB753"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0E48E976" w14:textId="4A6D1E38" w:rsidR="004D3F15" w:rsidRPr="0053633D" w:rsidRDefault="004D3F15" w:rsidP="004D3F15">
      <w:pPr>
        <w:pStyle w:val="ListParagraph"/>
        <w:numPr>
          <w:ilvl w:val="0"/>
          <w:numId w:val="18"/>
        </w:numPr>
        <w:spacing w:before="120" w:line="240" w:lineRule="auto"/>
        <w:rPr>
          <w:rFonts w:asciiTheme="minorBidi" w:hAnsiTheme="minorBidi" w:cstheme="minorBidi"/>
          <w:sz w:val="22"/>
          <w:szCs w:val="22"/>
        </w:rPr>
      </w:pPr>
      <w:r w:rsidRPr="0053633D">
        <w:rPr>
          <w:rFonts w:asciiTheme="minorBidi" w:hAnsiTheme="minorBidi" w:cstheme="minorBidi"/>
          <w:sz w:val="22"/>
          <w:szCs w:val="22"/>
        </w:rPr>
        <w:lastRenderedPageBreak/>
        <w:t xml:space="preserve">Below listed are </w:t>
      </w:r>
      <w:r>
        <w:rPr>
          <w:rFonts w:asciiTheme="minorBidi" w:hAnsiTheme="minorBidi" w:cstheme="minorBidi"/>
          <w:sz w:val="22"/>
          <w:szCs w:val="22"/>
        </w:rPr>
        <w:t>monitoring tests</w:t>
      </w:r>
      <w:r w:rsidRPr="0053633D">
        <w:rPr>
          <w:rFonts w:asciiTheme="minorBidi" w:hAnsiTheme="minorBidi" w:cstheme="minorBidi"/>
          <w:sz w:val="22"/>
          <w:szCs w:val="22"/>
        </w:rPr>
        <w:t xml:space="preserve"> commonly</w:t>
      </w:r>
      <w:r>
        <w:rPr>
          <w:rFonts w:asciiTheme="minorBidi" w:hAnsiTheme="minorBidi" w:cstheme="minorBidi"/>
          <w:sz w:val="22"/>
          <w:szCs w:val="22"/>
        </w:rPr>
        <w:t xml:space="preserve"> conducted</w:t>
      </w:r>
      <w:r w:rsidRPr="0053633D">
        <w:rPr>
          <w:rFonts w:asciiTheme="minorBidi" w:hAnsiTheme="minorBidi" w:cstheme="minorBidi"/>
          <w:sz w:val="22"/>
          <w:szCs w:val="22"/>
        </w:rPr>
        <w:t xml:space="preserve"> in </w:t>
      </w:r>
      <w:r>
        <w:rPr>
          <w:rFonts w:asciiTheme="minorBidi" w:hAnsiTheme="minorBidi" w:cstheme="minorBidi"/>
          <w:sz w:val="22"/>
          <w:szCs w:val="22"/>
        </w:rPr>
        <w:t>SLE</w:t>
      </w:r>
      <w:r w:rsidRPr="0053633D">
        <w:rPr>
          <w:rFonts w:asciiTheme="minorBidi" w:hAnsiTheme="minorBidi" w:cstheme="minorBidi"/>
          <w:sz w:val="22"/>
          <w:szCs w:val="22"/>
        </w:rPr>
        <w:t xml:space="preserve"> patients on </w:t>
      </w:r>
      <w:r w:rsidR="004F4A2A">
        <w:rPr>
          <w:rFonts w:asciiTheme="minorBidi" w:hAnsiTheme="minorBidi" w:cstheme="minorBidi"/>
          <w:sz w:val="22"/>
          <w:szCs w:val="22"/>
        </w:rPr>
        <w:t xml:space="preserve">Anifrolumab </w:t>
      </w:r>
      <w:r w:rsidRPr="0053633D">
        <w:rPr>
          <w:rFonts w:asciiTheme="minorBidi" w:hAnsiTheme="minorBidi" w:cstheme="minorBidi"/>
          <w:sz w:val="22"/>
          <w:szCs w:val="22"/>
        </w:rPr>
        <w:t xml:space="preserve">based on clinical trials. </w:t>
      </w:r>
      <w:r>
        <w:rPr>
          <w:rFonts w:asciiTheme="minorBidi" w:hAnsiTheme="minorBidi" w:cstheme="minorBidi"/>
          <w:sz w:val="22"/>
          <w:szCs w:val="22"/>
        </w:rPr>
        <w:t xml:space="preserve">Please specify the proportion of patients and frequency of tests conducted. </w:t>
      </w:r>
    </w:p>
    <w:p w14:paraId="1E30FC42" w14:textId="77777777" w:rsidR="004D3F15" w:rsidRPr="0085290F" w:rsidRDefault="004D3F15" w:rsidP="004D3F15">
      <w:pPr>
        <w:spacing w:before="120" w:line="240" w:lineRule="auto"/>
        <w:jc w:val="center"/>
        <w:rPr>
          <w:rFonts w:asciiTheme="minorBidi" w:hAnsiTheme="minorBidi" w:cstheme="minorBidi"/>
          <w:b/>
          <w:color w:val="auto"/>
          <w:sz w:val="22"/>
          <w:szCs w:val="22"/>
          <w:lang w:val="en-GB"/>
        </w:rPr>
      </w:pPr>
    </w:p>
    <w:tbl>
      <w:tblPr>
        <w:tblStyle w:val="GridTable4-Accent1"/>
        <w:tblW w:w="5000" w:type="pct"/>
        <w:tblLook w:val="04A0" w:firstRow="1" w:lastRow="0" w:firstColumn="1" w:lastColumn="0" w:noHBand="0" w:noVBand="1"/>
      </w:tblPr>
      <w:tblGrid>
        <w:gridCol w:w="3121"/>
        <w:gridCol w:w="3112"/>
        <w:gridCol w:w="3117"/>
      </w:tblGrid>
      <w:tr w:rsidR="004D3F15" w:rsidRPr="0085290F" w14:paraId="025332EF" w14:textId="77777777" w:rsidTr="00C916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584A1FC8" w14:textId="77777777" w:rsidR="004D3F15" w:rsidRPr="0085290F" w:rsidRDefault="004D3F15" w:rsidP="00C916ED">
            <w:pPr>
              <w:pStyle w:val="mystyle"/>
              <w:ind w:left="0" w:firstLine="0"/>
              <w:jc w:val="center"/>
              <w:rPr>
                <w:rFonts w:asciiTheme="minorBidi" w:hAnsiTheme="minorBidi" w:cstheme="minorBidi"/>
                <w:color w:val="FFFFFF" w:themeColor="background1"/>
                <w:sz w:val="22"/>
                <w:szCs w:val="22"/>
              </w:rPr>
            </w:pPr>
            <w:r>
              <w:rPr>
                <w:rFonts w:asciiTheme="minorBidi" w:hAnsiTheme="minorBidi" w:cstheme="minorBidi"/>
                <w:color w:val="FFFFFF" w:themeColor="background1"/>
                <w:sz w:val="22"/>
                <w:szCs w:val="22"/>
              </w:rPr>
              <w:t>Monitoring tests</w:t>
            </w:r>
          </w:p>
        </w:tc>
        <w:tc>
          <w:tcPr>
            <w:tcW w:w="1664" w:type="pct"/>
          </w:tcPr>
          <w:p w14:paraId="2EB21127" w14:textId="77777777" w:rsidR="004D3F15" w:rsidRPr="0085290F" w:rsidRDefault="004D3F15"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sidRPr="0085290F">
              <w:rPr>
                <w:rFonts w:asciiTheme="minorBidi" w:hAnsiTheme="minorBidi" w:cstheme="minorBidi"/>
                <w:color w:val="FFFFFF" w:themeColor="background1"/>
                <w:sz w:val="22"/>
                <w:szCs w:val="22"/>
              </w:rPr>
              <w:t xml:space="preserve">Proportion of patients </w:t>
            </w:r>
          </w:p>
        </w:tc>
        <w:tc>
          <w:tcPr>
            <w:tcW w:w="1667" w:type="pct"/>
          </w:tcPr>
          <w:p w14:paraId="0048C250" w14:textId="77777777" w:rsidR="004D3F15" w:rsidRPr="0085290F" w:rsidRDefault="004D3F15" w:rsidP="00C916ED">
            <w:pPr>
              <w:pStyle w:val="mystyle"/>
              <w:ind w:left="0" w:firstLine="0"/>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FFFFFF" w:themeColor="background1"/>
                <w:sz w:val="22"/>
                <w:szCs w:val="22"/>
              </w:rPr>
            </w:pPr>
            <w:r>
              <w:rPr>
                <w:rFonts w:asciiTheme="minorBidi" w:hAnsiTheme="minorBidi" w:cstheme="minorBidi"/>
                <w:color w:val="FFFFFF" w:themeColor="background1"/>
                <w:sz w:val="22"/>
                <w:szCs w:val="22"/>
              </w:rPr>
              <w:t>Frequency per year</w:t>
            </w:r>
          </w:p>
        </w:tc>
      </w:tr>
      <w:tr w:rsidR="004D3F15" w:rsidRPr="00D40B4F" w14:paraId="0C88DA37"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4CD5B352" w14:textId="77777777" w:rsidR="004D3F15" w:rsidRPr="0053633D" w:rsidRDefault="004D3F15" w:rsidP="00C916ED">
            <w:pPr>
              <w:pStyle w:val="mystyle"/>
              <w:ind w:left="0" w:firstLine="0"/>
              <w:rPr>
                <w:rFonts w:asciiTheme="minorBidi" w:hAnsiTheme="minorBidi" w:cstheme="minorBidi"/>
                <w:bCs/>
                <w:sz w:val="22"/>
                <w:szCs w:val="22"/>
              </w:rPr>
            </w:pPr>
            <w:r w:rsidRPr="00EB319E">
              <w:rPr>
                <w:rFonts w:asciiTheme="minorBidi" w:eastAsia="Times New Roman" w:hAnsiTheme="minorBidi" w:cstheme="minorBidi"/>
                <w:bCs/>
                <w:sz w:val="22"/>
                <w:szCs w:val="22"/>
                <w:lang w:val="en-US"/>
              </w:rPr>
              <w:t>dsDNA antibody</w:t>
            </w:r>
            <w:r>
              <w:rPr>
                <w:rFonts w:asciiTheme="minorBidi" w:eastAsia="Times New Roman" w:hAnsiTheme="minorBidi" w:cstheme="minorBidi"/>
                <w:bCs/>
                <w:sz w:val="22"/>
                <w:szCs w:val="22"/>
                <w:lang w:val="en-US"/>
              </w:rPr>
              <w:t xml:space="preserve"> tests</w:t>
            </w:r>
          </w:p>
        </w:tc>
        <w:tc>
          <w:tcPr>
            <w:tcW w:w="1664" w:type="pct"/>
          </w:tcPr>
          <w:p w14:paraId="3D4D375B" w14:textId="77777777" w:rsidR="004D3F15" w:rsidRPr="00D40B4F"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56516B29" w14:textId="77777777" w:rsidR="004D3F15" w:rsidRPr="00D40B4F"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6B462E94"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79282D0B" w14:textId="49750027" w:rsidR="004D3F15" w:rsidRPr="0053633D" w:rsidRDefault="007F097C" w:rsidP="00C916ED">
            <w:pPr>
              <w:pStyle w:val="mystyle"/>
              <w:ind w:left="0" w:firstLine="0"/>
              <w:rPr>
                <w:rFonts w:asciiTheme="minorBidi" w:eastAsia="Times New Roman" w:hAnsiTheme="minorBidi" w:cstheme="minorBidi"/>
                <w:bCs/>
                <w:sz w:val="22"/>
                <w:szCs w:val="22"/>
                <w:lang w:val="en-US"/>
              </w:rPr>
            </w:pPr>
            <w:r>
              <w:rPr>
                <w:rFonts w:asciiTheme="minorBidi" w:eastAsia="Times New Roman" w:hAnsiTheme="minorBidi" w:cstheme="minorBidi"/>
                <w:bCs/>
                <w:sz w:val="22"/>
                <w:szCs w:val="22"/>
                <w:lang w:val="en-US"/>
              </w:rPr>
              <w:t>A</w:t>
            </w:r>
            <w:r w:rsidR="004D3F15" w:rsidRPr="00A10B2F">
              <w:rPr>
                <w:rFonts w:asciiTheme="minorBidi" w:eastAsia="Times New Roman" w:hAnsiTheme="minorBidi" w:cstheme="minorBidi"/>
                <w:bCs/>
                <w:sz w:val="22"/>
                <w:szCs w:val="22"/>
                <w:lang w:val="en-US"/>
              </w:rPr>
              <w:t>tiphospholipid</w:t>
            </w:r>
            <w:r w:rsidR="004D3F15">
              <w:rPr>
                <w:rFonts w:asciiTheme="minorBidi" w:eastAsia="Times New Roman" w:hAnsiTheme="minorBidi" w:cstheme="minorBidi"/>
                <w:bCs/>
                <w:sz w:val="22"/>
                <w:szCs w:val="22"/>
                <w:lang w:val="en-US"/>
              </w:rPr>
              <w:t xml:space="preserve"> tests</w:t>
            </w:r>
          </w:p>
        </w:tc>
        <w:tc>
          <w:tcPr>
            <w:tcW w:w="1664" w:type="pct"/>
          </w:tcPr>
          <w:p w14:paraId="155500A0"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7905B6E4" w14:textId="77777777" w:rsidR="004D3F15"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32311724"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7E75D760"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SSA (Ro)</w:t>
            </w:r>
            <w:r>
              <w:rPr>
                <w:rFonts w:asciiTheme="minorBidi" w:eastAsia="Times New Roman" w:hAnsiTheme="minorBidi" w:cstheme="minorBidi"/>
                <w:bCs/>
                <w:sz w:val="22"/>
                <w:szCs w:val="22"/>
                <w:lang w:val="en-US"/>
              </w:rPr>
              <w:t xml:space="preserve"> tests</w:t>
            </w:r>
          </w:p>
        </w:tc>
        <w:tc>
          <w:tcPr>
            <w:tcW w:w="1664" w:type="pct"/>
          </w:tcPr>
          <w:p w14:paraId="09D48892"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398804E8" w14:textId="77777777" w:rsidR="004D3F15"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5026F0CE"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20519845"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SSB (La)</w:t>
            </w:r>
            <w:r>
              <w:rPr>
                <w:rFonts w:asciiTheme="minorBidi" w:eastAsia="Times New Roman" w:hAnsiTheme="minorBidi" w:cstheme="minorBidi"/>
                <w:bCs/>
                <w:sz w:val="22"/>
                <w:szCs w:val="22"/>
                <w:lang w:val="en-US"/>
              </w:rPr>
              <w:t xml:space="preserve"> tests</w:t>
            </w:r>
          </w:p>
        </w:tc>
        <w:tc>
          <w:tcPr>
            <w:tcW w:w="1664" w:type="pct"/>
          </w:tcPr>
          <w:p w14:paraId="754B60E3"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67D0CBCA" w14:textId="77777777" w:rsidR="004D3F15"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5AE9593E"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00F0E24F"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anti-RNP antibody</w:t>
            </w:r>
            <w:r>
              <w:rPr>
                <w:rFonts w:asciiTheme="minorBidi" w:eastAsia="Times New Roman" w:hAnsiTheme="minorBidi" w:cstheme="minorBidi"/>
                <w:bCs/>
                <w:sz w:val="22"/>
                <w:szCs w:val="22"/>
                <w:lang w:val="en-US"/>
              </w:rPr>
              <w:t xml:space="preserve"> tests</w:t>
            </w:r>
          </w:p>
        </w:tc>
        <w:tc>
          <w:tcPr>
            <w:tcW w:w="1664" w:type="pct"/>
          </w:tcPr>
          <w:p w14:paraId="3426B183"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4B74CD00" w14:textId="77777777" w:rsidR="004D3F15"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1FE38761"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451198C2" w14:textId="77777777" w:rsidR="004D3F15" w:rsidRPr="00A10B2F" w:rsidRDefault="004D3F15" w:rsidP="00C916ED">
            <w:pPr>
              <w:pStyle w:val="mystyle"/>
              <w:ind w:left="0" w:firstLine="0"/>
              <w:rPr>
                <w:rFonts w:asciiTheme="minorBidi" w:eastAsia="Times New Roman" w:hAnsiTheme="minorBidi" w:cstheme="minorBidi"/>
                <w:sz w:val="22"/>
                <w:szCs w:val="22"/>
                <w:lang w:val="en-US"/>
              </w:rPr>
            </w:pPr>
            <w:r w:rsidRPr="00A10B2F">
              <w:rPr>
                <w:rFonts w:asciiTheme="minorBidi" w:eastAsia="Times New Roman" w:hAnsiTheme="minorBidi" w:cstheme="minorBidi"/>
                <w:bCs/>
                <w:sz w:val="22"/>
                <w:szCs w:val="22"/>
                <w:lang w:val="en-US"/>
              </w:rPr>
              <w:t>direct Coombs tests</w:t>
            </w:r>
          </w:p>
        </w:tc>
        <w:tc>
          <w:tcPr>
            <w:tcW w:w="1664" w:type="pct"/>
          </w:tcPr>
          <w:p w14:paraId="4F1E2045"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51C8D015" w14:textId="77777777" w:rsidR="004D3F15"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56FDBBAF"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76CD4E3B" w14:textId="77777777" w:rsidR="004D3F15" w:rsidRPr="0053633D" w:rsidRDefault="004D3F15" w:rsidP="00C916ED">
            <w:pPr>
              <w:pStyle w:val="mystyle"/>
              <w:ind w:left="0" w:firstLine="0"/>
              <w:rPr>
                <w:rFonts w:asciiTheme="minorBidi" w:eastAsia="Times New Roman" w:hAnsiTheme="minorBidi" w:cstheme="minorBidi"/>
                <w:bCs/>
                <w:sz w:val="22"/>
                <w:szCs w:val="22"/>
                <w:lang w:val="en-US"/>
              </w:rPr>
            </w:pPr>
            <w:r w:rsidRPr="00217394">
              <w:rPr>
                <w:rFonts w:asciiTheme="minorBidi" w:eastAsia="Times New Roman" w:hAnsiTheme="minorBidi" w:cstheme="minorBidi"/>
                <w:bCs/>
                <w:sz w:val="22"/>
                <w:szCs w:val="22"/>
                <w:lang w:val="en-US"/>
              </w:rPr>
              <w:t>thyroid function tests</w:t>
            </w:r>
          </w:p>
        </w:tc>
        <w:tc>
          <w:tcPr>
            <w:tcW w:w="1664" w:type="pct"/>
          </w:tcPr>
          <w:p w14:paraId="3D3F1DE7"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396AF31F" w14:textId="77777777" w:rsidR="004D3F15" w:rsidRPr="00D40B4F"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67228FB5"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5F161718" w14:textId="77777777" w:rsidR="004D3F15" w:rsidRPr="0053633D" w:rsidRDefault="004D3F15" w:rsidP="00C916ED">
            <w:pPr>
              <w:pStyle w:val="mystyle"/>
              <w:ind w:left="0" w:firstLine="0"/>
              <w:rPr>
                <w:rFonts w:asciiTheme="minorBidi" w:eastAsia="Times New Roman" w:hAnsiTheme="minorBidi" w:cstheme="minorBidi"/>
                <w:bCs/>
                <w:sz w:val="22"/>
                <w:szCs w:val="22"/>
                <w:lang w:val="en-US"/>
              </w:rPr>
            </w:pPr>
            <w:r w:rsidRPr="00217394">
              <w:rPr>
                <w:rFonts w:asciiTheme="minorBidi" w:eastAsia="Times New Roman" w:hAnsiTheme="minorBidi" w:cstheme="minorBidi"/>
                <w:bCs/>
                <w:sz w:val="22"/>
                <w:szCs w:val="22"/>
                <w:lang w:val="en-US"/>
              </w:rPr>
              <w:t>C1q binding and anti-C1q IgG antibody assays</w:t>
            </w:r>
          </w:p>
        </w:tc>
        <w:tc>
          <w:tcPr>
            <w:tcW w:w="1664" w:type="pct"/>
          </w:tcPr>
          <w:p w14:paraId="6D80CA7C"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c>
          <w:tcPr>
            <w:tcW w:w="1667" w:type="pct"/>
          </w:tcPr>
          <w:p w14:paraId="00E4DDED" w14:textId="77777777" w:rsidR="004D3F15" w:rsidRPr="00D40B4F"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r>
              <w:rPr>
                <w:rFonts w:asciiTheme="minorBidi" w:hAnsiTheme="minorBidi" w:cstheme="minorBidi"/>
                <w:sz w:val="22"/>
                <w:szCs w:val="22"/>
              </w:rPr>
              <w:t xml:space="preserve">Please specify________ </w:t>
            </w:r>
          </w:p>
        </w:tc>
      </w:tr>
      <w:tr w:rsidR="004D3F15" w:rsidRPr="00D40B4F" w14:paraId="7C19A584" w14:textId="77777777" w:rsidTr="00C916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pct"/>
          </w:tcPr>
          <w:p w14:paraId="33EFFEF4" w14:textId="77777777" w:rsidR="004D3F15" w:rsidRPr="0053633D" w:rsidRDefault="004D3F15" w:rsidP="00C916ED">
            <w:pPr>
              <w:pStyle w:val="mystyle"/>
              <w:ind w:left="0" w:firstLine="0"/>
              <w:rPr>
                <w:rFonts w:asciiTheme="minorBidi" w:eastAsia="Times New Roman" w:hAnsiTheme="minorBidi" w:cstheme="minorBidi"/>
                <w:bCs/>
                <w:sz w:val="22"/>
                <w:szCs w:val="22"/>
                <w:lang w:val="en-US"/>
              </w:rPr>
            </w:pPr>
            <w:r>
              <w:rPr>
                <w:rFonts w:asciiTheme="minorBidi" w:hAnsiTheme="minorBidi" w:cstheme="minorBidi"/>
                <w:sz w:val="22"/>
                <w:szCs w:val="22"/>
              </w:rPr>
              <w:t xml:space="preserve">Any other Please specify________ </w:t>
            </w:r>
          </w:p>
        </w:tc>
        <w:tc>
          <w:tcPr>
            <w:tcW w:w="1664" w:type="pct"/>
          </w:tcPr>
          <w:p w14:paraId="1914A0AC" w14:textId="77777777" w:rsidR="004D3F15" w:rsidRDefault="004D3F15" w:rsidP="00C916ED">
            <w:pPr>
              <w:ind w:left="144"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c>
          <w:tcPr>
            <w:tcW w:w="1667" w:type="pct"/>
          </w:tcPr>
          <w:p w14:paraId="4764ABA5" w14:textId="77777777" w:rsidR="004D3F15" w:rsidRPr="00D40B4F" w:rsidRDefault="004D3F15" w:rsidP="00C916ED">
            <w:pPr>
              <w:ind w:right="144"/>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22"/>
                <w:szCs w:val="22"/>
              </w:rPr>
            </w:pPr>
          </w:p>
        </w:tc>
      </w:tr>
      <w:tr w:rsidR="004D3F15" w:rsidRPr="00D40B4F" w14:paraId="1E521D6E" w14:textId="77777777" w:rsidTr="00C916ED">
        <w:tc>
          <w:tcPr>
            <w:cnfStyle w:val="001000000000" w:firstRow="0" w:lastRow="0" w:firstColumn="1" w:lastColumn="0" w:oddVBand="0" w:evenVBand="0" w:oddHBand="0" w:evenHBand="0" w:firstRowFirstColumn="0" w:firstRowLastColumn="0" w:lastRowFirstColumn="0" w:lastRowLastColumn="0"/>
            <w:tcW w:w="1669" w:type="pct"/>
          </w:tcPr>
          <w:p w14:paraId="7EEFAB37" w14:textId="77777777" w:rsidR="004D3F15" w:rsidRDefault="004D3F15" w:rsidP="00C916ED">
            <w:pPr>
              <w:pStyle w:val="mystyle"/>
              <w:ind w:left="0" w:firstLine="0"/>
              <w:rPr>
                <w:rFonts w:asciiTheme="minorBidi" w:hAnsiTheme="minorBidi" w:cstheme="minorBidi"/>
                <w:sz w:val="22"/>
                <w:szCs w:val="22"/>
              </w:rPr>
            </w:pPr>
            <w:r>
              <w:rPr>
                <w:rFonts w:asciiTheme="minorBidi" w:hAnsiTheme="minorBidi" w:cstheme="minorBidi"/>
                <w:sz w:val="22"/>
                <w:szCs w:val="22"/>
              </w:rPr>
              <w:t>Any other Please specify________</w:t>
            </w:r>
          </w:p>
        </w:tc>
        <w:tc>
          <w:tcPr>
            <w:tcW w:w="1664" w:type="pct"/>
          </w:tcPr>
          <w:p w14:paraId="4B885D55" w14:textId="77777777" w:rsidR="004D3F15" w:rsidRDefault="004D3F15" w:rsidP="00C916ED">
            <w:pPr>
              <w:ind w:left="144"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c>
          <w:tcPr>
            <w:tcW w:w="1667" w:type="pct"/>
          </w:tcPr>
          <w:p w14:paraId="49716590" w14:textId="77777777" w:rsidR="004D3F15" w:rsidRPr="00D40B4F" w:rsidRDefault="004D3F15" w:rsidP="00C916ED">
            <w:pPr>
              <w:ind w:right="144"/>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2"/>
                <w:szCs w:val="22"/>
              </w:rPr>
            </w:pPr>
          </w:p>
        </w:tc>
      </w:tr>
    </w:tbl>
    <w:p w14:paraId="3A70A3CE" w14:textId="77777777" w:rsidR="004D3F15" w:rsidRDefault="004D3F15" w:rsidP="00D40B4F">
      <w:pPr>
        <w:spacing w:before="120" w:line="240" w:lineRule="auto"/>
        <w:jc w:val="center"/>
        <w:rPr>
          <w:rFonts w:asciiTheme="minorBidi" w:hAnsiTheme="minorBidi" w:cstheme="minorBidi"/>
          <w:bCs/>
          <w:color w:val="auto"/>
          <w:sz w:val="22"/>
          <w:szCs w:val="22"/>
          <w:lang w:val="en-GB"/>
        </w:rPr>
      </w:pPr>
    </w:p>
    <w:p w14:paraId="3A931804"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6A938151"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7C5BADA6"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7966E98B"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1EF7F6FC" w14:textId="77777777" w:rsidR="0053633D" w:rsidRDefault="0053633D" w:rsidP="00D40B4F">
      <w:pPr>
        <w:spacing w:before="120" w:line="240" w:lineRule="auto"/>
        <w:jc w:val="center"/>
        <w:rPr>
          <w:rFonts w:asciiTheme="minorBidi" w:hAnsiTheme="minorBidi" w:cstheme="minorBidi"/>
          <w:bCs/>
          <w:color w:val="auto"/>
          <w:sz w:val="22"/>
          <w:szCs w:val="22"/>
          <w:lang w:val="en-GB"/>
        </w:rPr>
      </w:pPr>
    </w:p>
    <w:p w14:paraId="713A3B5B" w14:textId="77777777" w:rsidR="0053633D" w:rsidRDefault="0053633D" w:rsidP="00435318">
      <w:pPr>
        <w:spacing w:before="120" w:line="240" w:lineRule="auto"/>
        <w:rPr>
          <w:rFonts w:asciiTheme="minorBidi" w:hAnsiTheme="minorBidi" w:cstheme="minorBidi"/>
          <w:bCs/>
          <w:color w:val="auto"/>
          <w:sz w:val="22"/>
          <w:szCs w:val="22"/>
          <w:lang w:val="en-GB"/>
        </w:rPr>
      </w:pPr>
    </w:p>
    <w:p w14:paraId="51E9DE54" w14:textId="77777777" w:rsidR="0053633D" w:rsidRPr="00D40B4F" w:rsidRDefault="0053633D" w:rsidP="00D40B4F">
      <w:pPr>
        <w:spacing w:before="120" w:line="240" w:lineRule="auto"/>
        <w:jc w:val="center"/>
        <w:rPr>
          <w:rFonts w:asciiTheme="minorBidi" w:hAnsiTheme="minorBidi" w:cstheme="minorBidi"/>
          <w:bCs/>
          <w:color w:val="auto"/>
          <w:sz w:val="22"/>
          <w:szCs w:val="22"/>
          <w:lang w:val="en-GB"/>
        </w:rPr>
      </w:pPr>
    </w:p>
    <w:p w14:paraId="554525BD" w14:textId="41AAA0AE" w:rsidR="008830FA" w:rsidRPr="00D40B4F" w:rsidRDefault="008830FA" w:rsidP="00D40B4F">
      <w:pPr>
        <w:spacing w:before="120" w:line="240" w:lineRule="auto"/>
        <w:jc w:val="center"/>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END-</w:t>
      </w:r>
    </w:p>
    <w:p w14:paraId="58C5B70C" w14:textId="77777777" w:rsidR="008830FA" w:rsidRPr="00D40B4F" w:rsidRDefault="008830FA" w:rsidP="00D40B4F">
      <w:pPr>
        <w:spacing w:before="120" w:line="240" w:lineRule="auto"/>
        <w:jc w:val="center"/>
        <w:rPr>
          <w:rFonts w:asciiTheme="minorBidi" w:hAnsiTheme="minorBidi" w:cstheme="minorBidi"/>
          <w:bCs/>
          <w:color w:val="auto"/>
          <w:sz w:val="22"/>
          <w:szCs w:val="22"/>
          <w:lang w:val="en-GB"/>
        </w:rPr>
      </w:pPr>
      <w:r w:rsidRPr="00D40B4F">
        <w:rPr>
          <w:rFonts w:asciiTheme="minorBidi" w:hAnsiTheme="minorBidi" w:cstheme="minorBidi"/>
          <w:bCs/>
          <w:color w:val="auto"/>
          <w:sz w:val="22"/>
          <w:szCs w:val="22"/>
          <w:lang w:val="en-GB"/>
        </w:rPr>
        <w:t>Thank you for your time today and taking part in this discussion</w:t>
      </w:r>
    </w:p>
    <w:p w14:paraId="6845B532" w14:textId="77777777" w:rsidR="008830FA" w:rsidRPr="00D40B4F" w:rsidRDefault="008830FA" w:rsidP="00D40B4F">
      <w:pPr>
        <w:pStyle w:val="ListParagraph"/>
        <w:jc w:val="center"/>
        <w:rPr>
          <w:rFonts w:asciiTheme="minorBidi" w:hAnsiTheme="minorBidi" w:cstheme="minorBidi"/>
          <w:sz w:val="22"/>
          <w:szCs w:val="22"/>
        </w:rPr>
      </w:pPr>
    </w:p>
    <w:sectPr w:rsidR="008830FA" w:rsidRPr="00D40B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neva">
    <w:altName w:val="Arial"/>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772C7"/>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D57DE8"/>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3B76110"/>
    <w:multiLevelType w:val="hybridMultilevel"/>
    <w:tmpl w:val="5CC08692"/>
    <w:lvl w:ilvl="0" w:tplc="FFFFFFFF">
      <w:start w:val="1"/>
      <w:numFmt w:val="lowerLetter"/>
      <w:lvlText w:val="%1."/>
      <w:lvlJc w:val="left"/>
      <w:pPr>
        <w:ind w:left="720" w:hanging="360"/>
      </w:pPr>
      <w:rPr>
        <w:rFonts w:eastAsia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21C16C4"/>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A2B44BC"/>
    <w:multiLevelType w:val="hybridMultilevel"/>
    <w:tmpl w:val="36662F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E913E5"/>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FB519C3"/>
    <w:multiLevelType w:val="hybridMultilevel"/>
    <w:tmpl w:val="5420A6C0"/>
    <w:lvl w:ilvl="0" w:tplc="BFB86F08">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8A5FD7"/>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A094BDD"/>
    <w:multiLevelType w:val="hybridMultilevel"/>
    <w:tmpl w:val="5420A6C0"/>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CE760EA"/>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2B873D8"/>
    <w:multiLevelType w:val="hybridMultilevel"/>
    <w:tmpl w:val="C680D8F8"/>
    <w:lvl w:ilvl="0" w:tplc="40090015">
      <w:start w:val="10"/>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6894508D"/>
    <w:multiLevelType w:val="hybridMultilevel"/>
    <w:tmpl w:val="91C6DF10"/>
    <w:lvl w:ilvl="0" w:tplc="0409000B">
      <w:start w:val="1"/>
      <w:numFmt w:val="bullet"/>
      <w:lvlText w:val=""/>
      <w:lvlJc w:val="left"/>
      <w:pPr>
        <w:ind w:left="720" w:hanging="360"/>
      </w:pPr>
      <w:rPr>
        <w:rFonts w:ascii="Wingdings" w:hAnsi="Wingdings" w:hint="default"/>
        <w:w w:val="99"/>
        <w:sz w:val="20"/>
        <w:szCs w:val="20"/>
        <w:lang w:val="en-US" w:eastAsia="en-US" w:bidi="en-US"/>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6BFF6D4D"/>
    <w:multiLevelType w:val="hybridMultilevel"/>
    <w:tmpl w:val="5420A6C0"/>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F696404"/>
    <w:multiLevelType w:val="hybridMultilevel"/>
    <w:tmpl w:val="888A78AE"/>
    <w:lvl w:ilvl="0" w:tplc="5B0A1AE4">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17F6361"/>
    <w:multiLevelType w:val="hybridMultilevel"/>
    <w:tmpl w:val="3C4CC2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40B08D6"/>
    <w:multiLevelType w:val="hybridMultilevel"/>
    <w:tmpl w:val="569C16D2"/>
    <w:lvl w:ilvl="0" w:tplc="26BEAA06">
      <w:start w:val="2"/>
      <w:numFmt w:val="lowerLetter"/>
      <w:lvlText w:val="%1."/>
      <w:lvlJc w:val="left"/>
      <w:pPr>
        <w:ind w:left="1863" w:hanging="360"/>
      </w:pPr>
      <w:rPr>
        <w:rFonts w:hint="default"/>
      </w:rPr>
    </w:lvl>
    <w:lvl w:ilvl="1" w:tplc="40090019" w:tentative="1">
      <w:start w:val="1"/>
      <w:numFmt w:val="lowerLetter"/>
      <w:lvlText w:val="%2."/>
      <w:lvlJc w:val="left"/>
      <w:pPr>
        <w:ind w:left="2583" w:hanging="360"/>
      </w:pPr>
    </w:lvl>
    <w:lvl w:ilvl="2" w:tplc="4009001B" w:tentative="1">
      <w:start w:val="1"/>
      <w:numFmt w:val="lowerRoman"/>
      <w:lvlText w:val="%3."/>
      <w:lvlJc w:val="right"/>
      <w:pPr>
        <w:ind w:left="3303" w:hanging="180"/>
      </w:pPr>
    </w:lvl>
    <w:lvl w:ilvl="3" w:tplc="4009000F" w:tentative="1">
      <w:start w:val="1"/>
      <w:numFmt w:val="decimal"/>
      <w:lvlText w:val="%4."/>
      <w:lvlJc w:val="left"/>
      <w:pPr>
        <w:ind w:left="4023" w:hanging="360"/>
      </w:pPr>
    </w:lvl>
    <w:lvl w:ilvl="4" w:tplc="40090019" w:tentative="1">
      <w:start w:val="1"/>
      <w:numFmt w:val="lowerLetter"/>
      <w:lvlText w:val="%5."/>
      <w:lvlJc w:val="left"/>
      <w:pPr>
        <w:ind w:left="4743" w:hanging="360"/>
      </w:pPr>
    </w:lvl>
    <w:lvl w:ilvl="5" w:tplc="4009001B" w:tentative="1">
      <w:start w:val="1"/>
      <w:numFmt w:val="lowerRoman"/>
      <w:lvlText w:val="%6."/>
      <w:lvlJc w:val="right"/>
      <w:pPr>
        <w:ind w:left="5463" w:hanging="180"/>
      </w:pPr>
    </w:lvl>
    <w:lvl w:ilvl="6" w:tplc="4009000F" w:tentative="1">
      <w:start w:val="1"/>
      <w:numFmt w:val="decimal"/>
      <w:lvlText w:val="%7."/>
      <w:lvlJc w:val="left"/>
      <w:pPr>
        <w:ind w:left="6183" w:hanging="360"/>
      </w:pPr>
    </w:lvl>
    <w:lvl w:ilvl="7" w:tplc="40090019" w:tentative="1">
      <w:start w:val="1"/>
      <w:numFmt w:val="lowerLetter"/>
      <w:lvlText w:val="%8."/>
      <w:lvlJc w:val="left"/>
      <w:pPr>
        <w:ind w:left="6903" w:hanging="360"/>
      </w:pPr>
    </w:lvl>
    <w:lvl w:ilvl="8" w:tplc="4009001B" w:tentative="1">
      <w:start w:val="1"/>
      <w:numFmt w:val="lowerRoman"/>
      <w:lvlText w:val="%9."/>
      <w:lvlJc w:val="right"/>
      <w:pPr>
        <w:ind w:left="7623" w:hanging="180"/>
      </w:pPr>
    </w:lvl>
  </w:abstractNum>
  <w:abstractNum w:abstractNumId="16" w15:restartNumberingAfterBreak="0">
    <w:nsid w:val="7DF26ED2"/>
    <w:multiLevelType w:val="hybridMultilevel"/>
    <w:tmpl w:val="3C4CC2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8556BA"/>
    <w:multiLevelType w:val="hybridMultilevel"/>
    <w:tmpl w:val="5CC08692"/>
    <w:lvl w:ilvl="0" w:tplc="1D02283E">
      <w:start w:val="1"/>
      <w:numFmt w:val="lowerLetter"/>
      <w:lvlText w:val="%1."/>
      <w:lvlJc w:val="left"/>
      <w:pPr>
        <w:ind w:left="720" w:hanging="360"/>
      </w:pPr>
      <w:rPr>
        <w:rFonts w:eastAsiaTheme="minorHAns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467019699">
    <w:abstractNumId w:val="6"/>
  </w:num>
  <w:num w:numId="2" w16cid:durableId="1373261631">
    <w:abstractNumId w:val="11"/>
  </w:num>
  <w:num w:numId="3" w16cid:durableId="1820032492">
    <w:abstractNumId w:val="15"/>
  </w:num>
  <w:num w:numId="4" w16cid:durableId="2037459934">
    <w:abstractNumId w:val="17"/>
  </w:num>
  <w:num w:numId="5" w16cid:durableId="789934531">
    <w:abstractNumId w:val="16"/>
  </w:num>
  <w:num w:numId="6" w16cid:durableId="384454313">
    <w:abstractNumId w:val="4"/>
  </w:num>
  <w:num w:numId="7" w16cid:durableId="764767281">
    <w:abstractNumId w:val="13"/>
  </w:num>
  <w:num w:numId="8" w16cid:durableId="1535845400">
    <w:abstractNumId w:val="2"/>
  </w:num>
  <w:num w:numId="9" w16cid:durableId="136729969">
    <w:abstractNumId w:val="7"/>
  </w:num>
  <w:num w:numId="10" w16cid:durableId="1290284546">
    <w:abstractNumId w:val="9"/>
  </w:num>
  <w:num w:numId="11" w16cid:durableId="1436249555">
    <w:abstractNumId w:val="14"/>
  </w:num>
  <w:num w:numId="12" w16cid:durableId="492840201">
    <w:abstractNumId w:val="0"/>
  </w:num>
  <w:num w:numId="13" w16cid:durableId="1675036591">
    <w:abstractNumId w:val="5"/>
  </w:num>
  <w:num w:numId="14" w16cid:durableId="295985762">
    <w:abstractNumId w:val="1"/>
  </w:num>
  <w:num w:numId="15" w16cid:durableId="539128160">
    <w:abstractNumId w:val="3"/>
  </w:num>
  <w:num w:numId="16" w16cid:durableId="1949239305">
    <w:abstractNumId w:val="10"/>
  </w:num>
  <w:num w:numId="17" w16cid:durableId="832644373">
    <w:abstractNumId w:val="8"/>
  </w:num>
  <w:num w:numId="18" w16cid:durableId="2036882529">
    <w:abstractNumId w:val="1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Acumen_Document_Id" w:val="d515854c-ee74-4289-8d39-7a0482b8fce1"/>
  </w:docVars>
  <w:rsids>
    <w:rsidRoot w:val="00C15B33"/>
    <w:rsid w:val="00003E1A"/>
    <w:rsid w:val="00014C87"/>
    <w:rsid w:val="000169F9"/>
    <w:rsid w:val="00021EE5"/>
    <w:rsid w:val="00022D95"/>
    <w:rsid w:val="0002302C"/>
    <w:rsid w:val="00033F87"/>
    <w:rsid w:val="0004292B"/>
    <w:rsid w:val="00045709"/>
    <w:rsid w:val="000560AC"/>
    <w:rsid w:val="00061430"/>
    <w:rsid w:val="00074626"/>
    <w:rsid w:val="00081553"/>
    <w:rsid w:val="000850C4"/>
    <w:rsid w:val="00087093"/>
    <w:rsid w:val="0008716D"/>
    <w:rsid w:val="000963E5"/>
    <w:rsid w:val="00097E38"/>
    <w:rsid w:val="000C14D1"/>
    <w:rsid w:val="000C219E"/>
    <w:rsid w:val="000C272A"/>
    <w:rsid w:val="000C776D"/>
    <w:rsid w:val="000D14A2"/>
    <w:rsid w:val="000D210C"/>
    <w:rsid w:val="000E3E58"/>
    <w:rsid w:val="000F19FE"/>
    <w:rsid w:val="001011CB"/>
    <w:rsid w:val="00102F69"/>
    <w:rsid w:val="001057C1"/>
    <w:rsid w:val="00105FB5"/>
    <w:rsid w:val="0011132C"/>
    <w:rsid w:val="001116AD"/>
    <w:rsid w:val="00111A6B"/>
    <w:rsid w:val="00115828"/>
    <w:rsid w:val="0011664A"/>
    <w:rsid w:val="0012468A"/>
    <w:rsid w:val="001272F2"/>
    <w:rsid w:val="00141F9D"/>
    <w:rsid w:val="00142A69"/>
    <w:rsid w:val="00142C37"/>
    <w:rsid w:val="00146898"/>
    <w:rsid w:val="00151446"/>
    <w:rsid w:val="00154DB7"/>
    <w:rsid w:val="00154EBC"/>
    <w:rsid w:val="00164D8E"/>
    <w:rsid w:val="00167A4D"/>
    <w:rsid w:val="00167F1B"/>
    <w:rsid w:val="00171AB8"/>
    <w:rsid w:val="00180A68"/>
    <w:rsid w:val="00183CA3"/>
    <w:rsid w:val="00192B95"/>
    <w:rsid w:val="00195DC6"/>
    <w:rsid w:val="001A3A36"/>
    <w:rsid w:val="001B00D4"/>
    <w:rsid w:val="001B0A8D"/>
    <w:rsid w:val="001C5431"/>
    <w:rsid w:val="001C64E7"/>
    <w:rsid w:val="001D1D72"/>
    <w:rsid w:val="001E161A"/>
    <w:rsid w:val="001E6683"/>
    <w:rsid w:val="001E7700"/>
    <w:rsid w:val="001E7BF7"/>
    <w:rsid w:val="001F1298"/>
    <w:rsid w:val="00215754"/>
    <w:rsid w:val="00215D7A"/>
    <w:rsid w:val="00216632"/>
    <w:rsid w:val="00217394"/>
    <w:rsid w:val="00220285"/>
    <w:rsid w:val="0022274F"/>
    <w:rsid w:val="00224ADD"/>
    <w:rsid w:val="0022542E"/>
    <w:rsid w:val="002265E8"/>
    <w:rsid w:val="0023178F"/>
    <w:rsid w:val="00233F2F"/>
    <w:rsid w:val="002451DF"/>
    <w:rsid w:val="002637F9"/>
    <w:rsid w:val="002845E6"/>
    <w:rsid w:val="00287145"/>
    <w:rsid w:val="002B1053"/>
    <w:rsid w:val="002C1579"/>
    <w:rsid w:val="002C5358"/>
    <w:rsid w:val="002D4AC0"/>
    <w:rsid w:val="002D4E7F"/>
    <w:rsid w:val="002E08F5"/>
    <w:rsid w:val="002E13F8"/>
    <w:rsid w:val="002F1944"/>
    <w:rsid w:val="002F7E0A"/>
    <w:rsid w:val="002F7E98"/>
    <w:rsid w:val="00310945"/>
    <w:rsid w:val="00331FC0"/>
    <w:rsid w:val="0033309A"/>
    <w:rsid w:val="003333A7"/>
    <w:rsid w:val="0033364E"/>
    <w:rsid w:val="0033589C"/>
    <w:rsid w:val="00342D67"/>
    <w:rsid w:val="00350338"/>
    <w:rsid w:val="00351EDE"/>
    <w:rsid w:val="00352BF3"/>
    <w:rsid w:val="00356021"/>
    <w:rsid w:val="0036577D"/>
    <w:rsid w:val="003663D6"/>
    <w:rsid w:val="00372164"/>
    <w:rsid w:val="00375843"/>
    <w:rsid w:val="0038279F"/>
    <w:rsid w:val="00383983"/>
    <w:rsid w:val="00395859"/>
    <w:rsid w:val="003A78DB"/>
    <w:rsid w:val="003B3569"/>
    <w:rsid w:val="003B771A"/>
    <w:rsid w:val="003B7A1A"/>
    <w:rsid w:val="003C1B8C"/>
    <w:rsid w:val="003C59D8"/>
    <w:rsid w:val="003E74D5"/>
    <w:rsid w:val="003F5706"/>
    <w:rsid w:val="0040621D"/>
    <w:rsid w:val="004103A7"/>
    <w:rsid w:val="004320C0"/>
    <w:rsid w:val="00435318"/>
    <w:rsid w:val="004367DC"/>
    <w:rsid w:val="0044155D"/>
    <w:rsid w:val="004522DA"/>
    <w:rsid w:val="00460C75"/>
    <w:rsid w:val="0046292F"/>
    <w:rsid w:val="00471FDB"/>
    <w:rsid w:val="00480F9B"/>
    <w:rsid w:val="00484351"/>
    <w:rsid w:val="004B5F14"/>
    <w:rsid w:val="004B76E9"/>
    <w:rsid w:val="004C1191"/>
    <w:rsid w:val="004C58A4"/>
    <w:rsid w:val="004C7445"/>
    <w:rsid w:val="004C7C94"/>
    <w:rsid w:val="004D3F15"/>
    <w:rsid w:val="004F0F98"/>
    <w:rsid w:val="004F30DE"/>
    <w:rsid w:val="004F4A2A"/>
    <w:rsid w:val="005103A4"/>
    <w:rsid w:val="00520336"/>
    <w:rsid w:val="00520F63"/>
    <w:rsid w:val="00527AFA"/>
    <w:rsid w:val="005325F4"/>
    <w:rsid w:val="0053633D"/>
    <w:rsid w:val="00536E55"/>
    <w:rsid w:val="005402D5"/>
    <w:rsid w:val="0054573B"/>
    <w:rsid w:val="00546B7F"/>
    <w:rsid w:val="00552511"/>
    <w:rsid w:val="00553BE9"/>
    <w:rsid w:val="00557FC2"/>
    <w:rsid w:val="0056040C"/>
    <w:rsid w:val="00563823"/>
    <w:rsid w:val="00574640"/>
    <w:rsid w:val="00577A5C"/>
    <w:rsid w:val="005814C9"/>
    <w:rsid w:val="00584E7E"/>
    <w:rsid w:val="005A0DE0"/>
    <w:rsid w:val="005C09F0"/>
    <w:rsid w:val="005C2F30"/>
    <w:rsid w:val="005C3464"/>
    <w:rsid w:val="005C399A"/>
    <w:rsid w:val="005C4E65"/>
    <w:rsid w:val="005C6A6A"/>
    <w:rsid w:val="005D4146"/>
    <w:rsid w:val="005D435B"/>
    <w:rsid w:val="005E0D38"/>
    <w:rsid w:val="005E4861"/>
    <w:rsid w:val="005E60ED"/>
    <w:rsid w:val="005F0C9B"/>
    <w:rsid w:val="005F7EB8"/>
    <w:rsid w:val="00603CC6"/>
    <w:rsid w:val="00607228"/>
    <w:rsid w:val="00607C3D"/>
    <w:rsid w:val="006127AE"/>
    <w:rsid w:val="006215C4"/>
    <w:rsid w:val="00622A85"/>
    <w:rsid w:val="00641F1B"/>
    <w:rsid w:val="00644704"/>
    <w:rsid w:val="00647A9C"/>
    <w:rsid w:val="00650EBD"/>
    <w:rsid w:val="00653115"/>
    <w:rsid w:val="00674EC1"/>
    <w:rsid w:val="006846F8"/>
    <w:rsid w:val="00695F64"/>
    <w:rsid w:val="006A35B0"/>
    <w:rsid w:val="006B28B0"/>
    <w:rsid w:val="006B3695"/>
    <w:rsid w:val="006B3DD1"/>
    <w:rsid w:val="006B5D4C"/>
    <w:rsid w:val="006D1508"/>
    <w:rsid w:val="006D1C60"/>
    <w:rsid w:val="006D6A70"/>
    <w:rsid w:val="006E0FDB"/>
    <w:rsid w:val="006E2742"/>
    <w:rsid w:val="006E4D47"/>
    <w:rsid w:val="006E5A90"/>
    <w:rsid w:val="006F3040"/>
    <w:rsid w:val="006F7876"/>
    <w:rsid w:val="007041AF"/>
    <w:rsid w:val="007044EA"/>
    <w:rsid w:val="007069A7"/>
    <w:rsid w:val="00707BEE"/>
    <w:rsid w:val="00715E06"/>
    <w:rsid w:val="007203C0"/>
    <w:rsid w:val="00732593"/>
    <w:rsid w:val="007349C3"/>
    <w:rsid w:val="00752B11"/>
    <w:rsid w:val="007648FA"/>
    <w:rsid w:val="00767DDD"/>
    <w:rsid w:val="007742FB"/>
    <w:rsid w:val="00783AD6"/>
    <w:rsid w:val="007903EC"/>
    <w:rsid w:val="00790988"/>
    <w:rsid w:val="00794E08"/>
    <w:rsid w:val="007A5DE4"/>
    <w:rsid w:val="007C3FA1"/>
    <w:rsid w:val="007D5196"/>
    <w:rsid w:val="007F097C"/>
    <w:rsid w:val="007F0D53"/>
    <w:rsid w:val="0080172A"/>
    <w:rsid w:val="00806ABB"/>
    <w:rsid w:val="008201F4"/>
    <w:rsid w:val="008212DD"/>
    <w:rsid w:val="00821994"/>
    <w:rsid w:val="00824477"/>
    <w:rsid w:val="00834784"/>
    <w:rsid w:val="00834E55"/>
    <w:rsid w:val="008410C2"/>
    <w:rsid w:val="008463C4"/>
    <w:rsid w:val="00851BA5"/>
    <w:rsid w:val="00852223"/>
    <w:rsid w:val="0085290F"/>
    <w:rsid w:val="00856E08"/>
    <w:rsid w:val="00862411"/>
    <w:rsid w:val="00867D5C"/>
    <w:rsid w:val="0087392C"/>
    <w:rsid w:val="00880650"/>
    <w:rsid w:val="008830FA"/>
    <w:rsid w:val="008915FF"/>
    <w:rsid w:val="00895085"/>
    <w:rsid w:val="008A3F22"/>
    <w:rsid w:val="008B5DA8"/>
    <w:rsid w:val="008B6127"/>
    <w:rsid w:val="008B7B24"/>
    <w:rsid w:val="008C11E8"/>
    <w:rsid w:val="008C5DF7"/>
    <w:rsid w:val="008D06E3"/>
    <w:rsid w:val="008D1110"/>
    <w:rsid w:val="008E2C73"/>
    <w:rsid w:val="008E37E8"/>
    <w:rsid w:val="008E6B56"/>
    <w:rsid w:val="008F18A8"/>
    <w:rsid w:val="008F255B"/>
    <w:rsid w:val="008F7E79"/>
    <w:rsid w:val="0092796E"/>
    <w:rsid w:val="00930F81"/>
    <w:rsid w:val="0093386D"/>
    <w:rsid w:val="00941E1D"/>
    <w:rsid w:val="009440B0"/>
    <w:rsid w:val="00950FD6"/>
    <w:rsid w:val="00952FC3"/>
    <w:rsid w:val="00957741"/>
    <w:rsid w:val="009637B3"/>
    <w:rsid w:val="00971B0B"/>
    <w:rsid w:val="0097275F"/>
    <w:rsid w:val="00973305"/>
    <w:rsid w:val="00981465"/>
    <w:rsid w:val="00981FAD"/>
    <w:rsid w:val="009865F0"/>
    <w:rsid w:val="00990176"/>
    <w:rsid w:val="00993A1B"/>
    <w:rsid w:val="0099551C"/>
    <w:rsid w:val="009B4938"/>
    <w:rsid w:val="009D0C74"/>
    <w:rsid w:val="009E3A12"/>
    <w:rsid w:val="009E4055"/>
    <w:rsid w:val="009E6FF8"/>
    <w:rsid w:val="009F738E"/>
    <w:rsid w:val="00A10085"/>
    <w:rsid w:val="00A10B2F"/>
    <w:rsid w:val="00A2104C"/>
    <w:rsid w:val="00A22308"/>
    <w:rsid w:val="00A254C8"/>
    <w:rsid w:val="00A27FCA"/>
    <w:rsid w:val="00A33EFD"/>
    <w:rsid w:val="00A47C2A"/>
    <w:rsid w:val="00A531FB"/>
    <w:rsid w:val="00A54312"/>
    <w:rsid w:val="00A65032"/>
    <w:rsid w:val="00A65137"/>
    <w:rsid w:val="00A65607"/>
    <w:rsid w:val="00A6751E"/>
    <w:rsid w:val="00A720F6"/>
    <w:rsid w:val="00A74361"/>
    <w:rsid w:val="00A748D4"/>
    <w:rsid w:val="00A74A49"/>
    <w:rsid w:val="00A820C6"/>
    <w:rsid w:val="00A932F5"/>
    <w:rsid w:val="00A95A33"/>
    <w:rsid w:val="00A97DF7"/>
    <w:rsid w:val="00AA323A"/>
    <w:rsid w:val="00AB2311"/>
    <w:rsid w:val="00AC364B"/>
    <w:rsid w:val="00AC59B6"/>
    <w:rsid w:val="00AC7C94"/>
    <w:rsid w:val="00AD153F"/>
    <w:rsid w:val="00AE02F4"/>
    <w:rsid w:val="00AE141F"/>
    <w:rsid w:val="00AE664A"/>
    <w:rsid w:val="00AF331F"/>
    <w:rsid w:val="00AF4661"/>
    <w:rsid w:val="00B00E0D"/>
    <w:rsid w:val="00B041E3"/>
    <w:rsid w:val="00B05CB4"/>
    <w:rsid w:val="00B11873"/>
    <w:rsid w:val="00B14C39"/>
    <w:rsid w:val="00B150E9"/>
    <w:rsid w:val="00B20E3D"/>
    <w:rsid w:val="00B50606"/>
    <w:rsid w:val="00B51F15"/>
    <w:rsid w:val="00B53A8F"/>
    <w:rsid w:val="00B56FD5"/>
    <w:rsid w:val="00B70FC9"/>
    <w:rsid w:val="00B72AD6"/>
    <w:rsid w:val="00B846A4"/>
    <w:rsid w:val="00B96153"/>
    <w:rsid w:val="00B970D2"/>
    <w:rsid w:val="00BA24DC"/>
    <w:rsid w:val="00BA6C01"/>
    <w:rsid w:val="00BA6D60"/>
    <w:rsid w:val="00BB5DF6"/>
    <w:rsid w:val="00BC3018"/>
    <w:rsid w:val="00BD580B"/>
    <w:rsid w:val="00BD69F3"/>
    <w:rsid w:val="00BE0519"/>
    <w:rsid w:val="00BE695F"/>
    <w:rsid w:val="00C03DAD"/>
    <w:rsid w:val="00C04DBA"/>
    <w:rsid w:val="00C05062"/>
    <w:rsid w:val="00C15B33"/>
    <w:rsid w:val="00C2565B"/>
    <w:rsid w:val="00C31E0C"/>
    <w:rsid w:val="00C41853"/>
    <w:rsid w:val="00C419B0"/>
    <w:rsid w:val="00C46E2B"/>
    <w:rsid w:val="00C50DB5"/>
    <w:rsid w:val="00C547C1"/>
    <w:rsid w:val="00C74AE6"/>
    <w:rsid w:val="00C768F5"/>
    <w:rsid w:val="00C8298C"/>
    <w:rsid w:val="00C8570E"/>
    <w:rsid w:val="00CA064A"/>
    <w:rsid w:val="00CA4872"/>
    <w:rsid w:val="00CC3A78"/>
    <w:rsid w:val="00CD262D"/>
    <w:rsid w:val="00CD4BA7"/>
    <w:rsid w:val="00CE02C2"/>
    <w:rsid w:val="00CE4AF3"/>
    <w:rsid w:val="00CF6748"/>
    <w:rsid w:val="00D044C4"/>
    <w:rsid w:val="00D0522B"/>
    <w:rsid w:val="00D177E1"/>
    <w:rsid w:val="00D231E2"/>
    <w:rsid w:val="00D2644C"/>
    <w:rsid w:val="00D323C3"/>
    <w:rsid w:val="00D40B4F"/>
    <w:rsid w:val="00D413FF"/>
    <w:rsid w:val="00D50CA8"/>
    <w:rsid w:val="00D55399"/>
    <w:rsid w:val="00D74218"/>
    <w:rsid w:val="00D77BBE"/>
    <w:rsid w:val="00D96627"/>
    <w:rsid w:val="00DA0465"/>
    <w:rsid w:val="00DA0AE1"/>
    <w:rsid w:val="00DA34F9"/>
    <w:rsid w:val="00DA3CD1"/>
    <w:rsid w:val="00DA5C2C"/>
    <w:rsid w:val="00DA6A6B"/>
    <w:rsid w:val="00DB2F72"/>
    <w:rsid w:val="00DB3504"/>
    <w:rsid w:val="00DC66CA"/>
    <w:rsid w:val="00DE136D"/>
    <w:rsid w:val="00E04E81"/>
    <w:rsid w:val="00E12626"/>
    <w:rsid w:val="00E1316E"/>
    <w:rsid w:val="00E2506E"/>
    <w:rsid w:val="00E25445"/>
    <w:rsid w:val="00E26117"/>
    <w:rsid w:val="00E46773"/>
    <w:rsid w:val="00E511C3"/>
    <w:rsid w:val="00E640C1"/>
    <w:rsid w:val="00E644C3"/>
    <w:rsid w:val="00E76161"/>
    <w:rsid w:val="00E84A3F"/>
    <w:rsid w:val="00E877A8"/>
    <w:rsid w:val="00E92367"/>
    <w:rsid w:val="00E963BB"/>
    <w:rsid w:val="00EA2C97"/>
    <w:rsid w:val="00EA7BF3"/>
    <w:rsid w:val="00EB319E"/>
    <w:rsid w:val="00EC1E6F"/>
    <w:rsid w:val="00EC3352"/>
    <w:rsid w:val="00EC52C7"/>
    <w:rsid w:val="00ED18ED"/>
    <w:rsid w:val="00ED1F45"/>
    <w:rsid w:val="00ED680A"/>
    <w:rsid w:val="00EF0861"/>
    <w:rsid w:val="00EF28E8"/>
    <w:rsid w:val="00EF57E3"/>
    <w:rsid w:val="00F1797B"/>
    <w:rsid w:val="00F220A5"/>
    <w:rsid w:val="00F22AB1"/>
    <w:rsid w:val="00F22EC0"/>
    <w:rsid w:val="00F2702B"/>
    <w:rsid w:val="00F336DE"/>
    <w:rsid w:val="00F33D01"/>
    <w:rsid w:val="00F62013"/>
    <w:rsid w:val="00F62F6C"/>
    <w:rsid w:val="00F64FD2"/>
    <w:rsid w:val="00F77512"/>
    <w:rsid w:val="00F93B52"/>
    <w:rsid w:val="00FA0501"/>
    <w:rsid w:val="00FA36E9"/>
    <w:rsid w:val="00FA412D"/>
    <w:rsid w:val="00FB1371"/>
    <w:rsid w:val="00FB1CE4"/>
    <w:rsid w:val="00FB2D9F"/>
    <w:rsid w:val="00FB6076"/>
    <w:rsid w:val="00FD5BE6"/>
    <w:rsid w:val="00FD6A28"/>
    <w:rsid w:val="00FE0925"/>
    <w:rsid w:val="00FE1FB5"/>
    <w:rsid w:val="00FE457F"/>
    <w:rsid w:val="00FF325C"/>
    <w:rsid w:val="00FF45F2"/>
    <w:rsid w:val="00FF50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D054D"/>
  <w15:chartTrackingRefBased/>
  <w15:docId w15:val="{0420C544-C0D0-4B7B-B0BE-104627BCE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C364B"/>
    <w:pPr>
      <w:spacing w:after="120" w:line="300" w:lineRule="exact"/>
    </w:pPr>
    <w:rPr>
      <w:rFonts w:ascii="Arial" w:eastAsia="Times New Roman" w:hAnsi="Arial" w:cs="Times New Roman"/>
      <w:color w:val="2B3A42"/>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5B33"/>
    <w:pPr>
      <w:spacing w:after="0" w:line="240" w:lineRule="auto"/>
    </w:pPr>
    <w:rPr>
      <w:rFonts w:ascii="Arial" w:eastAsia="Times New Roman" w:hAnsi="Arial" w:cs="Geneva"/>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color w:val="44546A" w:themeColor="text2"/>
      </w:rPr>
    </w:tblStylePr>
  </w:style>
  <w:style w:type="paragraph" w:styleId="ListParagraph">
    <w:name w:val="List Paragraph"/>
    <w:aliases w:val="Questions,head 2,List Paragraph1,Probes,Table of Contents 2,Question,Paragrafo elenco,Bullet List,FooterText,text,qq,List Paragraph2,a) Normal,Bullet1,Table Legend,Párrafo de lista,Liste couleur - Accent 11,QuestionNumber,allergan list,q"/>
    <w:basedOn w:val="BodyText"/>
    <w:link w:val="ListParagraphChar"/>
    <w:uiPriority w:val="34"/>
    <w:qFormat/>
    <w:rsid w:val="00105FB5"/>
    <w:pPr>
      <w:ind w:left="720"/>
    </w:pPr>
    <w:rPr>
      <w:rFonts w:eastAsiaTheme="minorHAnsi" w:cs="Calibri"/>
      <w:color w:val="auto"/>
    </w:rPr>
  </w:style>
  <w:style w:type="character" w:customStyle="1" w:styleId="ListParagraphChar">
    <w:name w:val="List Paragraph Char"/>
    <w:aliases w:val="Questions Char,head 2 Char,List Paragraph1 Char,Probes Char,Table of Contents 2 Char,Question Char,Paragrafo elenco Char,Bullet List Char,FooterText Char,text Char,qq Char,List Paragraph2 Char,a) Normal Char,Bullet1 Char,q Char"/>
    <w:link w:val="ListParagraph"/>
    <w:uiPriority w:val="34"/>
    <w:locked/>
    <w:rsid w:val="00105FB5"/>
    <w:rPr>
      <w:rFonts w:ascii="Arial" w:hAnsi="Arial" w:cs="Calibri"/>
      <w:sz w:val="20"/>
      <w:szCs w:val="24"/>
    </w:rPr>
  </w:style>
  <w:style w:type="paragraph" w:styleId="BodyText">
    <w:name w:val="Body Text"/>
    <w:basedOn w:val="Normal"/>
    <w:link w:val="BodyTextChar"/>
    <w:uiPriority w:val="99"/>
    <w:unhideWhenUsed/>
    <w:qFormat/>
    <w:rsid w:val="00105FB5"/>
  </w:style>
  <w:style w:type="character" w:customStyle="1" w:styleId="BodyTextChar">
    <w:name w:val="Body Text Char"/>
    <w:basedOn w:val="DefaultParagraphFont"/>
    <w:link w:val="BodyText"/>
    <w:uiPriority w:val="99"/>
    <w:rsid w:val="00105FB5"/>
    <w:rPr>
      <w:rFonts w:ascii="Arial" w:eastAsia="Times New Roman" w:hAnsi="Arial" w:cs="Times New Roman"/>
      <w:color w:val="2B3A42"/>
      <w:sz w:val="20"/>
      <w:szCs w:val="24"/>
    </w:rPr>
  </w:style>
  <w:style w:type="character" w:styleId="Hyperlink">
    <w:name w:val="Hyperlink"/>
    <w:basedOn w:val="DefaultParagraphFont"/>
    <w:uiPriority w:val="99"/>
    <w:unhideWhenUsed/>
    <w:rsid w:val="00F22AB1"/>
    <w:rPr>
      <w:color w:val="0000FF"/>
      <w:u w:val="single"/>
    </w:rPr>
  </w:style>
  <w:style w:type="character" w:styleId="UnresolvedMention">
    <w:name w:val="Unresolved Mention"/>
    <w:basedOn w:val="DefaultParagraphFont"/>
    <w:uiPriority w:val="99"/>
    <w:semiHidden/>
    <w:unhideWhenUsed/>
    <w:rsid w:val="00FE457F"/>
    <w:rPr>
      <w:color w:val="605E5C"/>
      <w:shd w:val="clear" w:color="auto" w:fill="E1DFDD"/>
    </w:rPr>
  </w:style>
  <w:style w:type="character" w:styleId="CommentReference">
    <w:name w:val="annotation reference"/>
    <w:basedOn w:val="DefaultParagraphFont"/>
    <w:uiPriority w:val="99"/>
    <w:unhideWhenUsed/>
    <w:rsid w:val="00C46E2B"/>
    <w:rPr>
      <w:sz w:val="16"/>
      <w:szCs w:val="16"/>
    </w:rPr>
  </w:style>
  <w:style w:type="paragraph" w:styleId="CommentText">
    <w:name w:val="annotation text"/>
    <w:basedOn w:val="Normal"/>
    <w:link w:val="CommentTextChar"/>
    <w:uiPriority w:val="99"/>
    <w:unhideWhenUsed/>
    <w:rsid w:val="00C46E2B"/>
    <w:pPr>
      <w:spacing w:line="240" w:lineRule="auto"/>
    </w:pPr>
    <w:rPr>
      <w:szCs w:val="20"/>
    </w:rPr>
  </w:style>
  <w:style w:type="character" w:customStyle="1" w:styleId="CommentTextChar">
    <w:name w:val="Comment Text Char"/>
    <w:basedOn w:val="DefaultParagraphFont"/>
    <w:link w:val="CommentText"/>
    <w:uiPriority w:val="99"/>
    <w:rsid w:val="00C46E2B"/>
    <w:rPr>
      <w:rFonts w:ascii="Arial" w:eastAsia="Times New Roman" w:hAnsi="Arial" w:cs="Times New Roman"/>
      <w:color w:val="2B3A42"/>
      <w:sz w:val="20"/>
      <w:szCs w:val="20"/>
    </w:rPr>
  </w:style>
  <w:style w:type="paragraph" w:styleId="CommentSubject">
    <w:name w:val="annotation subject"/>
    <w:basedOn w:val="CommentText"/>
    <w:next w:val="CommentText"/>
    <w:link w:val="CommentSubjectChar"/>
    <w:uiPriority w:val="99"/>
    <w:semiHidden/>
    <w:unhideWhenUsed/>
    <w:rsid w:val="00C46E2B"/>
    <w:rPr>
      <w:b/>
      <w:bCs/>
    </w:rPr>
  </w:style>
  <w:style w:type="character" w:customStyle="1" w:styleId="CommentSubjectChar">
    <w:name w:val="Comment Subject Char"/>
    <w:basedOn w:val="CommentTextChar"/>
    <w:link w:val="CommentSubject"/>
    <w:uiPriority w:val="99"/>
    <w:semiHidden/>
    <w:rsid w:val="00C46E2B"/>
    <w:rPr>
      <w:rFonts w:ascii="Arial" w:eastAsia="Times New Roman" w:hAnsi="Arial" w:cs="Times New Roman"/>
      <w:b/>
      <w:bCs/>
      <w:color w:val="2B3A42"/>
      <w:sz w:val="20"/>
      <w:szCs w:val="20"/>
    </w:rPr>
  </w:style>
  <w:style w:type="paragraph" w:styleId="Revision">
    <w:name w:val="Revision"/>
    <w:hidden/>
    <w:uiPriority w:val="99"/>
    <w:semiHidden/>
    <w:rsid w:val="00D74218"/>
    <w:pPr>
      <w:spacing w:after="0" w:line="240" w:lineRule="auto"/>
    </w:pPr>
    <w:rPr>
      <w:rFonts w:ascii="Arial" w:eastAsia="Times New Roman" w:hAnsi="Arial" w:cs="Times New Roman"/>
      <w:color w:val="2B3A42"/>
      <w:sz w:val="20"/>
      <w:szCs w:val="24"/>
    </w:rPr>
  </w:style>
  <w:style w:type="paragraph" w:styleId="NoSpacing">
    <w:name w:val="No Spacing"/>
    <w:uiPriority w:val="1"/>
    <w:qFormat/>
    <w:rsid w:val="00D74218"/>
    <w:pPr>
      <w:spacing w:after="0" w:line="240" w:lineRule="auto"/>
    </w:pPr>
    <w:rPr>
      <w:rFonts w:ascii="Arial" w:eastAsia="Times New Roman" w:hAnsi="Arial" w:cs="Times New Roman"/>
      <w:color w:val="2B3A42"/>
      <w:sz w:val="20"/>
      <w:szCs w:val="24"/>
    </w:rPr>
  </w:style>
  <w:style w:type="table" w:styleId="ListTable5Dark-Accent6">
    <w:name w:val="List Table 5 Dark Accent 6"/>
    <w:basedOn w:val="TableNormal"/>
    <w:uiPriority w:val="50"/>
    <w:rsid w:val="0022542E"/>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3-Accent6">
    <w:name w:val="Grid Table 3 Accent 6"/>
    <w:basedOn w:val="TableNormal"/>
    <w:uiPriority w:val="48"/>
    <w:rsid w:val="0022542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6">
    <w:name w:val="Grid Table 4 Accent 6"/>
    <w:basedOn w:val="TableNormal"/>
    <w:uiPriority w:val="49"/>
    <w:rsid w:val="0022542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7D519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7D519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574640"/>
    <w:pPr>
      <w:spacing w:before="100" w:beforeAutospacing="1" w:after="100" w:afterAutospacing="1" w:line="240" w:lineRule="auto"/>
    </w:pPr>
    <w:rPr>
      <w:rFonts w:ascii="Times New Roman" w:hAnsi="Times New Roman"/>
      <w:color w:val="auto"/>
      <w:sz w:val="24"/>
      <w:lang w:val="en-IN" w:eastAsia="en-IN"/>
    </w:rPr>
  </w:style>
  <w:style w:type="table" w:customStyle="1" w:styleId="IQVIAStdTable">
    <w:name w:val="IQVIA Std Table"/>
    <w:basedOn w:val="TableNormal"/>
    <w:uiPriority w:val="99"/>
    <w:rsid w:val="00AF331F"/>
    <w:pPr>
      <w:spacing w:after="0" w:line="240" w:lineRule="auto"/>
      <w:jc w:val="center"/>
    </w:pPr>
    <w:rPr>
      <w:rFonts w:ascii="Arial" w:eastAsia="Times New Roman" w:hAnsi="Arial" w:cs="Geneva"/>
      <w:sz w:val="20"/>
      <w:szCs w:val="20"/>
      <w:lang w:val="en-CA" w:eastAsia="en-CA"/>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paragraph" w:customStyle="1" w:styleId="mystyle">
    <w:name w:val="my style"/>
    <w:basedOn w:val="ListParagraph"/>
    <w:link w:val="mystyleChar"/>
    <w:qFormat/>
    <w:rsid w:val="00AF331F"/>
    <w:pPr>
      <w:spacing w:after="0" w:line="360" w:lineRule="auto"/>
      <w:ind w:left="540" w:hanging="360"/>
      <w:contextualSpacing/>
      <w:jc w:val="both"/>
    </w:pPr>
    <w:rPr>
      <w:rFonts w:cs="Arial"/>
      <w:bCs/>
      <w:szCs w:val="20"/>
      <w:lang w:val="en-GB"/>
    </w:rPr>
  </w:style>
  <w:style w:type="character" w:customStyle="1" w:styleId="mystyleChar">
    <w:name w:val="my style Char"/>
    <w:basedOn w:val="DefaultParagraphFont"/>
    <w:link w:val="mystyle"/>
    <w:rsid w:val="00AF331F"/>
    <w:rPr>
      <w:rFonts w:ascii="Arial" w:hAnsi="Arial" w:cs="Arial"/>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2315">
      <w:bodyDiv w:val="1"/>
      <w:marLeft w:val="0"/>
      <w:marRight w:val="0"/>
      <w:marTop w:val="0"/>
      <w:marBottom w:val="0"/>
      <w:divBdr>
        <w:top w:val="none" w:sz="0" w:space="0" w:color="auto"/>
        <w:left w:val="none" w:sz="0" w:space="0" w:color="auto"/>
        <w:bottom w:val="none" w:sz="0" w:space="0" w:color="auto"/>
        <w:right w:val="none" w:sz="0" w:space="0" w:color="auto"/>
      </w:divBdr>
    </w:div>
    <w:div w:id="16779771">
      <w:bodyDiv w:val="1"/>
      <w:marLeft w:val="0"/>
      <w:marRight w:val="0"/>
      <w:marTop w:val="0"/>
      <w:marBottom w:val="0"/>
      <w:divBdr>
        <w:top w:val="none" w:sz="0" w:space="0" w:color="auto"/>
        <w:left w:val="none" w:sz="0" w:space="0" w:color="auto"/>
        <w:bottom w:val="none" w:sz="0" w:space="0" w:color="auto"/>
        <w:right w:val="none" w:sz="0" w:space="0" w:color="auto"/>
      </w:divBdr>
      <w:divsChild>
        <w:div w:id="1490169846">
          <w:marLeft w:val="547"/>
          <w:marRight w:val="0"/>
          <w:marTop w:val="0"/>
          <w:marBottom w:val="0"/>
          <w:divBdr>
            <w:top w:val="none" w:sz="0" w:space="0" w:color="auto"/>
            <w:left w:val="none" w:sz="0" w:space="0" w:color="auto"/>
            <w:bottom w:val="none" w:sz="0" w:space="0" w:color="auto"/>
            <w:right w:val="none" w:sz="0" w:space="0" w:color="auto"/>
          </w:divBdr>
        </w:div>
        <w:div w:id="811561231">
          <w:marLeft w:val="547"/>
          <w:marRight w:val="0"/>
          <w:marTop w:val="0"/>
          <w:marBottom w:val="0"/>
          <w:divBdr>
            <w:top w:val="none" w:sz="0" w:space="0" w:color="auto"/>
            <w:left w:val="none" w:sz="0" w:space="0" w:color="auto"/>
            <w:bottom w:val="none" w:sz="0" w:space="0" w:color="auto"/>
            <w:right w:val="none" w:sz="0" w:space="0" w:color="auto"/>
          </w:divBdr>
        </w:div>
      </w:divsChild>
    </w:div>
    <w:div w:id="146290942">
      <w:bodyDiv w:val="1"/>
      <w:marLeft w:val="0"/>
      <w:marRight w:val="0"/>
      <w:marTop w:val="0"/>
      <w:marBottom w:val="0"/>
      <w:divBdr>
        <w:top w:val="none" w:sz="0" w:space="0" w:color="auto"/>
        <w:left w:val="none" w:sz="0" w:space="0" w:color="auto"/>
        <w:bottom w:val="none" w:sz="0" w:space="0" w:color="auto"/>
        <w:right w:val="none" w:sz="0" w:space="0" w:color="auto"/>
      </w:divBdr>
    </w:div>
    <w:div w:id="166287969">
      <w:bodyDiv w:val="1"/>
      <w:marLeft w:val="0"/>
      <w:marRight w:val="0"/>
      <w:marTop w:val="0"/>
      <w:marBottom w:val="0"/>
      <w:divBdr>
        <w:top w:val="none" w:sz="0" w:space="0" w:color="auto"/>
        <w:left w:val="none" w:sz="0" w:space="0" w:color="auto"/>
        <w:bottom w:val="none" w:sz="0" w:space="0" w:color="auto"/>
        <w:right w:val="none" w:sz="0" w:space="0" w:color="auto"/>
      </w:divBdr>
    </w:div>
    <w:div w:id="172426011">
      <w:bodyDiv w:val="1"/>
      <w:marLeft w:val="0"/>
      <w:marRight w:val="0"/>
      <w:marTop w:val="0"/>
      <w:marBottom w:val="0"/>
      <w:divBdr>
        <w:top w:val="none" w:sz="0" w:space="0" w:color="auto"/>
        <w:left w:val="none" w:sz="0" w:space="0" w:color="auto"/>
        <w:bottom w:val="none" w:sz="0" w:space="0" w:color="auto"/>
        <w:right w:val="none" w:sz="0" w:space="0" w:color="auto"/>
      </w:divBdr>
    </w:div>
    <w:div w:id="242371633">
      <w:bodyDiv w:val="1"/>
      <w:marLeft w:val="0"/>
      <w:marRight w:val="0"/>
      <w:marTop w:val="0"/>
      <w:marBottom w:val="0"/>
      <w:divBdr>
        <w:top w:val="none" w:sz="0" w:space="0" w:color="auto"/>
        <w:left w:val="none" w:sz="0" w:space="0" w:color="auto"/>
        <w:bottom w:val="none" w:sz="0" w:space="0" w:color="auto"/>
        <w:right w:val="none" w:sz="0" w:space="0" w:color="auto"/>
      </w:divBdr>
    </w:div>
    <w:div w:id="350573776">
      <w:bodyDiv w:val="1"/>
      <w:marLeft w:val="0"/>
      <w:marRight w:val="0"/>
      <w:marTop w:val="0"/>
      <w:marBottom w:val="0"/>
      <w:divBdr>
        <w:top w:val="none" w:sz="0" w:space="0" w:color="auto"/>
        <w:left w:val="none" w:sz="0" w:space="0" w:color="auto"/>
        <w:bottom w:val="none" w:sz="0" w:space="0" w:color="auto"/>
        <w:right w:val="none" w:sz="0" w:space="0" w:color="auto"/>
      </w:divBdr>
    </w:div>
    <w:div w:id="401294594">
      <w:bodyDiv w:val="1"/>
      <w:marLeft w:val="0"/>
      <w:marRight w:val="0"/>
      <w:marTop w:val="0"/>
      <w:marBottom w:val="0"/>
      <w:divBdr>
        <w:top w:val="none" w:sz="0" w:space="0" w:color="auto"/>
        <w:left w:val="none" w:sz="0" w:space="0" w:color="auto"/>
        <w:bottom w:val="none" w:sz="0" w:space="0" w:color="auto"/>
        <w:right w:val="none" w:sz="0" w:space="0" w:color="auto"/>
      </w:divBdr>
    </w:div>
    <w:div w:id="465590452">
      <w:bodyDiv w:val="1"/>
      <w:marLeft w:val="0"/>
      <w:marRight w:val="0"/>
      <w:marTop w:val="0"/>
      <w:marBottom w:val="0"/>
      <w:divBdr>
        <w:top w:val="none" w:sz="0" w:space="0" w:color="auto"/>
        <w:left w:val="none" w:sz="0" w:space="0" w:color="auto"/>
        <w:bottom w:val="none" w:sz="0" w:space="0" w:color="auto"/>
        <w:right w:val="none" w:sz="0" w:space="0" w:color="auto"/>
      </w:divBdr>
    </w:div>
    <w:div w:id="546140605">
      <w:bodyDiv w:val="1"/>
      <w:marLeft w:val="0"/>
      <w:marRight w:val="0"/>
      <w:marTop w:val="0"/>
      <w:marBottom w:val="0"/>
      <w:divBdr>
        <w:top w:val="none" w:sz="0" w:space="0" w:color="auto"/>
        <w:left w:val="none" w:sz="0" w:space="0" w:color="auto"/>
        <w:bottom w:val="none" w:sz="0" w:space="0" w:color="auto"/>
        <w:right w:val="none" w:sz="0" w:space="0" w:color="auto"/>
      </w:divBdr>
    </w:div>
    <w:div w:id="560942273">
      <w:bodyDiv w:val="1"/>
      <w:marLeft w:val="0"/>
      <w:marRight w:val="0"/>
      <w:marTop w:val="0"/>
      <w:marBottom w:val="0"/>
      <w:divBdr>
        <w:top w:val="none" w:sz="0" w:space="0" w:color="auto"/>
        <w:left w:val="none" w:sz="0" w:space="0" w:color="auto"/>
        <w:bottom w:val="none" w:sz="0" w:space="0" w:color="auto"/>
        <w:right w:val="none" w:sz="0" w:space="0" w:color="auto"/>
      </w:divBdr>
    </w:div>
    <w:div w:id="584725556">
      <w:bodyDiv w:val="1"/>
      <w:marLeft w:val="0"/>
      <w:marRight w:val="0"/>
      <w:marTop w:val="0"/>
      <w:marBottom w:val="0"/>
      <w:divBdr>
        <w:top w:val="none" w:sz="0" w:space="0" w:color="auto"/>
        <w:left w:val="none" w:sz="0" w:space="0" w:color="auto"/>
        <w:bottom w:val="none" w:sz="0" w:space="0" w:color="auto"/>
        <w:right w:val="none" w:sz="0" w:space="0" w:color="auto"/>
      </w:divBdr>
      <w:divsChild>
        <w:div w:id="22218358">
          <w:marLeft w:val="274"/>
          <w:marRight w:val="0"/>
          <w:marTop w:val="0"/>
          <w:marBottom w:val="0"/>
          <w:divBdr>
            <w:top w:val="none" w:sz="0" w:space="0" w:color="auto"/>
            <w:left w:val="none" w:sz="0" w:space="0" w:color="auto"/>
            <w:bottom w:val="none" w:sz="0" w:space="0" w:color="auto"/>
            <w:right w:val="none" w:sz="0" w:space="0" w:color="auto"/>
          </w:divBdr>
        </w:div>
        <w:div w:id="36779800">
          <w:marLeft w:val="274"/>
          <w:marRight w:val="0"/>
          <w:marTop w:val="0"/>
          <w:marBottom w:val="0"/>
          <w:divBdr>
            <w:top w:val="none" w:sz="0" w:space="0" w:color="auto"/>
            <w:left w:val="none" w:sz="0" w:space="0" w:color="auto"/>
            <w:bottom w:val="none" w:sz="0" w:space="0" w:color="auto"/>
            <w:right w:val="none" w:sz="0" w:space="0" w:color="auto"/>
          </w:divBdr>
        </w:div>
        <w:div w:id="1192914886">
          <w:marLeft w:val="274"/>
          <w:marRight w:val="0"/>
          <w:marTop w:val="0"/>
          <w:marBottom w:val="0"/>
          <w:divBdr>
            <w:top w:val="none" w:sz="0" w:space="0" w:color="auto"/>
            <w:left w:val="none" w:sz="0" w:space="0" w:color="auto"/>
            <w:bottom w:val="none" w:sz="0" w:space="0" w:color="auto"/>
            <w:right w:val="none" w:sz="0" w:space="0" w:color="auto"/>
          </w:divBdr>
        </w:div>
      </w:divsChild>
    </w:div>
    <w:div w:id="627591866">
      <w:bodyDiv w:val="1"/>
      <w:marLeft w:val="0"/>
      <w:marRight w:val="0"/>
      <w:marTop w:val="0"/>
      <w:marBottom w:val="0"/>
      <w:divBdr>
        <w:top w:val="none" w:sz="0" w:space="0" w:color="auto"/>
        <w:left w:val="none" w:sz="0" w:space="0" w:color="auto"/>
        <w:bottom w:val="none" w:sz="0" w:space="0" w:color="auto"/>
        <w:right w:val="none" w:sz="0" w:space="0" w:color="auto"/>
      </w:divBdr>
    </w:div>
    <w:div w:id="652291780">
      <w:bodyDiv w:val="1"/>
      <w:marLeft w:val="0"/>
      <w:marRight w:val="0"/>
      <w:marTop w:val="0"/>
      <w:marBottom w:val="0"/>
      <w:divBdr>
        <w:top w:val="none" w:sz="0" w:space="0" w:color="auto"/>
        <w:left w:val="none" w:sz="0" w:space="0" w:color="auto"/>
        <w:bottom w:val="none" w:sz="0" w:space="0" w:color="auto"/>
        <w:right w:val="none" w:sz="0" w:space="0" w:color="auto"/>
      </w:divBdr>
    </w:div>
    <w:div w:id="694698724">
      <w:bodyDiv w:val="1"/>
      <w:marLeft w:val="0"/>
      <w:marRight w:val="0"/>
      <w:marTop w:val="0"/>
      <w:marBottom w:val="0"/>
      <w:divBdr>
        <w:top w:val="none" w:sz="0" w:space="0" w:color="auto"/>
        <w:left w:val="none" w:sz="0" w:space="0" w:color="auto"/>
        <w:bottom w:val="none" w:sz="0" w:space="0" w:color="auto"/>
        <w:right w:val="none" w:sz="0" w:space="0" w:color="auto"/>
      </w:divBdr>
    </w:div>
    <w:div w:id="729109533">
      <w:bodyDiv w:val="1"/>
      <w:marLeft w:val="0"/>
      <w:marRight w:val="0"/>
      <w:marTop w:val="0"/>
      <w:marBottom w:val="0"/>
      <w:divBdr>
        <w:top w:val="none" w:sz="0" w:space="0" w:color="auto"/>
        <w:left w:val="none" w:sz="0" w:space="0" w:color="auto"/>
        <w:bottom w:val="none" w:sz="0" w:space="0" w:color="auto"/>
        <w:right w:val="none" w:sz="0" w:space="0" w:color="auto"/>
      </w:divBdr>
    </w:div>
    <w:div w:id="763647009">
      <w:bodyDiv w:val="1"/>
      <w:marLeft w:val="0"/>
      <w:marRight w:val="0"/>
      <w:marTop w:val="0"/>
      <w:marBottom w:val="0"/>
      <w:divBdr>
        <w:top w:val="none" w:sz="0" w:space="0" w:color="auto"/>
        <w:left w:val="none" w:sz="0" w:space="0" w:color="auto"/>
        <w:bottom w:val="none" w:sz="0" w:space="0" w:color="auto"/>
        <w:right w:val="none" w:sz="0" w:space="0" w:color="auto"/>
      </w:divBdr>
    </w:div>
    <w:div w:id="776801936">
      <w:bodyDiv w:val="1"/>
      <w:marLeft w:val="0"/>
      <w:marRight w:val="0"/>
      <w:marTop w:val="0"/>
      <w:marBottom w:val="0"/>
      <w:divBdr>
        <w:top w:val="none" w:sz="0" w:space="0" w:color="auto"/>
        <w:left w:val="none" w:sz="0" w:space="0" w:color="auto"/>
        <w:bottom w:val="none" w:sz="0" w:space="0" w:color="auto"/>
        <w:right w:val="none" w:sz="0" w:space="0" w:color="auto"/>
      </w:divBdr>
    </w:div>
    <w:div w:id="968165171">
      <w:bodyDiv w:val="1"/>
      <w:marLeft w:val="0"/>
      <w:marRight w:val="0"/>
      <w:marTop w:val="0"/>
      <w:marBottom w:val="0"/>
      <w:divBdr>
        <w:top w:val="none" w:sz="0" w:space="0" w:color="auto"/>
        <w:left w:val="none" w:sz="0" w:space="0" w:color="auto"/>
        <w:bottom w:val="none" w:sz="0" w:space="0" w:color="auto"/>
        <w:right w:val="none" w:sz="0" w:space="0" w:color="auto"/>
      </w:divBdr>
    </w:div>
    <w:div w:id="968392186">
      <w:bodyDiv w:val="1"/>
      <w:marLeft w:val="0"/>
      <w:marRight w:val="0"/>
      <w:marTop w:val="0"/>
      <w:marBottom w:val="0"/>
      <w:divBdr>
        <w:top w:val="none" w:sz="0" w:space="0" w:color="auto"/>
        <w:left w:val="none" w:sz="0" w:space="0" w:color="auto"/>
        <w:bottom w:val="none" w:sz="0" w:space="0" w:color="auto"/>
        <w:right w:val="none" w:sz="0" w:space="0" w:color="auto"/>
      </w:divBdr>
    </w:div>
    <w:div w:id="979505434">
      <w:bodyDiv w:val="1"/>
      <w:marLeft w:val="0"/>
      <w:marRight w:val="0"/>
      <w:marTop w:val="0"/>
      <w:marBottom w:val="0"/>
      <w:divBdr>
        <w:top w:val="none" w:sz="0" w:space="0" w:color="auto"/>
        <w:left w:val="none" w:sz="0" w:space="0" w:color="auto"/>
        <w:bottom w:val="none" w:sz="0" w:space="0" w:color="auto"/>
        <w:right w:val="none" w:sz="0" w:space="0" w:color="auto"/>
      </w:divBdr>
    </w:div>
    <w:div w:id="1115171914">
      <w:bodyDiv w:val="1"/>
      <w:marLeft w:val="0"/>
      <w:marRight w:val="0"/>
      <w:marTop w:val="0"/>
      <w:marBottom w:val="0"/>
      <w:divBdr>
        <w:top w:val="none" w:sz="0" w:space="0" w:color="auto"/>
        <w:left w:val="none" w:sz="0" w:space="0" w:color="auto"/>
        <w:bottom w:val="none" w:sz="0" w:space="0" w:color="auto"/>
        <w:right w:val="none" w:sz="0" w:space="0" w:color="auto"/>
      </w:divBdr>
    </w:div>
    <w:div w:id="1347975481">
      <w:bodyDiv w:val="1"/>
      <w:marLeft w:val="0"/>
      <w:marRight w:val="0"/>
      <w:marTop w:val="0"/>
      <w:marBottom w:val="0"/>
      <w:divBdr>
        <w:top w:val="none" w:sz="0" w:space="0" w:color="auto"/>
        <w:left w:val="none" w:sz="0" w:space="0" w:color="auto"/>
        <w:bottom w:val="none" w:sz="0" w:space="0" w:color="auto"/>
        <w:right w:val="none" w:sz="0" w:space="0" w:color="auto"/>
      </w:divBdr>
    </w:div>
    <w:div w:id="1355037086">
      <w:bodyDiv w:val="1"/>
      <w:marLeft w:val="0"/>
      <w:marRight w:val="0"/>
      <w:marTop w:val="0"/>
      <w:marBottom w:val="0"/>
      <w:divBdr>
        <w:top w:val="none" w:sz="0" w:space="0" w:color="auto"/>
        <w:left w:val="none" w:sz="0" w:space="0" w:color="auto"/>
        <w:bottom w:val="none" w:sz="0" w:space="0" w:color="auto"/>
        <w:right w:val="none" w:sz="0" w:space="0" w:color="auto"/>
      </w:divBdr>
    </w:div>
    <w:div w:id="1424643028">
      <w:bodyDiv w:val="1"/>
      <w:marLeft w:val="0"/>
      <w:marRight w:val="0"/>
      <w:marTop w:val="0"/>
      <w:marBottom w:val="0"/>
      <w:divBdr>
        <w:top w:val="none" w:sz="0" w:space="0" w:color="auto"/>
        <w:left w:val="none" w:sz="0" w:space="0" w:color="auto"/>
        <w:bottom w:val="none" w:sz="0" w:space="0" w:color="auto"/>
        <w:right w:val="none" w:sz="0" w:space="0" w:color="auto"/>
      </w:divBdr>
    </w:div>
    <w:div w:id="1471827053">
      <w:bodyDiv w:val="1"/>
      <w:marLeft w:val="0"/>
      <w:marRight w:val="0"/>
      <w:marTop w:val="0"/>
      <w:marBottom w:val="0"/>
      <w:divBdr>
        <w:top w:val="none" w:sz="0" w:space="0" w:color="auto"/>
        <w:left w:val="none" w:sz="0" w:space="0" w:color="auto"/>
        <w:bottom w:val="none" w:sz="0" w:space="0" w:color="auto"/>
        <w:right w:val="none" w:sz="0" w:space="0" w:color="auto"/>
      </w:divBdr>
    </w:div>
    <w:div w:id="1496066357">
      <w:bodyDiv w:val="1"/>
      <w:marLeft w:val="0"/>
      <w:marRight w:val="0"/>
      <w:marTop w:val="0"/>
      <w:marBottom w:val="0"/>
      <w:divBdr>
        <w:top w:val="none" w:sz="0" w:space="0" w:color="auto"/>
        <w:left w:val="none" w:sz="0" w:space="0" w:color="auto"/>
        <w:bottom w:val="none" w:sz="0" w:space="0" w:color="auto"/>
        <w:right w:val="none" w:sz="0" w:space="0" w:color="auto"/>
      </w:divBdr>
    </w:div>
    <w:div w:id="1509977073">
      <w:bodyDiv w:val="1"/>
      <w:marLeft w:val="0"/>
      <w:marRight w:val="0"/>
      <w:marTop w:val="0"/>
      <w:marBottom w:val="0"/>
      <w:divBdr>
        <w:top w:val="none" w:sz="0" w:space="0" w:color="auto"/>
        <w:left w:val="none" w:sz="0" w:space="0" w:color="auto"/>
        <w:bottom w:val="none" w:sz="0" w:space="0" w:color="auto"/>
        <w:right w:val="none" w:sz="0" w:space="0" w:color="auto"/>
      </w:divBdr>
    </w:div>
    <w:div w:id="1520197366">
      <w:bodyDiv w:val="1"/>
      <w:marLeft w:val="0"/>
      <w:marRight w:val="0"/>
      <w:marTop w:val="0"/>
      <w:marBottom w:val="0"/>
      <w:divBdr>
        <w:top w:val="none" w:sz="0" w:space="0" w:color="auto"/>
        <w:left w:val="none" w:sz="0" w:space="0" w:color="auto"/>
        <w:bottom w:val="none" w:sz="0" w:space="0" w:color="auto"/>
        <w:right w:val="none" w:sz="0" w:space="0" w:color="auto"/>
      </w:divBdr>
    </w:div>
    <w:div w:id="1594316321">
      <w:bodyDiv w:val="1"/>
      <w:marLeft w:val="0"/>
      <w:marRight w:val="0"/>
      <w:marTop w:val="0"/>
      <w:marBottom w:val="0"/>
      <w:divBdr>
        <w:top w:val="none" w:sz="0" w:space="0" w:color="auto"/>
        <w:left w:val="none" w:sz="0" w:space="0" w:color="auto"/>
        <w:bottom w:val="none" w:sz="0" w:space="0" w:color="auto"/>
        <w:right w:val="none" w:sz="0" w:space="0" w:color="auto"/>
      </w:divBdr>
    </w:div>
    <w:div w:id="1772046811">
      <w:bodyDiv w:val="1"/>
      <w:marLeft w:val="0"/>
      <w:marRight w:val="0"/>
      <w:marTop w:val="0"/>
      <w:marBottom w:val="0"/>
      <w:divBdr>
        <w:top w:val="none" w:sz="0" w:space="0" w:color="auto"/>
        <w:left w:val="none" w:sz="0" w:space="0" w:color="auto"/>
        <w:bottom w:val="none" w:sz="0" w:space="0" w:color="auto"/>
        <w:right w:val="none" w:sz="0" w:space="0" w:color="auto"/>
      </w:divBdr>
      <w:divsChild>
        <w:div w:id="110629568">
          <w:marLeft w:val="0"/>
          <w:marRight w:val="0"/>
          <w:marTop w:val="0"/>
          <w:marBottom w:val="0"/>
          <w:divBdr>
            <w:top w:val="none" w:sz="0" w:space="0" w:color="auto"/>
            <w:left w:val="none" w:sz="0" w:space="0" w:color="auto"/>
            <w:bottom w:val="none" w:sz="0" w:space="0" w:color="auto"/>
            <w:right w:val="none" w:sz="0" w:space="0" w:color="auto"/>
          </w:divBdr>
          <w:divsChild>
            <w:div w:id="1119837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943608">
      <w:bodyDiv w:val="1"/>
      <w:marLeft w:val="0"/>
      <w:marRight w:val="0"/>
      <w:marTop w:val="0"/>
      <w:marBottom w:val="0"/>
      <w:divBdr>
        <w:top w:val="none" w:sz="0" w:space="0" w:color="auto"/>
        <w:left w:val="none" w:sz="0" w:space="0" w:color="auto"/>
        <w:bottom w:val="none" w:sz="0" w:space="0" w:color="auto"/>
        <w:right w:val="none" w:sz="0" w:space="0" w:color="auto"/>
      </w:divBdr>
    </w:div>
    <w:div w:id="1896046689">
      <w:bodyDiv w:val="1"/>
      <w:marLeft w:val="0"/>
      <w:marRight w:val="0"/>
      <w:marTop w:val="0"/>
      <w:marBottom w:val="0"/>
      <w:divBdr>
        <w:top w:val="none" w:sz="0" w:space="0" w:color="auto"/>
        <w:left w:val="none" w:sz="0" w:space="0" w:color="auto"/>
        <w:bottom w:val="none" w:sz="0" w:space="0" w:color="auto"/>
        <w:right w:val="none" w:sz="0" w:space="0" w:color="auto"/>
      </w:divBdr>
    </w:div>
    <w:div w:id="1922719461">
      <w:bodyDiv w:val="1"/>
      <w:marLeft w:val="0"/>
      <w:marRight w:val="0"/>
      <w:marTop w:val="0"/>
      <w:marBottom w:val="0"/>
      <w:divBdr>
        <w:top w:val="none" w:sz="0" w:space="0" w:color="auto"/>
        <w:left w:val="none" w:sz="0" w:space="0" w:color="auto"/>
        <w:bottom w:val="none" w:sz="0" w:space="0" w:color="auto"/>
        <w:right w:val="none" w:sz="0" w:space="0" w:color="auto"/>
      </w:divBdr>
    </w:div>
    <w:div w:id="1987396373">
      <w:bodyDiv w:val="1"/>
      <w:marLeft w:val="0"/>
      <w:marRight w:val="0"/>
      <w:marTop w:val="0"/>
      <w:marBottom w:val="0"/>
      <w:divBdr>
        <w:top w:val="none" w:sz="0" w:space="0" w:color="auto"/>
        <w:left w:val="none" w:sz="0" w:space="0" w:color="auto"/>
        <w:bottom w:val="none" w:sz="0" w:space="0" w:color="auto"/>
        <w:right w:val="none" w:sz="0" w:space="0" w:color="auto"/>
      </w:divBdr>
    </w:div>
    <w:div w:id="2095544919">
      <w:bodyDiv w:val="1"/>
      <w:marLeft w:val="0"/>
      <w:marRight w:val="0"/>
      <w:marTop w:val="0"/>
      <w:marBottom w:val="0"/>
      <w:divBdr>
        <w:top w:val="none" w:sz="0" w:space="0" w:color="auto"/>
        <w:left w:val="none" w:sz="0" w:space="0" w:color="auto"/>
        <w:bottom w:val="none" w:sz="0" w:space="0" w:color="auto"/>
        <w:right w:val="none" w:sz="0" w:space="0" w:color="auto"/>
      </w:divBdr>
    </w:div>
    <w:div w:id="2144543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42F6F-02C8-4816-82A9-E3B45226A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3</Pages>
  <Words>3868</Words>
  <Characters>22785</Characters>
  <Application>Microsoft Office Word</Application>
  <DocSecurity>0</DocSecurity>
  <Lines>2848</Lines>
  <Paragraphs>9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opte, Pratik Ramesh</dc:creator>
  <cp:keywords/>
  <dc:description/>
  <cp:lastModifiedBy>Shruti Bindal</cp:lastModifiedBy>
  <cp:revision>3</cp:revision>
  <dcterms:created xsi:type="dcterms:W3CDTF">2025-10-22T06:45:00Z</dcterms:created>
  <dcterms:modified xsi:type="dcterms:W3CDTF">2025-10-22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1690d4e510de2b7b4c0fde3ce3525a3358c1ca245ecd389889b1af8d8b536c</vt:lpwstr>
  </property>
</Properties>
</file>